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D4952" w14:textId="77777777" w:rsidR="0081765D" w:rsidRPr="00C56202" w:rsidRDefault="0081765D" w:rsidP="0081765D">
      <w:pPr>
        <w:keepNext/>
        <w:pBdr>
          <w:top w:val="nil"/>
          <w:left w:val="nil"/>
          <w:bottom w:val="nil"/>
          <w:right w:val="nil"/>
          <w:between w:val="nil"/>
        </w:pBdr>
        <w:spacing w:after="200"/>
        <w:rPr>
          <w:b/>
          <w:color w:val="000000"/>
          <w:u w:val="single"/>
        </w:rPr>
      </w:pPr>
      <w:r w:rsidRPr="00C56202">
        <w:rPr>
          <w:b/>
          <w:color w:val="000000"/>
          <w:u w:val="single"/>
        </w:rPr>
        <w:t>Supplementary Materials</w:t>
      </w:r>
    </w:p>
    <w:p w14:paraId="0502B6A5" w14:textId="77777777" w:rsidR="0081765D" w:rsidRPr="00C56202" w:rsidRDefault="0081765D" w:rsidP="0081765D">
      <w:pPr>
        <w:keepNext/>
        <w:pBdr>
          <w:top w:val="nil"/>
          <w:left w:val="nil"/>
          <w:bottom w:val="nil"/>
          <w:right w:val="nil"/>
          <w:between w:val="nil"/>
        </w:pBdr>
        <w:spacing w:after="200"/>
        <w:rPr>
          <w:i/>
          <w:color w:val="000000"/>
          <w:u w:val="single"/>
        </w:rPr>
      </w:pPr>
    </w:p>
    <w:p w14:paraId="542581FA" w14:textId="77777777" w:rsidR="0081765D" w:rsidRPr="00C56202" w:rsidRDefault="0081765D" w:rsidP="0081765D">
      <w:pPr>
        <w:keepNext/>
        <w:pBdr>
          <w:top w:val="nil"/>
          <w:left w:val="nil"/>
          <w:bottom w:val="nil"/>
          <w:right w:val="nil"/>
          <w:between w:val="nil"/>
        </w:pBdr>
        <w:spacing w:after="200"/>
        <w:rPr>
          <w:i/>
          <w:color w:val="000000"/>
          <w:u w:val="single"/>
        </w:rPr>
      </w:pPr>
      <w:r w:rsidRPr="00C56202">
        <w:rPr>
          <w:i/>
          <w:color w:val="000000"/>
          <w:u w:val="single"/>
        </w:rPr>
        <w:t>Methods 2.1: Participants</w:t>
      </w:r>
    </w:p>
    <w:p w14:paraId="3DF829D7" w14:textId="77777777" w:rsidR="0081765D" w:rsidRPr="00C56202" w:rsidRDefault="0081765D" w:rsidP="0081765D">
      <w:pPr>
        <w:keepNext/>
        <w:pBdr>
          <w:top w:val="nil"/>
          <w:left w:val="nil"/>
          <w:bottom w:val="nil"/>
          <w:right w:val="nil"/>
          <w:between w:val="nil"/>
        </w:pBdr>
        <w:spacing w:after="200" w:line="480" w:lineRule="auto"/>
        <w:rPr>
          <w:b/>
          <w:color w:val="000000"/>
        </w:rPr>
      </w:pPr>
      <w:r w:rsidRPr="00C56202">
        <w:t xml:space="preserve">Data from 20 children (87.0% of current age group sample), 21 adolescents (75.0%), and 27 young adults (93.1%) have been included in analyses reported on in a previous publication (Tang et al., 2018). In addition, data from 18 older adults (62.1% of current older adult sample) have been included in analyses reported on in a separate previous publication (J.M. Hayes et al., 2017). </w:t>
      </w:r>
      <w:proofErr w:type="gramStart"/>
      <w:r w:rsidRPr="00C56202">
        <w:t>As a whole, in</w:t>
      </w:r>
      <w:proofErr w:type="gramEnd"/>
      <w:r w:rsidRPr="00C56202">
        <w:t xml:space="preserve"> addition to this study being the first time where data used in these two prior publications is being combined, in the analyses presented here we added 21.1% new data sets (from 23 new participants not included in prior published work).</w:t>
      </w:r>
    </w:p>
    <w:p w14:paraId="1D761325" w14:textId="77777777" w:rsidR="0081765D" w:rsidRPr="00C56202" w:rsidRDefault="0081765D" w:rsidP="0081765D">
      <w:pPr>
        <w:keepNext/>
        <w:pBdr>
          <w:top w:val="nil"/>
          <w:left w:val="nil"/>
          <w:bottom w:val="nil"/>
          <w:right w:val="nil"/>
          <w:between w:val="nil"/>
        </w:pBdr>
        <w:spacing w:after="200"/>
        <w:rPr>
          <w:b/>
          <w:color w:val="000000"/>
        </w:rPr>
      </w:pPr>
      <w:r w:rsidRPr="00C56202">
        <w:rPr>
          <w:b/>
          <w:color w:val="000000"/>
        </w:rPr>
        <w:t>Supplementary Table 1. Exclusions by age group.</w:t>
      </w:r>
    </w:p>
    <w:tbl>
      <w:tblPr>
        <w:tblStyle w:val="9"/>
        <w:tblW w:w="8454" w:type="dxa"/>
        <w:tblBorders>
          <w:top w:val="nil"/>
          <w:left w:val="nil"/>
          <w:bottom w:val="nil"/>
          <w:right w:val="nil"/>
          <w:insideH w:val="nil"/>
          <w:insideV w:val="nil"/>
        </w:tblBorders>
        <w:tblLayout w:type="fixed"/>
        <w:tblLook w:val="0400" w:firstRow="0" w:lastRow="0" w:firstColumn="0" w:lastColumn="0" w:noHBand="0" w:noVBand="1"/>
      </w:tblPr>
      <w:tblGrid>
        <w:gridCol w:w="3239"/>
        <w:gridCol w:w="815"/>
        <w:gridCol w:w="1089"/>
        <w:gridCol w:w="1223"/>
        <w:gridCol w:w="1054"/>
        <w:gridCol w:w="1034"/>
      </w:tblGrid>
      <w:tr w:rsidR="0081765D" w:rsidRPr="00C56202" w14:paraId="72CBBC41" w14:textId="77777777" w:rsidTr="005A450D">
        <w:tc>
          <w:tcPr>
            <w:tcW w:w="3240" w:type="dxa"/>
            <w:tcBorders>
              <w:top w:val="single" w:sz="4" w:space="0" w:color="000000"/>
              <w:bottom w:val="single" w:sz="4" w:space="0" w:color="000000"/>
            </w:tcBorders>
          </w:tcPr>
          <w:p w14:paraId="55C92DB5" w14:textId="77777777" w:rsidR="0081765D" w:rsidRPr="00C56202" w:rsidRDefault="0081765D" w:rsidP="005A450D">
            <w:pPr>
              <w:rPr>
                <w:rFonts w:ascii="Calibri" w:eastAsia="Calibri" w:hAnsi="Calibri" w:cs="Calibri"/>
              </w:rPr>
            </w:pPr>
          </w:p>
        </w:tc>
        <w:tc>
          <w:tcPr>
            <w:tcW w:w="815" w:type="dxa"/>
            <w:tcBorders>
              <w:top w:val="single" w:sz="4" w:space="0" w:color="000000"/>
              <w:bottom w:val="single" w:sz="4" w:space="0" w:color="000000"/>
            </w:tcBorders>
            <w:shd w:val="clear" w:color="auto" w:fill="EEECE1"/>
          </w:tcPr>
          <w:p w14:paraId="21EB6C98" w14:textId="77777777" w:rsidR="0081765D" w:rsidRPr="00C56202" w:rsidRDefault="0081765D" w:rsidP="005A450D">
            <w:pPr>
              <w:jc w:val="center"/>
              <w:rPr>
                <w:rFonts w:ascii="Calibri" w:eastAsia="Calibri" w:hAnsi="Calibri" w:cs="Calibri"/>
                <w:b/>
                <w:sz w:val="20"/>
                <w:szCs w:val="20"/>
              </w:rPr>
            </w:pPr>
            <w:r w:rsidRPr="00C56202">
              <w:rPr>
                <w:rFonts w:ascii="Calibri" w:eastAsia="Calibri" w:hAnsi="Calibri" w:cs="Calibri"/>
                <w:b/>
                <w:sz w:val="20"/>
                <w:szCs w:val="20"/>
              </w:rPr>
              <w:t>Overall</w:t>
            </w:r>
          </w:p>
        </w:tc>
        <w:tc>
          <w:tcPr>
            <w:tcW w:w="1089" w:type="dxa"/>
            <w:tcBorders>
              <w:top w:val="single" w:sz="4" w:space="0" w:color="000000"/>
              <w:bottom w:val="single" w:sz="4" w:space="0" w:color="000000"/>
            </w:tcBorders>
          </w:tcPr>
          <w:p w14:paraId="5FB1D603" w14:textId="77777777" w:rsidR="0081765D" w:rsidRPr="00C56202" w:rsidRDefault="0081765D" w:rsidP="005A450D">
            <w:pPr>
              <w:jc w:val="center"/>
              <w:rPr>
                <w:rFonts w:ascii="Calibri" w:eastAsia="Calibri" w:hAnsi="Calibri" w:cs="Calibri"/>
                <w:b/>
                <w:sz w:val="20"/>
                <w:szCs w:val="20"/>
              </w:rPr>
            </w:pPr>
            <w:r w:rsidRPr="00C56202">
              <w:rPr>
                <w:rFonts w:ascii="Calibri" w:eastAsia="Calibri" w:hAnsi="Calibri" w:cs="Calibri"/>
                <w:b/>
                <w:sz w:val="20"/>
                <w:szCs w:val="20"/>
              </w:rPr>
              <w:t>Children</w:t>
            </w:r>
          </w:p>
        </w:tc>
        <w:tc>
          <w:tcPr>
            <w:tcW w:w="1223" w:type="dxa"/>
            <w:tcBorders>
              <w:top w:val="single" w:sz="4" w:space="0" w:color="000000"/>
              <w:bottom w:val="single" w:sz="4" w:space="0" w:color="000000"/>
            </w:tcBorders>
          </w:tcPr>
          <w:p w14:paraId="446C2647" w14:textId="77777777" w:rsidR="0081765D" w:rsidRPr="00C56202" w:rsidRDefault="0081765D" w:rsidP="005A450D">
            <w:pPr>
              <w:jc w:val="center"/>
              <w:rPr>
                <w:rFonts w:ascii="Calibri" w:eastAsia="Calibri" w:hAnsi="Calibri" w:cs="Calibri"/>
                <w:b/>
                <w:sz w:val="20"/>
                <w:szCs w:val="20"/>
              </w:rPr>
            </w:pPr>
            <w:r w:rsidRPr="00C56202">
              <w:rPr>
                <w:rFonts w:ascii="Calibri" w:eastAsia="Calibri" w:hAnsi="Calibri" w:cs="Calibri"/>
                <w:b/>
                <w:sz w:val="20"/>
                <w:szCs w:val="20"/>
              </w:rPr>
              <w:t>Adolescents</w:t>
            </w:r>
          </w:p>
        </w:tc>
        <w:tc>
          <w:tcPr>
            <w:tcW w:w="1054" w:type="dxa"/>
            <w:tcBorders>
              <w:top w:val="single" w:sz="4" w:space="0" w:color="000000"/>
              <w:bottom w:val="single" w:sz="4" w:space="0" w:color="000000"/>
            </w:tcBorders>
          </w:tcPr>
          <w:p w14:paraId="04054EEF" w14:textId="77777777" w:rsidR="0081765D" w:rsidRPr="00C56202" w:rsidRDefault="0081765D" w:rsidP="005A450D">
            <w:pPr>
              <w:jc w:val="center"/>
              <w:rPr>
                <w:rFonts w:ascii="Calibri" w:eastAsia="Calibri" w:hAnsi="Calibri" w:cs="Calibri"/>
                <w:b/>
                <w:sz w:val="20"/>
                <w:szCs w:val="20"/>
              </w:rPr>
            </w:pPr>
            <w:r w:rsidRPr="00C56202">
              <w:rPr>
                <w:rFonts w:ascii="Calibri" w:eastAsia="Calibri" w:hAnsi="Calibri" w:cs="Calibri"/>
                <w:b/>
                <w:sz w:val="20"/>
                <w:szCs w:val="20"/>
              </w:rPr>
              <w:t>Young Adults</w:t>
            </w:r>
          </w:p>
        </w:tc>
        <w:tc>
          <w:tcPr>
            <w:tcW w:w="1034" w:type="dxa"/>
            <w:tcBorders>
              <w:top w:val="single" w:sz="4" w:space="0" w:color="000000"/>
              <w:bottom w:val="single" w:sz="4" w:space="0" w:color="000000"/>
            </w:tcBorders>
          </w:tcPr>
          <w:p w14:paraId="5AB1D1D5" w14:textId="77777777" w:rsidR="0081765D" w:rsidRPr="00C56202" w:rsidRDefault="0081765D" w:rsidP="005A450D">
            <w:pPr>
              <w:jc w:val="center"/>
              <w:rPr>
                <w:rFonts w:ascii="Calibri" w:eastAsia="Calibri" w:hAnsi="Calibri" w:cs="Calibri"/>
                <w:b/>
                <w:sz w:val="20"/>
                <w:szCs w:val="20"/>
              </w:rPr>
            </w:pPr>
            <w:r w:rsidRPr="00C56202">
              <w:rPr>
                <w:rFonts w:ascii="Calibri" w:eastAsia="Calibri" w:hAnsi="Calibri" w:cs="Calibri"/>
                <w:b/>
                <w:sz w:val="20"/>
                <w:szCs w:val="20"/>
              </w:rPr>
              <w:t>Older Adults</w:t>
            </w:r>
          </w:p>
        </w:tc>
      </w:tr>
      <w:tr w:rsidR="0081765D" w:rsidRPr="00C56202" w14:paraId="6D200195" w14:textId="77777777" w:rsidTr="005A450D">
        <w:trPr>
          <w:trHeight w:val="360"/>
        </w:trPr>
        <w:tc>
          <w:tcPr>
            <w:tcW w:w="3240" w:type="dxa"/>
            <w:tcBorders>
              <w:top w:val="single" w:sz="4" w:space="0" w:color="000000"/>
              <w:bottom w:val="single" w:sz="4" w:space="0" w:color="000000"/>
            </w:tcBorders>
            <w:shd w:val="clear" w:color="auto" w:fill="auto"/>
            <w:vAlign w:val="center"/>
          </w:tcPr>
          <w:p w14:paraId="0D020EB0" w14:textId="77777777" w:rsidR="0081765D" w:rsidRPr="00C56202" w:rsidRDefault="0081765D" w:rsidP="005A450D">
            <w:pPr>
              <w:rPr>
                <w:rFonts w:ascii="Calibri" w:eastAsia="Calibri" w:hAnsi="Calibri" w:cs="Calibri"/>
                <w:sz w:val="20"/>
                <w:szCs w:val="20"/>
              </w:rPr>
            </w:pPr>
            <w:r w:rsidRPr="00C56202">
              <w:rPr>
                <w:rFonts w:ascii="Calibri" w:eastAsia="Calibri" w:hAnsi="Calibri" w:cs="Calibri"/>
                <w:sz w:val="20"/>
                <w:szCs w:val="20"/>
              </w:rPr>
              <w:t>Recruited</w:t>
            </w:r>
          </w:p>
        </w:tc>
        <w:tc>
          <w:tcPr>
            <w:tcW w:w="815" w:type="dxa"/>
            <w:tcBorders>
              <w:top w:val="single" w:sz="4" w:space="0" w:color="000000"/>
              <w:bottom w:val="single" w:sz="4" w:space="0" w:color="000000"/>
            </w:tcBorders>
            <w:shd w:val="clear" w:color="auto" w:fill="EEECE1"/>
            <w:vAlign w:val="center"/>
          </w:tcPr>
          <w:p w14:paraId="22FA4032"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45</w:t>
            </w:r>
          </w:p>
        </w:tc>
        <w:tc>
          <w:tcPr>
            <w:tcW w:w="1089" w:type="dxa"/>
            <w:tcBorders>
              <w:top w:val="single" w:sz="4" w:space="0" w:color="000000"/>
              <w:bottom w:val="single" w:sz="4" w:space="0" w:color="000000"/>
            </w:tcBorders>
            <w:shd w:val="clear" w:color="auto" w:fill="auto"/>
            <w:vAlign w:val="center"/>
          </w:tcPr>
          <w:p w14:paraId="757D71DD"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38</w:t>
            </w:r>
          </w:p>
        </w:tc>
        <w:tc>
          <w:tcPr>
            <w:tcW w:w="1223" w:type="dxa"/>
            <w:tcBorders>
              <w:top w:val="single" w:sz="4" w:space="0" w:color="000000"/>
              <w:bottom w:val="single" w:sz="4" w:space="0" w:color="000000"/>
            </w:tcBorders>
            <w:shd w:val="clear" w:color="auto" w:fill="auto"/>
            <w:vAlign w:val="center"/>
          </w:tcPr>
          <w:p w14:paraId="688611DC"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31</w:t>
            </w:r>
          </w:p>
        </w:tc>
        <w:tc>
          <w:tcPr>
            <w:tcW w:w="1054" w:type="dxa"/>
            <w:tcBorders>
              <w:top w:val="single" w:sz="4" w:space="0" w:color="000000"/>
              <w:bottom w:val="single" w:sz="4" w:space="0" w:color="000000"/>
            </w:tcBorders>
            <w:shd w:val="clear" w:color="auto" w:fill="auto"/>
            <w:vAlign w:val="center"/>
          </w:tcPr>
          <w:p w14:paraId="7A681862"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32</w:t>
            </w:r>
          </w:p>
        </w:tc>
        <w:tc>
          <w:tcPr>
            <w:tcW w:w="1034" w:type="dxa"/>
            <w:tcBorders>
              <w:top w:val="single" w:sz="4" w:space="0" w:color="000000"/>
              <w:bottom w:val="single" w:sz="4" w:space="0" w:color="000000"/>
            </w:tcBorders>
            <w:shd w:val="clear" w:color="auto" w:fill="auto"/>
            <w:vAlign w:val="center"/>
          </w:tcPr>
          <w:p w14:paraId="067C6449"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44</w:t>
            </w:r>
          </w:p>
        </w:tc>
      </w:tr>
      <w:tr w:rsidR="0081765D" w:rsidRPr="00C56202" w14:paraId="7D67DD71" w14:textId="77777777" w:rsidTr="005A450D">
        <w:trPr>
          <w:trHeight w:val="360"/>
        </w:trPr>
        <w:tc>
          <w:tcPr>
            <w:tcW w:w="3240" w:type="dxa"/>
            <w:tcBorders>
              <w:top w:val="single" w:sz="4" w:space="0" w:color="000000"/>
            </w:tcBorders>
            <w:vAlign w:val="center"/>
          </w:tcPr>
          <w:p w14:paraId="7FE9B2C0" w14:textId="77777777" w:rsidR="0081765D" w:rsidRPr="00C56202" w:rsidRDefault="0081765D" w:rsidP="005A450D">
            <w:pPr>
              <w:rPr>
                <w:rFonts w:ascii="Calibri" w:eastAsia="Calibri" w:hAnsi="Calibri" w:cs="Calibri"/>
                <w:sz w:val="20"/>
                <w:szCs w:val="20"/>
              </w:rPr>
            </w:pPr>
            <w:r w:rsidRPr="00C56202">
              <w:rPr>
                <w:rFonts w:ascii="Calibri" w:eastAsia="Calibri" w:hAnsi="Calibri" w:cs="Calibri"/>
                <w:sz w:val="20"/>
                <w:szCs w:val="20"/>
              </w:rPr>
              <w:t>IQ score not available</w:t>
            </w:r>
          </w:p>
        </w:tc>
        <w:tc>
          <w:tcPr>
            <w:tcW w:w="815" w:type="dxa"/>
            <w:tcBorders>
              <w:top w:val="single" w:sz="4" w:space="0" w:color="000000"/>
            </w:tcBorders>
            <w:shd w:val="clear" w:color="auto" w:fill="EEECE1"/>
            <w:vAlign w:val="center"/>
          </w:tcPr>
          <w:p w14:paraId="437B793E"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2</w:t>
            </w:r>
          </w:p>
        </w:tc>
        <w:tc>
          <w:tcPr>
            <w:tcW w:w="1089" w:type="dxa"/>
            <w:tcBorders>
              <w:top w:val="single" w:sz="4" w:space="0" w:color="000000"/>
            </w:tcBorders>
            <w:vAlign w:val="center"/>
          </w:tcPr>
          <w:p w14:paraId="72E72559"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c>
          <w:tcPr>
            <w:tcW w:w="1223" w:type="dxa"/>
            <w:tcBorders>
              <w:top w:val="single" w:sz="4" w:space="0" w:color="000000"/>
            </w:tcBorders>
            <w:vAlign w:val="center"/>
          </w:tcPr>
          <w:p w14:paraId="2890C1C4"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c>
          <w:tcPr>
            <w:tcW w:w="1054" w:type="dxa"/>
            <w:tcBorders>
              <w:top w:val="single" w:sz="4" w:space="0" w:color="000000"/>
            </w:tcBorders>
            <w:vAlign w:val="center"/>
          </w:tcPr>
          <w:p w14:paraId="54664E8C"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c>
          <w:tcPr>
            <w:tcW w:w="1034" w:type="dxa"/>
            <w:tcBorders>
              <w:top w:val="single" w:sz="4" w:space="0" w:color="000000"/>
            </w:tcBorders>
            <w:vAlign w:val="center"/>
          </w:tcPr>
          <w:p w14:paraId="73E04299"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r>
      <w:tr w:rsidR="0081765D" w:rsidRPr="00C56202" w14:paraId="16850392" w14:textId="77777777" w:rsidTr="005A450D">
        <w:trPr>
          <w:trHeight w:val="360"/>
        </w:trPr>
        <w:tc>
          <w:tcPr>
            <w:tcW w:w="3240" w:type="dxa"/>
            <w:vAlign w:val="center"/>
          </w:tcPr>
          <w:p w14:paraId="14A72D9E" w14:textId="77777777" w:rsidR="0081765D" w:rsidRPr="00C56202" w:rsidRDefault="0081765D" w:rsidP="005A450D">
            <w:pPr>
              <w:rPr>
                <w:rFonts w:ascii="Calibri" w:eastAsia="Calibri" w:hAnsi="Calibri" w:cs="Calibri"/>
                <w:sz w:val="20"/>
                <w:szCs w:val="20"/>
              </w:rPr>
            </w:pPr>
            <w:r w:rsidRPr="00C56202">
              <w:rPr>
                <w:rFonts w:ascii="Calibri" w:eastAsia="Calibri" w:hAnsi="Calibri" w:cs="Calibri"/>
                <w:sz w:val="20"/>
                <w:szCs w:val="20"/>
              </w:rPr>
              <w:t>Miss rate &gt; 93%</w:t>
            </w:r>
          </w:p>
        </w:tc>
        <w:tc>
          <w:tcPr>
            <w:tcW w:w="815" w:type="dxa"/>
            <w:shd w:val="clear" w:color="auto" w:fill="EEECE1"/>
            <w:vAlign w:val="center"/>
          </w:tcPr>
          <w:p w14:paraId="6C8DB9B9"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c>
          <w:tcPr>
            <w:tcW w:w="1089" w:type="dxa"/>
            <w:vAlign w:val="center"/>
          </w:tcPr>
          <w:p w14:paraId="141AD84F"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c>
          <w:tcPr>
            <w:tcW w:w="1223" w:type="dxa"/>
            <w:vAlign w:val="center"/>
          </w:tcPr>
          <w:p w14:paraId="64E909F7"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c>
          <w:tcPr>
            <w:tcW w:w="1054" w:type="dxa"/>
            <w:vAlign w:val="center"/>
          </w:tcPr>
          <w:p w14:paraId="5B303C91"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c>
          <w:tcPr>
            <w:tcW w:w="1034" w:type="dxa"/>
            <w:vAlign w:val="center"/>
          </w:tcPr>
          <w:p w14:paraId="64907FD5"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r>
      <w:tr w:rsidR="0081765D" w:rsidRPr="00C56202" w14:paraId="4FDA0EEF" w14:textId="77777777" w:rsidTr="005A450D">
        <w:trPr>
          <w:trHeight w:val="360"/>
        </w:trPr>
        <w:tc>
          <w:tcPr>
            <w:tcW w:w="3240" w:type="dxa"/>
            <w:shd w:val="clear" w:color="auto" w:fill="auto"/>
            <w:vAlign w:val="center"/>
          </w:tcPr>
          <w:p w14:paraId="07E6AED1" w14:textId="77777777" w:rsidR="0081765D" w:rsidRPr="00C56202" w:rsidRDefault="0081765D" w:rsidP="005A450D">
            <w:pPr>
              <w:rPr>
                <w:rFonts w:ascii="Calibri" w:eastAsia="Calibri" w:hAnsi="Calibri" w:cs="Calibri"/>
                <w:sz w:val="20"/>
                <w:szCs w:val="20"/>
              </w:rPr>
            </w:pPr>
            <w:r w:rsidRPr="00C56202">
              <w:rPr>
                <w:rFonts w:ascii="Calibri" w:eastAsia="Calibri" w:hAnsi="Calibri" w:cs="Calibri"/>
                <w:sz w:val="20"/>
                <w:szCs w:val="20"/>
              </w:rPr>
              <w:t>Motion spike &gt; 1.5 voxel width</w:t>
            </w:r>
          </w:p>
        </w:tc>
        <w:tc>
          <w:tcPr>
            <w:tcW w:w="815" w:type="dxa"/>
            <w:shd w:val="clear" w:color="auto" w:fill="EEECE1"/>
            <w:vAlign w:val="center"/>
          </w:tcPr>
          <w:p w14:paraId="37CD32EF"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21</w:t>
            </w:r>
          </w:p>
        </w:tc>
        <w:tc>
          <w:tcPr>
            <w:tcW w:w="1089" w:type="dxa"/>
            <w:shd w:val="clear" w:color="auto" w:fill="auto"/>
            <w:vAlign w:val="center"/>
          </w:tcPr>
          <w:p w14:paraId="5627DEB4"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2</w:t>
            </w:r>
          </w:p>
        </w:tc>
        <w:tc>
          <w:tcPr>
            <w:tcW w:w="1223" w:type="dxa"/>
            <w:shd w:val="clear" w:color="auto" w:fill="auto"/>
            <w:vAlign w:val="center"/>
          </w:tcPr>
          <w:p w14:paraId="52977E19"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c>
          <w:tcPr>
            <w:tcW w:w="1054" w:type="dxa"/>
            <w:shd w:val="clear" w:color="auto" w:fill="auto"/>
            <w:vAlign w:val="center"/>
          </w:tcPr>
          <w:p w14:paraId="18CD75B4"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c>
          <w:tcPr>
            <w:tcW w:w="1034" w:type="dxa"/>
            <w:shd w:val="clear" w:color="auto" w:fill="auto"/>
            <w:vAlign w:val="center"/>
          </w:tcPr>
          <w:p w14:paraId="1D292E18"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7</w:t>
            </w:r>
          </w:p>
        </w:tc>
      </w:tr>
      <w:tr w:rsidR="0081765D" w:rsidRPr="00C56202" w14:paraId="278C55AD" w14:textId="77777777" w:rsidTr="005A450D">
        <w:trPr>
          <w:trHeight w:val="360"/>
        </w:trPr>
        <w:tc>
          <w:tcPr>
            <w:tcW w:w="3240" w:type="dxa"/>
            <w:shd w:val="clear" w:color="auto" w:fill="auto"/>
            <w:vAlign w:val="center"/>
          </w:tcPr>
          <w:p w14:paraId="7B7BB3D9" w14:textId="77777777" w:rsidR="0081765D" w:rsidRPr="00C56202" w:rsidRDefault="0081765D" w:rsidP="005A450D">
            <w:pPr>
              <w:rPr>
                <w:rFonts w:ascii="Calibri" w:eastAsia="Calibri" w:hAnsi="Calibri" w:cs="Calibri"/>
                <w:sz w:val="20"/>
                <w:szCs w:val="20"/>
              </w:rPr>
            </w:pPr>
            <w:r w:rsidRPr="00C56202">
              <w:rPr>
                <w:rFonts w:ascii="Calibri" w:eastAsia="Calibri" w:hAnsi="Calibri" w:cs="Calibri"/>
                <w:sz w:val="20"/>
                <w:szCs w:val="20"/>
              </w:rPr>
              <w:t>&gt;20% outlier volumes</w:t>
            </w:r>
          </w:p>
        </w:tc>
        <w:tc>
          <w:tcPr>
            <w:tcW w:w="815" w:type="dxa"/>
            <w:shd w:val="clear" w:color="auto" w:fill="EEECE1"/>
            <w:vAlign w:val="center"/>
          </w:tcPr>
          <w:p w14:paraId="53AF818B"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2</w:t>
            </w:r>
          </w:p>
        </w:tc>
        <w:tc>
          <w:tcPr>
            <w:tcW w:w="1089" w:type="dxa"/>
            <w:shd w:val="clear" w:color="auto" w:fill="auto"/>
            <w:vAlign w:val="center"/>
          </w:tcPr>
          <w:p w14:paraId="0F099920"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c>
          <w:tcPr>
            <w:tcW w:w="1223" w:type="dxa"/>
            <w:shd w:val="clear" w:color="auto" w:fill="auto"/>
            <w:vAlign w:val="center"/>
          </w:tcPr>
          <w:p w14:paraId="7E441C1D"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c>
          <w:tcPr>
            <w:tcW w:w="1054" w:type="dxa"/>
            <w:shd w:val="clear" w:color="auto" w:fill="auto"/>
            <w:vAlign w:val="center"/>
          </w:tcPr>
          <w:p w14:paraId="15F78D48"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c>
          <w:tcPr>
            <w:tcW w:w="1034" w:type="dxa"/>
            <w:shd w:val="clear" w:color="auto" w:fill="auto"/>
            <w:vAlign w:val="center"/>
          </w:tcPr>
          <w:p w14:paraId="54F3C9AA"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r>
      <w:tr w:rsidR="0081765D" w:rsidRPr="00C56202" w14:paraId="45E750F5" w14:textId="77777777" w:rsidTr="005A450D">
        <w:trPr>
          <w:trHeight w:val="360"/>
        </w:trPr>
        <w:tc>
          <w:tcPr>
            <w:tcW w:w="3240" w:type="dxa"/>
            <w:shd w:val="clear" w:color="auto" w:fill="auto"/>
            <w:vAlign w:val="center"/>
          </w:tcPr>
          <w:p w14:paraId="4DBF9C4C" w14:textId="77777777" w:rsidR="0081765D" w:rsidRPr="00C56202" w:rsidRDefault="0081765D" w:rsidP="005A450D">
            <w:pPr>
              <w:rPr>
                <w:rFonts w:ascii="Calibri" w:eastAsia="Calibri" w:hAnsi="Calibri" w:cs="Calibri"/>
                <w:sz w:val="20"/>
                <w:szCs w:val="20"/>
              </w:rPr>
            </w:pPr>
            <w:r w:rsidRPr="00C56202">
              <w:rPr>
                <w:rFonts w:ascii="Calibri" w:eastAsia="Calibri" w:hAnsi="Calibri" w:cs="Calibri"/>
                <w:sz w:val="20"/>
                <w:szCs w:val="20"/>
              </w:rPr>
              <w:t>Hit-HC/Miss ratio &gt; 4</w:t>
            </w:r>
          </w:p>
        </w:tc>
        <w:tc>
          <w:tcPr>
            <w:tcW w:w="815" w:type="dxa"/>
            <w:shd w:val="clear" w:color="auto" w:fill="EEECE1"/>
            <w:vAlign w:val="center"/>
          </w:tcPr>
          <w:p w14:paraId="4ADBF044"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9</w:t>
            </w:r>
          </w:p>
        </w:tc>
        <w:tc>
          <w:tcPr>
            <w:tcW w:w="1089" w:type="dxa"/>
            <w:shd w:val="clear" w:color="auto" w:fill="auto"/>
            <w:vAlign w:val="center"/>
          </w:tcPr>
          <w:p w14:paraId="729D46AE"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c>
          <w:tcPr>
            <w:tcW w:w="1223" w:type="dxa"/>
            <w:shd w:val="clear" w:color="auto" w:fill="auto"/>
            <w:vAlign w:val="center"/>
          </w:tcPr>
          <w:p w14:paraId="16AD6338"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c>
          <w:tcPr>
            <w:tcW w:w="1054" w:type="dxa"/>
            <w:shd w:val="clear" w:color="auto" w:fill="auto"/>
            <w:vAlign w:val="center"/>
          </w:tcPr>
          <w:p w14:paraId="14C4254D"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2</w:t>
            </w:r>
          </w:p>
        </w:tc>
        <w:tc>
          <w:tcPr>
            <w:tcW w:w="1034" w:type="dxa"/>
            <w:shd w:val="clear" w:color="auto" w:fill="auto"/>
            <w:vAlign w:val="center"/>
          </w:tcPr>
          <w:p w14:paraId="43D7B92A"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5</w:t>
            </w:r>
          </w:p>
        </w:tc>
      </w:tr>
      <w:tr w:rsidR="0081765D" w:rsidRPr="00C56202" w14:paraId="42BFDFD7" w14:textId="77777777" w:rsidTr="005A450D">
        <w:trPr>
          <w:trHeight w:val="360"/>
        </w:trPr>
        <w:tc>
          <w:tcPr>
            <w:tcW w:w="3240" w:type="dxa"/>
            <w:tcBorders>
              <w:bottom w:val="single" w:sz="4" w:space="0" w:color="000000"/>
            </w:tcBorders>
            <w:shd w:val="clear" w:color="auto" w:fill="auto"/>
            <w:vAlign w:val="center"/>
          </w:tcPr>
          <w:p w14:paraId="56199288" w14:textId="77777777" w:rsidR="0081765D" w:rsidRPr="00C56202" w:rsidRDefault="0081765D" w:rsidP="005A450D">
            <w:pPr>
              <w:rPr>
                <w:rFonts w:ascii="Calibri" w:eastAsia="Calibri" w:hAnsi="Calibri" w:cs="Calibri"/>
                <w:sz w:val="20"/>
                <w:szCs w:val="20"/>
              </w:rPr>
            </w:pPr>
            <w:r w:rsidRPr="00C56202">
              <w:rPr>
                <w:rFonts w:ascii="Calibri" w:eastAsia="Calibri" w:hAnsi="Calibri" w:cs="Calibri"/>
                <w:sz w:val="20"/>
                <w:szCs w:val="20"/>
              </w:rPr>
              <w:t>fMRI signal dropout</w:t>
            </w:r>
          </w:p>
        </w:tc>
        <w:tc>
          <w:tcPr>
            <w:tcW w:w="815" w:type="dxa"/>
            <w:tcBorders>
              <w:bottom w:val="single" w:sz="4" w:space="0" w:color="000000"/>
            </w:tcBorders>
            <w:shd w:val="clear" w:color="auto" w:fill="EEECE1"/>
            <w:vAlign w:val="center"/>
          </w:tcPr>
          <w:p w14:paraId="2E1748D8"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c>
          <w:tcPr>
            <w:tcW w:w="1089" w:type="dxa"/>
            <w:tcBorders>
              <w:bottom w:val="single" w:sz="4" w:space="0" w:color="000000"/>
            </w:tcBorders>
            <w:shd w:val="clear" w:color="auto" w:fill="auto"/>
            <w:vAlign w:val="center"/>
          </w:tcPr>
          <w:p w14:paraId="4E524D5A"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c>
          <w:tcPr>
            <w:tcW w:w="1223" w:type="dxa"/>
            <w:tcBorders>
              <w:bottom w:val="single" w:sz="4" w:space="0" w:color="000000"/>
            </w:tcBorders>
            <w:shd w:val="clear" w:color="auto" w:fill="auto"/>
            <w:vAlign w:val="center"/>
          </w:tcPr>
          <w:p w14:paraId="466E4917"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c>
          <w:tcPr>
            <w:tcW w:w="1054" w:type="dxa"/>
            <w:tcBorders>
              <w:bottom w:val="single" w:sz="4" w:space="0" w:color="000000"/>
            </w:tcBorders>
            <w:shd w:val="clear" w:color="auto" w:fill="auto"/>
            <w:vAlign w:val="center"/>
          </w:tcPr>
          <w:p w14:paraId="0FF6D791"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0</w:t>
            </w:r>
          </w:p>
        </w:tc>
        <w:tc>
          <w:tcPr>
            <w:tcW w:w="1034" w:type="dxa"/>
            <w:tcBorders>
              <w:bottom w:val="single" w:sz="4" w:space="0" w:color="000000"/>
            </w:tcBorders>
            <w:shd w:val="clear" w:color="auto" w:fill="auto"/>
            <w:vAlign w:val="center"/>
          </w:tcPr>
          <w:p w14:paraId="0BB891D9"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w:t>
            </w:r>
          </w:p>
        </w:tc>
      </w:tr>
      <w:tr w:rsidR="0081765D" w:rsidRPr="00C56202" w14:paraId="72790E7F" w14:textId="77777777" w:rsidTr="005A450D">
        <w:trPr>
          <w:trHeight w:val="360"/>
        </w:trPr>
        <w:tc>
          <w:tcPr>
            <w:tcW w:w="3240" w:type="dxa"/>
            <w:tcBorders>
              <w:top w:val="single" w:sz="4" w:space="0" w:color="000000"/>
              <w:bottom w:val="single" w:sz="4" w:space="0" w:color="000000"/>
            </w:tcBorders>
            <w:shd w:val="clear" w:color="auto" w:fill="auto"/>
            <w:vAlign w:val="center"/>
          </w:tcPr>
          <w:p w14:paraId="55FB02D0" w14:textId="77777777" w:rsidR="0081765D" w:rsidRPr="00C56202" w:rsidRDefault="0081765D" w:rsidP="005A450D">
            <w:pPr>
              <w:rPr>
                <w:rFonts w:ascii="Calibri" w:eastAsia="Calibri" w:hAnsi="Calibri" w:cs="Calibri"/>
                <w:sz w:val="20"/>
                <w:szCs w:val="20"/>
              </w:rPr>
            </w:pPr>
            <w:r w:rsidRPr="00C56202">
              <w:rPr>
                <w:rFonts w:ascii="Calibri" w:eastAsia="Calibri" w:hAnsi="Calibri" w:cs="Calibri"/>
                <w:sz w:val="20"/>
                <w:szCs w:val="20"/>
              </w:rPr>
              <w:t>Analysis sample</w:t>
            </w:r>
          </w:p>
        </w:tc>
        <w:tc>
          <w:tcPr>
            <w:tcW w:w="815" w:type="dxa"/>
            <w:tcBorders>
              <w:top w:val="single" w:sz="4" w:space="0" w:color="000000"/>
              <w:bottom w:val="single" w:sz="4" w:space="0" w:color="000000"/>
            </w:tcBorders>
            <w:shd w:val="clear" w:color="auto" w:fill="EEECE1"/>
            <w:vAlign w:val="center"/>
          </w:tcPr>
          <w:p w14:paraId="19A7B8E3"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109</w:t>
            </w:r>
          </w:p>
        </w:tc>
        <w:tc>
          <w:tcPr>
            <w:tcW w:w="1089" w:type="dxa"/>
            <w:tcBorders>
              <w:top w:val="single" w:sz="4" w:space="0" w:color="000000"/>
              <w:bottom w:val="single" w:sz="4" w:space="0" w:color="000000"/>
            </w:tcBorders>
            <w:shd w:val="clear" w:color="auto" w:fill="auto"/>
            <w:vAlign w:val="center"/>
          </w:tcPr>
          <w:p w14:paraId="526C8F57"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23</w:t>
            </w:r>
          </w:p>
        </w:tc>
        <w:tc>
          <w:tcPr>
            <w:tcW w:w="1223" w:type="dxa"/>
            <w:tcBorders>
              <w:top w:val="single" w:sz="4" w:space="0" w:color="000000"/>
              <w:bottom w:val="single" w:sz="4" w:space="0" w:color="000000"/>
            </w:tcBorders>
            <w:shd w:val="clear" w:color="auto" w:fill="auto"/>
            <w:vAlign w:val="center"/>
          </w:tcPr>
          <w:p w14:paraId="29C3E342"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28</w:t>
            </w:r>
          </w:p>
        </w:tc>
        <w:tc>
          <w:tcPr>
            <w:tcW w:w="1054" w:type="dxa"/>
            <w:tcBorders>
              <w:top w:val="single" w:sz="4" w:space="0" w:color="000000"/>
              <w:bottom w:val="single" w:sz="4" w:space="0" w:color="000000"/>
            </w:tcBorders>
            <w:shd w:val="clear" w:color="auto" w:fill="auto"/>
            <w:vAlign w:val="center"/>
          </w:tcPr>
          <w:p w14:paraId="5AF22EF8"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29</w:t>
            </w:r>
          </w:p>
        </w:tc>
        <w:tc>
          <w:tcPr>
            <w:tcW w:w="1034" w:type="dxa"/>
            <w:tcBorders>
              <w:top w:val="single" w:sz="4" w:space="0" w:color="000000"/>
              <w:bottom w:val="single" w:sz="4" w:space="0" w:color="000000"/>
            </w:tcBorders>
            <w:shd w:val="clear" w:color="auto" w:fill="auto"/>
            <w:vAlign w:val="center"/>
          </w:tcPr>
          <w:p w14:paraId="1800D1B0" w14:textId="77777777" w:rsidR="0081765D" w:rsidRPr="00C56202" w:rsidRDefault="0081765D" w:rsidP="005A450D">
            <w:pPr>
              <w:jc w:val="center"/>
              <w:rPr>
                <w:rFonts w:ascii="Calibri" w:eastAsia="Calibri" w:hAnsi="Calibri" w:cs="Calibri"/>
                <w:sz w:val="20"/>
                <w:szCs w:val="20"/>
              </w:rPr>
            </w:pPr>
            <w:r w:rsidRPr="00C56202">
              <w:rPr>
                <w:rFonts w:ascii="Calibri" w:eastAsia="Calibri" w:hAnsi="Calibri" w:cs="Calibri"/>
                <w:sz w:val="20"/>
                <w:szCs w:val="20"/>
              </w:rPr>
              <w:t>29</w:t>
            </w:r>
          </w:p>
        </w:tc>
      </w:tr>
    </w:tbl>
    <w:p w14:paraId="292E1BDE" w14:textId="77777777" w:rsidR="0081765D" w:rsidRPr="00C56202" w:rsidRDefault="0081765D" w:rsidP="0081765D">
      <w:pPr>
        <w:rPr>
          <w:b/>
        </w:rPr>
      </w:pPr>
    </w:p>
    <w:p w14:paraId="5B84F61B" w14:textId="77777777" w:rsidR="00C47A82" w:rsidRDefault="00C47A82" w:rsidP="0081765D">
      <w:pPr>
        <w:rPr>
          <w:i/>
          <w:u w:val="single"/>
        </w:rPr>
      </w:pPr>
      <w:r>
        <w:rPr>
          <w:i/>
          <w:u w:val="single"/>
        </w:rPr>
        <w:br w:type="page"/>
      </w:r>
    </w:p>
    <w:p w14:paraId="192181AC" w14:textId="19D35588" w:rsidR="0081765D" w:rsidRPr="00C56202" w:rsidRDefault="0081765D" w:rsidP="0081765D">
      <w:pPr>
        <w:rPr>
          <w:i/>
          <w:u w:val="single"/>
        </w:rPr>
      </w:pPr>
      <w:r w:rsidRPr="00C56202">
        <w:rPr>
          <w:i/>
          <w:u w:val="single"/>
        </w:rPr>
        <w:lastRenderedPageBreak/>
        <w:t>Results 3.1.1: Task accuracy</w:t>
      </w:r>
    </w:p>
    <w:p w14:paraId="35786BCB" w14:textId="77777777" w:rsidR="0081765D" w:rsidRPr="00C56202" w:rsidRDefault="0081765D" w:rsidP="0081765D">
      <w:pPr>
        <w:rPr>
          <w:b/>
        </w:rPr>
      </w:pPr>
    </w:p>
    <w:p w14:paraId="67CC0916" w14:textId="77777777" w:rsidR="0081765D" w:rsidRPr="00C56202" w:rsidRDefault="0081765D" w:rsidP="0081765D">
      <w:r w:rsidRPr="00C56202">
        <w:rPr>
          <w:b/>
        </w:rPr>
        <w:t>Supplementary Table 2. Recognition outcome rate and encoding judgment reaction time by age group.</w:t>
      </w:r>
      <w:r w:rsidRPr="00C56202">
        <w:t xml:space="preserve"> The rates of high-confidence hits and high-confidence false alarms differed across age groups. Children’s average </w:t>
      </w:r>
      <w:proofErr w:type="gramStart"/>
      <w:r w:rsidRPr="00C56202">
        <w:t>high-confidence</w:t>
      </w:r>
      <w:proofErr w:type="gramEnd"/>
      <w:r w:rsidRPr="00C56202">
        <w:t xml:space="preserve"> hit rate were lower than those of young adults and older adults. Older adults’ average high confidence false alarm rate was higher than those of adolescents and young adults. Recognition accuracy for low-confidence responses was close to chance for all age groups, suggesting these responses may reflect guessing rather than successful memory. Low-confidence recognition accuracy also did not differ by age group. Likewise, the difference in encoding judgment reaction time for subsequently remembered items (Hit-HC) and subsequently forgotten items (Miss) did not differ across age groups.</w:t>
      </w:r>
    </w:p>
    <w:tbl>
      <w:tblPr>
        <w:tblStyle w:val="8"/>
        <w:tblW w:w="9360" w:type="dxa"/>
        <w:tblLayout w:type="fixed"/>
        <w:tblLook w:val="0400" w:firstRow="0" w:lastRow="0" w:firstColumn="0" w:lastColumn="0" w:noHBand="0" w:noVBand="1"/>
      </w:tblPr>
      <w:tblGrid>
        <w:gridCol w:w="1542"/>
        <w:gridCol w:w="1198"/>
        <w:gridCol w:w="1197"/>
        <w:gridCol w:w="1280"/>
        <w:gridCol w:w="1130"/>
        <w:gridCol w:w="1197"/>
        <w:gridCol w:w="672"/>
        <w:gridCol w:w="1144"/>
      </w:tblGrid>
      <w:tr w:rsidR="0081765D" w:rsidRPr="00C56202" w14:paraId="7D2CEC79" w14:textId="77777777" w:rsidTr="005A450D">
        <w:trPr>
          <w:trHeight w:val="576"/>
        </w:trPr>
        <w:tc>
          <w:tcPr>
            <w:tcW w:w="1542" w:type="dxa"/>
            <w:tcBorders>
              <w:top w:val="single" w:sz="4" w:space="0" w:color="000000"/>
              <w:left w:val="nil"/>
              <w:bottom w:val="single" w:sz="8" w:space="0" w:color="000000"/>
              <w:right w:val="nil"/>
            </w:tcBorders>
            <w:shd w:val="clear" w:color="auto" w:fill="FFFFFF"/>
            <w:vAlign w:val="bottom"/>
          </w:tcPr>
          <w:p w14:paraId="2F1836C6" w14:textId="77777777" w:rsidR="0081765D" w:rsidRPr="00C56202" w:rsidRDefault="0081765D" w:rsidP="005A450D">
            <w:pPr>
              <w:rPr>
                <w:rFonts w:ascii="Calibri" w:eastAsia="Calibri" w:hAnsi="Calibri" w:cs="Calibri"/>
                <w:b/>
                <w:color w:val="000000"/>
                <w:sz w:val="20"/>
                <w:szCs w:val="20"/>
              </w:rPr>
            </w:pPr>
            <w:r w:rsidRPr="00C56202">
              <w:rPr>
                <w:rFonts w:ascii="Calibri" w:eastAsia="Calibri" w:hAnsi="Calibri" w:cs="Calibri"/>
                <w:b/>
                <w:color w:val="000000"/>
                <w:sz w:val="20"/>
                <w:szCs w:val="20"/>
              </w:rPr>
              <w:t>Behavioral measure</w:t>
            </w:r>
          </w:p>
        </w:tc>
        <w:tc>
          <w:tcPr>
            <w:tcW w:w="1198" w:type="dxa"/>
            <w:tcBorders>
              <w:top w:val="single" w:sz="4" w:space="0" w:color="000000"/>
              <w:left w:val="nil"/>
              <w:bottom w:val="single" w:sz="8" w:space="0" w:color="000000"/>
              <w:right w:val="nil"/>
            </w:tcBorders>
            <w:shd w:val="clear" w:color="auto" w:fill="EEECE1"/>
            <w:vAlign w:val="bottom"/>
          </w:tcPr>
          <w:p w14:paraId="4EFA281D" w14:textId="77777777" w:rsidR="0081765D" w:rsidRPr="00C56202" w:rsidRDefault="0081765D" w:rsidP="005A450D">
            <w:pPr>
              <w:jc w:val="center"/>
              <w:rPr>
                <w:rFonts w:ascii="Calibri" w:eastAsia="Calibri" w:hAnsi="Calibri" w:cs="Calibri"/>
                <w:b/>
                <w:color w:val="000000"/>
                <w:sz w:val="20"/>
                <w:szCs w:val="20"/>
              </w:rPr>
            </w:pPr>
            <w:r w:rsidRPr="00C56202">
              <w:rPr>
                <w:rFonts w:ascii="Calibri" w:eastAsia="Calibri" w:hAnsi="Calibri" w:cs="Calibri"/>
                <w:b/>
                <w:color w:val="000000"/>
                <w:sz w:val="20"/>
                <w:szCs w:val="20"/>
              </w:rPr>
              <w:t>Overall</w:t>
            </w:r>
          </w:p>
        </w:tc>
        <w:tc>
          <w:tcPr>
            <w:tcW w:w="1197" w:type="dxa"/>
            <w:tcBorders>
              <w:top w:val="single" w:sz="4" w:space="0" w:color="000000"/>
              <w:left w:val="nil"/>
              <w:bottom w:val="single" w:sz="8" w:space="0" w:color="000000"/>
              <w:right w:val="nil"/>
            </w:tcBorders>
            <w:shd w:val="clear" w:color="auto" w:fill="FFFFFF"/>
            <w:vAlign w:val="bottom"/>
          </w:tcPr>
          <w:p w14:paraId="6DE1C6BC" w14:textId="77777777" w:rsidR="0081765D" w:rsidRPr="00C56202" w:rsidRDefault="0081765D" w:rsidP="005A450D">
            <w:pPr>
              <w:jc w:val="center"/>
              <w:rPr>
                <w:rFonts w:ascii="Calibri" w:eastAsia="Calibri" w:hAnsi="Calibri" w:cs="Calibri"/>
                <w:b/>
                <w:color w:val="000000"/>
                <w:sz w:val="20"/>
                <w:szCs w:val="20"/>
              </w:rPr>
            </w:pPr>
            <w:r w:rsidRPr="00C56202">
              <w:rPr>
                <w:rFonts w:ascii="Calibri" w:eastAsia="Calibri" w:hAnsi="Calibri" w:cs="Calibri"/>
                <w:b/>
                <w:color w:val="000000"/>
                <w:sz w:val="20"/>
                <w:szCs w:val="20"/>
              </w:rPr>
              <w:t>Children</w:t>
            </w:r>
          </w:p>
        </w:tc>
        <w:tc>
          <w:tcPr>
            <w:tcW w:w="1280" w:type="dxa"/>
            <w:tcBorders>
              <w:top w:val="single" w:sz="4" w:space="0" w:color="000000"/>
              <w:left w:val="nil"/>
              <w:bottom w:val="single" w:sz="8" w:space="0" w:color="000000"/>
              <w:right w:val="nil"/>
            </w:tcBorders>
            <w:shd w:val="clear" w:color="auto" w:fill="FFFFFF"/>
            <w:vAlign w:val="bottom"/>
          </w:tcPr>
          <w:p w14:paraId="09921136" w14:textId="77777777" w:rsidR="0081765D" w:rsidRPr="00C56202" w:rsidRDefault="0081765D" w:rsidP="005A450D">
            <w:pPr>
              <w:jc w:val="center"/>
              <w:rPr>
                <w:rFonts w:ascii="Calibri" w:eastAsia="Calibri" w:hAnsi="Calibri" w:cs="Calibri"/>
                <w:b/>
                <w:color w:val="000000"/>
                <w:sz w:val="20"/>
                <w:szCs w:val="20"/>
              </w:rPr>
            </w:pPr>
            <w:r w:rsidRPr="00C56202">
              <w:rPr>
                <w:rFonts w:ascii="Calibri" w:eastAsia="Calibri" w:hAnsi="Calibri" w:cs="Calibri"/>
                <w:b/>
                <w:color w:val="000000"/>
                <w:sz w:val="20"/>
                <w:szCs w:val="20"/>
              </w:rPr>
              <w:t>Adolescents</w:t>
            </w:r>
          </w:p>
        </w:tc>
        <w:tc>
          <w:tcPr>
            <w:tcW w:w="1130" w:type="dxa"/>
            <w:tcBorders>
              <w:top w:val="single" w:sz="4" w:space="0" w:color="000000"/>
              <w:left w:val="nil"/>
              <w:bottom w:val="single" w:sz="8" w:space="0" w:color="000000"/>
              <w:right w:val="nil"/>
            </w:tcBorders>
            <w:shd w:val="clear" w:color="auto" w:fill="FFFFFF"/>
            <w:vAlign w:val="bottom"/>
          </w:tcPr>
          <w:p w14:paraId="43AB0249" w14:textId="77777777" w:rsidR="0081765D" w:rsidRPr="00C56202" w:rsidRDefault="0081765D" w:rsidP="005A450D">
            <w:pPr>
              <w:jc w:val="center"/>
              <w:rPr>
                <w:rFonts w:ascii="Calibri" w:eastAsia="Calibri" w:hAnsi="Calibri" w:cs="Calibri"/>
                <w:b/>
                <w:color w:val="000000"/>
                <w:sz w:val="20"/>
                <w:szCs w:val="20"/>
              </w:rPr>
            </w:pPr>
            <w:r w:rsidRPr="00C56202">
              <w:rPr>
                <w:rFonts w:ascii="Calibri" w:eastAsia="Calibri" w:hAnsi="Calibri" w:cs="Calibri"/>
                <w:b/>
                <w:color w:val="000000"/>
                <w:sz w:val="20"/>
                <w:szCs w:val="20"/>
              </w:rPr>
              <w:t>Young Adults</w:t>
            </w:r>
          </w:p>
        </w:tc>
        <w:tc>
          <w:tcPr>
            <w:tcW w:w="1197" w:type="dxa"/>
            <w:tcBorders>
              <w:top w:val="single" w:sz="4" w:space="0" w:color="000000"/>
              <w:left w:val="nil"/>
              <w:bottom w:val="single" w:sz="8" w:space="0" w:color="000000"/>
              <w:right w:val="nil"/>
            </w:tcBorders>
            <w:shd w:val="clear" w:color="auto" w:fill="FFFFFF"/>
            <w:vAlign w:val="bottom"/>
          </w:tcPr>
          <w:p w14:paraId="128370CE" w14:textId="77777777" w:rsidR="0081765D" w:rsidRPr="00C56202" w:rsidRDefault="0081765D" w:rsidP="005A450D">
            <w:pPr>
              <w:jc w:val="center"/>
              <w:rPr>
                <w:rFonts w:ascii="Calibri" w:eastAsia="Calibri" w:hAnsi="Calibri" w:cs="Calibri"/>
                <w:b/>
                <w:color w:val="000000"/>
                <w:sz w:val="20"/>
                <w:szCs w:val="20"/>
              </w:rPr>
            </w:pPr>
            <w:r w:rsidRPr="00C56202">
              <w:rPr>
                <w:rFonts w:ascii="Calibri" w:eastAsia="Calibri" w:hAnsi="Calibri" w:cs="Calibri"/>
                <w:b/>
                <w:color w:val="000000"/>
                <w:sz w:val="20"/>
                <w:szCs w:val="20"/>
              </w:rPr>
              <w:t>Older Adults</w:t>
            </w:r>
          </w:p>
        </w:tc>
        <w:tc>
          <w:tcPr>
            <w:tcW w:w="672" w:type="dxa"/>
            <w:tcBorders>
              <w:top w:val="single" w:sz="4" w:space="0" w:color="000000"/>
              <w:left w:val="nil"/>
              <w:bottom w:val="single" w:sz="8" w:space="0" w:color="000000"/>
              <w:right w:val="nil"/>
            </w:tcBorders>
            <w:shd w:val="clear" w:color="auto" w:fill="FFFFFF"/>
            <w:vAlign w:val="bottom"/>
          </w:tcPr>
          <w:p w14:paraId="578B50D9" w14:textId="77777777" w:rsidR="0081765D" w:rsidRPr="00C56202" w:rsidRDefault="0081765D" w:rsidP="005A450D">
            <w:pPr>
              <w:jc w:val="center"/>
              <w:rPr>
                <w:rFonts w:ascii="Calibri" w:eastAsia="Calibri" w:hAnsi="Calibri" w:cs="Calibri"/>
                <w:b/>
                <w:color w:val="000000"/>
                <w:sz w:val="20"/>
                <w:szCs w:val="20"/>
              </w:rPr>
            </w:pPr>
            <w:r w:rsidRPr="00C56202">
              <w:rPr>
                <w:rFonts w:ascii="Calibri" w:eastAsia="Calibri" w:hAnsi="Calibri" w:cs="Calibri"/>
                <w:b/>
                <w:color w:val="000000"/>
                <w:sz w:val="20"/>
                <w:szCs w:val="20"/>
              </w:rPr>
              <w:t>F</w:t>
            </w:r>
          </w:p>
        </w:tc>
        <w:tc>
          <w:tcPr>
            <w:tcW w:w="1144" w:type="dxa"/>
            <w:tcBorders>
              <w:top w:val="single" w:sz="4" w:space="0" w:color="000000"/>
              <w:left w:val="nil"/>
              <w:bottom w:val="single" w:sz="8" w:space="0" w:color="000000"/>
              <w:right w:val="nil"/>
            </w:tcBorders>
            <w:shd w:val="clear" w:color="auto" w:fill="FFFFFF"/>
            <w:vAlign w:val="bottom"/>
          </w:tcPr>
          <w:p w14:paraId="16A96FA6" w14:textId="77777777" w:rsidR="0081765D" w:rsidRPr="00C56202" w:rsidRDefault="0081765D" w:rsidP="005A450D">
            <w:pPr>
              <w:jc w:val="center"/>
              <w:rPr>
                <w:rFonts w:ascii="Calibri" w:eastAsia="Calibri" w:hAnsi="Calibri" w:cs="Calibri"/>
                <w:b/>
                <w:color w:val="000000"/>
                <w:sz w:val="20"/>
                <w:szCs w:val="20"/>
              </w:rPr>
            </w:pPr>
            <w:r w:rsidRPr="00C56202">
              <w:rPr>
                <w:rFonts w:ascii="Calibri" w:eastAsia="Calibri" w:hAnsi="Calibri" w:cs="Calibri"/>
                <w:b/>
                <w:color w:val="000000"/>
                <w:sz w:val="20"/>
                <w:szCs w:val="20"/>
              </w:rPr>
              <w:t>p</w:t>
            </w:r>
          </w:p>
        </w:tc>
      </w:tr>
      <w:tr w:rsidR="0081765D" w:rsidRPr="00C56202" w14:paraId="40AAA9AE" w14:textId="77777777" w:rsidTr="005A450D">
        <w:trPr>
          <w:trHeight w:val="576"/>
        </w:trPr>
        <w:tc>
          <w:tcPr>
            <w:tcW w:w="1542" w:type="dxa"/>
            <w:tcBorders>
              <w:top w:val="nil"/>
              <w:left w:val="nil"/>
              <w:bottom w:val="nil"/>
              <w:right w:val="nil"/>
            </w:tcBorders>
            <w:shd w:val="clear" w:color="auto" w:fill="FFFFFF"/>
            <w:vAlign w:val="center"/>
          </w:tcPr>
          <w:p w14:paraId="3F78CE80" w14:textId="77777777" w:rsidR="0081765D" w:rsidRPr="00C56202" w:rsidRDefault="0081765D" w:rsidP="005A450D">
            <w:pPr>
              <w:rPr>
                <w:rFonts w:ascii="Calibri" w:eastAsia="Calibri" w:hAnsi="Calibri" w:cs="Calibri"/>
                <w:color w:val="000000"/>
                <w:sz w:val="20"/>
                <w:szCs w:val="20"/>
              </w:rPr>
            </w:pPr>
            <w:r w:rsidRPr="00C56202">
              <w:rPr>
                <w:rFonts w:ascii="Calibri" w:eastAsia="Calibri" w:hAnsi="Calibri" w:cs="Calibri"/>
                <w:color w:val="000000"/>
                <w:sz w:val="20"/>
                <w:szCs w:val="20"/>
              </w:rPr>
              <w:t>Hit-HC rate</w:t>
            </w:r>
          </w:p>
        </w:tc>
        <w:tc>
          <w:tcPr>
            <w:tcW w:w="1198" w:type="dxa"/>
            <w:tcBorders>
              <w:top w:val="nil"/>
              <w:left w:val="nil"/>
              <w:bottom w:val="nil"/>
              <w:right w:val="nil"/>
            </w:tcBorders>
            <w:shd w:val="clear" w:color="auto" w:fill="EEECE1"/>
            <w:vAlign w:val="center"/>
          </w:tcPr>
          <w:p w14:paraId="1896D7C0"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44 ± 0.14</w:t>
            </w:r>
          </w:p>
        </w:tc>
        <w:tc>
          <w:tcPr>
            <w:tcW w:w="1197" w:type="dxa"/>
            <w:tcBorders>
              <w:top w:val="nil"/>
              <w:left w:val="nil"/>
              <w:bottom w:val="nil"/>
              <w:right w:val="nil"/>
            </w:tcBorders>
            <w:shd w:val="clear" w:color="auto" w:fill="FFFFFF"/>
            <w:vAlign w:val="center"/>
          </w:tcPr>
          <w:p w14:paraId="6DDF8CA8"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37 ± 0.14</w:t>
            </w:r>
          </w:p>
        </w:tc>
        <w:tc>
          <w:tcPr>
            <w:tcW w:w="1280" w:type="dxa"/>
            <w:tcBorders>
              <w:top w:val="nil"/>
              <w:left w:val="nil"/>
              <w:bottom w:val="nil"/>
              <w:right w:val="nil"/>
            </w:tcBorders>
            <w:shd w:val="clear" w:color="auto" w:fill="FFFFFF"/>
            <w:vAlign w:val="center"/>
          </w:tcPr>
          <w:p w14:paraId="3423F3CE"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43 ± 0.13</w:t>
            </w:r>
          </w:p>
        </w:tc>
        <w:tc>
          <w:tcPr>
            <w:tcW w:w="1130" w:type="dxa"/>
            <w:tcBorders>
              <w:top w:val="nil"/>
              <w:left w:val="nil"/>
              <w:bottom w:val="nil"/>
              <w:right w:val="nil"/>
            </w:tcBorders>
            <w:shd w:val="clear" w:color="auto" w:fill="FFFFFF"/>
            <w:vAlign w:val="center"/>
          </w:tcPr>
          <w:p w14:paraId="624CF987"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48 ± 0.11</w:t>
            </w:r>
          </w:p>
        </w:tc>
        <w:tc>
          <w:tcPr>
            <w:tcW w:w="1197" w:type="dxa"/>
            <w:tcBorders>
              <w:top w:val="nil"/>
              <w:left w:val="nil"/>
              <w:bottom w:val="nil"/>
              <w:right w:val="nil"/>
            </w:tcBorders>
            <w:shd w:val="clear" w:color="auto" w:fill="FFFFFF"/>
            <w:vAlign w:val="center"/>
          </w:tcPr>
          <w:p w14:paraId="3E0DAC20"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48 ± 0.15</w:t>
            </w:r>
          </w:p>
        </w:tc>
        <w:tc>
          <w:tcPr>
            <w:tcW w:w="672" w:type="dxa"/>
            <w:tcBorders>
              <w:top w:val="nil"/>
              <w:left w:val="nil"/>
              <w:bottom w:val="nil"/>
              <w:right w:val="nil"/>
            </w:tcBorders>
            <w:shd w:val="clear" w:color="auto" w:fill="FFFFFF"/>
            <w:vAlign w:val="center"/>
          </w:tcPr>
          <w:p w14:paraId="2D9119AC"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4.11</w:t>
            </w:r>
          </w:p>
        </w:tc>
        <w:tc>
          <w:tcPr>
            <w:tcW w:w="1144" w:type="dxa"/>
            <w:tcBorders>
              <w:top w:val="nil"/>
              <w:left w:val="nil"/>
              <w:bottom w:val="nil"/>
              <w:right w:val="nil"/>
            </w:tcBorders>
            <w:shd w:val="clear" w:color="auto" w:fill="FFFFFF"/>
            <w:vAlign w:val="center"/>
          </w:tcPr>
          <w:p w14:paraId="3292B15A"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08</w:t>
            </w:r>
          </w:p>
        </w:tc>
      </w:tr>
      <w:tr w:rsidR="0081765D" w:rsidRPr="00C56202" w14:paraId="38A8C5B6" w14:textId="77777777" w:rsidTr="005A450D">
        <w:trPr>
          <w:trHeight w:val="576"/>
        </w:trPr>
        <w:tc>
          <w:tcPr>
            <w:tcW w:w="1542" w:type="dxa"/>
            <w:tcBorders>
              <w:top w:val="nil"/>
              <w:left w:val="nil"/>
              <w:bottom w:val="nil"/>
              <w:right w:val="nil"/>
            </w:tcBorders>
            <w:shd w:val="clear" w:color="auto" w:fill="FFFFFF"/>
            <w:vAlign w:val="center"/>
          </w:tcPr>
          <w:p w14:paraId="6E3C45D6" w14:textId="77777777" w:rsidR="0081765D" w:rsidRPr="00C56202" w:rsidRDefault="0081765D" w:rsidP="005A450D">
            <w:pPr>
              <w:rPr>
                <w:rFonts w:ascii="Calibri" w:eastAsia="Calibri" w:hAnsi="Calibri" w:cs="Calibri"/>
                <w:color w:val="000000"/>
                <w:sz w:val="20"/>
                <w:szCs w:val="20"/>
              </w:rPr>
            </w:pPr>
            <w:r w:rsidRPr="00C56202">
              <w:rPr>
                <w:rFonts w:ascii="Calibri" w:eastAsia="Calibri" w:hAnsi="Calibri" w:cs="Calibri"/>
                <w:color w:val="000000"/>
                <w:sz w:val="20"/>
                <w:szCs w:val="20"/>
              </w:rPr>
              <w:t>Hit-LC rate</w:t>
            </w:r>
          </w:p>
        </w:tc>
        <w:tc>
          <w:tcPr>
            <w:tcW w:w="1198" w:type="dxa"/>
            <w:tcBorders>
              <w:top w:val="nil"/>
              <w:left w:val="nil"/>
              <w:bottom w:val="nil"/>
              <w:right w:val="nil"/>
            </w:tcBorders>
            <w:shd w:val="clear" w:color="auto" w:fill="EEECE1"/>
            <w:vAlign w:val="center"/>
          </w:tcPr>
          <w:p w14:paraId="1950037A"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1 ± 0.09</w:t>
            </w:r>
          </w:p>
        </w:tc>
        <w:tc>
          <w:tcPr>
            <w:tcW w:w="1197" w:type="dxa"/>
            <w:tcBorders>
              <w:top w:val="nil"/>
              <w:left w:val="nil"/>
              <w:bottom w:val="nil"/>
              <w:right w:val="nil"/>
            </w:tcBorders>
            <w:shd w:val="clear" w:color="auto" w:fill="FFFFFF"/>
            <w:vAlign w:val="center"/>
          </w:tcPr>
          <w:p w14:paraId="2DA225FB"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3 ± 0.09</w:t>
            </w:r>
          </w:p>
        </w:tc>
        <w:tc>
          <w:tcPr>
            <w:tcW w:w="1280" w:type="dxa"/>
            <w:tcBorders>
              <w:top w:val="nil"/>
              <w:left w:val="nil"/>
              <w:bottom w:val="nil"/>
              <w:right w:val="nil"/>
            </w:tcBorders>
            <w:shd w:val="clear" w:color="auto" w:fill="FFFFFF"/>
            <w:vAlign w:val="center"/>
          </w:tcPr>
          <w:p w14:paraId="4097CCAD"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2 ± 0.09</w:t>
            </w:r>
          </w:p>
        </w:tc>
        <w:tc>
          <w:tcPr>
            <w:tcW w:w="1130" w:type="dxa"/>
            <w:tcBorders>
              <w:top w:val="nil"/>
              <w:left w:val="nil"/>
              <w:bottom w:val="nil"/>
              <w:right w:val="nil"/>
            </w:tcBorders>
            <w:shd w:val="clear" w:color="auto" w:fill="FFFFFF"/>
            <w:vAlign w:val="center"/>
          </w:tcPr>
          <w:p w14:paraId="1A93CF0F"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1 ± 0.06</w:t>
            </w:r>
          </w:p>
        </w:tc>
        <w:tc>
          <w:tcPr>
            <w:tcW w:w="1197" w:type="dxa"/>
            <w:tcBorders>
              <w:top w:val="nil"/>
              <w:left w:val="nil"/>
              <w:bottom w:val="nil"/>
              <w:right w:val="nil"/>
            </w:tcBorders>
            <w:shd w:val="clear" w:color="auto" w:fill="FFFFFF"/>
            <w:vAlign w:val="center"/>
          </w:tcPr>
          <w:p w14:paraId="337B2D7E"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9 ± 0.11</w:t>
            </w:r>
          </w:p>
        </w:tc>
        <w:tc>
          <w:tcPr>
            <w:tcW w:w="672" w:type="dxa"/>
            <w:tcBorders>
              <w:top w:val="nil"/>
              <w:left w:val="nil"/>
              <w:bottom w:val="nil"/>
              <w:right w:val="nil"/>
            </w:tcBorders>
            <w:shd w:val="clear" w:color="auto" w:fill="FFFFFF"/>
            <w:vAlign w:val="center"/>
          </w:tcPr>
          <w:p w14:paraId="178D19B6"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86</w:t>
            </w:r>
          </w:p>
        </w:tc>
        <w:tc>
          <w:tcPr>
            <w:tcW w:w="1144" w:type="dxa"/>
            <w:tcBorders>
              <w:top w:val="nil"/>
              <w:left w:val="nil"/>
              <w:bottom w:val="nil"/>
              <w:right w:val="nil"/>
            </w:tcBorders>
            <w:shd w:val="clear" w:color="auto" w:fill="FFFFFF"/>
            <w:vAlign w:val="center"/>
          </w:tcPr>
          <w:p w14:paraId="1B2013EA"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463</w:t>
            </w:r>
          </w:p>
        </w:tc>
      </w:tr>
      <w:tr w:rsidR="0081765D" w:rsidRPr="00C56202" w14:paraId="2CEDC46E" w14:textId="77777777" w:rsidTr="005A450D">
        <w:trPr>
          <w:trHeight w:val="576"/>
        </w:trPr>
        <w:tc>
          <w:tcPr>
            <w:tcW w:w="1542" w:type="dxa"/>
            <w:tcBorders>
              <w:top w:val="nil"/>
              <w:left w:val="nil"/>
              <w:right w:val="nil"/>
            </w:tcBorders>
            <w:shd w:val="clear" w:color="auto" w:fill="FFFFFF"/>
            <w:vAlign w:val="center"/>
          </w:tcPr>
          <w:p w14:paraId="3DB59875" w14:textId="77777777" w:rsidR="0081765D" w:rsidRPr="00C56202" w:rsidRDefault="0081765D" w:rsidP="005A450D">
            <w:pPr>
              <w:rPr>
                <w:rFonts w:ascii="Calibri" w:eastAsia="Calibri" w:hAnsi="Calibri" w:cs="Calibri"/>
                <w:color w:val="000000"/>
                <w:sz w:val="20"/>
                <w:szCs w:val="20"/>
              </w:rPr>
            </w:pPr>
            <w:r w:rsidRPr="00C56202">
              <w:rPr>
                <w:rFonts w:ascii="Calibri" w:eastAsia="Calibri" w:hAnsi="Calibri" w:cs="Calibri"/>
                <w:color w:val="000000"/>
                <w:sz w:val="20"/>
                <w:szCs w:val="20"/>
              </w:rPr>
              <w:t>FA-HC rate</w:t>
            </w:r>
          </w:p>
        </w:tc>
        <w:tc>
          <w:tcPr>
            <w:tcW w:w="1198" w:type="dxa"/>
            <w:tcBorders>
              <w:top w:val="nil"/>
              <w:left w:val="nil"/>
              <w:right w:val="nil"/>
            </w:tcBorders>
            <w:shd w:val="clear" w:color="auto" w:fill="EEECE1"/>
            <w:vAlign w:val="center"/>
          </w:tcPr>
          <w:p w14:paraId="7AA682F6"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7 ± 0.14</w:t>
            </w:r>
          </w:p>
        </w:tc>
        <w:tc>
          <w:tcPr>
            <w:tcW w:w="1197" w:type="dxa"/>
            <w:tcBorders>
              <w:top w:val="nil"/>
              <w:left w:val="nil"/>
              <w:right w:val="nil"/>
            </w:tcBorders>
            <w:shd w:val="clear" w:color="auto" w:fill="FFFFFF"/>
            <w:vAlign w:val="center"/>
          </w:tcPr>
          <w:p w14:paraId="60FB1BFD"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7 ± 0.14</w:t>
            </w:r>
          </w:p>
        </w:tc>
        <w:tc>
          <w:tcPr>
            <w:tcW w:w="1280" w:type="dxa"/>
            <w:tcBorders>
              <w:top w:val="nil"/>
              <w:left w:val="nil"/>
              <w:right w:val="nil"/>
            </w:tcBorders>
            <w:shd w:val="clear" w:color="auto" w:fill="FFFFFF"/>
            <w:vAlign w:val="center"/>
          </w:tcPr>
          <w:p w14:paraId="1C6DA63C"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5 ± 0.12</w:t>
            </w:r>
          </w:p>
        </w:tc>
        <w:tc>
          <w:tcPr>
            <w:tcW w:w="1130" w:type="dxa"/>
            <w:tcBorders>
              <w:top w:val="nil"/>
              <w:left w:val="nil"/>
              <w:right w:val="nil"/>
            </w:tcBorders>
            <w:shd w:val="clear" w:color="auto" w:fill="FFFFFF"/>
            <w:vAlign w:val="center"/>
          </w:tcPr>
          <w:p w14:paraId="358EFFCC"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1 ± 0.09</w:t>
            </w:r>
          </w:p>
        </w:tc>
        <w:tc>
          <w:tcPr>
            <w:tcW w:w="1197" w:type="dxa"/>
            <w:tcBorders>
              <w:top w:val="nil"/>
              <w:left w:val="nil"/>
              <w:right w:val="nil"/>
            </w:tcBorders>
            <w:shd w:val="clear" w:color="auto" w:fill="FFFFFF"/>
            <w:vAlign w:val="center"/>
          </w:tcPr>
          <w:p w14:paraId="49F81132"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26 ± 0.14</w:t>
            </w:r>
          </w:p>
        </w:tc>
        <w:tc>
          <w:tcPr>
            <w:tcW w:w="672" w:type="dxa"/>
            <w:tcBorders>
              <w:top w:val="nil"/>
              <w:left w:val="nil"/>
              <w:right w:val="nil"/>
            </w:tcBorders>
            <w:shd w:val="clear" w:color="auto" w:fill="FFFFFF"/>
            <w:vAlign w:val="center"/>
          </w:tcPr>
          <w:p w14:paraId="4CB88E12"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6.98</w:t>
            </w:r>
          </w:p>
        </w:tc>
        <w:tc>
          <w:tcPr>
            <w:tcW w:w="1144" w:type="dxa"/>
            <w:tcBorders>
              <w:top w:val="nil"/>
              <w:left w:val="nil"/>
              <w:right w:val="nil"/>
            </w:tcBorders>
            <w:shd w:val="clear" w:color="auto" w:fill="FFFFFF"/>
            <w:vAlign w:val="center"/>
          </w:tcPr>
          <w:p w14:paraId="5F2F1963"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lt;0.001</w:t>
            </w:r>
          </w:p>
        </w:tc>
      </w:tr>
      <w:tr w:rsidR="0081765D" w:rsidRPr="00C56202" w14:paraId="0520BEE3" w14:textId="77777777" w:rsidTr="005A450D">
        <w:trPr>
          <w:trHeight w:val="576"/>
        </w:trPr>
        <w:tc>
          <w:tcPr>
            <w:tcW w:w="1542" w:type="dxa"/>
            <w:tcBorders>
              <w:top w:val="nil"/>
              <w:left w:val="nil"/>
              <w:bottom w:val="single" w:sz="4" w:space="0" w:color="000000"/>
              <w:right w:val="nil"/>
            </w:tcBorders>
            <w:shd w:val="clear" w:color="auto" w:fill="FFFFFF"/>
            <w:vAlign w:val="center"/>
          </w:tcPr>
          <w:p w14:paraId="38958528" w14:textId="77777777" w:rsidR="0081765D" w:rsidRPr="00C56202" w:rsidRDefault="0081765D" w:rsidP="005A450D">
            <w:pPr>
              <w:rPr>
                <w:rFonts w:ascii="Calibri" w:eastAsia="Calibri" w:hAnsi="Calibri" w:cs="Calibri"/>
                <w:color w:val="000000"/>
                <w:sz w:val="20"/>
                <w:szCs w:val="20"/>
              </w:rPr>
            </w:pPr>
            <w:r w:rsidRPr="00C56202">
              <w:rPr>
                <w:rFonts w:ascii="Calibri" w:eastAsia="Calibri" w:hAnsi="Calibri" w:cs="Calibri"/>
                <w:color w:val="000000"/>
                <w:sz w:val="20"/>
                <w:szCs w:val="20"/>
              </w:rPr>
              <w:t>FA-LC rate</w:t>
            </w:r>
          </w:p>
        </w:tc>
        <w:tc>
          <w:tcPr>
            <w:tcW w:w="1198" w:type="dxa"/>
            <w:tcBorders>
              <w:top w:val="nil"/>
              <w:left w:val="nil"/>
              <w:bottom w:val="single" w:sz="4" w:space="0" w:color="000000"/>
              <w:right w:val="nil"/>
            </w:tcBorders>
            <w:shd w:val="clear" w:color="auto" w:fill="EEECE1"/>
            <w:vAlign w:val="center"/>
          </w:tcPr>
          <w:p w14:paraId="5B221729"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0 ± 0.09</w:t>
            </w:r>
          </w:p>
        </w:tc>
        <w:tc>
          <w:tcPr>
            <w:tcW w:w="1197" w:type="dxa"/>
            <w:tcBorders>
              <w:top w:val="nil"/>
              <w:left w:val="nil"/>
              <w:bottom w:val="single" w:sz="4" w:space="0" w:color="000000"/>
              <w:right w:val="nil"/>
            </w:tcBorders>
            <w:shd w:val="clear" w:color="auto" w:fill="FFFFFF"/>
            <w:vAlign w:val="center"/>
          </w:tcPr>
          <w:p w14:paraId="45DF729C"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3 ± 0.09</w:t>
            </w:r>
          </w:p>
        </w:tc>
        <w:tc>
          <w:tcPr>
            <w:tcW w:w="1280" w:type="dxa"/>
            <w:tcBorders>
              <w:top w:val="nil"/>
              <w:left w:val="nil"/>
              <w:bottom w:val="single" w:sz="4" w:space="0" w:color="000000"/>
              <w:right w:val="nil"/>
            </w:tcBorders>
            <w:shd w:val="clear" w:color="auto" w:fill="FFFFFF"/>
            <w:vAlign w:val="center"/>
          </w:tcPr>
          <w:p w14:paraId="283CA809"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0 ± 0.08</w:t>
            </w:r>
          </w:p>
        </w:tc>
        <w:tc>
          <w:tcPr>
            <w:tcW w:w="1130" w:type="dxa"/>
            <w:tcBorders>
              <w:top w:val="nil"/>
              <w:left w:val="nil"/>
              <w:bottom w:val="single" w:sz="4" w:space="0" w:color="000000"/>
              <w:right w:val="nil"/>
            </w:tcBorders>
            <w:shd w:val="clear" w:color="auto" w:fill="FFFFFF"/>
            <w:vAlign w:val="center"/>
          </w:tcPr>
          <w:p w14:paraId="3A07212F"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1 ± 0.08</w:t>
            </w:r>
          </w:p>
        </w:tc>
        <w:tc>
          <w:tcPr>
            <w:tcW w:w="1197" w:type="dxa"/>
            <w:tcBorders>
              <w:top w:val="nil"/>
              <w:left w:val="nil"/>
              <w:bottom w:val="single" w:sz="4" w:space="0" w:color="000000"/>
              <w:right w:val="nil"/>
            </w:tcBorders>
            <w:shd w:val="clear" w:color="auto" w:fill="FFFFFF"/>
            <w:vAlign w:val="center"/>
          </w:tcPr>
          <w:p w14:paraId="3E90DF97"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7 ± 0.09</w:t>
            </w:r>
          </w:p>
        </w:tc>
        <w:tc>
          <w:tcPr>
            <w:tcW w:w="672" w:type="dxa"/>
            <w:tcBorders>
              <w:top w:val="nil"/>
              <w:left w:val="nil"/>
              <w:bottom w:val="single" w:sz="4" w:space="0" w:color="000000"/>
              <w:right w:val="nil"/>
            </w:tcBorders>
            <w:shd w:val="clear" w:color="auto" w:fill="FFFFFF"/>
            <w:vAlign w:val="center"/>
          </w:tcPr>
          <w:p w14:paraId="56DE83B0"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2.03</w:t>
            </w:r>
          </w:p>
        </w:tc>
        <w:tc>
          <w:tcPr>
            <w:tcW w:w="1144" w:type="dxa"/>
            <w:tcBorders>
              <w:top w:val="nil"/>
              <w:left w:val="nil"/>
              <w:bottom w:val="single" w:sz="4" w:space="0" w:color="000000"/>
              <w:right w:val="nil"/>
            </w:tcBorders>
            <w:shd w:val="clear" w:color="auto" w:fill="FFFFFF"/>
            <w:vAlign w:val="center"/>
          </w:tcPr>
          <w:p w14:paraId="316EDCFE"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113</w:t>
            </w:r>
          </w:p>
        </w:tc>
      </w:tr>
      <w:tr w:rsidR="0081765D" w:rsidRPr="00C56202" w14:paraId="06BE54D5" w14:textId="77777777" w:rsidTr="005A450D">
        <w:trPr>
          <w:trHeight w:val="576"/>
        </w:trPr>
        <w:tc>
          <w:tcPr>
            <w:tcW w:w="1542" w:type="dxa"/>
            <w:tcBorders>
              <w:top w:val="nil"/>
              <w:left w:val="nil"/>
              <w:bottom w:val="single" w:sz="4" w:space="0" w:color="000000"/>
              <w:right w:val="nil"/>
            </w:tcBorders>
            <w:shd w:val="clear" w:color="auto" w:fill="FFFFFF"/>
            <w:vAlign w:val="center"/>
          </w:tcPr>
          <w:p w14:paraId="5447D04C" w14:textId="77777777" w:rsidR="0081765D" w:rsidRPr="00C56202" w:rsidRDefault="0081765D" w:rsidP="005A450D">
            <w:pPr>
              <w:rPr>
                <w:rFonts w:ascii="Calibri" w:eastAsia="Calibri" w:hAnsi="Calibri" w:cs="Calibri"/>
                <w:color w:val="000000"/>
                <w:sz w:val="20"/>
                <w:szCs w:val="20"/>
              </w:rPr>
            </w:pPr>
            <w:r w:rsidRPr="00C56202">
              <w:rPr>
                <w:rFonts w:ascii="Calibri" w:eastAsia="Calibri" w:hAnsi="Calibri" w:cs="Calibri"/>
                <w:color w:val="000000"/>
                <w:sz w:val="20"/>
                <w:szCs w:val="20"/>
              </w:rPr>
              <w:t>Low-confidence recognition accuracy</w:t>
            </w:r>
          </w:p>
        </w:tc>
        <w:tc>
          <w:tcPr>
            <w:tcW w:w="1198" w:type="dxa"/>
            <w:tcBorders>
              <w:top w:val="nil"/>
              <w:left w:val="nil"/>
              <w:bottom w:val="single" w:sz="4" w:space="0" w:color="000000"/>
              <w:right w:val="nil"/>
            </w:tcBorders>
            <w:shd w:val="clear" w:color="auto" w:fill="EEECE1"/>
            <w:vAlign w:val="center"/>
          </w:tcPr>
          <w:p w14:paraId="620ED889"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1 ± 0.06</w:t>
            </w:r>
          </w:p>
        </w:tc>
        <w:tc>
          <w:tcPr>
            <w:tcW w:w="1197" w:type="dxa"/>
            <w:tcBorders>
              <w:top w:val="nil"/>
              <w:left w:val="nil"/>
              <w:bottom w:val="single" w:sz="4" w:space="0" w:color="000000"/>
              <w:right w:val="nil"/>
            </w:tcBorders>
            <w:shd w:val="clear" w:color="auto" w:fill="FFFFFF"/>
            <w:vAlign w:val="center"/>
          </w:tcPr>
          <w:p w14:paraId="6E95F34E"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0 ± 0.06</w:t>
            </w:r>
          </w:p>
        </w:tc>
        <w:tc>
          <w:tcPr>
            <w:tcW w:w="1280" w:type="dxa"/>
            <w:tcBorders>
              <w:top w:val="nil"/>
              <w:left w:val="nil"/>
              <w:bottom w:val="single" w:sz="4" w:space="0" w:color="000000"/>
              <w:right w:val="nil"/>
            </w:tcBorders>
            <w:shd w:val="clear" w:color="auto" w:fill="FFFFFF"/>
            <w:vAlign w:val="center"/>
          </w:tcPr>
          <w:p w14:paraId="09A3FAFD"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2 ± 0.05</w:t>
            </w:r>
          </w:p>
        </w:tc>
        <w:tc>
          <w:tcPr>
            <w:tcW w:w="1130" w:type="dxa"/>
            <w:tcBorders>
              <w:top w:val="nil"/>
              <w:left w:val="nil"/>
              <w:bottom w:val="single" w:sz="4" w:space="0" w:color="000000"/>
              <w:right w:val="nil"/>
            </w:tcBorders>
            <w:shd w:val="clear" w:color="auto" w:fill="FFFFFF"/>
            <w:vAlign w:val="center"/>
          </w:tcPr>
          <w:p w14:paraId="72E074EE"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1 ± 0.07</w:t>
            </w:r>
          </w:p>
        </w:tc>
        <w:tc>
          <w:tcPr>
            <w:tcW w:w="1197" w:type="dxa"/>
            <w:tcBorders>
              <w:top w:val="nil"/>
              <w:left w:val="nil"/>
              <w:bottom w:val="single" w:sz="4" w:space="0" w:color="000000"/>
              <w:right w:val="nil"/>
            </w:tcBorders>
            <w:shd w:val="clear" w:color="auto" w:fill="FFFFFF"/>
            <w:vAlign w:val="center"/>
          </w:tcPr>
          <w:p w14:paraId="27F2B112"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2 ± 0.06</w:t>
            </w:r>
          </w:p>
        </w:tc>
        <w:tc>
          <w:tcPr>
            <w:tcW w:w="672" w:type="dxa"/>
            <w:tcBorders>
              <w:top w:val="nil"/>
              <w:left w:val="nil"/>
              <w:bottom w:val="single" w:sz="4" w:space="0" w:color="000000"/>
              <w:right w:val="nil"/>
            </w:tcBorders>
            <w:shd w:val="clear" w:color="auto" w:fill="FFFFFF"/>
            <w:vAlign w:val="center"/>
          </w:tcPr>
          <w:p w14:paraId="247FB484"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83</w:t>
            </w:r>
          </w:p>
        </w:tc>
        <w:tc>
          <w:tcPr>
            <w:tcW w:w="1144" w:type="dxa"/>
            <w:tcBorders>
              <w:top w:val="nil"/>
              <w:left w:val="nil"/>
              <w:bottom w:val="single" w:sz="4" w:space="0" w:color="000000"/>
              <w:right w:val="nil"/>
            </w:tcBorders>
            <w:shd w:val="clear" w:color="auto" w:fill="FFFFFF"/>
            <w:vAlign w:val="center"/>
          </w:tcPr>
          <w:p w14:paraId="523CEF8A"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480</w:t>
            </w:r>
          </w:p>
        </w:tc>
      </w:tr>
      <w:tr w:rsidR="0081765D" w:rsidRPr="00C56202" w14:paraId="1720195A" w14:textId="77777777" w:rsidTr="005A450D">
        <w:trPr>
          <w:trHeight w:val="576"/>
        </w:trPr>
        <w:tc>
          <w:tcPr>
            <w:tcW w:w="1542" w:type="dxa"/>
            <w:tcBorders>
              <w:top w:val="single" w:sz="4" w:space="0" w:color="000000"/>
              <w:left w:val="nil"/>
              <w:bottom w:val="single" w:sz="4" w:space="0" w:color="000000"/>
              <w:right w:val="nil"/>
            </w:tcBorders>
            <w:shd w:val="clear" w:color="auto" w:fill="FFFFFF"/>
            <w:vAlign w:val="center"/>
          </w:tcPr>
          <w:p w14:paraId="4EC91EBC" w14:textId="77777777" w:rsidR="0081765D" w:rsidRPr="00C56202" w:rsidRDefault="0081765D" w:rsidP="005A450D">
            <w:pPr>
              <w:rPr>
                <w:rFonts w:ascii="Calibri" w:eastAsia="Calibri" w:hAnsi="Calibri" w:cs="Calibri"/>
                <w:color w:val="000000"/>
                <w:sz w:val="20"/>
                <w:szCs w:val="20"/>
              </w:rPr>
            </w:pPr>
            <w:r w:rsidRPr="00C56202">
              <w:rPr>
                <w:rFonts w:ascii="Calibri" w:eastAsia="Calibri" w:hAnsi="Calibri" w:cs="Calibri"/>
                <w:color w:val="000000"/>
                <w:sz w:val="20"/>
                <w:szCs w:val="20"/>
              </w:rPr>
              <w:t>Hit-HC RT – Miss RT (s)</w:t>
            </w:r>
          </w:p>
        </w:tc>
        <w:tc>
          <w:tcPr>
            <w:tcW w:w="1198" w:type="dxa"/>
            <w:tcBorders>
              <w:top w:val="single" w:sz="4" w:space="0" w:color="000000"/>
              <w:left w:val="nil"/>
              <w:bottom w:val="single" w:sz="4" w:space="0" w:color="000000"/>
              <w:right w:val="nil"/>
            </w:tcBorders>
            <w:shd w:val="clear" w:color="auto" w:fill="EEECE1"/>
            <w:vAlign w:val="center"/>
          </w:tcPr>
          <w:p w14:paraId="14ACE459"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3 ± 0.11</w:t>
            </w:r>
          </w:p>
        </w:tc>
        <w:tc>
          <w:tcPr>
            <w:tcW w:w="1197" w:type="dxa"/>
            <w:tcBorders>
              <w:top w:val="single" w:sz="4" w:space="0" w:color="000000"/>
              <w:left w:val="nil"/>
              <w:bottom w:val="single" w:sz="4" w:space="0" w:color="000000"/>
              <w:right w:val="nil"/>
            </w:tcBorders>
            <w:shd w:val="clear" w:color="auto" w:fill="FFFFFF"/>
            <w:vAlign w:val="center"/>
          </w:tcPr>
          <w:p w14:paraId="47C0D9D6"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2 ± 0.12</w:t>
            </w:r>
          </w:p>
        </w:tc>
        <w:tc>
          <w:tcPr>
            <w:tcW w:w="1280" w:type="dxa"/>
            <w:tcBorders>
              <w:top w:val="single" w:sz="4" w:space="0" w:color="000000"/>
              <w:left w:val="nil"/>
              <w:bottom w:val="single" w:sz="4" w:space="0" w:color="000000"/>
              <w:right w:val="nil"/>
            </w:tcBorders>
            <w:shd w:val="clear" w:color="auto" w:fill="FFFFFF"/>
            <w:vAlign w:val="center"/>
          </w:tcPr>
          <w:p w14:paraId="4C71C6BA"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2 ± 0.09</w:t>
            </w:r>
          </w:p>
        </w:tc>
        <w:tc>
          <w:tcPr>
            <w:tcW w:w="1130" w:type="dxa"/>
            <w:tcBorders>
              <w:top w:val="single" w:sz="4" w:space="0" w:color="000000"/>
              <w:left w:val="nil"/>
              <w:bottom w:val="single" w:sz="4" w:space="0" w:color="000000"/>
              <w:right w:val="nil"/>
            </w:tcBorders>
            <w:shd w:val="clear" w:color="auto" w:fill="FFFFFF"/>
            <w:vAlign w:val="center"/>
          </w:tcPr>
          <w:p w14:paraId="43E19B32"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6 ± 0.09</w:t>
            </w:r>
          </w:p>
        </w:tc>
        <w:tc>
          <w:tcPr>
            <w:tcW w:w="1197" w:type="dxa"/>
            <w:tcBorders>
              <w:top w:val="single" w:sz="4" w:space="0" w:color="000000"/>
              <w:left w:val="nil"/>
              <w:bottom w:val="single" w:sz="4" w:space="0" w:color="000000"/>
              <w:right w:val="nil"/>
            </w:tcBorders>
            <w:shd w:val="clear" w:color="auto" w:fill="FFFFFF"/>
            <w:vAlign w:val="center"/>
          </w:tcPr>
          <w:p w14:paraId="410BADE6"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5 ± 0.14</w:t>
            </w:r>
          </w:p>
        </w:tc>
        <w:tc>
          <w:tcPr>
            <w:tcW w:w="672" w:type="dxa"/>
            <w:tcBorders>
              <w:top w:val="single" w:sz="4" w:space="0" w:color="000000"/>
              <w:left w:val="nil"/>
              <w:bottom w:val="single" w:sz="4" w:space="0" w:color="000000"/>
              <w:right w:val="nil"/>
            </w:tcBorders>
            <w:shd w:val="clear" w:color="auto" w:fill="FFFFFF"/>
            <w:vAlign w:val="center"/>
          </w:tcPr>
          <w:p w14:paraId="781B1722"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2.51</w:t>
            </w:r>
          </w:p>
        </w:tc>
        <w:tc>
          <w:tcPr>
            <w:tcW w:w="1144" w:type="dxa"/>
            <w:tcBorders>
              <w:top w:val="single" w:sz="4" w:space="0" w:color="000000"/>
              <w:left w:val="nil"/>
              <w:bottom w:val="single" w:sz="4" w:space="0" w:color="000000"/>
              <w:right w:val="nil"/>
            </w:tcBorders>
            <w:shd w:val="clear" w:color="auto" w:fill="FFFFFF"/>
            <w:vAlign w:val="center"/>
          </w:tcPr>
          <w:p w14:paraId="4253779A" w14:textId="77777777" w:rsidR="0081765D" w:rsidRPr="00C56202" w:rsidRDefault="0081765D" w:rsidP="005A450D">
            <w:pPr>
              <w:jc w:val="center"/>
              <w:rPr>
                <w:rFonts w:ascii="Calibri" w:eastAsia="Calibri" w:hAnsi="Calibri" w:cs="Calibri"/>
                <w:color w:val="000000"/>
                <w:sz w:val="20"/>
                <w:szCs w:val="20"/>
              </w:rPr>
            </w:pPr>
            <w:r w:rsidRPr="00C56202">
              <w:rPr>
                <w:rFonts w:ascii="Calibri" w:eastAsia="Calibri" w:hAnsi="Calibri" w:cs="Calibri"/>
                <w:color w:val="000000"/>
                <w:sz w:val="20"/>
                <w:szCs w:val="20"/>
              </w:rPr>
              <w:t>0.064</w:t>
            </w:r>
          </w:p>
        </w:tc>
      </w:tr>
    </w:tbl>
    <w:p w14:paraId="45795355" w14:textId="4B09899F" w:rsidR="00C47A82" w:rsidRDefault="00C47A82" w:rsidP="0081765D">
      <w:pPr>
        <w:rPr>
          <w:b/>
        </w:rPr>
      </w:pPr>
    </w:p>
    <w:p w14:paraId="47F18051" w14:textId="77777777" w:rsidR="00C47A82" w:rsidRDefault="00C47A82">
      <w:pPr>
        <w:rPr>
          <w:b/>
        </w:rPr>
      </w:pPr>
      <w:r>
        <w:rPr>
          <w:b/>
        </w:rPr>
        <w:br w:type="page"/>
      </w:r>
    </w:p>
    <w:p w14:paraId="05CE187C" w14:textId="77777777" w:rsidR="0081765D" w:rsidRPr="00C56202" w:rsidRDefault="0081765D" w:rsidP="0081765D">
      <w:pPr>
        <w:keepNext/>
        <w:rPr>
          <w:i/>
          <w:u w:val="single"/>
        </w:rPr>
      </w:pPr>
      <w:r w:rsidRPr="00C56202">
        <w:rPr>
          <w:i/>
          <w:u w:val="single"/>
        </w:rPr>
        <w:lastRenderedPageBreak/>
        <w:t>3.1.2 Subsequent memory performance</w:t>
      </w:r>
    </w:p>
    <w:p w14:paraId="4E8E0CE3" w14:textId="77777777" w:rsidR="0081765D" w:rsidRPr="00C56202" w:rsidRDefault="0081765D" w:rsidP="0081765D">
      <w:pPr>
        <w:keepNext/>
        <w:rPr>
          <w:i/>
          <w:u w:val="single"/>
        </w:rPr>
      </w:pPr>
    </w:p>
    <w:p w14:paraId="3A913103" w14:textId="77777777" w:rsidR="0081765D" w:rsidRPr="00C56202" w:rsidRDefault="0081765D" w:rsidP="0081765D">
      <w:pPr>
        <w:keepNext/>
      </w:pPr>
      <w:r w:rsidRPr="00C56202">
        <w:rPr>
          <w:noProof/>
          <w:color w:val="000000"/>
        </w:rPr>
        <w:drawing>
          <wp:inline distT="0" distB="0" distL="0" distR="0" wp14:anchorId="2FAE2312" wp14:editId="468436F1">
            <wp:extent cx="4016640" cy="2896735"/>
            <wp:effectExtent l="0" t="0" r="0" b="0"/>
            <wp:docPr id="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016640" cy="2896735"/>
                    </a:xfrm>
                    <a:prstGeom prst="rect">
                      <a:avLst/>
                    </a:prstGeom>
                    <a:ln/>
                  </pic:spPr>
                </pic:pic>
              </a:graphicData>
            </a:graphic>
          </wp:inline>
        </w:drawing>
      </w:r>
    </w:p>
    <w:p w14:paraId="6F12240B" w14:textId="77777777" w:rsidR="0081765D" w:rsidRPr="00C56202" w:rsidRDefault="0081765D" w:rsidP="0081765D">
      <w:pPr>
        <w:pBdr>
          <w:top w:val="nil"/>
          <w:left w:val="nil"/>
          <w:bottom w:val="nil"/>
          <w:right w:val="nil"/>
          <w:between w:val="nil"/>
        </w:pBdr>
        <w:spacing w:after="200"/>
        <w:rPr>
          <w:color w:val="000000"/>
        </w:rPr>
      </w:pPr>
      <w:r w:rsidRPr="00C56202">
        <w:rPr>
          <w:b/>
          <w:color w:val="000000"/>
        </w:rPr>
        <w:t>Supplementary Figure 1.</w:t>
      </w:r>
      <w:r w:rsidRPr="00C56202">
        <w:rPr>
          <w:color w:val="000000"/>
        </w:rPr>
        <w:t xml:space="preserve"> Effect of age group on recognition accuracy. Violin plots demonstrating</w:t>
      </w:r>
      <w:r w:rsidRPr="00C56202">
        <w:rPr>
          <w:i/>
          <w:color w:val="000000"/>
        </w:rPr>
        <w:t xml:space="preserve"> </w:t>
      </w:r>
      <w:r w:rsidRPr="00C56202">
        <w:rPr>
          <w:color w:val="000000"/>
        </w:rPr>
        <w:t>greater recognition accuracy in young adults than children and older adults. Recognition accuracy is calculated as the proportion of high-confidence hits minus the proportion of high-confidence false alarms (</w:t>
      </w:r>
      <w:proofErr w:type="spellStart"/>
      <w:r w:rsidRPr="00C56202">
        <w:rPr>
          <w:color w:val="000000"/>
        </w:rPr>
        <w:t>pHit</w:t>
      </w:r>
      <w:proofErr w:type="spellEnd"/>
      <w:r w:rsidRPr="00C56202">
        <w:rPr>
          <w:color w:val="000000"/>
        </w:rPr>
        <w:t xml:space="preserve">-HC – </w:t>
      </w:r>
      <w:proofErr w:type="spellStart"/>
      <w:r w:rsidRPr="00C56202">
        <w:rPr>
          <w:color w:val="000000"/>
        </w:rPr>
        <w:t>pFA</w:t>
      </w:r>
      <w:proofErr w:type="spellEnd"/>
      <w:r w:rsidRPr="00C56202">
        <w:rPr>
          <w:color w:val="000000"/>
        </w:rPr>
        <w:t>-HC). The dark red circles identify age group means, and error bars reflect ±1 standard error.</w:t>
      </w:r>
    </w:p>
    <w:p w14:paraId="25FD9FAD" w14:textId="16D46EF5" w:rsidR="00C47A82" w:rsidRDefault="00C47A82">
      <w:pPr>
        <w:rPr>
          <w:b/>
        </w:rPr>
      </w:pPr>
      <w:r>
        <w:rPr>
          <w:b/>
        </w:rPr>
        <w:br w:type="page"/>
      </w:r>
    </w:p>
    <w:p w14:paraId="02AD5515" w14:textId="77777777" w:rsidR="0081765D" w:rsidRPr="00C56202" w:rsidRDefault="0081765D" w:rsidP="0081765D">
      <w:pPr>
        <w:rPr>
          <w:i/>
          <w:u w:val="single"/>
        </w:rPr>
      </w:pPr>
      <w:r w:rsidRPr="00C56202">
        <w:rPr>
          <w:i/>
          <w:u w:val="single"/>
        </w:rPr>
        <w:lastRenderedPageBreak/>
        <w:t>3.2 Subsequent memory effect and age</w:t>
      </w:r>
    </w:p>
    <w:p w14:paraId="4EA5B8E8" w14:textId="77777777" w:rsidR="0081765D" w:rsidRPr="00C56202" w:rsidRDefault="0081765D" w:rsidP="0081765D">
      <w:pPr>
        <w:rPr>
          <w:b/>
        </w:rPr>
      </w:pPr>
    </w:p>
    <w:p w14:paraId="46B3718D" w14:textId="77777777" w:rsidR="0081765D" w:rsidRPr="00C56202" w:rsidRDefault="0081765D" w:rsidP="0081765D">
      <w:pPr>
        <w:keepNext/>
        <w:pBdr>
          <w:top w:val="nil"/>
          <w:left w:val="nil"/>
          <w:bottom w:val="nil"/>
          <w:right w:val="nil"/>
          <w:between w:val="nil"/>
        </w:pBdr>
        <w:spacing w:after="200"/>
        <w:rPr>
          <w:b/>
          <w:color w:val="000000"/>
          <w:sz w:val="18"/>
          <w:szCs w:val="18"/>
        </w:rPr>
      </w:pPr>
      <w:r w:rsidRPr="00C56202">
        <w:rPr>
          <w:b/>
          <w:color w:val="000000"/>
        </w:rPr>
        <w:t>Supplementary Table 3. Brain regions where negative subsequent memory effect was observed: activation for subsequently remembered items was lower than activation for subsequently forgotten items.</w:t>
      </w:r>
    </w:p>
    <w:tbl>
      <w:tblPr>
        <w:tblStyle w:val="7"/>
        <w:tblW w:w="9228" w:type="dxa"/>
        <w:tblLayout w:type="fixed"/>
        <w:tblLook w:val="0400" w:firstRow="0" w:lastRow="0" w:firstColumn="0" w:lastColumn="0" w:noHBand="0" w:noVBand="1"/>
      </w:tblPr>
      <w:tblGrid>
        <w:gridCol w:w="989"/>
        <w:gridCol w:w="2610"/>
        <w:gridCol w:w="1159"/>
        <w:gridCol w:w="1218"/>
        <w:gridCol w:w="900"/>
        <w:gridCol w:w="900"/>
        <w:gridCol w:w="983"/>
        <w:gridCol w:w="469"/>
      </w:tblGrid>
      <w:tr w:rsidR="0081765D" w:rsidRPr="00C56202" w14:paraId="4C63816D" w14:textId="77777777" w:rsidTr="005A450D">
        <w:trPr>
          <w:gridAfter w:val="1"/>
          <w:wAfter w:w="469" w:type="dxa"/>
          <w:trHeight w:val="340"/>
        </w:trPr>
        <w:tc>
          <w:tcPr>
            <w:tcW w:w="3600" w:type="dxa"/>
            <w:gridSpan w:val="2"/>
            <w:tcBorders>
              <w:top w:val="single" w:sz="4" w:space="0" w:color="000000"/>
              <w:left w:val="nil"/>
              <w:bottom w:val="single" w:sz="8" w:space="0" w:color="000000"/>
              <w:right w:val="nil"/>
            </w:tcBorders>
            <w:shd w:val="clear" w:color="auto" w:fill="FFFFFF"/>
            <w:vAlign w:val="bottom"/>
          </w:tcPr>
          <w:p w14:paraId="6D1813D3"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Brain Region</w:t>
            </w:r>
          </w:p>
        </w:tc>
        <w:tc>
          <w:tcPr>
            <w:tcW w:w="1159" w:type="dxa"/>
            <w:tcBorders>
              <w:top w:val="single" w:sz="4" w:space="0" w:color="000000"/>
              <w:left w:val="nil"/>
              <w:bottom w:val="single" w:sz="8" w:space="0" w:color="000000"/>
              <w:right w:val="nil"/>
            </w:tcBorders>
            <w:shd w:val="clear" w:color="auto" w:fill="FFFFFF"/>
            <w:vAlign w:val="bottom"/>
          </w:tcPr>
          <w:p w14:paraId="4FBD6B2E"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Voxels</w:t>
            </w:r>
          </w:p>
        </w:tc>
        <w:tc>
          <w:tcPr>
            <w:tcW w:w="1218" w:type="dxa"/>
            <w:tcBorders>
              <w:top w:val="single" w:sz="4" w:space="0" w:color="000000"/>
              <w:left w:val="nil"/>
              <w:bottom w:val="single" w:sz="8" w:space="0" w:color="000000"/>
              <w:right w:val="nil"/>
            </w:tcBorders>
            <w:shd w:val="clear" w:color="auto" w:fill="FFFFFF"/>
            <w:vAlign w:val="bottom"/>
          </w:tcPr>
          <w:p w14:paraId="30C5A25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peak T</w:t>
            </w:r>
          </w:p>
        </w:tc>
        <w:tc>
          <w:tcPr>
            <w:tcW w:w="900" w:type="dxa"/>
            <w:tcBorders>
              <w:top w:val="single" w:sz="4" w:space="0" w:color="000000"/>
              <w:left w:val="nil"/>
              <w:bottom w:val="single" w:sz="8" w:space="0" w:color="000000"/>
              <w:right w:val="nil"/>
            </w:tcBorders>
            <w:shd w:val="clear" w:color="auto" w:fill="FFFFFF"/>
            <w:vAlign w:val="bottom"/>
          </w:tcPr>
          <w:p w14:paraId="28F1F39F"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x (mm)</w:t>
            </w:r>
          </w:p>
        </w:tc>
        <w:tc>
          <w:tcPr>
            <w:tcW w:w="900" w:type="dxa"/>
            <w:tcBorders>
              <w:top w:val="single" w:sz="4" w:space="0" w:color="000000"/>
              <w:left w:val="nil"/>
              <w:bottom w:val="single" w:sz="8" w:space="0" w:color="000000"/>
              <w:right w:val="nil"/>
            </w:tcBorders>
            <w:shd w:val="clear" w:color="auto" w:fill="FFFFFF"/>
            <w:vAlign w:val="bottom"/>
          </w:tcPr>
          <w:p w14:paraId="651BD295"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y (mm)</w:t>
            </w:r>
          </w:p>
        </w:tc>
        <w:tc>
          <w:tcPr>
            <w:tcW w:w="983" w:type="dxa"/>
            <w:tcBorders>
              <w:top w:val="single" w:sz="4" w:space="0" w:color="000000"/>
              <w:left w:val="nil"/>
              <w:bottom w:val="single" w:sz="8" w:space="0" w:color="000000"/>
              <w:right w:val="nil"/>
            </w:tcBorders>
            <w:shd w:val="clear" w:color="auto" w:fill="FFFFFF"/>
            <w:vAlign w:val="bottom"/>
          </w:tcPr>
          <w:p w14:paraId="776A8454"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z (mm)</w:t>
            </w:r>
          </w:p>
        </w:tc>
      </w:tr>
      <w:tr w:rsidR="0081765D" w:rsidRPr="00C56202" w14:paraId="4CB2A464"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206916A1"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Right Inferior Parietal</w:t>
            </w:r>
          </w:p>
        </w:tc>
        <w:tc>
          <w:tcPr>
            <w:tcW w:w="1159" w:type="dxa"/>
            <w:tcBorders>
              <w:top w:val="nil"/>
              <w:left w:val="nil"/>
              <w:bottom w:val="nil"/>
              <w:right w:val="nil"/>
            </w:tcBorders>
            <w:shd w:val="clear" w:color="auto" w:fill="FFFFFF"/>
            <w:vAlign w:val="bottom"/>
          </w:tcPr>
          <w:p w14:paraId="7A95E4C5"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531</w:t>
            </w:r>
          </w:p>
        </w:tc>
        <w:tc>
          <w:tcPr>
            <w:tcW w:w="1218" w:type="dxa"/>
            <w:tcBorders>
              <w:top w:val="nil"/>
              <w:left w:val="nil"/>
              <w:bottom w:val="nil"/>
              <w:right w:val="nil"/>
            </w:tcBorders>
            <w:shd w:val="clear" w:color="auto" w:fill="FFFFFF"/>
            <w:vAlign w:val="bottom"/>
          </w:tcPr>
          <w:p w14:paraId="637641F1"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9.05</w:t>
            </w:r>
          </w:p>
        </w:tc>
        <w:tc>
          <w:tcPr>
            <w:tcW w:w="900" w:type="dxa"/>
            <w:tcBorders>
              <w:top w:val="nil"/>
              <w:left w:val="nil"/>
              <w:bottom w:val="nil"/>
              <w:right w:val="nil"/>
            </w:tcBorders>
            <w:shd w:val="clear" w:color="auto" w:fill="FFFFFF"/>
            <w:vAlign w:val="bottom"/>
          </w:tcPr>
          <w:p w14:paraId="4ACC957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56</w:t>
            </w:r>
          </w:p>
        </w:tc>
        <w:tc>
          <w:tcPr>
            <w:tcW w:w="900" w:type="dxa"/>
            <w:tcBorders>
              <w:top w:val="nil"/>
              <w:left w:val="nil"/>
              <w:bottom w:val="nil"/>
              <w:right w:val="nil"/>
            </w:tcBorders>
            <w:shd w:val="clear" w:color="auto" w:fill="FFFFFF"/>
            <w:vAlign w:val="bottom"/>
          </w:tcPr>
          <w:p w14:paraId="258DD031"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54</w:t>
            </w:r>
          </w:p>
        </w:tc>
        <w:tc>
          <w:tcPr>
            <w:tcW w:w="983" w:type="dxa"/>
            <w:tcBorders>
              <w:top w:val="nil"/>
              <w:left w:val="nil"/>
              <w:bottom w:val="nil"/>
              <w:right w:val="nil"/>
            </w:tcBorders>
            <w:shd w:val="clear" w:color="auto" w:fill="FFFFFF"/>
            <w:vAlign w:val="bottom"/>
          </w:tcPr>
          <w:p w14:paraId="4C78ADDC"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0</w:t>
            </w:r>
          </w:p>
        </w:tc>
      </w:tr>
      <w:tr w:rsidR="0081765D" w:rsidRPr="00C56202" w14:paraId="7798D1CE"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7C597780"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Right Middle Frontal </w:t>
            </w:r>
          </w:p>
        </w:tc>
        <w:tc>
          <w:tcPr>
            <w:tcW w:w="1159" w:type="dxa"/>
            <w:tcBorders>
              <w:top w:val="nil"/>
              <w:left w:val="nil"/>
              <w:bottom w:val="nil"/>
              <w:right w:val="nil"/>
            </w:tcBorders>
            <w:shd w:val="clear" w:color="auto" w:fill="FFFFFF"/>
            <w:vAlign w:val="bottom"/>
          </w:tcPr>
          <w:p w14:paraId="0F4A6E4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576</w:t>
            </w:r>
          </w:p>
        </w:tc>
        <w:tc>
          <w:tcPr>
            <w:tcW w:w="1218" w:type="dxa"/>
            <w:tcBorders>
              <w:top w:val="nil"/>
              <w:left w:val="nil"/>
              <w:bottom w:val="nil"/>
              <w:right w:val="nil"/>
            </w:tcBorders>
            <w:shd w:val="clear" w:color="auto" w:fill="FFFFFF"/>
            <w:vAlign w:val="bottom"/>
          </w:tcPr>
          <w:p w14:paraId="3575482D"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7.62</w:t>
            </w:r>
          </w:p>
        </w:tc>
        <w:tc>
          <w:tcPr>
            <w:tcW w:w="900" w:type="dxa"/>
            <w:tcBorders>
              <w:top w:val="nil"/>
              <w:left w:val="nil"/>
              <w:bottom w:val="nil"/>
              <w:right w:val="nil"/>
            </w:tcBorders>
            <w:shd w:val="clear" w:color="auto" w:fill="FFFFFF"/>
            <w:vAlign w:val="bottom"/>
          </w:tcPr>
          <w:p w14:paraId="6F5EAA88"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4</w:t>
            </w:r>
          </w:p>
        </w:tc>
        <w:tc>
          <w:tcPr>
            <w:tcW w:w="900" w:type="dxa"/>
            <w:tcBorders>
              <w:top w:val="nil"/>
              <w:left w:val="nil"/>
              <w:bottom w:val="nil"/>
              <w:right w:val="nil"/>
            </w:tcBorders>
            <w:shd w:val="clear" w:color="auto" w:fill="FFFFFF"/>
            <w:vAlign w:val="bottom"/>
          </w:tcPr>
          <w:p w14:paraId="1DC1087D"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56</w:t>
            </w:r>
          </w:p>
        </w:tc>
        <w:tc>
          <w:tcPr>
            <w:tcW w:w="983" w:type="dxa"/>
            <w:tcBorders>
              <w:top w:val="nil"/>
              <w:left w:val="nil"/>
              <w:bottom w:val="nil"/>
              <w:right w:val="nil"/>
            </w:tcBorders>
            <w:shd w:val="clear" w:color="auto" w:fill="FFFFFF"/>
            <w:vAlign w:val="bottom"/>
          </w:tcPr>
          <w:p w14:paraId="116F583D"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2</w:t>
            </w:r>
          </w:p>
        </w:tc>
      </w:tr>
      <w:tr w:rsidR="0081765D" w:rsidRPr="00C56202" w14:paraId="07395C75" w14:textId="77777777" w:rsidTr="005A450D">
        <w:trPr>
          <w:gridAfter w:val="1"/>
          <w:wAfter w:w="469" w:type="dxa"/>
          <w:trHeight w:val="340"/>
        </w:trPr>
        <w:tc>
          <w:tcPr>
            <w:tcW w:w="3600" w:type="dxa"/>
            <w:gridSpan w:val="2"/>
            <w:tcBorders>
              <w:top w:val="nil"/>
              <w:left w:val="nil"/>
              <w:bottom w:val="nil"/>
              <w:right w:val="nil"/>
            </w:tcBorders>
            <w:shd w:val="clear" w:color="auto" w:fill="FFFFFF"/>
            <w:vAlign w:val="bottom"/>
          </w:tcPr>
          <w:p w14:paraId="3CB5CE23"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Middle Frontal</w:t>
            </w:r>
          </w:p>
        </w:tc>
        <w:tc>
          <w:tcPr>
            <w:tcW w:w="1159" w:type="dxa"/>
            <w:tcBorders>
              <w:top w:val="nil"/>
              <w:left w:val="nil"/>
              <w:bottom w:val="nil"/>
              <w:right w:val="nil"/>
            </w:tcBorders>
            <w:shd w:val="clear" w:color="auto" w:fill="FFFFFF"/>
            <w:vAlign w:val="bottom"/>
          </w:tcPr>
          <w:p w14:paraId="25B1E9C3" w14:textId="77777777" w:rsidR="0081765D" w:rsidRPr="00C56202" w:rsidRDefault="0081765D" w:rsidP="005A450D">
            <w:pPr>
              <w:jc w:val="center"/>
              <w:rPr>
                <w:rFonts w:ascii="Calibri" w:eastAsia="Calibri" w:hAnsi="Calibri" w:cs="Calibri"/>
                <w:color w:val="000000"/>
                <w:sz w:val="22"/>
                <w:szCs w:val="22"/>
              </w:rPr>
            </w:pPr>
          </w:p>
        </w:tc>
        <w:tc>
          <w:tcPr>
            <w:tcW w:w="1218" w:type="dxa"/>
            <w:tcBorders>
              <w:top w:val="nil"/>
              <w:left w:val="nil"/>
              <w:bottom w:val="nil"/>
              <w:right w:val="nil"/>
            </w:tcBorders>
            <w:shd w:val="clear" w:color="auto" w:fill="FFFFFF"/>
            <w:vAlign w:val="bottom"/>
          </w:tcPr>
          <w:p w14:paraId="35619789"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34</w:t>
            </w:r>
          </w:p>
        </w:tc>
        <w:tc>
          <w:tcPr>
            <w:tcW w:w="900" w:type="dxa"/>
            <w:tcBorders>
              <w:top w:val="nil"/>
              <w:left w:val="nil"/>
              <w:bottom w:val="nil"/>
              <w:right w:val="nil"/>
            </w:tcBorders>
            <w:shd w:val="clear" w:color="auto" w:fill="FFFFFF"/>
            <w:vAlign w:val="bottom"/>
          </w:tcPr>
          <w:p w14:paraId="7BFF375C"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4</w:t>
            </w:r>
          </w:p>
        </w:tc>
        <w:tc>
          <w:tcPr>
            <w:tcW w:w="900" w:type="dxa"/>
            <w:tcBorders>
              <w:top w:val="nil"/>
              <w:left w:val="nil"/>
              <w:bottom w:val="nil"/>
              <w:right w:val="nil"/>
            </w:tcBorders>
            <w:shd w:val="clear" w:color="auto" w:fill="FFFFFF"/>
            <w:vAlign w:val="bottom"/>
          </w:tcPr>
          <w:p w14:paraId="08FBC766"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8</w:t>
            </w:r>
          </w:p>
        </w:tc>
        <w:tc>
          <w:tcPr>
            <w:tcW w:w="983" w:type="dxa"/>
            <w:tcBorders>
              <w:top w:val="nil"/>
              <w:left w:val="nil"/>
              <w:bottom w:val="nil"/>
              <w:right w:val="nil"/>
            </w:tcBorders>
            <w:shd w:val="clear" w:color="auto" w:fill="FFFFFF"/>
            <w:vAlign w:val="bottom"/>
          </w:tcPr>
          <w:p w14:paraId="3E1D5B03"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0</w:t>
            </w:r>
          </w:p>
        </w:tc>
      </w:tr>
      <w:tr w:rsidR="0081765D" w:rsidRPr="00C56202" w14:paraId="4770E464" w14:textId="77777777" w:rsidTr="005A450D">
        <w:trPr>
          <w:gridAfter w:val="1"/>
          <w:wAfter w:w="469" w:type="dxa"/>
          <w:trHeight w:val="340"/>
        </w:trPr>
        <w:tc>
          <w:tcPr>
            <w:tcW w:w="3600" w:type="dxa"/>
            <w:gridSpan w:val="2"/>
            <w:tcBorders>
              <w:top w:val="nil"/>
              <w:left w:val="nil"/>
              <w:bottom w:val="nil"/>
              <w:right w:val="nil"/>
            </w:tcBorders>
            <w:shd w:val="clear" w:color="auto" w:fill="FFFFFF"/>
            <w:vAlign w:val="bottom"/>
          </w:tcPr>
          <w:p w14:paraId="3E9CAA3A"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Middle Frontal</w:t>
            </w:r>
          </w:p>
        </w:tc>
        <w:tc>
          <w:tcPr>
            <w:tcW w:w="1159" w:type="dxa"/>
            <w:tcBorders>
              <w:top w:val="nil"/>
              <w:left w:val="nil"/>
              <w:bottom w:val="nil"/>
              <w:right w:val="nil"/>
            </w:tcBorders>
            <w:shd w:val="clear" w:color="auto" w:fill="FFFFFF"/>
            <w:vAlign w:val="bottom"/>
          </w:tcPr>
          <w:p w14:paraId="1B3B55FA" w14:textId="77777777" w:rsidR="0081765D" w:rsidRPr="00C56202" w:rsidRDefault="0081765D" w:rsidP="005A450D">
            <w:pPr>
              <w:jc w:val="center"/>
              <w:rPr>
                <w:rFonts w:ascii="Calibri" w:eastAsia="Calibri" w:hAnsi="Calibri" w:cs="Calibri"/>
                <w:color w:val="000000"/>
                <w:sz w:val="22"/>
                <w:szCs w:val="22"/>
              </w:rPr>
            </w:pPr>
          </w:p>
        </w:tc>
        <w:tc>
          <w:tcPr>
            <w:tcW w:w="1218" w:type="dxa"/>
            <w:tcBorders>
              <w:top w:val="nil"/>
              <w:left w:val="nil"/>
              <w:bottom w:val="nil"/>
              <w:right w:val="nil"/>
            </w:tcBorders>
            <w:shd w:val="clear" w:color="auto" w:fill="FFFFFF"/>
            <w:vAlign w:val="bottom"/>
          </w:tcPr>
          <w:p w14:paraId="4E5E28AB"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00</w:t>
            </w:r>
          </w:p>
        </w:tc>
        <w:tc>
          <w:tcPr>
            <w:tcW w:w="900" w:type="dxa"/>
            <w:tcBorders>
              <w:top w:val="nil"/>
              <w:left w:val="nil"/>
              <w:bottom w:val="nil"/>
              <w:right w:val="nil"/>
            </w:tcBorders>
            <w:shd w:val="clear" w:color="auto" w:fill="FFFFFF"/>
            <w:vAlign w:val="bottom"/>
          </w:tcPr>
          <w:p w14:paraId="0D4B019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6</w:t>
            </w:r>
          </w:p>
        </w:tc>
        <w:tc>
          <w:tcPr>
            <w:tcW w:w="900" w:type="dxa"/>
            <w:tcBorders>
              <w:top w:val="nil"/>
              <w:left w:val="nil"/>
              <w:bottom w:val="nil"/>
              <w:right w:val="nil"/>
            </w:tcBorders>
            <w:shd w:val="clear" w:color="auto" w:fill="FFFFFF"/>
            <w:vAlign w:val="bottom"/>
          </w:tcPr>
          <w:p w14:paraId="1188ACB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2</w:t>
            </w:r>
          </w:p>
        </w:tc>
        <w:tc>
          <w:tcPr>
            <w:tcW w:w="983" w:type="dxa"/>
            <w:tcBorders>
              <w:top w:val="nil"/>
              <w:left w:val="nil"/>
              <w:bottom w:val="nil"/>
              <w:right w:val="nil"/>
            </w:tcBorders>
            <w:shd w:val="clear" w:color="auto" w:fill="FFFFFF"/>
            <w:vAlign w:val="bottom"/>
          </w:tcPr>
          <w:p w14:paraId="4355A392"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0</w:t>
            </w:r>
          </w:p>
        </w:tc>
      </w:tr>
      <w:tr w:rsidR="0081765D" w:rsidRPr="00C56202" w14:paraId="4352EC12" w14:textId="77777777" w:rsidTr="005A450D">
        <w:trPr>
          <w:gridAfter w:val="1"/>
          <w:wAfter w:w="469" w:type="dxa"/>
          <w:trHeight w:val="340"/>
        </w:trPr>
        <w:tc>
          <w:tcPr>
            <w:tcW w:w="3600" w:type="dxa"/>
            <w:gridSpan w:val="2"/>
            <w:tcBorders>
              <w:top w:val="nil"/>
              <w:left w:val="nil"/>
              <w:bottom w:val="nil"/>
              <w:right w:val="nil"/>
            </w:tcBorders>
            <w:shd w:val="clear" w:color="auto" w:fill="FFFFFF"/>
            <w:vAlign w:val="bottom"/>
          </w:tcPr>
          <w:p w14:paraId="50F6ADB0"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Superior Frontal</w:t>
            </w:r>
          </w:p>
        </w:tc>
        <w:tc>
          <w:tcPr>
            <w:tcW w:w="1159" w:type="dxa"/>
            <w:tcBorders>
              <w:top w:val="nil"/>
              <w:left w:val="nil"/>
              <w:bottom w:val="nil"/>
              <w:right w:val="nil"/>
            </w:tcBorders>
            <w:shd w:val="clear" w:color="auto" w:fill="FFFFFF"/>
            <w:vAlign w:val="bottom"/>
          </w:tcPr>
          <w:p w14:paraId="22721F37" w14:textId="77777777" w:rsidR="0081765D" w:rsidRPr="00C56202" w:rsidRDefault="0081765D" w:rsidP="005A450D">
            <w:pPr>
              <w:jc w:val="center"/>
              <w:rPr>
                <w:rFonts w:ascii="Calibri" w:eastAsia="Calibri" w:hAnsi="Calibri" w:cs="Calibri"/>
                <w:color w:val="000000"/>
                <w:sz w:val="22"/>
                <w:szCs w:val="22"/>
              </w:rPr>
            </w:pPr>
          </w:p>
        </w:tc>
        <w:tc>
          <w:tcPr>
            <w:tcW w:w="1218" w:type="dxa"/>
            <w:tcBorders>
              <w:top w:val="nil"/>
              <w:left w:val="nil"/>
              <w:bottom w:val="nil"/>
              <w:right w:val="nil"/>
            </w:tcBorders>
            <w:shd w:val="clear" w:color="auto" w:fill="FFFFFF"/>
            <w:vAlign w:val="bottom"/>
          </w:tcPr>
          <w:p w14:paraId="0F245880"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67</w:t>
            </w:r>
          </w:p>
        </w:tc>
        <w:tc>
          <w:tcPr>
            <w:tcW w:w="900" w:type="dxa"/>
            <w:tcBorders>
              <w:top w:val="nil"/>
              <w:left w:val="nil"/>
              <w:bottom w:val="nil"/>
              <w:right w:val="nil"/>
            </w:tcBorders>
            <w:shd w:val="clear" w:color="auto" w:fill="FFFFFF"/>
            <w:vAlign w:val="bottom"/>
          </w:tcPr>
          <w:p w14:paraId="0063DFF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0</w:t>
            </w:r>
          </w:p>
        </w:tc>
        <w:tc>
          <w:tcPr>
            <w:tcW w:w="900" w:type="dxa"/>
            <w:tcBorders>
              <w:top w:val="nil"/>
              <w:left w:val="nil"/>
              <w:bottom w:val="nil"/>
              <w:right w:val="nil"/>
            </w:tcBorders>
            <w:shd w:val="clear" w:color="auto" w:fill="FFFFFF"/>
            <w:vAlign w:val="bottom"/>
          </w:tcPr>
          <w:p w14:paraId="12941326"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4</w:t>
            </w:r>
          </w:p>
        </w:tc>
        <w:tc>
          <w:tcPr>
            <w:tcW w:w="983" w:type="dxa"/>
            <w:tcBorders>
              <w:top w:val="nil"/>
              <w:left w:val="nil"/>
              <w:bottom w:val="nil"/>
              <w:right w:val="nil"/>
            </w:tcBorders>
            <w:shd w:val="clear" w:color="auto" w:fill="FFFFFF"/>
            <w:vAlign w:val="bottom"/>
          </w:tcPr>
          <w:p w14:paraId="55AF5B6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w:t>
            </w:r>
          </w:p>
        </w:tc>
      </w:tr>
      <w:tr w:rsidR="0081765D" w:rsidRPr="00C56202" w14:paraId="27BEC6EA"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5F37568A"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Midcingulate</w:t>
            </w:r>
          </w:p>
        </w:tc>
        <w:tc>
          <w:tcPr>
            <w:tcW w:w="1159" w:type="dxa"/>
            <w:tcBorders>
              <w:top w:val="nil"/>
              <w:left w:val="nil"/>
              <w:bottom w:val="nil"/>
              <w:right w:val="nil"/>
            </w:tcBorders>
            <w:shd w:val="clear" w:color="auto" w:fill="FFFFFF"/>
            <w:vAlign w:val="bottom"/>
          </w:tcPr>
          <w:p w14:paraId="68FFCA7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15</w:t>
            </w:r>
          </w:p>
        </w:tc>
        <w:tc>
          <w:tcPr>
            <w:tcW w:w="1218" w:type="dxa"/>
            <w:tcBorders>
              <w:top w:val="nil"/>
              <w:left w:val="nil"/>
              <w:bottom w:val="nil"/>
              <w:right w:val="nil"/>
            </w:tcBorders>
            <w:shd w:val="clear" w:color="auto" w:fill="FFFFFF"/>
            <w:vAlign w:val="bottom"/>
          </w:tcPr>
          <w:p w14:paraId="38072B5F"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7.44</w:t>
            </w:r>
          </w:p>
        </w:tc>
        <w:tc>
          <w:tcPr>
            <w:tcW w:w="900" w:type="dxa"/>
            <w:tcBorders>
              <w:top w:val="nil"/>
              <w:left w:val="nil"/>
              <w:bottom w:val="nil"/>
              <w:right w:val="nil"/>
            </w:tcBorders>
            <w:shd w:val="clear" w:color="auto" w:fill="FFFFFF"/>
            <w:vAlign w:val="bottom"/>
          </w:tcPr>
          <w:p w14:paraId="0617A3D2"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w:t>
            </w:r>
          </w:p>
        </w:tc>
        <w:tc>
          <w:tcPr>
            <w:tcW w:w="900" w:type="dxa"/>
            <w:tcBorders>
              <w:top w:val="nil"/>
              <w:left w:val="nil"/>
              <w:bottom w:val="nil"/>
              <w:right w:val="nil"/>
            </w:tcBorders>
            <w:shd w:val="clear" w:color="auto" w:fill="FFFFFF"/>
            <w:vAlign w:val="bottom"/>
          </w:tcPr>
          <w:p w14:paraId="53F46DA1"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8</w:t>
            </w:r>
          </w:p>
        </w:tc>
        <w:tc>
          <w:tcPr>
            <w:tcW w:w="983" w:type="dxa"/>
            <w:tcBorders>
              <w:top w:val="nil"/>
              <w:left w:val="nil"/>
              <w:bottom w:val="nil"/>
              <w:right w:val="nil"/>
            </w:tcBorders>
            <w:shd w:val="clear" w:color="auto" w:fill="FFFFFF"/>
            <w:vAlign w:val="bottom"/>
          </w:tcPr>
          <w:p w14:paraId="631E981F"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8</w:t>
            </w:r>
          </w:p>
        </w:tc>
      </w:tr>
      <w:tr w:rsidR="0081765D" w:rsidRPr="00C56202" w14:paraId="688E933E"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5CE1B6D4"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Posterior Cingulate</w:t>
            </w:r>
          </w:p>
        </w:tc>
        <w:tc>
          <w:tcPr>
            <w:tcW w:w="1159" w:type="dxa"/>
            <w:tcBorders>
              <w:top w:val="nil"/>
              <w:left w:val="nil"/>
              <w:bottom w:val="nil"/>
              <w:right w:val="nil"/>
            </w:tcBorders>
            <w:shd w:val="clear" w:color="auto" w:fill="FFFFFF"/>
            <w:vAlign w:val="bottom"/>
          </w:tcPr>
          <w:p w14:paraId="5A2FC93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008</w:t>
            </w:r>
          </w:p>
        </w:tc>
        <w:tc>
          <w:tcPr>
            <w:tcW w:w="1218" w:type="dxa"/>
            <w:tcBorders>
              <w:top w:val="nil"/>
              <w:left w:val="nil"/>
              <w:bottom w:val="nil"/>
              <w:right w:val="nil"/>
            </w:tcBorders>
            <w:shd w:val="clear" w:color="auto" w:fill="FFFFFF"/>
            <w:vAlign w:val="bottom"/>
          </w:tcPr>
          <w:p w14:paraId="764739E4"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7.03</w:t>
            </w:r>
          </w:p>
        </w:tc>
        <w:tc>
          <w:tcPr>
            <w:tcW w:w="900" w:type="dxa"/>
            <w:tcBorders>
              <w:top w:val="nil"/>
              <w:left w:val="nil"/>
              <w:bottom w:val="nil"/>
              <w:right w:val="nil"/>
            </w:tcBorders>
            <w:shd w:val="clear" w:color="auto" w:fill="FFFFFF"/>
            <w:vAlign w:val="bottom"/>
          </w:tcPr>
          <w:p w14:paraId="2584C3C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8</w:t>
            </w:r>
          </w:p>
        </w:tc>
        <w:tc>
          <w:tcPr>
            <w:tcW w:w="900" w:type="dxa"/>
            <w:tcBorders>
              <w:top w:val="nil"/>
              <w:left w:val="nil"/>
              <w:bottom w:val="nil"/>
              <w:right w:val="nil"/>
            </w:tcBorders>
            <w:shd w:val="clear" w:color="auto" w:fill="FFFFFF"/>
            <w:vAlign w:val="bottom"/>
          </w:tcPr>
          <w:p w14:paraId="7157B57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8</w:t>
            </w:r>
          </w:p>
        </w:tc>
        <w:tc>
          <w:tcPr>
            <w:tcW w:w="983" w:type="dxa"/>
            <w:tcBorders>
              <w:top w:val="nil"/>
              <w:left w:val="nil"/>
              <w:bottom w:val="nil"/>
              <w:right w:val="nil"/>
            </w:tcBorders>
            <w:shd w:val="clear" w:color="auto" w:fill="FFFFFF"/>
            <w:vAlign w:val="bottom"/>
          </w:tcPr>
          <w:p w14:paraId="4CDA2A1E"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8</w:t>
            </w:r>
          </w:p>
        </w:tc>
      </w:tr>
      <w:tr w:rsidR="0081765D" w:rsidRPr="00C56202" w14:paraId="40C3A59A"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40B3A344"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Precuneus</w:t>
            </w:r>
          </w:p>
        </w:tc>
        <w:tc>
          <w:tcPr>
            <w:tcW w:w="1159" w:type="dxa"/>
            <w:tcBorders>
              <w:top w:val="nil"/>
              <w:left w:val="nil"/>
              <w:bottom w:val="nil"/>
              <w:right w:val="nil"/>
            </w:tcBorders>
            <w:shd w:val="clear" w:color="auto" w:fill="FFFFFF"/>
            <w:vAlign w:val="bottom"/>
          </w:tcPr>
          <w:p w14:paraId="468B3734" w14:textId="77777777" w:rsidR="0081765D" w:rsidRPr="00C56202" w:rsidRDefault="0081765D" w:rsidP="005A450D">
            <w:pPr>
              <w:jc w:val="center"/>
              <w:rPr>
                <w:rFonts w:ascii="Calibri" w:eastAsia="Calibri" w:hAnsi="Calibri" w:cs="Calibri"/>
                <w:color w:val="000000"/>
                <w:sz w:val="22"/>
                <w:szCs w:val="22"/>
              </w:rPr>
            </w:pPr>
          </w:p>
        </w:tc>
        <w:tc>
          <w:tcPr>
            <w:tcW w:w="1218" w:type="dxa"/>
            <w:tcBorders>
              <w:top w:val="nil"/>
              <w:left w:val="nil"/>
              <w:bottom w:val="nil"/>
              <w:right w:val="nil"/>
            </w:tcBorders>
            <w:shd w:val="clear" w:color="auto" w:fill="FFFFFF"/>
            <w:vAlign w:val="bottom"/>
          </w:tcPr>
          <w:p w14:paraId="65D19503"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12</w:t>
            </w:r>
          </w:p>
        </w:tc>
        <w:tc>
          <w:tcPr>
            <w:tcW w:w="900" w:type="dxa"/>
            <w:tcBorders>
              <w:top w:val="nil"/>
              <w:left w:val="nil"/>
              <w:bottom w:val="nil"/>
              <w:right w:val="nil"/>
            </w:tcBorders>
            <w:shd w:val="clear" w:color="auto" w:fill="FFFFFF"/>
            <w:vAlign w:val="bottom"/>
          </w:tcPr>
          <w:p w14:paraId="344E8D1A"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w:t>
            </w:r>
          </w:p>
        </w:tc>
        <w:tc>
          <w:tcPr>
            <w:tcW w:w="900" w:type="dxa"/>
            <w:tcBorders>
              <w:top w:val="nil"/>
              <w:left w:val="nil"/>
              <w:bottom w:val="nil"/>
              <w:right w:val="nil"/>
            </w:tcBorders>
            <w:shd w:val="clear" w:color="auto" w:fill="FFFFFF"/>
            <w:vAlign w:val="bottom"/>
          </w:tcPr>
          <w:p w14:paraId="4487DF55"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6</w:t>
            </w:r>
          </w:p>
        </w:tc>
        <w:tc>
          <w:tcPr>
            <w:tcW w:w="983" w:type="dxa"/>
            <w:tcBorders>
              <w:top w:val="nil"/>
              <w:left w:val="nil"/>
              <w:bottom w:val="nil"/>
              <w:right w:val="nil"/>
            </w:tcBorders>
            <w:shd w:val="clear" w:color="auto" w:fill="FFFFFF"/>
            <w:vAlign w:val="bottom"/>
          </w:tcPr>
          <w:p w14:paraId="2B8FA542"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4</w:t>
            </w:r>
          </w:p>
        </w:tc>
      </w:tr>
      <w:tr w:rsidR="0081765D" w:rsidRPr="00C56202" w14:paraId="5DE7EE02"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2CB4C982"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Posterior Cingulate</w:t>
            </w:r>
          </w:p>
        </w:tc>
        <w:tc>
          <w:tcPr>
            <w:tcW w:w="1159" w:type="dxa"/>
            <w:tcBorders>
              <w:top w:val="nil"/>
              <w:left w:val="nil"/>
              <w:bottom w:val="nil"/>
              <w:right w:val="nil"/>
            </w:tcBorders>
            <w:shd w:val="clear" w:color="auto" w:fill="FFFFFF"/>
            <w:vAlign w:val="bottom"/>
          </w:tcPr>
          <w:p w14:paraId="2EA33B6C" w14:textId="77777777" w:rsidR="0081765D" w:rsidRPr="00C56202" w:rsidRDefault="0081765D" w:rsidP="005A450D">
            <w:pPr>
              <w:jc w:val="center"/>
              <w:rPr>
                <w:rFonts w:ascii="Calibri" w:eastAsia="Calibri" w:hAnsi="Calibri" w:cs="Calibri"/>
                <w:color w:val="000000"/>
                <w:sz w:val="22"/>
                <w:szCs w:val="22"/>
              </w:rPr>
            </w:pPr>
          </w:p>
        </w:tc>
        <w:tc>
          <w:tcPr>
            <w:tcW w:w="1218" w:type="dxa"/>
            <w:tcBorders>
              <w:top w:val="nil"/>
              <w:left w:val="nil"/>
              <w:bottom w:val="nil"/>
              <w:right w:val="nil"/>
            </w:tcBorders>
            <w:shd w:val="clear" w:color="auto" w:fill="FFFFFF"/>
            <w:vAlign w:val="bottom"/>
          </w:tcPr>
          <w:p w14:paraId="472B64BE"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73</w:t>
            </w:r>
          </w:p>
        </w:tc>
        <w:tc>
          <w:tcPr>
            <w:tcW w:w="900" w:type="dxa"/>
            <w:tcBorders>
              <w:top w:val="nil"/>
              <w:left w:val="nil"/>
              <w:bottom w:val="nil"/>
              <w:right w:val="nil"/>
            </w:tcBorders>
            <w:shd w:val="clear" w:color="auto" w:fill="FFFFFF"/>
            <w:vAlign w:val="bottom"/>
          </w:tcPr>
          <w:p w14:paraId="66C4A3F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8</w:t>
            </w:r>
          </w:p>
        </w:tc>
        <w:tc>
          <w:tcPr>
            <w:tcW w:w="900" w:type="dxa"/>
            <w:tcBorders>
              <w:top w:val="nil"/>
              <w:left w:val="nil"/>
              <w:bottom w:val="nil"/>
              <w:right w:val="nil"/>
            </w:tcBorders>
            <w:shd w:val="clear" w:color="auto" w:fill="FFFFFF"/>
            <w:vAlign w:val="bottom"/>
          </w:tcPr>
          <w:p w14:paraId="20D22301"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50</w:t>
            </w:r>
          </w:p>
        </w:tc>
        <w:tc>
          <w:tcPr>
            <w:tcW w:w="983" w:type="dxa"/>
            <w:tcBorders>
              <w:top w:val="nil"/>
              <w:left w:val="nil"/>
              <w:bottom w:val="nil"/>
              <w:right w:val="nil"/>
            </w:tcBorders>
            <w:shd w:val="clear" w:color="auto" w:fill="FFFFFF"/>
            <w:vAlign w:val="bottom"/>
          </w:tcPr>
          <w:p w14:paraId="389597A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0</w:t>
            </w:r>
          </w:p>
        </w:tc>
      </w:tr>
      <w:tr w:rsidR="0081765D" w:rsidRPr="00C56202" w14:paraId="49AD93A6"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25A2A4BC"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Anterior Cingulate</w:t>
            </w:r>
          </w:p>
        </w:tc>
        <w:tc>
          <w:tcPr>
            <w:tcW w:w="1159" w:type="dxa"/>
            <w:tcBorders>
              <w:top w:val="nil"/>
              <w:left w:val="nil"/>
              <w:bottom w:val="nil"/>
              <w:right w:val="nil"/>
            </w:tcBorders>
            <w:shd w:val="clear" w:color="auto" w:fill="FFFFFF"/>
            <w:vAlign w:val="bottom"/>
          </w:tcPr>
          <w:p w14:paraId="6B968A4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969</w:t>
            </w:r>
          </w:p>
        </w:tc>
        <w:tc>
          <w:tcPr>
            <w:tcW w:w="1218" w:type="dxa"/>
            <w:tcBorders>
              <w:top w:val="nil"/>
              <w:left w:val="nil"/>
              <w:bottom w:val="nil"/>
              <w:right w:val="nil"/>
            </w:tcBorders>
            <w:shd w:val="clear" w:color="auto" w:fill="FFFFFF"/>
            <w:vAlign w:val="bottom"/>
          </w:tcPr>
          <w:p w14:paraId="09429DCF"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93</w:t>
            </w:r>
          </w:p>
        </w:tc>
        <w:tc>
          <w:tcPr>
            <w:tcW w:w="900" w:type="dxa"/>
            <w:tcBorders>
              <w:top w:val="nil"/>
              <w:left w:val="nil"/>
              <w:bottom w:val="nil"/>
              <w:right w:val="nil"/>
            </w:tcBorders>
            <w:shd w:val="clear" w:color="auto" w:fill="FFFFFF"/>
            <w:vAlign w:val="bottom"/>
          </w:tcPr>
          <w:p w14:paraId="5BACB8AF"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w:t>
            </w:r>
          </w:p>
        </w:tc>
        <w:tc>
          <w:tcPr>
            <w:tcW w:w="900" w:type="dxa"/>
            <w:tcBorders>
              <w:top w:val="nil"/>
              <w:left w:val="nil"/>
              <w:bottom w:val="nil"/>
              <w:right w:val="nil"/>
            </w:tcBorders>
            <w:shd w:val="clear" w:color="auto" w:fill="FFFFFF"/>
            <w:vAlign w:val="bottom"/>
          </w:tcPr>
          <w:p w14:paraId="0C35EB0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2</w:t>
            </w:r>
          </w:p>
        </w:tc>
        <w:tc>
          <w:tcPr>
            <w:tcW w:w="983" w:type="dxa"/>
            <w:tcBorders>
              <w:top w:val="nil"/>
              <w:left w:val="nil"/>
              <w:bottom w:val="nil"/>
              <w:right w:val="nil"/>
            </w:tcBorders>
            <w:shd w:val="clear" w:color="auto" w:fill="FFFFFF"/>
            <w:vAlign w:val="bottom"/>
          </w:tcPr>
          <w:p w14:paraId="0B86B3D4"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0</w:t>
            </w:r>
          </w:p>
        </w:tc>
      </w:tr>
      <w:tr w:rsidR="0081765D" w:rsidRPr="00C56202" w14:paraId="3BFC390F"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230613A9"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Anterior Cingulate</w:t>
            </w:r>
          </w:p>
        </w:tc>
        <w:tc>
          <w:tcPr>
            <w:tcW w:w="1159" w:type="dxa"/>
            <w:tcBorders>
              <w:top w:val="nil"/>
              <w:left w:val="nil"/>
              <w:bottom w:val="nil"/>
              <w:right w:val="nil"/>
            </w:tcBorders>
            <w:shd w:val="clear" w:color="auto" w:fill="FFFFFF"/>
            <w:vAlign w:val="bottom"/>
          </w:tcPr>
          <w:p w14:paraId="3B2CF164" w14:textId="77777777" w:rsidR="0081765D" w:rsidRPr="00C56202" w:rsidRDefault="0081765D" w:rsidP="005A450D">
            <w:pPr>
              <w:jc w:val="center"/>
              <w:rPr>
                <w:rFonts w:ascii="Calibri" w:eastAsia="Calibri" w:hAnsi="Calibri" w:cs="Calibri"/>
                <w:color w:val="000000"/>
                <w:sz w:val="22"/>
                <w:szCs w:val="22"/>
              </w:rPr>
            </w:pPr>
          </w:p>
        </w:tc>
        <w:tc>
          <w:tcPr>
            <w:tcW w:w="1218" w:type="dxa"/>
            <w:tcBorders>
              <w:top w:val="nil"/>
              <w:left w:val="nil"/>
              <w:bottom w:val="nil"/>
              <w:right w:val="nil"/>
            </w:tcBorders>
            <w:shd w:val="clear" w:color="auto" w:fill="FFFFFF"/>
            <w:vAlign w:val="bottom"/>
          </w:tcPr>
          <w:p w14:paraId="46356F9B"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15</w:t>
            </w:r>
          </w:p>
        </w:tc>
        <w:tc>
          <w:tcPr>
            <w:tcW w:w="900" w:type="dxa"/>
            <w:tcBorders>
              <w:top w:val="nil"/>
              <w:left w:val="nil"/>
              <w:bottom w:val="nil"/>
              <w:right w:val="nil"/>
            </w:tcBorders>
            <w:shd w:val="clear" w:color="auto" w:fill="FFFFFF"/>
            <w:vAlign w:val="bottom"/>
          </w:tcPr>
          <w:p w14:paraId="0B0764D4"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w:t>
            </w:r>
          </w:p>
        </w:tc>
        <w:tc>
          <w:tcPr>
            <w:tcW w:w="900" w:type="dxa"/>
            <w:tcBorders>
              <w:top w:val="nil"/>
              <w:left w:val="nil"/>
              <w:bottom w:val="nil"/>
              <w:right w:val="nil"/>
            </w:tcBorders>
            <w:shd w:val="clear" w:color="auto" w:fill="FFFFFF"/>
            <w:vAlign w:val="bottom"/>
          </w:tcPr>
          <w:p w14:paraId="35B3D27D"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6</w:t>
            </w:r>
          </w:p>
        </w:tc>
        <w:tc>
          <w:tcPr>
            <w:tcW w:w="983" w:type="dxa"/>
            <w:tcBorders>
              <w:top w:val="nil"/>
              <w:left w:val="nil"/>
              <w:bottom w:val="nil"/>
              <w:right w:val="nil"/>
            </w:tcBorders>
            <w:shd w:val="clear" w:color="auto" w:fill="FFFFFF"/>
            <w:vAlign w:val="bottom"/>
          </w:tcPr>
          <w:p w14:paraId="4E9EC51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8</w:t>
            </w:r>
          </w:p>
        </w:tc>
      </w:tr>
      <w:tr w:rsidR="0081765D" w:rsidRPr="00C56202" w14:paraId="47BD4F3D"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5625BA48"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Left Inferior Parietal</w:t>
            </w:r>
          </w:p>
        </w:tc>
        <w:tc>
          <w:tcPr>
            <w:tcW w:w="1159" w:type="dxa"/>
            <w:tcBorders>
              <w:top w:val="nil"/>
              <w:left w:val="nil"/>
              <w:bottom w:val="nil"/>
              <w:right w:val="nil"/>
            </w:tcBorders>
            <w:shd w:val="clear" w:color="auto" w:fill="FFFFFF"/>
            <w:vAlign w:val="bottom"/>
          </w:tcPr>
          <w:p w14:paraId="0068411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39</w:t>
            </w:r>
          </w:p>
        </w:tc>
        <w:tc>
          <w:tcPr>
            <w:tcW w:w="1218" w:type="dxa"/>
            <w:tcBorders>
              <w:top w:val="nil"/>
              <w:left w:val="nil"/>
              <w:bottom w:val="nil"/>
              <w:right w:val="nil"/>
            </w:tcBorders>
            <w:shd w:val="clear" w:color="auto" w:fill="FFFFFF"/>
            <w:vAlign w:val="bottom"/>
          </w:tcPr>
          <w:p w14:paraId="3A95B62B"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54</w:t>
            </w:r>
          </w:p>
        </w:tc>
        <w:tc>
          <w:tcPr>
            <w:tcW w:w="900" w:type="dxa"/>
            <w:tcBorders>
              <w:top w:val="nil"/>
              <w:left w:val="nil"/>
              <w:bottom w:val="nil"/>
              <w:right w:val="nil"/>
            </w:tcBorders>
            <w:shd w:val="clear" w:color="auto" w:fill="FFFFFF"/>
            <w:vAlign w:val="bottom"/>
          </w:tcPr>
          <w:p w14:paraId="1C7A6CE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0</w:t>
            </w:r>
          </w:p>
        </w:tc>
        <w:tc>
          <w:tcPr>
            <w:tcW w:w="900" w:type="dxa"/>
            <w:tcBorders>
              <w:top w:val="nil"/>
              <w:left w:val="nil"/>
              <w:bottom w:val="nil"/>
              <w:right w:val="nil"/>
            </w:tcBorders>
            <w:shd w:val="clear" w:color="auto" w:fill="FFFFFF"/>
            <w:vAlign w:val="bottom"/>
          </w:tcPr>
          <w:p w14:paraId="1FB0EDF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4</w:t>
            </w:r>
          </w:p>
        </w:tc>
        <w:tc>
          <w:tcPr>
            <w:tcW w:w="983" w:type="dxa"/>
            <w:tcBorders>
              <w:top w:val="nil"/>
              <w:left w:val="nil"/>
              <w:bottom w:val="nil"/>
              <w:right w:val="nil"/>
            </w:tcBorders>
            <w:shd w:val="clear" w:color="auto" w:fill="FFFFFF"/>
            <w:vAlign w:val="bottom"/>
          </w:tcPr>
          <w:p w14:paraId="61A666A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8</w:t>
            </w:r>
          </w:p>
        </w:tc>
      </w:tr>
      <w:tr w:rsidR="0081765D" w:rsidRPr="00C56202" w14:paraId="2516E7CC"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4495BBF0"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Angular Gyrus</w:t>
            </w:r>
          </w:p>
        </w:tc>
        <w:tc>
          <w:tcPr>
            <w:tcW w:w="1159" w:type="dxa"/>
            <w:tcBorders>
              <w:top w:val="nil"/>
              <w:left w:val="nil"/>
              <w:bottom w:val="nil"/>
              <w:right w:val="nil"/>
            </w:tcBorders>
            <w:shd w:val="clear" w:color="auto" w:fill="FFFFFF"/>
            <w:vAlign w:val="bottom"/>
          </w:tcPr>
          <w:p w14:paraId="3F57CBCA" w14:textId="77777777" w:rsidR="0081765D" w:rsidRPr="00C56202" w:rsidRDefault="0081765D" w:rsidP="005A450D">
            <w:pPr>
              <w:jc w:val="center"/>
              <w:rPr>
                <w:rFonts w:ascii="Calibri" w:eastAsia="Calibri" w:hAnsi="Calibri" w:cs="Calibri"/>
                <w:color w:val="000000"/>
                <w:sz w:val="22"/>
                <w:szCs w:val="22"/>
              </w:rPr>
            </w:pPr>
          </w:p>
        </w:tc>
        <w:tc>
          <w:tcPr>
            <w:tcW w:w="1218" w:type="dxa"/>
            <w:tcBorders>
              <w:top w:val="nil"/>
              <w:left w:val="nil"/>
              <w:bottom w:val="nil"/>
              <w:right w:val="nil"/>
            </w:tcBorders>
            <w:shd w:val="clear" w:color="auto" w:fill="FFFFFF"/>
            <w:vAlign w:val="bottom"/>
          </w:tcPr>
          <w:p w14:paraId="2631E9EA"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38</w:t>
            </w:r>
          </w:p>
        </w:tc>
        <w:tc>
          <w:tcPr>
            <w:tcW w:w="900" w:type="dxa"/>
            <w:tcBorders>
              <w:top w:val="nil"/>
              <w:left w:val="nil"/>
              <w:bottom w:val="nil"/>
              <w:right w:val="nil"/>
            </w:tcBorders>
            <w:shd w:val="clear" w:color="auto" w:fill="FFFFFF"/>
            <w:vAlign w:val="bottom"/>
          </w:tcPr>
          <w:p w14:paraId="63E76E34"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54</w:t>
            </w:r>
          </w:p>
        </w:tc>
        <w:tc>
          <w:tcPr>
            <w:tcW w:w="900" w:type="dxa"/>
            <w:tcBorders>
              <w:top w:val="nil"/>
              <w:left w:val="nil"/>
              <w:bottom w:val="nil"/>
              <w:right w:val="nil"/>
            </w:tcBorders>
            <w:shd w:val="clear" w:color="auto" w:fill="FFFFFF"/>
            <w:vAlign w:val="bottom"/>
          </w:tcPr>
          <w:p w14:paraId="407BA392"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0</w:t>
            </w:r>
          </w:p>
        </w:tc>
        <w:tc>
          <w:tcPr>
            <w:tcW w:w="983" w:type="dxa"/>
            <w:tcBorders>
              <w:top w:val="nil"/>
              <w:left w:val="nil"/>
              <w:bottom w:val="nil"/>
              <w:right w:val="nil"/>
            </w:tcBorders>
            <w:shd w:val="clear" w:color="auto" w:fill="FFFFFF"/>
            <w:vAlign w:val="bottom"/>
          </w:tcPr>
          <w:p w14:paraId="623EFA58"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0</w:t>
            </w:r>
          </w:p>
        </w:tc>
      </w:tr>
      <w:tr w:rsidR="0081765D" w:rsidRPr="00C56202" w14:paraId="71920173"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7AC7512D"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Left Middle Frontal</w:t>
            </w:r>
          </w:p>
        </w:tc>
        <w:tc>
          <w:tcPr>
            <w:tcW w:w="1159" w:type="dxa"/>
            <w:tcBorders>
              <w:top w:val="nil"/>
              <w:left w:val="nil"/>
              <w:bottom w:val="nil"/>
              <w:right w:val="nil"/>
            </w:tcBorders>
            <w:shd w:val="clear" w:color="auto" w:fill="FFFFFF"/>
            <w:vAlign w:val="bottom"/>
          </w:tcPr>
          <w:p w14:paraId="4B8223E8"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10</w:t>
            </w:r>
          </w:p>
        </w:tc>
        <w:tc>
          <w:tcPr>
            <w:tcW w:w="1218" w:type="dxa"/>
            <w:tcBorders>
              <w:top w:val="nil"/>
              <w:left w:val="nil"/>
              <w:bottom w:val="nil"/>
              <w:right w:val="nil"/>
            </w:tcBorders>
            <w:shd w:val="clear" w:color="auto" w:fill="FFFFFF"/>
            <w:vAlign w:val="bottom"/>
          </w:tcPr>
          <w:p w14:paraId="5AA85F29"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33</w:t>
            </w:r>
          </w:p>
        </w:tc>
        <w:tc>
          <w:tcPr>
            <w:tcW w:w="900" w:type="dxa"/>
            <w:tcBorders>
              <w:top w:val="nil"/>
              <w:left w:val="nil"/>
              <w:bottom w:val="nil"/>
              <w:right w:val="nil"/>
            </w:tcBorders>
            <w:shd w:val="clear" w:color="auto" w:fill="FFFFFF"/>
            <w:vAlign w:val="bottom"/>
          </w:tcPr>
          <w:p w14:paraId="0857869C"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6</w:t>
            </w:r>
          </w:p>
        </w:tc>
        <w:tc>
          <w:tcPr>
            <w:tcW w:w="900" w:type="dxa"/>
            <w:tcBorders>
              <w:top w:val="nil"/>
              <w:left w:val="nil"/>
              <w:bottom w:val="nil"/>
              <w:right w:val="nil"/>
            </w:tcBorders>
            <w:shd w:val="clear" w:color="auto" w:fill="FFFFFF"/>
            <w:vAlign w:val="bottom"/>
          </w:tcPr>
          <w:p w14:paraId="20D3B291"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2</w:t>
            </w:r>
          </w:p>
        </w:tc>
        <w:tc>
          <w:tcPr>
            <w:tcW w:w="983" w:type="dxa"/>
            <w:tcBorders>
              <w:top w:val="nil"/>
              <w:left w:val="nil"/>
              <w:bottom w:val="nil"/>
              <w:right w:val="nil"/>
            </w:tcBorders>
            <w:shd w:val="clear" w:color="auto" w:fill="FFFFFF"/>
            <w:vAlign w:val="bottom"/>
          </w:tcPr>
          <w:p w14:paraId="7476186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4</w:t>
            </w:r>
          </w:p>
        </w:tc>
      </w:tr>
      <w:tr w:rsidR="0081765D" w:rsidRPr="00C56202" w14:paraId="6A17FB4B"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094E8C3F"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Right Middle Temporal</w:t>
            </w:r>
          </w:p>
        </w:tc>
        <w:tc>
          <w:tcPr>
            <w:tcW w:w="1159" w:type="dxa"/>
            <w:tcBorders>
              <w:top w:val="nil"/>
              <w:left w:val="nil"/>
              <w:bottom w:val="nil"/>
              <w:right w:val="nil"/>
            </w:tcBorders>
            <w:shd w:val="clear" w:color="auto" w:fill="FFFFFF"/>
            <w:vAlign w:val="bottom"/>
          </w:tcPr>
          <w:p w14:paraId="2566FCE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62</w:t>
            </w:r>
          </w:p>
        </w:tc>
        <w:tc>
          <w:tcPr>
            <w:tcW w:w="1218" w:type="dxa"/>
            <w:tcBorders>
              <w:top w:val="nil"/>
              <w:left w:val="nil"/>
              <w:bottom w:val="nil"/>
              <w:right w:val="nil"/>
            </w:tcBorders>
            <w:shd w:val="clear" w:color="auto" w:fill="FFFFFF"/>
            <w:vAlign w:val="bottom"/>
          </w:tcPr>
          <w:p w14:paraId="7B018767"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12</w:t>
            </w:r>
          </w:p>
        </w:tc>
        <w:tc>
          <w:tcPr>
            <w:tcW w:w="900" w:type="dxa"/>
            <w:tcBorders>
              <w:top w:val="nil"/>
              <w:left w:val="nil"/>
              <w:bottom w:val="nil"/>
              <w:right w:val="nil"/>
            </w:tcBorders>
            <w:shd w:val="clear" w:color="auto" w:fill="FFFFFF"/>
            <w:vAlign w:val="bottom"/>
          </w:tcPr>
          <w:p w14:paraId="04B477ED"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2</w:t>
            </w:r>
          </w:p>
        </w:tc>
        <w:tc>
          <w:tcPr>
            <w:tcW w:w="900" w:type="dxa"/>
            <w:tcBorders>
              <w:top w:val="nil"/>
              <w:left w:val="nil"/>
              <w:bottom w:val="nil"/>
              <w:right w:val="nil"/>
            </w:tcBorders>
            <w:shd w:val="clear" w:color="auto" w:fill="FFFFFF"/>
            <w:vAlign w:val="bottom"/>
          </w:tcPr>
          <w:p w14:paraId="1A697C2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2</w:t>
            </w:r>
          </w:p>
        </w:tc>
        <w:tc>
          <w:tcPr>
            <w:tcW w:w="983" w:type="dxa"/>
            <w:tcBorders>
              <w:top w:val="nil"/>
              <w:left w:val="nil"/>
              <w:bottom w:val="nil"/>
              <w:right w:val="nil"/>
            </w:tcBorders>
            <w:shd w:val="clear" w:color="auto" w:fill="FFFFFF"/>
            <w:vAlign w:val="bottom"/>
          </w:tcPr>
          <w:p w14:paraId="5BCD3285"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0</w:t>
            </w:r>
          </w:p>
        </w:tc>
      </w:tr>
      <w:tr w:rsidR="0081765D" w:rsidRPr="00C56202" w14:paraId="3319CB62"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35106A6D"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Right Superior Frontal</w:t>
            </w:r>
          </w:p>
        </w:tc>
        <w:tc>
          <w:tcPr>
            <w:tcW w:w="1159" w:type="dxa"/>
            <w:tcBorders>
              <w:top w:val="nil"/>
              <w:left w:val="nil"/>
              <w:bottom w:val="nil"/>
              <w:right w:val="nil"/>
            </w:tcBorders>
            <w:shd w:val="clear" w:color="auto" w:fill="FFFFFF"/>
            <w:vAlign w:val="bottom"/>
          </w:tcPr>
          <w:p w14:paraId="51CFACF1"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90</w:t>
            </w:r>
          </w:p>
        </w:tc>
        <w:tc>
          <w:tcPr>
            <w:tcW w:w="1218" w:type="dxa"/>
            <w:tcBorders>
              <w:top w:val="nil"/>
              <w:left w:val="nil"/>
              <w:bottom w:val="nil"/>
              <w:right w:val="nil"/>
            </w:tcBorders>
            <w:shd w:val="clear" w:color="auto" w:fill="FFFFFF"/>
            <w:vAlign w:val="bottom"/>
          </w:tcPr>
          <w:p w14:paraId="272A6F1F"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01</w:t>
            </w:r>
          </w:p>
        </w:tc>
        <w:tc>
          <w:tcPr>
            <w:tcW w:w="900" w:type="dxa"/>
            <w:tcBorders>
              <w:top w:val="nil"/>
              <w:left w:val="nil"/>
              <w:bottom w:val="nil"/>
              <w:right w:val="nil"/>
            </w:tcBorders>
            <w:shd w:val="clear" w:color="auto" w:fill="FFFFFF"/>
            <w:vAlign w:val="bottom"/>
          </w:tcPr>
          <w:p w14:paraId="21F5BC6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4</w:t>
            </w:r>
          </w:p>
        </w:tc>
        <w:tc>
          <w:tcPr>
            <w:tcW w:w="900" w:type="dxa"/>
            <w:tcBorders>
              <w:top w:val="nil"/>
              <w:left w:val="nil"/>
              <w:bottom w:val="nil"/>
              <w:right w:val="nil"/>
            </w:tcBorders>
            <w:shd w:val="clear" w:color="auto" w:fill="FFFFFF"/>
            <w:vAlign w:val="bottom"/>
          </w:tcPr>
          <w:p w14:paraId="6B48669F"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4</w:t>
            </w:r>
          </w:p>
        </w:tc>
        <w:tc>
          <w:tcPr>
            <w:tcW w:w="983" w:type="dxa"/>
            <w:tcBorders>
              <w:top w:val="nil"/>
              <w:left w:val="nil"/>
              <w:bottom w:val="nil"/>
              <w:right w:val="nil"/>
            </w:tcBorders>
            <w:shd w:val="clear" w:color="auto" w:fill="FFFFFF"/>
            <w:vAlign w:val="bottom"/>
          </w:tcPr>
          <w:p w14:paraId="5395C0FF"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54</w:t>
            </w:r>
          </w:p>
        </w:tc>
      </w:tr>
      <w:tr w:rsidR="0081765D" w:rsidRPr="00C56202" w14:paraId="5FDAD603"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7F9C32C8"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Left Postcentral</w:t>
            </w:r>
          </w:p>
        </w:tc>
        <w:tc>
          <w:tcPr>
            <w:tcW w:w="1159" w:type="dxa"/>
            <w:tcBorders>
              <w:top w:val="nil"/>
              <w:left w:val="nil"/>
              <w:bottom w:val="nil"/>
              <w:right w:val="nil"/>
            </w:tcBorders>
            <w:shd w:val="clear" w:color="auto" w:fill="FFFFFF"/>
            <w:vAlign w:val="bottom"/>
          </w:tcPr>
          <w:p w14:paraId="26552E1A"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2</w:t>
            </w:r>
          </w:p>
        </w:tc>
        <w:tc>
          <w:tcPr>
            <w:tcW w:w="1218" w:type="dxa"/>
            <w:tcBorders>
              <w:top w:val="nil"/>
              <w:left w:val="nil"/>
              <w:bottom w:val="nil"/>
              <w:right w:val="nil"/>
            </w:tcBorders>
            <w:shd w:val="clear" w:color="auto" w:fill="FFFFFF"/>
            <w:vAlign w:val="bottom"/>
          </w:tcPr>
          <w:p w14:paraId="2CD65045"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92</w:t>
            </w:r>
          </w:p>
        </w:tc>
        <w:tc>
          <w:tcPr>
            <w:tcW w:w="900" w:type="dxa"/>
            <w:tcBorders>
              <w:top w:val="nil"/>
              <w:left w:val="nil"/>
              <w:bottom w:val="nil"/>
              <w:right w:val="nil"/>
            </w:tcBorders>
            <w:shd w:val="clear" w:color="auto" w:fill="FFFFFF"/>
            <w:vAlign w:val="bottom"/>
          </w:tcPr>
          <w:p w14:paraId="34D24314"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0</w:t>
            </w:r>
          </w:p>
        </w:tc>
        <w:tc>
          <w:tcPr>
            <w:tcW w:w="900" w:type="dxa"/>
            <w:tcBorders>
              <w:top w:val="nil"/>
              <w:left w:val="nil"/>
              <w:bottom w:val="nil"/>
              <w:right w:val="nil"/>
            </w:tcBorders>
            <w:shd w:val="clear" w:color="auto" w:fill="FFFFFF"/>
            <w:vAlign w:val="bottom"/>
          </w:tcPr>
          <w:p w14:paraId="01643235"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4</w:t>
            </w:r>
          </w:p>
        </w:tc>
        <w:tc>
          <w:tcPr>
            <w:tcW w:w="983" w:type="dxa"/>
            <w:tcBorders>
              <w:top w:val="nil"/>
              <w:left w:val="nil"/>
              <w:bottom w:val="nil"/>
              <w:right w:val="nil"/>
            </w:tcBorders>
            <w:shd w:val="clear" w:color="auto" w:fill="FFFFFF"/>
            <w:vAlign w:val="bottom"/>
          </w:tcPr>
          <w:p w14:paraId="7BE6C9D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4</w:t>
            </w:r>
          </w:p>
        </w:tc>
      </w:tr>
      <w:tr w:rsidR="0081765D" w:rsidRPr="00C56202" w14:paraId="729D8F42"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6951156B"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Left Superior Frontal</w:t>
            </w:r>
          </w:p>
        </w:tc>
        <w:tc>
          <w:tcPr>
            <w:tcW w:w="1159" w:type="dxa"/>
            <w:tcBorders>
              <w:top w:val="nil"/>
              <w:left w:val="nil"/>
              <w:bottom w:val="nil"/>
              <w:right w:val="nil"/>
            </w:tcBorders>
            <w:shd w:val="clear" w:color="auto" w:fill="FFFFFF"/>
            <w:vAlign w:val="bottom"/>
          </w:tcPr>
          <w:p w14:paraId="66AF8C06"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3</w:t>
            </w:r>
          </w:p>
        </w:tc>
        <w:tc>
          <w:tcPr>
            <w:tcW w:w="1218" w:type="dxa"/>
            <w:tcBorders>
              <w:top w:val="nil"/>
              <w:left w:val="nil"/>
              <w:bottom w:val="nil"/>
              <w:right w:val="nil"/>
            </w:tcBorders>
            <w:shd w:val="clear" w:color="auto" w:fill="FFFFFF"/>
            <w:vAlign w:val="bottom"/>
          </w:tcPr>
          <w:p w14:paraId="779BC06E"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29</w:t>
            </w:r>
          </w:p>
        </w:tc>
        <w:tc>
          <w:tcPr>
            <w:tcW w:w="900" w:type="dxa"/>
            <w:tcBorders>
              <w:top w:val="nil"/>
              <w:left w:val="nil"/>
              <w:bottom w:val="nil"/>
              <w:right w:val="nil"/>
            </w:tcBorders>
            <w:shd w:val="clear" w:color="auto" w:fill="FFFFFF"/>
            <w:vAlign w:val="bottom"/>
          </w:tcPr>
          <w:p w14:paraId="2D323EA3"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2</w:t>
            </w:r>
          </w:p>
        </w:tc>
        <w:tc>
          <w:tcPr>
            <w:tcW w:w="900" w:type="dxa"/>
            <w:tcBorders>
              <w:top w:val="nil"/>
              <w:left w:val="nil"/>
              <w:bottom w:val="nil"/>
              <w:right w:val="nil"/>
            </w:tcBorders>
            <w:shd w:val="clear" w:color="auto" w:fill="FFFFFF"/>
            <w:vAlign w:val="bottom"/>
          </w:tcPr>
          <w:p w14:paraId="7B99C4A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54</w:t>
            </w:r>
          </w:p>
        </w:tc>
        <w:tc>
          <w:tcPr>
            <w:tcW w:w="983" w:type="dxa"/>
            <w:tcBorders>
              <w:top w:val="nil"/>
              <w:left w:val="nil"/>
              <w:bottom w:val="nil"/>
              <w:right w:val="nil"/>
            </w:tcBorders>
            <w:shd w:val="clear" w:color="auto" w:fill="FFFFFF"/>
            <w:vAlign w:val="bottom"/>
          </w:tcPr>
          <w:p w14:paraId="551A723E"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0</w:t>
            </w:r>
          </w:p>
        </w:tc>
      </w:tr>
      <w:tr w:rsidR="0081765D" w:rsidRPr="00C56202" w14:paraId="08D42F01" w14:textId="77777777" w:rsidTr="005A450D">
        <w:trPr>
          <w:gridAfter w:val="1"/>
          <w:wAfter w:w="469" w:type="dxa"/>
          <w:trHeight w:val="320"/>
        </w:trPr>
        <w:tc>
          <w:tcPr>
            <w:tcW w:w="3600" w:type="dxa"/>
            <w:gridSpan w:val="2"/>
            <w:tcBorders>
              <w:top w:val="nil"/>
              <w:left w:val="nil"/>
              <w:bottom w:val="nil"/>
              <w:right w:val="nil"/>
            </w:tcBorders>
            <w:shd w:val="clear" w:color="auto" w:fill="FFFFFF"/>
            <w:vAlign w:val="bottom"/>
          </w:tcPr>
          <w:p w14:paraId="218DD5E8"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Right Insula</w:t>
            </w:r>
          </w:p>
        </w:tc>
        <w:tc>
          <w:tcPr>
            <w:tcW w:w="1159" w:type="dxa"/>
            <w:tcBorders>
              <w:top w:val="nil"/>
              <w:left w:val="nil"/>
              <w:bottom w:val="nil"/>
              <w:right w:val="nil"/>
            </w:tcBorders>
            <w:shd w:val="clear" w:color="auto" w:fill="FFFFFF"/>
            <w:vAlign w:val="bottom"/>
          </w:tcPr>
          <w:p w14:paraId="5953F3B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6</w:t>
            </w:r>
          </w:p>
        </w:tc>
        <w:tc>
          <w:tcPr>
            <w:tcW w:w="1218" w:type="dxa"/>
            <w:tcBorders>
              <w:top w:val="nil"/>
              <w:left w:val="nil"/>
              <w:bottom w:val="nil"/>
              <w:right w:val="nil"/>
            </w:tcBorders>
            <w:shd w:val="clear" w:color="auto" w:fill="FFFFFF"/>
            <w:vAlign w:val="bottom"/>
          </w:tcPr>
          <w:p w14:paraId="04BA2D98"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28</w:t>
            </w:r>
          </w:p>
        </w:tc>
        <w:tc>
          <w:tcPr>
            <w:tcW w:w="900" w:type="dxa"/>
            <w:tcBorders>
              <w:top w:val="nil"/>
              <w:left w:val="nil"/>
              <w:bottom w:val="nil"/>
              <w:right w:val="nil"/>
            </w:tcBorders>
            <w:shd w:val="clear" w:color="auto" w:fill="FFFFFF"/>
            <w:vAlign w:val="bottom"/>
          </w:tcPr>
          <w:p w14:paraId="7573DFD4"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2</w:t>
            </w:r>
          </w:p>
        </w:tc>
        <w:tc>
          <w:tcPr>
            <w:tcW w:w="900" w:type="dxa"/>
            <w:tcBorders>
              <w:top w:val="nil"/>
              <w:left w:val="nil"/>
              <w:bottom w:val="nil"/>
              <w:right w:val="nil"/>
            </w:tcBorders>
            <w:shd w:val="clear" w:color="auto" w:fill="FFFFFF"/>
            <w:vAlign w:val="bottom"/>
          </w:tcPr>
          <w:p w14:paraId="795ED062"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6</w:t>
            </w:r>
          </w:p>
        </w:tc>
        <w:tc>
          <w:tcPr>
            <w:tcW w:w="983" w:type="dxa"/>
            <w:tcBorders>
              <w:top w:val="nil"/>
              <w:left w:val="nil"/>
              <w:bottom w:val="nil"/>
              <w:right w:val="nil"/>
            </w:tcBorders>
            <w:shd w:val="clear" w:color="auto" w:fill="FFFFFF"/>
            <w:vAlign w:val="bottom"/>
          </w:tcPr>
          <w:p w14:paraId="456D2FE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4</w:t>
            </w:r>
          </w:p>
        </w:tc>
      </w:tr>
      <w:tr w:rsidR="0081765D" w:rsidRPr="00C56202" w14:paraId="729B7EA6" w14:textId="77777777" w:rsidTr="005A450D">
        <w:trPr>
          <w:gridAfter w:val="1"/>
          <w:wAfter w:w="469" w:type="dxa"/>
          <w:trHeight w:val="320"/>
        </w:trPr>
        <w:tc>
          <w:tcPr>
            <w:tcW w:w="3600" w:type="dxa"/>
            <w:gridSpan w:val="2"/>
            <w:tcBorders>
              <w:top w:val="nil"/>
              <w:left w:val="nil"/>
              <w:bottom w:val="single" w:sz="4" w:space="0" w:color="000000"/>
              <w:right w:val="nil"/>
            </w:tcBorders>
            <w:shd w:val="clear" w:color="auto" w:fill="FFFFFF"/>
            <w:vAlign w:val="bottom"/>
          </w:tcPr>
          <w:p w14:paraId="4F1BEAAA"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Midcingulate</w:t>
            </w:r>
          </w:p>
        </w:tc>
        <w:tc>
          <w:tcPr>
            <w:tcW w:w="1159" w:type="dxa"/>
            <w:tcBorders>
              <w:top w:val="nil"/>
              <w:left w:val="nil"/>
              <w:bottom w:val="single" w:sz="4" w:space="0" w:color="000000"/>
              <w:right w:val="nil"/>
            </w:tcBorders>
            <w:shd w:val="clear" w:color="auto" w:fill="FFFFFF"/>
            <w:vAlign w:val="bottom"/>
          </w:tcPr>
          <w:p w14:paraId="7D066986"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0</w:t>
            </w:r>
          </w:p>
        </w:tc>
        <w:tc>
          <w:tcPr>
            <w:tcW w:w="1218" w:type="dxa"/>
            <w:tcBorders>
              <w:top w:val="nil"/>
              <w:left w:val="nil"/>
              <w:bottom w:val="single" w:sz="4" w:space="0" w:color="000000"/>
              <w:right w:val="nil"/>
            </w:tcBorders>
            <w:shd w:val="clear" w:color="auto" w:fill="FFFFFF"/>
            <w:vAlign w:val="bottom"/>
          </w:tcPr>
          <w:p w14:paraId="7A0B3DDA"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20</w:t>
            </w:r>
          </w:p>
        </w:tc>
        <w:tc>
          <w:tcPr>
            <w:tcW w:w="900" w:type="dxa"/>
            <w:tcBorders>
              <w:top w:val="nil"/>
              <w:left w:val="nil"/>
              <w:bottom w:val="single" w:sz="4" w:space="0" w:color="000000"/>
              <w:right w:val="nil"/>
            </w:tcBorders>
            <w:shd w:val="clear" w:color="auto" w:fill="FFFFFF"/>
            <w:vAlign w:val="bottom"/>
          </w:tcPr>
          <w:p w14:paraId="1C50BDEC"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0</w:t>
            </w:r>
          </w:p>
        </w:tc>
        <w:tc>
          <w:tcPr>
            <w:tcW w:w="900" w:type="dxa"/>
            <w:tcBorders>
              <w:top w:val="nil"/>
              <w:left w:val="nil"/>
              <w:bottom w:val="single" w:sz="4" w:space="0" w:color="000000"/>
              <w:right w:val="nil"/>
            </w:tcBorders>
            <w:shd w:val="clear" w:color="auto" w:fill="FFFFFF"/>
            <w:vAlign w:val="bottom"/>
          </w:tcPr>
          <w:p w14:paraId="6092C59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4</w:t>
            </w:r>
          </w:p>
        </w:tc>
        <w:tc>
          <w:tcPr>
            <w:tcW w:w="983" w:type="dxa"/>
            <w:tcBorders>
              <w:top w:val="nil"/>
              <w:left w:val="nil"/>
              <w:bottom w:val="single" w:sz="4" w:space="0" w:color="000000"/>
              <w:right w:val="nil"/>
            </w:tcBorders>
            <w:shd w:val="clear" w:color="auto" w:fill="FFFFFF"/>
            <w:vAlign w:val="bottom"/>
          </w:tcPr>
          <w:p w14:paraId="79B367A1"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4</w:t>
            </w:r>
          </w:p>
        </w:tc>
      </w:tr>
      <w:tr w:rsidR="0081765D" w:rsidRPr="00C56202" w14:paraId="69ABF1B7" w14:textId="77777777" w:rsidTr="005A450D">
        <w:trPr>
          <w:trHeight w:val="340"/>
        </w:trPr>
        <w:tc>
          <w:tcPr>
            <w:tcW w:w="990" w:type="dxa"/>
            <w:tcBorders>
              <w:top w:val="nil"/>
              <w:left w:val="nil"/>
              <w:bottom w:val="nil"/>
              <w:right w:val="nil"/>
            </w:tcBorders>
          </w:tcPr>
          <w:p w14:paraId="5256AD8D" w14:textId="77777777" w:rsidR="0081765D" w:rsidRPr="00C56202" w:rsidRDefault="0081765D" w:rsidP="005A450D">
            <w:pPr>
              <w:ind w:right="-1129"/>
              <w:rPr>
                <w:rFonts w:ascii="Calibri" w:eastAsia="Calibri" w:hAnsi="Calibri" w:cs="Calibri"/>
                <w:color w:val="000000"/>
                <w:sz w:val="22"/>
                <w:szCs w:val="22"/>
              </w:rPr>
            </w:pPr>
          </w:p>
        </w:tc>
        <w:tc>
          <w:tcPr>
            <w:tcW w:w="8239" w:type="dxa"/>
            <w:gridSpan w:val="7"/>
            <w:tcBorders>
              <w:top w:val="nil"/>
              <w:left w:val="nil"/>
              <w:bottom w:val="nil"/>
              <w:right w:val="nil"/>
            </w:tcBorders>
            <w:shd w:val="clear" w:color="auto" w:fill="auto"/>
            <w:vAlign w:val="bottom"/>
          </w:tcPr>
          <w:p w14:paraId="624CCED1" w14:textId="77777777" w:rsidR="0081765D" w:rsidRPr="00C56202" w:rsidRDefault="0081765D" w:rsidP="005A450D">
            <w:pPr>
              <w:ind w:right="-1129"/>
              <w:rPr>
                <w:rFonts w:ascii="Calibri" w:eastAsia="Calibri" w:hAnsi="Calibri" w:cs="Calibri"/>
                <w:color w:val="000000"/>
                <w:sz w:val="22"/>
                <w:szCs w:val="22"/>
              </w:rPr>
            </w:pPr>
            <w:r w:rsidRPr="00C56202">
              <w:rPr>
                <w:rFonts w:ascii="Calibri" w:eastAsia="Calibri" w:hAnsi="Calibri" w:cs="Calibri"/>
                <w:color w:val="000000"/>
                <w:sz w:val="22"/>
                <w:szCs w:val="22"/>
              </w:rPr>
              <w:t>Table shows up to four maxima in a cluster more than 16mm apart, and clusters &gt;10 voxels</w:t>
            </w:r>
          </w:p>
          <w:p w14:paraId="37A7048A" w14:textId="77777777" w:rsidR="0081765D" w:rsidRPr="00C56202" w:rsidRDefault="0081765D" w:rsidP="005A450D">
            <w:pPr>
              <w:ind w:right="-1129"/>
              <w:rPr>
                <w:rFonts w:ascii="Calibri" w:eastAsia="Calibri" w:hAnsi="Calibri" w:cs="Calibri"/>
                <w:color w:val="000000"/>
                <w:sz w:val="22"/>
                <w:szCs w:val="22"/>
              </w:rPr>
            </w:pPr>
            <w:r w:rsidRPr="00C56202">
              <w:rPr>
                <w:rFonts w:ascii="Calibri" w:eastAsia="Calibri" w:hAnsi="Calibri" w:cs="Calibri"/>
                <w:color w:val="000000"/>
                <w:sz w:val="22"/>
                <w:szCs w:val="22"/>
              </w:rPr>
              <w:t>Brain region labels identified with aal atlas; coordinates in MNI space </w:t>
            </w:r>
          </w:p>
          <w:p w14:paraId="1D65E918"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 </w:t>
            </w:r>
          </w:p>
        </w:tc>
      </w:tr>
    </w:tbl>
    <w:p w14:paraId="0464FBEF" w14:textId="77777777" w:rsidR="0081765D" w:rsidRPr="00C56202" w:rsidRDefault="0081765D" w:rsidP="0081765D">
      <w:pPr>
        <w:rPr>
          <w:b/>
        </w:rPr>
      </w:pPr>
    </w:p>
    <w:p w14:paraId="3121BC5E" w14:textId="77777777" w:rsidR="0081765D" w:rsidRPr="00C56202" w:rsidRDefault="0081765D" w:rsidP="0081765D">
      <w:pPr>
        <w:rPr>
          <w:b/>
        </w:rPr>
      </w:pPr>
    </w:p>
    <w:p w14:paraId="764432FE" w14:textId="77777777" w:rsidR="0081765D" w:rsidRPr="00C56202" w:rsidRDefault="0081765D" w:rsidP="0081765D">
      <w:r w:rsidRPr="00C56202">
        <w:rPr>
          <w:noProof/>
        </w:rPr>
        <w:lastRenderedPageBreak/>
        <w:drawing>
          <wp:inline distT="0" distB="0" distL="0" distR="0" wp14:anchorId="593C8761" wp14:editId="02226730">
            <wp:extent cx="3129320" cy="2256814"/>
            <wp:effectExtent l="0" t="0" r="0" b="0"/>
            <wp:docPr id="17"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8"/>
                    <a:srcRect/>
                    <a:stretch>
                      <a:fillRect/>
                    </a:stretch>
                  </pic:blipFill>
                  <pic:spPr>
                    <a:xfrm>
                      <a:off x="0" y="0"/>
                      <a:ext cx="3129320" cy="2256814"/>
                    </a:xfrm>
                    <a:prstGeom prst="rect">
                      <a:avLst/>
                    </a:prstGeom>
                    <a:ln/>
                  </pic:spPr>
                </pic:pic>
              </a:graphicData>
            </a:graphic>
          </wp:inline>
        </w:drawing>
      </w:r>
      <w:r w:rsidRPr="00C56202">
        <w:t xml:space="preserve">     </w:t>
      </w:r>
      <w:r w:rsidRPr="00C56202">
        <w:rPr>
          <w:noProof/>
        </w:rPr>
        <w:drawing>
          <wp:inline distT="0" distB="0" distL="0" distR="0" wp14:anchorId="7CDD52D5" wp14:editId="51BFB0A3">
            <wp:extent cx="2435477" cy="2944605"/>
            <wp:effectExtent l="0" t="0" r="0" b="0"/>
            <wp:docPr id="20"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9"/>
                    <a:srcRect/>
                    <a:stretch>
                      <a:fillRect/>
                    </a:stretch>
                  </pic:blipFill>
                  <pic:spPr>
                    <a:xfrm>
                      <a:off x="0" y="0"/>
                      <a:ext cx="2435477" cy="2944605"/>
                    </a:xfrm>
                    <a:prstGeom prst="rect">
                      <a:avLst/>
                    </a:prstGeom>
                    <a:ln/>
                  </pic:spPr>
                </pic:pic>
              </a:graphicData>
            </a:graphic>
          </wp:inline>
        </w:drawing>
      </w:r>
    </w:p>
    <w:p w14:paraId="31653A1A" w14:textId="77777777" w:rsidR="0081765D" w:rsidRPr="00C56202" w:rsidRDefault="0081765D" w:rsidP="0081765D">
      <w:r w:rsidRPr="00C56202">
        <w:rPr>
          <w:b/>
        </w:rPr>
        <w:t>Supplementary Figure 2: Age group pairwise comparisons for negative subsequent memory effects.</w:t>
      </w:r>
      <w:r w:rsidRPr="00C56202">
        <w:t xml:space="preserve"> Older adults show reduced negative SME relative to young adults.</w:t>
      </w:r>
    </w:p>
    <w:p w14:paraId="6A24BF1B" w14:textId="77777777" w:rsidR="0081765D" w:rsidRPr="00C56202" w:rsidRDefault="0081765D" w:rsidP="0081765D"/>
    <w:p w14:paraId="1EC45803" w14:textId="77777777" w:rsidR="0081765D" w:rsidRPr="00C56202" w:rsidRDefault="0081765D" w:rsidP="0081765D"/>
    <w:p w14:paraId="6D712AED" w14:textId="77777777" w:rsidR="0081765D" w:rsidRPr="00C56202" w:rsidRDefault="0081765D" w:rsidP="0081765D">
      <w:pPr>
        <w:rPr>
          <w:b/>
        </w:rPr>
      </w:pPr>
      <w:r w:rsidRPr="00C56202">
        <w:rPr>
          <w:b/>
        </w:rPr>
        <w:t>Supplementary Table 4. ANCOVA: Effect of age group on negative subsequent memory effect</w:t>
      </w:r>
    </w:p>
    <w:p w14:paraId="7DC7D9C1" w14:textId="77777777" w:rsidR="0081765D" w:rsidRPr="00C56202" w:rsidRDefault="0081765D" w:rsidP="0081765D">
      <w:r w:rsidRPr="00C56202">
        <w:t>Dependent variable: Negative subsequent memory effect</w:t>
      </w:r>
    </w:p>
    <w:tbl>
      <w:tblPr>
        <w:tblStyle w:val="6"/>
        <w:tblW w:w="9350" w:type="dxa"/>
        <w:tblBorders>
          <w:top w:val="single" w:sz="4" w:space="0" w:color="000000"/>
          <w:left w:val="nil"/>
          <w:bottom w:val="nil"/>
          <w:right w:val="nil"/>
          <w:insideH w:val="nil"/>
          <w:insideV w:val="nil"/>
        </w:tblBorders>
        <w:tblLayout w:type="fixed"/>
        <w:tblLook w:val="0400" w:firstRow="0" w:lastRow="0" w:firstColumn="0" w:lastColumn="0" w:noHBand="0" w:noVBand="1"/>
      </w:tblPr>
      <w:tblGrid>
        <w:gridCol w:w="1794"/>
        <w:gridCol w:w="1553"/>
        <w:gridCol w:w="701"/>
        <w:gridCol w:w="1553"/>
        <w:gridCol w:w="1360"/>
        <w:gridCol w:w="1290"/>
        <w:gridCol w:w="1099"/>
      </w:tblGrid>
      <w:tr w:rsidR="0081765D" w:rsidRPr="00C56202" w14:paraId="08297E57" w14:textId="77777777" w:rsidTr="005A450D">
        <w:tc>
          <w:tcPr>
            <w:tcW w:w="1794" w:type="dxa"/>
            <w:tcBorders>
              <w:top w:val="single" w:sz="4" w:space="0" w:color="000000"/>
              <w:bottom w:val="single" w:sz="4" w:space="0" w:color="000000"/>
            </w:tcBorders>
          </w:tcPr>
          <w:p w14:paraId="76F9ADC2" w14:textId="77777777" w:rsidR="0081765D" w:rsidRPr="00C56202" w:rsidRDefault="0081765D" w:rsidP="005A450D">
            <w:r w:rsidRPr="00C56202">
              <w:t>Source</w:t>
            </w:r>
          </w:p>
        </w:tc>
        <w:tc>
          <w:tcPr>
            <w:tcW w:w="1553" w:type="dxa"/>
            <w:tcBorders>
              <w:top w:val="single" w:sz="4" w:space="0" w:color="000000"/>
              <w:bottom w:val="single" w:sz="4" w:space="0" w:color="000000"/>
            </w:tcBorders>
          </w:tcPr>
          <w:p w14:paraId="638BD400" w14:textId="77777777" w:rsidR="0081765D" w:rsidRPr="00C56202" w:rsidRDefault="0081765D" w:rsidP="005A450D">
            <w:r w:rsidRPr="00C56202">
              <w:t>Type III Sum of Squares</w:t>
            </w:r>
          </w:p>
        </w:tc>
        <w:tc>
          <w:tcPr>
            <w:tcW w:w="701" w:type="dxa"/>
            <w:tcBorders>
              <w:top w:val="single" w:sz="4" w:space="0" w:color="000000"/>
              <w:bottom w:val="single" w:sz="4" w:space="0" w:color="000000"/>
            </w:tcBorders>
          </w:tcPr>
          <w:p w14:paraId="0650ECD4" w14:textId="77777777" w:rsidR="0081765D" w:rsidRPr="00C56202" w:rsidRDefault="0081765D" w:rsidP="005A450D">
            <w:r w:rsidRPr="00C56202">
              <w:t>df</w:t>
            </w:r>
          </w:p>
        </w:tc>
        <w:tc>
          <w:tcPr>
            <w:tcW w:w="1553" w:type="dxa"/>
            <w:tcBorders>
              <w:top w:val="single" w:sz="4" w:space="0" w:color="000000"/>
              <w:bottom w:val="single" w:sz="4" w:space="0" w:color="000000"/>
            </w:tcBorders>
          </w:tcPr>
          <w:p w14:paraId="699A38E9" w14:textId="77777777" w:rsidR="0081765D" w:rsidRPr="00C56202" w:rsidRDefault="0081765D" w:rsidP="005A450D">
            <w:r w:rsidRPr="00C56202">
              <w:t>Mean Square</w:t>
            </w:r>
          </w:p>
        </w:tc>
        <w:tc>
          <w:tcPr>
            <w:tcW w:w="1360" w:type="dxa"/>
            <w:tcBorders>
              <w:top w:val="single" w:sz="4" w:space="0" w:color="000000"/>
              <w:bottom w:val="single" w:sz="4" w:space="0" w:color="000000"/>
            </w:tcBorders>
          </w:tcPr>
          <w:p w14:paraId="5C862FD0" w14:textId="77777777" w:rsidR="0081765D" w:rsidRPr="00C56202" w:rsidRDefault="0081765D" w:rsidP="005A450D">
            <w:r w:rsidRPr="00C56202">
              <w:t>F</w:t>
            </w:r>
          </w:p>
        </w:tc>
        <w:tc>
          <w:tcPr>
            <w:tcW w:w="1290" w:type="dxa"/>
            <w:tcBorders>
              <w:top w:val="single" w:sz="4" w:space="0" w:color="000000"/>
              <w:bottom w:val="single" w:sz="4" w:space="0" w:color="000000"/>
            </w:tcBorders>
          </w:tcPr>
          <w:p w14:paraId="22E5315B" w14:textId="77777777" w:rsidR="0081765D" w:rsidRPr="00C56202" w:rsidRDefault="0081765D" w:rsidP="005A450D">
            <w:r w:rsidRPr="00C56202">
              <w:t>Sig. (p-value)</w:t>
            </w:r>
          </w:p>
        </w:tc>
        <w:tc>
          <w:tcPr>
            <w:tcW w:w="1099" w:type="dxa"/>
            <w:tcBorders>
              <w:top w:val="single" w:sz="4" w:space="0" w:color="000000"/>
              <w:bottom w:val="single" w:sz="4" w:space="0" w:color="000000"/>
            </w:tcBorders>
          </w:tcPr>
          <w:p w14:paraId="4DA32E06" w14:textId="77777777" w:rsidR="0081765D" w:rsidRPr="00C56202" w:rsidRDefault="0081765D" w:rsidP="005A450D">
            <w:r w:rsidRPr="00C56202">
              <w:t>η</w:t>
            </w:r>
            <w:r w:rsidRPr="00C56202">
              <w:rPr>
                <w:vertAlign w:val="superscript"/>
              </w:rPr>
              <w:t>2</w:t>
            </w:r>
            <w:r w:rsidRPr="00C56202">
              <w:rPr>
                <w:vertAlign w:val="subscript"/>
              </w:rPr>
              <w:t>P</w:t>
            </w:r>
          </w:p>
        </w:tc>
      </w:tr>
      <w:tr w:rsidR="0081765D" w:rsidRPr="00C56202" w14:paraId="3EB6D921" w14:textId="77777777" w:rsidTr="005A450D">
        <w:tc>
          <w:tcPr>
            <w:tcW w:w="1794" w:type="dxa"/>
            <w:tcBorders>
              <w:top w:val="single" w:sz="4" w:space="0" w:color="000000"/>
            </w:tcBorders>
          </w:tcPr>
          <w:p w14:paraId="3AE08122" w14:textId="77777777" w:rsidR="0081765D" w:rsidRPr="00C56202" w:rsidRDefault="0081765D" w:rsidP="005A450D">
            <w:pPr>
              <w:rPr>
                <w:b/>
              </w:rPr>
            </w:pPr>
            <w:r w:rsidRPr="00C56202">
              <w:rPr>
                <w:b/>
              </w:rPr>
              <w:t>Corrected model</w:t>
            </w:r>
          </w:p>
        </w:tc>
        <w:tc>
          <w:tcPr>
            <w:tcW w:w="1553" w:type="dxa"/>
            <w:tcBorders>
              <w:top w:val="single" w:sz="4" w:space="0" w:color="000000"/>
            </w:tcBorders>
          </w:tcPr>
          <w:p w14:paraId="51C6D1AA" w14:textId="77777777" w:rsidR="0081765D" w:rsidRPr="00C56202" w:rsidRDefault="0081765D" w:rsidP="005A450D">
            <w:pPr>
              <w:rPr>
                <w:b/>
              </w:rPr>
            </w:pPr>
            <w:r w:rsidRPr="00C56202">
              <w:rPr>
                <w:b/>
              </w:rPr>
              <w:t>113.515</w:t>
            </w:r>
          </w:p>
        </w:tc>
        <w:tc>
          <w:tcPr>
            <w:tcW w:w="701" w:type="dxa"/>
            <w:tcBorders>
              <w:top w:val="single" w:sz="4" w:space="0" w:color="000000"/>
            </w:tcBorders>
          </w:tcPr>
          <w:p w14:paraId="53663834" w14:textId="77777777" w:rsidR="0081765D" w:rsidRPr="00C56202" w:rsidRDefault="0081765D" w:rsidP="005A450D">
            <w:pPr>
              <w:rPr>
                <w:b/>
              </w:rPr>
            </w:pPr>
            <w:r w:rsidRPr="00C56202">
              <w:rPr>
                <w:b/>
              </w:rPr>
              <w:t>5</w:t>
            </w:r>
          </w:p>
        </w:tc>
        <w:tc>
          <w:tcPr>
            <w:tcW w:w="1553" w:type="dxa"/>
            <w:tcBorders>
              <w:top w:val="single" w:sz="4" w:space="0" w:color="000000"/>
            </w:tcBorders>
          </w:tcPr>
          <w:p w14:paraId="13870DBE" w14:textId="77777777" w:rsidR="0081765D" w:rsidRPr="00C56202" w:rsidRDefault="0081765D" w:rsidP="005A450D">
            <w:pPr>
              <w:rPr>
                <w:b/>
              </w:rPr>
            </w:pPr>
            <w:r w:rsidRPr="00C56202">
              <w:rPr>
                <w:b/>
              </w:rPr>
              <w:t>22.703</w:t>
            </w:r>
          </w:p>
        </w:tc>
        <w:tc>
          <w:tcPr>
            <w:tcW w:w="1360" w:type="dxa"/>
            <w:tcBorders>
              <w:top w:val="single" w:sz="4" w:space="0" w:color="000000"/>
            </w:tcBorders>
          </w:tcPr>
          <w:p w14:paraId="3F26E640" w14:textId="77777777" w:rsidR="0081765D" w:rsidRPr="00C56202" w:rsidRDefault="0081765D" w:rsidP="005A450D">
            <w:pPr>
              <w:rPr>
                <w:b/>
              </w:rPr>
            </w:pPr>
            <w:r w:rsidRPr="00C56202">
              <w:rPr>
                <w:b/>
              </w:rPr>
              <w:t>4.362</w:t>
            </w:r>
          </w:p>
        </w:tc>
        <w:tc>
          <w:tcPr>
            <w:tcW w:w="1290" w:type="dxa"/>
            <w:tcBorders>
              <w:top w:val="single" w:sz="4" w:space="0" w:color="000000"/>
            </w:tcBorders>
          </w:tcPr>
          <w:p w14:paraId="525BEFE1" w14:textId="77777777" w:rsidR="0081765D" w:rsidRPr="00C56202" w:rsidRDefault="0081765D" w:rsidP="005A450D">
            <w:pPr>
              <w:rPr>
                <w:b/>
              </w:rPr>
            </w:pPr>
            <w:r w:rsidRPr="00C56202">
              <w:rPr>
                <w:b/>
              </w:rPr>
              <w:t>0.001</w:t>
            </w:r>
          </w:p>
        </w:tc>
        <w:tc>
          <w:tcPr>
            <w:tcW w:w="1099" w:type="dxa"/>
            <w:tcBorders>
              <w:top w:val="single" w:sz="4" w:space="0" w:color="000000"/>
            </w:tcBorders>
          </w:tcPr>
          <w:p w14:paraId="2C0E6148" w14:textId="77777777" w:rsidR="0081765D" w:rsidRPr="00C56202" w:rsidRDefault="0081765D" w:rsidP="005A450D">
            <w:pPr>
              <w:rPr>
                <w:b/>
              </w:rPr>
            </w:pPr>
            <w:r w:rsidRPr="00C56202">
              <w:rPr>
                <w:b/>
              </w:rPr>
              <w:t>0.175</w:t>
            </w:r>
          </w:p>
        </w:tc>
      </w:tr>
      <w:tr w:rsidR="0081765D" w:rsidRPr="00C56202" w14:paraId="4F0ACC81" w14:textId="77777777" w:rsidTr="005A450D">
        <w:tc>
          <w:tcPr>
            <w:tcW w:w="1794" w:type="dxa"/>
          </w:tcPr>
          <w:p w14:paraId="07B495E4" w14:textId="77777777" w:rsidR="0081765D" w:rsidRPr="00C56202" w:rsidRDefault="0081765D" w:rsidP="005A450D">
            <w:pPr>
              <w:rPr>
                <w:b/>
              </w:rPr>
            </w:pPr>
            <w:r w:rsidRPr="00C56202">
              <w:rPr>
                <w:b/>
              </w:rPr>
              <w:t>Intercept</w:t>
            </w:r>
          </w:p>
        </w:tc>
        <w:tc>
          <w:tcPr>
            <w:tcW w:w="1553" w:type="dxa"/>
          </w:tcPr>
          <w:p w14:paraId="35E70992" w14:textId="77777777" w:rsidR="0081765D" w:rsidRPr="00C56202" w:rsidRDefault="0081765D" w:rsidP="005A450D">
            <w:pPr>
              <w:rPr>
                <w:b/>
              </w:rPr>
            </w:pPr>
            <w:r w:rsidRPr="00C56202">
              <w:rPr>
                <w:b/>
              </w:rPr>
              <w:t>59.709</w:t>
            </w:r>
          </w:p>
        </w:tc>
        <w:tc>
          <w:tcPr>
            <w:tcW w:w="701" w:type="dxa"/>
          </w:tcPr>
          <w:p w14:paraId="7B66F349" w14:textId="77777777" w:rsidR="0081765D" w:rsidRPr="00C56202" w:rsidRDefault="0081765D" w:rsidP="005A450D">
            <w:pPr>
              <w:rPr>
                <w:b/>
              </w:rPr>
            </w:pPr>
            <w:r w:rsidRPr="00C56202">
              <w:rPr>
                <w:b/>
              </w:rPr>
              <w:t>1</w:t>
            </w:r>
          </w:p>
        </w:tc>
        <w:tc>
          <w:tcPr>
            <w:tcW w:w="1553" w:type="dxa"/>
          </w:tcPr>
          <w:p w14:paraId="37904223" w14:textId="77777777" w:rsidR="0081765D" w:rsidRPr="00C56202" w:rsidRDefault="0081765D" w:rsidP="005A450D">
            <w:pPr>
              <w:rPr>
                <w:b/>
              </w:rPr>
            </w:pPr>
            <w:r w:rsidRPr="00C56202">
              <w:rPr>
                <w:b/>
              </w:rPr>
              <w:t>59.709</w:t>
            </w:r>
          </w:p>
        </w:tc>
        <w:tc>
          <w:tcPr>
            <w:tcW w:w="1360" w:type="dxa"/>
          </w:tcPr>
          <w:p w14:paraId="3446140E" w14:textId="77777777" w:rsidR="0081765D" w:rsidRPr="00C56202" w:rsidRDefault="0081765D" w:rsidP="005A450D">
            <w:pPr>
              <w:rPr>
                <w:b/>
              </w:rPr>
            </w:pPr>
            <w:r w:rsidRPr="00C56202">
              <w:rPr>
                <w:b/>
              </w:rPr>
              <w:t>11.472</w:t>
            </w:r>
          </w:p>
        </w:tc>
        <w:tc>
          <w:tcPr>
            <w:tcW w:w="1290" w:type="dxa"/>
          </w:tcPr>
          <w:p w14:paraId="7F7C20AB" w14:textId="77777777" w:rsidR="0081765D" w:rsidRPr="00C56202" w:rsidRDefault="0081765D" w:rsidP="005A450D">
            <w:pPr>
              <w:rPr>
                <w:b/>
              </w:rPr>
            </w:pPr>
            <w:r w:rsidRPr="00C56202">
              <w:rPr>
                <w:b/>
              </w:rPr>
              <w:t>0.001</w:t>
            </w:r>
          </w:p>
        </w:tc>
        <w:tc>
          <w:tcPr>
            <w:tcW w:w="1099" w:type="dxa"/>
          </w:tcPr>
          <w:p w14:paraId="57FE3A2E" w14:textId="77777777" w:rsidR="0081765D" w:rsidRPr="00C56202" w:rsidRDefault="0081765D" w:rsidP="005A450D">
            <w:pPr>
              <w:rPr>
                <w:b/>
              </w:rPr>
            </w:pPr>
            <w:r w:rsidRPr="00C56202">
              <w:rPr>
                <w:b/>
              </w:rPr>
              <w:t>0.100</w:t>
            </w:r>
          </w:p>
        </w:tc>
      </w:tr>
      <w:tr w:rsidR="0081765D" w:rsidRPr="00C56202" w14:paraId="0342864C" w14:textId="77777777" w:rsidTr="005A450D">
        <w:tc>
          <w:tcPr>
            <w:tcW w:w="1794" w:type="dxa"/>
          </w:tcPr>
          <w:p w14:paraId="6C5449E0" w14:textId="77777777" w:rsidR="0081765D" w:rsidRPr="00C56202" w:rsidRDefault="0081765D" w:rsidP="005A450D">
            <w:pPr>
              <w:rPr>
                <w:b/>
                <w:i/>
              </w:rPr>
            </w:pPr>
            <w:r w:rsidRPr="00C56202">
              <w:rPr>
                <w:b/>
                <w:i/>
              </w:rPr>
              <w:t>Age group</w:t>
            </w:r>
          </w:p>
        </w:tc>
        <w:tc>
          <w:tcPr>
            <w:tcW w:w="1553" w:type="dxa"/>
          </w:tcPr>
          <w:p w14:paraId="78A30E7B" w14:textId="77777777" w:rsidR="0081765D" w:rsidRPr="00C56202" w:rsidRDefault="0081765D" w:rsidP="005A450D">
            <w:pPr>
              <w:rPr>
                <w:b/>
                <w:i/>
              </w:rPr>
            </w:pPr>
            <w:r w:rsidRPr="00C56202">
              <w:rPr>
                <w:b/>
                <w:i/>
              </w:rPr>
              <w:t>85.441</w:t>
            </w:r>
          </w:p>
        </w:tc>
        <w:tc>
          <w:tcPr>
            <w:tcW w:w="701" w:type="dxa"/>
          </w:tcPr>
          <w:p w14:paraId="226F8B7B" w14:textId="77777777" w:rsidR="0081765D" w:rsidRPr="00C56202" w:rsidRDefault="0081765D" w:rsidP="005A450D">
            <w:pPr>
              <w:rPr>
                <w:b/>
                <w:i/>
              </w:rPr>
            </w:pPr>
            <w:r w:rsidRPr="00C56202">
              <w:rPr>
                <w:b/>
                <w:i/>
              </w:rPr>
              <w:t>3</w:t>
            </w:r>
          </w:p>
        </w:tc>
        <w:tc>
          <w:tcPr>
            <w:tcW w:w="1553" w:type="dxa"/>
          </w:tcPr>
          <w:p w14:paraId="2C46BED5" w14:textId="77777777" w:rsidR="0081765D" w:rsidRPr="00C56202" w:rsidRDefault="0081765D" w:rsidP="005A450D">
            <w:pPr>
              <w:rPr>
                <w:b/>
                <w:i/>
              </w:rPr>
            </w:pPr>
            <w:r w:rsidRPr="00C56202">
              <w:rPr>
                <w:b/>
                <w:i/>
              </w:rPr>
              <w:t>28.480</w:t>
            </w:r>
          </w:p>
        </w:tc>
        <w:tc>
          <w:tcPr>
            <w:tcW w:w="1360" w:type="dxa"/>
          </w:tcPr>
          <w:p w14:paraId="3113C05B" w14:textId="77777777" w:rsidR="0081765D" w:rsidRPr="00C56202" w:rsidRDefault="0081765D" w:rsidP="005A450D">
            <w:pPr>
              <w:rPr>
                <w:b/>
                <w:i/>
              </w:rPr>
            </w:pPr>
            <w:r w:rsidRPr="00C56202">
              <w:rPr>
                <w:b/>
                <w:i/>
              </w:rPr>
              <w:t>5.472</w:t>
            </w:r>
          </w:p>
        </w:tc>
        <w:tc>
          <w:tcPr>
            <w:tcW w:w="1290" w:type="dxa"/>
          </w:tcPr>
          <w:p w14:paraId="5DC727C4" w14:textId="77777777" w:rsidR="0081765D" w:rsidRPr="00C56202" w:rsidRDefault="0081765D" w:rsidP="005A450D">
            <w:pPr>
              <w:rPr>
                <w:b/>
                <w:i/>
              </w:rPr>
            </w:pPr>
            <w:r w:rsidRPr="00C56202">
              <w:rPr>
                <w:b/>
                <w:i/>
              </w:rPr>
              <w:t>0.002</w:t>
            </w:r>
          </w:p>
        </w:tc>
        <w:tc>
          <w:tcPr>
            <w:tcW w:w="1099" w:type="dxa"/>
          </w:tcPr>
          <w:p w14:paraId="3C4D79B2" w14:textId="77777777" w:rsidR="0081765D" w:rsidRPr="00C56202" w:rsidRDefault="0081765D" w:rsidP="005A450D">
            <w:pPr>
              <w:rPr>
                <w:b/>
                <w:i/>
              </w:rPr>
            </w:pPr>
            <w:r w:rsidRPr="00C56202">
              <w:rPr>
                <w:b/>
                <w:i/>
              </w:rPr>
              <w:t>0.137</w:t>
            </w:r>
          </w:p>
        </w:tc>
      </w:tr>
      <w:tr w:rsidR="0081765D" w:rsidRPr="00C56202" w14:paraId="28CBC7B8" w14:textId="77777777" w:rsidTr="005A450D">
        <w:tc>
          <w:tcPr>
            <w:tcW w:w="1794" w:type="dxa"/>
          </w:tcPr>
          <w:p w14:paraId="2A26C2EA" w14:textId="77777777" w:rsidR="0081765D" w:rsidRPr="00C56202" w:rsidRDefault="0081765D" w:rsidP="005A450D">
            <w:r w:rsidRPr="00C56202">
              <w:t>Gender</w:t>
            </w:r>
          </w:p>
        </w:tc>
        <w:tc>
          <w:tcPr>
            <w:tcW w:w="1553" w:type="dxa"/>
          </w:tcPr>
          <w:p w14:paraId="2C10526B" w14:textId="77777777" w:rsidR="0081765D" w:rsidRPr="00C56202" w:rsidRDefault="0081765D" w:rsidP="005A450D">
            <w:r w:rsidRPr="00C56202">
              <w:t>6.917</w:t>
            </w:r>
          </w:p>
        </w:tc>
        <w:tc>
          <w:tcPr>
            <w:tcW w:w="701" w:type="dxa"/>
          </w:tcPr>
          <w:p w14:paraId="0936A153" w14:textId="77777777" w:rsidR="0081765D" w:rsidRPr="00C56202" w:rsidRDefault="0081765D" w:rsidP="005A450D">
            <w:r w:rsidRPr="00C56202">
              <w:t>1</w:t>
            </w:r>
          </w:p>
        </w:tc>
        <w:tc>
          <w:tcPr>
            <w:tcW w:w="1553" w:type="dxa"/>
          </w:tcPr>
          <w:p w14:paraId="0FD7A773" w14:textId="77777777" w:rsidR="0081765D" w:rsidRPr="00C56202" w:rsidRDefault="0081765D" w:rsidP="005A450D">
            <w:r w:rsidRPr="00C56202">
              <w:t>6.917</w:t>
            </w:r>
          </w:p>
        </w:tc>
        <w:tc>
          <w:tcPr>
            <w:tcW w:w="1360" w:type="dxa"/>
          </w:tcPr>
          <w:p w14:paraId="5F3FA664" w14:textId="77777777" w:rsidR="0081765D" w:rsidRPr="00C56202" w:rsidRDefault="0081765D" w:rsidP="005A450D">
            <w:r w:rsidRPr="00C56202">
              <w:t>1.329</w:t>
            </w:r>
          </w:p>
        </w:tc>
        <w:tc>
          <w:tcPr>
            <w:tcW w:w="1290" w:type="dxa"/>
          </w:tcPr>
          <w:p w14:paraId="27DF2C56" w14:textId="77777777" w:rsidR="0081765D" w:rsidRPr="00C56202" w:rsidRDefault="0081765D" w:rsidP="005A450D">
            <w:r w:rsidRPr="00C56202">
              <w:t>0.252</w:t>
            </w:r>
          </w:p>
        </w:tc>
        <w:tc>
          <w:tcPr>
            <w:tcW w:w="1099" w:type="dxa"/>
          </w:tcPr>
          <w:p w14:paraId="37B4A932" w14:textId="77777777" w:rsidR="0081765D" w:rsidRPr="00C56202" w:rsidRDefault="0081765D" w:rsidP="005A450D">
            <w:r w:rsidRPr="00C56202">
              <w:t>0.013</w:t>
            </w:r>
          </w:p>
        </w:tc>
      </w:tr>
      <w:tr w:rsidR="0081765D" w:rsidRPr="00C56202" w14:paraId="747B779F" w14:textId="77777777" w:rsidTr="005A450D">
        <w:tc>
          <w:tcPr>
            <w:tcW w:w="1794" w:type="dxa"/>
          </w:tcPr>
          <w:p w14:paraId="2CB9AE8B" w14:textId="77777777" w:rsidR="0081765D" w:rsidRPr="00C56202" w:rsidRDefault="0081765D" w:rsidP="005A450D">
            <w:r w:rsidRPr="00C56202">
              <w:t>Avg motion</w:t>
            </w:r>
          </w:p>
        </w:tc>
        <w:tc>
          <w:tcPr>
            <w:tcW w:w="1553" w:type="dxa"/>
          </w:tcPr>
          <w:p w14:paraId="6A69D606" w14:textId="77777777" w:rsidR="0081765D" w:rsidRPr="00C56202" w:rsidRDefault="0081765D" w:rsidP="005A450D">
            <w:r w:rsidRPr="00C56202">
              <w:t>2.060</w:t>
            </w:r>
          </w:p>
        </w:tc>
        <w:tc>
          <w:tcPr>
            <w:tcW w:w="701" w:type="dxa"/>
          </w:tcPr>
          <w:p w14:paraId="7944819D" w14:textId="77777777" w:rsidR="0081765D" w:rsidRPr="00C56202" w:rsidRDefault="0081765D" w:rsidP="005A450D">
            <w:r w:rsidRPr="00C56202">
              <w:t>1</w:t>
            </w:r>
          </w:p>
        </w:tc>
        <w:tc>
          <w:tcPr>
            <w:tcW w:w="1553" w:type="dxa"/>
          </w:tcPr>
          <w:p w14:paraId="542D5148" w14:textId="77777777" w:rsidR="0081765D" w:rsidRPr="00C56202" w:rsidRDefault="0081765D" w:rsidP="005A450D">
            <w:r w:rsidRPr="00C56202">
              <w:t>2.060</w:t>
            </w:r>
          </w:p>
        </w:tc>
        <w:tc>
          <w:tcPr>
            <w:tcW w:w="1360" w:type="dxa"/>
          </w:tcPr>
          <w:p w14:paraId="69940AB3" w14:textId="77777777" w:rsidR="0081765D" w:rsidRPr="00C56202" w:rsidRDefault="0081765D" w:rsidP="005A450D">
            <w:r w:rsidRPr="00C56202">
              <w:t>0.396</w:t>
            </w:r>
          </w:p>
        </w:tc>
        <w:tc>
          <w:tcPr>
            <w:tcW w:w="1290" w:type="dxa"/>
          </w:tcPr>
          <w:p w14:paraId="6F6B632B" w14:textId="77777777" w:rsidR="0081765D" w:rsidRPr="00C56202" w:rsidRDefault="0081765D" w:rsidP="005A450D">
            <w:r w:rsidRPr="00C56202">
              <w:t>0.531</w:t>
            </w:r>
          </w:p>
        </w:tc>
        <w:tc>
          <w:tcPr>
            <w:tcW w:w="1099" w:type="dxa"/>
          </w:tcPr>
          <w:p w14:paraId="05C86947" w14:textId="77777777" w:rsidR="0081765D" w:rsidRPr="00C56202" w:rsidRDefault="0081765D" w:rsidP="005A450D">
            <w:r w:rsidRPr="00C56202">
              <w:t>0.004</w:t>
            </w:r>
          </w:p>
        </w:tc>
      </w:tr>
      <w:tr w:rsidR="0081765D" w:rsidRPr="00C56202" w14:paraId="7A9E3672" w14:textId="77777777" w:rsidTr="005A450D">
        <w:tc>
          <w:tcPr>
            <w:tcW w:w="1794" w:type="dxa"/>
            <w:tcBorders>
              <w:bottom w:val="nil"/>
            </w:tcBorders>
          </w:tcPr>
          <w:p w14:paraId="3FA8FCC2" w14:textId="77777777" w:rsidR="0081765D" w:rsidRPr="00C56202" w:rsidRDefault="0081765D" w:rsidP="005A450D">
            <w:r w:rsidRPr="00C56202">
              <w:t>Error</w:t>
            </w:r>
          </w:p>
        </w:tc>
        <w:tc>
          <w:tcPr>
            <w:tcW w:w="1553" w:type="dxa"/>
            <w:tcBorders>
              <w:bottom w:val="nil"/>
            </w:tcBorders>
          </w:tcPr>
          <w:p w14:paraId="50F56AD4" w14:textId="77777777" w:rsidR="0081765D" w:rsidRPr="00C56202" w:rsidRDefault="0081765D" w:rsidP="005A450D">
            <w:r w:rsidRPr="00C56202">
              <w:t>536.087</w:t>
            </w:r>
          </w:p>
        </w:tc>
        <w:tc>
          <w:tcPr>
            <w:tcW w:w="701" w:type="dxa"/>
            <w:tcBorders>
              <w:bottom w:val="nil"/>
            </w:tcBorders>
          </w:tcPr>
          <w:p w14:paraId="72102460" w14:textId="77777777" w:rsidR="0081765D" w:rsidRPr="00C56202" w:rsidRDefault="0081765D" w:rsidP="005A450D">
            <w:r w:rsidRPr="00C56202">
              <w:t>103</w:t>
            </w:r>
          </w:p>
        </w:tc>
        <w:tc>
          <w:tcPr>
            <w:tcW w:w="1553" w:type="dxa"/>
            <w:tcBorders>
              <w:bottom w:val="nil"/>
            </w:tcBorders>
          </w:tcPr>
          <w:p w14:paraId="70505D26" w14:textId="77777777" w:rsidR="0081765D" w:rsidRPr="00C56202" w:rsidRDefault="0081765D" w:rsidP="005A450D">
            <w:r w:rsidRPr="00C56202">
              <w:t>5.205</w:t>
            </w:r>
          </w:p>
        </w:tc>
        <w:tc>
          <w:tcPr>
            <w:tcW w:w="1360" w:type="dxa"/>
            <w:tcBorders>
              <w:bottom w:val="nil"/>
            </w:tcBorders>
          </w:tcPr>
          <w:p w14:paraId="561278C2" w14:textId="77777777" w:rsidR="0081765D" w:rsidRPr="00C56202" w:rsidRDefault="0081765D" w:rsidP="005A450D"/>
        </w:tc>
        <w:tc>
          <w:tcPr>
            <w:tcW w:w="1290" w:type="dxa"/>
            <w:tcBorders>
              <w:bottom w:val="nil"/>
            </w:tcBorders>
          </w:tcPr>
          <w:p w14:paraId="1DAF915B" w14:textId="77777777" w:rsidR="0081765D" w:rsidRPr="00C56202" w:rsidRDefault="0081765D" w:rsidP="005A450D"/>
        </w:tc>
        <w:tc>
          <w:tcPr>
            <w:tcW w:w="1099" w:type="dxa"/>
            <w:tcBorders>
              <w:bottom w:val="nil"/>
            </w:tcBorders>
          </w:tcPr>
          <w:p w14:paraId="73681298" w14:textId="77777777" w:rsidR="0081765D" w:rsidRPr="00C56202" w:rsidRDefault="0081765D" w:rsidP="005A450D"/>
        </w:tc>
      </w:tr>
      <w:tr w:rsidR="0081765D" w:rsidRPr="00C56202" w14:paraId="065C5F36" w14:textId="77777777" w:rsidTr="005A450D">
        <w:tc>
          <w:tcPr>
            <w:tcW w:w="1794" w:type="dxa"/>
            <w:tcBorders>
              <w:top w:val="nil"/>
            </w:tcBorders>
          </w:tcPr>
          <w:p w14:paraId="229B9C8A" w14:textId="77777777" w:rsidR="0081765D" w:rsidRPr="00C56202" w:rsidRDefault="0081765D" w:rsidP="005A450D">
            <w:r w:rsidRPr="00C56202">
              <w:t>Total</w:t>
            </w:r>
          </w:p>
        </w:tc>
        <w:tc>
          <w:tcPr>
            <w:tcW w:w="1553" w:type="dxa"/>
            <w:tcBorders>
              <w:top w:val="nil"/>
            </w:tcBorders>
          </w:tcPr>
          <w:p w14:paraId="46D12DFA" w14:textId="77777777" w:rsidR="0081765D" w:rsidRPr="00C56202" w:rsidRDefault="0081765D" w:rsidP="005A450D">
            <w:r w:rsidRPr="00C56202">
              <w:t>966.309</w:t>
            </w:r>
          </w:p>
        </w:tc>
        <w:tc>
          <w:tcPr>
            <w:tcW w:w="701" w:type="dxa"/>
            <w:tcBorders>
              <w:top w:val="nil"/>
            </w:tcBorders>
          </w:tcPr>
          <w:p w14:paraId="61DDB379" w14:textId="77777777" w:rsidR="0081765D" w:rsidRPr="00C56202" w:rsidRDefault="0081765D" w:rsidP="005A450D">
            <w:r w:rsidRPr="00C56202">
              <w:t>109</w:t>
            </w:r>
          </w:p>
        </w:tc>
        <w:tc>
          <w:tcPr>
            <w:tcW w:w="1553" w:type="dxa"/>
            <w:tcBorders>
              <w:top w:val="nil"/>
            </w:tcBorders>
          </w:tcPr>
          <w:p w14:paraId="113B1921" w14:textId="77777777" w:rsidR="0081765D" w:rsidRPr="00C56202" w:rsidRDefault="0081765D" w:rsidP="005A450D"/>
        </w:tc>
        <w:tc>
          <w:tcPr>
            <w:tcW w:w="1360" w:type="dxa"/>
            <w:tcBorders>
              <w:top w:val="nil"/>
            </w:tcBorders>
          </w:tcPr>
          <w:p w14:paraId="233FB73F" w14:textId="77777777" w:rsidR="0081765D" w:rsidRPr="00C56202" w:rsidRDefault="0081765D" w:rsidP="005A450D"/>
        </w:tc>
        <w:tc>
          <w:tcPr>
            <w:tcW w:w="1290" w:type="dxa"/>
            <w:tcBorders>
              <w:top w:val="nil"/>
            </w:tcBorders>
          </w:tcPr>
          <w:p w14:paraId="5E659E76" w14:textId="77777777" w:rsidR="0081765D" w:rsidRPr="00C56202" w:rsidRDefault="0081765D" w:rsidP="005A450D"/>
        </w:tc>
        <w:tc>
          <w:tcPr>
            <w:tcW w:w="1099" w:type="dxa"/>
            <w:tcBorders>
              <w:top w:val="nil"/>
            </w:tcBorders>
          </w:tcPr>
          <w:p w14:paraId="7B7D0601" w14:textId="77777777" w:rsidR="0081765D" w:rsidRPr="00C56202" w:rsidRDefault="0081765D" w:rsidP="005A450D"/>
        </w:tc>
      </w:tr>
      <w:tr w:rsidR="0081765D" w:rsidRPr="00C56202" w14:paraId="19766FD5" w14:textId="77777777" w:rsidTr="005A450D">
        <w:tc>
          <w:tcPr>
            <w:tcW w:w="1794" w:type="dxa"/>
            <w:tcBorders>
              <w:top w:val="nil"/>
              <w:bottom w:val="single" w:sz="4" w:space="0" w:color="000000"/>
            </w:tcBorders>
          </w:tcPr>
          <w:p w14:paraId="20BD3E0F" w14:textId="77777777" w:rsidR="0081765D" w:rsidRPr="00C56202" w:rsidRDefault="0081765D" w:rsidP="005A450D">
            <w:r w:rsidRPr="00C56202">
              <w:t>Corrected total</w:t>
            </w:r>
          </w:p>
        </w:tc>
        <w:tc>
          <w:tcPr>
            <w:tcW w:w="1553" w:type="dxa"/>
            <w:tcBorders>
              <w:top w:val="nil"/>
              <w:bottom w:val="single" w:sz="4" w:space="0" w:color="000000"/>
            </w:tcBorders>
          </w:tcPr>
          <w:p w14:paraId="17029C12" w14:textId="77777777" w:rsidR="0081765D" w:rsidRPr="00C56202" w:rsidRDefault="0081765D" w:rsidP="005A450D">
            <w:r w:rsidRPr="00C56202">
              <w:t>649.602</w:t>
            </w:r>
          </w:p>
        </w:tc>
        <w:tc>
          <w:tcPr>
            <w:tcW w:w="701" w:type="dxa"/>
            <w:tcBorders>
              <w:top w:val="nil"/>
              <w:bottom w:val="single" w:sz="4" w:space="0" w:color="000000"/>
            </w:tcBorders>
          </w:tcPr>
          <w:p w14:paraId="5A2A111D" w14:textId="77777777" w:rsidR="0081765D" w:rsidRPr="00C56202" w:rsidRDefault="0081765D" w:rsidP="005A450D">
            <w:r w:rsidRPr="00C56202">
              <w:t>108</w:t>
            </w:r>
          </w:p>
        </w:tc>
        <w:tc>
          <w:tcPr>
            <w:tcW w:w="1553" w:type="dxa"/>
            <w:tcBorders>
              <w:top w:val="nil"/>
              <w:bottom w:val="single" w:sz="4" w:space="0" w:color="000000"/>
            </w:tcBorders>
          </w:tcPr>
          <w:p w14:paraId="1ADF76AE" w14:textId="77777777" w:rsidR="0081765D" w:rsidRPr="00C56202" w:rsidRDefault="0081765D" w:rsidP="005A450D"/>
        </w:tc>
        <w:tc>
          <w:tcPr>
            <w:tcW w:w="1360" w:type="dxa"/>
            <w:tcBorders>
              <w:top w:val="nil"/>
              <w:bottom w:val="single" w:sz="4" w:space="0" w:color="000000"/>
            </w:tcBorders>
          </w:tcPr>
          <w:p w14:paraId="09D8AF55" w14:textId="77777777" w:rsidR="0081765D" w:rsidRPr="00C56202" w:rsidRDefault="0081765D" w:rsidP="005A450D"/>
        </w:tc>
        <w:tc>
          <w:tcPr>
            <w:tcW w:w="1290" w:type="dxa"/>
            <w:tcBorders>
              <w:top w:val="nil"/>
              <w:bottom w:val="single" w:sz="4" w:space="0" w:color="000000"/>
            </w:tcBorders>
          </w:tcPr>
          <w:p w14:paraId="58CAF33E" w14:textId="77777777" w:rsidR="0081765D" w:rsidRPr="00C56202" w:rsidRDefault="0081765D" w:rsidP="005A450D"/>
        </w:tc>
        <w:tc>
          <w:tcPr>
            <w:tcW w:w="1099" w:type="dxa"/>
            <w:tcBorders>
              <w:top w:val="nil"/>
              <w:bottom w:val="single" w:sz="4" w:space="0" w:color="000000"/>
            </w:tcBorders>
          </w:tcPr>
          <w:p w14:paraId="7CE28788" w14:textId="77777777" w:rsidR="0081765D" w:rsidRPr="00C56202" w:rsidRDefault="0081765D" w:rsidP="005A450D"/>
        </w:tc>
      </w:tr>
    </w:tbl>
    <w:p w14:paraId="6FAD08EE" w14:textId="77777777" w:rsidR="0081765D" w:rsidRPr="00C56202" w:rsidRDefault="0081765D" w:rsidP="0081765D">
      <w:r w:rsidRPr="00C56202">
        <w:rPr>
          <w:i/>
        </w:rPr>
        <w:t>r</w:t>
      </w:r>
      <w:r w:rsidRPr="00C56202">
        <w:rPr>
          <w:i/>
          <w:vertAlign w:val="superscript"/>
        </w:rPr>
        <w:t>2</w:t>
      </w:r>
      <w:r w:rsidRPr="00C56202">
        <w:t xml:space="preserve"> = 0.175 (adjusted </w:t>
      </w:r>
      <w:r w:rsidRPr="00C56202">
        <w:rPr>
          <w:i/>
        </w:rPr>
        <w:t>r</w:t>
      </w:r>
      <w:r w:rsidRPr="00C56202">
        <w:rPr>
          <w:i/>
          <w:vertAlign w:val="superscript"/>
        </w:rPr>
        <w:t>2</w:t>
      </w:r>
      <w:r w:rsidRPr="00C56202">
        <w:t xml:space="preserve"> = 0.135), </w:t>
      </w:r>
      <w:r w:rsidRPr="00C56202">
        <w:rPr>
          <w:i/>
        </w:rPr>
        <w:t>n</w:t>
      </w:r>
      <w:r w:rsidRPr="00C56202">
        <w:t xml:space="preserve"> = 109</w:t>
      </w:r>
    </w:p>
    <w:p w14:paraId="5C3C8866" w14:textId="77777777" w:rsidR="0081765D" w:rsidRPr="00C56202" w:rsidRDefault="0081765D" w:rsidP="0081765D"/>
    <w:p w14:paraId="34D84B12" w14:textId="26591A26" w:rsidR="0081765D" w:rsidRDefault="0081765D" w:rsidP="0081765D"/>
    <w:p w14:paraId="434CF75A" w14:textId="77777777" w:rsidR="00C47A82" w:rsidRPr="00C56202" w:rsidRDefault="00C47A82" w:rsidP="0081765D"/>
    <w:p w14:paraId="4C8AC59C" w14:textId="77777777" w:rsidR="00C47A82" w:rsidRDefault="00C47A82">
      <w:pPr>
        <w:rPr>
          <w:i/>
          <w:u w:val="single"/>
        </w:rPr>
      </w:pPr>
      <w:r>
        <w:rPr>
          <w:i/>
          <w:u w:val="single"/>
        </w:rPr>
        <w:br w:type="page"/>
      </w:r>
    </w:p>
    <w:p w14:paraId="68C4D0EC" w14:textId="7AB9FF79" w:rsidR="0081765D" w:rsidRPr="00C56202" w:rsidRDefault="0081765D" w:rsidP="0081765D">
      <w:pPr>
        <w:spacing w:line="480" w:lineRule="auto"/>
        <w:rPr>
          <w:i/>
          <w:u w:val="single"/>
        </w:rPr>
      </w:pPr>
      <w:r w:rsidRPr="00C56202">
        <w:rPr>
          <w:i/>
          <w:u w:val="single"/>
        </w:rPr>
        <w:lastRenderedPageBreak/>
        <w:t>Supplementary Results: Positive subsequent memory effect and age</w:t>
      </w:r>
    </w:p>
    <w:p w14:paraId="618FD057" w14:textId="77777777" w:rsidR="0081765D" w:rsidRPr="00C56202" w:rsidRDefault="0081765D" w:rsidP="0081765D">
      <w:pPr>
        <w:spacing w:line="480" w:lineRule="auto"/>
        <w:ind w:firstLine="720"/>
      </w:pPr>
      <w:r w:rsidRPr="00C56202">
        <w:t>Positive SME was identified by the contrast of activation to subsequently remembered items (Hit-HC) greater than activation to subsequently forgotten items (Miss). Across all participants positive SME was found in bilateral occipital cortex, bilateral fusiform gyrus/</w:t>
      </w:r>
      <w:proofErr w:type="spellStart"/>
      <w:r w:rsidRPr="00C56202">
        <w:t>parahippocampal</w:t>
      </w:r>
      <w:proofErr w:type="spellEnd"/>
      <w:r w:rsidRPr="00C56202">
        <w:t xml:space="preserve"> gyrus, and bilateral </w:t>
      </w:r>
      <w:proofErr w:type="spellStart"/>
      <w:r w:rsidRPr="00C56202">
        <w:t>retrosplenial</w:t>
      </w:r>
      <w:proofErr w:type="spellEnd"/>
      <w:r w:rsidRPr="00C56202">
        <w:t xml:space="preserve"> cortex (Supplementary Figure 3, Supplementary Table 5). Positive SME was extracted, per participant, and the average of contrast values per participant across these regions as a single region of interest were used in further analyses. Positive SME differed by age as evident in a main effect of age group controlling for gender and average framewise displacement, </w:t>
      </w:r>
      <w:proofErr w:type="gramStart"/>
      <w:r w:rsidRPr="00C56202">
        <w:rPr>
          <w:i/>
        </w:rPr>
        <w:t>F</w:t>
      </w:r>
      <w:r w:rsidRPr="00C56202">
        <w:t>(</w:t>
      </w:r>
      <w:proofErr w:type="gramEnd"/>
      <w:r w:rsidRPr="00C56202">
        <w:t xml:space="preserve">3,103) = 12.58, </w:t>
      </w:r>
      <w:r w:rsidRPr="00C56202">
        <w:rPr>
          <w:i/>
        </w:rPr>
        <w:t>p</w:t>
      </w:r>
      <w:r w:rsidRPr="00C56202">
        <w:t xml:space="preserve"> &lt; 0.001, </w:t>
      </w:r>
      <w:r w:rsidRPr="00C56202">
        <w:rPr>
          <w:i/>
        </w:rPr>
        <w:t>η</w:t>
      </w:r>
      <w:r w:rsidRPr="00C56202">
        <w:rPr>
          <w:i/>
          <w:vertAlign w:val="superscript"/>
        </w:rPr>
        <w:t>2</w:t>
      </w:r>
      <w:r w:rsidRPr="00C56202">
        <w:rPr>
          <w:i/>
          <w:vertAlign w:val="subscript"/>
        </w:rPr>
        <w:t>P</w:t>
      </w:r>
      <w:r w:rsidRPr="00C56202">
        <w:t xml:space="preserve"> = 0.27 (Supplementary Figure 3). </w:t>
      </w:r>
      <w:proofErr w:type="spellStart"/>
      <w:r w:rsidRPr="00C56202">
        <w:t>Posthoc</w:t>
      </w:r>
      <w:proofErr w:type="spellEnd"/>
      <w:r w:rsidRPr="00C56202">
        <w:t xml:space="preserve"> pairwise comparisons of estimated marginal means revealed older adults demonstrated decreased positive SME relative to children (</w:t>
      </w:r>
      <w:r w:rsidRPr="00C56202">
        <w:rPr>
          <w:i/>
        </w:rPr>
        <w:t>p</w:t>
      </w:r>
      <w:r w:rsidRPr="00C56202">
        <w:t xml:space="preserve"> = 0.045), adolescents (</w:t>
      </w:r>
      <w:r w:rsidRPr="00C56202">
        <w:rPr>
          <w:i/>
        </w:rPr>
        <w:t>p</w:t>
      </w:r>
      <w:r w:rsidRPr="00C56202">
        <w:t xml:space="preserve"> &lt; 0.001), and young adults (</w:t>
      </w:r>
      <w:r w:rsidRPr="00C56202">
        <w:rPr>
          <w:i/>
        </w:rPr>
        <w:t>p</w:t>
      </w:r>
      <w:r w:rsidRPr="00C56202">
        <w:t xml:space="preserve"> &lt; 0.001). Furthermore, children demonstrated decreased positive SME relative to young adults (</w:t>
      </w:r>
      <w:r w:rsidRPr="00C56202">
        <w:rPr>
          <w:i/>
        </w:rPr>
        <w:t>p</w:t>
      </w:r>
      <w:r w:rsidRPr="00C56202">
        <w:t xml:space="preserve"> = 0.014). See Supplementary Figure 4 for statistics regarding pairwise comparisons, and Supplementary Table 6 for the results of the full model. The effect of age on positive SME remains significant after co-varying out recognition accuracy, in addition to gender and average framewise displacement.</w:t>
      </w:r>
    </w:p>
    <w:p w14:paraId="653874F1" w14:textId="02CBC6DF" w:rsidR="00C47A82" w:rsidRDefault="00C47A82">
      <w:r>
        <w:br w:type="page"/>
      </w:r>
    </w:p>
    <w:p w14:paraId="18DFC7AD" w14:textId="77777777" w:rsidR="0081765D" w:rsidRPr="0013040B" w:rsidRDefault="0081765D" w:rsidP="0081765D">
      <w:pPr>
        <w:keepNext/>
      </w:pPr>
    </w:p>
    <w:p w14:paraId="5BFBF177" w14:textId="77777777" w:rsidR="0081765D" w:rsidRPr="0013040B" w:rsidRDefault="0081765D" w:rsidP="0081765D">
      <w:r w:rsidRPr="00182176">
        <w:rPr>
          <w:b/>
          <w:noProof/>
        </w:rPr>
        <mc:AlternateContent>
          <mc:Choice Requires="wpg">
            <w:drawing>
              <wp:anchor distT="0" distB="0" distL="114300" distR="114300" simplePos="0" relativeHeight="251659264" behindDoc="0" locked="0" layoutInCell="1" allowOverlap="1" wp14:anchorId="41E84657" wp14:editId="06DF4B61">
                <wp:simplePos x="0" y="0"/>
                <wp:positionH relativeFrom="column">
                  <wp:posOffset>0</wp:posOffset>
                </wp:positionH>
                <wp:positionV relativeFrom="paragraph">
                  <wp:posOffset>3672</wp:posOffset>
                </wp:positionV>
                <wp:extent cx="6195528" cy="2534285"/>
                <wp:effectExtent l="0" t="0" r="2540" b="5715"/>
                <wp:wrapTopAndBottom/>
                <wp:docPr id="8" name="Group 3"/>
                <wp:cNvGraphicFramePr/>
                <a:graphic xmlns:a="http://schemas.openxmlformats.org/drawingml/2006/main">
                  <a:graphicData uri="http://schemas.microsoft.com/office/word/2010/wordprocessingGroup">
                    <wpg:wgp>
                      <wpg:cNvGrpSpPr/>
                      <wpg:grpSpPr>
                        <a:xfrm>
                          <a:off x="0" y="0"/>
                          <a:ext cx="6195528" cy="2534285"/>
                          <a:chOff x="0" y="0"/>
                          <a:chExt cx="6195528" cy="2534285"/>
                        </a:xfrm>
                      </wpg:grpSpPr>
                      <pic:pic xmlns:pic="http://schemas.openxmlformats.org/drawingml/2006/picture">
                        <pic:nvPicPr>
                          <pic:cNvPr id="9" name="image7.png"/>
                          <pic:cNvPicPr/>
                        </pic:nvPicPr>
                        <pic:blipFill>
                          <a:blip r:embed="rId10"/>
                          <a:srcRect/>
                          <a:stretch>
                            <a:fillRect/>
                          </a:stretch>
                        </pic:blipFill>
                        <pic:spPr>
                          <a:xfrm>
                            <a:off x="0" y="78106"/>
                            <a:ext cx="2614930" cy="2378075"/>
                          </a:xfrm>
                          <a:prstGeom prst="rect">
                            <a:avLst/>
                          </a:prstGeom>
                          <a:ln/>
                        </pic:spPr>
                      </pic:pic>
                      <pic:pic xmlns:pic="http://schemas.openxmlformats.org/drawingml/2006/picture">
                        <pic:nvPicPr>
                          <pic:cNvPr id="10" name="image5.jpg"/>
                          <pic:cNvPicPr/>
                        </pic:nvPicPr>
                        <pic:blipFill>
                          <a:blip r:embed="rId11"/>
                          <a:srcRect/>
                          <a:stretch>
                            <a:fillRect/>
                          </a:stretch>
                        </pic:blipFill>
                        <pic:spPr>
                          <a:xfrm>
                            <a:off x="2967823" y="0"/>
                            <a:ext cx="3227705" cy="2534285"/>
                          </a:xfrm>
                          <a:prstGeom prst="rect">
                            <a:avLst/>
                          </a:prstGeom>
                          <a:ln/>
                        </pic:spPr>
                      </pic:pic>
                    </wpg:wgp>
                  </a:graphicData>
                </a:graphic>
              </wp:anchor>
            </w:drawing>
          </mc:Choice>
          <mc:Fallback>
            <w:pict>
              <v:group w14:anchorId="0E4418B5" id="Group 3" o:spid="_x0000_s1026" style="position:absolute;margin-left:0;margin-top:.3pt;width:487.85pt;height:199.55pt;z-index:251659264" coordsize="61955,25342" o:gfxdata="UEsDBBQABgAIAAAAIQC746FeEwEAAEYCAAATAAAAW0NvbnRlbnRfVHlwZXNdLnhtbJSSS07DMBCG&#10;90jcwfIWJQ5dIISSdEHKEhAqB7CcSeISjy2PCe3tsVMqQdVWYunxfP/DcrncmpFN4ElbrPhtXnAG&#10;qGyrsa/4+/opu+eMgsRWjhah4jsgvqyvr8r1zgGxSCNVfAjBPQhBagAjKbcOMN501hsZ4tH3wkn1&#10;IXsQi6K4E8piAAxZSBq8Lhvo5OcY2Gobx/skDnvOHvd7yari2iQ+zcVJwsNIR4h0btRKhthNTNge&#10;5cp+MuWRnHdo0I5uYvAzDunmb6bfBue5jTvdZeNgLvMS39/rFtir9OFZmlhWtJ4ELGxjVX7ZNvUy&#10;lNmu0wryxtNqpg41zmm39gs9TP8VbyL2BtNBXcy/oP4G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DrjoFgagIAADEHAAAOAAAAZHJzL2Uyb0RvYy54bWzUVclu&#10;2zAQvRfoPxC8x1ocW7YQOxc3RoGiNdL2A2iKktiKC4b0kr/vkJKdIA6QIkCA9mB6uMzwzZvH0c3t&#10;UXVkL8BJoxc0G6WUCM1NJXWzoD9/3F3NKHGe6Yp1RosFfRCO3i4/frg52FLkpjVdJYBgEO3Kg13Q&#10;1ntbJonjrVDMjYwVGjdrA4p5nEKTVMAOGF11SZ6m0+RgoLJguHAOV1f9Jl3G+HUtuP9W10540i0o&#10;YvNxhDhuw5gsb1jZALOt5AMM9gYUikmNl55DrZhnZAfyIpSSHIwztR9xoxJT15KLmANmk6XPslmD&#10;2dmYS1MeGnumCal9xtObw/Kv+w0QWS0oFkozhSWKt5JxoOZgmxJPrMF+txsYFpp+FrI91qDCP+ZB&#10;jpHUhzOp4ugJx8VpNp9McozOcS+fjK/z2aSnnbdYmws/3n56xTM5XZwEfGc4VvISfwNLaF2w9Lqa&#10;0MvvQNAhiPqrGIrB7529woJa5uVWdtI/RHFi6QIovd9IvoF+8kj4/ES4VKwRxcjqJvASPMKh4ILT&#10;5CLCtpP2TnZdID7YA1YU9TNRvJBuL7iV4TsltO9fEIgOYRvtWmkdJVAKtRUoCPhcZX2hHPB7fEmI&#10;hpXOg/C8DWaNIIZ1LMl5IyJ+BBnwO1RP8HhRL8UsS6f9RSfN5NPsej7G9xo1My5maRE1c648Ky04&#10;vxZGkWAgWMSHdLOS7b+4gBSPno6E5U6fuOyxRJAIrecbjf9GNhnS0j/UqJvJ6Jf953STv69u8vm0&#10;mOVjSi67zTjPiyKdXHSb91BObD/Yl6PYhm9IaPxP52g//dIt/wAAAP//AwBQSwMEFAAGAAgAAAAh&#10;AOZ79zTHAAAApQEAABkAAABkcnMvX3JlbHMvZTJvRG9jLnhtbC5yZWxzvJDBigIxDIbvC75Dyd3p&#10;zBxkWex4kQWviz5AaDOd6jQtbXfRt7foZQXBm8ck/N//kfXm7GfxRym7wAq6pgVBrINxbBUc9t/L&#10;TxC5IBucA5OCC2XYDIuP9Q/NWGooTy5mUSmcFUylxC8ps57IY25CJK6XMSSPpY7Jyoj6hJZk37Yr&#10;mf4zYHhgip1RkHamB7G/xNr8mh3G0WnaBv3ricuTCul87a5ATJaKAk/G4X3ZN8doQT536N7j0DWR&#10;bw7y4bnDFQAA//8DAFBLAwQUAAYACAAAACEA2FKRTN0AAAAFAQAADwAAAGRycy9kb3ducmV2Lnht&#10;bEyPQUvDQBSE74L/YXmCN7uJpY2JeSmlqKci2Aqlt9fsaxKa3Q3ZbZL+e9eTHocZZr7JV5NuxcC9&#10;a6xBiGcRCDalVY2pEL73708vIJwno6i1hhFu7GBV3N/llCk7mi8edr4SocS4jBBq77tMSlfWrMnN&#10;bMcmeGfba/JB9pVUPY2hXLfyOYqWUlNjwkJNHW9qLi+7q0b4GGlcz+O3YXs5b27H/eLzsI0Z8fFh&#10;Wr+C8Dz5vzD84gd0KALTyV6NcqJFCEc8whJE8NJkkYA4IczTNAFZ5PI/ffEDAAD//wMAUEsDBAoA&#10;AAAAAAAAIQDehlDT9sYAAPbGAAAUAAAAZHJzL21lZGlhL2ltYWdlMS5wbmeJUE5HDQoaCgAAAA1J&#10;SERSAAABzwAAAaUIAgAAABN16kAAAIAASURBVHja7L09yLVnlfcdQYanmsrGZhpB5IE0NsIzjcLz&#10;MliksRBJlcJC0cKRFDKMMDApRB0QfGCEESwiDCQwb3EXygykUBzIQCBKYGSCBFKIKR4YIfDa3e/K&#10;/l37f/33Wus49rn3ta+P+85xcBLu7Gt/nB/H8TvXuT7+65nHjx8/s8YaT/V4PB7r5KxxZzPwmYc8&#10;4T7ykY989KMf/fPd+PjHP/6pT33qL3fjueeee+GFF77xjW/87W58//vf/9GPfvST3fjnf/7nV199&#10;9V/+33/RFq/wp3jPD37wg+/sxksvvRQffHE3vv71r3/lK1/58m68sBvP78cXd+ML24a/+YuDEd/5&#10;wn7Ez31lN2IH4li+9a1v/d1uxO7Ffv5oN3784x+//PLLr+7Go0eP/vXf/u0Xv/jF67vxxhtvxH9/&#10;9e+/ii1ej7/+827ER+LjcYDf2I34odifz+7GZz7zmWefffYTu/Gxj30szur/2I2P7sdH9mPR9kkc&#10;H7HBBf0f+xHX+mO78fHd+IvdiGkQa+rZ/fj0pz/9mf34SxufHY///f/8b23pT/FBvurTuxHf/6nd&#10;iB+Nn2Y3mIQMzcOnchIu2i7aLtou2i7afuhpqxkT14ALE1crrigQDDwFK4NKIClIKsI+shEvBn3i&#10;DRA2cAZYY1SkJrA+Z+Pzp4/0cf3bQawdEHwZX7ERuIz7ARSOm0qQ92c/+xmEfeutt/7zt799ezfi&#10;32+++SYUDhzHe+JUcI+JT8W54tviR+McsgZi0jPdK3Z90S7aPkGQ1V0zETYGbAWvoiok9UmbDIXn&#10;j40XDof/SauJJSAcx48CX/hbyaup+DRNwodLW80bZgn3xrhgcQmx1wI9WH9uzzKwZKFwgCbZsJoQ&#10;I7Zq5k1u2icN/57YEo7dLm7nMfDlqONA4nBk9nLg3GMCrwFZKCybNwxebN5g9P/Zjfh43HJE3tgN&#10;jBcM3pjxycoQfBdtH/LDnwjrBmwsHNmtAits1cTTw5Zu818/HEw8ls83uvFiGfqTLBseHH3pxQ5o&#10;ZQFfGb/MQ6bi0/TU9UBpGyeUeRMjTj2cjREXLK4lVmqAI0E2iPPybsRzNNZcDJ6j/cY7ImxC6l8e&#10;js/cYIyeyFr4ugns60GLIRm/cUJe2o046qAqtJXBG/+ILczegO9ru5HIq/MTvxi7GnPdrQw9hD41&#10;c/2poW2FLJyNaycDNi6o7Fa/nTtVwWXcgFkvPEK9VMZ3ujH5k/7KF8Y3f2s33HHnS5I5H8sB8uJw&#10;wOZN1q6m4qLtou2i7aLtou2i7RNCWzlqOeMExEBMXC04G4PYkUb8b7zIZcZvIOds9Ri0joIJWD99&#10;OJ49caSPtyyuPofW1VtdDTFxmcd4dfEwEFUjpBZb8Pf1/Yh/49WNEe/hzsTNKb4qvpOTg2+BQEry&#10;6j7Rc/2Jpq07Z52wcsjiMZC7IKaN36fj+gI72OpgFSJjJvzgQuP7NsRfh6/cDrFj7GRyMkzI+yTe&#10;/h8WbTl3cSpjAin3IGZMTBRPPBBhw7CN/yoQRARMnllBtnpj3XodUdVZ6ej81H58YvP4VBktkZMh&#10;7PCtwTeZvXGw7hrTv+NsYPDK5n1rN8Lgfeedd7B533jjDZGXWGJ8hDUQXxu/y6nwiZ7m+qLt3QeN&#10;Qa1SCwTZGHHJYm7IgAWv3Izx+FeqYrv8yEZMGNbUjwfjR6eM/3M4WhATWcFIcrOXuAKrFeyObv+L&#10;tueYtFi1MXvi/IJL5R6QfiCTltlAnhOM8IuUIOteArdhW7x+ajw+cWtDFK4mcHJBuNlb0xsUWMPm&#10;VSaD7lJhzwZbsXlfe+01mb2B3fhfT2OIj2NxxA/F73JylDf2xAXQnlDaJntW2QXkFcSIuYEZiyWr&#10;gCpXP+HV2XqUoS0ot1iyDKd5O/yzbvzGnnMI/mzKJGRFKKKLEfCkuBceCm1l0sZQmlfKPSAEj0mL&#10;IeZEEGQ93SRlnEwcAhWmf7Ef/m+94m+rH5mPj3cjfXkygVO+TrJ23fMg8gJct3kx/HlEAKnB1uDs&#10;OzYweGMEi+MksyriI/EN/Fbsg4yLJ8vOfRJpm5yzcDYG5ghXJC431xpLFhs2Brxzqv5kP14+HG7J&#10;AtkWoMkhe3RMLOjE94Rg8oiUSsSh4WeQe5cYA2GGlKi7aLtou2i7aLtou2h7r7TVTFJYDB9CnF9/&#10;CtaMievBtY8/4T1w/6z7DVLUa+QxOOppncS7asiruoDncbYtboq0G8m3m5Ic2hx1njFxMuBhYDbH&#10;zI5Tyt1LGbseT5NLN047lyNOOGVp7Eys/CfFg/YE0bZWggVn8c9y3QXZ5DISZL0QsXW8OlJTCoHy&#10;B+p4cTA86zbl4cprnIJy7nCoHoaRS5dDlmMBf27NE3+Yt/97pi0mrcJinD6hVpPGHfZxAbiKcFb+&#10;2UrYCeBGpqjo5mzdQrd5RVl6JSVCCMeqaEz2bzKo3b07ym2ohRUye1O5sAY276uvvqoqtd///vek&#10;kb355pu4dGOLyxGXJr6Br419UDXaA48UPym0dc6qVIF0rjjhXMQ4/3hmuXHGhZPx6DZsGjInKV4X&#10;xcgK0FDx+pe3jRemI5VHyqfsNngK07nNK/KmGiWYq/Icz595sHbufdIW1AIUMhDwA5CBoEwvlYRx&#10;xuNcK1nEPQY1u6BNJIBoremasgLalIBRSuxEFaEO/1RK+HX41ttDa30nu3sSW0vJDEm0gUI1VULH&#10;A6YSyH5hAymGWAMsdTwMSl1grj9M++KB07amdpFvwLmNKxhXjUcTGbPYpO4uqGxt7USsVL6qVnkd&#10;FfpI2iDPjUdaHZpsfqfH+5Fs8xpS0yEIu+AbDmDkYrLIzn1o9/5F20XbRdtF20Xbp5e2mliUisUI&#10;OngJAw8X7mNiltSMkBZPibPuN6jpVin6pHBTS9IqYlBVObY8hdX3pKIawVcJ3n4UcydDK+Y00nBw&#10;D4NCajyoxgmHvKTrkqKL8A0xNLAb856zxNPcg/UqPGTaJu8Bl1WlPaTQusPdn749dMyQ3B0GCvdF&#10;EqpalbtRyc9ka+stNc2qvSKTpXKcFaTCSG75iq2lSJp8zbpzxHHhVVAUV2m5uHEfziS8B9q63Ayc&#10;FWrlh/Kbm4S7qHSKS8VpFWpHCQYeekqWoMzAEWGrOlfl41e6IXshvZI0PupwK6OWM3otxvZAX0ve&#10;ar97YE0rgfALE5pgmiQfX7MRr+DJxZkbX8K5jR14aJHiB0vbpCkqezYuTVwOv/n5A5+nFsiedUFR&#10;+WS9qNKt0VTv0xZSfnowtpRNToIK6XmRKK6wK5e0pEdT6q4H92Tn8g3xbbhxde9/OCHce6CtJpYL&#10;IMRZlgACT0a6j8VJ9+pbWXwTd0FFTwp5+cP1iLAtVRM3XxyPKpKkwO7f2iAE7M93Dl+RtxZr6CQk&#10;zVAZv8nmnfhMkm3C7YfnVp0BLYC4NOg9UpmG/AImVVwy2bnx5UTPHo7MwgOkrT/keTRMi0Jl2RJ+&#10;UxXlqzakeOemyTwtMvF0yzqa5zWOKidbFs9v+ao2TuZ8W3kh+111pCldoT5sLdou2i7aLtou2i7a&#10;XvqJicvDsxJ0UxWDhgr246Qn70F6nBlNjuScbR9hvODV8Tp/6hdSEzp9eJaiqysRCphoJrVxDA9i&#10;jDKLU07x6MbTelTahz6vD1Z8hkQxORaCvEFb0nIfPXrkXgWiZ8rLufdK3wdFW0mCqGaBK6JomMct&#10;pXinFh4ohCgDXelcqnaFs4mwtZPC0aTvVJLzscMxr82ZjArfRF4VIuNF4WYPc1MYTbhwNy4fpwiC&#10;XUo1vh8K2sbc0sQieZBT6TmDOGWCNXLhuzLFxGvZxou4kIrIp7T/JKLcmqIpr9sZ6tp0qczm72z4&#10;G7yEfFJvHu+U2Zu8b5NOE8l4UUecaoaMUhra2g2Cae68lsxjIACxhdhIywUHcSCxz7FXSle49yKI&#10;h0ZbFz0g64BkcxSF3J6VqFvq/CTxNslmpscgJ+w8sDExYFsFzlHfnVRpWb/86O1fC1bY9RRjqVPp&#10;zCiDOBU94cklbiYpUc9VeGpp6+Je3MBVxcDp8yI/pXkBESbNaMaM8qJQ69DdsirVK8k/qXy6KXrU&#10;Vk1VMUnWqC1hTJHWkRQIsQ7J08nD4JG02pvEEexaPO512RJVq6EPLQDOJMCFubG3PN6GbSu9GxwL&#10;sefsYeyM8s/v65nuIdBW7hSVh8mflvo/Yc9KgwnXgexZlgmzMSXqeMJAuu6nai2BWjVSqrR1Ud0t&#10;tN2ik5c8XZ7M4KkLngCXEsX8zLiCqLSb7wu4i7aLtou2i7aLtk8LbVPKl1IIVcXgSR6ExXggckXh&#10;0RNQejqudPCHkVS3mvwGI+F6Ic9DW7rYrVvAJTyOit21tZUCrlwKLr38lfGoCbyCr+uE1sfG1t3W&#10;emY8M4kf5YTEPqvwF2eunnZjn1UE4YKNdznjHw5tj3bbY2K496A2M63+WdklyXc/t0smF31OW5cz&#10;d3/CCKYTpk9K5+XSTf5cN9TcgmHhsHIJnak1CcCVS+Hub/l3QVtPQiC1luPHMhJtdUcibVN9YdO8&#10;GbmBuELyM3rp1MQ/2zYImTf8UH13wmiV7Ey6G0mquaoxVSmmkQ/36xtGsoLl4ZU7r6Y0tFO/ze7A&#10;k0uY0QNocaQcBZm5eBhjuCOeSa9I8Z3N+HunrcJiNSEHzgq1UiIGsmpZH29g6lJLObqgrTF7kqUp&#10;j60CYn8+HqOI2Uljbuoq0K34Nkq+snNdKQI3rrQgOGNxkuNccZYof7j7W/6t03YupehIItOLk6Ig&#10;T/vk21pknnjgufpKmZ54DFKeQCsx10a9dI25zCPdZcmFgNpU+aORmKsvFHC9xci86WmFstcRyeZN&#10;JY9VDbJqTnqLbGXgq1mA4hhUoKnqlyII/hQ7ED/quQofBtqmEgZQ62YH15obFfZsnECyu3hE8Bx+&#10;eYrah7/ErKMW5UQa1DMQjgI3YXciKzqXMG0XuJ5ZlTDDAmfWtSJWVNOxcDh7fERehTsOmt0ibfXQ&#10;lKQU1faGPASlPelcYNWOPLPpCunWp2swaniX9N/c8Zog2/phK21TYNT56MBNykxyw42A23oVdKIm&#10;gnhtCloLXyevZ9elNIbRgvFnPc/38EQxZj/s0OBw4igkIRbfcGepOfdFWzlqVacu1Lrvm4secwDI&#10;4qWlU6ciGS7wmmrWN/ph5yLLdXxsMD5+0bHR5tU93qtANevkWPAl6QKt0sJ24N6lV2HRdtF20XbR&#10;dtH2Cact60fuWhdDcLpJbib4yOmTKvtRh7p3GK2JB14HVVWNa0bBJAE20daDoR7s4uqKtu5kcNo6&#10;XkWikT8hKTkln0YabXxPPl/nbxJnkEKzaszV9yktOQeufOWKYygzn0Kg+GnmfRwgzdXprx5nD6cb&#10;uQrxnXeQinsvtFWIWA4ERy2XiYdfyVD87Gc/Yw6oa4a8tPIeuDmSVsrRCoXRZa0wndQybC+COIry&#10;jdhNQRp5FdT4Us1PVXVWJX09MiTOuCTuE0nbmGTuomKKMMNEK5m0WLUKi8m8OuqodXu2FoYp8WAS&#10;DZsIyLt9msoWktJda436cA2RBFkfTlu1uUxK+zWC15alJUH+CXll88p0qs2l69o46k0jeubBHz92&#10;tVWnAoLuOwpc3JKVcfe0lYKiino4t3GeqVNneqTcg/hfRTLUmiTZs1uCYPMWTdu7OrWw29hlahQE&#10;O3vH2iQZJh4nSt2mVRviJoseFMhS4GRiWOh+/4TRVjku6sig7rmgSlZtvMKfeIz1ev/RhfFnWNec&#10;9cQDr7tN2V3uPUg5sCkNthUckg9BkneeXaBy9YRaBcdqhXulbfUqpIjZqLlpisvVPtJtooXnlmHn&#10;ehzGO5wn8/aoaqVawLIA4keZ98IKJWdIK+iHbs/KuBfaeog4To7q1DFpmRIExBgKiJHCIR04+Xla&#10;ZbsWdlva37UJYZOU2FZSbqIKVgt2R6lm7T77ro6w6/Wiyk3kBMqd5Wq/yugnDZxJjmSdFBoXbRdt&#10;F20XbRdtF227BFuXCfclp2fbmHOq9EgOhEnHsOSvUeVCareVyhZSpleFVFvfNWpLJ9o6Ruuzv9M2&#10;+RBU8O5bdeBW2rZgHY0qv1Dh674FL53wAJr3fQK7vhI8UFn11VTk3ropSSONP/G2+Dj+hNvIy7lL&#10;2ioyVnubxlABnny1KdNLwRxOvmdGb8mT3aLONdfHGAnXjqTjXBj30+OxpRnriLkT30LCgsv6UHQj&#10;w0g+XDKXufnRXu/OfFkXo22q0I3hsVcSbFXFwL2FcwRqJ+fUfbXJUVt7b4DaVP3V+mpb2tb2yyli&#10;po8oER2YjmjrwbGEWkoAEnCTD3fiEd5SBNymSfjhyM71HIYkPOZNdj0GIuDKxEjdJ93i4GkjLkfs&#10;gN97AC7M1by/uBPtzmjrkTGKJ+kCpTbSoFYmrRfdYXOpbEHlT3POjjytNV+1ym5NRmJr213UWzmM&#10;Gjr4Z1s6p04rRw3zlrnuxuWBwHVcYzmkrhZxIdSjID6iEMVtP11dhrapQjc10JVdqVs3EXBJ/U/u&#10;zMr88HwjJR648uy8SOwobbe0g/YO0om2skb5iKhHZo/T9tFgOHbdyHX6p/HjwRjBd2K2e3oZeo9u&#10;53rGiJjrEWrVmPiTnXf8VYt1ZJyIHcfR6REP4LIaL17tcze09SqGOASe7VSnzmFi1QZklekl7wEm&#10;rScebKz7msSRWklZ9/mMGuSM+jfXVtMbPzVqtFPFQkcukaPRMxWXM+uwcOW6UfoQTjklRHmZmUSZ&#10;L27eLtou2i7aLtou2j5ptPVkF00yT7CFd3FscvxrMk3OY+urldJw5ewkLDaRl0209XTX5DZVtW4t&#10;w3VPa6WtvAT+CJmGY1fvTx7hBNmfdOPH20ZVHXNFCDy5OHMVPZO6R00L8xim55+7P0GhM60BDsHl&#10;FLyn5AXn/V3SVp2kg0TqbaqITVxcxNLUSdPL1nEjJhNku4u2lXRJjTm8e/Skb+7nx2PytgmU23c6&#10;eVOxxknMVW6i66WQikvKnfJwZb5I4gfjj5yw244cXIC2rR4C4VcZMihE4CVRH4vW2VTzal3ury0S&#10;a0vFttDWY1ktv6oP12nrRqt7Wh2LTltQK7yiT8g2Am7iOPvju/pyGT/ZNhJzU/ZFsnO9sXxqKO3L&#10;IFU9VDPKW6EQOpPqFW0IuH2q3Q7VPjcPXNwBbVUzpsgY6xzvoTe84OJK9E6rXSJtWxy1R+UKk3WZ&#10;Gi9Oxpy827n83IaRyFtbu9ZGUEfjZtWHq2bedB6RcCUpCh4xS9KgD5S2aoETBxkXjIdQVegqApDU&#10;1Ee3rFFtqBeJgdpJ9epchbbSNqlzjYQQhdGa0aUW0wnfCkA7bR21r732WmLuhLYjznpxxGS0VnAK&#10;CXrdmtu5UlNVMolXEOkipjKzZOeqrbpKzvwGBu7jt+Jtil3c3NC4Vdp6h7HYW2Y4kTFlYpB+QNPi&#10;JNOTWmmd5DRIQlmT1rbJnuUSPP7mM7G13UDm/D1K26NMr9/fNgAWeTdK6mDhcmbkVaDwgfmsxSvm&#10;ko3KPV6RyYsnhF2Gtnp6qnkISuqkBtHDrF4bWpMB0+NA8h5MpA/aYtaTaNviyV0KLW09qUAX0lPE&#10;nLaJsz7EXLlx5Uyo42gd8EhprJK39ZlUOxfHguSrlR+GRZCKO0cU8CxpVw4jdiyLg9JeqntvLs94&#10;B7RVyhe7HYdGAgZJCO6Xp4GbVrhSPvCJb9TelgXXdlRsCeucddo+b+OLh6Ol7RYQpx+aj8pcx650&#10;zkbqoBMjl/MDcFMGnuZ8LeqVS+GCCWGLtou2i7aLtou2Tw5tiY8ptZDejurX5la6ItoTFSI9Amhl&#10;Vl8tYbHK2ccvPHO1fXW/fbPb9m8bCcekp/LWh5vU9X0tKbPPv1C0dR+CIIsOrGgr4JL6ntRqJqoL&#10;NXWXj7cgboErF2qq6eAMVzcu2bhkLHquQpJT8J6+ciykIkBCSfIq0LsXwTBaVd8kReFWaZsSbCEI&#10;kRkVjMU1VUPyOJ8qpPTs+omO+0Ts1T2zo+f3RLfHf/PM1bZbEZPGSxWscydD+sXnuzFC/ONfPhNb&#10;xa40IhQtmNO2BhIAroJJMaV95hMwIGMqzgC/qPTbh0Jbv6W7Fn0sG8llJQ90NWmTYetKE0KtlzBM&#10;SnIvRdt5EW3yxoq2GlijyaO6hbYAF+aKtuB7RNu2Mm1UNDFhbts8IrUB9rY9SctGER6hobpxq52b&#10;5ITiC5XB4o27ESDHlYa58aBoq6YMrAIVT8pdK3EvLxhTIaWk3Oe0rY0MPPZVHbIT2MX5TLT9so1E&#10;3okzd0Rb/+kXujFCPLStnaSrP3dL9KxSRVUP3NeZ6mqNQY0ZdiGmIRW9lyp2uBFta8Mx10PQkJgp&#10;ez8XTkX90x82k/dAJm1C7RVG/36wHc4tsbilbTUYWwOw0laZBs7HxERvlQhtf9ENATd9m3aj1gHP&#10;E3hH8N3SPCLZuUAQN44nh8lMU+F5aldVRRqTVCbXmovrDf5oVRfv59vOi13cEm1dFYQ081jM3CTk&#10;QFDCH4eTNKhGqaM1aJyadLXP7ImqGXPfe+Zq09I4pK23tlOnDy7uFtomq1a/mzh+tRj/ab/9cr+9&#10;+8GWbF7HrjwMW+zc9MSs/rOq65McqLwKSgjD7UkbvUulIS7aLtou2i7aLto+CbRVOUPts8SECziq&#10;OqimfLmpXwvGJDeTuoql3rfEwS5C25FMV5IscOQJdp7UJWdry0S9LfkQ0hjRNnlsnbOjWokReVvg&#10;Vg91xa6ur/twU8lZurOmjKXkw3WvkXf30/MdSrjEhZQQdtICuCXaErRgDsfsjZ3ELRgD8R2uhdy1&#10;RP8Uw5j7EJRIW9sgtoSteHV0xu+OaKuezamjsxDp0bMJZ71tSvp1H3PajpzIrVehLT9rHbhqckwe&#10;tC6Te/xoloGvkoAEAYOLNNA7n7ZeoZgkjgguY/vgclbM2u2dlGBLaq2j1n211y7Xrx5uep3r973B&#10;JtoeQnZC29YGTLkBvFOk8wBX9ZZWKDttaQweWzJvE7vdXtav15o0kfoodie0beuAHbgw1324Wh6k&#10;4tbah7YXvecqKCLKbdsN6pgJ6q9zhjft4rStGkyxb3ESlD5M2xsuopfnahm7e3HS4dhNECfanK3J&#10;/uAaPf7hM1eblsbuba7olJqHOnaPZin4jumRtI6rfdPOiLZ/3G2P99ufdttvrrbWzpUb96hUOQ8f&#10;3qkIi0HhbonSqaJXvUXOfqK6GG0JCyg+pmdArE5Z45g5BMdqbwzPQ2bJVbHamAGXpW212qoE7Xm0&#10;BaCpJMyf9FNdg9u2Aq6w29I22cttrUSqTxuRtwqPjXwmVTVCnXuqQi59dwTclO1XY+vpAdkLfKUe&#10;p3gxETMJkm5fALdEW4p6PBvHlXx1qqllYP9rEkJtwKUnAFewnJiNQ6IZbT9YRwPapm7NGo7d6lWo&#10;3gOHvu+MwH0F/bNoO7Fz2xbdtX+wTjWqbByjl/mh2qEWDy4PdnZ4dtF20XbRdtF20fbB01ZFirLM&#10;Nc/86ZKznx4na1c42fYSrlW0xH21KmTIrthEW23pbXs6j1Syki74pHWY50uNaOuYq07VVNrgtH39&#10;9dedtmJ39bG2tK1VEtuZOymjqBnHqcDX9cglG6baB8ofRrL81Y1bM//QGSDbN4bL4G73pl2Wth4i&#10;ruUMXCPdKWPEiYrJDJ6kLzGibeq4pTbSDrKvd+MDyMoQYf6LaP90uB3S1svfE3n15cmHm5J5lRHv&#10;nP36YFztYaXte7vt8cd9GzmR3asAcKtLYSRSjtuHb4tDjkvmmfLMbZwJXC+Fy25eX3MObRUck2Er&#10;cX6E41QF5PrTdcm5GEIqGPO8Wo0L0jaVKkxom7yc6W2VtqlIIXlU9WLy3gLZ1/dDPlwWbbJDRzG3&#10;tjJtZPAm5qaja0dVDnMf7khOgRipHnGqndum4sqHi5GrShZfAypmP7oGLk5bV7zDtsBQQuVL5Qyc&#10;rtht6TGlMHpNqlUVZeqqmRTv6rgG2bm0fbEMfbkeXBJtk6h/0vVPu8c/TqKte5Bly6dEYHfjtrI+&#10;qSUwFp7EMBUr4zbJJeNxSlfNJUDvjrYqm4nj0QOU56VL3AGVUjScUnxMK4010yYhXF2Yf3vmg+3R&#10;fvvpfuM6/U3Bbtr2kJ0rYB2lbUKSHuqdtrVI4Sjv5rRlc9dE9Uu0JRK+A5M9cea2EbM2P6wNmknF&#10;RgW+/uypZkgq8D3aL90bqbKY9fBEawlWF2vg7mnrIWKCYzJsXX2Gdu4sCvV5Sx23qoiX32/SovDn&#10;vJaM1ysiQZZVU2m7WyAT2rqRO6JtMrqF1/ol/r/X+6DVvctJePz4z/YbwL363xq1czsXdAq4rb6P&#10;P2F77WscuMQYYyF4h3mVj0sd6YbVjIu2i7aLtou2i7YPjLapSFHuKlc7JI6h1MiRG0HuWjy2Lobg&#10;7tqL0HYu8FoVEpL49xm0nVNvRNvXu+G5t8kLPELtln2oXoUK3FoEMQJuEiOXfo2CZiThptYP3tys&#10;LU717H0FzVi3Kq/cKDp+Qdp6iFjKijGIt6RyBmV9KWaYEpA9JW5Ss568atIJckSeTdv222rETInV&#10;/hQ/aqGSIi5Vh/oM2o5S0+RYEHCJFrT+BLFIjlCunS4fHJAzQS1K4xuYaTepHT+Ntiqb8eIx3Hac&#10;4jhgKfImztYEW6mTJOHaKw/Oe/sL8F/7TS4eZo/8s51b1k3akdJrUuqqsl6pTMuFvlJ1Q02eTSm0&#10;qUgseW+dtm/shjtwFTFLn51kNaSfTjoM1c5NPSNaaYUqp9D6cKucAsBVrx1ZGQjCJsFWqcgnHy4L&#10;DM0jJb2Qfns0ZHxB2nqImOIx8EF8DD878bFYrspDUCFD6jCU8mo9KyPFikc6zh+QK0H2h4eQ/Wmh&#10;7X7heNPlyu5EWw+Bem2F72dC7bfG43qftXv/sdv+tN8e/8/d9r/224EnN/lzOc8CbttqyPMTJPoe&#10;5zwOgZMQkzkunFSqqaw5daZdhrbeBUTKigoZK0EHxSap7rcOBAxbbzLmLvYPbtFn0baNp88lt1v1&#10;wnlFrMKXEhxJtm21UlOmQVVc1KfeKMMjZslEHUF2ztxR3sKWYt+aJTYSaRRwefCPCQ1EBFwZuelm&#10;XGWuUtsOjFxmCxW9ak89MW8vQlsl5EhfNHZMkuFkfSEWTqo8GRRq3p7UUryfmzfodsW72movKYve&#10;nLbej25u24q2XlpWqz2TDTu6SZxN29FtQHcCySRppqXIpCeE6SLGiAnsT3Jkg9VmIjepHd9KWykr&#10;KmFNxWOxl1i1VH/LgVBpqwQXbuO6YPszq+0gLnl9Ad7dbzBXs2d32VoDdrvYa+rVOKetAOS0le+1&#10;ErMaqvCupe2bh8Pt3LSNsD5nbutSmMss1CLmtrGF5IMlGMZDj+QUBFwZue5V8BTsZPEptZNWkho8&#10;S+G2mjhwL0Jb3HasAg4hjghBqRgUj8XpVZs13LWquK8JcLVxoR7yJqogeoD4QCEkQVbkevVw6xwI&#10;sYm2snBHtFU2mKcEiLbVUTtBbfrR673CbShL6woFX9xvX95vu9f1Ng7wm9fqkVV8uaWtiMQDSozY&#10;K3Eg5jyCbew/DlLd188wbxdtF20XbRdtF20fEm3bknC5qzh98b/eJTgtIRf3lZq6PzRdkLaVqnNf&#10;ZH1z5WwtDRCG5EKNZSava8VlcsUm/Am1/qm3diN9g7N745gzd9SGsr27TGibqh5S0GxLv3QFzZKc&#10;glqmV78T6smSf55EMC5IW7U6JRsBHVt1HotTypkhx9YXRUKtxCIUD0yH5q1JnLMXpK13nxs5cFOl&#10;g6u+qblcm4SQaPt3g3FZ2jLHan1NqnRwLhHqjBH7HNcRDsRaiP/GlGYn0339bF2krbSlSBFW4umQ&#10;wjSNqeWMw6RtQ2TSPcOwffz4r/abTuVf7zad4gOXzTV2ceMqmrlzQs3ZmoS3K3bbPIRW9sWpVMNc&#10;lbYj8iYrNXG2jvolGxHcAndSdVaBW6vpPMyYaswcuCovTIUPUmgc9UtPBb5CkjShSQvDewvXKPi5&#10;Jdp6Qo7WZ+xAHGlqXY4jm/VZPdSppsMjY+4Drb5aR2121Aqy/3a4aYGYURLbd2wIuDVilmrMdAVd&#10;FNFp2+YeeIOVl7pxnUHEIexLdfclvELBt/cbiNhbZphfOgP7G0m9r1fgepvw2LzSIZZGXFBkGFFi&#10;JLFEaTC3QttUpAgrXbIMRUiCY8THRNva/loPTRi2l6VtRep5W4VsmzabwlzuB3hrPCbEbD/4n7/9&#10;bWxbvmSjnTtKDptXmrXVdG1PsxQx844PZCnI+kg9vVPZYRVp9H4wXiqqhjqYkO0yuAhtCUnHjunZ&#10;EzcCZ0PniqNOiyI1EPKWWXDWM71qw71MqIvSNgH3KG1dC7Hucx0T1N4ebcmEaVvHe8YU/Y3kF0IV&#10;LEasBZwJKuSVVLdkE85QoVu0XbRdtF20XbR9GLRVSTiJX6poIB4iyXAdQ0tbHFVSnymQ/fbh9teH&#10;2FUWyD7zGZfNLw8cuEd7GWwcI8LW7CuvAQvetXgFl9paaFYHQvrU6EtOBe4kD3dUZlZpW4sd2txb&#10;TwiL4V17lb+llUDxTyqHcR8uJQ/gyaWnFDSjghGpmlrwc0Paeo8GZGg4BFoAyNNHJRKI5MHTJZnS&#10;4Uj0TqnEciDUsBKto6/BJF9ngux/HG6JtvuPe/Pp6kxoo1vyEtB0WUMqFmmf0ysj2jr3r44oS4Jp&#10;7YsJIEIU3gFBjFYsZ8dcRcxUzZhkE7h9AuK4FjE/mcPQVrIJpIJJV+iMng6baKsiRa9oIMOc8wXy&#10;pfM0oq0MW9bJrdJ27nJth4NmpPOSklu9EiFZpnNWtubqdtSmb3Aj96Sg2Rbgeq/1ifp421xn3rVX&#10;ndLRcFITyYkPN6UoKAlXFaXEMdoU9JvTVvVj8ROtXl+cQOIq/Em92dv4mEx1v2GMkhDumLZ1OIUT&#10;banar4nAfCTlUVTC+p7cBm0xwJV+Kweui9QoEwbXLTujOZ96d6pp03manzPaMsn4XqnTUxKuET+v&#10;VlQalbYYtpZ1AG11Br97uAm7sFgOh0OXglIUiEvuH5RGCocTW7UtHKgGbMruSmbpRkq23Jy/4e39&#10;2GLknpeiMLFwJ7Rtq8vcyE0RM9X16pkUDSfl6/hTXiunAKc+vx+SVWV4+7IL0tbTH5X4xeNdHDu3&#10;9jifcTbIz4nBwm5NdQ/6eS1WbQSVO+8lyP50D1PhVXVAoEcUxuGwf8p21DptK2QTPcnnm9D2pelo&#10;IRuDeXJVc6F9zrQVExIidmSQj1GnwpgbW5xq5Ye45rKTKv4aR8SukgQW859JLmeCHER8cNF20XbR&#10;dtF20fYJpC2V7GS9qMQtCSMo8ctRm2IdlOreMW0nSN1Y9uqcavNh55ytfDxje7uMS9G2krdGzBJt&#10;586E5MNNCWEs7Nqy14t6XSrM1eO8HMAlFKQeh4YLz+88wvtKuDltMTi8/xh9KhUfi/Pm1bpugqSg&#10;HzeMmq/aOhAOQkkXom2qQ2lpm3Yj1apo4FTkbd85HMlp4JD9weHg3nyrtHWlDvfe+n2dxD7uoziI&#10;YhWoipesWyXeQsVT9eyHtE09Gmj1yDqJE6RWwAjfyW2caCuTZB9hFG2Tu/blw+0f91uborDPUvjj&#10;/pJwfvc53vO+tpNarGq9jgh71AJt4XgGi9/uRuu9PYO2NXpWtcpqoGxk4U5ou0WYET0RLzNLz0ne&#10;7lvqcW7kxmyM1QKIY+J5CvrZtPXSHhzHro1AiEyZ1/G/Kqp0EyTdLRQcU0x/VDB2nXvQQvZRgey7&#10;h9IiItfu45PHDqdt62zVixKpYPmrlVG1WCtnK2F9XN1RtM9XagmytGSKJVYAkP+Zqx5w/u6ZwART&#10;VDaJ1HjiLUilONBVL9Tclvjned1DZrQlMsAt3ZuPkYog1Tv2eERb5uh90XZO2De6cVKqwNvbxkn+&#10;ge3f78ytsbKTLPeUH+YWblvFO6ouS+W8NUshNUj34h8Wg/REUtzVY/rKT0gN0uWXSK15b0hbiAni&#10;41dQYlKITGkwcYDKE6pKvpI3U3CMJ/FUM9Znet0JbScRLb1HtGXEbuttyWJt3QWJs96w6lZpy53Y&#10;dZGSJJg0u7mLxEHFrI6FoFhZHIKLynLv3C7AuGi7aLtou2i7aPsAaJsEOMh64ffizEo/Hx9ZCpF5&#10;4pce+naluimfQ6fsX/fbv++2f9lvrRv3y31CmKbg3lnTSiDeEK+ncnaC3fSi//XUL5zQduRFaR0p&#10;VRmyTbytQbPqwK36CVreem4VcKtcnlo9ciNPCWHSNqIlrZJwpZYSM1YWwEVoG78rbQQp0agLGWcj&#10;lqi0EVIQxvfZc2zlrgW1OccryYFrhitNCv+sICvWdOU/tcbaA5jwdJSn5XnTrgpE0xbxNDkHWv9s&#10;gizNU2JcLVvR9so+05IXK0DEb/YboPjrXPXAeTi838SWGuWpRIAk15h1eHjicsTFjYXAzKebA/NW&#10;cre6o1+GtvAecyMWQ0pFgMKTbAQ6RXoW993Ttqp0nw3Zty80LvVt77zzjn+n596eTduqVVYLzFof&#10;7tn5CS46roiZlkSrvOF2ojTp3cKleZ8Cx2fTtu2tG7sae85BUdTAeYgDj8PxLq3pDsHrsWOuZIZh&#10;m3MP7pa27Uhmqd6p8DgDCUCHqWM0YddpW7X/74a2ePYRBmN2KUJAAZcUamKXYhUw82noybyllMZ7&#10;8d6ItikygLmBDI3iklLcINsm0VYPfYHjffEYZJRPAIwKsr853PQ657fmKvAl+zPLQ4fO7H7KVgnE&#10;CWFb1N6cg7cx3rHhBB8pNG4B7kTC/Gin3pFaTSsPlvITaqdeurAoYiZoaoKl+D4TzCvCaYZGE7AY&#10;N6ctjVWkRIMPIcmHEyLjaQ+rJ1Xr+kOeVAoxbK918YVX0mwqXh2y4uwfy8br+vhuObifp33YbxMG&#10;oKTejDNBg8SM1mKtzPW3pe4qMa6WrY7xihiirSwwEPG7w03E+PaBb+Hdcip259kLeUVbrpTuqbGT&#10;oq0r1Kh6lieYk7o+D2kL7FU/FmdWao9eAw7dq7tWyTrA+r5oWyu+tqN2C23fOTZuj7PpV1J+wkbv&#10;7Yi2rVehLeqt8mBz2qZH11ZCIcnltQlhMhjVONLbiVKixjy8OW29kzlOW6etBG1j/2WSJ1+z8ih4&#10;yEtZX/dLW/fzTHIGeJ1GnBrxv/GiA9RHYm5yHdwjbb2QN7nXeRYPxMVx+YTHdQsD46/e+XzRdtF2&#10;0XbRdtH2wdNWvipqhyV35D1EPQ5QaauyHzmSCAvYuSPloNI2+W0TbVOuwl8d5DYrsXnvtz0JtZeF&#10;7M2ZWz949PtrxKwK6W5Mz5j0m6idekfe2420dcEaiR64OGkSrHF/qOsnSCFMgxV1E9oSZ3OFfzyV&#10;0rSVfDghMgX3vMElOcKsT5y2112lU28uWQwQJ+ke/KY4amHrn8qWvJa75cDVcUULhbaOBrL0ugSG&#10;GHE1k3OgHRPa6iZ9RVvlV1yVMtW0JRDxh/3G0P8KKSBiXw+VKqH2BlkVn1PmSRyaS6lQUUZRmbpy&#10;TGTnNtHWfVXeIo1Jxr+VioA3zWnLDFP4VbRFLujuaXtfJu1J/H3nQsMjZicJ1rSZcDUzrO0dORJj&#10;bIXGPSzjwJ3kJ0h7P3XqbSt6FS5T36YY59GWhQBt4/tVtq4SMqrI4rSoWUPss4qP5QeUpI5kaCjB&#10;Omg9e4e0jV310GXrVK1Y1Ecqbf3NPxmMLf2w75G2nkCiFKy40GqFJckhzoBqWNTK4WiZw5C2up8r&#10;u1AVI0y4lIpQaavw6/VBXh32iLbJdfBy4ey8oncXvtQzyJ62bRuFLZpbZ3D23W68c/uj/tCEuZPR&#10;NphovQptKu68EfooCO6ZnqouU4FZmyCZROZSafhn94P8BOyUs2nrIiGxtNi32GeyEdSIjMOMNULo&#10;WFJ+7lJTNE9tg69oS0Loo1KDm/DKJhJdt5NhU1upfZYOzNWK2JFFvbtrQnRL2GqcxkDSWllr0La6&#10;BVLTv8Tc9DZ27IqA14eWpL9kaUEG+RDe320astt421/l0l5OyD5FwW/kAFcVg3GMKssm8Zadp6hM&#10;9dkjkc9F20XbRdtF20XbB0NbCdrq6clrqP03apotYQEv9XkSaXtzB8K703HbtE1u3Enrhy3905Ln&#10;t/pw22ywCW1HwJUzoebeqra9bQ6ilndSq5FgDf++CW1dr0SSTFIQ5xkTDFHv4zLVoi1uZXVUc92s&#10;u6etXLfuS22f8dtyFWirvPsJbUfqRQnHes990TbdyKU9FPd+AqGxxcyPa81hEiiT1i0VZUeVxXva&#10;aoZJgIMVojRb3cBVqptSC2Nfr2fPNW3bnISXBzW7I3Hxvz702O5zEvBe7TuMjrJrz46PnQ3BoyN9&#10;ZMu3tV++0UE8VzSfm7ethTvJT5jQtnZ2kAO35t5KrUbyYLXYQeEyL3a4OW3lIPaHPFcQR22Ow6Gg&#10;U+4/bwrAjnHzQPRLBsEVbasceMvZd0sSwtWyKrTlr4f2B/ucLk3lbLVJ3RxWAet22laffkXtNW2v&#10;/bZe4u9V/iBCoR2YK79toq0+vj8zfPmeFSTeOm25ZHEp4zLFvIW2MflJS6B3DvW7KuE9k7auUc/9&#10;HMUvRL/4dn7AaZtKdT9IRbhv2m6pYki0vYk9W0HWfvzduxonMfdoC59RNXCSCttC28TcRNtRpYPM&#10;WyxcobZWEMTcY4rC3JvTlnVIQgK0jd0WbZFHYP/b1jgeweNwqGu4R9rKmTB/rh/FPBNt438Tbf1L&#10;amdrfa2zmHGPtPXHJv6NYEIcHfsWM19at5Twejc8SDgv4V20XbRdtF20XbS9P9r6DEOjHrdUzDMU&#10;v9B2TKJfeqC7ymjZH4ydO7a/OtQR/+5gS2wdaIANfDHbaXtzX22VKWi7OdwLebcn/86Z20bMWvEa&#10;RcwqbatSSQKuV/HKdRtDzgRp7/vTugcM1BYhjfNo6+LOEqNBjyaJ0eB3Vn/AVj2H+Bh1DR+k2UoP&#10;gVqG6rdNjtokg3BNW7Y/y9uhckiKZLpjveVsGn41RVuOmntPS9tXB6OC+IC219UNbFry4mYy1EgI&#10;q2UOQLnQ1vPAdrQlUCbawrF4nT4O7G1Me1cWj0mLEx95mvNpiwCHQmRxWlkkNLbDvqgSiwoNPwTa&#10;3kQM4ewU1/ihUR6rw9d/4h5N3crcLXbupPDBfbh1Sbcl86nYITV2TUqMoq03i6wOXJVsecTsDNpK&#10;Sp+1gNwolPF+DdxXoLBkHlvaSj78XmibtIRSwkA1MxMZlaXrflt1r2iTZ/3bWq3O9KfY7oW2xAMk&#10;+SLaxosx8eIwORxoK0EM1BJQnY0JqcajE9ftAW0ph5AAByEyejizNmKWqCqxSizqoemgNXzTHT6d&#10;u9RHszoNBp1ymGqp0eZ+Bp+nTrsx9pVeEZ4CQ27xJRUYx67/3IiPvz9xXMraHTU9m+QqVK8CraFT&#10;W4dWFyoJMKqKF2eC15WpNS/Lo7Y5UREjj18Xoa2LO7MWWA5IfyENFYfGwosfomC30lYlZFSRfZD4&#10;JdriSZB1MhL3SrRN2H2832R/wOh9HbBrCaXWG2AxaWkmRU1PY0CaStqMlbaV3e2X+8aOXblWdOO5&#10;ykyQk0QmV0pR+JfBBpT1qcMyh/0J5/7tanMKutI1h+Ny2mLgM1GRQlQi7Mm0pSScqnDSbHniU5pt&#10;lVg8UA1/SLTdnlF7RprByLYN9KRek85cdxOPID4n5k1oe7ad2wJ3JKfg5m2rnNDS1jUTahUv5i0W&#10;rrLBWtoyD+XAvQhtSc5hJ0n/4kipL+KhkmQg0RY/smhLCRmtZT5I/Lpb2rapIxWFEznNlJOgS7bF&#10;tq2/0o57oa2k60VbxZ/iosfFctpKWZw4FqGsuO5Mv0XbRdtF20XbRdsHRlvKISTAQRDW+2fEpNcT&#10;XBK09R4NV87TYU6CuJlo20L2yzn3QLOKuSim75zFnmO7MZ32Ugmz8VWibUDHdVto28Pjdvx15MM9&#10;bzda2s7huzF0NnEpHC184MDbzg4eNGtpyyRuNROoxfLl4W1OUosEdyacTVtVRSJry7MzCQkcaRwX&#10;hogXWDpt+TgJCRwOtFVzhKwaPm+BI8iO+KvXQfZeWqwqt03Y57StviAkbhNtt+QkTDg7pe2fFXSk&#10;kM8/Hm4p9nNYAPV4fz736EBqTqncnuISf6LAIUZM77jc3scBxxdiYGfSViVkscXM4MyyAGLCqSqx&#10;LdVlZt8jbbf4ai9OWyEsvhwAYds6beM6SXMrdm+UpbAlI2JOzAsmKsyDZnOpMMzbURC80rbqgVXa&#10;quGYXLcjJUYvKLg5bfWch4g4pQ1If0HbeAWHrAosvcwH2pKQoNYyOD3vnrZVD77lbJUZShlgibat&#10;DE0bf2sRrx27F9pK9ojMBE8pgYHcY1jUtWsOBYSK2W6lLQkGtPllWsf04kuV66BYsNOWaMD1k1Fy&#10;IFwHT8FlehxIPeK/u4dssv/3Z0qTieTE/WQ6atVeRPSgNS317/g2fpSHDs1sDFv3JLQ7MMqEbfdz&#10;4+GcWjS8seps1E2d+7/nJ7TrttLWS3hb2np7x6CnL49RI3RPTjibtuRd1s6PcVA8rMTh8NinJz9/&#10;FMXEjqGC3Ya23hfne0UMbJRvmzZBWY6IvQMhCROPmFvTBpIjKGWAKUoW13Gk+5XSHpJXoaFt6gJ5&#10;kFBcDbVRTX8q7j9MyS8dY2mc46ncypiWyi1CtzqHJIGpaw7l2lz6SVrCou2i7aLtou2i7T3RlvQv&#10;xBBiesWX4pvAPaGcm0Tb68Sv+6PtqKzgPLHaUxOz5EzAn6BAmWgLj3AjjH70aCP0CRM39gm+4Var&#10;HtoG6e5MmNPWgZu0bqUH5oEyJd5qeaQ8sEvRNsUwKPMhXExpg9OWIrGaQqS+EsgjqG0iqOXbbpW2&#10;I9TWoFlb0VClZAgQeWvekSehkrdNOLt32saFixml6fRxG3Hh4h7JZfK4N0lgHD5VCMpH3EpbdZ2k&#10;YJdcs/hS2uuidqMaHu84TTbCdasPztS1uzZlI6Q6vJG4l1IXDiH7HwcnK6nPXFAa/Iy8V8xbwmWy&#10;8nDaxrJkPzFsR1ozW2ibUNtWfL15gzFHduu9HdG2FjvIA5jqypjQTlu1clBRmcTFnbZJeN8LeaHt&#10;2Wri0NYbTjttkeCDthLGq7RVXkT8laIGknziSFW7fOWs/Jv99sPDLIVU7FDxyuuC7GE/mKO0rffC&#10;o1YqctpO26RH0wo21nQFt3B7vy3JFdc5CaN0phTpkaEGmg8LdlWzuz/hMbUSbTWdeKbhMvGUwKL2&#10;jpDIbCpD5jTacjNXR/X4UuJj1OzqqQ3a+qy6d9put+w2kvdU4Oo5HWcCq1EZYJW27WP+xvuBXq9d&#10;zSdNy9utbcdLFdykEm8kodDS1uuX2g46c9qmVg6oH4DR2tNBtCVJ5ia0RXyPiDGFZNwbKCRj4fkC&#10;SaWflbY4SWTY8m23TdtJs+SRQuZIfVG0dcHM6kkYNctp88Nm1Q13QtuYWmGcMk+8KByZzbhwHKYe&#10;UiV0K9qSPsBnF20XbRdtF20XbR8SbfmB1H8JRXqiEyhuVNpe9R9LtH2vJnC0xc6jZrqHVQyac/90&#10;UMhQ3bWnei39qTyhbQtt37OhF+VMiG0jbRVtOxq1q4W2Tr3E0NdsuONp9HSpoAr7LF/zhLnzKt7q&#10;Gazq1C5P47TFdasS3rj9Q1slgVXa+gB2N/HbqmWDSthFW2WAxf7zLMnjZKUtsI6dx2PrTlvvungd&#10;9tA6Sm3KkmzCbw45K2/v3v876pE8132fjEpbrlqcgVGDhtR5ty3wTcz9wJ+gYznoQuC0/WK3/VXJ&#10;FjUtNJdD42a2P+ExtdS/LgkeBfGCtjhMYvfiZLK4kBVX/12a0alB2SbaytuljiDQNmYJM4a2jypq&#10;cF36D9JsHwBtNwZ5NuqBOeaOotaBm3JvsRlF2/iTvvnmcgdKhHAzs9J2YuOM6tbxOJMpLOYm7I46&#10;+7ZijKOmvHR+3UJbb+VQFWoSbeP1z+zH2bRVxNgFQ6AtLIv9J06ijB1/5kP6i2TbEW2vLNzboW26&#10;4Y26IydEtl1zRrbtSbT1r0pCDTD37mkbV1YdlVTgINrSC5J2kHE+WV/e7RyvPW5fyr420VY6Y94R&#10;BNpK6c4LdkXbq444CqomT8Kf0hOBzs6ousEcCI+fSWKUbcpXm4cwD++kgqjWOh7R9r1jI2WDgSH9&#10;UEtbN41PEqCRncuhtbRNqy4VbraRaBYAH/GcinSujlbxjqRvU6ttl170Et6kvuitHERbVdwkpaRL&#10;0RbEsxycthyatPEITDttJf1F+pdo64Yh49qf8FWjbSp2SC14k+tAq2//PSkJr+rVTkzaH5XhZulR&#10;2tbHl8Rupy2fEnOZb2xXB3gNEGEURKRqfll1e3Rg7f1XzxC0dehVPqctb4v9jF1iqnu3c/L/pEO7&#10;aLtou2i7aLto+/BoKzGaGHS7Q25DihtVYpEp9TBpWzOWUvcBDxA5UJy5p9I2ZYPxu9pP91GMaDuH&#10;b+tS8Gyw1ova0naUZVmf75JLZCR629J2VOmQ2jok2lat20pb78WbgIuP6wzaIs9EZELZkCPaxm6T&#10;367+j1toK8heexJugbaS3+VUt4Gvo7S9od92I23lzJWL5rZpK5XeuC4xqURbl07GrUpsM/YtLjdT&#10;XWpEFH/FxWWa0aBsE23VH4JE7hgEHGOi67uctkm7czNt/9fhyapuF3PX/jG7a0cq3SMnbMoMBQQ1&#10;euDJdFU7Jlm4LWH/724kCxfmEsiqSjSJthC2DbttBK7SdRHbdfa1ZuaEtqkKSHDBjTtqh9720ZnX&#10;lZF762UO3jXHtW4TbavWbUtbxk1oy48ikgAy3PCP3aZSvqUtS4PSBsRoRFtx9kiU7NHhJjeuXjGd&#10;kNg8OAZqAZx+iCa7ztAEx9bZ6jkJSNzKMHfaJkWFytyWtv423KNXtOWgdIN5XBsMW+mTOPPeIWf1&#10;8UNNFczSGGjUMp2SUL3TNvbZaYumOBVlyICp+e4JtCWRW9Mi9ikminzAXh+p2Yy+0cOhbTJpoYDy&#10;sbjhJ6kUT0nhWWYS16qQbYenhY16lP3+9HFUisyrHrygVotwIqQ/Yq6ixg5cXYJ5oOzmtG1t2420&#10;vbltSzZkpS2HE/ss2no7skpbCnZjVNrGd16Qtrqtxn6qkIRfdNpuTNuqtMW2bWk7Ko6o3+MzzXEs&#10;Kcs7oC0z7ShtmYSxk3FKmecxsZ221NmiJT/pl3NAW/X1JfdLFS+IGyni5tW6TOXPf/7z8Z7rPMGc&#10;k5DOUXoc0HYYSRSsmVL7yeS0nSR+uUkLa9RTQPdSz/RkIvI6cNGzsysbnERbWbvbMw1G8omjb5hI&#10;7srC1c3GtRDbhISE3dSPmrUhr4JfhYke2FHapubn2z0Jd0BbNTZPtPWkJWjLzigvwmmrzo+Vtm5s&#10;XufbKuuGx95Hg+0wCaEm9kmqSrnMQnz8XEqhncOxzbf1b0u0rY9HVRhMM81pq6YYSkOMkVMU3i1t&#10;gf70zMF2lLa7m5loG9dlC21j3+KUQhWnbZwK3W6JbC3aLtou2i7aLto+GNrihKW0QUXQaHe2tJXq&#10;B0GAh0xbia6n+ae17SohYDeuOkiKM6tsU1wK8rT+322jemAv289x4sP1kyBfykTntNU2TXEzzomX&#10;nCVx8TYpou1CeCnaqmHq7dEWATAY5LeleFEPkpW23tX8iCfhdmhL8QjnVnzHpNAFnTjuW6kE+W35&#10;ZhZL6+6vo/ZxUMELlHe/7a3SVrE++i9MaEtiTKUtk8FpSw/QE2hLtzuhdkJbyYfjlrqeJRzbH6uE&#10;T4LsQCbctZB/md21p9IWsw6RNLUmZtJrMceIf6v5B1YAoWcFSVVVhYUbYzttUwCtxe7G/r4TL3Cq&#10;N1NamBy4HjHzZen/Oyo3Sg7cmqIwyQOb15VVv63T1jPARjkJc9qeHSUjx5EwRozbo20P2VeLf5ZN&#10;f1WY5DA4psc4/LYut6anNzKu2v6Mo+cbB+hR2k6aS7Y3eAc9y03x6hjXjmwxIQeEDv22Ig9vUxnI&#10;o4P8DZpQkJkQ1xdckgvgtEV4FtrGvrnfVvqTqNGq4/Im2qrPbnzYJUcR7uR5jRu+QmSibUymO6Bt&#10;Wthbcr9k26pZptaz0jljwFz1bWYy8aSAvB5TGceCMsMCl4Lpf//3f59K2wrZje3RNvaeqCkKLkEL&#10;BFNpb8vEqlLqZWYtbSfNz72DTqXt9nzbo54ENbk5m7bxDS1tnUotbaH/hLYHOgmXpm3KSZDZ6A/y&#10;k6Y1teFuGpW2PlWSjm368laKLOH4zmjLhXDaVttWtI0jjd2rtm2ch/greX60Ol+0XbRdtF20XbR9&#10;kLR1TaYJbdlFJtP1dMki4qnMOVU37/+qk5VOzV4PoY6Jdrj+zUO0/LbeVcn1quOQnbmuQIrEEbOH&#10;J2hlhgUunbYCrv97O203NpXYIhKWEsK86Mudqmlsqf5KBT+Ey0a0rSI1VTPBaevVDa1Owr3QVo1y&#10;E205BE8AcokG0Ra3r9MWH911OUPquftvgy25axUm2dcyJNrW1nCthneVKBq15k20lReY1dE6Zx2v&#10;VRSplUZyC+CKtjpROkUgQv7ZPw02+KPqBp3JQ9rit53QlsLaQIHTFpiItuT5nUPb+LCrhIxoK32j&#10;e6Htxk4NWHbKt1USIos89bPTYqhBM/lw5bKM7wS4MPS/xyNVPSS5ry3aj6M3pIMdobktM6u6i4u2&#10;E9oiJb7Rtt3it70l2iaQtcJDKudpqTeirQaISbSdM307cO+MthujZBtpy1WO2Yg+IlNoRls1UMJs&#10;ZvZvpG3szfXl51z8aSJP6UkIf9ZL9aRS3X3u96jRwLwFmTsWvIdNIq8Pp61qYFJVVTAlvhl0yqQd&#10;0bYGx+aonY/R3WVkCHuTm1FLsVRy1kZLjtJ2lJnQcjzRtnoSXN/WaYsMGMtjVLl7cdqqJcx22k4y&#10;wK5dAV6YW2tzt9H2qKhmepyfv3NS/zKnbdt2rNrRnnLQvuiPXLkF108P/QnvyqobuBQqbTEKX7ja&#10;5hlgom3yJDhtqY9ALUF9zhdtF20XbRdtF22fENqqn2jjSXgwtK3AdTduihc5XDx00wogJdCQcMo3&#10;EzEb0VbOhFGnhi3N0yYNcVvmtvebqmyQqnvbzoBVM2EUJWtpmyodnLak3M6jZK0nwTXAbo+2UtbH&#10;k+C05cyQbtnSllqhUeXuZWk7eUKvcbDKvu2o3U7bUWPdiUvBgSvsPhDa4klQBlj8m8kAbQmlxoS8&#10;K9qm0GGjJt5J9fyxnJQueTtFYGOrCglHWzNMFMIABBdYykk1mOvheEGECxB0m3tvnbat7XlD2s6/&#10;odWc9HuPDNuUNlDzbb1lyFHajjQTZDV7U8iUb5to2+bbtrSle/Tt0dbPz5y2dNuVKg2HdrVMZE+w&#10;Xv5rsAm+KUVBHz/Uxp701h2Br5YXtpCtOQkj2lbsnsHc6+qGJBwh7QidGZhb3bgj2h6eMWg70gCL&#10;CXCUtvENTJIb0ZbZ79UND4q2kw4uo5FM4wSIhIbKHcw62bZJpzGgllIUKm1djLHSs4Xv9lYU299Z&#10;I2Yq6q3ZP56v7sI0bS3ZRtqqjsgLNxUoi5GqG7yWjPYN90jbattKlYYd8DUixUWlGN4qbScZXW2J&#10;QRI+3qIPR8/dk2jbOhY2jtumbVwXV1xkIlXa4klQQxYkbmM4bclLWbRdtF20XbRdtH1gtI2prAww&#10;RlJcbGn7QeWuCr2HiouHeOXU/KY0DWUOJf/UP5Xt0J97tSlZRDvD6/rfrx5s8lrmT0F2ucb2rHfa&#10;Qhx1e4z/jX8TBHPavv/++8l7G7RtM9VO2urN44y7TtJPSGWUibbKOJ4oLtbIWyrhTZoJ7rpVO8iR&#10;vi2uW7qTjaJk8O6WaJuiZBtpq75k1xOPCfzLQ84KFn883N49zNKvauKsl7Qu/v6ZtjD36DYX3uTw&#10;0XNJlbueadvSdlJPodEvQx2amJBS5dLtKp3AEW33l4P8LTUV3UJb1juHHK/HHZS0/RNoC90TbdG3&#10;dTXxtrrhCaWtKLCRtphm8it5S3DX2MaHC17f3w8xlzaRqvXayNwRLpOwdyLviMUuIpGCVyMxkdQ1&#10;Z6KNMCmd8Kz7Slu5btUOMqmJO21vz7b96G5st229d4PTlh1Qz907pm3C30bOpgnQyoSTpZ56N1Ta&#10;jrqLPjTa0ilHPXe9U06tJfMgx4VpS9gxvsU75QxVaTSZOCP/NZhGmj1tw49HhbatpvKj/QX43uEl&#10;Sdfj1SKk9Opg80cS3SFqvoQVXMQGqSVYo6LY+LfKzN4vQ0LjtLc5Gs1rPSGT4rp2eDMLKTEmLcoR&#10;aj3vTah1X0TlaUrl8Vyf5K9ItMWZgD8BZwL+hFGnnDltn92P7bSNRQJtKQlLtK21ZNBWfclYbK6T&#10;xxohS5LDOQis/7I8/z4+3NJz8bulIBWCvFqwu2NKtTcrDUfRsERbBTO5F0q1CmdClVKcw/2arV8t&#10;q7jiNW3t6tZ96L3DbVDdoJyEmFoU3arHXUtbVGlEWwld0SxHtI2Pn0Zb6SQgXhn/K2Vyp61m0oeW&#10;tjBFpWWuT+aSuGHnOm3lVQjgTqrCjqYTTHwI9U/6fu/pkFK+Jvp4o5SvxOt5wVLbo2xk296ctvG/&#10;N6RttW2dtnLbpQ7nrSopWiKY6ndM2yp1OFf/an21nqgn2jJwJtQeKO1PPEDaxsWNawdtpSR3lLay&#10;baEt3ga8SfHBRdtF20XbRdtF24dEW9cAQyIgfsmVydWXLKmJx6cOQq4CnKYFx5wctZWDLWd/Wba2&#10;irymiLdb2iX5eq4FyVI/4L2qA2/b72rKxJboONdD5A10Ei5LIyjswjGpQaTn5M4xejRLwTmugjol&#10;2KYkBJcodVkm3VQ8S1fpydBH60errvXWJQUGl+5PftsngrYBUBIPWKtukai/Sfw1voR1m/22VwrZ&#10;tekWU/Gw+9bIHTlaR3uQbadt60zgGom2Um4iXObtHUe0rU6Ma/+sAiQJpi1b6+tp7aeqh5Ts9Oi6&#10;wzk3v+effx4hcCXbSl0oZleirYtEy297GdsWRe2YZ66VK9p6pxypHH3glvrQ0DaJFoqwyo6Si1N9&#10;JMlYcCPXW/OmdpNVKuw8hTB/3TV6UqFBVVZUvk5K+fJvkFEcK020TZ3+qmfQAy+ueD2PkjltFUSO&#10;FQJtVUgm2sYUvSxtvbrBaUsJA16/tEYwmugmxZq8R9pOolijTqAcsu6FJI1Im5RwGdXtqrpsfbj1&#10;R++XtnEUYDRmFA/uMVTaAHNR6WISxtHJtuV5TvlwN6Utdy1aMMV3uZ6Yy8qpuQ5pCVIsjM8Os+RG&#10;2+gZnzNY+Zj+l/Ob/vfd8vpvDrfsOhBtgew/lm3HXH1qN0XackOnLXdC/pcaX2j7/+0GXgWAm/wP&#10;nsaQRqvfOBmiuUfzvIh21KMB1CZXiTIZDmLH37N+sXvmep+V2vnKg2O1565om/JtSf9y2mp5CLWi&#10;LePmtI2diT3k5Dht48UAMTumekvvS+1rhFhKNkeGtD3MT09tYJInYbSg9FS+830djZW1nBVq/dJo&#10;4Eyo3XwTcBva1jbDbQLST8fYddrK8EoQqJ1ydj+q0FaQLbgn2ioDLAYZsRiRcWhx3f2RzmkLuEVb&#10;ptCi7aLtou2i7aLtfdNW1Q2xBzwjQFvaN0jhRi5kZdgQKIvFwE+ivvHhoa18oEmXM6nHKlFMSA1E&#10;unJNqjHTX5MYeW1uNukvKQ/DSAUtdYVK3R69jsNTaxUZm9NWC+/HNuQ3cMhKd22uSsNdH9oqZedu&#10;aFvzbUXb2FUWCGEWpy2uWwkm8FUPira1Q4dfL3fypDI/0dZzb4mry4dbW4ge+G3vlbax51yO5557&#10;TrR11ELbuEdC2zgip23KADuTtvHbTts4KWjKqS7NaauZhOsW54XMW5X3cXvMK3MUdmxpO3G5+pmt&#10;KeJpaqZEiFT8dz3j6eIjyL6836DwfiXwnfu5olBStXO9yEpvCPap6gwjV8ClRGIkJDahbSKvx9kI&#10;r41ybNXJ3PMQqqwiXunrdZJCybq4O9pq4ck+8q7yIqzbs7KbQK0rLlKzG4MQmYLItYrsgrT1TjmK&#10;krlzk8UmcyT2R2sE2tLHgfAGX3WQuvPTEklPUzdZDLUaaETbJBV2WN3TZh20zxztjRAAOXC13gFu&#10;Es9Lntwr2u6zAq4duCyldPP+YaFwm2hU9ddbNcG//2Baxq5KuIsYQEvbmGYx6zhG/PWjnISWtsl1&#10;O6QtP0AYjqaS+IBVaMFs1kySM4HAq9NWTxlPPW295VcFbjJ11eJM0TMXCZMzgZo0p+3GTum1L5mH&#10;U9vmYx5Q9vZQ8opIRHE7bTWSuyBBVuvWq3XhrKrIsGrlRlAQ2UstL0jb2pfMaavB0pXgXvzWiLbq&#10;mvMQaFstWb9SNWhZHQiOWk8IcztXllYNoMW4L9qi8yBRWjXISW4EaBuXlQOMnQ/7w6sbJp6EE1Rp&#10;Fm0XbRdtF20Xbe+CtnipYkDb+C8LQBmFSuF2jXpct6S5SDjZaetpIjF6+P7TsXzmR8VNw5bKE947&#10;nKxHadv3CVYGmGj77d2mpmo7NOvj+0lTaetD8IJcPKEreqagmQbFESqIGHV/qKlgroegO8GksS60&#10;5SlPwbEUH+N7rpdHumT7heGXe/JM6o+l4qy8B2jaqmsDiV9yI/ijn7xbcJY8sNujracSx//SCDIG&#10;aZstbSlzxxNCmcP1OXSr4pddvc88sNFmTela7BGTopTVaeCedPenVyePQ3bU1g/s+rd5DxR36frI&#10;aietV/eHAzjof9O9f3+eVXmMqo5oKxFx0fYv9oPOHRxO7F4sCmmAKUpGvu3FaBvniPNI1FW0lfoG&#10;ibe4bkm8lbhcOum+CJ9i2iodVS7aCtwUPVP5mfJtnbZJjFwO2aomnpoNzwUPR11wZNiKtr7D16kI&#10;x2h71EoSYas9C2olQ+MVDRi2I9p674aL0JZ9oOcuU1eq6jECHEgloJYQ69aNI6etK4t/UONwt7RN&#10;BqwTNkE2Abc61r1Tah0uaJWmwY8Ox4/LuFXa6pBR1dlC25hyMRU5rrjoMfNHtD0539bTsJ22qP7E&#10;QOiW/WBaKxUMrSPyYJhMfIOrV6RrwOm+fiZNwj9/f7ilv44YneBbt5ThkJITMm1F1W/vt+/uNv0v&#10;Dod91Fi/stu3CW0du+l/pSKm4bT1HIOku0jlmF7xcFxqa9rSVqj1rK/q/SDCdn3V0iPe/jK1i9Yj&#10;2jJmFQpr7VklIYBaDAKlImh5JNp6KdcNaRs/ypqM/SSNX4quoi3FuzHilhC719I2bg+udevPf/nx&#10;+XuDJZC2o2/eXaD0hDFna+KjW7jO3ApWJ2xa4CNvUvuL/kFF2Bphv+9NT9f+banllf+607Z6EkBc&#10;/C9tcjjYWCCxjlhrTltXpUm0nUXJnLbYGrFnMatQtIyBGBi7lYwIqniZTJi3zD+PV+oK+Vl+immr&#10;ID6Q+sWG4eakJ4p5yZlKwqpsgsS9PCW29qcatS5XkW7bjM/VaY/S1vEqYzZB1i3Zas+q2yOoxVfL&#10;FMWwvTPaYkOQhO605axi3bBeyNz0HIlk2/oCUUz/Vmk7gdrE6pz7cBNb0/e3RuvErE58rzt2Nm1T&#10;uqFq4ag8junHfR31Tn9UUqMjCsk4QGhbO+UkxcVF20XbRdtF20Xbh0dbIqcshtgz6t85R2gdEQv+&#10;cxty3RLEIFym3Fs9McmrMLpaV/7cF57xbTQPrhw96UqMKJxcYP9R/LxA9k9J/SvJJnz5kLnftdfZ&#10;9u2E+c79PpAOvQW1IiP6Fwp/SYDc3bJJ5VYBMfG99R6oRQ1X1htcJtUuD/Q5uL2SKqm5v2TDCSu3&#10;bIIswaUX9sO9B97GXAI0zD2V/cxpy/P7qbT13g2qJlKBJXOVAgdOCBmXHCYNV5y2ytshSua0ZWlo&#10;dbQx/REl43XNfPcMfH866lob+U8rJT3O2Tof/Kt+0o0Jf9vo3ITpV3A47AwwuknUb060jYsrnYRE&#10;2/gTqVkxYs6r5Wv8g97DMSgmVEXCVtqqMEy0xTesaGb8sFpKeDdptXJgbWg+YeEqYiY7d+RZ54wk&#10;2o7uwE8QbVPAak5bzM9Yw0h3xwiLVVZt27vBgevZ121zKul1IexUaduOZBfz2QO3+759qY/qkxVe&#10;n9+PL9oAsgyZtNAWw1a0lRKNuKbZCOO8avYkVZpKW/aHkh/1honzwH2IJDCmN6nyXtu2hbY1xJ+e&#10;Bduhme9+1VG0qpqfDtmfjEdbATgxjdO31S47oy/fErvLiDik7YTX6RQRPIjJyWyEtmorzn2ayUNp&#10;AzvGFWehxeISbelLphTAk2nLcxPuYc/BpKjMm4KQcCMpT0mCKfdW5q0m1iRfJLkaamSz3oqPpJJ8&#10;s/S8gYCPBpqYfzrcrhtWCru4Do7Cd/c25UXsflSCsG3oTFYkTPTTjpGrsFjVt02Cs6oWa/XzJ83b&#10;JUpbOwNWjUQ9msW14+J+vQy3Xh2vX9gPZ6sGE8ytWvchbKGtbBN95AzaMrFRgSJRJ2avesNg6cjG&#10;YQ7H8cb+SwFShkhLWwwRXx2VvGl1vLRhtBZMMmkTZNPa8RqzORNbA9m/tnY2m/N3JKCRAJqqveuo&#10;ZyOdJYoV57SNSxZXipJaRBLUqCXRVgE3aKveDYu2i7aLtou2i7b3TVs8F07b2C2vnaeojBnDlPJn&#10;N8ndynWL99ZnVVt8Il9V69Gv86PKsNbxAGkrOCavQiqFkCdB01F5J/PhtMWN0Eo6pWWTaOtsHdXR&#10;qzkumTTqQ/6VMpLrIDkNHLiVtgD3L/dDuV+TKJk6MPKnS9GWvSIJnaUbZ4CYSWxxruLk8HqcBKTy&#10;2IGJJ4EsyUrbqj8wwe7Ee1BLuSbeg5eno0JwFESZQ/xs5o4Ca1XSqAVrmy/MpIVRSZVGtI35Fn+N&#10;T7EzpEWKtjEBRFtEcvGybu0C6WJFom18XZwRViDRAL6XKfUxG0wp1cyo0gHz1r1UHjHTSGl66eLV&#10;G++oL0B1Ph7E0JN7VxnRqW1narZxnauQVJqcud+2agigvH+/d/r84TNORq83c78tqSCcECJmbZ/H&#10;2hcyyYRz0qqZoFONEa3zmXS+W00Z9UrRrJUl23K2orb6arfQ1v/dVjekVIR4z81pS68UJeqwaOM8&#10;iLbcGjktrA60abbTtgVufRacE3Yetpr4Z7czsTVytz9ubh+JuW2QLU3IJCPXDq+Fo2QRRs1py/M9&#10;Ro9qkchF4dihLVc2rvI5tGXNxP7RvgGuUVSm6JsXKfosRxJMlQ6ircxbzZ42TlqnxUS3rSVs7YX1&#10;oGjrMS6vHai0VeqJWifMe5HVpgzeLdULDXTOkxqpmxWeMVNrbb9h48UyPP1gzuKah+C0dX+C01YY&#10;rbXtHhw7r8M5S4UksJjPalEu2iJ068keTN04OVJLQDBBAW5SJAG31kU9e9WfkBIVJpkGR2m7BbhH&#10;w2VVUWH0KxcB7pbwXc1Um8vLqfeS5JJdAyyumjgW74nvYZe83oeqFnUgxoOk7jaLtou2i7aLtou2&#10;D4a2sp/Jd0EJTNmFKuFl8XiRYvKXyXWL91aVDkoFUzuj1nswuU5VkNg564miDtwKX/3vdQYJKHx0&#10;2OOoFkd4E7ODPmZp23l7BWs+u8++9o6NytlK6lz44JXdGa9INmw7bXEpiraOTu+pnJ7XXD1a7gKJ&#10;xaTwl+SM0cSoMlH16bgK1yqAJpUvT//y0fpwvZeUgmNp3IS2/DRpkZwQXRQNziGBMrUUVC5aSkiP&#10;Fa6QRhojV9uolGB7wcLRZK8tubEj2qYfauMrG8ccu6PXk4ehbQXCTBZqiY8RIvPKXdxH5AvENaLC&#10;K4bHtIEhv4ImkXclR9n2BNp6dxAqZ2RtcROmdRofUWqhS4K5i8pVxl14eB4Eqw0FWtrKtm3T8tNI&#10;8L0X2nqj3GTnAkqqG3TzxLXK/ouztc+u0zb1ZUjtqVNd36iSXc3+gKP7YXUHlczb0VTHpEWdWuC4&#10;+kzNTEjmbaWtZESkSODvOZW2jFgzYaSwIqhxUFdpUm4lTSnxPYWR+VF3KNeE9DiZ2DQeSW5rL9tK&#10;hx8dG5WYG921I3u2LXmoegjpaWky2obqLXNP2tu2qSjTT7SlFQgzLWYU2QiKAai5UbyTTFvvtgtt&#10;8dgSKOaBhjrb82kbe8bE0qKNY1Ait+rKJHqbJMF4aPK6MjkQUsy0Jo6kU19bt7a0HUE2VRD45hTO&#10;BalVVSh19wSmj8sGi1UWjEbR3n2RGo8nyS6PdPvJgcLeaEfDv8Fp6zkJuhWnpJnkzPF6G5Q7YnhP&#10;MJ76pYCsVl0pkMI+pwXg3yw7F47XiNlG2nqHc+UhVIfD2bSNr+VXeOBjt0kC46hJepeMP4ZIrQCS&#10;MwF/AmHkmiV51KRtYXqGGTsxPEcIO/qLvJ5EbF89ZbTMrRyorX2Snctepfoxzbo44ZSQMcdwI7hO&#10;pq54vFlLTw+gMShp4RpR88VHkOuqPXIWbRdtF20XbRdt74m2TFkJ06C7iIKyP5DyPEivSmZV7Ksn&#10;mftDU9JMkLt2oi5cL1JqZ+RbipKNnAltHUF1MtwNbUfeAPwJwqW8rgyOy9s9SDVcRb2eb5v66Urs&#10;ogVuTVr0RFocCAAx/oGLiYc1GtCOsnQ95oYTI32z92VIUbIRZNNw9UVlfflfz6YtrtuY1XyDUm4T&#10;bUl6V2CDjpDscKJtSkgXbeWulR700aLbubjBFo/BFudppe3Iq+ukS13I6pqdbC18Jw6H1s878uF6&#10;GQ6JX8yxlMxKuTa+o7giCod6ymbsDw0gUCWPd8ruPI22TCzXqyeXW+tHidxIQ6IO6WmPTCwmHC4q&#10;aMutWyKhbZO40c1wdHlGaba15fhRRZjk2xW7P2hVMFJjSDrQSbNcgmSQev8lKdKV3K8S8QK4moJO&#10;29oRJ9G27V6uhtVJtNQdWyn9WykEAiL2HZkSMWBN2xWi/qjKePTN6u1YtRFqacOItsq9TbT18rOz&#10;aasINc13MfaZw6ItaqcIntI1h/1nUbiWiGgbB6uG53LX+pNf9dVutF5PBevEwBzRdqOxnLKG0iJ9&#10;1I3tIE78TbR1+qvoMa6a0xaPrZy2XqjF6xSSydChgyo7r+aP6IjH1WSaxWdr88eettinuIeTXr0f&#10;DFMB2RsWCe7hRFtV8XovXoIqR1vPO0lHbG1HzQDbDtyWuTmYdgnaqn+tVytUoRnvbRObMsDQYBw1&#10;1k2qNFU1vD5qpQAuc0ghLDHRlbBVYCPhwapTzm8pA9xjbnynvtbt2eooODqePRztX29CWwxnV2ui&#10;wEHdzr0CkEAZzhAWhdcTq/yn0nZUVHm0GGyC1C32yoRryXKsOQCVtv677dPnxrGFxS15634qoBcn&#10;VjMQS1GP5qItoX5mY/AtLodKtCUizm1VPlWVa+OOOI22pLwkvXo/6bCSVjwSP097rLoy8l00q7h1&#10;1/BlukhH74FtwVhLWzF31Doh9SaoroaaQKYMjSv41gYe3oZv37/eO0KqzVcV8fLaMG8Ixou4EWon&#10;c5grJUaZt7X/mM/IGsAVE+VRlWHruaLuSdCKctqmRAge4qpfQn0ZMAaT0FcaTlJn6y3RFuDiBJDQ&#10;LXaDksBEW2WS4LpVdbvTVk6JRFs987X1621y1fyJcGKgbAFc6xeSP6p1Jnj992gH2oXZxlomuZut&#10;iEcFbltz7M/+amwuR6izi6lO+peSL6GtZEwoHcToRPiNhIQ2G2HRdtF20XbRdtH2AdCWxcBDkyYW&#10;l5ZJwE6zGql0UKwMa5yJRWUab9voSZhcmKMPIEev5YS2VXx2RFsB5STatv2+Xj8cb4yH0zbY+vsy&#10;BFzlJ7SdH2uf3ZQ2wIzEvcWFcxEZ9R2ADt7u27+Zr1VkDHwnXy2oxXvgcjMuFq4h4G4ZF6QtndIl&#10;K66qH+927jMzTqNriSSHoBaFxzNw2jptJyq0rWDIxF3w6PQxcSz4TTrt2MRXO2f9qBBpvvbT3o6c&#10;uS1tkaNtaQu4mJwxY+MjkpmWiDiVR0h/of6FhDzXeitt8bo6bXUbZ4+5xkwC6Z+jf0Mh71/YYHl4&#10;PhnJ8KMoWaWt83F+30txrXmBgzM30XZk6rYtZzjpcTicdK+JuipkMHV9dQ5PhvYIu4m8Xjz29ttv&#10;t7QFuMoJqz13510gFVLALx8Xl0QZz/0iJ4HHFFVVuXnlC5KiRvcCJ1+to7ZC1udSJW+L10rb83o3&#10;JNqyLkgJUtWP+u+i+65ZF8dOunsM5GmSTp5K20XblBapepO5f/aoJXsSbSepPnWqpNIyz9qcP5iO&#10;9me78TTq/HTUjcs+c0tLtHX3Og/lTPV4W3wKMRr0aJD+goFkCkA/VdVSszuaTg1t4/fUipmpoNs4&#10;TwrSGVMXdXJvJX3EUmFikU8Gg7iNT4r0kyehOgHaFrAO4tc2jKMuhdaxkFrFQNt00pVTkmhLsFGm&#10;kPf+muxDIq88DCTq1kbo3vmciJlibrX/bvUwKKilZ39Zo3FocflURebimcwNWTcyJdRHWlFgPBJy&#10;ShCIUP+bFrJpTOzcNlwGavnsebQl65Z1SPRYmZHe7dwbFaO+qC5VriUyoi0hsjYJ/ahhezSn9aQE&#10;rFoNX8OeVbRTdlilbSXjCPSPzh2tJd7Sltu/05Zp47Tl6nCVY/bGByVRgvSX05bLh8Yml3jRdtF2&#10;0XbRdtH2wdM2uagIiajTpGqNkv6505Y5imWOv08TC9rWh5Hk+sGS54CTK9OrOyZlC9sTb+fAFap0&#10;Xf2ku0qm7jTUNaljK4lTPHv67cQDaO3OpKQxpegKuyKvlzy0EgreazL13/X8RDxFHBqolTvIRWfw&#10;C2l6aB0qmZxvALVMgzhRcNZ9CBW1Hy8juRScuYm27pfgszehLQ1KPHpMvNfjhKItWrfcgAOpWody&#10;06nSMtG2lvycp3KwHcQtjt3QqbRNQgQeu6u0dX2othtIm8t1xu1hkham08LETn5bFYApe5WrzM0y&#10;5nZ8gy9D0Zav4m2StT2NtvITq/MdxTMj2mL+YAGRLYwfBAeuFgMVZcTKCL/qNp6CrakExUOZAtAk&#10;oKQ/TfywWxy1o/6MNUpGzh0Y4uJ5QwFBgaiIRCzps5KyL9rEiWrntpURtYq3Zu8mH+5kObW0lYRK&#10;oq3Uhcg/de0bJTaoNtcjY5oq3vZmxFkHrpjruQrJnhVqVVN+c9pihSh6jBgpR+20pcpIDc/jGF3u&#10;xGnrOQnJtp2IeI3qGk6qGWsr4Fu10jQ9knRRq0mfpvSo+OVo8cLZo61CTjkJMaVlHfoE41mcSRuX&#10;gz5VWo8ILcrW1MJXD/JJsm1PW37SaaunYDwJTlt/TsS8VSWcJj2s4dtUvEv4NfWgT7KK9Wab7Fwn&#10;Tu1E+/p4bATupL83ky+1JPIKZvXZVqtttW6l/5A6jyWdh9birtGz1MHh6LG3HpjkGPEC30pbF3Lz&#10;Vi5yDXkSQqpGoyxdBWMU8GxBrRuGom3yKlTaunoerDybtgTKJJjgHjbRViUeasGrhufSyUsNryje&#10;Tbk6o2rdOXlPaspQW59Ux53fjJ2DEqXjKntM7yht24eqkQcg3SQqRtO/53W9Xs1IzBa/n55EfV6R&#10;ecLNEq1FLZlRn10JLS7aLtou2i7aLto+bNp6L6ZEW7W6YkGqFhMVdK0l0VYiypRLqHHpSNNoFDRL&#10;PJI3c6SufXTUUoL6rJ1y/VyiG4EeHDf4bkTbhA/ogKcyriU1I2om6DM++ZeP5ofVLpCq3N1Ynbyd&#10;tvIkpDaF8jm20jNOW2V94UM4g7bVgdvSVl/FAkAl5Gza8g1uhSieIc0mxRhwtbGq46RJJw/dE/ZZ&#10;BQ4sVxbFvMnYUU3bo30YR31PKhknbn1vtKy9lQSzT+Y2j7O9zc9LFbaI3m4RqWFmqh5BJQKireqz&#10;yf2KgbKtF9BzK2V1uJkVH+SWPNKjaWjLBySVoO4gHn71+08cgNcd0b2SuLxXBEkPDIeX03Y0b0ZB&#10;sxpc8vaIHjvy8NFkuKNTki7eQyGlBOKu1fWLSyJpHpe1ZkW591Dx6LjGnIcYNOHw8EINmom2ibyt&#10;29pN10licrLWPaGypS0hsgltteqkdJNo69VoKTi2EbUbaeuRsaTrfHPaqiNk6r+rVlKaIfyJgLWS&#10;Or31utISiJXhuh0JgLX9GuYlZ2kRVRW9UcDgPNpKJjDRVqs1WQ81FpLIO/HAbjHkq04CGTKyHjzK&#10;opYfaA+RjUBCAoVkom2q7VKfXaS/zqEt0uXeHSS+WrTViYC2rhcllVKtKBaV9Ealfl/btLS9yNpH&#10;nnoVPWovOzfFjubAVfhecjDS30qbbjMcO4IUWk4Kjsepc4WhZNe4oKUqR5ipKe9t5PFwC9d9BSlf&#10;baP8hx+aR8mUUeC0rf0FXK1Kti0VwF4/5nKi6VZ0Q9o6cNWF9zZoqx5leuZTXbtKVziTnBAVGsnL&#10;pJuxitqJlSn2iGdm3nCsdsSZJIq1Sk+TOqCaICjw+dxwHV4WstR+22rdNiNo5Kk7KpGzsdOPB/Rw&#10;e+K6UQKVaKsMIvn6YkjgTc2Vk24BbiWyGpgkEzfCou2i7aLtou2i7b3SVp3vJJXgidw6eCk8emM1&#10;mCvWJNp6iX1qQZgakbXqbZN+DbDJ61zP8CpI0gUfTR3wSAq/PEfI+yN/N9It+FX0FClSKMGOhDC1&#10;ehRwdVxtHG/kyXXatqWNo8zwpDiuZyXR1vNtFeesGqzut0W5URlg0FZB1FrOUJO9PtaNOW29bWpN&#10;frwhbX1dSLAJ2qpNKmtSz5u4bqUB7Q59qSXgveU2JunFtnHDpInDqBdD6zqQWEei3kjwpbb/aGkL&#10;5ua2URuWOMOf2zpn/YR4ppqUOqSipSa7mntqqxErF1HvGOTFS9PW44SytPDLI2t7Dm1VUKG0fFJE&#10;RVvP7Xd9aMmhcjxaWlJ3VthNbaJF21EUcqKS2ZYGeFLqKCN1YuECa6T423smQMGJToK03yEVRcEZ&#10;x61PveHEC3900NlgvtYUhbowRtGzlrZtMmOr4pF0EriJipWiLTdLr0xp2+HIthWvXSq/6iFsoW3K&#10;SfjUYNwebYmitP13pfiuIkNWB2Uvuum6igjmrZIT1HPXk3YmkmCj5lJbmlJX3/1IA8wB58nU3n1d&#10;gTKdh5HSf2tQt3budvWZtheka9oqx7Y22dXlkJ3k+nakmqgxK9Y9Z0CytijbImt7Gm35gNMWa1TJ&#10;LtDWuzr7fUNtqwmXqTRTytA8OqmqCunFVnFxokM8kQlPlVfuVUgBtEpenAlgixaqbb9oLh43Fe6Q&#10;TgrSR7R4eE7EwK8JYaPmK60Qmq+NiZPBaVufBOcBXPWzUUfoEW296X0q6HTapiiZu1bmtP3YYIyq&#10;G3y4qv1laUvhj1sh6swmyui0s+bV4oRceh01lS/epiwp7rdemo2Ki/NG1KM0m1FdluNMXWYly+n1&#10;hJ7UuEXvMe3YxMPQai1OsOu0Vd5UnFslTcmw9foj5fbpUZ4HTZeK1xmQ0CJaizeiracrkezCJU+0&#10;VR8HVmZMFAmYSurf1fjJeuHuUYs+FdBMzyBHezFMCq7aDmCVufLben1eeh6RrzZh1BmhXA7MWy6t&#10;uh4ln51SPtKUHdWbT7R6a5x3omlb3VtSNnCzxS3TF2woI7DtwXMqbU9FbXIgVNR6zXsKEN+ctt6x&#10;yjtCKiIvciknXaWGmLfqXsUhaF0o9xYHrswRN2lH2V2Tdgkjea2j/WnqTdp1BiR/wWBXFX6YC+y2&#10;e7Vda3FigLetSVTvyiXg0UT+fddy8U6MnGElZfJDSnsl/cv7IS3aLtou2i7aLto+bNpSEs488HKy&#10;GGr2663QZK4DXDXETnLRMeTz0kVKyrmjku25NG1VTqh1Vmkk+EpYQLR1DQ5PI5Xqu9pVOBHUsSIO&#10;1rWKkyiagtE8tqjxortWRlnGkz4U7rGtj4HJpaXhTUlZSNCfq6mMAkn3qozKH9+8sa7fgEVbD5x6&#10;AcKptB35al2t5pZoSwBZkWvvCJki8qp/IdiICaIcT6V5KrgnkRrp5CmwkfTANkbDtjRV3NiXTILF&#10;qY8nx66u7J6S72bTeaLmLYgnauKtTDMTWznjMQPTkpRDD9eQOs6p6a12QNdUSgtcUOYzIuLn05a4&#10;uWirZJc4DA+aKxqA+LRoS7iM2YMD97M21G4Ek5lvkMdnXsvQimMdbTmzZfAplejhpvF55nkInGV3&#10;EXr7S/V0SSIp6rdKBw7uNFL6SErS1dhvY4PVGZc8bqOOOOq5m1rtch25lN4FUgpeyipJ8TEZtqm6&#10;oaapJNpuQS20TUo0lbN8oap109S/OW3RXVQOn69P9YnhYrkuH+eTW45sK/ZfAma6ASvrg7tvsm23&#10;FIlNVL62aIBVDS3ZHPKBMje+sR/cHlTH3PbLOYm5DtNJx6yJf1nRPPWXIV6ttFS1LEoP3P6kouWm&#10;wmXdb8A3K9pLFs+kLbvlxbvcvlQSToseV8QRbQmXYZm7mKmOzdunc5E8LaH19NfyqklV1cZRZQRk&#10;JKooSCU0qg7ikZCz7HoIqWbXKaAVxaKKb/MsAq6lmO4npK2znEjZezZ02wVHBqyzVXZKvWUyU522&#10;9NyVc8mj5B4C5qu8186cth87NhRZSlpfibaTqX8R2qriSHEt5ZNgMVAQqH4qyknXwyzzJ6nxejaY&#10;cm9bLZEJcDc2MB8xt8poqUJdhq3rosT04AzoOVUGhGsmCIhnGLn+/rklnvpKyJ2Vsr5SEYDrtyib&#10;TV4yLS6nLVczjl1VgorHTnrkLNou2i7aLtou2t4rbWMk2vK4xKxyuSOKK+Q8lu9c3ttUIA9w4x+p&#10;MYT8lf44Nql7GeltzxW/RhpgbdtH4CXa6gkiFY/V/gJirj/z4kCQRHF8Ocrf//nb3wb0OViVb/FD&#10;Xns+CoBMnqeS6rOcBuLgi/uhvD1/NlT2tHruKkrGGtN+4vpwaSh37TltUVs/ibZ/vh/Vk5A8tq4h&#10;q6nfzvUzaMsAuPxodYilgkAXzfIsSc6hF1uCXRz93IzlEXZ9tUkG2Bmathv1Yavese7EXFYvL1St&#10;h8/bkxpGnORrrjeGqmMrARqJt2gAIlcFcoUdfgIUiANIf3EjRG+Ir7opbdUclCJFJXITG+GkYAB6&#10;B0rPwvN21gDXjVyX9hBc3EBoMxNGFSlnj0lrZVdWVHCZs+y+9rTsxQ64oMoOMtg50vjagCzn/b33&#10;3ot/c5jy6HPH8sbyk6VSE7xT7EteVF0aZRrILftlG4+f0nEp2gJ377/rcvuirUexPUdVERs3tbgf&#10;cytKvXhd8WdSobuduVvI2+bYyhHvVaPKo9BCVtp4Wze8ZXvqZ+AVbTWrJDJPCgFGKLRVEpgLZSEd&#10;4MlD6cLUZqsEYUkv48bi2WC1T/I8G2z7mPTUqcXasm3JZ9atMhVu6HkwaYAB5XgbaRiskLCs33nn&#10;nf/ejbfffjt2htfFQbdraiH8qIIr4VUVCiKs27BfGYz40xw9T+i4IG1VeqT+uy6SB221LuRMkNXv&#10;ETP51j5jw3VvkxLjqJBsi5rtUdpONGFlJyrDJD3uuOqxHsbVPudU4D71M3DRdtF20XbRdtH2zmkb&#10;Q4JVLpVASbjTVtmdJN4qQqLceD20KpHIgRv/UJqbtC08G6y6deYZ0S095/CdhJtEW0m1Q1vvQSDm&#10;CrueSqnc9TjAOC5+kXaNv9+NIG/8Ck9qyXkqqS133nnylorolXSVPDnp/Oue52W4HuvgRxdtJ7TF&#10;ySahW3n9UkdI0VZJmqlyBOC64K+8CjhwlWwnGY0WuFsaRG6hbSrjdgVu3SFALYdMyNTbMONMUKVD&#10;GzEbMTcF6z50tKUkXH0jUtmMXMgaFIbrNqgqe1m4agUIcL+wH94IL4XjU470GSUoExaPSlZSvrTu&#10;8Mqa1FFozrmpK5Fseb0JXsfH42sJyoU9G5DlF+PLPfudbjSirQJWSiP36Janl9eQV3LIJs6KsFgl&#10;Xhe0aLuFtkpL0JOfhNyklqDieq+RcRUn1gI+XFUAUQQkbaOkDZZkE1Lhw3l2bi2BSa08FYBRkcsX&#10;DwdT13NvXWW8CqjOx4eFtt6IyTtQkq2lJyal/urBXJIN39kP2VnKk3cjS9csgKvbo5KK1KNsrgF2&#10;HnMn1YEeD0153brDOwR1t5ewkEozGbweb4vZ5rVt8UNMR+TfeZtWlwirChEQKcT7cEPV3+Arwd8p&#10;S0SAluIU98hF2420JS0BcyF1zfHp6p2l/CmEO7d72FT+o/wETQkJ4CYxxpG+7UYnQzVmhVrlUSi5&#10;yI0k7KT0v0mQkwcyuQerVtnI1v7Q2bYUKarwH305PTFxhZy2En/U064qlNyHm/KKnB2e+ZASwib6&#10;CRPszlk8EtVOJTRKnyJfMlmUerzyqjk54GLNcJjxcfIQVK4W38z3kAyUHNkyOaXOzvDJHb+V5no1&#10;NxzEyZhVbahLVZBLuGg7p61KtD1bU6XtWAk+UVPWtisWusSadEW88BLgqsZMeozSF64q47XF35aR&#10;CrhlKimniOk9HykdOxnjE52HNBZtF20XbRdtF20XbW+HtmSVt4ncoq2auykH2MtONLz03t24Lnfi&#10;gsp4wVxofCS68bNtY64n1MrUe7W1HG1yoaqpiT9quWA2T4IcdXxhnKJ33nkHv238UHyhtxTSR3gs&#10;VcxKtPVEDuUs+6aoo8gr/2y72175o5tZ/DtefwhzPfZEHHzllVcmf/3Vr371pS996S5zEiSIgZRM&#10;LbZ0SXiJi0vkyItNFNsgGCCouUuBJHx1A1EwyttnpKjpKJJWU1k0PNbqebUeEx7NOlUt6UXlCxM0&#10;c6/Clg7tD4S2Ps1Gs+Vzn/tczEBe/MMf/vAP//AP5/ht0ZeT9KIncivZRcLmSk5Qs3UqTyptU5AH&#10;7MrO9WRpWbgyctui3o3knYu2teJybRsCMUvC9SnXTXUc8I6Pxy+S9cW5isOJj3i5h1iJXVD9tsmw&#10;dXs2eW9TgoFMIe+Q6t40j5/gnr73ua7pq/G73/1Of41/p7++//77Menvnrapd5+Sdqj7VAtez29R&#10;7UkyIVkLtRW8Q02TSm5cJV1505pJy14fquGWv94D2kK/VyTJLDg6kp2belIcbeH+pNA2bvMx99Kf&#10;RsAd0paiMlSU1EPCk11kFinOTpRfQnMpIOAifnXoGitES2hecd7kVZDhkMqok3TQRNlz0ukoKQd6&#10;IVZL2yqapQxEJdgGYd988813330X4zq+OY5XhJVPQMaL7kYuLOthLgW7YKs+kvYtLTyPV6RQycPx&#10;JMQMZkb+/Oc/9xkfxxX/+7WvfY3/jdexLJjuAeg7oy1WCIEy9XGQsoEHyqSW5+GypOHpCTx+0fXo&#10;46M+u7hrSNoXLx0OD1x7ypDmbSKsp9l4poT8Y/q3O838RUX52Ge+Voa53yF8DzVXH6YnQTOTuRfj&#10;17/+NabAJ3cjbNtkGSzaLtrelLZiXEwvXon7eZqIaZ5tZ1zMaWxb/AOa4pgMgq/eH1D2PVm0fYpp&#10;+8orr9RrPZkA513u0QCmQdgEX+yA8zPAnjns6qxAmaSOJT8Rs8pdok7b1HvVs+7/9nBUrwJPxFL5&#10;rC0eRu3LNqoK1daHqRmya78md4E7QFO9lh4JJXLBfr7++utvvfXWO++8I9qS+FX9ACokq3oxHubS&#10;ntRlNm+O3brJ3Jm40ZMg6sU/BN/JXf3sSc9aijHyFci+uLMomVRypBxP72Quh8LIai6nu76cCQoJ&#10;tBZJ8irU5Na5BylJC41GTRtPNTsbnQbuxh29QTE0mCsrwXfVI8+jyyHAxSOOXmTu3fw2v3HCax66&#10;hQGI47++Y6fR1ovK1CIN160yBySWQ0BAtMVQqnrVopIr/nlariex6tatul4lS486n490i/311DPG&#10;VbJeKkOVP0oZbv1l/ma3cVhmYdj+529/K9rGb9Gv149RX+6qlW0WhAxYiYBMYtP6X486piCJKzFu&#10;99viP425Du9kjV5q0sejmdyyo0kc52FiU1+KttW8xcKVzBvKTR5G9inK0lDvotRw07tmTKzOmsMz&#10;SlbxDOuamq1/yzWc1FBbmH6+DDddNfRXWcSqpeSr/P2eSKOMcukizQ1MBU41Adq5dynaxlSE6Xi3&#10;5l7dkak7o61mGLOKJg5VfFPZYBKyrMkuNRusMje5GlK9b1UYOrU6pYrItb0G/rYMtzH9yb1SL3VA&#10;YMmxzNSYh/+l8bXf0h2vKZDoP5Rs2DbCMOmCk95c1zlj41yUoTHKHLiUmyzNcg35cGMlxHq4Vdr6&#10;ivCuOdIDc8lmqWUqncZdWFog3lUoPen7cpioW7SFghWyLZcTH5O/IjGxwroWzlRLWb+SvnCUuahv&#10;m1wOGBdX3B99jj7ZXCpc5g9YejFuADH94k/n+20XbRdtjw78aJpwtxSaqGaFozY9Vy7aPt20Dajp&#10;osvkPPpks2X4jErzjce4FIl1Z1p6pV0Lm2hLCa9K/qWUgVNVSVpkdAttKbVwQtv62O4FEZpV6gHF&#10;Q7pS9raUgafcacUotGM+s5P4gOQdkoZLikpVFwT3ITQZ1GUS2rqef/JXOGrddaBSSHfLKj1ukk3p&#10;XoLkzNU9RmeAX9lOW/kQ5rS9IeOwX2TOnIHaS9E2uRSIlbE6VMVLdNQVP5Lch9/yR7T1tZBEMJJK&#10;hjxvjuDKWbFvRFV/tJ/kFCa3b0o3rKZJlVb4woYxvxzMurjTy40wmnsnXe4RbeXRSkyX31YpX3ql&#10;jTFspS3qi5I6dvDJwpJae5V899Yssl6reTvylqpli3s2PXomU7dWp6RGs17Gk0xXjzu5gVlp6yUD&#10;I6tTvcrBqxQSpEQjhWYI6MZ1SthQOC6Fv2rVkMJfibZuwyYxxjq227bJbzXJwTpp0qdHRaXf6hX3&#10;MGxE7S3RVrm3hMtU6aBsccwCT2r2J630/JdoW+3cNqUnTWAn3cj4HY1kT9TgVcqa97+mSIynG010&#10;65NJrn/PLwdQi/nAxLjUxBvRVgxNTK8JYTeybZUKRo2DxDddtUs2l3ptOunUSjYF99No01aq1amr&#10;VbshtUUpThyqLQRx1yTT4AvblACXK1T9hTwqiVbeb4NHSLVBg7buylCuu/RP/RSldK45Z1vaph42&#10;8ycM/roFPcpDCEMjpcRehLaaxFoDLCplNW7PvLksbdt6S4nUYOGyNPSIo+uVxF7dIpHDbTJqYNlH&#10;RXAFcTIpJn/yied5WikUrDcwOaudrie2um+pplTh4njxaPjUawrm5Vs3v9y4y/z2n0J2FNfcKN92&#10;0XbRdosPgYcmn3Y396DVarH4fr55FAi+1XzbRdsHRVuvNtwSIL3hYKorzXYSKD6ambOJttQ4qP26&#10;AgIuLK90ziR10ZYJJH/ChLa6tPXyKHpWE05T/XhbYVHnnD8rzbVikychYct74eGqUw9K4JsE7nii&#10;lIO7fqHcCFtoO2nokDQwa6CPU3R0rtdaBk27dlLesGgynukE8VrUe4+0VTaYZBNQTlBaumQYXZZF&#10;Lq/ao7O68tMrfzsY35qOFwejOqz8574zHexPkn+sgvejqop6e/CQydHLIY9tm6xy2cG9f/RDMfNl&#10;ecQ/zsy39blFoIzUQpm36R4uYfk2UDOqdJi4bltRG5fdUoaA9OSrv6nFq6xpLwYTdGryb9ItE+iV&#10;mZDKY9o+ybQHVp8L+ZRx5+khgB2oKy2Jmc5pmxISUi18zXnQr3DgSwPsjNxb1PIwR9BXUiTZc6Jr&#10;9ojfC/2ieynQ3KptK4ZcNSlB2QO8GvO6mFSRKMtgJHeQXkzfMwobaGeOXg75l07yJj2cGTijLSpz&#10;JLvQGZjQoWskOnDTfNKDUgqXtXlgiYPtSLZn4qBXCrR38tH0TYlotZSrxhAmpgGnAqcK+e3oUoq2&#10;PrTwdH7S7WckHX0qbee27aLtScOzwdTrJBaIe9uSuKU/oHAp3c/TzsMRSbeYt5O/Vi63OuUjURtm&#10;VDqcdFAVvq2rodY9Hb0cqqx5QmfgcdoymWh8LzFWteOuZaMj2ibzti0wS9cgSRzpIqW03LanYc1k&#10;cJQ7fNPcHXkSPAOsdYm4Axf8kXH52muvqXVKareXdKHqqLR19/RG2rZ5eM70RdszgFt1b+VPUJ+b&#10;kQybg0m0nVijiZJttsAoiXDE2daHMDJU00J26yqle6en21QTn0pMt9NWMdJLpdku2i7aLtou2i7a&#10;zsKzF69dfEC0VSI3ibdUOrj+tx6X/Dm6Pk2MXLcTl0IKf9WIZxtddUo6cKszd+SqH9HWfRSTQ2CH&#10;1fU6ICvaupBuom0KKXhFw9m0HalVVI8NPvFF2/N8uOQn4EzwNo7JIklxDqdt9SFU2h4dozhYy9yR&#10;ZljrIqguQW8FXd/cEraVg0iL6MPVBbLOJ6etZCa8RR3hMq1bvwx+9r2ubBIuq6hNtB1Zygmdyc4d&#10;Fcvq396lptK2rdydmAkqKKpdr1OX0+S3TfM+BSgSbStwJ7Rt91MnkDOwaHsec5MSo9o4qhoI4Or8&#10;J1R5+OhbJ44Xt40aJfOVVYFbI3se6aq09bCY4zU9lfrjo+/Mh6fr8xHaprIZ6sro3uHZYIkUTttU&#10;MzOJU81HYlAST0rkHaUTtqWQ6Z3JRk7Bty1RCOnzUmiH5l7qnZ6q3ZInYUTbGihrFRJ83o90L93E&#10;IAF50fY82iobrK4Rb5o7SgNw0y/Nq0kc7MUbjFZSrn2oqhhVBtj3pyOJPyQx6Nb6jhcXbRdtP0S0&#10;fSrHou0TRNunewY+81TeT9ZYI9kXt0HbNdY4aQY+83iNNdZYY407MHLXKVhjjTXWWLRdY4011li0&#10;XWONNdZYY9F2jTXWWGPRdo011lhj0XaNNdZYY41F2zXWWGONRds11lhjjTWmtF2VHmt8aGvJ1lhj&#10;0fYEgVH1LEGNF7kyFMs+//nPf+ELX0ByFJVIieBJz4E+fUhzqVUfygaPbPysDHo7xpb+/ehw+Ct8&#10;rbZXbVT1W0TCktidVCCQguTQvvjFLz733HOoT8WBP/vss5/4xCcQb4tzEieHWv44Vx+xsWi7xhqL&#10;tou2i7aLtmss2j4AyHonPuSX2m6VwisqRKg4q+m02ApVYeUvduO11177hQ1a57Kl1/V+fURqtiNG&#10;63UBWttrZaAfps7YteODWhoj5RXjhRdeCPLGnYZbTpyTuANxKwrsfnQ/PlTYXet8jUXb0zgrUmDJ&#10;hvlGu1MknNWhUqLgIizihLS5ldHqvHPAuX06MUXT6/5vmaivdmPyJ33z/IO11463xqEtPCKKGL8y&#10;e+NEYfZi+Vabd9H2Rmtp3TbWeKJpm4zZpJNPVxIIi4vAu/VA2MAT6ISqMktff/31N3Yj/iErFcs0&#10;eIchmZRkUyMm/2tSrf3JYKSP/PjYiPc4mmPHkl9CIJbzQaK3EiSlO0OMOFFxQ6IBB9hNNu/Tau3e&#10;GW2fgp9YY9F20XbRdtF20XbR9pa9ByIs2vj02sNpoE6UbcgLNrkTFkeBfAX+7C+8QtXa+OAkwfxJ&#10;072j7R3TwAFSvRPyJ3ijs5bscjIk926cwxRYc/g+TeS9Q9q+f6vbou2i7W3ZsxizarEOZOn4K7ds&#10;DAgLfTyRINgaRmtYr2/tRvxbIax4Z2BITWXU2EP9PDzuT0+g559/Pn76uf2g2Tu0Slu8rrfFR9RV&#10;iMa96tqrdiOY4bpJzBk6N5adzjKH1Z6He4l6FyWbN54ViDTG2U4u3UXbRds1njbats3QePL1tupw&#10;NsChtC1F/xXmkvUqMzBwI6M1voFQEtGkwA1pDOKpYPpZG3+5H5/ZPHg/HxeLwTEgjkF2Gg2s1P1M&#10;PazkGJmbwG4LV2S3fXnVDI3AWuwA+xO7RzwtBvkMTzp5F23XWLRt8mdjVSudK9Y8kJUxK3cBkBVh&#10;8cPiisX9GlsQB/cl5PJIvZgCOgMrMutG4xM20v8y+Ib0Yv2ej3eD/ApPEwZ86iEfA8/DCLgvl6GM&#10;3aPe4QTfOFFxirjrkEPGTsrDsGg7qHLvwAAARrFJREFUpu0fbnVbtF20XbRdtF20XbRd48HTtobC&#10;YoXzuB2P2MFHWPmd73wniABBcB2oGAHXASEvHLJAOegcD+awVdVW8gnErxBze9bGpw6H/+nTh8Md&#10;BZOhX0m/9aky/IfcBUE5HBVxL7zwghwOqogj5uaZEiOXbttc3TN2GZ7GEGdPwbTYMSJpT5xjYdF2&#10;jQ87bWXPwtkYCoV9ZTcw6/BaEgcDqYFXT+HCjOVtIiyQJeAuq9NNS9mnkM4ZWh2vyfdaQ2GjgQuY&#10;j4ycv6Kwm8MTE5iP625E9ptnZYyy01LkzWmbhuBLuQS/EucTf24ydR8+c++Qtr+71W3RdtH2/GgY&#10;ATEpGwRByOtSra1CYSoAU/gLMzZGvC1wA6CxYeGaXAT+pC8T0u3HFLxS/IoQFkN5BUS0Ynx9P74x&#10;GPyVxAbPbagjBehUdxsglvGbDoH9h+PxKWU+sGOkPSjOJhD/eMMQcJWwweWopq5qgh94Qdqi7RqL&#10;tou2i7aLtou2i7Z3Eg3j6TjgoqBQACLoIGUDhcJcDiZQGzgIjoCzoJVCXi5/VT0GAQje5q6AmhJL&#10;GpYXKZCSlSoUcJhOBu95aT9UKJEGr8fPidEkwMbguOTzlT9E3gZg54eJqwE/Q4w4pQQYky6Pkxcn&#10;wyhRTIMj0o0tdi+Iz48KuA/TmXuHtP3NrW6Ltou2JyvLII0IRAJ88j8KtbVQFREsEBDkCioBWfGo&#10;pgTwiryxwXSZrkpxJegksDpSnapeAMZwDE28n7IQXTixJbVeVwKskijgpqJ8HI6b7cl455DlaMby&#10;5Y4ik1wVFhxmOqJ2SHVMpi57FYPKiAeburBou8aHi7aee0DZAguV7C4lOZFyIGmusGQhb6x2IBsj&#10;wBEcIUSOrYd9JxNPwX3MWH4IwjproIbiS47REUAngf5RDlZKABgpLbSaDNANE1j5FRwOATdPdfAM&#10;hzZZjXMChTkh3G8wflXb5uRN6QoOX3ZM1Whx21NBxEOr/V20XWPRdtF20fah0Pb999//3Oc+F2/+&#10;+c9/7q//+te//trXvsb3fPKTn3zllVemtP33W90WbRdtN6EWRy3LnrIFljq5tNCHaJg24mCAWP5Z&#10;1ZWOnqP1EK3GDfIYeEWsIJvYelSUKxXItmOO3apskL5KH3RlA3kYVHBMeE0RNlUbp2zilNWrXDdO&#10;Ef5rFRBLzMFPlCjsQ6o9iN2o8Dd2QMxFb+HesbtlJQipTttf/epX9dvioizarvEQaevSB5SHxYg1&#10;GUuahRrrVo5apGRQjYkR6zmWPV7L1phtE2aTMYtIWIrOS3Zgi4nqxNT/ThTBj8LXv0QKMqkxj+uT&#10;idSuGk5sDXczETZuKkTYSGzAyeuJDcn49Vfk4EaaHfJKYs0dze6G1ojTy85QhxZX2QNoD5m2gVSs&#10;2kpbEBx//cMf/hD/G5eA9/zud79btF3jYdFWaV6qXMD8AbUsWtWGEQqL/1WtrdYtQZhUCOtxMM+F&#10;chttVHDlNVcvbx7JDm1bOUywO6JtQq031HFVHReElLyOImxuZkJesiywfF1kR0E2N3udvP58kHLL&#10;UmxttAM8iCiApiwR8hYeFG2DrbxHwHXa8oq8B8Hc+p5D2v7rrW6Ltou2i7aLtk82bb/0pS+FuToh&#10;qXy4vCfM4UXbNR4QbV07MRawZ3rFmgxeQBxvERY4i0Ubq9rzimCrsko9Dqa+ZJJxEWS9sW6rWLjd&#10;6+p9wNrWvBs76fo3J157v0gpRrpopDdoUCStliS4vkzV4kGiVz3KPLyWypr9VHM/I1dPQjl+G0s5&#10;bd4eDUcQrSJiuFfhLh0Lc9rih53brYyAMrGy999/f9F2jQdBW/lqpeYFasPmwiwKIjiDpCMTa5hQ&#10;GMs7iXKlUJjsWQ+FufGl8HoyZk+NcbXWaEJt9bdOupfL7esf9+a7om2ybZO++CgW533RR9m7KbCm&#10;0jvKQ5LymT9DSCVnJJEjI9dTKfz2qfKzO2PulpVwlLYKo43SEnY/9C+3ui3aLtr23gNMWh5IhVrA&#10;F+wIlECigGCsTIyvWJASmtJQ74YUT8dpkEJhXoOQEq1SjGs+TqLto8PRGrmJuf4NteG513Q4Z9vY&#10;Wvq51I7XS29TxZqXFPPgj9OG+1yVyEnw9WbyrgyJM8GLRCiFIFEsPsLH4wvvrAji5rQVauMf0wyw&#10;Rds17oq2JNWyOGNFyVELamXSQg2Mr1iZLEKV3qfl7YZVcibWsqi2OLUag+ehduRpdT9Am1cw6mSu&#10;z3qXddr51PaO8n4kUlfWy8lLGoOEa2sag5NXDSwoWnPytlK/KdkON45Kn3VF0o+itEBjHtdvvFXs&#10;3pC2W1C7aLvGou2i7aLtjWgbO78FtYu2a9wdbb1vI3wEtR4Ww4EQA9Sy1BE3EWTj4yoMU/mTEmnl&#10;MRzJXHki7Qi1NUh1qg9BrPyZjeRy9ba+Fbv+cSBLS2DR1vMQEm3d/1BjawqsqT5CCQzK0hX+fIi/&#10;StolpCaBYL8L+o0wpTHgWFB9IL+lrsMpepbcuA+Ntq+88govfulLXzq+lj74oZdvdVu0XbQ9kJuB&#10;s0Ity4wMBDkT4xUlHmA9tapd5Bu4qGAqdvJUpEmrxNakHTlV25Sv6rFNWQRpS6ZuzVtwX603YI+B&#10;R7uNiVWLuP6ozFuvifA8rdEQiMGu0hgwddUI3U1dL+TzTj/1Ykn0R43iYXoYxXwqvoR639tw5p5N&#10;209+8pPtF47zbRdt17hN2iYBBKpyY6DphclJplegkFWXsoJiqFNOrGFJuILaZM9K4sDr+ts0r1Hh&#10;1rwMrDKujW55FsFrh6Pirw5YCWR/9e+/YuNTasBeS3ud8v7T6edqBZrTdqQVKRYrnlZFyFJFX7Jz&#10;PS1Ppm588MX9EGrFXzJzY8S1VrHvxYF7Hm2Vgbtou8ai7aLtou1D0wD7x1vdFm0/1LQFtcrTijUW&#10;a5LUV2kgqAIqVhdxGBx2KltwBS8CYjX2oqROOFvL9kclDBPH6yR9ap71VUNbyRtQIZgGqAWyr7/+&#10;evxXrYK9LYXjXr0vK+I9aUxOW+XeJoHdKjHj8rW1MMx1cOhVzNVJfSWSG9dVF5Srp74SGupwEX9F&#10;ziYVQSzaLtou2l4NujBIGjyWYqxJ3H9q3RgjVnIsrVirvA0nnUYqEsPxJ0lA2bNul/2gjKpkWKE5&#10;KklIKjD1UzXBtkVtHcna1adA7ev7AW1V0aCMAk6g15ulH3XaJiEbv8/VE5XU0Gv/XW88AXmTqYvL&#10;VSqLqUdG6i4sVz4Cm0Kt7qB4cqm2UDbupYzcRds1nmzaYnrASso6Y4vn/Vg/mEix4FFBjUHugXSh&#10;1OJF9bhK8/KyBdWGtdJ/qa1AYofTti0HSGlbLW1bq1bUE1LlCqhbIq9/RKh94403nLZumSoyRhuL&#10;RHaRNx2CYO26CpWwVWey9tz1phLyMGCNkrfgAbQqgKnhATSvSVFTIuCLIEO8R2kqMcFuDtw7pO13&#10;b3VbtF20XbRdtF20XbRd43Zoq5QvVTGwhGLNqIdjLPv4Nz7cWD+uMF19tTx1xvcoIIaDTwWgydvo&#10;yGifi5PTc1IsO9LcmiTY4hAQUl8fj0TeBFmNeB1hX0Jkoi2Rserq5ductu56VqZdPT/xv4+/+szV&#10;9sLVNmq7m7wQKWMX7MqrgAaC0nJ1B+Xiyr0rp7xysV3rXdiNaYDTKb7n5qm4i7ZrPKm09SQEBMKp&#10;FqNgjCA4cfBYS3hgMVUoXlD9gowgYimkH0jZb+6r3dLPZiNta7JqLfqSVestfITONwaj5a/++uab&#10;b05oK7Ex/ah+0WmrNIZEWydmGi1tPQ1j0u0cf66XLbid69EzaSy0ATSY63JCqVE8EbkYKjm7iXLY&#10;HdL227e6Ldp+iGir/uQ4EGIEKEn2UhUDPReEWu9V5Vatl+RK3ISny1Qk1sbQK15HjbtbIdoU5vL8&#10;gbYYodYjAD5Hp483xqN9m9PW7xByIGBKu70MbVPWl6syNnj95m77at5qPciIvCl1we3cICZ2LhXY&#10;XrHi5SpKYAC7hFUZ6gfs7gWSw+L9FPieJ4+7aLvGk0pbqYPHUBKCZxFhnrj3jYxaL8mVL08mrdfj&#10;qj/jKP1g0pxxQttWmqAG91OSbM1vjfdX1L5l481jw9+WaOv3BvfVJu8EGWOtMGOi5HbajvoDtV5g&#10;73aOhDnQJEuM3nFt7Vny5/pjjcrPZOqSAkHKIGW+6i+5aLvGou2i7aLth5a2f32r26Lth4W2iozh&#10;rvVKoVh4kvWK/6X6yx0IKa8WB8Ljv3/mavvefvub3banQA2LzUPqrRLNKKnABQo8eSAVg3mebMoo&#10;SOj8z9/+Vttb24ZoG9/m+bbuJlZkTL5gp23S/WIcsNW3w9frnSn1qqhaDcmZq4wFARdRG4S+5MYV&#10;baU05C4F1zDipotXQdEzSdjAXPwJJ7kUFm3XeJJo65GxWDZenuvdaKgWQ6yvhsUUpyYZ6GzaTkza&#10;KkZzNIUrVRkk8nrGVcoocHvWUTti7uhPbt7iihXi3aRNtJVamGgrSp5K20kzi4mdW3240hIjboYv&#10;3osgUmc517VR8h8pYrJzceYqaBbvkdj89tqHRds1njza4gfw4EasMfrcEKeORaKk2mrVqsPV458+&#10;88H2qGy8/sP9toNCm4Qw4uy81YK7Bbxw9mgiQZtRMILsxs2BmzDqfE85DFjBCpF55fG1c4Cb1oi2&#10;+63KQWwRRWur1FxmgVwFL8n1Vp5eq12FxHgbEmLE3GTqYjgLuMTNHh5tv3yr26Ltou2i7aLtou2i&#10;7Ro3pq1nfcnFJmEnWo2hV0udu1J/POWLRaXM9pNoO3Eg1IyljfrfI9rO87cmjtrY3raRXjyKXZFU&#10;zHV/xf/f3vmDWnZdZ3wsCZE+aQTBjWECghRJI7AaDwSMCqdQ4QxTuXChIBVWmEIYAgI3wtaAwYYY&#10;FEhhgWEG0qjIYHURMlhg8Ig0sRhMVIhRF8NA1E3WvO+db7671tr77HvvOffdd2ctNsP7c999993Z&#10;+3fWWX++pRVjjrbalLEzbdOZ7S2d9TRpppI3HE2mOrYIEUQJMTJXRymr9huCuYzkIkABKOOKPpIx&#10;K9qWXSbawj9FFQHDtawZsE+hJwIBJ7q0rgjh0YdXztcnjYXv3pnWWTA3ys106kNjq67SVksLGBKN&#10;GO1Yh7DbWvRzI+tjGS9pG3W/ziEbOMv3oTWZoqOOFp1czZi5jjXn53JIBFty0elLZSJtKdSyXDOt&#10;VaCTS+wCxKh4GRGvOSBtv7vqKtqeMm21Qxf1Xiz5wtGyQwVxL1XgdxoIiCHYd3ejrbq0HU826thG&#10;4S4dS+Nu0jtIjeuzhSwNLKS1YvxWz7dt0Nap9/aHrcXlgJvWJ/RbzlrSCjp9x83g4SQICDbCyYWf&#10;yzYKABc/2I8qFG3LirZF26Jt0bZoW7QV+VozDGXgAF07SzhsdpYQR3NdDEQtbgzPYfr5tL48W/z0&#10;02l9dLYYxn3vbE3UaEHWFS21JA60o0HDtf1Crt0w+sfJ9iRvrM/VZBppm5d8TTIILgjbGWYxQttY&#10;CtZirlMOS+VxGeV3QkVaGWbAtQcjegDxMBaHIXhlBj3cFnAPSNtvr7qKtidLW7aNoQ6BQxl0dKBt&#10;ekju88w4MQQchqVoOzL2JoobpJmxPm3HeTpr4/Cd9alZmct6W/xpg7R1Wa8R1LrBFql721IOS+UU&#10;AFxtOaNyWBrD5dAd3FfByaVmI54EzMWInaJt2WWlrR0AbHrUIaB83c6SnR/cGzopRRdGeFLyBbw+&#10;4nr+8frTlfP1h2kByo620w1yOk+hM44hdujG9oS0wGARyI5QeFvy0r1FPEFVaR57uD/caA9pDVdv&#10;6Um23sN0mFDsD04LFVSn0cnjKnDB3Kh6TOYyaWaPR2ABfu73JrP9STHc6OEWbcuKtkXbou2J0fab&#10;q66i7WnSFmEEDhzjDF3kx5AZY8Q2rfqyr6N20mwR2kY6RO0YVZBJxQ3SzNgIav+4gu1GW4o0cnAk&#10;gNuhbWRuernSNzMd2tbKmLWKcN0ACCbNWIdr+wqhACbN0pACk2YIKaB6V4GLZ4D0eMyYFW3Ljpq2&#10;Tn3GNjQEZyHvbY6JVpircf4uXBKcpUePXjhb3Dcvnq0Jvl9Oq0vbmPVqEVbFvWKUtlOBsI9X+/mZ&#10;LYXd9FURuEyXpTN3d1vpdcvN4OmU37oeMx1ilMopUN8LjiqrFEac3FcmYzWuXfiNv+YWcEZ60bbs&#10;EtBWZRXRy8B2Bvi2UFN0MuFxKINOz12Eto6zOnkhnYC7P2c7YFXCOls8quAQnNYnpFqRKX8/aFh6&#10;6YpjhNJ6slQhLGUuux6YMcNNkm0SbXxIgcu7JXgAcHLx49il2jWu7u0Bafviqqtoe5q0RcQWXi1m&#10;O9qZwT2gK/kyLjvHVqVLcRimgkH2ICLq/8L5Im1RmeBoS6mwqeXUjV1wnmyc/RVrV2fLvPoO7Fa2&#10;FGojc9nsq0KRKXD7bE2vXgpcBXdaT5ZW4Ka0dZK4LJ4FcIHRjlYnruK4r2IYl1EF+5TTzFQGt2hb&#10;VrQt2hZti7ZF26eVtmweQ34MMQQzOxuorjXDecBdnp0E0FZrbDnmj+OsV6KtE591429bqCVtd4jS&#10;LsjZ/TvQAFzqh1E/gRGAjrXiMM7iiMxYnJCOeEgbzJxUmJbfQipM28xcBbcmzbDBCFyGFPgM9uOI&#10;3iKAe0DavrDqKtqeFG3ZPIb8GJJj0BYx06EMeJir+mKTLkfgsBDdzpVMWAJzX/QBXDQ7fLTZ5rAp&#10;CWYrFhu0JodvG6sdTIVty9nPVjAXw2XXgxs/EVfrtiA1FxHu07bF3A5t4d66+gSVCnNicqpJT+Cy&#10;u5cNvujoxRYt2pYdL22xrSFiy84xOxhoG7MF9aaUtnqjZz+us08WpC2raCNtd0btYDprBzf2s9Us&#10;rQxTP1eh2acq3kNd/JZ6ym6UekrbmC5TPcYog6tSiggL2B7jWDNstlYaFjVhZq4UFzN1sCeLtmVF&#10;26Jt0fb0aPv8qqtoezq0VWEEaNBgwqMZFGwRL2O4VmmLn8L9HQ7AWeEX82OA7I+nhTlLbEl8fqPf&#10;gc0OYO770+L4shC9TYu9FkftsuVciwNXowpuCEWEafx6+uCYf9uHtuxxiLS16zFHmRG42mPmBty5&#10;jBmAS9qiRQ0PK9qWHSlt2apre9cOgB0GZJAxAgfxstjOwANA4X0EbVelLVM9s7SdVfbax6vt+LYH&#10;Zm6q2fi7AUtnAhG4LdrOhm5T2lLPiPMdkIalewvaInrLAC6jty5jxiQBgEupMPsAuTKzom3ZcdGW&#10;43CgY2tmOx6ToFD1ZTuYaWJX8sVBOJyFI/vD0ZbL0XaKTH115fFyJQpUxSV2z0oUMIsBkrWdRoYR&#10;BcVFMmMXGFKInb7pKPWOtRBM91Y71lSJMU4t41gHHaKjXu3bk8G9jWKMttlYXWAY1UEPLmNGkTmE&#10;FODe0nArdljarruKtkXbom3RtmhbtC3bkrbGTdyaQfELevvUWMIu1wJbLfxiR8OBaavCtTGSMKgO&#10;vl4vw+FjuIPC5H3mMqTQp206l7c1IDIyl8WFCOCy9larwWL5bWylQTUYgMuMGUK6RduyY6Qtymyx&#10;XzG9HPL4yI/pRnfKil41/KtpPRFGQBHCm9MCgvndBm01evuRTNCZaIsGJ6TLdIBuh7YjodtZpH7x&#10;xRc7F9vu3FjhvrWDKnlnumXHw9W+iZZIzSBtCVxlLmUTWvUJrvxWb600YYDoLdvM2Jl2UNp+te4q&#10;2p4CbdF1Y9sXMQQzDB9Dcgz5sRZqN3RsD0hbcJalYC3atoDbB9zn+9luvu2yhRDbMjd1cpW2UWxs&#10;hLZOetEBl7TVjJlqgyHfZSTtqCCxg5HAhXsLv6FoW1a0LdoWbYu2Rdunlba2dymxaDd0dgDshi7u&#10;co3YkrY6IfXJwLEnIae0N2b6LmXFFbJRXHyzzWGfettZ2u7J3MHQ7WHqfMeZ2wGu1t7OdjrMatNo&#10;DFfHOiAxi2yBqwbjUGdGtDR/gGACoresBrsA2v5p3VW0PQXaolUBTQ2qbGBblgLPKW2pEkLJ0cdl&#10;tgehbdSxTR3bzmzHpVQR9hEAG7fBZ9sHuC3auvoEV37r6hO0LCEyN/aVabqMtNX6BKUt50W6bC33&#10;IWnLjFnRtuy4aAuM2pZFfgzGUoQ4ulwHmbAU4XE1AlS7WEXAYbqg56eb65Npfbi5GDEAW4MGWEeJ&#10;puPSbqXytSxzF3zOffzcWeDOViloQVinGmxWnobMdbRFNRjSZSiGca1lWg0W02UcqMN4QtG27Oho&#10;i+1r3DQ/ArEzaDJBSymOLqexe/LAtNXW/gjcbWl7eKd1cXwvGFVoAVc93NmoQtpXFoHrGnmVtq4a&#10;jK1lrAZjPMGM1WDIH7C77NA1CV+uu4q2RduibdG2aFu0LRujLbavtpDZHRyElGIpgtKWMjTn0x4x&#10;Q4yCBj/bXPz6jzbX5rBYnfao6tfp5LEYUmgV23bCCMt2LsRfevig8D6luJ14gkoojMRw3SD0GMB1&#10;hbfodEBxgqu9BTpRnIDoFlGLkILWfQO4Rduy46UthjWAtnBsdaRujNgyaPtk2uMStHWTzDtjCtMZ&#10;OS3gjtO207zQgprDFiEVZ0m04sudRoxtm4/3b3zo0zY29aZ+bjpKJ3b0DtLWNfJSqoa01dYybXbY&#10;llD37t17/fXXodN09erV27dvF23LlqQt0InyL9AWU3Vd4Zdy1ol+gbYQtMU9oB0VOzO4N7QjZGfJ&#10;ThTqfuyY0cex40ffxw4kDuevxHTOqxscq24vHV6tA2sFE2Zpq9bBbkSYjlEAg5yHHmuEo4fu0Nxi&#10;dL8nbSva9oHbEgxzYrizcgoA7ghtY1+ZjnUAUjkWz7m38HBZn7AVoe7fv38lmL3mUdp+vu4q2hZt&#10;i7ZF2xOhrb0GuLQPHjzgp2YPHz4s2pYtQ1vsUduaHPuISlsOd8JWdmEE0pa6ojdu3HC0BbsHaetM&#10;JVMdhTXIoFFdIExpOxtC7XB2Frt6865jFKjnYq9N76ndVWTk4hGHU8Q4ySFp6ypw46yHfsuZ/Vc6&#10;3dsWbV1fmYrU6FiHlLZIJ6AabCtCIYZg/+LTu3fvgraAb9G2bDHa2lZGF5lZnIjjaKsSixiKY4a2&#10;iNcmc7S1QwXa2jEDZx1qY/eRVsg7F5huL8TA6DMSTLO0HYTsCHzVz7VfStoabuyl4mVrOt69A/yL&#10;Zi8kDrvRyR3Mkm0l0thRH2+N2HEJtFiuYH+4ijGyhZdtDi3aInTL4gSlLUK3LE7Ygba3b9+Ovu21&#10;a9dGIwl/WHcVbU+Btrg1w8AFeKb2sd6pxRSZ0hYxBEdborZP27TjKJoC19GWVCJtU9+2lSiLvu2X&#10;mc1iV51cQgruLRxYVxrl3HZHW63KcMGHzrVE/66t/NxtYwgdzmpUIfVzGVXA/7i2OahmAnZOOrIs&#10;pa3u0p1pa3br1i0N2l6/fv3+/ftF27KibdG2aLskbR8+fMiCBJYl3Lt3r2hbthhtEQgDbdGfTvnw&#10;Fm1VPjyl7Q/E7PBo3NbR1tVg/nTTOrTVoOcIbR15WyGFL8esRV6SjjFcpw/rpnsxrHknmBYdd2ib&#10;hqR3oG3kbGdeWQe1SttWEwSBi/9lpMsibaMkGDUTNIvr4l1MlG07uwGO7bVr1xBJwKcG3NEs2afr&#10;rqLt6dAWyS7QFiNL3axTbSFLaYsUmfq2WpPgfFtitCXN16Gt+oDqAMYsWWtOgaKKwN2Ktn3gqp+L&#10;1xPT98ojLVdwfRxaSmzWitUOdjq4ueisC47EjK9z0PTPYfRWgauePv5nCVzXVxYHREKAkbTlBJ1U&#10;Emxb2hpYteTLmAsP9+7du0XbsmVoi30J2mJbG23jZGnXsIsackdbcBamtDXH1g4SMdoJGrRoyyoF&#10;hhGUtsST0110oioxxbQPbVv81exZpNvsTDBX8pVWIOwsyZjWTrBYzRkR6bpLRqxPW0YVNGmmGTNO&#10;0HGSYFSoYVkCdikEmnV0E7boVoRyBbYsvy3ali1MW4Pmq5NBISGlLYK2s7QFanFmEEYgbTvAVd9W&#10;H+Zo20nck7ZpTaj6iXQSR2i7c9FC2nLWn1uTdpcNyjsM0lZDHFHQKxY488LW+TRdym79usYTWIfL&#10;qILGcFUSDMEE1QOjZoLRlqpg6hBsRajr168jdIDMGDNmI4myx7/ok3VX0bZoW7Qt2p4Ibe/du7dX&#10;L1nRtmyWtgiEvSqW0pZNDdzKaG1IacsYgtKW3Q0d2r67aTiBStu0KDU2AjjlFI2K4jG4Q9eMWb/2&#10;tjMUcuSndhjBu5uKTR+44DjiyFSqbc3QTdN38Yu/atudtkXxGu4BAJczHRBMMLM9prRVPbBIW6QW&#10;dtBJYAvZ1joJRduyQdp+R2yWtp0sWce3VdrGJFgK3Ejbvm/rkjwaNNRkGmnL0K3zcFsFXquOF1tE&#10;J2yctgyqtoaMxf63FKm/3Mm0DM4J1riMmaMt9cDQv4tcmaMty2YOqgH20bqraHvitNURZAvSVpNg&#10;ruTWDVNR2sJS2saEvvYyubSPFoopbVPAaYFBp8hhVuax76umvrOD/oijPStaxj9hkLYRux1iptZp&#10;zk4H6rgeMwQTKHdLPTBVX3S0VT2wom1Z0bZoW7Qt2hZtn+K4bYu2TvrrG5NRJ0FVaVhv26KtBhOi&#10;HkJKWzymFUlw9UZadaTJmRZtXe1qR3fGydfOlm05ELvur0ERsr4+Qyzt6g+tYJasFbfdgbYteo50&#10;CWonixvHOxtJUNqywYGBrwug7YfrrqLtqWXJQFvD6CBtW4qLcG8dbWExdBvdWzo4dIT7tCVztbRT&#10;m5cA3EhbJMpaEExpC+CmrVax2yrVUWR2LjJ3XA1HORu7v1pCaFqT4Ggbk1eRtqlj24KsuqvOXC70&#10;HbHYxduhLfZhSlt8q2hbdmlqElLaErgoAuOkHDRHoFgn1bclbRWjLdpqI699ETGE2LPbKryPVUdp&#10;g2+riaAjlNWfaDCyVDuRzvVIZqzla+sAm9YwC/fiO76tqjfMZrdS8bZZ15XeK+3tycjZVndDmiUr&#10;2pYVbYu2RdunhrYfrLuKtk8LbW3jRtpCbAlVtyi8pdICgwmqJu6CCa7wNtJWA7uotHU9u2mnaUrb&#10;KKfQmZXggq2p9muHtv+ZmRNAcG3Egy25Gn5FIRdegI5OcEPbXARDfwSPhP6sq34dtHS8YytooJB1&#10;bFXCpqo0qpOg9bYt2poVbcuOnbbY1jrbHBlexmr1Y9IWaWICF8zV+gQCN3q4Dqwt2tK3VbnFVtdT&#10;2hbVmY/gLI26tuKzs0ouMXfngAhHm90W/QQXoU/Qk5tagxFnFUddLjfMZra6oFVFkLaluFBshOxb&#10;YpxtDsJSkN5ukuDSUnERguJmGreF9KIbDg0QF23Ljp22UKVR2hpYvxGMQqK4uQNzmTEDcDVjBhcm&#10;dXLp57YUF+P4sv4QM1eK30qsxd6HVknZoDJWlGJJNVn0xdAJZc9FDGtEzzq23rZaafVb8c1xpQW/&#10;aFu/03o2RBDH4dBwVQZhbcMAsnBpMZQMW4uopXuLnkYdoKdFYIem7Z11V9G2aFu0LdoWbYu2ZdvQ&#10;FkEAR1uVD5+lLYDLGC6AyyJchnFZh6vhBUWw2kiJ7oi5yZL9klJld0dpJY1dtPpZlWhuEBnSd0Bn&#10;Ol43jRqrTrmb/eVir62X0Wkqebdh72yaIjWNwDJKoLMdAdbviyGzemMy2zlaj0jauoV4gplKL15k&#10;JKFoW7YVbakmno7GmaUtPVw4ufSX3TheJxWmEjY8n3pio0fszvw7wSK1WwSJgeM4oVJhHcmV9vt3&#10;opmssmBrHCV6NYbr9MD6RQVgd9Qc6Kj/pCWuam9nFh8WfVUH1ui0MvH1ajAStmXswVGt2yh+fwG0&#10;fX/dVbQ9KdrSG8XshkHa2oMjapk0o8sM4Ebm6kCdt4LpyU+bI/ra5CMTfFuzwvq6Vh19llbZv5vr&#10;TkkztF0AnbFmq+Xbtmgb01ytjq8WfDvXrbcb5vzZ1KUlcJ0nm/JXmcuqL7e7ODUHYmAX79sWbcsO&#10;Rlt3GNQZIXAjc+kEaadvdLKiYKNOCO9MV2xFDDrFDNuqtbZqIYi/zit0kYQObd3EMEaQtRlsNjyS&#10;1ni5qEKcWuTqt0heXv8I4o7b64KzrUiCYy4Hm+tFHZuNEyFdJOHC4rZF27KibdG2aHsI2r637ira&#10;ngJtObuBQMTM3bTedpa2DrJUq3HyYBquJVLfaZuTDXNjyjo61mnFwmwrWjpfq7NcVUM6hit9AVRD&#10;jzPT4szgOLoR8YTWNN/ORSIKI8w2ibWEDmIU2EG5Fd59QywN7wK71P1S2rLk9ohqEoq2ZevRFpNN&#10;Z2sSwFm6rq78oN/F62KdmtBPWxtcd1nLOXVlXmnJl1Z9zc70bvWPdaDs+srcSN1Wg0OUxdFflF4t&#10;Wt0NDtCpQHhH4qszpt4lBtPShX6cV8mLOjBNiwG1aCdD0JZzzjl8t2hbdry0NURS5cDRthVMSH1b&#10;Zsa03paTd530YnRaSdXWwUYeX0MBHf/UkTcd99CS7EqberVVtyWDMDIkPEoZxNHlsZE3HVHuOndb&#10;tKX7rIxW8sYitliN2+kra4l+Oex26hzSzt044Zw6Ca7e9uJp+7N1V9G2aFu0LdoWbYu2ZXvTVgc9&#10;qR4NPo60VWVxBmqJ2rR/LG0Yi+X3SlsWTjm5mbStS8mrDGKIoC8BHtW/ophsi799HQYnQRsJO6gB&#10;5vrKHHAZD0Gjmubc+JrxUzHy29dP6LSfpTJgndhuS0IB2OXMXejbsrWhaFt2+WiLLduhrZaLqxhY&#10;qkqj83dZSNspmO10E8TQLWmLbD582xgJjZpYLdpG8cN0DdK24/M6f9lNc5idsBun46iauOqBKeU5&#10;YJiobbnGg7RNNcBmpza0RMRbBQ8dNXFmzCgDBiWwo6DtT9ZdRdvToa3tYPNJsa3t4xZt1WyjY865&#10;0rajuNgpMGjdpcYmBdf56oRrO3kqd38dPb5IPZeeGkFtJxbhXObBeWWDQxyUoW6IQ+ta4ubvKm07&#10;5WJawRYLGGalwjoWAw4Ars4lg8Sto22aJbsAxcWibVnRtmhbtC3alh0Xbe1OjbSFbKjSlp0OrUgC&#10;kmOd2Q2ppm1nJus4bTvCtanOrItmprfzKXD7M3f7kx/Tui7363abCOlerfLUjVyLf47RNkYSWrSd&#10;nePQER13FE6VccBcpa1GEsZpezGzG3607irangJtsWVBW9Q5RtpqaxmZG2c3MPKrXQwpbVv6Ly2F&#10;lxi3VQ0tpW0rVZXW0hptiaTIuxbF+qtF0hGbHVq+w5zz1sD2Tty2NX83rclV7M7OjkxN/6/h3rZo&#10;6+K2qiZOu7BJOUXbskHafutb3yJtDZ0t39bR1s0lc5q2pG3aetvKj7XaSZ2kCztfOUxXnVaXmHL8&#10;dbmjdLx5qx5gK262POUR2xbE29JWIwloSEMu0bXhxXbnVEF4th86/qCjLXxbRBKYJUNNQpolc7Mb&#10;HG0vYMJ50basaFu0LdoegrY/XHcVbU+NtqiQNXQyHEYJO3Y6kLZMkXFeA+VmlLYs/2pNfuxUgA3S&#10;1s1BcO2wMa8VR94qbb9YyNJwhItIRE3FflxiHKmtqAisQ1vHRzd8c1aypyM64TqqCVz7D0UMgUFb&#10;1tuywYEtvKCtziWLUyDhChRty46Ottiyxk1zTpW2FPv4i01bibat/EmftgzdxiaxtB4gprBiQ8FS&#10;qI3VAqopM1vDkCrUbEvelleuL6zfH+EY2hFk6Ev2ONpCsYz/1/BqEbHVuZBuwjkkwdBLhr4G6Ig/&#10;99xzpC2njRRty46OttiyGE2GSIKhk3r40SJtOaMB1QiUCd+WtulXoih4pG1njHk6rtx5jsui1hVm&#10;RdWu/nAzbTlzFwx9/f2usxHaqqOtlW395uNUfKc/0T2OBKYcJf6XgVrNjLnOXdDWde5ywrkRFrTl&#10;/oRkktlBaftP666i7SnQFsEByIDBt7UPomxoSlvb9LO0RU3CuG/b4myLtqlmgnNv3fDwkU7ZHQgL&#10;I8WAME4Pc0PFWxKR/cBIGgAZafbtRJBdv1wae+noQnTalCNqVfmXsVqt+nI6CZQBQxiBWrfYn9i6&#10;KP/SqQ2oBC/alhVti7ZF26Jt0fYppq1tTdLW0Gkb2rasU2ju05bjdVu0jTUJHeDG7qNYdRu1brX2&#10;lqIzkbZp6n9n2qZtXSxlxeux18Yb53SQu6smjuUW7uIxqLHQQW1aJuESdxrpbmmhORZH2mq1A+en&#10;4X1g/5hqI7hRZojYMmiLUSMa6ToW2v7juqtoewq0xR61DWq7Gaw0P8IYapvVDSBxXbzobrADoFmy&#10;Fm0HuxvSRrJ0IG6c2Bgdw5YmS6vQap+yqhioBWrhz6IFoDWJMv0TYkFb6tt2/oQRxzbSdjfgOtpG&#10;2XKdE8HMmNYhxBEPs7TltlTaUuferGhbduy0xf62PQ231018YtWtbWvQdrbetqUB1hkk3urcjePI&#10;tHNJM2ZuAk2a3N+5srWV3yeSID7gZo938NoqGR6sTxh3bPvAbVWntYBL5iptVe7S1XvppZR1CCyw&#10;jbSNsxuAUa1QdDsT27JoW1a0LdoWbYu2RdunlbbYrLZHjZvfmwyTd1Pa6rZGEdgitHX0VDy1bsBd&#10;JEFp25mumI78SmUNBlEbE02gEoW63UQyFT7XIQ6u86JVtdbR0BnsfJvl7AhtXQzBpcW0V0LHQGiB&#10;LfVtO5GEFm21hczRFi2OsIPS9nvrrqLt6dD261//um1lDiGHNg2rx7mnnROBnY32Hn81Zjr17NOU&#10;ttT0iuhsyf2pe5iidnCW7QhtR5jVER0Hm2JLRWfO4859vYO0nY3YbkVb58+25u7o5VPzhLvRFumv&#10;2ELmkrdF27JjpC27y9HgANVE1IGlE6RZnKBSCWbjtDWLioudceX9GebaVBr1wPqTw/cEbsqvEXmw&#10;3X7XPuGO8QBCP0vW8mfVmdUSN5XBbU3nddoIaNhlFxmGnKP8S6eaK21V9wu0RaFY0basaFu0Ldqe&#10;HG3/Yd1VtD0F2j53ZrZlMZ3MzGhrO97u4LBlbQe3Cm+ZKHtMWzR0UyOOA+zeO1vvT8uNt2MnuKDZ&#10;Vqp44mRNNG7gRswyJBqzTC38LcVB0nBPEdtO8W//wXvSto/a2HysZV4xeuCGO2gZ9ThtsS3ZsIsU&#10;maMttRFsQxZty46atrZroQSGXJltevsXAVkU3kbgIlKGRJnZsrTVIGyqLOVmMaQiA9oOkPq2ncjp&#10;4pDd2UXdpwR4h/xYK1yrEgpOvMbpNKaTelPHVuc/OpVFDdpGBXE2Nah8ONxenQNdtC07Ltp+7cwM&#10;uNCmMTOHwva9eRa4g7Pty2obLSN3KeBzaL43rQ+m9cnZ+sOW69Oz9eG0+Gx3zhZhfcZonRzuxLTS&#10;JNXiwN2WdIPPthuOl0WtViDQpY2CXm6mQ9+rjQPPXS8ZKltI26j7FWu/4NXSsQWgD0rbv193FW1P&#10;irZQSzCzezedUILiBBBWaet8igukbWuQuFNc7BRUrRpV6N/FL+v8LhurdRUIaSFtZ5RZdGkdanWk&#10;uWra6iAyqiyyzNZV2vIeC1d93GkVbcuKtkXbou0loO29e/eunJl9ULQtW5626ChjUxmGk5vZjucu&#10;d7RFdgKhtPNwLeOzH03ry7P1iOv5s/XCtF6cFj795rRe3Fx8/NmTfDktQJm/dIoCL0XbpZgbMbfP&#10;LxqMDu9ZXetaxRBGSEc8pBUIMYagabE4yZwK4hzWQNoCoKpE42RokK19WWwf2j58+PDatWtb0/bv&#10;1l1F21OgLcyAi44yNpXZvsdhsI8hCWbWEak5Ttq2pjb0x9KsSttVsT7yu2ZRmzaM9Wnr5u/uQFtV&#10;WeSwBhZ+oRoBpQjYhK6nkbS1xwO1O9P21q1bPBdF27LlaYvCW2xfFN7a1sfZoOIt0mVxDJSmy57c&#10;8jMm8NXZesLN756tN6f1z5vrzcb6/uaaoIwn/3RaUxwjdsHuA9yD0Xb/37UtZ0e8WlU/WIq2LjNG&#10;2rIUAfkxOLbs1nVXetWiY923QdZ+amfafvzxx3ooirZlRduibdF2edoyhmAvfmvavrzuKtqeFG0R&#10;ujVDm4PteyQxbt68iVyZrVQNRHVFj4e2rUjCYdJln+1hywaI+3htldZqAKHVM9airZMTGqGt62gA&#10;bZEfQ3LMiX7F+XisscVY0t1oay/GfsT+3SVLVrQt24q2wChCt7bp3xJDU6/tbEdbLb99nCtjFQFD&#10;q+fx1u9OC1T95bT+fVr49F8214/DAnz5bGdPTrIP0LY/UbzD3KVoO4jjfWjbB2sfta32XB1706Kt&#10;liK4iUezNbba0YDNxknmVEdyjeNIM7CbEcyFHN0O3Q2IIZhvax5u0bZsXdqiMgFtDqgDg7thh8HO&#10;BopybAfHmQ7aWnY8tG1NOI+sGaxMWJa5C3I2Tl7oyNE6Sx/ZcmyjHoL2j7Vo2y/8wpBdVn2p6Bfq&#10;EDh/TGmrpYdUocOyH4Q681YaYA8ePLh69ao93pi7YwXY36y7irZF26Jt0fYUaHv37t0rDTNvt2hb&#10;tjBtqZmAIKxtXJQ9Gm3tzKAcElI13P2x2QEhtsfpsom2N27csDtECbkCo7+e1qfT+s3ZcvAlZMlf&#10;0Pbb5wtx20+mNcksHAltdwPuVp2+kbOpBK1brTaQtOpL1WcibdOG3UhbhmtjRwMLv9jRAG7aLgJq&#10;tb4be4/JMRR+ITP2HbFtp0AWbcsOTVt0OqA/hwKMdhjsnMANsY9tKwOpqRIjVe9IWwO0naKnlrY7&#10;QFm/OPKDjM9G7ZjUVFbCkTcde+Mc2xHauok4adCWHQ1aY4vkmLYzKG2ZGdNwLTNjOiwS+/CgvWR/&#10;te4q2p4abenhqgCjnQRVpzVvl9XmnSE69gD8+BRJIG0B0/vTejitB2eLXweLGXBg0QI4+/z5QinC&#10;1MjrCLIDbRdsLRsZWrOP0hi9Ws1uOZVhysdE1bSUuc4FdkMZohiNiyTECrCUtnBs44wGatCw5Mt5&#10;tcyM6QZDvRemPnNcNPZh0basaFu0LdoWbYu2RdupFMw2NG7obAezi9eOjX2MWzbb7qzLcZ0OG7q3&#10;F0fbVC1hkLl70jaViVmQvxqrVUVER1uVYHfqwGlUQTNjLcnwiNrxSAKDtgzXqmo4q74YqnKxWozC&#10;Q8SWw54RqH11MttyjHEdVAPsL9ddRdvTpC0lwZBqwDQHxG3t8NhRQWmkfR1JjFRonEmMiYzsUwBG&#10;CVlnpC3CuIzbbhYhfH7lfEEeYYJLKxzZSsTvRttx7a5xQa9taatDJx+7tBRlf29z/WRaAl/OJHbM&#10;jZCNtGWNreNsbG1wtMU8cwqHI1yrNbZAJ8K1TMNqrJbhWqAWmTEOe+ZAHftx24fI9xZty46dthSp&#10;wRane4t0GcVE7JCgIKxVoAM35MC01fENrUTQIHBX1anZM5mmmTH7Awdp2xrgRuBGyHLFYbotlcXW&#10;XBzEEOjYUuvLZcZY8kVjhy5vmNSrtR832tqnCHDZI42zyPcWbcsuB20xg4SNvCjQMa/Ejg1OlJ0Z&#10;FITFVh89JOaJPJ5/7iMJD8NCJIElClqB8OaTxl+UOrCq9wwxcWROHJyThnRHgLvIOPSllHAVtXjx&#10;TVlhlQO+syEHbMuNgm8RVlGbTsRJBW1dIxlp68bhsA5BY7VahKAVCBzvqEW1MNCWdQi2CcFZ2OFo&#10;++frrqJt0bZoW7Qt2hZty/agrZNNYO3tG2+8YXeCOEV2eFB+q4PQY2nkebPDmrRNR0M6iMQBkVFL&#10;Yecw7mFoqwIIrEPYjbYcC28Ade9VhGxaY9sK17Zm6yKMwHaG1157jZkxoBasjDEEhqSAWubEAFkq&#10;jrPFEeHaom3ZZaItG3kx0wFl5JCq0Ugc2nnNUBDGpl51TM6it1M/wnlpwW+mRbwinssuBqB5guxX&#10;Vzbkvia4uBHo/9EwlxFKixbWzpvtwFn3S1VrBsmxJ/kxUhVdHhRFY98H4Btk151720EtHNuYGWsl&#10;x5wSDZNjbGdgzxhQy+i/psW0Z8we+aqYbUXcb0EOFOFaRGwvhrZ/tu4q2p4ybWNrmZntbPNKkOuw&#10;g2Qnyo4Qch24lePYKFe4sxJt4Wo55qZlT24Qeqt0wfm5LYWwZQMOsyq0Wu+lbWP705YZsz5nI23/&#10;bdM6VV8c0EBZRdstLPbiUAaXE+N1WqMH9GcxRwcFtiz5YmasaFtWtC3aFm2LtkXbom03gGtbGbEz&#10;Q6rtb5wZO0h26uxQIfVhu5/Rt6hD+qQf4VwInGHclrjXJmRZ8oVZZ1NhEw6/MleXw25aYeoSaGkY&#10;d1aNe8+isSji1f/VCNriNZ9z04m4U4CtNcNYQjH65rgIjL6BbrZuSlsXsWUAAQoblJ4hahmrdZlV&#10;fB0lX/ZISiiY4dJul3y0jdmyh6HANt29h6Ptc+uuou1TQVs2O6DfQbXBfiqGjBlrHtn1cK7EuD5t&#10;1VrAdcx1hf0EbhrGbU3/VjoPurqt9Jc+f+piL05bvFd6E5DeIsRJ5h3HlrFauLTansuGMUxkoBsb&#10;XVp6tQjRwp+FJCMMHboo947h2qJt2aWkLZsdGFJAXtjOD7rLcALtdGGCGUTCOOLBdbg/+tOVx+vJ&#10;CF43VXeCMiBLavCOeLOdwY49y+w7zHX1/GndgqtYaE3ZcbKErrbB+aSDEosOozGyEaH/hLYoMyBG&#10;cU3iVYpvIL7u3sb3n3Q9RLa61an6osGrZc+YG8qASi9WIACyTv0AqEVa7JVXXrkhZqhFFALUtgdw&#10;2nkLtUXbsqJt0bZoe2q0/b/n1l1F26eFthQaRwAXZwYBXDtUOGl2zOxjSihgQC87enmruDhtFbjO&#10;FLstcZYoi5WW4rZmI2rkNwXuLHZZP8v4gD45fmME7rK0TaPe+sU4o8GVfMHYxcC6WkNkFPfSGIKL&#10;HqA3lwIIYOv3xXA5R7QKl/MOaou2ZZeStkj4qloN0hc3b95E3NYOmx1CJKAxo5c5EIx4UNX9J8ee&#10;gUXgoBVnJB3O4KJBQy38bAE3DeBG5mq5grqWOgdBx8ZE9ULnjc4WLbhwLXS89MnxzI7jG7TFhYc1&#10;CS5u+/nmGxvitng/0zsD90WnipC2M7BhDLFadIsBnZjniC3BQK26tBx7AxUkml28VSoMOgnYVGkR&#10;QtG27NLTNqrV4F4P7bzs6AV5AVy4wMhjUJjxPGm2H2151EeAC2r0gZuKENLDpZ4hUOtSSeQ1XFH8&#10;yOBkX1VNBEDt+fXJ8ZKi4/ykAmwJ2rqATOtegW9yLD9AwxijB672gKjVkgMXOsBuQZmXctb+pVdr&#10;nMWPGGpbRQgXRdv/fW7dVbQt2hZti7ZF26Jt2Qq0dfoJtvvtRCFWa4RVCKICF3IhadLsPKTAY39n&#10;c+GLP5rWFKi1Q/6vmzYSUoi07XRApIoK4CBRm+bfiMWW9kIKX9ITtLXXoKFSPDM4rs+p1wD7Eeqp&#10;n1fIfRIWvs6L1qYSI9+9Wc4yM5bKhAO1rPTCtZbS4BqlxdeBTqAWP0K2Iid28+ZNlNZy/OhIrLZo&#10;W3YitI36CaCqHTM7b/B37EDCw01lcLWUfQfaOuCmMdyUtq2Ws46cgk40YP2/Ti5QjtO9jSUNrpA2&#10;rTEAbe35NVRKD1eDwpq1w2Vgf9ryDYwyCHGYbiyqRVrM+AhNL0RX2e0SnVn4s3B7zf9Vf5aBWpCX&#10;Rdx0aQe92gPT9sFz666i7dNIW2bM4KhyfJkdFQMu7ij1iMLJhYdLJ1d1ws5Fx5Fbn6hqh81OL1uE&#10;zeBJ2TnvAHc32rbaH9xEA3xdG1jdk9O9jV0S2g0RPV9KzNhvIW1BPT6zhin02UBbNiacM/f9sBpX&#10;LwBU38lY46Wo7UiDQ9YLCTH8nyJHqoRFKozNC9g59lOc4wDUQrwGXq09bKTSq2hbdpq0VQ1cBHAZ&#10;w4WPgxIFHFoM10GVApqIWGipUQVHW5xAnDr7cTvbZK6j7XgkYRC4scGXMQRqvHZoG8vIYn1ui8Ua&#10;SQBtQV44znG6JSvGeCXYgbbuuhXHi6n6QRT0ck1iWnugnCVqUXiAEK3GZ38wGRt8XaXXVi5t0bas&#10;aFu0LdqeJm3/59l1V9H2qaYtSxSATiiO42YQwNUci51PHC0IP4OwqMOleA1ieQj52Ukz4OLZCFww&#10;F8GEPm0dc9PWstg35eIJcQxipC2AqMrcrCJwSTY31NYxV2lLwS3+CUiXuVpgpS2vB8D0k7G7k3y4&#10;Rr3V0vB3R6lWowdgIqIHOlXMSdP+dTBUatvP/kAM12mDuP2Po4UB3WKDdbVF27ITpy0VwtBjhhIF&#10;MNfOJM6znV47//YBcInuXuY93FgUdm2ioQjJaBxL1JkZtV30tkPbtK+3Q1vHXKexrbRNn1lpy6qG&#10;1iBbV2emKa+UtszCxWIJPjnDyi3a/nyyDnY1FeYmLzh/Fkw0LxX+LMsM1I01w38o/VleR+nP2hMi&#10;w4bGXFyPcUneLVZbtC07TdpqiYKdNDb1okTBzM6tYs6Orh0qQBnlkzoaPR1CZY+kH2QH3k4+gEsn&#10;t0NbMneWtlE8LFV97dM2Jtlaw77SQRJmDFnAS9Xfwqk2rl6CTFf3Fn63Qyft52J0YN2nOnkByGYu&#10;S/1ZEFYbcFlsgCZdfKxanSCsGb1aVUmGgmJHRPE4afvfz667irZF26Jt0bZoW7QtOwhtY0GYGYpw&#10;caLsrDKeYGYf2ElGkM4eQ5VSO6isw0XZEIDrMip2VhFPwB2uxnD/LdgsbZWz8QFOY1tFtV2kIqVt&#10;jELo8zA67AZJMOUVaYtEHHJxsUCNAg78u/BuqzpXx94VYyqMcxtBW9TSUl9Gy7k0FUbaGotd9EBD&#10;B6QtlGtwncY2SCeMFW2LWUXbRHTcTh1FxwFcO+3Ak1HAiAAEGDftpKHoEpphOvFBDzB1oVCrYGcV&#10;jjOBG5mr1aMjtI3JNNfgyx9x9f/6g7FRgrRNM3KMxsY2CvtWlNdJx5I72ro8G0OxDqzvTGYfn+wW&#10;L9qWnSRtnQwuhqSCuQZctpkBuCCIUcBOOxwctGayXAFVYtpHj/tWpM40sOD8XEfejnurnI3lXFFO&#10;YYS2UUXX/WwMWTiJBiVm57U56TIX8VDa4tpDOUQ22r4ttvhOOAY7MG0/fXbdVbQt2hZti7ZF26Jt&#10;2cFpqzFcyuCiqRfxBMRwtf3fiAAKuzAupqiqtj/LiViNG6MKafaM7f/piIdWH0SLtk5X2z2z+8E4&#10;RTFGLWK0l7SN14O+ODqNWHe0VWUD2HlYtmhbtC27pLTVrgc4uUyawcllDJdAoZ9L+ShqRLk5rKzG&#10;hZ+L1BmwC1eX5G05ucRWS3q879u67oYWbdMpilGom+5tLO9VuKdVw3ypcaQNZzVyqoL2JjBDhbeu&#10;aLs/bT95dt1VtC3azgszuqSZkwozUlDzxfhiXGC5AgIL8HNZq4DsGWvm7TFQkEJ4wTX7dgrFOpN1&#10;WsN6W7O+Wz8eB8+0AhfpzDRNrHVmr6XjFaKOjL0b7E2AiAyFDe0/pWhbtC27xLSlk8uogk4zw22s&#10;UcCgoLFIQwZIYUS2hwGjqDeirJSOsSJwbdHVhbdrWEFxrvb7ErutrrN0lJnzVTvobIWGU1d6nLZu&#10;UE2q0UW8qvIs47P2blB/wK5kGBRmZm+avXVF26JtWdG2aFu0vRy0/eiZdVfRtmg7WoeLTjM37oHz&#10;dcwgvEI9F0OMgQNQRk0ux7UypMDs2d9ORvJiXCuCudDJpUJuLM5NgeviCY62KXA7d/f9qcBRECel&#10;rVPnUpUD1/2F4DVCBxyhaIRFTNzeTI6/RXvChdP29ddfv3fvHvblw4cP7a8b/27Rtqxo67UZ0bZg&#10;fHzppZfgWEGhkbUK7H1gRh5wMYjYw+C0Yi4AXV3KoLhxAG7CFV1dVoypNrnTG+ynpDpB2P6MmZZc&#10;TkvsPM13cbStdnwBrCgwAF5xMbM/XAlrFyFU0aGnVjvBLpa29srj7rx9+za+e/369c53i7ZlRdtm&#10;bIHVuJDERXEY8loaWDDg6uBFww3ggspc6OSCuW7gFdvPwFx1danf6EoX0qKxft1YSlsH09b9fkeN&#10;Nz6zzgFDZEDZ2sIrCjagzkUflmx1srMXTlv4rQ8ePLh27Zp9aiTFBjXO2qcff/wxXFp8F5+aXb16&#10;9aho++tn1l1F26Jt0fZpoe3du3fTbQQIqtmrbe25NAjgvmVPiK/cunWLLLZ/8V37Yuv3Fm3LirZJ&#10;ZRjgCGFppMKQOmMY10CjmgMUDTAm2mMMMQwsgCk6C4s0UV0bow/uqaFjTTEqTj9jMk0VYDuDJmO2&#10;yg1BiNHVlp5sahy2iKCBC8Ii06VsRazA/lLECjRcEI29ebggXSxtYwwXD7Y/mc/mfFtzhI8tklC0&#10;LTs62qpIo/m5yJshdUbggnoGLE75ZvYMlbn2Lbi6wC5YA+Cy65dNaMykUZjK+ILAsWuOMOaa58gy&#10;BlUmjD3BTnvbGdNWqf08WNSLUQku+zOR5sLLRgRW01x6pdFOkKjOhfdB3wF75m13Am/n7YP43T1p&#10;e//+feCVsQIHensAggxHRdsPnll3FW2LtntFFbRWARNYMSndDIEF+rmU10LDFZusoN/I0gUEGQij&#10;qAdIhxeIR90YfV7OyKIGK8e3AMTKYqdPGA2Ph+OMV6gfu95Z9h0wLIC+A3Vg6cXrnxaHh7vWD1yK&#10;+Afyb8RvxDVmq51AmJqDORs83S2Gq1y2X8EvsizB/N+ibVnRtmh7yrRlhYAhb8TB3A21jNLSsWUO&#10;DZ+q51u0LSvabhdVMOy6yWbsTYAYuYsqcJatfYyQroHPfgSs5HABSpWzRFc1bqL0tf0UbrEVT4jz&#10;qhI2EKy4jKbjCd4QI0zZOKtBWAQKEIHVHJeOSNBW5vh3IU5NCXbGSSiWpoPdEBsZ3AnGO6OeBlX7&#10;zu9WkYQUtWYGVi35cjm046HtnWfWXUXbou2SsmHwc8EXCNmAFMAu0ICaXCfjArdXxbONKcYXgxoo&#10;BoSBQZ30EclL+LJLDfw1wxPeGDDWuoKhtFfE+KpenswR1tUU6+uke47wK2LQ7sLA6gunGsHIMj4e&#10;3AmIqD6aK3fdgbYMBDvUEjGx/HYN2hrZ+bT2i1wEo2hbdulp22qCQIkYq8RADYQXMFfcTaL9nZjB&#10;F20RcD+RzdcyBhaQqcPoisk00RQnyKq9HIy3/DTFustrtZxW9V51dBAIS81JIhU81cRdv+CBNrIT&#10;WAYbgbgnbfl4o3knaYbABTNms3GMHWgbn5MXmKJtWdG2aHsg2ra20ayPOWuIFbSemQVhamv0khnH&#10;lbAgb/rbU9r+8pl1V9G2aLsKcMFcFORCzoZTIJFAe/fddxlY4LQunXQLnQFqFaLtFVHgt956i+Q1&#10;WvE2H2moVrFqTLX1LXYVp6YEZ3wAsQUgNc3gMbuF3F2UgJgt8j0e2qaNue6ZDXkMNaynk4BINNuI&#10;WdzWuhgUbcsuN221XMGYy7k7SKBR0YbqCnDl0GXgZoD/9re/NSf3v84Mk8PRpWaP5xQDrWnl8NdW&#10;TWv0Q1NrOaeu4U0jsAwQw2NF9gydF85pbU0Xdu0VjMymtKVaGJn7qDTApjaNGNYYCSYUbcsuJW1j&#10;uQI0G0E6w5OxyZhLJKENDOTlHHX0/mpPhM6yVZVuwzS4A/hSchvFA1o5QHeYJQSaB2uZZtVY4WCG&#10;ygSWmrEeS/NaqW6Zsw52f9E2Xm/w9xZtH03CCwxPs12NbnWftu99bd1VtC3aHg67iDA4VxcRBk6E&#10;BHOJXUpq6RRxc3h///vfw+e1j+3reIzTM2y1ezlVQzdOkabFua4zLZV87DiqrcArn0d/XJuJNWLg&#10;OtzstcGjR9lG0ZbvQKRtq2W5aFtWtC3aFm0vwLc9zF9UVrQ9UDCX2NXAgk6EhMQXFMUgtgA2uWQa&#10;yesmiruZj9ScVX0vRzHVNwCF2UHghBFi8DTK3PQ/dVBuDXEgizm+geFpXJbsXbpx4wbC0yjPKNru&#10;GbctKzsd2nZcXfb+MqQLfUV6uyjsR0MaetLYB4wuCUR1Db5IrMHM/7V/AWU0UFDnWyecx7KqtDCg&#10;FWntq4xHJUYdPcmvRNRy8iNm5JiBsLgsocUOKTt79+w9LNruWZNQVnaatI2uLkp0EWGgRADEATi7&#10;gSVT6vMi4MDSXbQFwyitq1PHkXlDeVk0dYfjzN10xeHkHfHcNAmmurd0YFXulj7sSy+9pDOMUe9h&#10;7569h0XbR/vV25aVFW2LtqO0Pc0tfqhesrKyk6VtWdkamaWddRLKyuZpW1ZWVlZWtC0rKys7Bft/&#10;KYLMyH+e2HcAAAAASUVORK5CYIJQSwMECgAAAAAAAAAhABx/ay+BdgAAgXYAABQAAABkcnMvbWVk&#10;aWEvaW1hZ2UyLmpwZ//Y/+AAEEpGSUYAAQIAAAEAAQAA/9sAQwAIBgYHBgUIBwcHCQkICgwUDQwL&#10;CwwZEhMPFB0aHx4dGhwcICQuJyAiLCMcHCg3KSwwMTQ0NB8nOT04MjwuMzQy/9sAQwEJCQkMCwwY&#10;DQ0YMiEcITIyMjIyMjIyMjIyMjIyMjIyMjIyMjIyMjIyMjIyMjIyMjIyMjIyMjIyMjIyMjIyMjIy&#10;/8AAEQgB+AKC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9/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uD8a/FnQfAesw6XqlpqU08tutwrWsaMoUsy4O51Ocoe3pQB3l&#10;FeP/APDR3g//AKBuuf8AfiH/AOO0f8NHeD/+gbrn/fiH/wCO0AewUV4//wANHeD/APoG65/34h/+&#10;O0f8NHeD/wDoG65/34h/+O0AewUV4/8A8NHeD/8AoG65/wB+If8A47R/w0d4P/6Buuf9+If/AI7Q&#10;B7BRXj//AA0d4P8A+gbrn/fiH/47R/w0d4P/AOgbrn/fiH/47QB7BRXj/wDw0d4P/wCgbrn/AH4h&#10;/wDjtH/DR3g//oG65/34h/8AjtAHsFFeP/8ADR3g/wD6Buuf9+If/jtH/DR3g/8A6Buuf9+If/jt&#10;AHsFFeP/APDR3g//AKBuuf8AfiH/AOO0f8NHeD/+gbrn/fiH/wCO0AewUV4//wANHeD/APoG65/3&#10;4h/+O0f8NHeD/wDoG65/34h/+O0AewUV4/8A8NHeD/8AoG65/wB+If8A47R/w0d4P/6Buuf9+If/&#10;AI7QB7BRXj//AA0d4P8A+gbrn/fiH/47R/w0d4P/AOgbrn/fiH/47QB7BRXj/wDw0d4P/wCgbrn/&#10;AH4h/wDjtH/DR3g//oG65/34h/8AjtAHsFFeP/8ADR3g/wD6Buuf9+If/jtH/DR3g/8A6Buuf9+I&#10;f/jtAHsFFeP/APDR3g//AKBuuf8AfiH/AOO0f8NHeD/+gbrn/fiH/wCO0AewUV4//wANHeD/APoG&#10;65/34h/+O0f8NHeD/wDoG65/34h/+O0AewUV4/8A8NHeD/8AoG65/wB+If8A47R/w0d4P/6Buuf9&#10;+If/AI7QB7BRXj//AA0d4P8A+gbrn/fiH/47R/w0d4P/AOgbrn/fiH/47QB7BRXN+CvGum+O9Gm1&#10;TS4LuGCK4a3ZbpFViwVWyArMMYcd/WukoAKKKKACiiigAooooAKKKKACiiigAooooAKKKKACiiig&#10;AooooAKKKKACiiq13qNlp/k/bbyC28+QQxedIE8xz0Vc9SfQUAWaKKKACiiigAooooAKKKKACiiv&#10;N/FOs/Fa08R3cHhrwzpV7pC7Ps888ih3yilsgzL0bcOg6fjQB6RRXj//AAkPxz/6EzQ/+/y//JFH&#10;/CQ/HP8A6EzQ/wDv8v8A8kUAewUV4/8A8JD8c/8AoTND/wC/y/8AyRR/wkPxz/6EzQ/+/wAv/wAk&#10;UAewUV4//wAJD8c/+hM0P/v8v/yRR/wkPxz/AOhM0P8A7/L/APJFAHsFFeP/APCQ/HP/AKEzQ/8A&#10;v8v/AMkUf8JD8c/+hM0P/v8AL/8AJFAHsFFeP/8ACQ/HP/oTND/7/L/8kUf8JD8c/wDoTND/AO/y&#10;/wDyRQB7BRXj/wDwkPxz/wChM0P/AL/L/wDJFH/CQ/HP/oTND/7/AC//ACRQB7BRXj//AAkPxz/6&#10;EzQ/+/y//JFH/CQ/HP8A6EzQ/wDv8v8A8kUAewV4/wCIf+TofCf/AGCpP/Qbqj/hIfjn/wBCZof/&#10;AH+X/wCSK5u90v4w33jzTvGEvhPTRqFhbm3ijW4j8oqRIMsPPzn943QjoKAPoSivH/8AhIfjn/0J&#10;mh/9/l/+SKP+Eh+Of/QmaH/3+X/5IoA9gorx/wD4SH45/wDQmaH/AN/l/wDkij/hIfjn/wBCZof/&#10;AH+X/wCSKAPYKK8f/wCEh+Of/QmaH/3+X/5Io/4SH45/9CZof/f5f/kigD2CivH/APhIfjn/ANCZ&#10;of8A3+X/AOSKP+Eh+Of/AEJmh/8Af5f/AJIoA9gorx//AISH45/9CZof/f5f/kij/hIfjn/0Jmh/&#10;9/l/+SKAPYKK8f8A+Eh+Of8A0Jmh/wDf5f8A5Io/4SH45/8AQmaH/wB/l/8AkigD2CivH/8AhIfj&#10;n/0Jmh/9/l/+SKP+Eh+Of/QmaH/3+X/5IoA9gorx/wD4SH45/wDQmaH/AN/l/wDkiuk8Far8SL7W&#10;ZovGGgabp+ni3Zo5bWQMxl3LhTiV+NpY9Ow5oA7yiiigAooooAKKKKACiiigAooooAKKKKACiiig&#10;AooooA8f/Zx/5J5qH/YVk/8ARUVewV4/+zj/AMk81D/sKyf+ioq9goAKKKKACiiigAooooAKKKKA&#10;CiiigAooooAKKKKACiiigAooooAKKKKACvJPjj18H/8AYZj/AKV63Xknxx6+D/8AsMx/0oA9booo&#10;oAKKKKACiiigAooooAK8r8S/F3UtG8b6h4Y0vwZd6zPZIjs1rOxYqyI2SixMQAXAzn09a9Urx/w9&#10;/wAnQ+LP+wVH/wCg2tAB/wALf8Yf9Em1z85v/jFH/C3/ABh/0SbXPzm/+MV7BRQB4/8A8Lf8Yf8A&#10;RJtc/Ob/AOMUf8Lf8Yf9Em1z85v/AIxXsFFAHj//AAt/xh/0SbXPzm/+MUf8Lf8AGH/RJtc/Ob/4&#10;xXsFFAHj/wDwt/xh/wBEm1z85v8A4xR/wt/xh/0SbXPzm/8AjFewUUAeP/8AC3/GH/RJtc/Ob/4x&#10;R/wt/wAYf9Em1z85v/jFewUUAeP/APC3/GH/AESbXPzm/wDjFH/C3/GH/RJtc/Ob/wCMV7BRQB4/&#10;/wALf8Yf9Em1z85v/jFH/C3/ABh/0SbXPzm/+MV7BRQB4/8A8Lf8Yf8ARJtc/Ob/AOMUf8Lf8Yf9&#10;Em1z85v/AIxXsFFAHj//AAt/xh/0SbXPzm/+MUf8Lf8AGH/RJtc/Ob/4xXsFFAHj/wDwt/xh/wBE&#10;m1z85v8A4xR/wt/xh/0SbXPzm/8AjFewUUAeP/8AC3/GH/RJtc/Ob/4xR/wt/wAYf9Em1z85v/jF&#10;ewUUAeP/APC3/GH/AESbXPzm/wDjFH/C3/GH/RJtc/Ob/wCMV7BRQB4//wALf8Yf9Em1z85v/jFH&#10;/C3/ABh/0SbXPzm/+MV7BRQB4/8A8Lf8Yf8ARJtc/Ob/AOMUf8Lf8Yf9Em1z85v/AIxXsFFAHj//&#10;AAt/xh/0SbXPzm/+MUf8Lf8AGH/RJtc/Ob/4xXsFFAHj/wDwt/xh/wBEm1z85v8A4xWx4G+KN54u&#10;8W3fh6/8Lz6LdWtoblxPOWcfMgClDGpGRIDn/GvSK8f8Pf8AJ0Piz/sFR/8AoNrQB7BRRRQAUUUU&#10;AFFFFABRRRQAUUUUAFFFFABRRRQAUUUUAeP/ALOP/JPNQ/7Csn/oqKvYK8f/AGcf+Seah/2FZP8A&#10;0VFXsFABRRRQAUUUUAFFFFABRRRQAUUUUAFFFFABRRRQAUUUUAFFFFABRRRQAV5J8chn/hDxkjOs&#10;JyPwr1uvJPjj18H/APYZj/pQB6j9iH/Pxc/9/KPsQ/5+Ln/v5VqigCr9iH/Pxc/9/KPsQ/5+Ln/v&#10;5VqigCr9iH/Pxc/9/KPsQ/5+Ln/v5VqigCr9iH/Pxc/9/KPsQ/5+Ln/v5VqigCr9iH/Pxc/9/K8j&#10;8P2+f2m/FUfmyjGlodwf5j8tt3r2avH/AA9/ydD4s/7BUf8A6Da0AerfYh/z8XP/AH8o+xD/AJ+L&#10;n/v5VqigCr9iH/Pxc/8Afyj7EP8An4uf+/lWqKAKv2If8/Fz/wB/KPsQ/wCfi5/7+VaooAq/Yh/z&#10;8XP/AH8o+xD/AJ+Ln/v5VqigCr9iH/Pxc/8Afyj7EP8An4uf+/lWqKAKv2If8/Fz/wB/KPsQ/wCf&#10;i5/7+VaooAq/Yh/z8XP/AH8o+xD/AJ+Ln/v5VqigCr9iH/Pxc/8Afyj7EP8An4uf+/lWq57/AITj&#10;w5/bA0v+0l+0mb7Pny38rzenl+bjZuzxjdnPHXigDX+xD/n4uf8Av5R9iH/Pxc/9/KtUUAVfsQ/5&#10;+Ln/AL+UfYh/z8XP/fyrVFAFX7EP+fi5/wC/lH2If8/Fz/38q1RQBV+xD/n4uf8Av5R9iH/Pxc/9&#10;/KtUUAVfsQ/5+Ln/AL+UfYh/z8XP/fyrVFAFX7EP+fi5/wC/lH2If8/Fz/38q1RQBV+xD/n4uf8A&#10;v5R9iH/Pxc/9/KtUUAVfsQ/5+Ln/AL+VTj8OabDqkuqRW6pqEybJbtVUSuvHDPjJHyrwT2HpTvEe&#10;rHQvDl/qgjErW0LOsZOAzdh+JxXjGr3+qR6tqDard3kXiVZ3Ntb20r5HP7pbdON6EBex3Etu7igD&#10;3H7EP+fi5/7+UfYh/wA/Fz/38rL8Kaxfavp90uqW8MF/ZXLWs6wMWQsFVsgn1DCt6gCr9iH/AD8X&#10;P/fyj7EP+fi5/wC/lWqKAKv2If8APxc/9/KPsQ/5+Ln/AL+VaooAq/Yh/wA/Fz/38o+xD/n4uf8A&#10;v5VqigCr9iH/AD8XP/fyj7EP+fi5/wC/lWqKAKv2If8APxc/9/KPsQ/5+Ln/AL+VaooAq/Yh/wA/&#10;Fz/38o+xD/n4uf8Av5VqigCr9iH/AD8XP/fyj7EP+fi5/wC/lWqKAPGf2drfzfh/ft5sqY1SQYR8&#10;D/VRV659iH/Pxc/9/K8p/Zx/5J5qH/YVk/8ARUVewUAVfsQ/5+Ln/v5R9iH/AD8XP/fyrVFAFX7E&#10;P+fi5/7+UfYh/wA/Fz/38q1RQBV+xD/n4uf+/lH2If8APxc/9/KtUUAVfsQ/5+Ln/v5U8UflJt3u&#10;3u5yafRQAUUUUAFFFFABRRRQAUUUUAFFFFABRRRQAV5J8cevg/8A7DMf9K9bryT449fB/wD2GY/6&#10;UAet0UUUAFFFFABRRRQAUUUUAFeP+Hv+TofFn/YKj/8AQbWvYK4/TvAv2D4oat40/tHzP7QtFtvs&#10;fkY8vAiG7fu5/wBV02j73tyAdhRRRQAUUUUAFFFFABRRRQAUUUUAFFFFABRRRQAV4KujamLUad9n&#10;iGnf2z/ZX23zfnwJ9m/ZjO/v1xnnPaveq8xH/ILUf9Tof/SkmgD06iiigAooooAKKKKACiiigAoo&#10;ooAKKKKACiiigDmPHn73QLex732oWtv+BmUn9FNdPXMeJv8ASPEnhWx7G9kuW+kUL4/Vlrp6AOY0&#10;H9x408U2vRXe2ulH+/FsJ/OKunrmD/o/xQHZbzRyPq0Uv+EtdPQAUUUUAFFFFABRRRQAUUUUAFFF&#10;FABRRRQAUUUUAeP/ALOP/JPNQ/7Csn/oqKvYK8f/AGcf+Seah/2FZP8A0VFXsFABRRRQAUUUUAFF&#10;FFABRRRQAUUUUAFcT42t/HyX9rqHg65sXhiiKz2F2BiZs5BBxxxx95a7avKPiNDda/8AELQfCn9v&#10;anpdnf2sjstmMLMy7iQzbh/Cvo3bjmgCCy+OdvpuonSvGmi3Gj30fDvCwmj+pA5A+m6vUtL1Ww1v&#10;TodQ0y6iurSYZSWM5B9fofauU0L4SeC9AgKR6NDeSspV5r4Cdmz16/KPwAq94D8GJ4G0W60yK8Nz&#10;FLeSXKfu9giVgoCDk5xt6980AdTRRRQAUUUUAFFFFABXknxx6+D/APsMx/0r1uvJPjj18H/9hmP+&#10;lAHrdFFFABRRRQAUUUUAFFFFABRRWLaeLvD9/qv9mWurW0t5uZVjDffZc7gp6MRg5AJxg+lAG1RR&#10;RQAUUUUAFFFFABRRRQAUUUUAFFFFABRRRQAV5kP+PBf+x0P/AKPNem15iP8AkFLJ2/4TM/8ApUVo&#10;A9OooooAKKKKACiiigAooooAKKKKACiiigAooooA5i5/0n4m2EZ+7Z6VNKPZpJEUfojV0pkRXVC6&#10;h26KTya5rS/9I+IfiGc8/Z7W0tl9s+ZIf/QxXjnii/sYde15L8PNq0V+4ju1PETFs24WbO2LaCg5&#10;K7SDnuSAex6/+48Z+FbrorSXNqx/34t4H5xCunrkvFYmh0nw/dXLq01rqlm0zr0yx8tiPb5zXW0A&#10;FFFFABRRRQAUUUUAFFFFABRRRQAUUUUAFFFFAHj/AOzj/wAk81D/ALCsn/oqKvYK8f8A2cf+Seah&#10;/wBhWT/0VFXsFABRRRQAUUUUAFFFFABRRRQAUUUUAFeX/F7wxomqR2Wra/4qn0W1s8rGqLv3yE5y&#10;qjktj0GcCvUK8d+LH9n2Hj3wvq3iezku/DMUU0UiiMuiTHoWHfPy8d9p64xQBQ+HOiaDqfiG3vNG&#10;+I+q6nJZN5r2Fxvj3r05VjyOeoB7V7jXg0N/4V8RfFrwvJ8P7JYpLV5JNRubW1MERh2gYK4HuM4H&#10;3gOa95oAKKKKACiiigAooooAK8k+OPXwf/2GY/6V63Xknxx6+D/+wzH/AEoA9booooAKKKKACiii&#10;gAooooAx/Fs72vg3W545GjkjsJ2R16qwjbBHvmvIpdE8RaVpGmXE+kw2tvp9xaSNcrOjJtWVAPLU&#10;fNkgjIYDALDJ7+n/ABBYr4B1lV6yQeUPq5C/1o8fxY+H2sCMf6q28xR/uEN/SgDpqKajiSNXU5Vg&#10;CPpTqACiiigAooooAKKKKACiiigAooooAKKKKACvMR/yTlNQ/wCo+LrPt9vxmvS5pVggkmfhI1LH&#10;6AZrzo20g+AwbH7waeL38d3nZoA9IopkUizQpKhyrqGB9jT6ACiiigAooooAKKKKACiiigAooooA&#10;KKKKAOY8J/vtT8UXh6yaq0QPtHFGn8wa4rU/AniEXmqWFnZ2s9pqFxNKl48wVUEzMzeYh+YldxHG&#10;dwA5XPHa+A/3nh+e773eo3k/5zuB+gFWL3xr4d07VG0671NIrhGVJCUcxxM2MB5ANiE5HDEdR60A&#10;Z/jGxGn/AAyuraNmk+wW0TK7febyWVgT7/JXXKwZQynIIyDWX4nt/tfhTWLbGfNspkH4oRT/AA9c&#10;fa/DWlXOc+dZwyZ+qA0AaVFFFABRRRQAUUUUAFFFFABRRRQAUUUUAFFFFAHj/wCzj/yTzUP+wrJ/&#10;6Kir2CvH/wBnH/knmof9hWT/ANFRV7BQAUUUUAFFFFABRRRQAUUUUAFFFFABXnfxG8Z3el6jYeGd&#10;L8Nx69qGoRtMbeYZjEa+o79D1xjHvXoleR/E+PxBqHxD8Mab4Ya3sdWEE88WozNj5Rw0fQgjAyQV&#10;PUdOaAHeDtT8Z2ms2tk3w407RdNmkAuJrVVTYvPOFPNetV5noGjfFy312zl1zxNo1zpaSZuYYYwH&#10;dfQfuV5/EV6ZQAUUUUAFFFFABRRRQAV5J8cevg//ALDMf9K9bryT449fB/8A2GY/6UAet0UUUAFF&#10;FFABRRRQAUUUUAcx48/eeH4LT/n71Gzg/OdCf0FaXie3+1eFNYt8Z82ymQfihFZvi399qPhi0HWT&#10;VkkI9o45H/mBXSSxrLE8bcq6lT9DQBQ8PXH2vw1pVznPm2cMmfqgNaVc18P5Gk8BaMG+9FAIT9UJ&#10;T/2WuloAKKKKACiiigAooooAKKKKACiiigAooooAwvGl2bHwTrU6/fFnIqf7zKVX9SKnbSAfCR0b&#10;A2/YfsuP+2e2s7xz+/0vTtO7X+p20DD/AGQ4kb/x2M109AGH4NvDf+C9FuD95rOIP/vBQG/UGtyu&#10;Y8C/udIvtO7afqVzbj/d8wuv/jriunoAKKKKACiiigAooooAKKKKACiiigApsjiKJ5G+6oLH6CnV&#10;m+Ip/s3hnVrjOPKs5nz9EJoAzPh/GU8A6KW+9JbiU/VyW/rXHan4D8QPqGp2lpFZSWV9cSypdvLg&#10;xrKxZt6YyxUs2MHDADJXmvQfDMH2bwpo8GMeXYwp+SAU+58Q6LZ6lHptzqtlDeyFVS3knVXJbhRg&#10;nOT2HftQBaitEi05LIszosQi3NySAMZNYfw/kaTwDou770dssR+qfL/SukrmPAP7vwy1t3tr67hP&#10;4Tyf0IoA6eiiigAooooAKKKKACiiigAooooAKKKKACiiigDx/wDZx/5J5qH/AGFZP/RUVewV4/8A&#10;s4/8k81D/sKyf+ioq9goAKKKKACiiigAooooAKKKKACiiigArzL4seGNM1X7Bq2seL5tBtrPKxBe&#10;Q0h53KMg7segzivTa8e+LSw6b4z8O+Idd0ibVfDNrDLFPCiB1ilbozKTg5+Xrx8v0FADPBXhSzbX&#10;NK1Kz+Jep6mpU3UVnOzr9ojDMhO1myRuUjp2r2Svmf4eXKeJdY8C2ekabcLeaD5rajqBGEERdmCA&#10;g8g7iOccsccZr6YoAKKKKACiiigArlfiJrtz4e8HXN5ZTeTds6RwvtDYJYZ4II+6Grqq5H4h3GhW&#10;+hQP4h066vLH7SuPIJHlvg4ZsMOMEjv1oAy/CMnia91eGW68Y6XqdpECbm1thGXGVIGSq8YYjv2r&#10;G+OPXwf/ANhmP+lQqujP8VtBPg0Q+WIibs2v+rCc5z2zjr7471N8cgG/4Q8EZB1hAR+VAHrW5f7w&#10;/Ojcv94fnUH2C0/59o/++aPsFp/z7R/980AT7l/vD86Ny/3h+dQfYLT/AJ9o/wDvmj7Baf8APtH/&#10;AN80AT7l/vD86Ny/3h+dQfYLT/n2j/75o+wWn/PtH/3zQBPuX+8Pzo3L/eH51B9gtP8An2j/AO+a&#10;PsFp/wA+0f8A3zQBz+rEXHxA8OQqc+RBd3Le3ypGP/QzXUVyUC28fxIv51CRQ2OkRrI3QKZJHY5/&#10;CMVX074kWN/qlrbnTr2CzvJBHb3km0KzH7m5c7lDcAZHUgHBNAF3wOwh0vULLIAs9Uu4gPYys4/R&#10;xXT7l/vD865TQLaBfFfiq1kiRsXUNyu4dpIVB/VGrpPsFp/z7R/980AT7l/vD86Ny/3h+dQfYLT/&#10;AJ9o/wDvmj7Baf8APtH/AN80AT7l/vD86Ny/3h+dQfYLT/n2j/75o+wWn/PtH/3zQBPuX+8Pzo3L&#10;/eH51B9gtP8An2j/AO+aPsFp/wA+0f8A3zQBPuX+8Pzo3L/eH51B9gtP+faP/vmj7Baf8+0f/fNA&#10;E+5f7w/Ojcv94fnUH2C0/wCfaP8A75o+wWn/AD7R/wDfNAE+5f7w/Ojcv94fnUH2C0/59o/++aPs&#10;Fp/z7R/980Ac/rRF3458M2gIZYRc3jj02oI1P5yn8q48fEfXMrq+y0/swyZ+xeWfM8rdj/WZ/wBZ&#10;jnGMZ+X/AGq62zgib4m3rQxqq2mlRRnaMfNJK7H9I1rzBb6AauPFI0uzFmboXP8AZ+6Tbjd98Dfs&#10;83+P7mN3v81AHqWiEWvjfxPaEhVlNteIPXdGY2P5xfrXT7l/vD865W6giX4m2rTRqy3ekyINw/ii&#10;lU/ykNdH9gtP+faP/vmgCfcv94fnRuX+8PzqD7Baf8+0f/fNH2C0/wCfaP8A75oAn3L/AHh+dG5f&#10;7w/OoPsFp/z7R/8AfNH2C0/59o/++aAJ9y/3h+dG5f7w/OoPsFp/z7R/980fYLT/AJ9o/wDvmgCf&#10;cv8AeH50bl/vD86g+wWn/PtH/wB80fYLT/n2j/75oAn3L/eH50bl/vD86g+wWn/PtH/3zR9gtP8A&#10;n2j/AO+aAJ9y/wB4fnXOePZxF4B10qRlrOSMAH+8Nv8AWtz7Baf8+0f/AHzXM+PbO2XwlNGkEavN&#10;cW0K4X+9OgP6E0AdVbxCC2ihHSNAo/AYr5u1/XoIZvFVq2m3Fyf7Suka4MYMTMZCBvb+Er8o56AK&#10;eOg+la8t1P4f69Lfala2b2BsL6eWVbmV23xCVizho8fMQWbHzDPGcUAej6YwfSbNxK0oaBD5jDBf&#10;5Ryfc1heDSEPiGEkDy9auOP97a//ALPXRWlslnZwWsZJSGNY1J64AwP5VzOgW0B8VeLIZIkfF5DK&#10;CRn78Ef9QaAOr3L/AHh+dG5f7w/OoPsFp/z7R/8AfNH2C0/59o/++aAJ9y/3h+dG5f7w/OoPsFp/&#10;z7R/980fYLT/AJ9o/wDvmgCfcv8AeH50bl/vD86g+wWn/PtH/wB80fYLT/n2j/75oAn3L/eH50bl&#10;/vD86g+wWn/PtH/3zR9gtP8An2j/AO+aAJ9y/wB4fnRuX+8PzqD7Baf8+0f/AHzR9gtP+faP/vmg&#10;Cfcv94fnRuX+8PzqD7Baf8+0f/fNH2C0/wCfaP8A75oAn3L/AHh+dG5f7w/OoPsFp/z7R/8AfNH2&#10;C0/59o/++aAPJ/2cSB8Pb/JA/wCJrJ/6Kir1/cv94fnXjf7O1tBN8P79pYkdhqsgywz/AMsoq9d+&#10;wWn/AD7R/wDfNAE+5f7w/Ojcv94fnUH2C0/59o/++aPsFp/z7R/980AT7l/vD86Ny/3h+dQfYLT/&#10;AJ9o/wDvmj7Baf8APtH/AN80AT7l/vD86Ny/3h+dQfYLT/n2j/75o+wWn/PtH/3zQBPuX+8PzpQQ&#10;ehqv9gtP+faP/vmpY4o4U2RoFX0AoAfRRRQAV5x8QPE/iu28T6T4X8JW9p9tvoZLh57oZUKueBnj&#10;tz16ivR68g+LGm6jrnjfwvpaasuiWbLNJFqe3DLOB9wMCpBK4wNwzz1wKANHw5afFi31uzGrzaIN&#10;KEmblLdVDFe+MKOa9Ory3w74A17TNfsr25+KGoanBDIGezkL7Zh/dOZj/I16lQB514i+I13o3ijW&#10;7KGxifT9F0s3d1M7YZpnA8pB7EkD8e2Ocb4deOvF194g06x8Uravb63ZPe2DwoFaMKfukDsV57np&#10;z1pnxX8JeG59WXVtX8XvoMd7GkN5bKhkN4kbZUhQc5HHOGAwOPXf8MeHtCl8dS69Y619r8jTreCw&#10;0/JH2O3aJMNg8/MORwPvHqegB6FRRRQAVHPBDdQPBcRJLC4w0cihlYehB61JRQBR0/RtM0kONO0+&#10;1tN/3/IiVN31wOa8y+OPXwf/ANhmP+let15J8cevg/8A7DMf9KAPW6KKKACiiigAooooAKKKKAOU&#10;0KCPUdf8XzSrvgluY7Ig91SFdw/ORqy9M+GstnqNo13rRurCzmWaGH7OEkcocxiRw2DtIU8KuSo9&#10;wdjwJ++0K6v/APn+1G6uB9DKyr+iiunoA5iH/RviddIOFvdJjkPu0UrKf0kFdPXMa1/o/jvwzcjg&#10;TLdWjH1ygkA/8hmunoAKKKKACiiigAooooAKKKKACiiigAooooA5jw/++8X+LLkcgXFvbg/7kKsf&#10;1c1zol+Hg8ViQRSecbziX979j+07sZxny92/vjG/vurovBnzjxBcf89tZuefXZtj/wDZK80Gk2g1&#10;0eFTr+liz+1fZxPuk8wgH/U/c8vzeCn385525+WgD0vX/wB14y8KXB4DTXNuT/vQlh+sYrp65jxl&#10;+7fw9cf88tZtxn/fDR/+z109ABRRRQAUUUUAFFFFABRRRQAUUUUAFcx41+e30SDtLrNoCPUK+/8A&#10;9lrp65jxT+91vwpbf3tTMv8A3xBKaAOnooriL/4lWVnqVzDHpt5PZWkxhuLtMAKynDlVPLhTkEju&#10;pwDQB29cxpX7r4heI4z/AMtbWzmH/kVT/wCgiuljkSaJJI2DI4DKw6EHoa5pP3fxRm/6baMh+uyZ&#10;v/i6AOnooooAKKKKACiiigAooooAKKKKACiiigAooooAx/DnhbRvCWnSWGh2f2S1klMzJ5ryZcgA&#10;nLknoo/KtiiigAooooAKKKKACiiigAooooAKKKKACuO8Y/DTQPHN7bXWrm7ElvGY08iUIME554Nd&#10;gc7TgAnsCcV4fqnxp16z8aW1mfC2oRW8aypPYFN0szjI3I237oI7cHFAHV6H8FPCfh7W7TVrJtQ+&#10;02snmR+ZOCufcba9GryLT/iV4p8UeLtEstM8L6lptj5zHUHuocq0eP7xUbcYPfkkCvXaAPn/AOLS&#10;waR421fUvEGkTX1hf6K1ppdyEDpa3G0gZycA7snPUZyAasfDK5TxP8QdL1nSNNuLaz03RUstQu5B&#10;tFzMEVAOCQcbRjvheccV23jCH4my65IPDD6T/ZJjUKt0AW3Y+bOR0zWX4M1nx9F4+Xw/4sk02GH7&#10;G1xHFBGAZhnGUKjHB6g4PPSgD1aiiigAooooAK8k+OPXwf8A9hmP+let15J8cevg/wD7DMf9KAPW&#10;6KKKACiiigAooooAKrajdCx0u7uz0gheU/8AAVJ/pVmuc8ezNB4D1rZ9+S2aFfrJ8g/9CoAl8F23&#10;2HwPosT8EWUbvn+8yhj+pNV7Dx74f1LVIrC2upC87FLeZoWEM7AE4R8YPAJHrjjNbj2ET6U2nEkQ&#10;tAYPl4IXbt4/CvJ9C0F5/Edno0+u6JINOuVlItbgmeYQuGUCMjCHKruwzY5HfIAO78afuo9Dven2&#10;bWLYsfRXJiP/AKMrp65r4gIzeBdUkQZaCNbgfWN1f/2WujR1kRXU5VgCD7UAOooooAKKKKACiiig&#10;AooooAKKKKACiisvxJfDTPDGqX2cGC0lkH1CnH64oAzPh98/g21uT1upZ7kn13zOw/QiuGX4feIl&#10;/wCJKILZbMTDGoiYYMW/dv2fe83Gfbdzur0zw3YnTPDGlWJGGt7SKNvqFAP65rUoA5j4gfu/CE90&#10;OtpPb3IPpsmRj+gNdPWV4nsTqfhXVrEDLT2kqL/vFTj9cU/w9fDU/DemX2cm4tY5D9SoJ/WgDSoo&#10;ooAKKKKACiiigAooooAKKKKACuY1z5/HPhVP7v2uX8ogv/s9dPXMah+8+JGhp/zy0+8k/NoRQB09&#10;eA+JBK2uax/Zwl/sA3cguwGAuM7z9oMBIwBu343c5zjA2179XFX/AMNdOvtSup/7QvobO8kMtxZR&#10;soRmY5fa2NyhjknB6k4xmgDrrLyDY25tcfZ/LXysdNmOP0xXP3f7r4maW/8Az20u5j/75khb+tdL&#10;HGkUaxxqFRAFVQOAB0Fc1rPy+PvC7/3or2P81Q/+y0AdPRRRQAUUUUAFFFFABRRRQAUUUUAFFFFA&#10;BRRRQAUUUUAFFFFABRRRQAUUUUAFFFFABRRRQAV5l8Qtc8Rw+M9F0Pwnp2ntq1xbyTfbbuMExoMg&#10;qrHp3z16ivTa84+JfhHWNdv9N1bT/EttokemqzedKNpRm4J39gRwRnBoAi0CD4uLrtm2uXejNpgk&#10;/wBJWEDeV9vl616TNNFbxNLNIkca/ed2AA+pNeW+FPDvjU6xYahP8RLbV9MVvMkhgwwmTJHBHbII&#10;z6g16Hr2h2XiTRLnSNRV2tLlQsgRtpIBBGD9QKAOC8W2PiXVdee60D4h6fplgUULbF1OGA5Ofeme&#10;CfBl1b+MF8Qa/wCMotd1KK3aC3iiYYjU9T19CeAB1rk/Ffg/4PeDL6Ox1Z9RF06eZ5UMruVU9Ccc&#10;DOKv/DJ/hl/wm0K+E4dVOpGCTDz58tUxznJ6/hQB7fRRRQAUUUUAFeSfHHr4P/7DMf8ASvW68k+O&#10;PXwf/wBhmP8ApQB63RRRQAUUUUAFFFFABXMeOv3ukWNn2u9UtIT9POVj+imunrmPFP77W/Ctp/f1&#10;MzH6RwSt/PFAG5qsVzNo97FZttunt5FhbOMOVIU/nivn/wAOaNYyat4dtdNW5GrWV9A8sW5lkiCO&#10;PO81D9wBd45AHIA64P0RNNHbwSTysEjjUu7HoABkmuG0z4lR32o2iT6PPa2N7IsVvctKGcFzhPMj&#10;x8gYkDgtgkZA5wAdX4gtvtvhvVLXGfOtJY8fVCP61F4XuftnhPR7nOTLZQufqUGa1SAwIIyDwRXN&#10;fD0n/hBNLjJyYUeD/vh2T/2WgDpqKKKACiiigAooooAKKKKACiiigArl/HP+k6VZaQOTql/BbMB1&#10;8sN5kn/jiN+ddRXLS/8AEz+JFvGOYdGsmlbHaac7VH4Ij/8AfVAHU0UVzv8AwnPhwawNL/tEfaDN&#10;9n3+U/leb02ebjZuzxjPXjrxQB0Vcv4F/wBG0e70g/e0u+ntQP8AY3b4/wDxx1/Kuorl4P8AiWfE&#10;e6iPEOsWSzrnvNCdjAfVGT/vmgDqKKKKACiiigAooooAKKKKACiiigArmJefihZj+7o05/OaL/Cu&#10;nrmH/wCSow/9gWT/ANHJQB09fN/iTVdPOreIL/VdQmj12zvZ1hbzCk0ARj5IhHHy7dh44OST1Ne5&#10;61putXl2kmm6sLSERhWjK5y2Tz+WPyryTUtQuTql1qE0dvcXtlNJGlzJBH5hMLMpIYqSOVbHPp0z&#10;xjOs4PWL/A76GCjWV1USdr210t8j2zSZLuXRrGS/QJevbxtcKBjbIVG4fnmsTXuPGnhI+s10v/kB&#10;j/SmaNp+vvLZ30+uefaOokMRjwWUjIHt1p/iH/kcPCH/AF9XP/pNJWkJOS1VjmrU403aMlL0v+qR&#10;09FFFUYhRRRQAUUUUAFFFFABRRRQAUUUUAFFFFABRRRQAUUUUAFFFFABRRRQAUUUUAFFFFABXjXx&#10;ebTW8b+GYfFj3KeEzHKZPK37TPzjdt56benPJ969lrgfiLqPiOJ4LDSvBtr4isJo904uQGVWB4GD&#10;x70AeT+BNStL3W/h3b6HPcvrNmk8OpKgYRpbeY74bIwchicj2zzivpavE/B3iHXNJ8Y6focnw70z&#10;QF1AsXliURs6Ly20/wAZHB2gkgc4r2ygDyPxN4H1HU/iLrrtpcdzp+t6O0EV62D9kmRML9MlV9Ov&#10;XgiqPw+/4SS/+INlc3XhafQ4rHSzZ6lM6FFvJBja3QAnPIxnjPOMV0HjrQvE1lqs3ifQfGcGlJ5a&#10;rLZ6gwW2baOuTkAke2feqPw2+Ld74t19/D+p6bALuONnN5ZS7oW2+3OM+uT+FAHrFFFFABRRRQAV&#10;5J8cevg//sMx/wBK9bryT449fB//AGGY/wClAHrdFFFABRRRQAUUUUAFcxrH7zx94Yj6+XFeTH2w&#10;qL/7Oa6euYm/efE+zU9IdHmYexaaMf8AspoA6SaGOeGSGVQ8cilHU9CCMEVxGnfDWCz1O1mm1a5u&#10;bKzlWa3tWQKdynKB3HLhTgjgZKjOec9vLLHBC80rBI41LMx6ADkmuJ074lW19qdrDJpV3b2V5KsV&#10;vduyn5mOE3p1QMcAdTkgEDsAdzXMeBv3ekX9t2ttVvIh9POZh/6FXT1zHhD5LvxND3TWZWx7NHG3&#10;/sxoA6eiiigAooooAKKKKACiiigAooooAQkAEk4A6k1zHggG8sL7XnHz6vdvcIT1EK/JEP8AvhQf&#10;+BVP42vJbXwpdx2xxd3m2yt/XzJWCAj6bifwrZsbOLT9PtrKAbYbeJYkHoqjA/lQBYr5pVH/AOEX&#10;S9/tZha7h+5wmwpvxs3Yz5mf4s/e7dq+lq+bl0rTxrAuRaJ/wjH2zPnhQLryM43Y+7t6Dd9/y+26&#10;gD6Rrl/G4NlZ6fryfe0m8SaQjr5Lfu5R/wB8tn/gNdRVa/sotS065sZxmG4iaJx/ssCD/OgCwCCM&#10;jkUtc/4JvJbzwnZrcnN3ahrO49fMiYoc/Xbn8a6CgAooooAKKKKACiiigAooooAK5iTj4o23vosv&#10;6TR/4109cxdfJ8TdMb+/pNyv5SwmgDp6+afFHi3S/wDhLNbzZRLi/dZIWjdoZDE2w+Z8w/1mz5to&#10;xhuQTuz9LV8v+LvC8Fz401i6s7iZtKa+kadvKHmqd/77ywSAwVt+M46dDwTlVtZX7o7cD8cv8Mvy&#10;1/A+ltNvI9Q0u0vYkKR3EKSqp6qGUED9awtf58ZeER6XFyf/ACXcf1rfsEt49OtktTutliQRHPVM&#10;DH6YrA1znxz4VX0N23/kID+tanEdPRRRQAUUUUAFFFFABRRRQAUUUUAFFFFABRRRQAUUUUAFFFFA&#10;BRRRQAUUUUAFFFFABRRRQAVxXjZ/iCt9a/8ACHR6c1t5Z8/7XjO/PGOemK7WvHPilpNn4k+JPhnQ&#10;p9UudMae3kZ51lCoygnCKMcuSDyTwOxzQBY0zwt8Rdf8X6Lqni+606Cy0mVp44rT7zsRjHHY+56Z&#10;45r1uvnLxD8MdN0Hxv4e0b/hJtVmt9Wd4mjWYefCwA2v0wVJOOg+pr2bw54aHgXwrc2WnSXeqOjS&#10;XCLcSDfI2B8gbGBnHH1oAzNf+FeieKvFR1vXJ7u7jVFSKyEpSJcDknHPPsR+Ndbpej6boloLTS7G&#10;3s7cf8s4IwgPucdT7mvFoPjjrf8Awlt1G/hXUnshbqU09Yv30b5GXY7c7Tz2710vhTx54n8W+PII&#10;08P3+l6DHaObkXcOMyZ+Uhyo9htz6mgD1GiiigAooooAK8k+OPXwf/2GY/6V63XknxyIX/hECTgD&#10;WEJ/SgD1uiqv9o2n/Pdf1o/tG0/57r+tAFqiqv8AaNp/z3X9aP7RtP8Anuv60AWqKq/2jaf891/W&#10;j+0bT/nuv60AWq5iD958T71h0h0eFfxaaQ/+yit3+0bT/nuv61z+iSpdePvEkyMGVLeziBH0lY/+&#10;hCgDodQtF1DTLqyZiq3ELxFh2DKRn9a8d0LwF4zGr6VaamVjsdPvI55LgNGwmWJwygENubO1eqIR&#10;1JJGD7XRQAVzHh75PF3i2Lt9pt5R/wACgQfzU109cnp1xFafEHxIkrhPNt7ORc9+JFP/AKCKAOso&#10;qr/aNp/z3X9aP7RtP+e6/rQBaoqr/aNp/wA91/Wj+0bT/nuv60AWqKq/2jaf891/Wj+0bT/nuv60&#10;AWqKq/2jaf8APdf1o/tG0/57r+tAFqiqv9o2n/Pdf1o/tG0/57r+tAGDrv8Ap/jPw5pvWOAzajKv&#10;+4oRP/HpM/hXUVyulSJqPxC1u7VtyWdnbWiEerF5G/mldVQBz2reMNP0e/ezuILt5FAJMaKV5Ge5&#10;FeIDS7YWSsQ/28S+bnzW8vdu3eXjOPL/AIduOnvzX0hXysvivRxOum77n+zftXkfbhCP+PfzP9Zt&#10;3Z3be/44/hrnqe1T0lu+x6WG+qzi1Om7pX33a+Wh9EaT4w0/WL9bO3gu0kYFgZEUDj6E10NFFbRU&#10;kvedzirSpylenHlXrf8AyOX0H/QPGHiTTPuxyvDqMS/9dF2P/wCPRk/jXUVyuqSJp3xD0a7dtqXt&#10;lcWjk+qlJF/9nroP7RtP+e6/rVGRaoqr/aNp/wA91/Wj+0bT/nuv60AWqKq/2jaf891/Wj+0bT/n&#10;uv60AWqKq/2jaf8APdf1o/tG0/57r+tAFqiqv9o2n/Pdf1o/tG0/57r+tAFquY1T5PiJ4db+/Z3q&#10;fkYTW7/aNp/z3X9a53VbmGbx54XMUgY7bxTj3jU/+y0AaereJ9N0S6S3vHkEjoHG1M8ZI/oa8u1S&#10;38PXmvytDdX0em3sjS3KqMMjMSXVOMgMck9wWbBHGPZngilOZIkc9MsoNc5f+LfCemam2n3d1BHO&#10;jrHI32djHEzYwHkC7EPI+8R1HrWFSnUn109P+CehhsTh6Ku4Ntpp699OxJpni7Rbu4t9PszKGbCR&#10;r5ZAAA4H5Co9W+b4heGl/u216/6RD+tdEttAjBkhjUjoQoFc1qU0cfxI0cyuFVNNumyfd4RWkFJL&#10;3mctaVJv90ml5u/6I6qiqv8AaNp/z3X9aP7RtP8Anuv61ZiWqKq/2jaf891/Wj+0bT/nuv60AWqK&#10;q/2jaf8APdf1o/tG0/57r+tAFqiqv9o2n/Pdf1o/tG0/57r+tAFqiqv9o2n/AD3X9aP7RtP+e6/r&#10;QBaoqr/aNp/z3X9aP7RtP+e6/rQBaoqr/aNp/wA91/Wj+0bT/nuv60AWqKq/2jaf891/Wj+0bT/n&#10;uv60AWqKq/2jaf8APdf1o/tG0/57r+tAFqiqv9o2n/Pdf1o/tG0/57r+tAFqiqv9o2n/AD3X9aP7&#10;RtP+e6/rQBaoqr/aNp/z3X9anilSZN8bBl9RQA+iiigArzj4vReBW0W2bxk0qyBmFmbX/j4J43Be&#10;2Omd3HTvivR68u+JGn61pvjLQvGemaI2uQafDJBNZJy67s4dQATnnqAcY/EAGR8NNI+Gum6zpdzp&#10;T3zavqFs9xY/2oylwgZ0baEG0N8je+OnevaK+ePh/pXiLXr/AMHWdx4cn02x8NvLNLf3MbI05Ziw&#10;RcqDjJxgZ7nivoegDzTxB47bRPGeurb6RaGDSNJ+0Xl4wAlkkYAxR567ScDv17Y5zPh1468XX3iD&#10;TrHxStq9vrdk97YPCgVowp+6QOxXnuenPWsb4x2XhJfFSvqXie+024vLeNb+ztLczefGjZQtyAp4&#10;4znoDj1u+BNZ8Ja58VPtelXuo3Miaettp9rLBtis4Y0UNyWzk44AGPmPrwAe1UUUUAFFFFABXknx&#10;x6+D/wDsMx/0r1uvJPjj18H/APYZj/pQB63RRRQAUUUUAFFFFABXMeH/AJ/GPi2TsLi2jH4QIf8A&#10;2aunrmPCfz6n4pm7tq7J+CwxCgDoLydrayuJ0iaV4o2dY16uQM4H1ryXRvGWvtf6Pez6wl2mo3MM&#10;MlosSCIiVgP3WBuBQEtyxyFOfUd3qHjBNPvprY6XeyeUcGRF+U+4rmrLxP4Ut9T/ALRsvDiJezsS&#10;Joo03Mzckgju3JOOtYvEU07NnbHLsVNc0Yaeq/zPS65i3/d/E+/UdJdIgf8AFZZR/UVb0XxIus3b&#10;wDT7q32pv3TLgHkDH15qo3y/FGL/AKaaK/8A47Mv/wAXWkZKSujmq0Z0pck1ZnT0UUVRmFFFFABR&#10;RRQAUUUUAFFFFAHMeEP3154lvDy0uryID7RokYH5qa6euY8A/vPC/wBpP3rq9u5z77p3x+mK6egA&#10;r5OXwraf2kL0hj4f+0+Z9nL/AL77Lv8AXGN2znH4ZzzX0hq2k67d37zWOs/ZYCABFszg45rxRbGy&#10;OoDSSi/2P9r8gX/zGDcG64+9jfxnGzPO7HNc9SU20lHZ+R6mEp0oRk5VUrrz0fnofRlFc9pOla7a&#10;X6y3+s/aoACDFsxk9q6GtoycldqxwVqcacrRkpeav+tjmPF37m/8M3g4aLVkjJ/2ZI3jP6sK6euY&#10;8e/u/DaXXe1v7ScfhOn9Ca6eqMgooooAKKKKACiiigAooooAK5jX+PGfhJvWe5X/AMl2P9K6euY8&#10;SfL4n8JP6X0q/nby0AdPXz7rk11De+I7eztPtGnm+uMXfG7DOTMfLJG7YxcDkbtvbOT9BVw+ofDW&#10;0vdSupk1S7gsbyVpbi0QLyWOXCP95AxyT1OWOCOwB1+nrEmm2qwSGWEQoEkJ5ZcDB/EVgy8/FG1/&#10;2dFm/WaP/CukjjSGJIo1CxooVVHQAdBXNnn4oj/Z0U/rMP8ACgDp6KKKACiiigAooooAKKKKACii&#10;igAooooAKKKKACiiigAooooAKKKKACiiigAooooAKKKKACvPvF3i7UtK8e6TpdtLDBpsNjNqeoM4&#10;+aWKMN8int0z+Xbr6DXlPxoh8DG00+fxXLfpdqWW2XTSvnyIcblO75dvTrj26mgDlfBfirxkdZ8O&#10;eINU1lrnTvEl/NajTmHyxqDgOnoA3p2HOc19AV4n4G1j4d+I/GujtYwahY6lpdj9k0+zvVCoQNxL&#10;Agnc+GPUj1wTyPbKAPI/E3gfUdT+Iuuu2lx3On63o7QRXrYP2SZEwv0yVX069eCKo/D7/hJL/wCI&#10;Nlc3XhafQ4rHSzZ6lM6FFvJBja3QAnPIxnjPOMUvizxrfeCvjBc3S2mr6np81gkctrGWEUT8EOmM&#10;hjgEHIBG4811PhH4qW/i3XV0qPQNVsmaNpPNuYwEGO2aAPQKKKKACiiigAryT449fB//AGGY/wCl&#10;et15J8cevg//ALDMf9KAPW6KKKACiiigAooooAK5jwZyuvv/AHtauf0IX+ldPXMeB+dN1R/7+sXr&#10;f+RmH9KAOhurdLyzntZNwjmjaNtpwcEYOK8n0Lwfdt4oi0y5vYWTS5op5ZI4ypmEbK0YAJ+UkhC3&#10;XoQOuR6lqs1xb6PfT2q7rmO3keJcZy4UkD88V8teCvE+v/8ACaaCf7Smlee+hjlycmRXcB8nq2QS&#10;TuyO/BAxlVV3H1O7CX9nV0+z+qf6H1jXMX37v4laM3/PXTbtPyeE109cxrHHxA8MN6wXq/pEf6Vq&#10;cJ09FFFABRRRQAUUUUAFFFFABTJZBFE8jdEUsfwp9UNck8nw/qUv9y1lb8kNAGV8P4zH4A0Td1e1&#10;WQ/Vvm/rXSVj+E4/J8HaHH/csIF/8hrWxQAV83pNP/ZolZEHhr7Ru+9/pQsd/Hbbu2/px97mvpCu&#10;DHwn0P8AtHzPtV8dN88T/wBlmRTb7s529N2zPOzOM+3FAHeUUUUAc18QUL+AdaK/ejtzKPqpDf0r&#10;o0cSRq69GAIrI8XR+d4L12P+9p84/wDIbVb0aTztC0+U/wAdtG35qKAL1FFFABRRRQAUUUUAFFFF&#10;ABXMeKvl1jwo/pqu384Ja6euY8YcXXhl/wC7rUX6xyj+tAHT1Vl1KwgvY7OW9to7qUZjgeVQ7/Rc&#10;5NWq+dtbula48RmTTbq5u3v7opOUzv2SsqN5mfk2BVAzggIMDpQB9E1zCc/FGf8A2dFj/WZ/8K3d&#10;MkaXSbORpDKzwIxkIwWJUc496wrb5/idqTf889Jtl/OWY0AdPRRRQAUUUUAFFFFABRRRQAUUUUAF&#10;FZ15r+jafOYL3V7C2mAyY5rlEYD6E5qD/hLfDf8A0MOk/wDgbH/jQBsUVj/8Jb4b/wChh0n/AMDY&#10;/wDGuc1L4kxx6hNDo2nJq1tb4E1zHdqis2MlYuCHIBHJKjJxng4AO7orAtPG3hi8s4LpNe05FmRX&#10;CS3SI65GcMpOQfUVP/wlvhv/AKGHSf8AwNj/AMaANiisf/hLfDf/AEMOk/8AgbH/AI1rI6yIrowZ&#10;GGVZTkEetADqKKKACiiigAooooAKKKKAK2o3g0/TLu9aN5RbwvKY0HzNtBOB7nFfP2s/Ey2v/H2i&#10;eKIfCerSGwhkgkguIezZw6EZwwJPUc+or6KrivGyfEFr61/4Q6TTltvLPn/a8Z354xx0xQB52PGk&#10;Hj34o+FHbw7qNhDYzOyzvDl3cj5VY8bUBGepz6V7jem6WxuDYrE12I2MKy52F8cA45xmvJ9M1z4n&#10;ad440TS/FE+lRWN+7APGgIl2jJQEDhscjOAfWvYKAPA7bxx8VP8AhOL1R4YaSYWi50xpP3UQyP3g&#10;O7qfr3rq/Cl18R9b8eQahr+l/wBj6PBaPHJbrPlJXJ+U7dx+bnrjoKreK28aeJPibceG9F18aHZW&#10;lilyrBfmn3HBYY5ODx1wMe9bXhHwd4x0XXVvNa8aS6tZiNlNsyEAseh5PagD0CiiigAooooAK8k+&#10;OPXwf/2GY/6V63Xknxx6+D/+wzH/AEoA9booooAKKKKACiiigArmPAnOg3J9dSvT/wCTD109cx4E&#10;40G5X+7qV6P/ACYegDd1K8/s7Sry+8ppfs0DzeWvV9qk4HucV4R4Y1a2svFWm6+ttpL3mp3aQy+T&#10;EFXMzhG8nnhl3HJ6sA2euR6rrmu6oGvdPt9AvJEZGjW5iLdxjcPl7Z9e1eVaZFjVLCxtUjlvdPnh&#10;lNtDjzB5LKWAUZK9Np44DGuWpWjzK3R66M9fC4Kp7ObklrHTWO9156aH0DXMa3/yPXhU+14P/Ia/&#10;4Vb0XXL/AFO7eG60S4sUVNwklJIJyBjlR6/pVTW+fHfhYe14f/Ia/wCNdEZKSujzKtKdKXLPf1T/&#10;ACOnoooqjMKKKKACiiigAooooAKy/EoLeFdYA6mymA/74NalQXluLuxuLY9JY2jP4jFAFPw4Q3hj&#10;SSOhsoSP++BWnXPeBbg3PgXRHP3ktEib/eQbD+qmuhoAK8tHxM1YyDU/sVl/Ypl/1J3/AGjyc48z&#10;fnbux82zb7bs816lXzyPGng5fGazf2FeHQ2vv9ab3MIkznzBbkfd3DftzjHzbc8UAfQ1FFFAGX4m&#10;IXwrrBPQWMxP/fBpfDoK+GNJB6izhB/74FUPHc5t/AmtFfvSWrwqPVpBsH6sK3LWAWtnBbr0ijVB&#10;+AxQBNRRRQAUUUUAFFFFABRRRQAVzHjX5YdDk/ua1afq+3/2aunrmPH3yeGBcd7e+tJvyuI/6UAd&#10;PXhXiFre78R6pqVvpkf9mRXTrdWT3Dr9tMbbZGODtTJVvlxhsZb7xr3WvnLxRrEE3ivWryDS5P7N&#10;tr5o7y1Ak8m4MbbZDIwYbC2DnapXBBfOWFAH0PazR3FnBPCMRSRq6DGPlIyOK57Svn+IfiN/+edp&#10;ZRj/AMit/UV0FlcRXdjb3MIxFLEsiDGMKRkVz/h/954x8WTDoJ7aEH/dgU/zegDp6KKKACiiigAo&#10;oooAKKKyfEestomkmeGHz7uWRbe1gzjzJnOFBPYdz7A0AP1nX9P0GFHvZT5sp2w28Sl5Zm9EQck/&#10;5NY32bxL4k+a7mfQNNbpBbsGu5B/tSdI/ouT71e0Hw2mmSPqF9L9u1qdf39445H+xGP4EHYD8a3q&#10;AMex8K6Fp1v5NvpVrjO5mkjEjue5ZmySfcmrX9iaV/0DLL/wHX/Cr1FAFH+xNK/6Bll/4Dr/AIV4&#10;Z4vI0fxh4hgiu7i3iLLN5NjbCVQDEvC7R+7k45Deoboc19A185+Ire/1Xxf4nntbPzEivXjUtePC&#10;xZVUER7eA3GdzcZIHQUAeyeEfD+nw+DdFjuLCwlmWyhDyJGkgY7Bzux83+9361tf2JpX/QMsv/Ad&#10;f8KxvhzP9p+HWgSYwfsaIfqvyn+VdPQBQOiaSRg6XZEHqPs6f4ViP4Sn0l2n8K3/APZ5J3NYTAyW&#10;kh/3esf1Qj6GuqooA5zT/Fa/bo9M120bSdSkOI1kbdDcH/plJ0b/AHThvaujqpqOm2Wr2MllqFtH&#10;cW0gw0cgyPqPQ+45rA0ae80LXB4bv7iS6tpomm026lOZCq43xOe7LkEHuOvIoA6qiiigAooooAKK&#10;KKACuJ8b+H/F+sX1rJ4b8UJo8CRlZY2TPmNnIPT0rtq8e+KWuroPxC0O/wBRup4bCz0+4ubREzsm&#10;vACFU49io/HtmgCXw/4D1e78Z2V94m8dRazPo7mWOxhIzG54BYZ+XnHbnA5r1yvmXwRpaaX4g8B3&#10;sUtyfEur3E13eKSx3WbbgGbtyFZvXnntX01QB478V/DPhs65Dr/iDxne6Q7II7a3hBdhgYYooywz&#10;xk4x0zUvws0HQpNVbWtE8cajrawo0clrcll2buhZG5HTg4x1rO8ZXGhaJ8aTqXjeyNxpFxp6JYSy&#10;wGaGJ1YbgV5yfvHocbhxzml8F3Gha18aG1LwRZm20aDTmS/kigMUMshb5QF4x/CegztPHGaAPbaK&#10;KKACiiigAryT449fB/8A2GY/6V63Xknxx6+D/wDsMx/0oA9booooAKKKKACiiigArmPBHFhqsf8A&#10;zz1i9X/yMx/rXT1zHg75ZfEcX9zWp/8Ax5Uf/wBmoA6G8hkuLK4hilMUkkbIsg6oSMA/hXkWieEN&#10;djv9GsTov2JdOuopJLrzF8pUjbLGMg7m3gFegOHO7HIr2OigArmNX+b4g+Gl/u2165/KIf1rp65i&#10;5/e/E3Tk/wCeOk3D/wDfUsQ/oaAOnooooAKKKKACiiigAooooAKKKKAOX8In7De67obcfY75p4V7&#10;eTP+8XH0YyD8K6iub1rTdVh8QWuuaJBbzziBrW6gnmMQkjzuQhgp5Vs9ujGmf2j4z/6F3S//AAaN&#10;/wDGqAOnr5O8vSh8Og/9pv54j/1Il+XfnOzyunvnGf4s96+iv7R8Z/8AQu6X/wCDRv8A41Xgq+GL&#10;D+zFsBE514TeV9j3nd527/V+X0x33Y6fPnvQB9Q0VzH9o+M/+hd0v/waN/8AGqP7R8Z/9C7pf/g0&#10;b/41QAni0/btQ0HQ15+1Xq3Mw7eTB+8OfqwjH411Fc3omm6pLr93rmtw28Fw0C2ttBBMZRFGDuYl&#10;io5ZsduiiukoAKKKKACiiigAooooAKKKKACub8fxNL4C1rb96O2aUfVPn/8AZa6SqOtWv27QdRtM&#10;Z8+2kix/vKR/WgC3DKs0EcqfddQw+hGa+fdaGprJ4ji05Lc2Bvbvy5ZnIlUeY3m/Jghvn37csMjG&#10;e9e2eErr7b4O0W5zkyWMJb67Bn9c1m3/AMO9B1HU57yVblUuX8y5tY5isM7dyy+/cAgNzkHJyAb2&#10;kRW8Oi2EVoXNslvGsO/72wKNuffGKxfB37ybxHcf89dZnGfZFSP/ANkNdMqhVCqAFAwAO1cz8P8A&#10;954Rhuj967uLi5J9d8zsP0IoA6eiiigAooooAKKKKACuY8Zfu38PXR/1cGswb/QB1eMH83FdPXL+&#10;OWE+m2Glpzc3+o26RAdQEkWR2+gVDmgDqKKKKACiiigAr588XWutXvjLxO+jOtjB5oiKK+3zpBGu&#10;5xkNtY5+8MZ44yC1fQRYDqQK8m8ZN4cPii+KnxAZgqDUhpXl+XnaMff+bzNm3Plc4x/FigDu/BEk&#10;MvgXQngtktojYxbYUzhPlHAySfzJPqa36o6QdOXRrFdLMY08QILYR/d8vaNuM+2KvUAFFFFABXMa&#10;1++8d+F4U+9ELu5f2URhP5yD8q6euW1FhY/EXR7qbiG7sp7JGPRZdySAfiFbH0oA6miiigAooooA&#10;KKKKACqeo6TpurwrDqen2t7Ejb1S5hWRQ3qAwPNXK8z+IWra9e+MNE8GaHq66MdQhknmvtuXIXOE&#10;Tpz8p6EHpz6gHoS6bYrfrfLZwC7SEQLMIxvWPOdgPYZ7Varw7wn4u8RWh+Hsk+rG+ttaSa1uradi&#10;8pZZX/fbjzwCo+i49Me40AcDqviAa38SYfBX9g2uo6dBbm41Ka6RXEW5TsCq3HUr6n5jxxmotA8R&#10;TaR8RrzwVc6BZ6ZZyxtc6XJZoqLLGODuC8Z4b0IxgjvTPGPgPxBdeKR4p8G63FpmrPbi2uEuE3Ry&#10;oOh+63PAGNp6Dp3PBngLX7PxQ/inxjrkeqauIDbwLAuI4UPUj5V568BR1PXPAB6NRRRQAUUVHNPF&#10;bQPPPKkUSDc7uwVVHqSelAEleSfHHr4P/wCwzH/SvTdO1nTNXV206/trsIcP5Mofb9cdK8y+OPXw&#10;f/2GY/6UAet0UUUAFFFFABRRRQAVzHh3914r8WW/b7XBOP8AgcCA/qprp65iw/0f4k6zF/z9adaz&#10;j/gLyof6UAdBeC4NlOLUqLkxt5RboHxxn8cV4j4bs7uLxFpIsrTUF1tbqMX8sqMJNm7M5nc8MpUN&#10;jJILFdvavcppo7eCSaVwkUal3Y9AAMk15zo/xi0zVdcs7NtNu7eyv5vIs71wdsjE4XIKgDd2wWPP&#10;IGDgA9JrmIf3vxPu2HS30iJD7F5XP8kFdPXMaH+98ceKp+oQ2luD/uxl/wD2pQB09FFFABRRRQAU&#10;UUUAFFFFABRRRQAUUUUAFR+RD5/n+Unm4x5m0bsemakooAKKKKACiiigAooooAKKKKACiiigAooo&#10;oAKKKKAOY+H/AO78Iw2h+9ZXFxasPTZM6gfkBXT1zHhP/R9U8T2J6xao0wH+zLGj/wAy1dPQBR1q&#10;7+waFqF5nH2e2klz6bVJ/pVTwjafYfB2i2xGGjsoQ3+9sGf1zVP4gOy+BtTiQ4e4RLZfrI6x/wDs&#10;1dGiLHGsaDCqAAPQCgB1FFFABRRRQAUUUUAU9V1S00bTZtQvpfLt4RljjJJ7ADuSeAO5NYugabe3&#10;uot4k1qIxXkqGO0tCc/Y4Tzg/wDTRuCx+g7VFdxDV/iHBZ3PNrpVmt7HEejzu7Krkd9oQ492rq6A&#10;CiiigAooooAx9a8N2OvNC140wMIIXy2A649vavmzxjrOo6T4x1bTbKVYbazuDFGroGJAA5Yn1z2x&#10;X0lrek3+ptCbLVpbAIDuEak784x3HT+teH614cg1HxFrJntoLy4tZzCbiSRkNw4UE7gAcAZA5z0P&#10;48lWnzSfuX89D2cFifZwSlWsv5fe0+aR6N4F8NWGqeGdD16fz1vJYY7hlVxs3deBjpxXodee+CtG&#10;v7rw7omoW2tSwWTQxSLZKp2ovGY85HA6dK9CrWlFJO0bHHjKkpyV6vP9+n3pBRRRWxxBWdrmjW+u&#10;6XJY3DOmSHimjOHhkU5V1PYg81o0UAc94e1u5muJdE1lVj1m0UMxUYS6j6CZPY9x/CePSuhrlfHs&#10;QttC/t6EhL/SGFzBJ0JGQHjPsy5GPXHpXUg5GaAFooooAKKKKACvKPi/c+CprvTNL8YQ39v5iNJb&#10;anaLnyDnBU8HrgHG0/hXq9cF8QvE9/YTW+g6Z4RfxDc3sRcpIu6CMZx8/BH5kD3oAy/ht8O/A+l3&#10;S69oOqNrU6KVjmkmRxBn0VQNrYyOeevSvUa8T8D/AAi1ux8XW/inVZrDSGjfzP7N0xWKnj7pO7AH&#10;sCwr2ygAooooAKKKKACvOfi9NI+k6Tpodlivb5Ulx3UdvzIP4V6NXJfEHwzd+JNCiXTmUX9nOLiA&#10;McBiAcrnt/8AWoA5uWwtPDHxm0WDSYFtba9smSaKMYVuH5x9VU/hWf8AH24NrZeF7lYmmaLVBII0&#10;6uQM4Hua3tF0XxDrXjqDxN4h0+LTlsrYwwQJKHLsdwJ4J4+Zv069ax/jj18H/wDYZj/pQAf8Ln1T&#10;/onPiH/v23/xFH/C59U/6Jz4h/79t/8AEV63RQB5J/wufVP+ic+If+/bf/EUf8Ln1T/onPiH/v23&#10;/wARXrdFAHkn/C59U/6Jz4h/79t/8RR/wufVP+ic+If+/bf/ABFet0UAeSf8Ln1T/onPiH/v23/x&#10;FWPCnjO58TfEmGW58Paho+7TZYFF4hHmkOrjbkDoM/nXqdcx4m/0fxH4Uvey30ls30khfH6qKAN+&#10;/s49Q065spSRHcRPE+OuGBB/nXmemeANeS+021vPsMdjYXMMxuInJMyxMGQKmBsJKrnJIAyBng16&#10;be3DWlhcXKxmRoomkCDqxAJxXkmj+M9d+26Nf3GtJdR6jdQwvaiNBCwlYLiLA3ArnIyxyFOfUAHs&#10;VeNR/Ee88PeIPEcNv4Q1fVVl1SVvtNrGxQ7Qse0EKemz9a9kJABJOAOprmfh8C3gqxuGHzXTS3RJ&#10;7+ZKz/yYUAcX/wALn1T/AKJz4h/79t/8RR/wufVP+ic+If8Av23/AMRXrdFAHkn/AAufVP8AonPi&#10;H/v23/xFH/C59U/6Jz4h/wC/bf8AxFet0UAeSf8AC59U/wCic+If+/bf/EUf8Ln1T/onPiH/AL9t&#10;/wDEV63RQB5J/wALn1T/AKJz4h/79t/8RR/wufVP+ic+If8Av23/AMRXrdFAHkn/AAufVP8AonPi&#10;H/v23/xFH/C59U/6Jz4h/wC/bf8AxFet0UAeSf8AC59U/wCic+If+/bf/EUf8Ln1T/onPiH/AL9t&#10;/wDEV63RQB5J/wALn1T/AKJz4h/79t/8RR/wufVP+ic+If8Av23/AMRXrdFAHkn/AAufVP8AonPi&#10;H/v23/xFH/C59U/6Jz4h/wC/bf8AxFet0UAeSf8AC59U/wCic+If+/bf/EUf8Ln1T/onPiH/AL9t&#10;/wDEV63RQB5J/wALn1T/AKJz4h/79t/8RR/wufVP+ic+If8Av23/AMRXrdFAHkn/AAufVP8AonPi&#10;H/v23/xFH/C59U/6Jz4h/wC/bf8AxFet0UAeSf8AC59U/wCic+If+/bf/EUf8Ln1T/onPiH/AL9t&#10;/wDEV63RQB5J/wALn1T/AKJz4h/79t/8RR/wufVP+ic+If8Av23/AMRXrdFAHkn/AAufVP8AonPi&#10;H/v23/xFH/C59U/6Jz4h/wC/bf8AxFet0UAebfD7xPN4h8Ya/PcaNe6S9xb28gt7tSrHZuUsMgcH&#10;Kj8K6W/8eeHNN1J7G6vyskUixTSLC7RQucYDyAbV6jOTxnnFMv8A/RviPos3a7sLm2P1Vo5B/wCz&#10;V5Lrst1DfeIbext/P0431x/pfG9QzkzERkjfsYyAfMN238SAekfFHVW0rQ9Lmisp75zqkD/ZbcEv&#10;KEzJgAA/3BXO/wDC59U/6Jz4h/79t/8AEV1dwsMvizwha20hlgt7W4uVYnOVEaRq34+Ya7CgDyT/&#10;AIXPqn/ROfEP/ftv/iKP+Fz6p/0TnxD/AN+2/wDiK9booA8k/wCFz6p/0TnxD/37b/4ij/hc+qf9&#10;E58Q/wDftv8A4ivW6KAPJP8Ahc+qf9E58Q/9+2/+Io/4XPqn/ROfEP8A37b/AOIr1uigDwvVfiXr&#10;N1q9lq1h4E1+1v7YGJmeB2SeFjlo2AUHqAQex9c16p4b8Yab4jjEcYltL9VDS2F2hjmT32nqPcfp&#10;0roKzNY0DTddiRL+2DvGcxTIxSWI+qOOVP0NAGnRXKeX4p8Pf6px4h09f4JCsV4g9m4ST8dp9zWl&#10;pHijStala3gmaG9T/WWVyhinT6o3P4jI96ANmiiigAr538S6NeL408TfYpL2WF7svN5V4IhJuRWK&#10;KCh+YZ25yo6DPBx9EV4B4jttXufGPih9JvlhtzdbAsg+ZpBGm7acHZzwDz0Bx3IB618PbYWnw80C&#10;FZfMAso23ZzjIzjn0zj8K6Wuc8AGM/D3w/5ZJUWEI5GOQoz+ua6OgAooqtf6hZ6XaPdX91DbW6fe&#10;klcKB+JoAs1V1DUbLSrOS8v7qK2t4/vSSttA/wDr+1c9/wAJFq+ufL4a0wrbn/mJairRxY9Uj++/&#10;/jo96sWHhG3S8TUdYupdY1JDlJroDZEf+mcY+VPryfegDzjxX8RbzVNXtre38J67e6DBIszCO0df&#10;tjKcpklTiMHBx1OBnHSr/wDwufVP+ic+If8Av23/AMRXrdFAHkn/AAufVP8AonPiH/v23/xFd/4T&#10;8QTeJtCTUp9JutLdpGT7NdAhxg9eQODW5RQAUUUUAVtRhuLjTLuC0n8i5khdIpsZ8tyCA34HBry3&#10;VdG8YCXQtAj+IiW2sm3laQGI7rrDs24ccbVwPwr1a6ngtrSae5dUgijZ5WboqgZJPtivnbWPAvg4&#10;a5Y6qvxANtpF4kskRecmUDcy4ibH3QRg554oA7LT9I8YeHPFeiL4h+IaXEN3OVjszC3+k4HKg4wO&#10;o6165XhvhDwv8OofF+mXVv43uNX1CGXNpbTTggyY4/hz79R0Fe5UAFFFFABRRRQAUUUUAFeSfHHr&#10;4P8A+wzH/SvW68k+OPXwf/2GY/6UAet0UUUAFFFFABRRRQAVzHjv91oNtff8+Oo2lx+AmUH9GNdP&#10;WD42tTeeB9bhX732OR1/3lUsP1AoA2Lq3S8s57WTPlzRtG204OCMHH515dovwpvLLWrKW7/spbaz&#10;uFn+02yMJp9jBkyhXEZJVSxDNnB9cj07T7oX2m2t2Ok8KSj/AIEAf61ZoAy/Et39g8Latd5wYbOV&#10;x9QhIpfDlp9g8M6VZ4wYLOKM/UIBWX8Qfn8GXdsPvXckNqB6+ZKiH9Ca6cDAwKACiiigAooooAKK&#10;KKACiiigAooooAKKKKACiiigAooooAKKKKACiiigAooooAKKKKACiiigAooooA5jxV+41jwtfDrH&#10;qfkn6SxSJ/PbWbqHw1tb3UrqVNUu4LG8laW4tECnJY5cI/VAxyT1OWOCO2l49/deGkvB96yvrW5H&#10;/AZkz+hNdPQBytrGjfEqdYlCxWGjxRADovmSscflGtdVXMeH/wB/4v8AFd0OVE9vbA/7kIYj85DX&#10;T0AFFFFABRRRQAUUUUAFFFFABWZq/h/S9diVNRtElZDmOUZWSM+quMMp+hrTooA5MxeJfDXzQSP4&#10;g0xesUpC3kQ/2W4WX6HDe5ra0fXdP122aawn3lG2yxMCskTf3XU8qfrWlWBrfhpb+5XVNNn/ALP1&#10;qJcR3aDiQf3JV/jT68jtigDfrltZ8AaRrWpyX8kt7bSTAC5W1m2LPgYBbgkHAxuUg4A54GL3h7Xm&#10;1VZ7S9g+yatZkJd22cgZ6Oh7o3UH8O1ZOt/EK00nVLmxg0y+1BrTH2lrcKAhIDbV3Eb22kHA45Az&#10;nigDrLa2gsrWG1tokht4UEccaDCooGAAOwAp8kiQxtJK6pGgLMzHAAHcmqa6xp7aKusfakGntALg&#10;TtwPLIznnnp261zdtp9141dNQ1qOSDRMh7TS24M47ST+ueoToOM5oAmbxJqOvO0PhW1R7cHa2q3Y&#10;IgHr5a9ZT7jC+9WrDwfZQ3aahqk0ur6kvIubzBEZ/wCmcY+VB9Bn3roERY0VEUKijCqowAPQU6gA&#10;ooooAKKKKACiiigAooooAiuLeK7tpba4jEkMyGORG6MpGCD+Fea+JbHwVYeIfD3habwrb3e+KVwd&#10;uEsrcFmZz7Fs/r7A+n15l8U/COoalNFr+la7YaRLHZy2F3JfvsiaCTr8+Dg8n8xyMcgHE+Bdf0K5&#10;8ZaZcr4CsdO0y9u5LfS9Riz5iyqMjdzznIHAGCe+DX0HXj3hbwba3upeFY9K8S6fqGg+HITNJHay&#10;K7yXrM5LHGcLyCMntgdSa9hoAKKKKACiiigAooooAK8k+OPXwf8A9hmP+let15J8cevg/wD7DMf9&#10;KAPW6KKKACiiigAooooAKiuYFubWa3f7sqMh+hGKlooA53wFO0/gPRS/347VYW+qfIf/AEGuirmP&#10;A37rSL+y7WeqXcI+nms4/RxXT0Acx4v/AH114bsxyZtXicj2jV5P5oK6euY1f9/4/wDDUA58mG7u&#10;W9vlSMH/AMiGunoAKKKKACiiigAooooAKKKKACiiigAooooAKKKKACiiigAooooAKKKKACiiigAo&#10;oooAKKKKACiiigDA8cW5uvAuuRD732KV1x6qpYfqKxG+KOkx7WFnfXFrHtW4vIEVo42ON3G7cwXJ&#10;3FQcYI5IIrt5Y0mieKVFeN1KsrDIYHqDXnVz8LpRcXFrp2qRWmjXDs3krb5lgVjl1jbO3BJOMr8u&#10;e+BQBv8Agd1uLTWb1GDJdavcujA5DKrCMH8kFdTVTTdMstH0+Gw0+3S3tYRhI0GAOcn9cmrdABRR&#10;RQAUUUUAFFFFABRRRQAUUUUAFFFFAHLeL7WWyEHiixQm90wEzIvWe1PMkZ9cD5h6Ee9Zep+B5dZ1&#10;KbV9H1xLa11FEldHtfNwxUDzIzuGMqF4YMMjPciu8ZVdGR1DKwwQRwRXM+Ay0Xh19NYljpl3PYgn&#10;uqOdn/jhWgDO/su3vtYsPCluGbRdCgilulc7vOkx+5jY98Ab29TtruK5fwIPtGi3OrNzJqd9Pck/&#10;7O8og+gRFrqKACiiigAooooAKKKKACiiigAooooAK8c+LKabeeP/AAtp/im6e38MPFM7kOURph03&#10;EdB93ntk9Mk17C7rGjO7BUUEsxOAAO9eOax8Yfhv4muToWs2N1dacZQBdSwDyg3TeCG3qOeoGaAM&#10;qGy8JaL8XPCyfD28jeW4eRNQhtbkzxeTtB5Yk84DHGeoHSveq53w14H8MeFC82haXDbPKu1pg7SO&#10;y9cbmJOK6KgAooooAKKKKACiiigAryT449fB/wD2GY/6V63Xknxx6+D/APsMx/0oA9booooAKKKK&#10;ACiiigAooooA5jwz+48ReK7Pst+lwP8AtpBGf5qa0rbxNod5qr6XbatZy36Fg1ukyl8r94Y7kd/T&#10;vWE8E7+MfFFjbTeTcX2kwSQyf3H/AH0Yb8Dt/KvNvD/hWX+09BtLbw9d2V/p17C8sz27RiFY3BlJ&#10;lxtcMoYDBIbcD05AB6ov774oSHqLbRlH0MkxP/tIV09cxov73x34om6+Wtpbj2xGz/8AtSunoAKK&#10;KKACiiigAooooAKKKKACiiigAooooAKKKKACiiigAooooAKKKKACiiigAooooAKKKKACiiigAooo&#10;oAKKKKACiiigAooooAKKKKACiiigAooooAKKKKACuY8GfN/wkEg+6+tXOPw2qf1U109eb+FvHHh7&#10;RvD0cd/fFbmWWe7uPLheUQiSZ2BkKghOMHnHHPTmgDofh5x4C0pO8cbRn6q7Kf1FdPXLeA5EOk6h&#10;BE6vDBql2kTKcgoZC4wfo9dTQAUUUUAFFFFABRRRQAUUUUAFFFFAGP4sYr4N1xgcEafOR/37avms&#10;+NvCx+Bf/CJC3l/tnPmb/IG3zPO3bt+c52cZ/Cvqp0WRGR1DKwwVIyCKp/2LpX/QMsv+/C/4UAed&#10;eCPi/wCGdSj0Pw9Eb06i8MVv80OE3hADznpkGvU6pxaVp0EiyRafaxyKcqyQqCPocVcoAKKKKACi&#10;iigAooooAK8k+OPXwf8A9hmP+let15J8cevg/wD7DMf9KAPW6KKKACiiigAooooAKKKKAOYm/c/E&#10;+0Y8C50iVPqUlQ/yc109cxrf7vxz4Vl/v/a4PzjD/wDtOunoA5jwj+9vvE10esmryID7JHGn81Nd&#10;PXMeA/3nh+e773eo3k/5zuB+grp6ACiiigAooooAKKKKACiiigAooooAKKKKACiiigAooooAKKKK&#10;ACiiigAooooAKKKKACiiigAooooAKKKKACiiigAooooAKKKKACiiigAooooAKKKKACiiigAryu6+&#10;HWq6TqF1F4dis5NPuWEkZuZ2VoH2hSG4JdflBGDnt2Br1SigDD8JeGbbwl4fg0q2kaUqA0srZ/eS&#10;bQCwBJ2g44GeK3KKKACiiigAooooAKKKKACiiigAooooAKKKKACiiigAooooAKKKKACiiigAryT4&#10;49fB/wD2GY/6V63Xknxyz/xSGMZ/thMZ/CgD1uiqu++/54wf9/D/AIUb77/njB/38P8AhQBaoqrv&#10;vv8AnjB/38P+FG++/wCeMH/fw/4UAWqKq777/njB/wB/D/hRvvv+eMH/AH8P+FAFqiqu++/54wf9&#10;/D/hRvvv+eMH/fw/4UAYXi791f8Ahi5HWPV0Qn2eORP5kV0sjrFE8jfdVSx+grk/GzXSaNaXUscS&#10;pa6nZzEq5J/16D0/2qNY8beH5dM1e0tdWt5LyO0uCqBvvsiMWCnoxGDkAnGD6UAWfh+jJ4B0Ut96&#10;S3Ep+rkt/wCzV0tYXhyK8tfDGk26ww4is4UGZD2QD0rT333/ADxg/wC/h/woAtUVV333/PGD/v4f&#10;8KN99/zxg/7+H/CgC1RVXfff88YP+/h/wo333/PGD/v4f8KALVFVd99/zxg/7+H/AAo333/PGD/v&#10;4f8ACgC1RVXfff8APGD/AL+H/Cjfff8APGD/AL+H/CgC1RVXfff88YP+/h/wo333/PGD/v4f8KAL&#10;VFVd99/zxg/7+H/Cjfff88YP+/h/woAtUVV333/PGD/v4f8ACjfff88YP+/h/wAKALVFVd99/wA8&#10;YP8Av4f8KN99/wA8YP8Av4f8KALVFVd99/zxg/7+H/Cjfff88YP+/h/woAtUVV333/PGD/v4f8KN&#10;99/zxg/7+H/CgC1RVXfff88YP+/h/wAKN99/zxg/7+H/AAoAtUVV333/ADxg/wC/h/wo333/ADxg&#10;/wC/h/woAtUVV333/PGD/v4f8KN99/zxg/7+H/CgC1RVXfff88YP+/h/wo333/PGD/v4f8KALVFV&#10;d99/zxg/7+H/AAo333/PGD/v4f8ACgC1RVXfff8APGD/AL+H/Cjfff8APGD/AL+H/CgC1RVXfff8&#10;8YP+/h/wo333/PGD/v4f8KALVFVd99/zxg/7+H/Cjfff88YP+/h/woAtUVV333/PGD/v4f8ACjff&#10;f88YP+/h/wAKALVFVd99/wA8YP8Av4f8KN99/wA8YP8Av4f8KALVFVd99/zxg/7+H/Cjfff88YP+&#10;/h/woAtUVV333/PGD/v4f8KN99/zxg/7+H/CgC1RVXfff88YP+/h/wAKN99/zxg/7+H/AAoAtUVV&#10;333/ADxg/wC/h/wo333/ADxg/wC/h/woAtUVV333/PGD/v4f8KN99/zxg/7+H/CgC1RVXfff88YP&#10;+/h/wo333/PGD/v4f8KALVFVd99/zxg/7+H/AAo333/PGD/v4f8ACgC1RVXfff8APGD/AL+H/Cp4&#10;jIU/eqqt6KcigB9FFFABRRRQAUUUUAFFFFABRRRQAUUUUAFeSfHHr4P/AOwzH/SvW68k+OPXwf8A&#10;9hmP+lAHrdFFFABRRRQAUUUUAFFFFAGbr+jQeIdDu9KuJJI4rhQN8ZwykEEEfQgGvLYfh1repxWu&#10;h6lYRWmnwsgmu4Z1ZWjTp5Q+8CwGPmA2hj1xg+yUUANjjWKJI0GFUBQPYU6iigAooooAKKKKACii&#10;igAooooAKKKKACiiigAooooAKKKKACiiigAooooAKKKKACiiigAooooAKKKKACiiigAooooAKKKK&#10;ACiiigAooooAKKKKACiiigAooooAKKKKACiiigAooooAKKKKACiiigAooooAKKKKACiiigAooooA&#10;KKKKACiiigAooooAK4n4ieDL3xgdB+xXEEP9n6ilzL5xPKDrtwDk+xx9a7aigAooooAKKKKACis/&#10;W9Wg0LRbvVLkExW0ZcqOrHoAPqSB+NcMms/EWfSYvEFvZ6bJayASppyK7TNGehz3ODnr+HagD0mi&#10;uJ13xjc6VrXhlJhHZWeoJI94tyMNFtUHGc8YyRW1a+KNK1nS7640bUreZraNizMGAjOCQWGM449O&#10;xoA3KK8+k8X6rDZ+EGF1Y3TapemC5mt0by2XzAvybsEcHHI6iuo1LxZoOj38djqGqW9vcvjEbk8Z&#10;6ZI4X8cUAbNFcR4S8breeFW1bX7qCDN61sjqpCngbR3962R408OHTZdR/taD7JFL5LS8439do4yx&#10;xzxmgDeorKtPEujX+kzapa6hDLZQAtLKufkAGTkdRx7VUh8ceGZ763s4tZtmnuApjUE87ugzjAJy&#10;ODzQB0FFFFABRRRQAUUyaWO3hkmlYJHGpZ2PQAck15z4L+IOoa74may1KCOG0vY3m04hMFlVyME5&#10;5OFb/vn3oA9JorJ1nxNovh9ol1XUIrZpfuK2SSPXABOPesbwj4qm13UPEXnz27WVhc7beWPAUx/N&#10;8xbODwBzQB19FYWneMvDurX/ANhsdWt5rnsgJG7/AHSRhvwqhpPiO7uvHHiHSrp4UsdOjjeNsbSM&#10;qCSxz0oA6yisTTPGHh/Wb5rLT9VgnuRn92CQWx125Hzfhmor7xx4Z03UGsLvV4I7lTtZMMQp9CQM&#10;D8TQB0FFZ2q67peiWa3eo30NvA5wjMc7/oByfwpLHX9J1PTZNQs9QgltIs+ZKGwEwMndnpx60AaV&#10;FY2keLNB165e30zU4biZBkxjIOPUAgZH0qpL4+8Kwqhk1q3Xc5QDDZyOuRjge54oA6SiuN8TfECx&#10;8P6zpNhvhaO7PmTzliRFF2YYHO7nHPatTVPGfh3RbhINQ1WGGZ1DBMMxAPQnAOPxoA3qKitrmC9t&#10;Yrm2lSWCVQ6SIchge4qWgAooooAKKKQgkEA4OOvpQAtFcBp/jqfSbvXNO8VNFHdaepnhkiXYLiLt&#10;tBPUkj8/Y1reFda1K48MPrniSS2tIpcyxLjYIoexYk8k/wAsetAHU0VjaR4r0LXp3g0zU4biZBlo&#10;xkNj1AIGR7ip4Nf0q5tr+4hvEeGwZ1umAP7oqMtnjsB2oA0qKxZPFugQwWc8upwRxXiNJA75AdV+&#10;8ckcY96l0fxJo+vxzPpd/FciE4k25BX0yCAccHn2oA1aK5s+P/CgM4/tu2/cffxk98ccfNye2a6N&#10;WDqGU5BGQaAFooooAKKKKACiiigAooooAKKztd1eDQdEu9UuFLR20e4qvVj0A/EkCuJh1b4i3mjj&#10;X4YNIS2aPz47BlcyNH1HPqR7j+lAHo9Fee6h8QJ5/C+g6xpaRxm+v0tp45Ru2ddwB47jg+ldTqXi&#10;zQdHv47HUNUt7e5fGI3J4z0yRwv44oA2aK4zwb4wbUvCNxrWuXFtAkNy8ZkA2KFGMfjz+Nbuk+Jt&#10;F12KaTTNQiuFhGZAuQyj1IIBx70Aa1FYen+MPD+rXsNnYanFPcTIzoiBskDOc8cdD1rcoAKKKKAC&#10;iiigAooooAKKKKACiiigAooooAKKKKACiiigAooooAKKKKACiiigAooooA5/xxpE+u+DdS061GZ5&#10;Iw0a5xuKsGA/Hbj8a462+J1tp/he006CxuX8QwRJbCweBh86gKScduM469q9RpNo3bsDdjGcc0Ae&#10;a+J0lv8Axn4D/tO1jSaQyPNBncqvhDj3wf5VEEWL4heOkjUIh0oMVUYGfKXn9TXqFFAHiVj/AMi7&#10;8NP+wm//AKPrVjvtN8OeP/FH/CR2rySagENlmAy+emD8i4B65Uf8Br1ikIBIJAyOlAHz+I8/BlIn&#10;Ur/xO9pU9vlxiuv+JGnDTdR8O3tuiWelWsr+bLHaiRIGO0K7IOvAH5V6lR1oA8g0+CKbQvG+q2uo&#10;T3kVxZsjy/YRbQyOEPzINxz3zwOvvUGtWlvB8JvCUsUMaSfbYG3qoBywcnn3OPyr2UAAAAYApaAC&#10;iiigAooooA4n4oapLa+GU0u05vdWmW0iUdSCfm/ov/Aq4rXtA8WeG9L0jVrltJeDQGTyhZ7xIVLK&#10;DuyACCev1Ne10UAeU32raZYfEq38R6uGbSL7S1+xXDRGRVY4OMAHnG7/AL6rF0uzudU8MePodJtJ&#10;YXmukkitgm1hHvLbNvY7e34V7eQD1APfmloA8Uu77SvEVr4V0rw1ZOmr2k0TTFIChtlUfNubAz82&#10;Dn29TVzVLS8v/EfxEtrBWe5e1g2onVgApYD1JAIx7168AASQACevvS0AeJeHBbatqXhW3h1eaW6s&#10;WVjb2+lBPs+3G9ZJNwyDgjPOeeMmo9fubfR9W14afq01nNJcNJNpGpWIlS6YnOUPzAgnpkDtzXuA&#10;ABJAHPWgqpIYqCR0OOlAHlGu3ElrqvgvxBruneTpkNsVuIUhJS2kZePl7clcD/Z9qNYntvE3g3xN&#10;J4X0aWKNpY2e4RCv20K2WKr145OPf3r1cgEEEZB7UAAAADAHagDx7wx9l1jxT4fktdXluprGEkpb&#10;6WIUhTbgxyPuH0HB6+9Q6FZ2z/CXxZM0EbSm6my5UE/KEK8+xJP417OABnAAzyaWgDxvVprWwtPh&#10;tqd+oWzhtwJ5TGWAGyPAOAc9+PrT/Fk9jY+LNQvbTW7jRrq6tkZxd2YltrxNoAC4zxgAEFeua9gI&#10;DDBAP1oZVbG5QcHIyKAOc8BXd1e+DbGa7sIrKQhsRQxeWpXccMF7Z6/r3rpKKKACiiigAooooA8z&#10;+KOm2d3r/hIzwK5nv1t5Sf44yy/Kfbk/ma0vipYXV14Rh+y27zQW11HLcQRDlogCD07DI/n2rrNS&#10;1nTdHWJtRvYLVZW2oZX27j7VeoA8nW903xR8QvD1z4VtisdirNezpAYlVCBhDwO2R/wKqNrrFtot&#10;l480S8Ey6jdT3LW8KwsxkV1YBhgYAxzk9ua9avNSsdMMAu7mK3NxII4g5xvc9h71bwM5wM9M0AeL&#10;2MEVzL8M4po1kjKzEqwyDggj9RWs9lNP4/8AHdlp6hJp9KCxqvy5do1/Uk9fevSL7U7LTFia+uo4&#10;BNIIozIcbnPQD3p9yILhJLGSba80TfKr7X29CR34yOe2RQB4Lq2p6Y/wutdGj0yePVLKYG5L25Xy&#10;TuOWLY/iyBj/AAr322/49If9xf5Vw8nw6u7uCOw1LxVf3ukpKJPsssa72wcgNJnJH+Riu8AAGBwK&#10;AFooooAKKKKACiiigAooooA57xzo9xr3gzUtPtRm4kRWjXONxVg2Pxxj8a5Ox+J2m2PhiGwntbtN&#10;ct4Bb/YTA25pFXaO2ACR9favQNT1fT9Gt1n1K8htYmbYrytgFsE4/Q1bUpIFlXawIyrDnIPvQB4r&#10;daHdaB4A8LW16hjuZdajmeM9U3A4B98AZrUjvtN8OeP/ABR/wkdq8kmoBDZZgMvnpg/IuAeuVH/A&#10;a9N1DU7LSoEmv7qO3idxGrSHALHoPrwatEAkEgZHSgDwCCyvJvhNbvFHIYbXWWkuUVN5RAoGSvcA&#10;9RXV+GFt9U8WXuq2mrzX/lae0UssWmi2gYEcKTuyWHH8Pb2r0y/1C00uze7vriO3t0wGkkOAMnA/&#10;U09bi3zEqyxgzDdGu4AuOpIHf1oA4X4Q2NrH4It7tbeL7RJNKWl2jd97HXr0Ar0CiigAooooAKKK&#10;KACiiigAooooAKKKKACiiigAooooAKKKKACiiigAooooAKKKKACiiigAooooAKKKKACiiigAoooo&#10;AKKKKACiiigAooooAKKKKACiiigAooooAKKKKACiiigAooooAKKKKACiiigAooooAKKKRslTtIDY&#10;4JGcUAeMeObnTvE/jO/sL3UYLW20qxdLcySBRJcnBx+eAf8AdrotL8dvF8IzrgCzX1kgtnV+hkBC&#10;qT+BVj+NbHh/4faXpdrcDU4rTWLy4naeS6ubRckt2AO7A6nr3qvD8OLSIa/afa8aXq+GFpHCF+zu&#10;DkMpzjg9sDoB2oA5HxEPEv8AxSU2uXtrdR3OoQSqscOxoWJB28cMMHr6iu30PXb++8e+ItKnkVrS&#10;yWIwKEAI3Lk5Pess/DjUbltKOo+KJboaXOj26m0VVCKQdpw2SThfmJOMdDWjfeCrt/FN3rOma7Lp&#10;4vo1ju4kgVywAAyrH7pwOuDg5oA4S+12/wDEXgnw9f6jIslx/byJuVAowAccCtq3g1c/HC98u+iB&#10;WzEjAxfet96fux6HkfNWnD8NBD4d0/SF1bIs9RF8JPs/3v8AYxu4+ufwrUvfCNzL42j8R2WrNa7o&#10;lguYPID+bGCCVDZ+XOAMjkYoA4ix8e63NqgW/wBcstMu1uNsml31k0cYTP8Az2AJBx64r2EHIzXn&#10;998OtR1KI2F74nmudK87zAk9ssk6jOdomYk/j+ld7FGsMSRIMIihVHoBQA+iiigAooooAKKKKACi&#10;iigDyLx9d6d4h8cR6Ff6jDZ2NhaSO8kkm0Gd1+Ue+Mof++q1PCPjMw/Cu4vpAJrvSIzAyE/exxGT&#10;7YIGfY1t6N4B06yn1G61dbXWLy9uDM0txaLhAf4VDFsck9/T0qOH4e2dvqmtPFOsWl6tAIpbCKEK&#10;I2AGGVgcDHzEDb3oA4XxXL4ouvB2jajrN7aT2t9dwzJDHDsaElWKgEdQQTnPI4rv7HXb+f4nanoc&#10;kimxt7JJo02DIY7MnPX+I1jTfDHULzTbTT7zxTNNa2MitaRm0UBFHY4bLHHAOeBWzqvg67uPFR1/&#10;SdbfTbiWAW9wBbrLvX2yeDwOx6UAcXrWu3+vfCzxLLfyK7W+piCMqgXCB48Dj6mp2t9Xf4taQIL+&#10;JCdLjePMWdsPO5Pckhufcelb0fw2EXg7VPDy6s5F9d/aRcPBlk5U7SN3zH5euR16Ve1DwZcz+I9L&#10;1qw1g2c9nbLayA24kEsYJJ6njOSO/wClAHJat441yDxJqNnPrMGiNBOUtbe5sS8U8YPDNIMkZHPA&#10;xXqlnP8AabKCffE5kjV90LbkORnKnuPQ1x2seBtU1KS+hj8SyjTb1yz211bC4MWeojdjlR6Y6V1m&#10;labDpGk2unW5Yw20axqWOSQB1NAFy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9lQSwECLQAUAAYACAAAACEAu+OhXhMBAABGAgAAEwAA&#10;AAAAAAAAAAAAAAAAAAAAW0NvbnRlbnRfVHlwZXNdLnhtbFBLAQItABQABgAIAAAAIQA4/SH/1gAA&#10;AJQBAAALAAAAAAAAAAAAAAAAAEQBAABfcmVscy8ucmVsc1BLAQItABQABgAIAAAAIQDrjoFgagIA&#10;ADEHAAAOAAAAAAAAAAAAAAAAAEMCAABkcnMvZTJvRG9jLnhtbFBLAQItABQABgAIAAAAIQDme/c0&#10;xwAAAKUBAAAZAAAAAAAAAAAAAAAAANkEAABkcnMvX3JlbHMvZTJvRG9jLnhtbC5yZWxzUEsBAi0A&#10;FAAGAAgAAAAhANhSkUzdAAAABQEAAA8AAAAAAAAAAAAAAAAA1wUAAGRycy9kb3ducmV2LnhtbFBL&#10;AQItAAoAAAAAAAAAIQDehlDT9sYAAPbGAAAUAAAAAAAAAAAAAAAAAOEGAABkcnMvbWVkaWEvaW1h&#10;Z2UxLnBuZ1BLAQItAAoAAAAAAAAAIQAcf2svgXYAAIF2AAAUAAAAAAAAAAAAAAAAAAnOAABkcnMv&#10;bWVkaWEvaW1hZ2UyLmpwZ1BLBQYAAAAABwAHAL4BAAC8R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7.png" o:spid="_x0000_s1027" type="#_x0000_t75" style="position:absolute;top:781;width:26149;height:237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XFHM3BAAAA2gAAAA8AAABkcnMvZG93bnJldi54bWxEj0GLwjAUhO/C/ofwFrzImupBtJqWXUUR&#10;1ou63p/Ns602L6WJWv/9RhA8DjPzDTNLW1OJGzWutKxg0I9AEGdWl5wr+Nsvv8YgnEfWWFkmBQ9y&#10;kCYfnRnG2t55S7edz0WAsItRQeF9HUvpsoIMur6tiYN3so1BH2STS93gPcBNJYdRNJIGSw4LBdY0&#10;Lyi77K5GwY9c1XzYcDmc98bn3+Ngj1wtlOp+tt9TEJ5a/w6/2mutYALPK+EGyOQf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XFHM3BAAAA2gAAAA8AAAAAAAAAAAAAAAAAnwIA&#10;AGRycy9kb3ducmV2LnhtbFBLBQYAAAAABAAEAPcAAACNAwAAAAA=&#10;">
                  <v:imagedata r:id="rId12" o:title=""/>
                </v:shape>
                <v:shape id="image5.jpg" o:spid="_x0000_s1028" type="#_x0000_t75" style="position:absolute;left:29678;width:32277;height:2534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5uIZLCAAAA2wAAAA8AAABkcnMvZG93bnJldi54bWxEj0+LwjAQxe+C3yGM4E3TKoh0jbIsiLq3&#10;9c99bMambDMpTdT67XcOC95meG/e+81q0/tGPaiLdWAD+TQDRVwGW3Nl4HzaTpagYkK22AQmAy+K&#10;sFkPByssbHjyDz2OqVISwrFAAy6lttA6lo48xmloiUW7hc5jkrWrtO3wKeG+0bMsW2iPNUuDw5a+&#10;HJW/x7s3MLttD4tLfp/vTiV/v1LeX/fOGTMe9Z8foBL16W3+v95bwRd6+UUG0Os/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ObiGSwgAAANsAAAAPAAAAAAAAAAAAAAAAAJ8C&#10;AABkcnMvZG93bnJldi54bWxQSwUGAAAAAAQABAD3AAAAjgMAAAAA&#10;">
                  <v:imagedata r:id="rId13" o:title=""/>
                </v:shape>
                <w10:wrap type="topAndBottom"/>
              </v:group>
            </w:pict>
          </mc:Fallback>
        </mc:AlternateContent>
      </w:r>
      <w:r w:rsidRPr="0013040B">
        <w:rPr>
          <w:b/>
        </w:rPr>
        <w:t>Supplementary Figure 3. Positive subsequent memory effect across and between age groups</w:t>
      </w:r>
      <w:r w:rsidRPr="0013040B">
        <w:t xml:space="preserve">. </w:t>
      </w:r>
      <w:r w:rsidRPr="0013040B">
        <w:rPr>
          <w:i/>
          <w:u w:val="single"/>
        </w:rPr>
        <w:t>Left</w:t>
      </w:r>
      <w:r w:rsidRPr="0013040B">
        <w:rPr>
          <w:i/>
        </w:rPr>
        <w:t xml:space="preserve">: </w:t>
      </w:r>
      <w:r w:rsidRPr="0013040B">
        <w:t>Positive SME contrast (high confidence hit &gt; miss, positive values) shows significant clusters in bilateral occipital cortex, bilateral fusiform gyrus/</w:t>
      </w:r>
      <w:proofErr w:type="spellStart"/>
      <w:r w:rsidRPr="0013040B">
        <w:t>parahippocampal</w:t>
      </w:r>
      <w:proofErr w:type="spellEnd"/>
      <w:r w:rsidRPr="0013040B">
        <w:t xml:space="preserve"> gyrus, and bilateral </w:t>
      </w:r>
      <w:proofErr w:type="spellStart"/>
      <w:r w:rsidRPr="0013040B">
        <w:t>retrosplenial</w:t>
      </w:r>
      <w:proofErr w:type="spellEnd"/>
      <w:r w:rsidRPr="0013040B">
        <w:t xml:space="preserve"> cortex. We identified regions using a </w:t>
      </w:r>
      <w:proofErr w:type="spellStart"/>
      <w:r w:rsidRPr="0013040B">
        <w:t>voxelwise</w:t>
      </w:r>
      <w:proofErr w:type="spellEnd"/>
      <w:r w:rsidRPr="0013040B">
        <w:t xml:space="preserve"> significance threshold of </w:t>
      </w:r>
      <w:r w:rsidRPr="0013040B">
        <w:rPr>
          <w:i/>
        </w:rPr>
        <w:t>p</w:t>
      </w:r>
      <w:r w:rsidRPr="0013040B">
        <w:t xml:space="preserve"> &lt; 0.05 FWE-corrected. Significant clusters are displayed on the sample’s averaged T1 structural image; coordinates are provided in MNI space. </w:t>
      </w:r>
      <w:r w:rsidRPr="0013040B">
        <w:rPr>
          <w:i/>
          <w:u w:val="single"/>
        </w:rPr>
        <w:t>Right</w:t>
      </w:r>
      <w:r w:rsidRPr="0013040B">
        <w:rPr>
          <w:i/>
        </w:rPr>
        <w:t xml:space="preserve">: </w:t>
      </w:r>
      <w:r w:rsidRPr="0013040B">
        <w:t xml:space="preserve">Violin plots demonstrating magnitude of positive SME is reduced in older adults compared to children, </w:t>
      </w:r>
      <w:proofErr w:type="gramStart"/>
      <w:r w:rsidRPr="0013040B">
        <w:t>adolescents</w:t>
      </w:r>
      <w:proofErr w:type="gramEnd"/>
      <w:r w:rsidRPr="0013040B">
        <w:t xml:space="preserve"> and young adults. There is a significant effect of age group on positive SME, </w:t>
      </w:r>
      <w:proofErr w:type="gramStart"/>
      <w:r w:rsidRPr="0013040B">
        <w:rPr>
          <w:i/>
        </w:rPr>
        <w:t>F</w:t>
      </w:r>
      <w:r w:rsidRPr="0013040B">
        <w:t>(</w:t>
      </w:r>
      <w:proofErr w:type="gramEnd"/>
      <w:r w:rsidRPr="0013040B">
        <w:t xml:space="preserve">3,103) = 12.58, </w:t>
      </w:r>
      <w:r w:rsidRPr="0013040B">
        <w:rPr>
          <w:i/>
        </w:rPr>
        <w:t xml:space="preserve">p </w:t>
      </w:r>
      <w:r w:rsidRPr="0013040B">
        <w:t xml:space="preserve">&lt; 0.001, </w:t>
      </w:r>
      <w:r w:rsidRPr="0013040B">
        <w:rPr>
          <w:i/>
        </w:rPr>
        <w:t>η</w:t>
      </w:r>
      <w:r w:rsidRPr="0013040B">
        <w:rPr>
          <w:i/>
          <w:vertAlign w:val="superscript"/>
        </w:rPr>
        <w:t>2</w:t>
      </w:r>
      <w:r w:rsidRPr="0013040B">
        <w:rPr>
          <w:i/>
          <w:vertAlign w:val="subscript"/>
        </w:rPr>
        <w:t>P</w:t>
      </w:r>
      <w:r w:rsidRPr="0013040B">
        <w:t xml:space="preserve"> = 0.27</w:t>
      </w:r>
      <w:r w:rsidRPr="0013040B">
        <w:rPr>
          <w:i/>
        </w:rPr>
        <w:t xml:space="preserve">. </w:t>
      </w:r>
      <w:r w:rsidRPr="0013040B">
        <w:t>The dark red circles identify age group means, and error bars reflect ±1 standard error.</w:t>
      </w:r>
    </w:p>
    <w:p w14:paraId="6B6B5638" w14:textId="77777777" w:rsidR="0081765D" w:rsidRPr="0013040B" w:rsidRDefault="0081765D" w:rsidP="0081765D"/>
    <w:p w14:paraId="2AD79D11" w14:textId="77777777" w:rsidR="0081765D" w:rsidRPr="0013040B" w:rsidRDefault="0081765D" w:rsidP="0081765D"/>
    <w:p w14:paraId="2CB15039" w14:textId="77777777" w:rsidR="0081765D" w:rsidRDefault="0081765D" w:rsidP="0081765D">
      <w:r>
        <w:br w:type="page"/>
      </w:r>
    </w:p>
    <w:p w14:paraId="3926C358" w14:textId="77777777" w:rsidR="0081765D" w:rsidRPr="00C56202" w:rsidRDefault="0081765D" w:rsidP="0081765D">
      <w:pPr>
        <w:keepNext/>
        <w:pBdr>
          <w:top w:val="nil"/>
          <w:left w:val="nil"/>
          <w:bottom w:val="nil"/>
          <w:right w:val="nil"/>
          <w:between w:val="nil"/>
        </w:pBdr>
        <w:spacing w:after="200"/>
        <w:rPr>
          <w:b/>
          <w:color w:val="000000"/>
        </w:rPr>
      </w:pPr>
      <w:r w:rsidRPr="00C56202">
        <w:rPr>
          <w:b/>
          <w:color w:val="000000"/>
        </w:rPr>
        <w:lastRenderedPageBreak/>
        <w:t>Supplementary Table 5. Brain regions where positive subsequent memory effect was observed: activation for subsequently remembered items was higher than activation for subsequently forgotten items.</w:t>
      </w:r>
    </w:p>
    <w:tbl>
      <w:tblPr>
        <w:tblStyle w:val="5"/>
        <w:tblW w:w="11070" w:type="dxa"/>
        <w:tblLayout w:type="fixed"/>
        <w:tblLook w:val="0400" w:firstRow="0" w:lastRow="0" w:firstColumn="0" w:lastColumn="0" w:noHBand="0" w:noVBand="1"/>
      </w:tblPr>
      <w:tblGrid>
        <w:gridCol w:w="990"/>
        <w:gridCol w:w="2432"/>
        <w:gridCol w:w="898"/>
        <w:gridCol w:w="1119"/>
        <w:gridCol w:w="953"/>
        <w:gridCol w:w="900"/>
        <w:gridCol w:w="1025"/>
        <w:gridCol w:w="2753"/>
      </w:tblGrid>
      <w:tr w:rsidR="0081765D" w:rsidRPr="00C56202" w14:paraId="630123D7" w14:textId="77777777" w:rsidTr="005A450D">
        <w:trPr>
          <w:gridAfter w:val="1"/>
          <w:wAfter w:w="2753" w:type="dxa"/>
          <w:trHeight w:val="340"/>
        </w:trPr>
        <w:tc>
          <w:tcPr>
            <w:tcW w:w="3422" w:type="dxa"/>
            <w:gridSpan w:val="2"/>
            <w:tcBorders>
              <w:top w:val="single" w:sz="4" w:space="0" w:color="000000"/>
              <w:left w:val="nil"/>
              <w:bottom w:val="single" w:sz="8" w:space="0" w:color="000000"/>
              <w:right w:val="nil"/>
            </w:tcBorders>
            <w:shd w:val="clear" w:color="auto" w:fill="FFFFFF"/>
            <w:vAlign w:val="bottom"/>
          </w:tcPr>
          <w:p w14:paraId="1F20C84F"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Brain Region</w:t>
            </w:r>
          </w:p>
        </w:tc>
        <w:tc>
          <w:tcPr>
            <w:tcW w:w="898" w:type="dxa"/>
            <w:tcBorders>
              <w:top w:val="single" w:sz="4" w:space="0" w:color="000000"/>
              <w:left w:val="nil"/>
              <w:bottom w:val="single" w:sz="8" w:space="0" w:color="000000"/>
              <w:right w:val="nil"/>
            </w:tcBorders>
            <w:shd w:val="clear" w:color="auto" w:fill="FFFFFF"/>
            <w:vAlign w:val="bottom"/>
          </w:tcPr>
          <w:p w14:paraId="47B14129"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Voxels</w:t>
            </w:r>
          </w:p>
        </w:tc>
        <w:tc>
          <w:tcPr>
            <w:tcW w:w="1119" w:type="dxa"/>
            <w:tcBorders>
              <w:top w:val="single" w:sz="4" w:space="0" w:color="000000"/>
              <w:left w:val="nil"/>
              <w:bottom w:val="single" w:sz="8" w:space="0" w:color="000000"/>
              <w:right w:val="nil"/>
            </w:tcBorders>
            <w:shd w:val="clear" w:color="auto" w:fill="FFFFFF"/>
            <w:vAlign w:val="bottom"/>
          </w:tcPr>
          <w:p w14:paraId="761DA027"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peak T</w:t>
            </w:r>
          </w:p>
        </w:tc>
        <w:tc>
          <w:tcPr>
            <w:tcW w:w="953" w:type="dxa"/>
            <w:tcBorders>
              <w:top w:val="single" w:sz="4" w:space="0" w:color="000000"/>
              <w:left w:val="nil"/>
              <w:bottom w:val="single" w:sz="8" w:space="0" w:color="000000"/>
              <w:right w:val="nil"/>
            </w:tcBorders>
            <w:shd w:val="clear" w:color="auto" w:fill="FFFFFF"/>
            <w:vAlign w:val="bottom"/>
          </w:tcPr>
          <w:p w14:paraId="6995E556"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x (mm)</w:t>
            </w:r>
          </w:p>
        </w:tc>
        <w:tc>
          <w:tcPr>
            <w:tcW w:w="900" w:type="dxa"/>
            <w:tcBorders>
              <w:top w:val="single" w:sz="4" w:space="0" w:color="000000"/>
              <w:left w:val="nil"/>
              <w:bottom w:val="single" w:sz="8" w:space="0" w:color="000000"/>
              <w:right w:val="nil"/>
            </w:tcBorders>
            <w:shd w:val="clear" w:color="auto" w:fill="FFFFFF"/>
            <w:vAlign w:val="bottom"/>
          </w:tcPr>
          <w:p w14:paraId="368C071C"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y (mm)</w:t>
            </w:r>
          </w:p>
        </w:tc>
        <w:tc>
          <w:tcPr>
            <w:tcW w:w="1025" w:type="dxa"/>
            <w:tcBorders>
              <w:top w:val="single" w:sz="4" w:space="0" w:color="000000"/>
              <w:left w:val="nil"/>
              <w:bottom w:val="single" w:sz="8" w:space="0" w:color="000000"/>
              <w:right w:val="nil"/>
            </w:tcBorders>
            <w:shd w:val="clear" w:color="auto" w:fill="FFFFFF"/>
            <w:vAlign w:val="bottom"/>
          </w:tcPr>
          <w:p w14:paraId="34F9821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z (mm)</w:t>
            </w:r>
          </w:p>
        </w:tc>
      </w:tr>
      <w:tr w:rsidR="0081765D" w:rsidRPr="00C56202" w14:paraId="2639D3B8"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3DC8EDBC"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Right Middle Occipital Cortex</w:t>
            </w:r>
          </w:p>
        </w:tc>
        <w:tc>
          <w:tcPr>
            <w:tcW w:w="898" w:type="dxa"/>
            <w:tcBorders>
              <w:top w:val="nil"/>
              <w:left w:val="nil"/>
              <w:bottom w:val="nil"/>
              <w:right w:val="nil"/>
            </w:tcBorders>
            <w:shd w:val="clear" w:color="auto" w:fill="FFFFFF"/>
          </w:tcPr>
          <w:p w14:paraId="60551E16"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9770</w:t>
            </w:r>
          </w:p>
        </w:tc>
        <w:tc>
          <w:tcPr>
            <w:tcW w:w="1119" w:type="dxa"/>
            <w:tcBorders>
              <w:top w:val="nil"/>
              <w:left w:val="nil"/>
              <w:bottom w:val="nil"/>
              <w:right w:val="nil"/>
            </w:tcBorders>
            <w:shd w:val="clear" w:color="auto" w:fill="FFFFFF"/>
          </w:tcPr>
          <w:p w14:paraId="3C701533"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13.43</w:t>
            </w:r>
          </w:p>
        </w:tc>
        <w:tc>
          <w:tcPr>
            <w:tcW w:w="953" w:type="dxa"/>
            <w:tcBorders>
              <w:top w:val="nil"/>
              <w:left w:val="nil"/>
              <w:bottom w:val="nil"/>
              <w:right w:val="nil"/>
            </w:tcBorders>
            <w:shd w:val="clear" w:color="auto" w:fill="FFFFFF"/>
          </w:tcPr>
          <w:p w14:paraId="32EA0BE3"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6</w:t>
            </w:r>
          </w:p>
        </w:tc>
        <w:tc>
          <w:tcPr>
            <w:tcW w:w="900" w:type="dxa"/>
            <w:tcBorders>
              <w:top w:val="nil"/>
              <w:left w:val="nil"/>
              <w:bottom w:val="nil"/>
              <w:right w:val="nil"/>
            </w:tcBorders>
            <w:shd w:val="clear" w:color="auto" w:fill="FFFFFF"/>
          </w:tcPr>
          <w:p w14:paraId="57D6CC72"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78</w:t>
            </w:r>
          </w:p>
        </w:tc>
        <w:tc>
          <w:tcPr>
            <w:tcW w:w="1025" w:type="dxa"/>
            <w:tcBorders>
              <w:top w:val="nil"/>
              <w:left w:val="nil"/>
              <w:bottom w:val="nil"/>
              <w:right w:val="nil"/>
            </w:tcBorders>
            <w:shd w:val="clear" w:color="auto" w:fill="FFFFFF"/>
          </w:tcPr>
          <w:p w14:paraId="666E081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8</w:t>
            </w:r>
          </w:p>
        </w:tc>
      </w:tr>
      <w:tr w:rsidR="0081765D" w:rsidRPr="00C56202" w14:paraId="7C19FCCB"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137C0081"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Fusiform Gyrus</w:t>
            </w:r>
          </w:p>
        </w:tc>
        <w:tc>
          <w:tcPr>
            <w:tcW w:w="898" w:type="dxa"/>
            <w:tcBorders>
              <w:top w:val="nil"/>
              <w:left w:val="nil"/>
              <w:bottom w:val="nil"/>
              <w:right w:val="nil"/>
            </w:tcBorders>
            <w:shd w:val="clear" w:color="auto" w:fill="FFFFFF"/>
          </w:tcPr>
          <w:p w14:paraId="172C135B" w14:textId="77777777" w:rsidR="0081765D" w:rsidRPr="00C56202" w:rsidRDefault="0081765D" w:rsidP="005A450D">
            <w:pPr>
              <w:jc w:val="right"/>
              <w:rPr>
                <w:rFonts w:ascii="Calibri" w:eastAsia="Calibri" w:hAnsi="Calibri" w:cs="Calibri"/>
                <w:color w:val="000000"/>
                <w:sz w:val="22"/>
                <w:szCs w:val="22"/>
              </w:rPr>
            </w:pPr>
          </w:p>
        </w:tc>
        <w:tc>
          <w:tcPr>
            <w:tcW w:w="1119" w:type="dxa"/>
            <w:tcBorders>
              <w:top w:val="nil"/>
              <w:left w:val="nil"/>
              <w:bottom w:val="nil"/>
              <w:right w:val="nil"/>
            </w:tcBorders>
            <w:shd w:val="clear" w:color="auto" w:fill="FFFFFF"/>
          </w:tcPr>
          <w:p w14:paraId="10EF5045"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12.10</w:t>
            </w:r>
          </w:p>
        </w:tc>
        <w:tc>
          <w:tcPr>
            <w:tcW w:w="953" w:type="dxa"/>
            <w:tcBorders>
              <w:top w:val="nil"/>
              <w:left w:val="nil"/>
              <w:bottom w:val="nil"/>
              <w:right w:val="nil"/>
            </w:tcBorders>
            <w:shd w:val="clear" w:color="auto" w:fill="FFFFFF"/>
          </w:tcPr>
          <w:p w14:paraId="47E7221C"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0</w:t>
            </w:r>
          </w:p>
        </w:tc>
        <w:tc>
          <w:tcPr>
            <w:tcW w:w="900" w:type="dxa"/>
            <w:tcBorders>
              <w:top w:val="nil"/>
              <w:left w:val="nil"/>
              <w:bottom w:val="nil"/>
              <w:right w:val="nil"/>
            </w:tcBorders>
            <w:shd w:val="clear" w:color="auto" w:fill="FFFFFF"/>
          </w:tcPr>
          <w:p w14:paraId="09146B1C"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0</w:t>
            </w:r>
          </w:p>
        </w:tc>
        <w:tc>
          <w:tcPr>
            <w:tcW w:w="1025" w:type="dxa"/>
            <w:tcBorders>
              <w:top w:val="nil"/>
              <w:left w:val="nil"/>
              <w:bottom w:val="nil"/>
              <w:right w:val="nil"/>
            </w:tcBorders>
            <w:shd w:val="clear" w:color="auto" w:fill="FFFFFF"/>
          </w:tcPr>
          <w:p w14:paraId="6F5DC9F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2</w:t>
            </w:r>
          </w:p>
        </w:tc>
      </w:tr>
      <w:tr w:rsidR="0081765D" w:rsidRPr="00C56202" w14:paraId="1656B7D4"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0C03DF86"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Inferior Temporal </w:t>
            </w:r>
          </w:p>
        </w:tc>
        <w:tc>
          <w:tcPr>
            <w:tcW w:w="898" w:type="dxa"/>
            <w:tcBorders>
              <w:top w:val="nil"/>
              <w:left w:val="nil"/>
              <w:bottom w:val="nil"/>
              <w:right w:val="nil"/>
            </w:tcBorders>
            <w:shd w:val="clear" w:color="auto" w:fill="FFFFFF"/>
          </w:tcPr>
          <w:p w14:paraId="0BA2E130" w14:textId="77777777" w:rsidR="0081765D" w:rsidRPr="00C56202" w:rsidRDefault="0081765D" w:rsidP="005A450D">
            <w:pPr>
              <w:jc w:val="right"/>
              <w:rPr>
                <w:rFonts w:ascii="Calibri" w:eastAsia="Calibri" w:hAnsi="Calibri" w:cs="Calibri"/>
                <w:color w:val="000000"/>
                <w:sz w:val="22"/>
                <w:szCs w:val="22"/>
              </w:rPr>
            </w:pPr>
          </w:p>
        </w:tc>
        <w:tc>
          <w:tcPr>
            <w:tcW w:w="1119" w:type="dxa"/>
            <w:tcBorders>
              <w:top w:val="nil"/>
              <w:left w:val="nil"/>
              <w:bottom w:val="nil"/>
              <w:right w:val="nil"/>
            </w:tcBorders>
            <w:shd w:val="clear" w:color="auto" w:fill="FFFFFF"/>
          </w:tcPr>
          <w:p w14:paraId="02A5A92F"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10.54</w:t>
            </w:r>
          </w:p>
        </w:tc>
        <w:tc>
          <w:tcPr>
            <w:tcW w:w="953" w:type="dxa"/>
            <w:tcBorders>
              <w:top w:val="nil"/>
              <w:left w:val="nil"/>
              <w:bottom w:val="nil"/>
              <w:right w:val="nil"/>
            </w:tcBorders>
            <w:shd w:val="clear" w:color="auto" w:fill="FFFFFF"/>
          </w:tcPr>
          <w:p w14:paraId="28583323"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6</w:t>
            </w:r>
          </w:p>
        </w:tc>
        <w:tc>
          <w:tcPr>
            <w:tcW w:w="900" w:type="dxa"/>
            <w:tcBorders>
              <w:top w:val="nil"/>
              <w:left w:val="nil"/>
              <w:bottom w:val="nil"/>
              <w:right w:val="nil"/>
            </w:tcBorders>
            <w:shd w:val="clear" w:color="auto" w:fill="FFFFFF"/>
          </w:tcPr>
          <w:p w14:paraId="5AAE8EFF"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2</w:t>
            </w:r>
          </w:p>
        </w:tc>
        <w:tc>
          <w:tcPr>
            <w:tcW w:w="1025" w:type="dxa"/>
            <w:tcBorders>
              <w:top w:val="nil"/>
              <w:left w:val="nil"/>
              <w:bottom w:val="nil"/>
              <w:right w:val="nil"/>
            </w:tcBorders>
            <w:shd w:val="clear" w:color="auto" w:fill="FFFFFF"/>
          </w:tcPr>
          <w:p w14:paraId="75B0AFD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0</w:t>
            </w:r>
          </w:p>
        </w:tc>
      </w:tr>
      <w:tr w:rsidR="0081765D" w:rsidRPr="00C56202" w14:paraId="05755C0A" w14:textId="77777777" w:rsidTr="005A450D">
        <w:trPr>
          <w:gridAfter w:val="1"/>
          <w:wAfter w:w="2753" w:type="dxa"/>
          <w:trHeight w:val="340"/>
        </w:trPr>
        <w:tc>
          <w:tcPr>
            <w:tcW w:w="3422" w:type="dxa"/>
            <w:gridSpan w:val="2"/>
            <w:tcBorders>
              <w:top w:val="nil"/>
              <w:left w:val="nil"/>
              <w:bottom w:val="nil"/>
              <w:right w:val="nil"/>
            </w:tcBorders>
            <w:shd w:val="clear" w:color="auto" w:fill="FFFFFF"/>
          </w:tcPr>
          <w:p w14:paraId="17D70913"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Middle Occipital</w:t>
            </w:r>
          </w:p>
        </w:tc>
        <w:tc>
          <w:tcPr>
            <w:tcW w:w="898" w:type="dxa"/>
            <w:tcBorders>
              <w:top w:val="nil"/>
              <w:left w:val="nil"/>
              <w:bottom w:val="nil"/>
              <w:right w:val="nil"/>
            </w:tcBorders>
            <w:shd w:val="clear" w:color="auto" w:fill="FFFFFF"/>
          </w:tcPr>
          <w:p w14:paraId="2F83D533" w14:textId="77777777" w:rsidR="0081765D" w:rsidRPr="00C56202" w:rsidRDefault="0081765D" w:rsidP="005A450D">
            <w:pPr>
              <w:jc w:val="right"/>
              <w:rPr>
                <w:rFonts w:ascii="Calibri" w:eastAsia="Calibri" w:hAnsi="Calibri" w:cs="Calibri"/>
                <w:color w:val="000000"/>
                <w:sz w:val="22"/>
                <w:szCs w:val="22"/>
              </w:rPr>
            </w:pPr>
          </w:p>
        </w:tc>
        <w:tc>
          <w:tcPr>
            <w:tcW w:w="1119" w:type="dxa"/>
            <w:tcBorders>
              <w:top w:val="nil"/>
              <w:left w:val="nil"/>
              <w:bottom w:val="nil"/>
              <w:right w:val="nil"/>
            </w:tcBorders>
            <w:shd w:val="clear" w:color="auto" w:fill="FFFFFF"/>
          </w:tcPr>
          <w:p w14:paraId="6F96E150"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10.02</w:t>
            </w:r>
          </w:p>
        </w:tc>
        <w:tc>
          <w:tcPr>
            <w:tcW w:w="953" w:type="dxa"/>
            <w:tcBorders>
              <w:top w:val="nil"/>
              <w:left w:val="nil"/>
              <w:bottom w:val="nil"/>
              <w:right w:val="nil"/>
            </w:tcBorders>
            <w:shd w:val="clear" w:color="auto" w:fill="FFFFFF"/>
          </w:tcPr>
          <w:p w14:paraId="0A4EA776"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2</w:t>
            </w:r>
          </w:p>
        </w:tc>
        <w:tc>
          <w:tcPr>
            <w:tcW w:w="900" w:type="dxa"/>
            <w:tcBorders>
              <w:top w:val="nil"/>
              <w:left w:val="nil"/>
              <w:bottom w:val="nil"/>
              <w:right w:val="nil"/>
            </w:tcBorders>
            <w:shd w:val="clear" w:color="auto" w:fill="FFFFFF"/>
          </w:tcPr>
          <w:p w14:paraId="067B14D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84</w:t>
            </w:r>
          </w:p>
        </w:tc>
        <w:tc>
          <w:tcPr>
            <w:tcW w:w="1025" w:type="dxa"/>
            <w:tcBorders>
              <w:top w:val="nil"/>
              <w:left w:val="nil"/>
              <w:bottom w:val="nil"/>
              <w:right w:val="nil"/>
            </w:tcBorders>
            <w:shd w:val="clear" w:color="auto" w:fill="FFFFFF"/>
          </w:tcPr>
          <w:p w14:paraId="3ADB2DB5"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w:t>
            </w:r>
          </w:p>
        </w:tc>
      </w:tr>
      <w:tr w:rsidR="0081765D" w:rsidRPr="00C56202" w14:paraId="0B4B0662"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0258929A"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Left Middle Occipital Cortex,</w:t>
            </w:r>
          </w:p>
        </w:tc>
        <w:tc>
          <w:tcPr>
            <w:tcW w:w="898" w:type="dxa"/>
            <w:tcBorders>
              <w:top w:val="nil"/>
              <w:left w:val="nil"/>
              <w:bottom w:val="nil"/>
              <w:right w:val="nil"/>
            </w:tcBorders>
            <w:shd w:val="clear" w:color="auto" w:fill="FFFFFF"/>
          </w:tcPr>
          <w:p w14:paraId="1AFCBC72"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7826</w:t>
            </w:r>
          </w:p>
        </w:tc>
        <w:tc>
          <w:tcPr>
            <w:tcW w:w="1119" w:type="dxa"/>
            <w:tcBorders>
              <w:top w:val="nil"/>
              <w:left w:val="nil"/>
              <w:bottom w:val="nil"/>
              <w:right w:val="nil"/>
            </w:tcBorders>
            <w:shd w:val="clear" w:color="auto" w:fill="FFFFFF"/>
          </w:tcPr>
          <w:p w14:paraId="6CD6121E"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12.86</w:t>
            </w:r>
          </w:p>
        </w:tc>
        <w:tc>
          <w:tcPr>
            <w:tcW w:w="953" w:type="dxa"/>
            <w:tcBorders>
              <w:top w:val="nil"/>
              <w:left w:val="nil"/>
              <w:bottom w:val="nil"/>
              <w:right w:val="nil"/>
            </w:tcBorders>
            <w:shd w:val="clear" w:color="auto" w:fill="FFFFFF"/>
          </w:tcPr>
          <w:p w14:paraId="6B81FC4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8</w:t>
            </w:r>
          </w:p>
        </w:tc>
        <w:tc>
          <w:tcPr>
            <w:tcW w:w="900" w:type="dxa"/>
            <w:tcBorders>
              <w:top w:val="nil"/>
              <w:left w:val="nil"/>
              <w:bottom w:val="nil"/>
              <w:right w:val="nil"/>
            </w:tcBorders>
            <w:shd w:val="clear" w:color="auto" w:fill="FFFFFF"/>
          </w:tcPr>
          <w:p w14:paraId="74B8723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84</w:t>
            </w:r>
          </w:p>
        </w:tc>
        <w:tc>
          <w:tcPr>
            <w:tcW w:w="1025" w:type="dxa"/>
            <w:tcBorders>
              <w:top w:val="nil"/>
              <w:left w:val="nil"/>
              <w:bottom w:val="nil"/>
              <w:right w:val="nil"/>
            </w:tcBorders>
            <w:shd w:val="clear" w:color="auto" w:fill="FFFFFF"/>
          </w:tcPr>
          <w:p w14:paraId="6303290F"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0</w:t>
            </w:r>
          </w:p>
        </w:tc>
      </w:tr>
      <w:tr w:rsidR="0081765D" w:rsidRPr="00C56202" w14:paraId="152CD32D"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5840A096"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Inferior Temporal Lobe,</w:t>
            </w:r>
          </w:p>
        </w:tc>
        <w:tc>
          <w:tcPr>
            <w:tcW w:w="898" w:type="dxa"/>
            <w:tcBorders>
              <w:top w:val="nil"/>
              <w:left w:val="nil"/>
              <w:bottom w:val="nil"/>
              <w:right w:val="nil"/>
            </w:tcBorders>
            <w:shd w:val="clear" w:color="auto" w:fill="FFFFFF"/>
          </w:tcPr>
          <w:p w14:paraId="425D832B" w14:textId="77777777" w:rsidR="0081765D" w:rsidRPr="00C56202" w:rsidRDefault="0081765D" w:rsidP="005A450D">
            <w:pPr>
              <w:jc w:val="right"/>
              <w:rPr>
                <w:rFonts w:ascii="Calibri" w:eastAsia="Calibri" w:hAnsi="Calibri" w:cs="Calibri"/>
                <w:color w:val="000000"/>
                <w:sz w:val="22"/>
                <w:szCs w:val="22"/>
              </w:rPr>
            </w:pPr>
          </w:p>
        </w:tc>
        <w:tc>
          <w:tcPr>
            <w:tcW w:w="1119" w:type="dxa"/>
            <w:tcBorders>
              <w:top w:val="nil"/>
              <w:left w:val="nil"/>
              <w:bottom w:val="nil"/>
              <w:right w:val="nil"/>
            </w:tcBorders>
            <w:shd w:val="clear" w:color="auto" w:fill="FFFFFF"/>
          </w:tcPr>
          <w:p w14:paraId="187DD8F2"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11.68</w:t>
            </w:r>
          </w:p>
        </w:tc>
        <w:tc>
          <w:tcPr>
            <w:tcW w:w="953" w:type="dxa"/>
            <w:tcBorders>
              <w:top w:val="nil"/>
              <w:left w:val="nil"/>
              <w:bottom w:val="nil"/>
              <w:right w:val="nil"/>
            </w:tcBorders>
            <w:shd w:val="clear" w:color="auto" w:fill="FFFFFF"/>
          </w:tcPr>
          <w:p w14:paraId="2EF88AF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4</w:t>
            </w:r>
          </w:p>
        </w:tc>
        <w:tc>
          <w:tcPr>
            <w:tcW w:w="900" w:type="dxa"/>
            <w:tcBorders>
              <w:top w:val="nil"/>
              <w:left w:val="nil"/>
              <w:bottom w:val="nil"/>
              <w:right w:val="nil"/>
            </w:tcBorders>
            <w:shd w:val="clear" w:color="auto" w:fill="FFFFFF"/>
          </w:tcPr>
          <w:p w14:paraId="0FF7F16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6</w:t>
            </w:r>
          </w:p>
        </w:tc>
        <w:tc>
          <w:tcPr>
            <w:tcW w:w="1025" w:type="dxa"/>
            <w:tcBorders>
              <w:top w:val="nil"/>
              <w:left w:val="nil"/>
              <w:bottom w:val="nil"/>
              <w:right w:val="nil"/>
            </w:tcBorders>
            <w:shd w:val="clear" w:color="auto" w:fill="FFFFFF"/>
          </w:tcPr>
          <w:p w14:paraId="35F50E28"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0</w:t>
            </w:r>
          </w:p>
        </w:tc>
      </w:tr>
      <w:tr w:rsidR="0081765D" w:rsidRPr="00C56202" w14:paraId="7C0897CB"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73AE1320"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Middle Occipital </w:t>
            </w:r>
          </w:p>
        </w:tc>
        <w:tc>
          <w:tcPr>
            <w:tcW w:w="898" w:type="dxa"/>
            <w:tcBorders>
              <w:top w:val="nil"/>
              <w:left w:val="nil"/>
              <w:bottom w:val="nil"/>
              <w:right w:val="nil"/>
            </w:tcBorders>
            <w:shd w:val="clear" w:color="auto" w:fill="FFFFFF"/>
          </w:tcPr>
          <w:p w14:paraId="7820B226" w14:textId="77777777" w:rsidR="0081765D" w:rsidRPr="00C56202" w:rsidRDefault="0081765D" w:rsidP="005A450D">
            <w:pPr>
              <w:jc w:val="right"/>
              <w:rPr>
                <w:rFonts w:ascii="Calibri" w:eastAsia="Calibri" w:hAnsi="Calibri" w:cs="Calibri"/>
                <w:color w:val="000000"/>
                <w:sz w:val="22"/>
                <w:szCs w:val="22"/>
              </w:rPr>
            </w:pPr>
          </w:p>
        </w:tc>
        <w:tc>
          <w:tcPr>
            <w:tcW w:w="1119" w:type="dxa"/>
            <w:tcBorders>
              <w:top w:val="nil"/>
              <w:left w:val="nil"/>
              <w:bottom w:val="nil"/>
              <w:right w:val="nil"/>
            </w:tcBorders>
            <w:shd w:val="clear" w:color="auto" w:fill="FFFFFF"/>
          </w:tcPr>
          <w:p w14:paraId="195F6201"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10.49</w:t>
            </w:r>
          </w:p>
        </w:tc>
        <w:tc>
          <w:tcPr>
            <w:tcW w:w="953" w:type="dxa"/>
            <w:tcBorders>
              <w:top w:val="nil"/>
              <w:left w:val="nil"/>
              <w:bottom w:val="nil"/>
              <w:right w:val="nil"/>
            </w:tcBorders>
            <w:shd w:val="clear" w:color="auto" w:fill="FFFFFF"/>
          </w:tcPr>
          <w:p w14:paraId="7B3F802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0</w:t>
            </w:r>
          </w:p>
        </w:tc>
        <w:tc>
          <w:tcPr>
            <w:tcW w:w="900" w:type="dxa"/>
            <w:tcBorders>
              <w:top w:val="nil"/>
              <w:left w:val="nil"/>
              <w:bottom w:val="nil"/>
              <w:right w:val="nil"/>
            </w:tcBorders>
            <w:shd w:val="clear" w:color="auto" w:fill="FFFFFF"/>
          </w:tcPr>
          <w:p w14:paraId="4E233B91"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86</w:t>
            </w:r>
          </w:p>
        </w:tc>
        <w:tc>
          <w:tcPr>
            <w:tcW w:w="1025" w:type="dxa"/>
            <w:tcBorders>
              <w:top w:val="nil"/>
              <w:left w:val="nil"/>
              <w:bottom w:val="nil"/>
              <w:right w:val="nil"/>
            </w:tcBorders>
            <w:shd w:val="clear" w:color="auto" w:fill="FFFFFF"/>
          </w:tcPr>
          <w:p w14:paraId="38B111E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6</w:t>
            </w:r>
          </w:p>
        </w:tc>
      </w:tr>
      <w:tr w:rsidR="0081765D" w:rsidRPr="00C56202" w14:paraId="39EFADC5"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70B42E85"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        Fusiform Gyrus</w:t>
            </w:r>
          </w:p>
        </w:tc>
        <w:tc>
          <w:tcPr>
            <w:tcW w:w="898" w:type="dxa"/>
            <w:tcBorders>
              <w:top w:val="nil"/>
              <w:left w:val="nil"/>
              <w:bottom w:val="nil"/>
              <w:right w:val="nil"/>
            </w:tcBorders>
            <w:shd w:val="clear" w:color="auto" w:fill="FFFFFF"/>
          </w:tcPr>
          <w:p w14:paraId="4B69942F" w14:textId="77777777" w:rsidR="0081765D" w:rsidRPr="00C56202" w:rsidRDefault="0081765D" w:rsidP="005A450D">
            <w:pPr>
              <w:jc w:val="right"/>
              <w:rPr>
                <w:rFonts w:ascii="Calibri" w:eastAsia="Calibri" w:hAnsi="Calibri" w:cs="Calibri"/>
                <w:color w:val="000000"/>
                <w:sz w:val="22"/>
                <w:szCs w:val="22"/>
              </w:rPr>
            </w:pPr>
          </w:p>
        </w:tc>
        <w:tc>
          <w:tcPr>
            <w:tcW w:w="1119" w:type="dxa"/>
            <w:tcBorders>
              <w:top w:val="nil"/>
              <w:left w:val="nil"/>
              <w:bottom w:val="nil"/>
              <w:right w:val="nil"/>
            </w:tcBorders>
            <w:shd w:val="clear" w:color="auto" w:fill="FFFFFF"/>
          </w:tcPr>
          <w:p w14:paraId="2C66B042"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10.04</w:t>
            </w:r>
          </w:p>
        </w:tc>
        <w:tc>
          <w:tcPr>
            <w:tcW w:w="953" w:type="dxa"/>
            <w:tcBorders>
              <w:top w:val="nil"/>
              <w:left w:val="nil"/>
              <w:bottom w:val="nil"/>
              <w:right w:val="nil"/>
            </w:tcBorders>
            <w:shd w:val="clear" w:color="auto" w:fill="FFFFFF"/>
          </w:tcPr>
          <w:p w14:paraId="7A849E01"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0</w:t>
            </w:r>
          </w:p>
        </w:tc>
        <w:tc>
          <w:tcPr>
            <w:tcW w:w="900" w:type="dxa"/>
            <w:tcBorders>
              <w:top w:val="nil"/>
              <w:left w:val="nil"/>
              <w:bottom w:val="nil"/>
              <w:right w:val="nil"/>
            </w:tcBorders>
            <w:shd w:val="clear" w:color="auto" w:fill="FFFFFF"/>
          </w:tcPr>
          <w:p w14:paraId="4CAE77E3"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2</w:t>
            </w:r>
          </w:p>
        </w:tc>
        <w:tc>
          <w:tcPr>
            <w:tcW w:w="1025" w:type="dxa"/>
            <w:tcBorders>
              <w:top w:val="nil"/>
              <w:left w:val="nil"/>
              <w:bottom w:val="nil"/>
              <w:right w:val="nil"/>
            </w:tcBorders>
            <w:shd w:val="clear" w:color="auto" w:fill="FFFFFF"/>
          </w:tcPr>
          <w:p w14:paraId="5C3A0C1D"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2</w:t>
            </w:r>
          </w:p>
        </w:tc>
      </w:tr>
      <w:tr w:rsidR="0081765D" w:rsidRPr="00C56202" w14:paraId="722E820F"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3AEA345C"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Right Inferior Frontal, Operculum</w:t>
            </w:r>
          </w:p>
        </w:tc>
        <w:tc>
          <w:tcPr>
            <w:tcW w:w="898" w:type="dxa"/>
            <w:tcBorders>
              <w:top w:val="nil"/>
              <w:left w:val="nil"/>
              <w:bottom w:val="nil"/>
              <w:right w:val="nil"/>
            </w:tcBorders>
            <w:shd w:val="clear" w:color="auto" w:fill="FFFFFF"/>
          </w:tcPr>
          <w:p w14:paraId="45E78670"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395</w:t>
            </w:r>
          </w:p>
        </w:tc>
        <w:tc>
          <w:tcPr>
            <w:tcW w:w="1119" w:type="dxa"/>
            <w:tcBorders>
              <w:top w:val="nil"/>
              <w:left w:val="nil"/>
              <w:bottom w:val="nil"/>
              <w:right w:val="nil"/>
            </w:tcBorders>
            <w:shd w:val="clear" w:color="auto" w:fill="FFFFFF"/>
          </w:tcPr>
          <w:p w14:paraId="5E1D486F"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8.85</w:t>
            </w:r>
          </w:p>
        </w:tc>
        <w:tc>
          <w:tcPr>
            <w:tcW w:w="953" w:type="dxa"/>
            <w:tcBorders>
              <w:top w:val="nil"/>
              <w:left w:val="nil"/>
              <w:bottom w:val="nil"/>
              <w:right w:val="nil"/>
            </w:tcBorders>
            <w:shd w:val="clear" w:color="auto" w:fill="FFFFFF"/>
          </w:tcPr>
          <w:p w14:paraId="2470AAAF"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4</w:t>
            </w:r>
          </w:p>
        </w:tc>
        <w:tc>
          <w:tcPr>
            <w:tcW w:w="900" w:type="dxa"/>
            <w:tcBorders>
              <w:top w:val="nil"/>
              <w:left w:val="nil"/>
              <w:bottom w:val="nil"/>
              <w:right w:val="nil"/>
            </w:tcBorders>
            <w:shd w:val="clear" w:color="auto" w:fill="FFFFFF"/>
          </w:tcPr>
          <w:p w14:paraId="1150C5AE"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0</w:t>
            </w:r>
          </w:p>
        </w:tc>
        <w:tc>
          <w:tcPr>
            <w:tcW w:w="1025" w:type="dxa"/>
            <w:tcBorders>
              <w:top w:val="nil"/>
              <w:left w:val="nil"/>
              <w:bottom w:val="nil"/>
              <w:right w:val="nil"/>
            </w:tcBorders>
            <w:shd w:val="clear" w:color="auto" w:fill="FFFFFF"/>
          </w:tcPr>
          <w:p w14:paraId="62BC7056"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8</w:t>
            </w:r>
          </w:p>
        </w:tc>
      </w:tr>
      <w:tr w:rsidR="0081765D" w:rsidRPr="00C56202" w14:paraId="237B1AC8"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7D406C16"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Right Inferior Frontal, Triangular</w:t>
            </w:r>
          </w:p>
        </w:tc>
        <w:tc>
          <w:tcPr>
            <w:tcW w:w="898" w:type="dxa"/>
            <w:tcBorders>
              <w:top w:val="nil"/>
              <w:left w:val="nil"/>
              <w:bottom w:val="nil"/>
              <w:right w:val="nil"/>
            </w:tcBorders>
            <w:shd w:val="clear" w:color="auto" w:fill="FFFFFF"/>
          </w:tcPr>
          <w:p w14:paraId="2B7F84E6"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233</w:t>
            </w:r>
          </w:p>
        </w:tc>
        <w:tc>
          <w:tcPr>
            <w:tcW w:w="1119" w:type="dxa"/>
            <w:tcBorders>
              <w:top w:val="nil"/>
              <w:left w:val="nil"/>
              <w:bottom w:val="nil"/>
              <w:right w:val="nil"/>
            </w:tcBorders>
            <w:shd w:val="clear" w:color="auto" w:fill="FFFFFF"/>
          </w:tcPr>
          <w:p w14:paraId="561A3D9A"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7.87</w:t>
            </w:r>
          </w:p>
        </w:tc>
        <w:tc>
          <w:tcPr>
            <w:tcW w:w="953" w:type="dxa"/>
            <w:tcBorders>
              <w:top w:val="nil"/>
              <w:left w:val="nil"/>
              <w:bottom w:val="nil"/>
              <w:right w:val="nil"/>
            </w:tcBorders>
            <w:shd w:val="clear" w:color="auto" w:fill="FFFFFF"/>
          </w:tcPr>
          <w:p w14:paraId="47BA12D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8</w:t>
            </w:r>
          </w:p>
        </w:tc>
        <w:tc>
          <w:tcPr>
            <w:tcW w:w="900" w:type="dxa"/>
            <w:tcBorders>
              <w:top w:val="nil"/>
              <w:left w:val="nil"/>
              <w:bottom w:val="nil"/>
              <w:right w:val="nil"/>
            </w:tcBorders>
            <w:shd w:val="clear" w:color="auto" w:fill="FFFFFF"/>
          </w:tcPr>
          <w:p w14:paraId="4870958C"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6</w:t>
            </w:r>
          </w:p>
        </w:tc>
        <w:tc>
          <w:tcPr>
            <w:tcW w:w="1025" w:type="dxa"/>
            <w:tcBorders>
              <w:top w:val="nil"/>
              <w:left w:val="nil"/>
              <w:bottom w:val="nil"/>
              <w:right w:val="nil"/>
            </w:tcBorders>
            <w:shd w:val="clear" w:color="auto" w:fill="FFFFFF"/>
          </w:tcPr>
          <w:p w14:paraId="2225E97D"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2</w:t>
            </w:r>
          </w:p>
        </w:tc>
      </w:tr>
      <w:tr w:rsidR="0081765D" w:rsidRPr="00C56202" w14:paraId="044E00F5" w14:textId="77777777" w:rsidTr="005A450D">
        <w:trPr>
          <w:gridAfter w:val="1"/>
          <w:wAfter w:w="2753" w:type="dxa"/>
          <w:trHeight w:val="320"/>
        </w:trPr>
        <w:tc>
          <w:tcPr>
            <w:tcW w:w="3422" w:type="dxa"/>
            <w:gridSpan w:val="2"/>
            <w:tcBorders>
              <w:top w:val="nil"/>
              <w:left w:val="nil"/>
              <w:bottom w:val="nil"/>
              <w:right w:val="nil"/>
            </w:tcBorders>
            <w:shd w:val="clear" w:color="auto" w:fill="FFFFFF"/>
          </w:tcPr>
          <w:p w14:paraId="44BF313D" w14:textId="77777777" w:rsidR="0081765D" w:rsidRPr="00C56202" w:rsidRDefault="0081765D" w:rsidP="005A450D">
            <w:pPr>
              <w:ind w:left="256"/>
              <w:rPr>
                <w:rFonts w:ascii="Calibri" w:eastAsia="Calibri" w:hAnsi="Calibri" w:cs="Calibri"/>
                <w:color w:val="000000"/>
                <w:sz w:val="22"/>
                <w:szCs w:val="22"/>
              </w:rPr>
            </w:pPr>
            <w:r w:rsidRPr="00C56202">
              <w:rPr>
                <w:rFonts w:ascii="Calibri" w:eastAsia="Calibri" w:hAnsi="Calibri" w:cs="Calibri"/>
                <w:color w:val="000000"/>
                <w:sz w:val="22"/>
                <w:szCs w:val="22"/>
              </w:rPr>
              <w:t xml:space="preserve">     Inferior Frontal, Triangular</w:t>
            </w:r>
          </w:p>
        </w:tc>
        <w:tc>
          <w:tcPr>
            <w:tcW w:w="898" w:type="dxa"/>
            <w:tcBorders>
              <w:top w:val="nil"/>
              <w:left w:val="nil"/>
              <w:bottom w:val="nil"/>
              <w:right w:val="nil"/>
            </w:tcBorders>
            <w:shd w:val="clear" w:color="auto" w:fill="FFFFFF"/>
          </w:tcPr>
          <w:p w14:paraId="75D0CF0B" w14:textId="77777777" w:rsidR="0081765D" w:rsidRPr="00C56202" w:rsidRDefault="0081765D" w:rsidP="005A450D">
            <w:pPr>
              <w:jc w:val="right"/>
              <w:rPr>
                <w:rFonts w:ascii="Calibri" w:eastAsia="Calibri" w:hAnsi="Calibri" w:cs="Calibri"/>
                <w:color w:val="000000"/>
                <w:sz w:val="22"/>
                <w:szCs w:val="22"/>
              </w:rPr>
            </w:pPr>
          </w:p>
        </w:tc>
        <w:tc>
          <w:tcPr>
            <w:tcW w:w="1119" w:type="dxa"/>
            <w:tcBorders>
              <w:top w:val="nil"/>
              <w:left w:val="nil"/>
              <w:bottom w:val="nil"/>
              <w:right w:val="nil"/>
            </w:tcBorders>
            <w:shd w:val="clear" w:color="auto" w:fill="FFFFFF"/>
          </w:tcPr>
          <w:p w14:paraId="66A3C9B0"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10</w:t>
            </w:r>
          </w:p>
        </w:tc>
        <w:tc>
          <w:tcPr>
            <w:tcW w:w="953" w:type="dxa"/>
            <w:tcBorders>
              <w:top w:val="nil"/>
              <w:left w:val="nil"/>
              <w:bottom w:val="nil"/>
              <w:right w:val="nil"/>
            </w:tcBorders>
            <w:shd w:val="clear" w:color="auto" w:fill="FFFFFF"/>
          </w:tcPr>
          <w:p w14:paraId="347D45F8"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56</w:t>
            </w:r>
          </w:p>
        </w:tc>
        <w:tc>
          <w:tcPr>
            <w:tcW w:w="900" w:type="dxa"/>
            <w:tcBorders>
              <w:top w:val="nil"/>
              <w:left w:val="nil"/>
              <w:bottom w:val="nil"/>
              <w:right w:val="nil"/>
            </w:tcBorders>
            <w:shd w:val="clear" w:color="auto" w:fill="FFFFFF"/>
          </w:tcPr>
          <w:p w14:paraId="44F21D8D"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6</w:t>
            </w:r>
          </w:p>
        </w:tc>
        <w:tc>
          <w:tcPr>
            <w:tcW w:w="1025" w:type="dxa"/>
            <w:tcBorders>
              <w:top w:val="nil"/>
              <w:left w:val="nil"/>
              <w:bottom w:val="nil"/>
              <w:right w:val="nil"/>
            </w:tcBorders>
            <w:shd w:val="clear" w:color="auto" w:fill="FFFFFF"/>
          </w:tcPr>
          <w:p w14:paraId="176477A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6</w:t>
            </w:r>
          </w:p>
        </w:tc>
      </w:tr>
      <w:tr w:rsidR="0081765D" w:rsidRPr="00C56202" w14:paraId="0102500D" w14:textId="77777777" w:rsidTr="005A450D">
        <w:trPr>
          <w:gridAfter w:val="1"/>
          <w:wAfter w:w="2753" w:type="dxa"/>
          <w:trHeight w:val="320"/>
        </w:trPr>
        <w:tc>
          <w:tcPr>
            <w:tcW w:w="3422" w:type="dxa"/>
            <w:gridSpan w:val="2"/>
            <w:tcBorders>
              <w:top w:val="nil"/>
              <w:left w:val="nil"/>
              <w:right w:val="nil"/>
            </w:tcBorders>
            <w:shd w:val="clear" w:color="auto" w:fill="FFFFFF"/>
          </w:tcPr>
          <w:p w14:paraId="3F876396"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Right Orbitofrontal Cortex</w:t>
            </w:r>
          </w:p>
        </w:tc>
        <w:tc>
          <w:tcPr>
            <w:tcW w:w="898" w:type="dxa"/>
            <w:tcBorders>
              <w:top w:val="nil"/>
              <w:left w:val="nil"/>
              <w:right w:val="nil"/>
            </w:tcBorders>
            <w:shd w:val="clear" w:color="auto" w:fill="FFFFFF"/>
          </w:tcPr>
          <w:p w14:paraId="48044E41"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135</w:t>
            </w:r>
          </w:p>
        </w:tc>
        <w:tc>
          <w:tcPr>
            <w:tcW w:w="1119" w:type="dxa"/>
            <w:tcBorders>
              <w:top w:val="nil"/>
              <w:left w:val="nil"/>
              <w:right w:val="nil"/>
            </w:tcBorders>
            <w:shd w:val="clear" w:color="auto" w:fill="FFFFFF"/>
          </w:tcPr>
          <w:p w14:paraId="683AE881"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7.36</w:t>
            </w:r>
          </w:p>
        </w:tc>
        <w:tc>
          <w:tcPr>
            <w:tcW w:w="953" w:type="dxa"/>
            <w:tcBorders>
              <w:top w:val="nil"/>
              <w:left w:val="nil"/>
              <w:right w:val="nil"/>
            </w:tcBorders>
            <w:shd w:val="clear" w:color="auto" w:fill="FFFFFF"/>
          </w:tcPr>
          <w:p w14:paraId="36F6955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26</w:t>
            </w:r>
          </w:p>
        </w:tc>
        <w:tc>
          <w:tcPr>
            <w:tcW w:w="900" w:type="dxa"/>
            <w:tcBorders>
              <w:top w:val="nil"/>
              <w:left w:val="nil"/>
              <w:right w:val="nil"/>
            </w:tcBorders>
            <w:shd w:val="clear" w:color="auto" w:fill="FFFFFF"/>
          </w:tcPr>
          <w:p w14:paraId="2CCC542B"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2</w:t>
            </w:r>
          </w:p>
        </w:tc>
        <w:tc>
          <w:tcPr>
            <w:tcW w:w="1025" w:type="dxa"/>
            <w:tcBorders>
              <w:top w:val="nil"/>
              <w:left w:val="nil"/>
              <w:right w:val="nil"/>
            </w:tcBorders>
            <w:shd w:val="clear" w:color="auto" w:fill="FFFFFF"/>
          </w:tcPr>
          <w:p w14:paraId="35C5D17C"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2</w:t>
            </w:r>
          </w:p>
        </w:tc>
      </w:tr>
      <w:tr w:rsidR="0081765D" w:rsidRPr="00C56202" w14:paraId="1870C1A3" w14:textId="77777777" w:rsidTr="005A450D">
        <w:trPr>
          <w:gridAfter w:val="1"/>
          <w:wAfter w:w="2753" w:type="dxa"/>
          <w:trHeight w:val="81"/>
        </w:trPr>
        <w:tc>
          <w:tcPr>
            <w:tcW w:w="3422" w:type="dxa"/>
            <w:gridSpan w:val="2"/>
            <w:tcBorders>
              <w:top w:val="nil"/>
              <w:left w:val="nil"/>
              <w:right w:val="nil"/>
            </w:tcBorders>
            <w:shd w:val="clear" w:color="auto" w:fill="FFFFFF"/>
          </w:tcPr>
          <w:p w14:paraId="50C5B992"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 xml:space="preserve">Left Middle </w:t>
            </w:r>
            <w:proofErr w:type="gramStart"/>
            <w:r w:rsidRPr="00C56202">
              <w:rPr>
                <w:rFonts w:ascii="Calibri" w:eastAsia="Calibri" w:hAnsi="Calibri" w:cs="Calibri"/>
                <w:color w:val="000000"/>
                <w:sz w:val="22"/>
                <w:szCs w:val="22"/>
              </w:rPr>
              <w:t>Frontal ,Orbital</w:t>
            </w:r>
            <w:proofErr w:type="gramEnd"/>
          </w:p>
        </w:tc>
        <w:tc>
          <w:tcPr>
            <w:tcW w:w="898" w:type="dxa"/>
            <w:tcBorders>
              <w:top w:val="nil"/>
              <w:left w:val="nil"/>
              <w:right w:val="nil"/>
            </w:tcBorders>
            <w:shd w:val="clear" w:color="auto" w:fill="FFFFFF"/>
          </w:tcPr>
          <w:p w14:paraId="4C6CEE61"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74</w:t>
            </w:r>
          </w:p>
        </w:tc>
        <w:tc>
          <w:tcPr>
            <w:tcW w:w="1119" w:type="dxa"/>
            <w:tcBorders>
              <w:top w:val="nil"/>
              <w:left w:val="nil"/>
              <w:right w:val="nil"/>
            </w:tcBorders>
            <w:shd w:val="clear" w:color="auto" w:fill="FFFFFF"/>
          </w:tcPr>
          <w:p w14:paraId="0A01EA77"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6.11</w:t>
            </w:r>
          </w:p>
        </w:tc>
        <w:tc>
          <w:tcPr>
            <w:tcW w:w="953" w:type="dxa"/>
            <w:tcBorders>
              <w:top w:val="nil"/>
              <w:left w:val="nil"/>
              <w:right w:val="nil"/>
            </w:tcBorders>
            <w:shd w:val="clear" w:color="auto" w:fill="FFFFFF"/>
          </w:tcPr>
          <w:p w14:paraId="068C87F0"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4</w:t>
            </w:r>
          </w:p>
        </w:tc>
        <w:tc>
          <w:tcPr>
            <w:tcW w:w="900" w:type="dxa"/>
            <w:tcBorders>
              <w:top w:val="nil"/>
              <w:left w:val="nil"/>
              <w:right w:val="nil"/>
            </w:tcBorders>
            <w:shd w:val="clear" w:color="auto" w:fill="FFFFFF"/>
          </w:tcPr>
          <w:p w14:paraId="5847B836"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6</w:t>
            </w:r>
          </w:p>
        </w:tc>
        <w:tc>
          <w:tcPr>
            <w:tcW w:w="1025" w:type="dxa"/>
            <w:tcBorders>
              <w:top w:val="nil"/>
              <w:left w:val="nil"/>
              <w:right w:val="nil"/>
            </w:tcBorders>
            <w:shd w:val="clear" w:color="auto" w:fill="FFFFFF"/>
          </w:tcPr>
          <w:p w14:paraId="5272C808"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4</w:t>
            </w:r>
          </w:p>
        </w:tc>
      </w:tr>
      <w:tr w:rsidR="0081765D" w:rsidRPr="00C56202" w14:paraId="0B709926" w14:textId="77777777" w:rsidTr="005A450D">
        <w:trPr>
          <w:gridAfter w:val="1"/>
          <w:wAfter w:w="2753" w:type="dxa"/>
          <w:trHeight w:val="320"/>
        </w:trPr>
        <w:tc>
          <w:tcPr>
            <w:tcW w:w="3422" w:type="dxa"/>
            <w:gridSpan w:val="2"/>
            <w:tcBorders>
              <w:top w:val="nil"/>
              <w:left w:val="nil"/>
              <w:right w:val="nil"/>
            </w:tcBorders>
            <w:shd w:val="clear" w:color="auto" w:fill="FFFFFF"/>
          </w:tcPr>
          <w:p w14:paraId="38C13ED1"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Left Inferior Frontal, Triangular</w:t>
            </w:r>
          </w:p>
        </w:tc>
        <w:tc>
          <w:tcPr>
            <w:tcW w:w="898" w:type="dxa"/>
            <w:tcBorders>
              <w:top w:val="nil"/>
              <w:left w:val="nil"/>
              <w:right w:val="nil"/>
            </w:tcBorders>
            <w:shd w:val="clear" w:color="auto" w:fill="FFFFFF"/>
          </w:tcPr>
          <w:p w14:paraId="68939F08"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78</w:t>
            </w:r>
          </w:p>
        </w:tc>
        <w:tc>
          <w:tcPr>
            <w:tcW w:w="1119" w:type="dxa"/>
            <w:tcBorders>
              <w:top w:val="nil"/>
              <w:left w:val="nil"/>
              <w:right w:val="nil"/>
            </w:tcBorders>
            <w:shd w:val="clear" w:color="auto" w:fill="FFFFFF"/>
          </w:tcPr>
          <w:p w14:paraId="0248DE36"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60</w:t>
            </w:r>
          </w:p>
        </w:tc>
        <w:tc>
          <w:tcPr>
            <w:tcW w:w="953" w:type="dxa"/>
            <w:tcBorders>
              <w:top w:val="nil"/>
              <w:left w:val="nil"/>
              <w:right w:val="nil"/>
            </w:tcBorders>
            <w:shd w:val="clear" w:color="auto" w:fill="FFFFFF"/>
          </w:tcPr>
          <w:p w14:paraId="40816B19"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4</w:t>
            </w:r>
          </w:p>
        </w:tc>
        <w:tc>
          <w:tcPr>
            <w:tcW w:w="900" w:type="dxa"/>
            <w:tcBorders>
              <w:top w:val="nil"/>
              <w:left w:val="nil"/>
              <w:right w:val="nil"/>
            </w:tcBorders>
            <w:shd w:val="clear" w:color="auto" w:fill="FFFFFF"/>
          </w:tcPr>
          <w:p w14:paraId="3FF681BD"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0</w:t>
            </w:r>
          </w:p>
        </w:tc>
        <w:tc>
          <w:tcPr>
            <w:tcW w:w="1025" w:type="dxa"/>
            <w:tcBorders>
              <w:top w:val="nil"/>
              <w:left w:val="nil"/>
              <w:right w:val="nil"/>
            </w:tcBorders>
            <w:shd w:val="clear" w:color="auto" w:fill="FFFFFF"/>
          </w:tcPr>
          <w:p w14:paraId="6EDC1077"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14</w:t>
            </w:r>
          </w:p>
        </w:tc>
      </w:tr>
      <w:tr w:rsidR="0081765D" w:rsidRPr="00C56202" w14:paraId="6F99621B" w14:textId="77777777" w:rsidTr="005A450D">
        <w:trPr>
          <w:gridAfter w:val="1"/>
          <w:wAfter w:w="2753" w:type="dxa"/>
          <w:trHeight w:val="320"/>
        </w:trPr>
        <w:tc>
          <w:tcPr>
            <w:tcW w:w="3422" w:type="dxa"/>
            <w:gridSpan w:val="2"/>
            <w:tcBorders>
              <w:top w:val="nil"/>
              <w:left w:val="nil"/>
              <w:bottom w:val="single" w:sz="4" w:space="0" w:color="000000"/>
              <w:right w:val="nil"/>
            </w:tcBorders>
            <w:shd w:val="clear" w:color="auto" w:fill="FFFFFF"/>
          </w:tcPr>
          <w:p w14:paraId="79AFFA47" w14:textId="77777777" w:rsidR="0081765D" w:rsidRPr="00C56202" w:rsidRDefault="0081765D" w:rsidP="005A450D">
            <w:pPr>
              <w:rPr>
                <w:rFonts w:ascii="Calibri" w:eastAsia="Calibri" w:hAnsi="Calibri" w:cs="Calibri"/>
                <w:color w:val="000000"/>
                <w:sz w:val="22"/>
                <w:szCs w:val="22"/>
              </w:rPr>
            </w:pPr>
            <w:r w:rsidRPr="00C56202">
              <w:rPr>
                <w:rFonts w:ascii="Calibri" w:eastAsia="Calibri" w:hAnsi="Calibri" w:cs="Calibri"/>
                <w:color w:val="000000"/>
                <w:sz w:val="22"/>
                <w:szCs w:val="22"/>
              </w:rPr>
              <w:t>Left Precentral</w:t>
            </w:r>
          </w:p>
        </w:tc>
        <w:tc>
          <w:tcPr>
            <w:tcW w:w="898" w:type="dxa"/>
            <w:tcBorders>
              <w:top w:val="nil"/>
              <w:left w:val="nil"/>
              <w:bottom w:val="single" w:sz="4" w:space="0" w:color="000000"/>
              <w:right w:val="nil"/>
            </w:tcBorders>
            <w:shd w:val="clear" w:color="auto" w:fill="FFFFFF"/>
          </w:tcPr>
          <w:p w14:paraId="6F216DD3"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22</w:t>
            </w:r>
          </w:p>
        </w:tc>
        <w:tc>
          <w:tcPr>
            <w:tcW w:w="1119" w:type="dxa"/>
            <w:tcBorders>
              <w:top w:val="nil"/>
              <w:left w:val="nil"/>
              <w:bottom w:val="single" w:sz="4" w:space="0" w:color="000000"/>
              <w:right w:val="nil"/>
            </w:tcBorders>
            <w:shd w:val="clear" w:color="auto" w:fill="FFFFFF"/>
          </w:tcPr>
          <w:p w14:paraId="707F378D"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5.27</w:t>
            </w:r>
          </w:p>
        </w:tc>
        <w:tc>
          <w:tcPr>
            <w:tcW w:w="953" w:type="dxa"/>
            <w:tcBorders>
              <w:top w:val="nil"/>
              <w:left w:val="nil"/>
              <w:bottom w:val="single" w:sz="4" w:space="0" w:color="000000"/>
              <w:right w:val="nil"/>
            </w:tcBorders>
            <w:shd w:val="clear" w:color="auto" w:fill="FFFFFF"/>
          </w:tcPr>
          <w:p w14:paraId="5B831ED2"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44</w:t>
            </w:r>
          </w:p>
        </w:tc>
        <w:tc>
          <w:tcPr>
            <w:tcW w:w="900" w:type="dxa"/>
            <w:tcBorders>
              <w:top w:val="nil"/>
              <w:left w:val="nil"/>
              <w:bottom w:val="single" w:sz="4" w:space="0" w:color="000000"/>
              <w:right w:val="nil"/>
            </w:tcBorders>
            <w:shd w:val="clear" w:color="auto" w:fill="FFFFFF"/>
          </w:tcPr>
          <w:p w14:paraId="50424F35"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8</w:t>
            </w:r>
          </w:p>
        </w:tc>
        <w:tc>
          <w:tcPr>
            <w:tcW w:w="1025" w:type="dxa"/>
            <w:tcBorders>
              <w:top w:val="nil"/>
              <w:left w:val="nil"/>
              <w:bottom w:val="single" w:sz="4" w:space="0" w:color="000000"/>
              <w:right w:val="nil"/>
            </w:tcBorders>
            <w:shd w:val="clear" w:color="auto" w:fill="FFFFFF"/>
          </w:tcPr>
          <w:p w14:paraId="1AE573D5" w14:textId="77777777" w:rsidR="0081765D" w:rsidRPr="00C56202" w:rsidRDefault="0081765D" w:rsidP="005A450D">
            <w:pPr>
              <w:jc w:val="center"/>
              <w:rPr>
                <w:rFonts w:ascii="Calibri" w:eastAsia="Calibri" w:hAnsi="Calibri" w:cs="Calibri"/>
                <w:color w:val="000000"/>
                <w:sz w:val="22"/>
                <w:szCs w:val="22"/>
              </w:rPr>
            </w:pPr>
            <w:r w:rsidRPr="00C56202">
              <w:rPr>
                <w:rFonts w:ascii="Calibri" w:eastAsia="Calibri" w:hAnsi="Calibri" w:cs="Calibri"/>
                <w:color w:val="000000"/>
                <w:sz w:val="22"/>
                <w:szCs w:val="22"/>
              </w:rPr>
              <w:t>30</w:t>
            </w:r>
          </w:p>
        </w:tc>
      </w:tr>
      <w:tr w:rsidR="0081765D" w:rsidRPr="00C56202" w14:paraId="5EAA65E4" w14:textId="77777777" w:rsidTr="005A450D">
        <w:trPr>
          <w:trHeight w:val="340"/>
        </w:trPr>
        <w:tc>
          <w:tcPr>
            <w:tcW w:w="990" w:type="dxa"/>
            <w:tcBorders>
              <w:top w:val="nil"/>
              <w:left w:val="nil"/>
              <w:bottom w:val="nil"/>
              <w:right w:val="nil"/>
            </w:tcBorders>
          </w:tcPr>
          <w:p w14:paraId="6A559AB2" w14:textId="77777777" w:rsidR="0081765D" w:rsidRPr="00C56202" w:rsidRDefault="0081765D" w:rsidP="005A450D">
            <w:pPr>
              <w:ind w:right="-1129"/>
              <w:rPr>
                <w:rFonts w:ascii="Calibri" w:eastAsia="Calibri" w:hAnsi="Calibri" w:cs="Calibri"/>
                <w:color w:val="000000"/>
                <w:sz w:val="20"/>
                <w:szCs w:val="20"/>
              </w:rPr>
            </w:pPr>
          </w:p>
        </w:tc>
        <w:tc>
          <w:tcPr>
            <w:tcW w:w="10080" w:type="dxa"/>
            <w:gridSpan w:val="7"/>
            <w:tcBorders>
              <w:top w:val="nil"/>
              <w:left w:val="nil"/>
              <w:bottom w:val="nil"/>
              <w:right w:val="nil"/>
            </w:tcBorders>
            <w:shd w:val="clear" w:color="auto" w:fill="auto"/>
            <w:vAlign w:val="bottom"/>
          </w:tcPr>
          <w:p w14:paraId="711C864A" w14:textId="77777777" w:rsidR="0081765D" w:rsidRPr="00C56202" w:rsidRDefault="0081765D" w:rsidP="005A450D">
            <w:pPr>
              <w:ind w:right="-1129"/>
              <w:rPr>
                <w:rFonts w:ascii="Calibri" w:eastAsia="Calibri" w:hAnsi="Calibri" w:cs="Calibri"/>
                <w:color w:val="000000"/>
                <w:sz w:val="22"/>
                <w:szCs w:val="22"/>
              </w:rPr>
            </w:pPr>
            <w:r w:rsidRPr="00C56202">
              <w:rPr>
                <w:rFonts w:ascii="Calibri" w:eastAsia="Calibri" w:hAnsi="Calibri" w:cs="Calibri"/>
                <w:color w:val="000000"/>
                <w:sz w:val="22"/>
                <w:szCs w:val="22"/>
              </w:rPr>
              <w:t>Table shows up to four maxima in a cluster more than 16mm apart, and clusters &gt;10 voxels</w:t>
            </w:r>
          </w:p>
          <w:p w14:paraId="6E58A6BD" w14:textId="77777777" w:rsidR="0081765D" w:rsidRPr="00C56202" w:rsidRDefault="0081765D" w:rsidP="005A450D">
            <w:pPr>
              <w:ind w:right="-1129"/>
              <w:rPr>
                <w:rFonts w:ascii="Calibri" w:eastAsia="Calibri" w:hAnsi="Calibri" w:cs="Calibri"/>
                <w:color w:val="000000"/>
                <w:sz w:val="22"/>
                <w:szCs w:val="22"/>
              </w:rPr>
            </w:pPr>
            <w:r w:rsidRPr="00C56202">
              <w:rPr>
                <w:rFonts w:ascii="Calibri" w:eastAsia="Calibri" w:hAnsi="Calibri" w:cs="Calibri"/>
                <w:color w:val="000000"/>
                <w:sz w:val="22"/>
                <w:szCs w:val="22"/>
              </w:rPr>
              <w:t>Brain region labels identified with aal atlas; coordinates in MNI space</w:t>
            </w:r>
          </w:p>
          <w:p w14:paraId="5A018331" w14:textId="77777777" w:rsidR="0081765D" w:rsidRPr="00C56202" w:rsidRDefault="0081765D" w:rsidP="005A450D">
            <w:pPr>
              <w:jc w:val="right"/>
              <w:rPr>
                <w:rFonts w:ascii="Calibri" w:eastAsia="Calibri" w:hAnsi="Calibri" w:cs="Calibri"/>
                <w:color w:val="000000"/>
                <w:sz w:val="20"/>
                <w:szCs w:val="20"/>
              </w:rPr>
            </w:pPr>
            <w:r w:rsidRPr="00C56202">
              <w:rPr>
                <w:rFonts w:ascii="Calibri" w:eastAsia="Calibri" w:hAnsi="Calibri" w:cs="Calibri"/>
                <w:color w:val="000000"/>
              </w:rPr>
              <w:t> </w:t>
            </w:r>
          </w:p>
          <w:p w14:paraId="0712C340" w14:textId="77777777" w:rsidR="0081765D" w:rsidRPr="00C56202" w:rsidRDefault="0081765D" w:rsidP="005A450D">
            <w:pPr>
              <w:jc w:val="right"/>
              <w:rPr>
                <w:rFonts w:ascii="Calibri" w:eastAsia="Calibri" w:hAnsi="Calibri" w:cs="Calibri"/>
                <w:color w:val="000000"/>
                <w:sz w:val="20"/>
                <w:szCs w:val="20"/>
              </w:rPr>
            </w:pPr>
            <w:r w:rsidRPr="00C56202">
              <w:rPr>
                <w:rFonts w:ascii="Calibri" w:eastAsia="Calibri" w:hAnsi="Calibri" w:cs="Calibri"/>
                <w:color w:val="000000"/>
              </w:rPr>
              <w:t> </w:t>
            </w:r>
          </w:p>
          <w:p w14:paraId="75D9168F" w14:textId="77777777" w:rsidR="0081765D" w:rsidRPr="00C56202" w:rsidRDefault="0081765D" w:rsidP="005A450D">
            <w:pPr>
              <w:jc w:val="right"/>
              <w:rPr>
                <w:rFonts w:ascii="Calibri" w:eastAsia="Calibri" w:hAnsi="Calibri" w:cs="Calibri"/>
                <w:color w:val="000000"/>
                <w:sz w:val="20"/>
                <w:szCs w:val="20"/>
              </w:rPr>
            </w:pPr>
            <w:r w:rsidRPr="00C56202">
              <w:rPr>
                <w:rFonts w:ascii="Calibri" w:eastAsia="Calibri" w:hAnsi="Calibri" w:cs="Calibri"/>
                <w:color w:val="000000"/>
              </w:rPr>
              <w:t> </w:t>
            </w:r>
          </w:p>
          <w:p w14:paraId="24436184" w14:textId="77777777" w:rsidR="0081765D" w:rsidRPr="00C56202" w:rsidRDefault="0081765D" w:rsidP="005A450D">
            <w:pPr>
              <w:jc w:val="right"/>
              <w:rPr>
                <w:rFonts w:ascii="Calibri" w:eastAsia="Calibri" w:hAnsi="Calibri" w:cs="Calibri"/>
                <w:color w:val="000000"/>
                <w:sz w:val="20"/>
                <w:szCs w:val="20"/>
              </w:rPr>
            </w:pPr>
            <w:r w:rsidRPr="00C56202">
              <w:rPr>
                <w:rFonts w:ascii="Calibri" w:eastAsia="Calibri" w:hAnsi="Calibri" w:cs="Calibri"/>
                <w:color w:val="000000"/>
              </w:rPr>
              <w:t> </w:t>
            </w:r>
          </w:p>
          <w:p w14:paraId="4800B847" w14:textId="77777777" w:rsidR="0081765D" w:rsidRPr="00C56202" w:rsidRDefault="0081765D" w:rsidP="005A450D">
            <w:pPr>
              <w:jc w:val="right"/>
              <w:rPr>
                <w:rFonts w:ascii="Calibri" w:eastAsia="Calibri" w:hAnsi="Calibri" w:cs="Calibri"/>
                <w:color w:val="000000"/>
                <w:sz w:val="20"/>
                <w:szCs w:val="20"/>
              </w:rPr>
            </w:pPr>
            <w:r w:rsidRPr="00C56202">
              <w:rPr>
                <w:rFonts w:ascii="Calibri" w:eastAsia="Calibri" w:hAnsi="Calibri" w:cs="Calibri"/>
                <w:color w:val="000000"/>
              </w:rPr>
              <w:t> </w:t>
            </w:r>
          </w:p>
        </w:tc>
      </w:tr>
    </w:tbl>
    <w:p w14:paraId="4CBDCA8D" w14:textId="2D99DEA0" w:rsidR="0081765D" w:rsidRDefault="0081765D" w:rsidP="0081765D"/>
    <w:p w14:paraId="02FE6596" w14:textId="748BED93" w:rsidR="00C47A82" w:rsidRDefault="00C47A82">
      <w:r>
        <w:br w:type="page"/>
      </w:r>
    </w:p>
    <w:p w14:paraId="3726288D" w14:textId="77777777" w:rsidR="00C47A82" w:rsidRPr="00C56202" w:rsidRDefault="00C47A82" w:rsidP="0081765D"/>
    <w:p w14:paraId="2810507A" w14:textId="77777777" w:rsidR="0081765D" w:rsidRPr="00C56202" w:rsidRDefault="0081765D" w:rsidP="0081765D">
      <w:r w:rsidRPr="00C56202">
        <w:rPr>
          <w:noProof/>
        </w:rPr>
        <w:drawing>
          <wp:inline distT="0" distB="0" distL="0" distR="0" wp14:anchorId="3F5B7E90" wp14:editId="3413283D">
            <wp:extent cx="3040761" cy="2387139"/>
            <wp:effectExtent l="0" t="0" r="0" b="0"/>
            <wp:docPr id="21"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1"/>
                    <a:srcRect/>
                    <a:stretch>
                      <a:fillRect/>
                    </a:stretch>
                  </pic:blipFill>
                  <pic:spPr>
                    <a:xfrm>
                      <a:off x="0" y="0"/>
                      <a:ext cx="3040761" cy="2387139"/>
                    </a:xfrm>
                    <a:prstGeom prst="rect">
                      <a:avLst/>
                    </a:prstGeom>
                    <a:ln/>
                  </pic:spPr>
                </pic:pic>
              </a:graphicData>
            </a:graphic>
          </wp:inline>
        </w:drawing>
      </w:r>
      <w:r w:rsidRPr="00C56202">
        <w:t xml:space="preserve">          </w:t>
      </w:r>
      <w:r w:rsidRPr="00C56202">
        <w:rPr>
          <w:noProof/>
        </w:rPr>
        <w:drawing>
          <wp:inline distT="0" distB="0" distL="0" distR="0" wp14:anchorId="5DFB8267" wp14:editId="14C685E2">
            <wp:extent cx="2424019" cy="3055974"/>
            <wp:effectExtent l="0" t="0" r="0" b="0"/>
            <wp:docPr id="2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4"/>
                    <a:srcRect/>
                    <a:stretch>
                      <a:fillRect/>
                    </a:stretch>
                  </pic:blipFill>
                  <pic:spPr>
                    <a:xfrm>
                      <a:off x="0" y="0"/>
                      <a:ext cx="2424019" cy="3055974"/>
                    </a:xfrm>
                    <a:prstGeom prst="rect">
                      <a:avLst/>
                    </a:prstGeom>
                    <a:ln/>
                  </pic:spPr>
                </pic:pic>
              </a:graphicData>
            </a:graphic>
          </wp:inline>
        </w:drawing>
      </w:r>
    </w:p>
    <w:p w14:paraId="14EC1637" w14:textId="77777777" w:rsidR="0081765D" w:rsidRPr="00C56202" w:rsidRDefault="0081765D" w:rsidP="0081765D">
      <w:r w:rsidRPr="00C56202">
        <w:rPr>
          <w:b/>
        </w:rPr>
        <w:t>Supplementary Figure 4: Age group pairwise comparisons for positive subsequent memory effect.</w:t>
      </w:r>
      <w:r w:rsidRPr="00C56202">
        <w:t xml:space="preserve"> Older adults show reduced positive SME relative to all younger groups. Children also show reduced positive SME relative to young adults.</w:t>
      </w:r>
    </w:p>
    <w:p w14:paraId="401CF0CE" w14:textId="4DEE7546" w:rsidR="0081765D" w:rsidRDefault="0081765D" w:rsidP="0081765D"/>
    <w:p w14:paraId="5015E648" w14:textId="77777777" w:rsidR="00C47A82" w:rsidRPr="00C56202" w:rsidRDefault="00C47A82" w:rsidP="0081765D"/>
    <w:p w14:paraId="48CF159E" w14:textId="77777777" w:rsidR="0081765D" w:rsidRPr="00C56202" w:rsidRDefault="0081765D" w:rsidP="0081765D">
      <w:pPr>
        <w:rPr>
          <w:b/>
        </w:rPr>
      </w:pPr>
      <w:r w:rsidRPr="00C56202">
        <w:rPr>
          <w:b/>
        </w:rPr>
        <w:t>Supplementary Table 6. ANCOVA: Effect of age group on positive subsequent memory effect</w:t>
      </w:r>
    </w:p>
    <w:p w14:paraId="1EA8195D" w14:textId="77777777" w:rsidR="0081765D" w:rsidRPr="00C56202" w:rsidRDefault="0081765D" w:rsidP="0081765D">
      <w:r w:rsidRPr="00C56202">
        <w:t>Dependent variable: Positive subsequent memory effect</w:t>
      </w:r>
    </w:p>
    <w:tbl>
      <w:tblPr>
        <w:tblStyle w:val="4"/>
        <w:tblW w:w="9359" w:type="dxa"/>
        <w:tblBorders>
          <w:top w:val="nil"/>
          <w:left w:val="nil"/>
          <w:bottom w:val="nil"/>
          <w:right w:val="nil"/>
          <w:insideH w:val="nil"/>
          <w:insideV w:val="nil"/>
        </w:tblBorders>
        <w:tblLayout w:type="fixed"/>
        <w:tblLook w:val="0400" w:firstRow="0" w:lastRow="0" w:firstColumn="0" w:lastColumn="0" w:noHBand="0" w:noVBand="1"/>
      </w:tblPr>
      <w:tblGrid>
        <w:gridCol w:w="1709"/>
        <w:gridCol w:w="1524"/>
        <w:gridCol w:w="921"/>
        <w:gridCol w:w="1628"/>
        <w:gridCol w:w="1508"/>
        <w:gridCol w:w="1313"/>
        <w:gridCol w:w="756"/>
      </w:tblGrid>
      <w:tr w:rsidR="0081765D" w:rsidRPr="00C56202" w14:paraId="579D7087" w14:textId="77777777" w:rsidTr="005A450D">
        <w:tc>
          <w:tcPr>
            <w:tcW w:w="1710" w:type="dxa"/>
            <w:tcBorders>
              <w:top w:val="single" w:sz="4" w:space="0" w:color="000000"/>
              <w:bottom w:val="single" w:sz="4" w:space="0" w:color="000000"/>
            </w:tcBorders>
          </w:tcPr>
          <w:p w14:paraId="31E1D2F0" w14:textId="77777777" w:rsidR="0081765D" w:rsidRPr="00C56202" w:rsidRDefault="0081765D" w:rsidP="005A450D">
            <w:r w:rsidRPr="00C56202">
              <w:t>Source</w:t>
            </w:r>
          </w:p>
        </w:tc>
        <w:tc>
          <w:tcPr>
            <w:tcW w:w="1524" w:type="dxa"/>
            <w:tcBorders>
              <w:top w:val="single" w:sz="4" w:space="0" w:color="000000"/>
              <w:bottom w:val="single" w:sz="4" w:space="0" w:color="000000"/>
            </w:tcBorders>
          </w:tcPr>
          <w:p w14:paraId="3F6605F9" w14:textId="77777777" w:rsidR="0081765D" w:rsidRPr="00C56202" w:rsidRDefault="0081765D" w:rsidP="005A450D">
            <w:r w:rsidRPr="00C56202">
              <w:t>Type III Sum of Squares</w:t>
            </w:r>
          </w:p>
        </w:tc>
        <w:tc>
          <w:tcPr>
            <w:tcW w:w="921" w:type="dxa"/>
            <w:tcBorders>
              <w:top w:val="single" w:sz="4" w:space="0" w:color="000000"/>
              <w:bottom w:val="single" w:sz="4" w:space="0" w:color="000000"/>
            </w:tcBorders>
          </w:tcPr>
          <w:p w14:paraId="47FFF18E" w14:textId="77777777" w:rsidR="0081765D" w:rsidRPr="00C56202" w:rsidRDefault="0081765D" w:rsidP="005A450D">
            <w:r w:rsidRPr="00C56202">
              <w:t>df</w:t>
            </w:r>
          </w:p>
        </w:tc>
        <w:tc>
          <w:tcPr>
            <w:tcW w:w="1628" w:type="dxa"/>
            <w:tcBorders>
              <w:top w:val="single" w:sz="4" w:space="0" w:color="000000"/>
              <w:bottom w:val="single" w:sz="4" w:space="0" w:color="000000"/>
            </w:tcBorders>
          </w:tcPr>
          <w:p w14:paraId="40E2B518" w14:textId="77777777" w:rsidR="0081765D" w:rsidRPr="00C56202" w:rsidRDefault="0081765D" w:rsidP="005A450D">
            <w:r w:rsidRPr="00C56202">
              <w:t>Mean Square</w:t>
            </w:r>
          </w:p>
        </w:tc>
        <w:tc>
          <w:tcPr>
            <w:tcW w:w="1508" w:type="dxa"/>
            <w:tcBorders>
              <w:top w:val="single" w:sz="4" w:space="0" w:color="000000"/>
              <w:bottom w:val="single" w:sz="4" w:space="0" w:color="000000"/>
            </w:tcBorders>
          </w:tcPr>
          <w:p w14:paraId="544A31C2" w14:textId="77777777" w:rsidR="0081765D" w:rsidRPr="00C56202" w:rsidRDefault="0081765D" w:rsidP="005A450D">
            <w:r w:rsidRPr="00C56202">
              <w:t>F</w:t>
            </w:r>
          </w:p>
        </w:tc>
        <w:tc>
          <w:tcPr>
            <w:tcW w:w="1313" w:type="dxa"/>
            <w:tcBorders>
              <w:top w:val="single" w:sz="4" w:space="0" w:color="000000"/>
              <w:bottom w:val="single" w:sz="4" w:space="0" w:color="000000"/>
            </w:tcBorders>
          </w:tcPr>
          <w:p w14:paraId="3D63C9BA" w14:textId="77777777" w:rsidR="0081765D" w:rsidRPr="00C56202" w:rsidRDefault="0081765D" w:rsidP="005A450D">
            <w:r w:rsidRPr="00C56202">
              <w:t>Sig. (p-value)</w:t>
            </w:r>
          </w:p>
        </w:tc>
        <w:tc>
          <w:tcPr>
            <w:tcW w:w="756" w:type="dxa"/>
            <w:tcBorders>
              <w:top w:val="single" w:sz="4" w:space="0" w:color="000000"/>
              <w:bottom w:val="single" w:sz="4" w:space="0" w:color="000000"/>
            </w:tcBorders>
          </w:tcPr>
          <w:p w14:paraId="383EADC7" w14:textId="77777777" w:rsidR="0081765D" w:rsidRPr="00C56202" w:rsidRDefault="0081765D" w:rsidP="005A450D">
            <w:r w:rsidRPr="00C56202">
              <w:t>η</w:t>
            </w:r>
            <w:r w:rsidRPr="00C56202">
              <w:rPr>
                <w:vertAlign w:val="superscript"/>
              </w:rPr>
              <w:t>2</w:t>
            </w:r>
            <w:r w:rsidRPr="00C56202">
              <w:rPr>
                <w:vertAlign w:val="subscript"/>
              </w:rPr>
              <w:t>P</w:t>
            </w:r>
          </w:p>
        </w:tc>
      </w:tr>
      <w:tr w:rsidR="0081765D" w:rsidRPr="00C56202" w14:paraId="32183747" w14:textId="77777777" w:rsidTr="005A450D">
        <w:tc>
          <w:tcPr>
            <w:tcW w:w="1710" w:type="dxa"/>
            <w:tcBorders>
              <w:top w:val="single" w:sz="4" w:space="0" w:color="000000"/>
            </w:tcBorders>
          </w:tcPr>
          <w:p w14:paraId="4DF2BE96" w14:textId="77777777" w:rsidR="0081765D" w:rsidRPr="00C56202" w:rsidRDefault="0081765D" w:rsidP="005A450D">
            <w:pPr>
              <w:rPr>
                <w:b/>
              </w:rPr>
            </w:pPr>
            <w:r w:rsidRPr="00C56202">
              <w:rPr>
                <w:b/>
              </w:rPr>
              <w:t>Corrected model</w:t>
            </w:r>
          </w:p>
        </w:tc>
        <w:tc>
          <w:tcPr>
            <w:tcW w:w="1524" w:type="dxa"/>
            <w:tcBorders>
              <w:top w:val="single" w:sz="4" w:space="0" w:color="000000"/>
            </w:tcBorders>
          </w:tcPr>
          <w:p w14:paraId="74866EA2" w14:textId="77777777" w:rsidR="0081765D" w:rsidRPr="00C56202" w:rsidRDefault="0081765D" w:rsidP="005A450D">
            <w:pPr>
              <w:rPr>
                <w:b/>
              </w:rPr>
            </w:pPr>
            <w:r w:rsidRPr="00C56202">
              <w:rPr>
                <w:b/>
              </w:rPr>
              <w:t>124.748</w:t>
            </w:r>
          </w:p>
        </w:tc>
        <w:tc>
          <w:tcPr>
            <w:tcW w:w="921" w:type="dxa"/>
            <w:tcBorders>
              <w:top w:val="single" w:sz="4" w:space="0" w:color="000000"/>
            </w:tcBorders>
          </w:tcPr>
          <w:p w14:paraId="644F3D80" w14:textId="77777777" w:rsidR="0081765D" w:rsidRPr="00C56202" w:rsidRDefault="0081765D" w:rsidP="005A450D">
            <w:pPr>
              <w:rPr>
                <w:b/>
              </w:rPr>
            </w:pPr>
            <w:r w:rsidRPr="00C56202">
              <w:rPr>
                <w:b/>
              </w:rPr>
              <w:t>5</w:t>
            </w:r>
          </w:p>
        </w:tc>
        <w:tc>
          <w:tcPr>
            <w:tcW w:w="1628" w:type="dxa"/>
            <w:tcBorders>
              <w:top w:val="single" w:sz="4" w:space="0" w:color="000000"/>
            </w:tcBorders>
          </w:tcPr>
          <w:p w14:paraId="4EF7530E" w14:textId="77777777" w:rsidR="0081765D" w:rsidRPr="00C56202" w:rsidRDefault="0081765D" w:rsidP="005A450D">
            <w:pPr>
              <w:rPr>
                <w:b/>
              </w:rPr>
            </w:pPr>
            <w:r w:rsidRPr="00C56202">
              <w:rPr>
                <w:b/>
              </w:rPr>
              <w:t>24.950</w:t>
            </w:r>
          </w:p>
        </w:tc>
        <w:tc>
          <w:tcPr>
            <w:tcW w:w="1508" w:type="dxa"/>
            <w:tcBorders>
              <w:top w:val="single" w:sz="4" w:space="0" w:color="000000"/>
            </w:tcBorders>
          </w:tcPr>
          <w:p w14:paraId="013A2E16" w14:textId="77777777" w:rsidR="0081765D" w:rsidRPr="00C56202" w:rsidRDefault="0081765D" w:rsidP="005A450D">
            <w:pPr>
              <w:rPr>
                <w:b/>
              </w:rPr>
            </w:pPr>
            <w:r w:rsidRPr="00C56202">
              <w:rPr>
                <w:b/>
              </w:rPr>
              <w:t>8.364</w:t>
            </w:r>
          </w:p>
        </w:tc>
        <w:tc>
          <w:tcPr>
            <w:tcW w:w="1313" w:type="dxa"/>
            <w:tcBorders>
              <w:top w:val="single" w:sz="4" w:space="0" w:color="000000"/>
            </w:tcBorders>
          </w:tcPr>
          <w:p w14:paraId="3006A7FB" w14:textId="77777777" w:rsidR="0081765D" w:rsidRPr="00C56202" w:rsidRDefault="0081765D" w:rsidP="005A450D">
            <w:pPr>
              <w:rPr>
                <w:b/>
              </w:rPr>
            </w:pPr>
            <w:r w:rsidRPr="00C56202">
              <w:rPr>
                <w:b/>
              </w:rPr>
              <w:t>&lt;0.001</w:t>
            </w:r>
          </w:p>
        </w:tc>
        <w:tc>
          <w:tcPr>
            <w:tcW w:w="756" w:type="dxa"/>
            <w:tcBorders>
              <w:top w:val="single" w:sz="4" w:space="0" w:color="000000"/>
            </w:tcBorders>
          </w:tcPr>
          <w:p w14:paraId="0A67258D" w14:textId="77777777" w:rsidR="0081765D" w:rsidRPr="00C56202" w:rsidRDefault="0081765D" w:rsidP="005A450D">
            <w:pPr>
              <w:rPr>
                <w:b/>
              </w:rPr>
            </w:pPr>
            <w:r w:rsidRPr="00C56202">
              <w:rPr>
                <w:b/>
              </w:rPr>
              <w:t>0.289</w:t>
            </w:r>
          </w:p>
        </w:tc>
      </w:tr>
      <w:tr w:rsidR="0081765D" w:rsidRPr="00C56202" w14:paraId="24B0F75F" w14:textId="77777777" w:rsidTr="005A450D">
        <w:tc>
          <w:tcPr>
            <w:tcW w:w="1710" w:type="dxa"/>
          </w:tcPr>
          <w:p w14:paraId="660D5E98" w14:textId="77777777" w:rsidR="0081765D" w:rsidRPr="00C56202" w:rsidRDefault="0081765D" w:rsidP="005A450D">
            <w:pPr>
              <w:rPr>
                <w:b/>
              </w:rPr>
            </w:pPr>
            <w:r w:rsidRPr="00C56202">
              <w:rPr>
                <w:b/>
              </w:rPr>
              <w:t>Intercept</w:t>
            </w:r>
          </w:p>
        </w:tc>
        <w:tc>
          <w:tcPr>
            <w:tcW w:w="1524" w:type="dxa"/>
          </w:tcPr>
          <w:p w14:paraId="29F2CD77" w14:textId="77777777" w:rsidR="0081765D" w:rsidRPr="00C56202" w:rsidRDefault="0081765D" w:rsidP="005A450D">
            <w:pPr>
              <w:rPr>
                <w:b/>
              </w:rPr>
            </w:pPr>
            <w:r w:rsidRPr="00C56202">
              <w:rPr>
                <w:b/>
              </w:rPr>
              <w:t>37.072</w:t>
            </w:r>
          </w:p>
        </w:tc>
        <w:tc>
          <w:tcPr>
            <w:tcW w:w="921" w:type="dxa"/>
          </w:tcPr>
          <w:p w14:paraId="62C12119" w14:textId="77777777" w:rsidR="0081765D" w:rsidRPr="00C56202" w:rsidRDefault="0081765D" w:rsidP="005A450D">
            <w:pPr>
              <w:rPr>
                <w:b/>
              </w:rPr>
            </w:pPr>
            <w:r w:rsidRPr="00C56202">
              <w:rPr>
                <w:b/>
              </w:rPr>
              <w:t>1</w:t>
            </w:r>
          </w:p>
        </w:tc>
        <w:tc>
          <w:tcPr>
            <w:tcW w:w="1628" w:type="dxa"/>
          </w:tcPr>
          <w:p w14:paraId="261FB83D" w14:textId="77777777" w:rsidR="0081765D" w:rsidRPr="00C56202" w:rsidRDefault="0081765D" w:rsidP="005A450D">
            <w:pPr>
              <w:rPr>
                <w:b/>
              </w:rPr>
            </w:pPr>
            <w:r w:rsidRPr="00C56202">
              <w:rPr>
                <w:b/>
              </w:rPr>
              <w:t>37.072</w:t>
            </w:r>
          </w:p>
        </w:tc>
        <w:tc>
          <w:tcPr>
            <w:tcW w:w="1508" w:type="dxa"/>
          </w:tcPr>
          <w:p w14:paraId="29EBD52D" w14:textId="77777777" w:rsidR="0081765D" w:rsidRPr="00C56202" w:rsidRDefault="0081765D" w:rsidP="005A450D">
            <w:pPr>
              <w:rPr>
                <w:b/>
              </w:rPr>
            </w:pPr>
            <w:r w:rsidRPr="00C56202">
              <w:rPr>
                <w:b/>
              </w:rPr>
              <w:t>12.427</w:t>
            </w:r>
          </w:p>
        </w:tc>
        <w:tc>
          <w:tcPr>
            <w:tcW w:w="1313" w:type="dxa"/>
          </w:tcPr>
          <w:p w14:paraId="575DF118" w14:textId="77777777" w:rsidR="0081765D" w:rsidRPr="00C56202" w:rsidRDefault="0081765D" w:rsidP="005A450D">
            <w:pPr>
              <w:rPr>
                <w:b/>
              </w:rPr>
            </w:pPr>
            <w:r w:rsidRPr="00C56202">
              <w:rPr>
                <w:b/>
              </w:rPr>
              <w:t>0.001</w:t>
            </w:r>
          </w:p>
        </w:tc>
        <w:tc>
          <w:tcPr>
            <w:tcW w:w="756" w:type="dxa"/>
          </w:tcPr>
          <w:p w14:paraId="49F70614" w14:textId="77777777" w:rsidR="0081765D" w:rsidRPr="00C56202" w:rsidRDefault="0081765D" w:rsidP="005A450D">
            <w:pPr>
              <w:rPr>
                <w:b/>
              </w:rPr>
            </w:pPr>
            <w:r w:rsidRPr="00C56202">
              <w:rPr>
                <w:b/>
              </w:rPr>
              <w:t>0.108</w:t>
            </w:r>
          </w:p>
        </w:tc>
      </w:tr>
      <w:tr w:rsidR="0081765D" w:rsidRPr="00C56202" w14:paraId="208D82DD" w14:textId="77777777" w:rsidTr="005A450D">
        <w:tc>
          <w:tcPr>
            <w:tcW w:w="1710" w:type="dxa"/>
          </w:tcPr>
          <w:p w14:paraId="340EC3A4" w14:textId="77777777" w:rsidR="0081765D" w:rsidRPr="00C56202" w:rsidRDefault="0081765D" w:rsidP="005A450D">
            <w:pPr>
              <w:rPr>
                <w:b/>
                <w:i/>
              </w:rPr>
            </w:pPr>
            <w:r w:rsidRPr="00C56202">
              <w:rPr>
                <w:b/>
                <w:i/>
              </w:rPr>
              <w:t>Age group</w:t>
            </w:r>
          </w:p>
        </w:tc>
        <w:tc>
          <w:tcPr>
            <w:tcW w:w="1524" w:type="dxa"/>
          </w:tcPr>
          <w:p w14:paraId="35743309" w14:textId="77777777" w:rsidR="0081765D" w:rsidRPr="00C56202" w:rsidRDefault="0081765D" w:rsidP="005A450D">
            <w:pPr>
              <w:rPr>
                <w:b/>
                <w:i/>
              </w:rPr>
            </w:pPr>
            <w:r w:rsidRPr="00C56202">
              <w:rPr>
                <w:b/>
                <w:i/>
              </w:rPr>
              <w:t>112.603</w:t>
            </w:r>
          </w:p>
        </w:tc>
        <w:tc>
          <w:tcPr>
            <w:tcW w:w="921" w:type="dxa"/>
          </w:tcPr>
          <w:p w14:paraId="45D6AC8C" w14:textId="77777777" w:rsidR="0081765D" w:rsidRPr="00C56202" w:rsidRDefault="0081765D" w:rsidP="005A450D">
            <w:pPr>
              <w:rPr>
                <w:b/>
                <w:i/>
              </w:rPr>
            </w:pPr>
            <w:r w:rsidRPr="00C56202">
              <w:rPr>
                <w:b/>
                <w:i/>
              </w:rPr>
              <w:t>3</w:t>
            </w:r>
          </w:p>
        </w:tc>
        <w:tc>
          <w:tcPr>
            <w:tcW w:w="1628" w:type="dxa"/>
          </w:tcPr>
          <w:p w14:paraId="57A64D40" w14:textId="77777777" w:rsidR="0081765D" w:rsidRPr="00C56202" w:rsidRDefault="0081765D" w:rsidP="005A450D">
            <w:pPr>
              <w:rPr>
                <w:b/>
                <w:i/>
              </w:rPr>
            </w:pPr>
            <w:r w:rsidRPr="00C56202">
              <w:rPr>
                <w:b/>
                <w:i/>
              </w:rPr>
              <w:t>37.534</w:t>
            </w:r>
          </w:p>
        </w:tc>
        <w:tc>
          <w:tcPr>
            <w:tcW w:w="1508" w:type="dxa"/>
          </w:tcPr>
          <w:p w14:paraId="21EE7AA6" w14:textId="77777777" w:rsidR="0081765D" w:rsidRPr="00C56202" w:rsidRDefault="0081765D" w:rsidP="005A450D">
            <w:pPr>
              <w:rPr>
                <w:b/>
                <w:i/>
              </w:rPr>
            </w:pPr>
            <w:r w:rsidRPr="00C56202">
              <w:rPr>
                <w:b/>
                <w:i/>
              </w:rPr>
              <w:t>12.583</w:t>
            </w:r>
          </w:p>
        </w:tc>
        <w:tc>
          <w:tcPr>
            <w:tcW w:w="1313" w:type="dxa"/>
          </w:tcPr>
          <w:p w14:paraId="54E40972" w14:textId="77777777" w:rsidR="0081765D" w:rsidRPr="00C56202" w:rsidRDefault="0081765D" w:rsidP="005A450D">
            <w:pPr>
              <w:rPr>
                <w:b/>
                <w:i/>
              </w:rPr>
            </w:pPr>
            <w:r w:rsidRPr="00C56202">
              <w:rPr>
                <w:b/>
                <w:i/>
              </w:rPr>
              <w:t>&lt;0.001</w:t>
            </w:r>
          </w:p>
        </w:tc>
        <w:tc>
          <w:tcPr>
            <w:tcW w:w="756" w:type="dxa"/>
          </w:tcPr>
          <w:p w14:paraId="4B4B3DC5" w14:textId="77777777" w:rsidR="0081765D" w:rsidRPr="00C56202" w:rsidRDefault="0081765D" w:rsidP="005A450D">
            <w:pPr>
              <w:rPr>
                <w:b/>
                <w:i/>
              </w:rPr>
            </w:pPr>
            <w:r w:rsidRPr="00C56202">
              <w:rPr>
                <w:b/>
                <w:i/>
              </w:rPr>
              <w:t>0.268</w:t>
            </w:r>
          </w:p>
        </w:tc>
      </w:tr>
      <w:tr w:rsidR="0081765D" w:rsidRPr="00C56202" w14:paraId="13D923B3" w14:textId="77777777" w:rsidTr="005A450D">
        <w:tc>
          <w:tcPr>
            <w:tcW w:w="1710" w:type="dxa"/>
          </w:tcPr>
          <w:p w14:paraId="6FE21905" w14:textId="77777777" w:rsidR="0081765D" w:rsidRPr="00C56202" w:rsidRDefault="0081765D" w:rsidP="005A450D">
            <w:r w:rsidRPr="00C56202">
              <w:t>Gender</w:t>
            </w:r>
          </w:p>
        </w:tc>
        <w:tc>
          <w:tcPr>
            <w:tcW w:w="1524" w:type="dxa"/>
          </w:tcPr>
          <w:p w14:paraId="4FE6D29F" w14:textId="77777777" w:rsidR="0081765D" w:rsidRPr="00C56202" w:rsidRDefault="0081765D" w:rsidP="005A450D">
            <w:r w:rsidRPr="00C56202">
              <w:t>8.349</w:t>
            </w:r>
          </w:p>
        </w:tc>
        <w:tc>
          <w:tcPr>
            <w:tcW w:w="921" w:type="dxa"/>
          </w:tcPr>
          <w:p w14:paraId="652AF6B3" w14:textId="77777777" w:rsidR="0081765D" w:rsidRPr="00C56202" w:rsidRDefault="0081765D" w:rsidP="005A450D">
            <w:r w:rsidRPr="00C56202">
              <w:t>1</w:t>
            </w:r>
          </w:p>
        </w:tc>
        <w:tc>
          <w:tcPr>
            <w:tcW w:w="1628" w:type="dxa"/>
          </w:tcPr>
          <w:p w14:paraId="3C47222B" w14:textId="77777777" w:rsidR="0081765D" w:rsidRPr="00C56202" w:rsidRDefault="0081765D" w:rsidP="005A450D">
            <w:r w:rsidRPr="00C56202">
              <w:t>8.349</w:t>
            </w:r>
          </w:p>
        </w:tc>
        <w:tc>
          <w:tcPr>
            <w:tcW w:w="1508" w:type="dxa"/>
          </w:tcPr>
          <w:p w14:paraId="0FF6B01A" w14:textId="77777777" w:rsidR="0081765D" w:rsidRPr="00C56202" w:rsidRDefault="0081765D" w:rsidP="005A450D">
            <w:r w:rsidRPr="00C56202">
              <w:t>2.799</w:t>
            </w:r>
          </w:p>
        </w:tc>
        <w:tc>
          <w:tcPr>
            <w:tcW w:w="1313" w:type="dxa"/>
          </w:tcPr>
          <w:p w14:paraId="05CE9F2E" w14:textId="77777777" w:rsidR="0081765D" w:rsidRPr="00C56202" w:rsidRDefault="0081765D" w:rsidP="005A450D">
            <w:r w:rsidRPr="00C56202">
              <w:t>0.097</w:t>
            </w:r>
          </w:p>
        </w:tc>
        <w:tc>
          <w:tcPr>
            <w:tcW w:w="756" w:type="dxa"/>
          </w:tcPr>
          <w:p w14:paraId="62BD50FF" w14:textId="77777777" w:rsidR="0081765D" w:rsidRPr="00C56202" w:rsidRDefault="0081765D" w:rsidP="005A450D">
            <w:r w:rsidRPr="00C56202">
              <w:t>0.026</w:t>
            </w:r>
          </w:p>
        </w:tc>
      </w:tr>
      <w:tr w:rsidR="0081765D" w:rsidRPr="00C56202" w14:paraId="4503BA75" w14:textId="77777777" w:rsidTr="005A450D">
        <w:tc>
          <w:tcPr>
            <w:tcW w:w="1710" w:type="dxa"/>
          </w:tcPr>
          <w:p w14:paraId="0C3B546F" w14:textId="77777777" w:rsidR="0081765D" w:rsidRPr="00C56202" w:rsidRDefault="0081765D" w:rsidP="005A450D">
            <w:r w:rsidRPr="00C56202">
              <w:t>Avg motion</w:t>
            </w:r>
          </w:p>
        </w:tc>
        <w:tc>
          <w:tcPr>
            <w:tcW w:w="1524" w:type="dxa"/>
          </w:tcPr>
          <w:p w14:paraId="5B22E7F6" w14:textId="77777777" w:rsidR="0081765D" w:rsidRPr="00C56202" w:rsidRDefault="0081765D" w:rsidP="005A450D">
            <w:r w:rsidRPr="00C56202">
              <w:t>1.572</w:t>
            </w:r>
          </w:p>
        </w:tc>
        <w:tc>
          <w:tcPr>
            <w:tcW w:w="921" w:type="dxa"/>
          </w:tcPr>
          <w:p w14:paraId="6529A6B3" w14:textId="77777777" w:rsidR="0081765D" w:rsidRPr="00C56202" w:rsidRDefault="0081765D" w:rsidP="005A450D">
            <w:r w:rsidRPr="00C56202">
              <w:t>1</w:t>
            </w:r>
          </w:p>
        </w:tc>
        <w:tc>
          <w:tcPr>
            <w:tcW w:w="1628" w:type="dxa"/>
          </w:tcPr>
          <w:p w14:paraId="09ED152B" w14:textId="77777777" w:rsidR="0081765D" w:rsidRPr="00C56202" w:rsidRDefault="0081765D" w:rsidP="005A450D">
            <w:r w:rsidRPr="00C56202">
              <w:t>1.572</w:t>
            </w:r>
          </w:p>
        </w:tc>
        <w:tc>
          <w:tcPr>
            <w:tcW w:w="1508" w:type="dxa"/>
          </w:tcPr>
          <w:p w14:paraId="6751DAED" w14:textId="77777777" w:rsidR="0081765D" w:rsidRPr="00C56202" w:rsidRDefault="0081765D" w:rsidP="005A450D">
            <w:r w:rsidRPr="00C56202">
              <w:t>0.527</w:t>
            </w:r>
          </w:p>
        </w:tc>
        <w:tc>
          <w:tcPr>
            <w:tcW w:w="1313" w:type="dxa"/>
          </w:tcPr>
          <w:p w14:paraId="4A489ACD" w14:textId="77777777" w:rsidR="0081765D" w:rsidRPr="00C56202" w:rsidRDefault="0081765D" w:rsidP="005A450D">
            <w:r w:rsidRPr="00C56202">
              <w:t>0.470</w:t>
            </w:r>
          </w:p>
        </w:tc>
        <w:tc>
          <w:tcPr>
            <w:tcW w:w="756" w:type="dxa"/>
          </w:tcPr>
          <w:p w14:paraId="5E67891B" w14:textId="77777777" w:rsidR="0081765D" w:rsidRPr="00C56202" w:rsidRDefault="0081765D" w:rsidP="005A450D">
            <w:r w:rsidRPr="00C56202">
              <w:t>0.005</w:t>
            </w:r>
          </w:p>
        </w:tc>
      </w:tr>
      <w:tr w:rsidR="0081765D" w:rsidRPr="00C56202" w14:paraId="6F9C8E29" w14:textId="77777777" w:rsidTr="005A450D">
        <w:tc>
          <w:tcPr>
            <w:tcW w:w="1710" w:type="dxa"/>
          </w:tcPr>
          <w:p w14:paraId="3B14F8B0" w14:textId="77777777" w:rsidR="0081765D" w:rsidRPr="00C56202" w:rsidRDefault="0081765D" w:rsidP="005A450D">
            <w:r w:rsidRPr="00C56202">
              <w:t>Error</w:t>
            </w:r>
          </w:p>
        </w:tc>
        <w:tc>
          <w:tcPr>
            <w:tcW w:w="1524" w:type="dxa"/>
          </w:tcPr>
          <w:p w14:paraId="2E955E24" w14:textId="77777777" w:rsidR="0081765D" w:rsidRPr="00C56202" w:rsidRDefault="0081765D" w:rsidP="005A450D">
            <w:r w:rsidRPr="00C56202">
              <w:t>307.254</w:t>
            </w:r>
          </w:p>
        </w:tc>
        <w:tc>
          <w:tcPr>
            <w:tcW w:w="921" w:type="dxa"/>
          </w:tcPr>
          <w:p w14:paraId="33495BA1" w14:textId="77777777" w:rsidR="0081765D" w:rsidRPr="00C56202" w:rsidRDefault="0081765D" w:rsidP="005A450D">
            <w:r w:rsidRPr="00C56202">
              <w:t>103</w:t>
            </w:r>
          </w:p>
        </w:tc>
        <w:tc>
          <w:tcPr>
            <w:tcW w:w="1628" w:type="dxa"/>
          </w:tcPr>
          <w:p w14:paraId="204CED15" w14:textId="77777777" w:rsidR="0081765D" w:rsidRPr="00C56202" w:rsidRDefault="0081765D" w:rsidP="005A450D">
            <w:r w:rsidRPr="00C56202">
              <w:t>2.983</w:t>
            </w:r>
          </w:p>
        </w:tc>
        <w:tc>
          <w:tcPr>
            <w:tcW w:w="1508" w:type="dxa"/>
          </w:tcPr>
          <w:p w14:paraId="422FFDF2" w14:textId="77777777" w:rsidR="0081765D" w:rsidRPr="00C56202" w:rsidRDefault="0081765D" w:rsidP="005A450D"/>
        </w:tc>
        <w:tc>
          <w:tcPr>
            <w:tcW w:w="1313" w:type="dxa"/>
          </w:tcPr>
          <w:p w14:paraId="462DF30C" w14:textId="77777777" w:rsidR="0081765D" w:rsidRPr="00C56202" w:rsidRDefault="0081765D" w:rsidP="005A450D"/>
        </w:tc>
        <w:tc>
          <w:tcPr>
            <w:tcW w:w="756" w:type="dxa"/>
          </w:tcPr>
          <w:p w14:paraId="6BD1EDCC" w14:textId="77777777" w:rsidR="0081765D" w:rsidRPr="00C56202" w:rsidRDefault="0081765D" w:rsidP="005A450D"/>
        </w:tc>
      </w:tr>
      <w:tr w:rsidR="0081765D" w:rsidRPr="00C56202" w14:paraId="283A9B1F" w14:textId="77777777" w:rsidTr="005A450D">
        <w:tc>
          <w:tcPr>
            <w:tcW w:w="1710" w:type="dxa"/>
          </w:tcPr>
          <w:p w14:paraId="6406C031" w14:textId="77777777" w:rsidR="0081765D" w:rsidRPr="00C56202" w:rsidRDefault="0081765D" w:rsidP="005A450D">
            <w:r w:rsidRPr="00C56202">
              <w:t>Total</w:t>
            </w:r>
          </w:p>
        </w:tc>
        <w:tc>
          <w:tcPr>
            <w:tcW w:w="1524" w:type="dxa"/>
          </w:tcPr>
          <w:p w14:paraId="7207F708" w14:textId="77777777" w:rsidR="0081765D" w:rsidRPr="00C56202" w:rsidRDefault="0081765D" w:rsidP="005A450D">
            <w:r w:rsidRPr="00C56202">
              <w:t>837.293</w:t>
            </w:r>
          </w:p>
        </w:tc>
        <w:tc>
          <w:tcPr>
            <w:tcW w:w="921" w:type="dxa"/>
          </w:tcPr>
          <w:p w14:paraId="369CE8F0" w14:textId="77777777" w:rsidR="0081765D" w:rsidRPr="00C56202" w:rsidRDefault="0081765D" w:rsidP="005A450D">
            <w:r w:rsidRPr="00C56202">
              <w:t>109</w:t>
            </w:r>
          </w:p>
        </w:tc>
        <w:tc>
          <w:tcPr>
            <w:tcW w:w="1628" w:type="dxa"/>
          </w:tcPr>
          <w:p w14:paraId="3CA122EB" w14:textId="77777777" w:rsidR="0081765D" w:rsidRPr="00C56202" w:rsidRDefault="0081765D" w:rsidP="005A450D"/>
        </w:tc>
        <w:tc>
          <w:tcPr>
            <w:tcW w:w="1508" w:type="dxa"/>
          </w:tcPr>
          <w:p w14:paraId="0CC56226" w14:textId="77777777" w:rsidR="0081765D" w:rsidRPr="00C56202" w:rsidRDefault="0081765D" w:rsidP="005A450D"/>
        </w:tc>
        <w:tc>
          <w:tcPr>
            <w:tcW w:w="1313" w:type="dxa"/>
          </w:tcPr>
          <w:p w14:paraId="0B52F7F1" w14:textId="77777777" w:rsidR="0081765D" w:rsidRPr="00C56202" w:rsidRDefault="0081765D" w:rsidP="005A450D"/>
        </w:tc>
        <w:tc>
          <w:tcPr>
            <w:tcW w:w="756" w:type="dxa"/>
          </w:tcPr>
          <w:p w14:paraId="08FE8B81" w14:textId="77777777" w:rsidR="0081765D" w:rsidRPr="00C56202" w:rsidRDefault="0081765D" w:rsidP="005A450D"/>
        </w:tc>
      </w:tr>
      <w:tr w:rsidR="0081765D" w:rsidRPr="00C56202" w14:paraId="1B7D87AD" w14:textId="77777777" w:rsidTr="005A450D">
        <w:tc>
          <w:tcPr>
            <w:tcW w:w="1710" w:type="dxa"/>
            <w:tcBorders>
              <w:bottom w:val="single" w:sz="4" w:space="0" w:color="000000"/>
            </w:tcBorders>
          </w:tcPr>
          <w:p w14:paraId="6B5DC422" w14:textId="77777777" w:rsidR="0081765D" w:rsidRPr="00C56202" w:rsidRDefault="0081765D" w:rsidP="005A450D">
            <w:r w:rsidRPr="00C56202">
              <w:t>Corrected total</w:t>
            </w:r>
          </w:p>
        </w:tc>
        <w:tc>
          <w:tcPr>
            <w:tcW w:w="1524" w:type="dxa"/>
            <w:tcBorders>
              <w:bottom w:val="single" w:sz="4" w:space="0" w:color="000000"/>
            </w:tcBorders>
          </w:tcPr>
          <w:p w14:paraId="073A3E52" w14:textId="77777777" w:rsidR="0081765D" w:rsidRPr="00C56202" w:rsidRDefault="0081765D" w:rsidP="005A450D">
            <w:r w:rsidRPr="00C56202">
              <w:t>432.002</w:t>
            </w:r>
          </w:p>
        </w:tc>
        <w:tc>
          <w:tcPr>
            <w:tcW w:w="921" w:type="dxa"/>
            <w:tcBorders>
              <w:bottom w:val="single" w:sz="4" w:space="0" w:color="000000"/>
            </w:tcBorders>
          </w:tcPr>
          <w:p w14:paraId="60758DE7" w14:textId="77777777" w:rsidR="0081765D" w:rsidRPr="00C56202" w:rsidRDefault="0081765D" w:rsidP="005A450D">
            <w:r w:rsidRPr="00C56202">
              <w:t>108</w:t>
            </w:r>
          </w:p>
        </w:tc>
        <w:tc>
          <w:tcPr>
            <w:tcW w:w="1628" w:type="dxa"/>
            <w:tcBorders>
              <w:bottom w:val="single" w:sz="4" w:space="0" w:color="000000"/>
            </w:tcBorders>
          </w:tcPr>
          <w:p w14:paraId="18D1C703" w14:textId="77777777" w:rsidR="0081765D" w:rsidRPr="00C56202" w:rsidRDefault="0081765D" w:rsidP="005A450D"/>
        </w:tc>
        <w:tc>
          <w:tcPr>
            <w:tcW w:w="1508" w:type="dxa"/>
            <w:tcBorders>
              <w:bottom w:val="single" w:sz="4" w:space="0" w:color="000000"/>
            </w:tcBorders>
          </w:tcPr>
          <w:p w14:paraId="42CC8DBD" w14:textId="77777777" w:rsidR="0081765D" w:rsidRPr="00C56202" w:rsidRDefault="0081765D" w:rsidP="005A450D"/>
        </w:tc>
        <w:tc>
          <w:tcPr>
            <w:tcW w:w="1313" w:type="dxa"/>
            <w:tcBorders>
              <w:bottom w:val="single" w:sz="4" w:space="0" w:color="000000"/>
            </w:tcBorders>
          </w:tcPr>
          <w:p w14:paraId="3C6668B9" w14:textId="77777777" w:rsidR="0081765D" w:rsidRPr="00C56202" w:rsidRDefault="0081765D" w:rsidP="005A450D"/>
        </w:tc>
        <w:tc>
          <w:tcPr>
            <w:tcW w:w="756" w:type="dxa"/>
            <w:tcBorders>
              <w:bottom w:val="single" w:sz="4" w:space="0" w:color="000000"/>
            </w:tcBorders>
          </w:tcPr>
          <w:p w14:paraId="3FCC4B9C" w14:textId="77777777" w:rsidR="0081765D" w:rsidRPr="00C56202" w:rsidRDefault="0081765D" w:rsidP="005A450D"/>
        </w:tc>
      </w:tr>
    </w:tbl>
    <w:p w14:paraId="39CAAFD2" w14:textId="77777777" w:rsidR="0081765D" w:rsidRPr="00C56202" w:rsidRDefault="0081765D" w:rsidP="0081765D">
      <w:r w:rsidRPr="00C56202">
        <w:rPr>
          <w:i/>
        </w:rPr>
        <w:t>r</w:t>
      </w:r>
      <w:r w:rsidRPr="00C56202">
        <w:rPr>
          <w:i/>
          <w:vertAlign w:val="superscript"/>
        </w:rPr>
        <w:t>2</w:t>
      </w:r>
      <w:r w:rsidRPr="00C56202">
        <w:t xml:space="preserve"> = 0.289 (adjusted </w:t>
      </w:r>
      <w:r w:rsidRPr="00C56202">
        <w:rPr>
          <w:i/>
        </w:rPr>
        <w:t>r</w:t>
      </w:r>
      <w:r w:rsidRPr="00C56202">
        <w:rPr>
          <w:i/>
          <w:vertAlign w:val="superscript"/>
        </w:rPr>
        <w:t>2</w:t>
      </w:r>
      <w:r w:rsidRPr="00C56202">
        <w:t xml:space="preserve"> = 0.254), </w:t>
      </w:r>
      <w:r w:rsidRPr="00C56202">
        <w:rPr>
          <w:i/>
        </w:rPr>
        <w:t>n</w:t>
      </w:r>
      <w:r w:rsidRPr="00C56202">
        <w:t xml:space="preserve"> = 109</w:t>
      </w:r>
    </w:p>
    <w:p w14:paraId="2FC7D911" w14:textId="77777777" w:rsidR="0081765D" w:rsidRPr="00C56202" w:rsidRDefault="0081765D" w:rsidP="0081765D"/>
    <w:p w14:paraId="2C473864" w14:textId="7330288D" w:rsidR="00C47A82" w:rsidRDefault="00C47A82">
      <w:r>
        <w:br w:type="page"/>
      </w:r>
    </w:p>
    <w:p w14:paraId="1990A59B" w14:textId="77777777" w:rsidR="0081765D" w:rsidRPr="00C56202" w:rsidRDefault="0081765D" w:rsidP="0081765D"/>
    <w:p w14:paraId="434B0C99" w14:textId="77777777" w:rsidR="0081765D" w:rsidRPr="00C56202" w:rsidRDefault="0081765D" w:rsidP="0081765D">
      <w:pPr>
        <w:rPr>
          <w:i/>
          <w:u w:val="single"/>
        </w:rPr>
      </w:pPr>
      <w:r w:rsidRPr="00C56202">
        <w:rPr>
          <w:i/>
          <w:u w:val="single"/>
        </w:rPr>
        <w:t>3.3 Subsequent memory effect and recognition accuracy</w:t>
      </w:r>
    </w:p>
    <w:p w14:paraId="312F333B" w14:textId="77777777" w:rsidR="0081765D" w:rsidRPr="00C56202" w:rsidRDefault="0081765D" w:rsidP="0081765D"/>
    <w:p w14:paraId="2E9B5F9A" w14:textId="77777777" w:rsidR="0081765D" w:rsidRPr="00C56202" w:rsidRDefault="0081765D" w:rsidP="0081765D">
      <w:pPr>
        <w:rPr>
          <w:b/>
        </w:rPr>
      </w:pPr>
      <w:r w:rsidRPr="00C56202">
        <w:rPr>
          <w:b/>
        </w:rPr>
        <w:t>Supplementary Table 7. Two-step linear regression model for negative subsequent memory effect</w:t>
      </w:r>
      <w:r w:rsidRPr="00C56202">
        <w:t>: Model 1 tests association between negative SME and recognition accuracy. Model 2 adds interaction between negative SME and age group</w:t>
      </w:r>
    </w:p>
    <w:p w14:paraId="792230BA" w14:textId="77777777" w:rsidR="0081765D" w:rsidRPr="00C56202" w:rsidRDefault="0081765D" w:rsidP="0081765D">
      <w:r w:rsidRPr="00C56202">
        <w:t>Dependent variable: Recognition accuracy</w:t>
      </w:r>
    </w:p>
    <w:tbl>
      <w:tblPr>
        <w:tblStyle w:val="3"/>
        <w:tblW w:w="10542" w:type="dxa"/>
        <w:tblBorders>
          <w:top w:val="nil"/>
          <w:left w:val="nil"/>
          <w:bottom w:val="nil"/>
          <w:right w:val="nil"/>
          <w:insideH w:val="nil"/>
          <w:insideV w:val="nil"/>
        </w:tblBorders>
        <w:tblLayout w:type="fixed"/>
        <w:tblLook w:val="0400" w:firstRow="0" w:lastRow="0" w:firstColumn="0" w:lastColumn="0" w:noHBand="0" w:noVBand="1"/>
      </w:tblPr>
      <w:tblGrid>
        <w:gridCol w:w="1961"/>
        <w:gridCol w:w="1075"/>
        <w:gridCol w:w="24"/>
        <w:gridCol w:w="516"/>
        <w:gridCol w:w="174"/>
        <w:gridCol w:w="476"/>
        <w:gridCol w:w="22"/>
        <w:gridCol w:w="87"/>
        <w:gridCol w:w="532"/>
        <w:gridCol w:w="73"/>
        <w:gridCol w:w="84"/>
        <w:gridCol w:w="317"/>
        <w:gridCol w:w="22"/>
        <w:gridCol w:w="194"/>
        <w:gridCol w:w="498"/>
        <w:gridCol w:w="158"/>
        <w:gridCol w:w="534"/>
        <w:gridCol w:w="255"/>
        <w:gridCol w:w="21"/>
        <w:gridCol w:w="305"/>
        <w:gridCol w:w="388"/>
        <w:gridCol w:w="146"/>
        <w:gridCol w:w="158"/>
        <w:gridCol w:w="15"/>
        <w:gridCol w:w="436"/>
        <w:gridCol w:w="517"/>
        <w:gridCol w:w="541"/>
        <w:gridCol w:w="462"/>
        <w:gridCol w:w="551"/>
      </w:tblGrid>
      <w:tr w:rsidR="0081765D" w:rsidRPr="00C56202" w14:paraId="30C07406" w14:textId="77777777" w:rsidTr="005A450D">
        <w:tc>
          <w:tcPr>
            <w:tcW w:w="3576" w:type="dxa"/>
            <w:gridSpan w:val="4"/>
            <w:tcBorders>
              <w:top w:val="single" w:sz="4" w:space="0" w:color="000000"/>
              <w:bottom w:val="single" w:sz="4" w:space="0" w:color="000000"/>
            </w:tcBorders>
          </w:tcPr>
          <w:p w14:paraId="2FB43540" w14:textId="77777777" w:rsidR="0081765D" w:rsidRPr="00C56202" w:rsidRDefault="0081765D" w:rsidP="005A450D">
            <w:r w:rsidRPr="00C56202">
              <w:t>Source</w:t>
            </w:r>
          </w:p>
        </w:tc>
        <w:tc>
          <w:tcPr>
            <w:tcW w:w="1291" w:type="dxa"/>
            <w:gridSpan w:val="5"/>
            <w:tcBorders>
              <w:top w:val="single" w:sz="4" w:space="0" w:color="000000"/>
              <w:bottom w:val="single" w:sz="4" w:space="0" w:color="000000"/>
            </w:tcBorders>
          </w:tcPr>
          <w:p w14:paraId="2F6B9E76" w14:textId="77777777" w:rsidR="0081765D" w:rsidRPr="00C56202" w:rsidRDefault="0081765D" w:rsidP="005A450D">
            <w:r w:rsidRPr="00C56202">
              <w:t>Sum of Squares</w:t>
            </w:r>
          </w:p>
        </w:tc>
        <w:tc>
          <w:tcPr>
            <w:tcW w:w="690" w:type="dxa"/>
            <w:gridSpan w:val="5"/>
            <w:tcBorders>
              <w:top w:val="single" w:sz="4" w:space="0" w:color="000000"/>
              <w:bottom w:val="single" w:sz="4" w:space="0" w:color="000000"/>
            </w:tcBorders>
          </w:tcPr>
          <w:p w14:paraId="4EAACFE9" w14:textId="77777777" w:rsidR="0081765D" w:rsidRPr="00C56202" w:rsidRDefault="0081765D" w:rsidP="005A450D">
            <w:r w:rsidRPr="00C56202">
              <w:t>df</w:t>
            </w:r>
          </w:p>
        </w:tc>
        <w:tc>
          <w:tcPr>
            <w:tcW w:w="1190" w:type="dxa"/>
            <w:gridSpan w:val="3"/>
            <w:tcBorders>
              <w:top w:val="single" w:sz="4" w:space="0" w:color="000000"/>
              <w:bottom w:val="single" w:sz="4" w:space="0" w:color="000000"/>
            </w:tcBorders>
          </w:tcPr>
          <w:p w14:paraId="09F6FC95" w14:textId="77777777" w:rsidR="0081765D" w:rsidRPr="00C56202" w:rsidRDefault="0081765D" w:rsidP="005A450D">
            <w:r w:rsidRPr="00C56202">
              <w:t>Mean Square</w:t>
            </w:r>
          </w:p>
        </w:tc>
        <w:tc>
          <w:tcPr>
            <w:tcW w:w="1115" w:type="dxa"/>
            <w:gridSpan w:val="5"/>
            <w:tcBorders>
              <w:top w:val="single" w:sz="4" w:space="0" w:color="000000"/>
              <w:bottom w:val="single" w:sz="4" w:space="0" w:color="000000"/>
            </w:tcBorders>
          </w:tcPr>
          <w:p w14:paraId="634498EC" w14:textId="77777777" w:rsidR="0081765D" w:rsidRPr="00C56202" w:rsidRDefault="0081765D" w:rsidP="005A450D">
            <w:r w:rsidRPr="00C56202">
              <w:t>F</w:t>
            </w:r>
          </w:p>
        </w:tc>
        <w:tc>
          <w:tcPr>
            <w:tcW w:w="1667" w:type="dxa"/>
            <w:gridSpan w:val="5"/>
            <w:tcBorders>
              <w:top w:val="single" w:sz="4" w:space="0" w:color="000000"/>
              <w:bottom w:val="single" w:sz="4" w:space="0" w:color="000000"/>
            </w:tcBorders>
          </w:tcPr>
          <w:p w14:paraId="59AB89CC" w14:textId="77777777" w:rsidR="0081765D" w:rsidRPr="00C56202" w:rsidRDefault="0081765D" w:rsidP="005A450D">
            <w:r w:rsidRPr="00C56202">
              <w:t>Sig. (p-value)</w:t>
            </w:r>
          </w:p>
        </w:tc>
        <w:tc>
          <w:tcPr>
            <w:tcW w:w="1013" w:type="dxa"/>
            <w:gridSpan w:val="2"/>
            <w:tcBorders>
              <w:top w:val="single" w:sz="4" w:space="0" w:color="000000"/>
              <w:bottom w:val="single" w:sz="4" w:space="0" w:color="000000"/>
            </w:tcBorders>
          </w:tcPr>
          <w:p w14:paraId="24D23ED0" w14:textId="77777777" w:rsidR="0081765D" w:rsidRPr="00C56202" w:rsidRDefault="0081765D" w:rsidP="005A450D">
            <w:r w:rsidRPr="00C56202">
              <w:t>Adj. R</w:t>
            </w:r>
            <w:r w:rsidRPr="00C56202">
              <w:rPr>
                <w:vertAlign w:val="superscript"/>
              </w:rPr>
              <w:t>2</w:t>
            </w:r>
          </w:p>
        </w:tc>
      </w:tr>
      <w:tr w:rsidR="0081765D" w:rsidRPr="00C56202" w14:paraId="4EA4977B" w14:textId="77777777" w:rsidTr="005A450D">
        <w:tc>
          <w:tcPr>
            <w:tcW w:w="3576" w:type="dxa"/>
            <w:gridSpan w:val="4"/>
            <w:tcBorders>
              <w:top w:val="single" w:sz="4" w:space="0" w:color="000000"/>
            </w:tcBorders>
          </w:tcPr>
          <w:p w14:paraId="622FE870" w14:textId="77777777" w:rsidR="0081765D" w:rsidRPr="00C56202" w:rsidRDefault="0081765D" w:rsidP="005A450D">
            <w:pPr>
              <w:rPr>
                <w:b/>
              </w:rPr>
            </w:pPr>
            <w:r w:rsidRPr="00C56202">
              <w:rPr>
                <w:b/>
              </w:rPr>
              <w:t>Model 1</w:t>
            </w:r>
          </w:p>
        </w:tc>
        <w:tc>
          <w:tcPr>
            <w:tcW w:w="1291" w:type="dxa"/>
            <w:gridSpan w:val="5"/>
            <w:tcBorders>
              <w:top w:val="single" w:sz="4" w:space="0" w:color="000000"/>
            </w:tcBorders>
          </w:tcPr>
          <w:p w14:paraId="62F4FDDB" w14:textId="77777777" w:rsidR="0081765D" w:rsidRPr="00C56202" w:rsidRDefault="0081765D" w:rsidP="005A450D">
            <w:pPr>
              <w:rPr>
                <w:b/>
              </w:rPr>
            </w:pPr>
            <w:r w:rsidRPr="00C56202">
              <w:rPr>
                <w:b/>
              </w:rPr>
              <w:t>.668</w:t>
            </w:r>
          </w:p>
        </w:tc>
        <w:tc>
          <w:tcPr>
            <w:tcW w:w="690" w:type="dxa"/>
            <w:gridSpan w:val="5"/>
            <w:tcBorders>
              <w:top w:val="single" w:sz="4" w:space="0" w:color="000000"/>
            </w:tcBorders>
          </w:tcPr>
          <w:p w14:paraId="6BBBAD59" w14:textId="77777777" w:rsidR="0081765D" w:rsidRPr="00C56202" w:rsidRDefault="0081765D" w:rsidP="005A450D">
            <w:pPr>
              <w:rPr>
                <w:b/>
              </w:rPr>
            </w:pPr>
            <w:r w:rsidRPr="00C56202">
              <w:rPr>
                <w:b/>
              </w:rPr>
              <w:t>4</w:t>
            </w:r>
          </w:p>
        </w:tc>
        <w:tc>
          <w:tcPr>
            <w:tcW w:w="1190" w:type="dxa"/>
            <w:gridSpan w:val="3"/>
            <w:tcBorders>
              <w:top w:val="single" w:sz="4" w:space="0" w:color="000000"/>
            </w:tcBorders>
          </w:tcPr>
          <w:p w14:paraId="19F613AA" w14:textId="77777777" w:rsidR="0081765D" w:rsidRPr="00C56202" w:rsidRDefault="0081765D" w:rsidP="005A450D">
            <w:pPr>
              <w:rPr>
                <w:b/>
              </w:rPr>
            </w:pPr>
            <w:r w:rsidRPr="00C56202">
              <w:rPr>
                <w:b/>
              </w:rPr>
              <w:t>0.167</w:t>
            </w:r>
          </w:p>
        </w:tc>
        <w:tc>
          <w:tcPr>
            <w:tcW w:w="1115" w:type="dxa"/>
            <w:gridSpan w:val="5"/>
            <w:tcBorders>
              <w:top w:val="single" w:sz="4" w:space="0" w:color="000000"/>
            </w:tcBorders>
          </w:tcPr>
          <w:p w14:paraId="105D1CA1" w14:textId="77777777" w:rsidR="0081765D" w:rsidRPr="00C56202" w:rsidRDefault="0081765D" w:rsidP="005A450D">
            <w:pPr>
              <w:rPr>
                <w:b/>
              </w:rPr>
            </w:pPr>
            <w:r w:rsidRPr="00C56202">
              <w:rPr>
                <w:b/>
              </w:rPr>
              <w:t>10.868</w:t>
            </w:r>
          </w:p>
        </w:tc>
        <w:tc>
          <w:tcPr>
            <w:tcW w:w="1667" w:type="dxa"/>
            <w:gridSpan w:val="5"/>
            <w:tcBorders>
              <w:top w:val="single" w:sz="4" w:space="0" w:color="000000"/>
            </w:tcBorders>
          </w:tcPr>
          <w:p w14:paraId="5F2004FC" w14:textId="77777777" w:rsidR="0081765D" w:rsidRPr="00C56202" w:rsidRDefault="0081765D" w:rsidP="005A450D">
            <w:pPr>
              <w:rPr>
                <w:b/>
              </w:rPr>
            </w:pPr>
            <w:r w:rsidRPr="00C56202">
              <w:rPr>
                <w:b/>
              </w:rPr>
              <w:t>&lt;0.001</w:t>
            </w:r>
          </w:p>
        </w:tc>
        <w:tc>
          <w:tcPr>
            <w:tcW w:w="1013" w:type="dxa"/>
            <w:gridSpan w:val="2"/>
            <w:tcBorders>
              <w:top w:val="single" w:sz="4" w:space="0" w:color="000000"/>
            </w:tcBorders>
          </w:tcPr>
          <w:p w14:paraId="6A6C0FBC" w14:textId="77777777" w:rsidR="0081765D" w:rsidRPr="00C56202" w:rsidRDefault="0081765D" w:rsidP="005A450D">
            <w:pPr>
              <w:rPr>
                <w:b/>
              </w:rPr>
            </w:pPr>
            <w:r w:rsidRPr="00C56202">
              <w:rPr>
                <w:b/>
              </w:rPr>
              <w:t>0.268</w:t>
            </w:r>
          </w:p>
        </w:tc>
      </w:tr>
      <w:tr w:rsidR="0081765D" w:rsidRPr="00C56202" w14:paraId="7D197172" w14:textId="77777777" w:rsidTr="005A450D">
        <w:tc>
          <w:tcPr>
            <w:tcW w:w="3576" w:type="dxa"/>
            <w:gridSpan w:val="4"/>
          </w:tcPr>
          <w:p w14:paraId="1B543103" w14:textId="77777777" w:rsidR="0081765D" w:rsidRPr="00C56202" w:rsidRDefault="0081765D" w:rsidP="005A450D">
            <w:pPr>
              <w:rPr>
                <w:b/>
              </w:rPr>
            </w:pPr>
            <w:r w:rsidRPr="00C56202">
              <w:rPr>
                <w:b/>
              </w:rPr>
              <w:t>Model 2 (moderation)</w:t>
            </w:r>
          </w:p>
        </w:tc>
        <w:tc>
          <w:tcPr>
            <w:tcW w:w="1291" w:type="dxa"/>
            <w:gridSpan w:val="5"/>
          </w:tcPr>
          <w:p w14:paraId="07E90614" w14:textId="77777777" w:rsidR="0081765D" w:rsidRPr="00C56202" w:rsidRDefault="0081765D" w:rsidP="005A450D">
            <w:pPr>
              <w:rPr>
                <w:b/>
              </w:rPr>
            </w:pPr>
            <w:r w:rsidRPr="00C56202">
              <w:rPr>
                <w:b/>
              </w:rPr>
              <w:t>.858</w:t>
            </w:r>
          </w:p>
        </w:tc>
        <w:tc>
          <w:tcPr>
            <w:tcW w:w="690" w:type="dxa"/>
            <w:gridSpan w:val="5"/>
          </w:tcPr>
          <w:p w14:paraId="119AD368" w14:textId="77777777" w:rsidR="0081765D" w:rsidRPr="00C56202" w:rsidRDefault="0081765D" w:rsidP="005A450D">
            <w:pPr>
              <w:rPr>
                <w:b/>
              </w:rPr>
            </w:pPr>
            <w:r w:rsidRPr="00C56202">
              <w:rPr>
                <w:b/>
              </w:rPr>
              <w:t>5</w:t>
            </w:r>
          </w:p>
        </w:tc>
        <w:tc>
          <w:tcPr>
            <w:tcW w:w="1190" w:type="dxa"/>
            <w:gridSpan w:val="3"/>
          </w:tcPr>
          <w:p w14:paraId="7BAD01B6" w14:textId="77777777" w:rsidR="0081765D" w:rsidRPr="00C56202" w:rsidRDefault="0081765D" w:rsidP="005A450D">
            <w:pPr>
              <w:rPr>
                <w:b/>
              </w:rPr>
            </w:pPr>
            <w:r w:rsidRPr="00C56202">
              <w:rPr>
                <w:b/>
              </w:rPr>
              <w:t>0.172</w:t>
            </w:r>
          </w:p>
        </w:tc>
        <w:tc>
          <w:tcPr>
            <w:tcW w:w="1115" w:type="dxa"/>
            <w:gridSpan w:val="5"/>
          </w:tcPr>
          <w:p w14:paraId="3727A784" w14:textId="77777777" w:rsidR="0081765D" w:rsidRPr="00C56202" w:rsidRDefault="0081765D" w:rsidP="005A450D">
            <w:pPr>
              <w:rPr>
                <w:b/>
              </w:rPr>
            </w:pPr>
            <w:r w:rsidRPr="00C56202">
              <w:rPr>
                <w:b/>
              </w:rPr>
              <w:t>12.556</w:t>
            </w:r>
          </w:p>
        </w:tc>
        <w:tc>
          <w:tcPr>
            <w:tcW w:w="1667" w:type="dxa"/>
            <w:gridSpan w:val="5"/>
          </w:tcPr>
          <w:p w14:paraId="07524B4C" w14:textId="77777777" w:rsidR="0081765D" w:rsidRPr="00C56202" w:rsidRDefault="0081765D" w:rsidP="005A450D">
            <w:pPr>
              <w:rPr>
                <w:b/>
              </w:rPr>
            </w:pPr>
            <w:r w:rsidRPr="00C56202">
              <w:rPr>
                <w:b/>
              </w:rPr>
              <w:t>&lt;0.001</w:t>
            </w:r>
          </w:p>
        </w:tc>
        <w:tc>
          <w:tcPr>
            <w:tcW w:w="1013" w:type="dxa"/>
            <w:gridSpan w:val="2"/>
          </w:tcPr>
          <w:p w14:paraId="7B1F5C00" w14:textId="77777777" w:rsidR="0081765D" w:rsidRPr="00C56202" w:rsidRDefault="0081765D" w:rsidP="005A450D">
            <w:pPr>
              <w:rPr>
                <w:b/>
              </w:rPr>
            </w:pPr>
            <w:r w:rsidRPr="00C56202">
              <w:rPr>
                <w:b/>
              </w:rPr>
              <w:t>0.349</w:t>
            </w:r>
          </w:p>
        </w:tc>
      </w:tr>
      <w:tr w:rsidR="0081765D" w:rsidRPr="00C56202" w14:paraId="67F5D3EC" w14:textId="77777777" w:rsidTr="005A450D">
        <w:trPr>
          <w:gridAfter w:val="1"/>
          <w:wAfter w:w="551" w:type="dxa"/>
        </w:trPr>
        <w:tc>
          <w:tcPr>
            <w:tcW w:w="1961" w:type="dxa"/>
            <w:tcBorders>
              <w:bottom w:val="single" w:sz="4" w:space="0" w:color="000000"/>
            </w:tcBorders>
          </w:tcPr>
          <w:p w14:paraId="54220F95" w14:textId="77777777" w:rsidR="0081765D" w:rsidRPr="00C56202" w:rsidRDefault="0081765D" w:rsidP="005A450D"/>
        </w:tc>
        <w:tc>
          <w:tcPr>
            <w:tcW w:w="2374" w:type="dxa"/>
            <w:gridSpan w:val="7"/>
            <w:tcBorders>
              <w:bottom w:val="single" w:sz="4" w:space="0" w:color="000000"/>
            </w:tcBorders>
          </w:tcPr>
          <w:p w14:paraId="39BCB9FF" w14:textId="77777777" w:rsidR="0081765D" w:rsidRPr="00C56202" w:rsidRDefault="0081765D" w:rsidP="005A450D"/>
        </w:tc>
        <w:tc>
          <w:tcPr>
            <w:tcW w:w="689" w:type="dxa"/>
            <w:gridSpan w:val="3"/>
            <w:tcBorders>
              <w:bottom w:val="single" w:sz="4" w:space="0" w:color="000000"/>
            </w:tcBorders>
          </w:tcPr>
          <w:p w14:paraId="18383093" w14:textId="77777777" w:rsidR="0081765D" w:rsidRPr="00C56202" w:rsidRDefault="0081765D" w:rsidP="005A450D"/>
        </w:tc>
        <w:tc>
          <w:tcPr>
            <w:tcW w:w="1189" w:type="dxa"/>
            <w:gridSpan w:val="5"/>
            <w:tcBorders>
              <w:bottom w:val="single" w:sz="4" w:space="0" w:color="000000"/>
            </w:tcBorders>
          </w:tcPr>
          <w:p w14:paraId="3EAC2F13" w14:textId="77777777" w:rsidR="0081765D" w:rsidRPr="00C56202" w:rsidRDefault="0081765D" w:rsidP="005A450D"/>
        </w:tc>
        <w:tc>
          <w:tcPr>
            <w:tcW w:w="1115" w:type="dxa"/>
            <w:gridSpan w:val="4"/>
            <w:tcBorders>
              <w:bottom w:val="single" w:sz="4" w:space="0" w:color="000000"/>
            </w:tcBorders>
          </w:tcPr>
          <w:p w14:paraId="6E96C42A" w14:textId="77777777" w:rsidR="0081765D" w:rsidRPr="00C56202" w:rsidRDefault="0081765D" w:rsidP="005A450D"/>
        </w:tc>
        <w:tc>
          <w:tcPr>
            <w:tcW w:w="1660" w:type="dxa"/>
            <w:gridSpan w:val="6"/>
            <w:tcBorders>
              <w:bottom w:val="single" w:sz="4" w:space="0" w:color="000000"/>
            </w:tcBorders>
          </w:tcPr>
          <w:p w14:paraId="28F07E6A" w14:textId="77777777" w:rsidR="0081765D" w:rsidRPr="00C56202" w:rsidRDefault="0081765D" w:rsidP="005A450D"/>
        </w:tc>
        <w:tc>
          <w:tcPr>
            <w:tcW w:w="1003" w:type="dxa"/>
            <w:gridSpan w:val="2"/>
            <w:tcBorders>
              <w:bottom w:val="single" w:sz="4" w:space="0" w:color="000000"/>
            </w:tcBorders>
          </w:tcPr>
          <w:p w14:paraId="2D2E656D" w14:textId="77777777" w:rsidR="0081765D" w:rsidRPr="00C56202" w:rsidRDefault="0081765D" w:rsidP="005A450D"/>
        </w:tc>
      </w:tr>
      <w:tr w:rsidR="0081765D" w:rsidRPr="00C56202" w14:paraId="28D79964" w14:textId="77777777" w:rsidTr="005A450D">
        <w:trPr>
          <w:gridAfter w:val="4"/>
          <w:wAfter w:w="2071" w:type="dxa"/>
        </w:trPr>
        <w:tc>
          <w:tcPr>
            <w:tcW w:w="3060" w:type="dxa"/>
            <w:gridSpan w:val="3"/>
            <w:tcBorders>
              <w:top w:val="single" w:sz="4" w:space="0" w:color="000000"/>
              <w:bottom w:val="single" w:sz="4" w:space="0" w:color="000000"/>
            </w:tcBorders>
          </w:tcPr>
          <w:p w14:paraId="5CCFEFF5" w14:textId="77777777" w:rsidR="0081765D" w:rsidRPr="00C56202" w:rsidRDefault="0081765D" w:rsidP="005A450D">
            <w:r w:rsidRPr="00C56202">
              <w:t>Variables (Model 1)</w:t>
            </w:r>
          </w:p>
        </w:tc>
        <w:tc>
          <w:tcPr>
            <w:tcW w:w="1275" w:type="dxa"/>
            <w:gridSpan w:val="5"/>
            <w:tcBorders>
              <w:top w:val="single" w:sz="4" w:space="0" w:color="000000"/>
              <w:bottom w:val="single" w:sz="4" w:space="0" w:color="000000"/>
            </w:tcBorders>
          </w:tcPr>
          <w:p w14:paraId="30356112" w14:textId="77777777" w:rsidR="0081765D" w:rsidRPr="00C56202" w:rsidRDefault="0081765D" w:rsidP="005A450D">
            <w:r w:rsidRPr="00C56202">
              <w:rPr>
                <w:i/>
              </w:rPr>
              <w:t>β</w:t>
            </w:r>
          </w:p>
        </w:tc>
        <w:tc>
          <w:tcPr>
            <w:tcW w:w="1006" w:type="dxa"/>
            <w:gridSpan w:val="4"/>
            <w:tcBorders>
              <w:top w:val="single" w:sz="4" w:space="0" w:color="000000"/>
              <w:bottom w:val="single" w:sz="4" w:space="0" w:color="000000"/>
            </w:tcBorders>
          </w:tcPr>
          <w:p w14:paraId="0AD9CBEE" w14:textId="77777777" w:rsidR="0081765D" w:rsidRPr="00C56202" w:rsidRDefault="0081765D" w:rsidP="005A450D">
            <w:r w:rsidRPr="00C56202">
              <w:rPr>
                <w:i/>
              </w:rPr>
              <w:t>t</w:t>
            </w:r>
          </w:p>
        </w:tc>
        <w:tc>
          <w:tcPr>
            <w:tcW w:w="1682" w:type="dxa"/>
            <w:gridSpan w:val="7"/>
            <w:tcBorders>
              <w:top w:val="single" w:sz="4" w:space="0" w:color="000000"/>
              <w:bottom w:val="single" w:sz="4" w:space="0" w:color="000000"/>
            </w:tcBorders>
          </w:tcPr>
          <w:p w14:paraId="60711B83" w14:textId="77777777" w:rsidR="0081765D" w:rsidRPr="00C56202" w:rsidRDefault="0081765D" w:rsidP="005A450D">
            <w:r w:rsidRPr="00C56202">
              <w:t>Sig. (p-value)</w:t>
            </w:r>
          </w:p>
        </w:tc>
        <w:tc>
          <w:tcPr>
            <w:tcW w:w="1448" w:type="dxa"/>
            <w:gridSpan w:val="6"/>
            <w:tcBorders>
              <w:top w:val="single" w:sz="4" w:space="0" w:color="000000"/>
              <w:bottom w:val="single" w:sz="4" w:space="0" w:color="000000"/>
            </w:tcBorders>
          </w:tcPr>
          <w:p w14:paraId="6E395750" w14:textId="77777777" w:rsidR="0081765D" w:rsidRPr="00C56202" w:rsidRDefault="0081765D" w:rsidP="005A450D">
            <w:pPr>
              <w:rPr>
                <w:i/>
              </w:rPr>
            </w:pPr>
            <w:proofErr w:type="spellStart"/>
            <w:r w:rsidRPr="00C56202">
              <w:rPr>
                <w:i/>
              </w:rPr>
              <w:t>r</w:t>
            </w:r>
            <w:r w:rsidRPr="00C56202">
              <w:rPr>
                <w:i/>
                <w:vertAlign w:val="subscript"/>
              </w:rPr>
              <w:t>P</w:t>
            </w:r>
            <w:proofErr w:type="spellEnd"/>
          </w:p>
        </w:tc>
      </w:tr>
      <w:tr w:rsidR="0081765D" w:rsidRPr="00C56202" w14:paraId="5BCEF950" w14:textId="77777777" w:rsidTr="005A450D">
        <w:trPr>
          <w:gridAfter w:val="5"/>
          <w:wAfter w:w="2507" w:type="dxa"/>
        </w:trPr>
        <w:tc>
          <w:tcPr>
            <w:tcW w:w="3036" w:type="dxa"/>
            <w:gridSpan w:val="2"/>
            <w:tcBorders>
              <w:top w:val="single" w:sz="4" w:space="0" w:color="000000"/>
            </w:tcBorders>
          </w:tcPr>
          <w:p w14:paraId="72245895" w14:textId="77777777" w:rsidR="0081765D" w:rsidRPr="00C56202" w:rsidRDefault="0081765D" w:rsidP="005A450D">
            <w:r w:rsidRPr="00C56202">
              <w:t>(Constant)</w:t>
            </w:r>
          </w:p>
        </w:tc>
        <w:tc>
          <w:tcPr>
            <w:tcW w:w="1190" w:type="dxa"/>
            <w:gridSpan w:val="4"/>
            <w:tcBorders>
              <w:top w:val="single" w:sz="4" w:space="0" w:color="000000"/>
            </w:tcBorders>
          </w:tcPr>
          <w:p w14:paraId="7767425D" w14:textId="77777777" w:rsidR="0081765D" w:rsidRPr="00C56202" w:rsidRDefault="0081765D" w:rsidP="005A450D"/>
        </w:tc>
        <w:tc>
          <w:tcPr>
            <w:tcW w:w="1115" w:type="dxa"/>
            <w:gridSpan w:val="6"/>
            <w:tcBorders>
              <w:top w:val="single" w:sz="4" w:space="0" w:color="000000"/>
            </w:tcBorders>
          </w:tcPr>
          <w:p w14:paraId="4F69DBE6" w14:textId="77777777" w:rsidR="0081765D" w:rsidRPr="00C56202" w:rsidRDefault="0081765D" w:rsidP="005A450D">
            <w:r w:rsidRPr="00C56202">
              <w:t>-1.957</w:t>
            </w:r>
          </w:p>
        </w:tc>
        <w:tc>
          <w:tcPr>
            <w:tcW w:w="1661" w:type="dxa"/>
            <w:gridSpan w:val="6"/>
            <w:tcBorders>
              <w:top w:val="single" w:sz="4" w:space="0" w:color="000000"/>
            </w:tcBorders>
          </w:tcPr>
          <w:p w14:paraId="2B25F8F9" w14:textId="77777777" w:rsidR="0081765D" w:rsidRPr="00C56202" w:rsidRDefault="0081765D" w:rsidP="005A450D">
            <w:r w:rsidRPr="00C56202">
              <w:t>0.053</w:t>
            </w:r>
          </w:p>
        </w:tc>
        <w:tc>
          <w:tcPr>
            <w:tcW w:w="1033" w:type="dxa"/>
            <w:gridSpan w:val="6"/>
            <w:tcBorders>
              <w:top w:val="single" w:sz="4" w:space="0" w:color="000000"/>
            </w:tcBorders>
          </w:tcPr>
          <w:p w14:paraId="6ACD29F1" w14:textId="77777777" w:rsidR="0081765D" w:rsidRPr="00C56202" w:rsidRDefault="0081765D" w:rsidP="005A450D"/>
        </w:tc>
      </w:tr>
      <w:tr w:rsidR="0081765D" w:rsidRPr="00C56202" w14:paraId="43C18C5B" w14:textId="77777777" w:rsidTr="005A450D">
        <w:trPr>
          <w:gridAfter w:val="5"/>
          <w:wAfter w:w="2507" w:type="dxa"/>
        </w:trPr>
        <w:tc>
          <w:tcPr>
            <w:tcW w:w="3036" w:type="dxa"/>
            <w:gridSpan w:val="2"/>
          </w:tcPr>
          <w:p w14:paraId="2E3F4828" w14:textId="77777777" w:rsidR="0081765D" w:rsidRPr="00C56202" w:rsidRDefault="0081765D" w:rsidP="005A450D">
            <w:pPr>
              <w:rPr>
                <w:b/>
                <w:i/>
              </w:rPr>
            </w:pPr>
            <w:proofErr w:type="spellStart"/>
            <w:r w:rsidRPr="00C56202">
              <w:rPr>
                <w:b/>
                <w:i/>
              </w:rPr>
              <w:t>NegSME</w:t>
            </w:r>
            <w:proofErr w:type="spellEnd"/>
          </w:p>
        </w:tc>
        <w:tc>
          <w:tcPr>
            <w:tcW w:w="1190" w:type="dxa"/>
            <w:gridSpan w:val="4"/>
          </w:tcPr>
          <w:p w14:paraId="4CBFF50E" w14:textId="77777777" w:rsidR="0081765D" w:rsidRPr="00C56202" w:rsidRDefault="0081765D" w:rsidP="005A450D">
            <w:pPr>
              <w:rPr>
                <w:b/>
                <w:i/>
              </w:rPr>
            </w:pPr>
            <w:r w:rsidRPr="00C56202">
              <w:rPr>
                <w:b/>
                <w:i/>
              </w:rPr>
              <w:t>-0.431</w:t>
            </w:r>
          </w:p>
        </w:tc>
        <w:tc>
          <w:tcPr>
            <w:tcW w:w="1115" w:type="dxa"/>
            <w:gridSpan w:val="6"/>
          </w:tcPr>
          <w:p w14:paraId="7B2901B5" w14:textId="77777777" w:rsidR="0081765D" w:rsidRPr="00C56202" w:rsidRDefault="0081765D" w:rsidP="005A450D">
            <w:pPr>
              <w:rPr>
                <w:b/>
                <w:i/>
              </w:rPr>
            </w:pPr>
            <w:r w:rsidRPr="00C56202">
              <w:rPr>
                <w:b/>
                <w:i/>
              </w:rPr>
              <w:t>-5.141</w:t>
            </w:r>
          </w:p>
        </w:tc>
        <w:tc>
          <w:tcPr>
            <w:tcW w:w="1661" w:type="dxa"/>
            <w:gridSpan w:val="6"/>
          </w:tcPr>
          <w:p w14:paraId="6F3384F9" w14:textId="77777777" w:rsidR="0081765D" w:rsidRPr="00C56202" w:rsidRDefault="0081765D" w:rsidP="005A450D">
            <w:pPr>
              <w:rPr>
                <w:b/>
                <w:i/>
              </w:rPr>
            </w:pPr>
            <w:r w:rsidRPr="00C56202">
              <w:rPr>
                <w:b/>
                <w:i/>
              </w:rPr>
              <w:t>&lt;0.001</w:t>
            </w:r>
          </w:p>
        </w:tc>
        <w:tc>
          <w:tcPr>
            <w:tcW w:w="1033" w:type="dxa"/>
            <w:gridSpan w:val="6"/>
          </w:tcPr>
          <w:p w14:paraId="268126FD" w14:textId="77777777" w:rsidR="0081765D" w:rsidRPr="00C56202" w:rsidRDefault="0081765D" w:rsidP="005A450D">
            <w:pPr>
              <w:rPr>
                <w:b/>
                <w:i/>
              </w:rPr>
            </w:pPr>
            <w:r w:rsidRPr="00C56202">
              <w:rPr>
                <w:b/>
                <w:i/>
              </w:rPr>
              <w:t>-0.450</w:t>
            </w:r>
          </w:p>
        </w:tc>
      </w:tr>
      <w:tr w:rsidR="0081765D" w:rsidRPr="00C56202" w14:paraId="1CA2F2F8" w14:textId="77777777" w:rsidTr="005A450D">
        <w:trPr>
          <w:gridAfter w:val="5"/>
          <w:wAfter w:w="2507" w:type="dxa"/>
        </w:trPr>
        <w:tc>
          <w:tcPr>
            <w:tcW w:w="3036" w:type="dxa"/>
            <w:gridSpan w:val="2"/>
          </w:tcPr>
          <w:p w14:paraId="73324DBB" w14:textId="77777777" w:rsidR="0081765D" w:rsidRPr="00C56202" w:rsidRDefault="0081765D" w:rsidP="005A450D">
            <w:pPr>
              <w:rPr>
                <w:b/>
              </w:rPr>
            </w:pPr>
            <w:r w:rsidRPr="00C56202">
              <w:rPr>
                <w:b/>
              </w:rPr>
              <w:t>Age group</w:t>
            </w:r>
          </w:p>
        </w:tc>
        <w:tc>
          <w:tcPr>
            <w:tcW w:w="1190" w:type="dxa"/>
            <w:gridSpan w:val="4"/>
          </w:tcPr>
          <w:p w14:paraId="6BDCF47E" w14:textId="77777777" w:rsidR="0081765D" w:rsidRPr="00C56202" w:rsidRDefault="0081765D" w:rsidP="005A450D">
            <w:pPr>
              <w:rPr>
                <w:b/>
              </w:rPr>
            </w:pPr>
          </w:p>
        </w:tc>
        <w:tc>
          <w:tcPr>
            <w:tcW w:w="1115" w:type="dxa"/>
            <w:gridSpan w:val="6"/>
          </w:tcPr>
          <w:p w14:paraId="169C85D4" w14:textId="77777777" w:rsidR="0081765D" w:rsidRPr="00C56202" w:rsidRDefault="0081765D" w:rsidP="005A450D">
            <w:pPr>
              <w:rPr>
                <w:b/>
              </w:rPr>
            </w:pPr>
            <w:r w:rsidRPr="00C56202">
              <w:rPr>
                <w:b/>
              </w:rPr>
              <w:t>2.583</w:t>
            </w:r>
          </w:p>
        </w:tc>
        <w:tc>
          <w:tcPr>
            <w:tcW w:w="1661" w:type="dxa"/>
            <w:gridSpan w:val="6"/>
          </w:tcPr>
          <w:p w14:paraId="0DC6D9D4" w14:textId="77777777" w:rsidR="0081765D" w:rsidRPr="00C56202" w:rsidRDefault="0081765D" w:rsidP="005A450D">
            <w:pPr>
              <w:rPr>
                <w:b/>
              </w:rPr>
            </w:pPr>
            <w:r w:rsidRPr="00C56202">
              <w:rPr>
                <w:b/>
              </w:rPr>
              <w:t>0.011</w:t>
            </w:r>
          </w:p>
        </w:tc>
        <w:tc>
          <w:tcPr>
            <w:tcW w:w="1033" w:type="dxa"/>
            <w:gridSpan w:val="6"/>
          </w:tcPr>
          <w:p w14:paraId="209F5C41" w14:textId="77777777" w:rsidR="0081765D" w:rsidRPr="00C56202" w:rsidRDefault="0081765D" w:rsidP="005A450D"/>
        </w:tc>
      </w:tr>
      <w:tr w:rsidR="0081765D" w:rsidRPr="00C56202" w14:paraId="5FFB7CBE" w14:textId="77777777" w:rsidTr="005A450D">
        <w:trPr>
          <w:gridAfter w:val="5"/>
          <w:wAfter w:w="2507" w:type="dxa"/>
        </w:trPr>
        <w:tc>
          <w:tcPr>
            <w:tcW w:w="3036" w:type="dxa"/>
            <w:gridSpan w:val="2"/>
          </w:tcPr>
          <w:p w14:paraId="324FE744" w14:textId="77777777" w:rsidR="0081765D" w:rsidRPr="00C56202" w:rsidRDefault="0081765D" w:rsidP="005A450D">
            <w:r w:rsidRPr="00C56202">
              <w:t>Gender</w:t>
            </w:r>
          </w:p>
        </w:tc>
        <w:tc>
          <w:tcPr>
            <w:tcW w:w="1190" w:type="dxa"/>
            <w:gridSpan w:val="4"/>
          </w:tcPr>
          <w:p w14:paraId="3E67E702" w14:textId="77777777" w:rsidR="0081765D" w:rsidRPr="00C56202" w:rsidRDefault="0081765D" w:rsidP="005A450D"/>
        </w:tc>
        <w:tc>
          <w:tcPr>
            <w:tcW w:w="1115" w:type="dxa"/>
            <w:gridSpan w:val="6"/>
          </w:tcPr>
          <w:p w14:paraId="33160042" w14:textId="77777777" w:rsidR="0081765D" w:rsidRPr="00C56202" w:rsidRDefault="0081765D" w:rsidP="005A450D">
            <w:r w:rsidRPr="00C56202">
              <w:t>0.475</w:t>
            </w:r>
          </w:p>
        </w:tc>
        <w:tc>
          <w:tcPr>
            <w:tcW w:w="1661" w:type="dxa"/>
            <w:gridSpan w:val="6"/>
          </w:tcPr>
          <w:p w14:paraId="6E14B738" w14:textId="77777777" w:rsidR="0081765D" w:rsidRPr="00C56202" w:rsidRDefault="0081765D" w:rsidP="005A450D">
            <w:r w:rsidRPr="00C56202">
              <w:t>0.636</w:t>
            </w:r>
          </w:p>
        </w:tc>
        <w:tc>
          <w:tcPr>
            <w:tcW w:w="1033" w:type="dxa"/>
            <w:gridSpan w:val="6"/>
          </w:tcPr>
          <w:p w14:paraId="2BC5D7FB" w14:textId="77777777" w:rsidR="0081765D" w:rsidRPr="00C56202" w:rsidRDefault="0081765D" w:rsidP="005A450D"/>
        </w:tc>
      </w:tr>
      <w:tr w:rsidR="0081765D" w:rsidRPr="00C56202" w14:paraId="0C21FEF8" w14:textId="77777777" w:rsidTr="005A450D">
        <w:trPr>
          <w:gridAfter w:val="5"/>
          <w:wAfter w:w="2507" w:type="dxa"/>
        </w:trPr>
        <w:tc>
          <w:tcPr>
            <w:tcW w:w="3036" w:type="dxa"/>
            <w:gridSpan w:val="2"/>
          </w:tcPr>
          <w:p w14:paraId="4DED6694" w14:textId="77777777" w:rsidR="0081765D" w:rsidRPr="00C56202" w:rsidRDefault="0081765D" w:rsidP="005A450D">
            <w:pPr>
              <w:rPr>
                <w:b/>
              </w:rPr>
            </w:pPr>
            <w:r w:rsidRPr="00C56202">
              <w:rPr>
                <w:b/>
              </w:rPr>
              <w:t>IQ</w:t>
            </w:r>
          </w:p>
        </w:tc>
        <w:tc>
          <w:tcPr>
            <w:tcW w:w="1190" w:type="dxa"/>
            <w:gridSpan w:val="4"/>
          </w:tcPr>
          <w:p w14:paraId="278528A3" w14:textId="77777777" w:rsidR="0081765D" w:rsidRPr="00C56202" w:rsidRDefault="0081765D" w:rsidP="005A450D">
            <w:pPr>
              <w:rPr>
                <w:b/>
              </w:rPr>
            </w:pPr>
            <w:r w:rsidRPr="00C56202">
              <w:rPr>
                <w:b/>
              </w:rPr>
              <w:t>0.274</w:t>
            </w:r>
          </w:p>
        </w:tc>
        <w:tc>
          <w:tcPr>
            <w:tcW w:w="1115" w:type="dxa"/>
            <w:gridSpan w:val="6"/>
          </w:tcPr>
          <w:p w14:paraId="3A74CC22" w14:textId="77777777" w:rsidR="0081765D" w:rsidRPr="00C56202" w:rsidRDefault="0081765D" w:rsidP="005A450D">
            <w:pPr>
              <w:rPr>
                <w:b/>
              </w:rPr>
            </w:pPr>
            <w:r w:rsidRPr="00C56202">
              <w:rPr>
                <w:b/>
              </w:rPr>
              <w:t>3.216</w:t>
            </w:r>
          </w:p>
        </w:tc>
        <w:tc>
          <w:tcPr>
            <w:tcW w:w="1661" w:type="dxa"/>
            <w:gridSpan w:val="6"/>
          </w:tcPr>
          <w:p w14:paraId="2DC802CE" w14:textId="77777777" w:rsidR="0081765D" w:rsidRPr="00C56202" w:rsidRDefault="0081765D" w:rsidP="005A450D">
            <w:pPr>
              <w:rPr>
                <w:b/>
              </w:rPr>
            </w:pPr>
            <w:r w:rsidRPr="00C56202">
              <w:rPr>
                <w:b/>
              </w:rPr>
              <w:t>0.002</w:t>
            </w:r>
          </w:p>
        </w:tc>
        <w:tc>
          <w:tcPr>
            <w:tcW w:w="1033" w:type="dxa"/>
            <w:gridSpan w:val="6"/>
          </w:tcPr>
          <w:p w14:paraId="6D205321" w14:textId="77777777" w:rsidR="0081765D" w:rsidRPr="00C56202" w:rsidRDefault="0081765D" w:rsidP="005A450D">
            <w:pPr>
              <w:rPr>
                <w:b/>
              </w:rPr>
            </w:pPr>
            <w:r w:rsidRPr="00C56202">
              <w:rPr>
                <w:b/>
              </w:rPr>
              <w:t>0.294</w:t>
            </w:r>
          </w:p>
        </w:tc>
      </w:tr>
      <w:tr w:rsidR="0081765D" w:rsidRPr="00C56202" w14:paraId="341BDAE1" w14:textId="77777777" w:rsidTr="005A450D">
        <w:trPr>
          <w:gridAfter w:val="8"/>
          <w:wAfter w:w="2826" w:type="dxa"/>
        </w:trPr>
        <w:tc>
          <w:tcPr>
            <w:tcW w:w="3036" w:type="dxa"/>
            <w:gridSpan w:val="2"/>
            <w:tcBorders>
              <w:top w:val="single" w:sz="4" w:space="0" w:color="000000"/>
              <w:bottom w:val="single" w:sz="4" w:space="0" w:color="000000"/>
            </w:tcBorders>
          </w:tcPr>
          <w:p w14:paraId="0F3F2BD1" w14:textId="77777777" w:rsidR="0081765D" w:rsidRPr="00C56202" w:rsidRDefault="0081765D" w:rsidP="005A450D">
            <w:r w:rsidRPr="00C56202">
              <w:t>Added variable (Model 2)</w:t>
            </w:r>
          </w:p>
        </w:tc>
        <w:tc>
          <w:tcPr>
            <w:tcW w:w="714" w:type="dxa"/>
            <w:gridSpan w:val="3"/>
            <w:tcBorders>
              <w:top w:val="single" w:sz="4" w:space="0" w:color="000000"/>
              <w:bottom w:val="single" w:sz="4" w:space="0" w:color="000000"/>
            </w:tcBorders>
          </w:tcPr>
          <w:p w14:paraId="05809B7D" w14:textId="77777777" w:rsidR="0081765D" w:rsidRPr="00C56202" w:rsidRDefault="0081765D" w:rsidP="005A450D">
            <w:pPr>
              <w:rPr>
                <w:b/>
              </w:rPr>
            </w:pPr>
          </w:p>
        </w:tc>
        <w:tc>
          <w:tcPr>
            <w:tcW w:w="1190" w:type="dxa"/>
            <w:gridSpan w:val="5"/>
            <w:tcBorders>
              <w:top w:val="single" w:sz="4" w:space="0" w:color="000000"/>
              <w:bottom w:val="single" w:sz="4" w:space="0" w:color="000000"/>
            </w:tcBorders>
          </w:tcPr>
          <w:p w14:paraId="31D9C47B" w14:textId="77777777" w:rsidR="0081765D" w:rsidRPr="00C56202" w:rsidRDefault="0081765D" w:rsidP="005A450D">
            <w:pPr>
              <w:rPr>
                <w:b/>
              </w:rPr>
            </w:pPr>
          </w:p>
        </w:tc>
        <w:tc>
          <w:tcPr>
            <w:tcW w:w="1115" w:type="dxa"/>
            <w:gridSpan w:val="5"/>
            <w:tcBorders>
              <w:top w:val="single" w:sz="4" w:space="0" w:color="000000"/>
              <w:bottom w:val="single" w:sz="4" w:space="0" w:color="000000"/>
            </w:tcBorders>
          </w:tcPr>
          <w:p w14:paraId="0A5373C2" w14:textId="77777777" w:rsidR="0081765D" w:rsidRPr="00C56202" w:rsidRDefault="0081765D" w:rsidP="005A450D">
            <w:pPr>
              <w:rPr>
                <w:b/>
              </w:rPr>
            </w:pPr>
          </w:p>
        </w:tc>
        <w:tc>
          <w:tcPr>
            <w:tcW w:w="1661" w:type="dxa"/>
            <w:gridSpan w:val="6"/>
            <w:tcBorders>
              <w:top w:val="single" w:sz="4" w:space="0" w:color="000000"/>
              <w:bottom w:val="single" w:sz="4" w:space="0" w:color="000000"/>
            </w:tcBorders>
          </w:tcPr>
          <w:p w14:paraId="3E8CA17C" w14:textId="77777777" w:rsidR="0081765D" w:rsidRPr="00C56202" w:rsidRDefault="0081765D" w:rsidP="005A450D">
            <w:pPr>
              <w:rPr>
                <w:b/>
              </w:rPr>
            </w:pPr>
          </w:p>
        </w:tc>
      </w:tr>
      <w:tr w:rsidR="0081765D" w:rsidRPr="00C56202" w14:paraId="433096A6" w14:textId="77777777" w:rsidTr="005A450D">
        <w:trPr>
          <w:gridAfter w:val="6"/>
          <w:wAfter w:w="2522" w:type="dxa"/>
          <w:trHeight w:val="458"/>
        </w:trPr>
        <w:tc>
          <w:tcPr>
            <w:tcW w:w="3060" w:type="dxa"/>
            <w:gridSpan w:val="3"/>
          </w:tcPr>
          <w:p w14:paraId="2BA8B27F" w14:textId="77777777" w:rsidR="0081765D" w:rsidRPr="00C56202" w:rsidRDefault="0081765D" w:rsidP="005A450D">
            <w:pPr>
              <w:rPr>
                <w:b/>
                <w:i/>
              </w:rPr>
            </w:pPr>
            <w:proofErr w:type="spellStart"/>
            <w:r w:rsidRPr="00C56202">
              <w:rPr>
                <w:b/>
                <w:i/>
              </w:rPr>
              <w:t>NegSME</w:t>
            </w:r>
            <w:proofErr w:type="spellEnd"/>
            <w:r w:rsidRPr="00C56202">
              <w:rPr>
                <w:b/>
                <w:i/>
              </w:rPr>
              <w:t xml:space="preserve"> * age group</w:t>
            </w:r>
          </w:p>
        </w:tc>
        <w:tc>
          <w:tcPr>
            <w:tcW w:w="1188" w:type="dxa"/>
            <w:gridSpan w:val="4"/>
          </w:tcPr>
          <w:p w14:paraId="01D473EE" w14:textId="77777777" w:rsidR="0081765D" w:rsidRPr="00C56202" w:rsidRDefault="0081765D" w:rsidP="005A450D">
            <w:pPr>
              <w:rPr>
                <w:b/>
                <w:i/>
              </w:rPr>
            </w:pPr>
            <w:r w:rsidRPr="00C56202">
              <w:rPr>
                <w:b/>
                <w:i/>
              </w:rPr>
              <w:t>-0.855</w:t>
            </w:r>
          </w:p>
        </w:tc>
        <w:tc>
          <w:tcPr>
            <w:tcW w:w="1115" w:type="dxa"/>
            <w:gridSpan w:val="6"/>
          </w:tcPr>
          <w:p w14:paraId="4E701101" w14:textId="77777777" w:rsidR="0081765D" w:rsidRPr="00C56202" w:rsidRDefault="0081765D" w:rsidP="005A450D">
            <w:pPr>
              <w:rPr>
                <w:b/>
                <w:i/>
              </w:rPr>
            </w:pPr>
            <w:r w:rsidRPr="00C56202">
              <w:rPr>
                <w:b/>
                <w:i/>
              </w:rPr>
              <w:t>-3.730</w:t>
            </w:r>
          </w:p>
        </w:tc>
        <w:tc>
          <w:tcPr>
            <w:tcW w:w="1660" w:type="dxa"/>
            <w:gridSpan w:val="6"/>
          </w:tcPr>
          <w:p w14:paraId="3C493F43" w14:textId="77777777" w:rsidR="0081765D" w:rsidRPr="00C56202" w:rsidRDefault="0081765D" w:rsidP="005A450D">
            <w:pPr>
              <w:rPr>
                <w:b/>
                <w:i/>
              </w:rPr>
            </w:pPr>
            <w:r w:rsidRPr="00C56202">
              <w:rPr>
                <w:b/>
                <w:i/>
              </w:rPr>
              <w:t>&lt;0.001</w:t>
            </w:r>
          </w:p>
        </w:tc>
        <w:tc>
          <w:tcPr>
            <w:tcW w:w="997" w:type="dxa"/>
            <w:gridSpan w:val="4"/>
          </w:tcPr>
          <w:p w14:paraId="610CCD65" w14:textId="77777777" w:rsidR="0081765D" w:rsidRPr="00C56202" w:rsidRDefault="0081765D" w:rsidP="005A450D">
            <w:pPr>
              <w:rPr>
                <w:b/>
                <w:i/>
              </w:rPr>
            </w:pPr>
            <w:r w:rsidRPr="00C56202">
              <w:rPr>
                <w:b/>
                <w:i/>
              </w:rPr>
              <w:t>-0.345</w:t>
            </w:r>
          </w:p>
        </w:tc>
      </w:tr>
    </w:tbl>
    <w:p w14:paraId="3A103AEB" w14:textId="77777777" w:rsidR="0081765D" w:rsidRPr="00C56202" w:rsidRDefault="0081765D" w:rsidP="0081765D"/>
    <w:p w14:paraId="4498B635" w14:textId="5D2DF2DD" w:rsidR="00C47A82" w:rsidRDefault="00C47A82">
      <w:pPr>
        <w:rPr>
          <w:i/>
        </w:rPr>
      </w:pPr>
      <w:r>
        <w:rPr>
          <w:i/>
        </w:rPr>
        <w:br w:type="page"/>
      </w:r>
    </w:p>
    <w:p w14:paraId="46CAF408" w14:textId="77777777" w:rsidR="0081765D" w:rsidRPr="00C56202" w:rsidRDefault="0081765D" w:rsidP="0081765D">
      <w:pPr>
        <w:spacing w:line="480" w:lineRule="auto"/>
        <w:rPr>
          <w:i/>
        </w:rPr>
      </w:pPr>
    </w:p>
    <w:p w14:paraId="3192DA12" w14:textId="77777777" w:rsidR="0081765D" w:rsidRPr="00C56202" w:rsidRDefault="0081765D" w:rsidP="0081765D">
      <w:pPr>
        <w:spacing w:line="480" w:lineRule="auto"/>
        <w:rPr>
          <w:i/>
        </w:rPr>
      </w:pPr>
      <w:r w:rsidRPr="00C56202">
        <w:rPr>
          <w:i/>
        </w:rPr>
        <w:t>Supplementary Results: Positive subsequent memory effect and recognition accuracy</w:t>
      </w:r>
    </w:p>
    <w:p w14:paraId="69C4A25A" w14:textId="77777777" w:rsidR="0081765D" w:rsidRPr="00C56202" w:rsidRDefault="0081765D" w:rsidP="0081765D">
      <w:pPr>
        <w:spacing w:line="480" w:lineRule="auto"/>
        <w:ind w:firstLine="720"/>
      </w:pPr>
      <w:r w:rsidRPr="00C56202">
        <w:t xml:space="preserve">In testing the association between positive SME and recognition accuracy, we used a regression model predicting recognition accuracy which included positive SME, age group, gender, and IQ. The overall regression model was significant: </w:t>
      </w:r>
      <w:proofErr w:type="gramStart"/>
      <w:r w:rsidRPr="00C56202">
        <w:rPr>
          <w:i/>
        </w:rPr>
        <w:t>F</w:t>
      </w:r>
      <w:r w:rsidRPr="00C56202">
        <w:t>(</w:t>
      </w:r>
      <w:proofErr w:type="gramEnd"/>
      <w:r w:rsidRPr="00C56202">
        <w:t xml:space="preserve">4,104) = 5.45, </w:t>
      </w:r>
      <w:r w:rsidRPr="00C56202">
        <w:rPr>
          <w:i/>
        </w:rPr>
        <w:t>p</w:t>
      </w:r>
      <w:r w:rsidRPr="00C56202">
        <w:t xml:space="preserve"> = 0.001, adjusted </w:t>
      </w:r>
      <w:r w:rsidRPr="00C56202">
        <w:rPr>
          <w:i/>
        </w:rPr>
        <w:t>R</w:t>
      </w:r>
      <w:r w:rsidRPr="00C56202">
        <w:rPr>
          <w:i/>
          <w:vertAlign w:val="superscript"/>
        </w:rPr>
        <w:t>2</w:t>
      </w:r>
      <w:r w:rsidRPr="00C56202">
        <w:t xml:space="preserve"> = 0.14. Positive SME was significantly associated with recognition accuracy after controlling for gender, IQ, and age group: </w:t>
      </w:r>
      <w:r w:rsidRPr="00C56202">
        <w:rPr>
          <w:i/>
        </w:rPr>
        <w:t>β</w:t>
      </w:r>
      <w:r w:rsidRPr="00C56202">
        <w:t xml:space="preserve"> = 0.26, </w:t>
      </w:r>
      <w:r w:rsidRPr="00C56202">
        <w:rPr>
          <w:i/>
        </w:rPr>
        <w:t>t</w:t>
      </w:r>
      <w:r w:rsidRPr="00C56202">
        <w:t xml:space="preserve"> = 2.70, </w:t>
      </w:r>
      <w:r w:rsidRPr="00C56202">
        <w:rPr>
          <w:i/>
        </w:rPr>
        <w:t>p</w:t>
      </w:r>
      <w:r w:rsidRPr="00C56202">
        <w:t xml:space="preserve"> = 0.008, such that stronger positive SME was associated with better recognition accuracy. Results of the full model are reported in Supplementary Table 8 (Model 1).</w:t>
      </w:r>
    </w:p>
    <w:p w14:paraId="37955147" w14:textId="77777777" w:rsidR="0081765D" w:rsidRPr="00C56202" w:rsidRDefault="0081765D" w:rsidP="0081765D">
      <w:pPr>
        <w:spacing w:line="480" w:lineRule="auto"/>
        <w:ind w:firstLine="720"/>
      </w:pPr>
      <w:r w:rsidRPr="00C56202">
        <w:t>We further tested whether age group moderated the association between positive SME and recognition accuracy. We did not find evidence of moderation given that the interaction term was not significant (</w:t>
      </w:r>
      <w:r w:rsidRPr="00C56202">
        <w:rPr>
          <w:i/>
        </w:rPr>
        <w:t>β</w:t>
      </w:r>
      <w:r w:rsidRPr="00C56202">
        <w:t xml:space="preserve"> = 0.27, </w:t>
      </w:r>
      <w:r w:rsidRPr="00C56202">
        <w:rPr>
          <w:i/>
        </w:rPr>
        <w:t>t</w:t>
      </w:r>
      <w:r w:rsidRPr="00C56202">
        <w:t xml:space="preserve"> = 1.04, </w:t>
      </w:r>
      <w:r w:rsidRPr="00C56202">
        <w:rPr>
          <w:i/>
        </w:rPr>
        <w:t>p</w:t>
      </w:r>
      <w:r w:rsidRPr="00C56202">
        <w:t xml:space="preserve"> = 0.299) and its addition did not significantly improve the model (ΔR</w:t>
      </w:r>
      <w:r w:rsidRPr="00C56202">
        <w:rPr>
          <w:vertAlign w:val="superscript"/>
        </w:rPr>
        <w:t>2</w:t>
      </w:r>
      <w:r w:rsidRPr="00C56202">
        <w:t xml:space="preserve"> = 0.009). Statistical values for the interaction term are reported in Supplementary Table 8 (Model 2). Moreover, the moderation by age group on negative subsequent memory/recognition accuracy was significantly greater than the moderation by age group on positive subsequent memory/recognition accuracy (</w:t>
      </w:r>
      <w:proofErr w:type="spellStart"/>
      <w:r w:rsidRPr="00C56202">
        <w:t>Steiger</w:t>
      </w:r>
      <w:proofErr w:type="spellEnd"/>
      <w:r w:rsidRPr="00C56202">
        <w:t xml:space="preserve"> Z = 1.92, 1-tail </w:t>
      </w:r>
      <w:r w:rsidRPr="00C56202">
        <w:rPr>
          <w:i/>
        </w:rPr>
        <w:t>p</w:t>
      </w:r>
      <w:r w:rsidRPr="00C56202">
        <w:t xml:space="preserve"> = 0.027), highlighting the specificity of the moderation to negative SME.  This suggests that the subset of the default mode network which shows negative SME supports memory performance differentially across development and across the lifespan. Comparatively, the occipital, frontal, and medial temporal lobe regions that show positive SME support memory performance more consistently across age groups.</w:t>
      </w:r>
    </w:p>
    <w:p w14:paraId="765BF0EC" w14:textId="77777777" w:rsidR="0081765D" w:rsidRPr="00C56202" w:rsidRDefault="0081765D" w:rsidP="0081765D"/>
    <w:p w14:paraId="40368FA9" w14:textId="77777777" w:rsidR="0081765D" w:rsidRPr="00C56202" w:rsidRDefault="0081765D" w:rsidP="0081765D"/>
    <w:p w14:paraId="08321F0A" w14:textId="77777777" w:rsidR="0081765D" w:rsidRPr="00C56202" w:rsidRDefault="0081765D" w:rsidP="0081765D"/>
    <w:p w14:paraId="05DD718B" w14:textId="77777777" w:rsidR="0081765D" w:rsidRPr="00C56202" w:rsidRDefault="0081765D" w:rsidP="0081765D"/>
    <w:p w14:paraId="1B5989BC" w14:textId="77777777" w:rsidR="0081765D" w:rsidRPr="00C56202" w:rsidRDefault="0081765D" w:rsidP="0081765D">
      <w:pPr>
        <w:rPr>
          <w:b/>
        </w:rPr>
      </w:pPr>
      <w:r w:rsidRPr="00C56202">
        <w:rPr>
          <w:b/>
        </w:rPr>
        <w:lastRenderedPageBreak/>
        <w:t>Supplementary Table 8. Two-step linear regression model for positive subsequent memory effect</w:t>
      </w:r>
      <w:r w:rsidRPr="00C56202">
        <w:t>: Model 1 tests association between positive SME and recognition accuracy. Model 2 adds interaction between positive SME and age group</w:t>
      </w:r>
    </w:p>
    <w:p w14:paraId="57AB4DC7" w14:textId="77777777" w:rsidR="0081765D" w:rsidRPr="00C56202" w:rsidRDefault="0081765D" w:rsidP="0081765D">
      <w:r w:rsidRPr="00C56202">
        <w:t>Dependent variable: Recognition accuracy</w:t>
      </w:r>
    </w:p>
    <w:tbl>
      <w:tblPr>
        <w:tblStyle w:val="2"/>
        <w:tblW w:w="10542" w:type="dxa"/>
        <w:tblBorders>
          <w:top w:val="nil"/>
          <w:left w:val="nil"/>
          <w:bottom w:val="nil"/>
          <w:right w:val="nil"/>
          <w:insideH w:val="nil"/>
          <w:insideV w:val="nil"/>
        </w:tblBorders>
        <w:tblLayout w:type="fixed"/>
        <w:tblLook w:val="0400" w:firstRow="0" w:lastRow="0" w:firstColumn="0" w:lastColumn="0" w:noHBand="0" w:noVBand="1"/>
      </w:tblPr>
      <w:tblGrid>
        <w:gridCol w:w="1961"/>
        <w:gridCol w:w="1009"/>
        <w:gridCol w:w="66"/>
        <w:gridCol w:w="24"/>
        <w:gridCol w:w="690"/>
        <w:gridCol w:w="476"/>
        <w:gridCol w:w="22"/>
        <w:gridCol w:w="87"/>
        <w:gridCol w:w="532"/>
        <w:gridCol w:w="73"/>
        <w:gridCol w:w="84"/>
        <w:gridCol w:w="317"/>
        <w:gridCol w:w="22"/>
        <w:gridCol w:w="194"/>
        <w:gridCol w:w="498"/>
        <w:gridCol w:w="158"/>
        <w:gridCol w:w="534"/>
        <w:gridCol w:w="255"/>
        <w:gridCol w:w="21"/>
        <w:gridCol w:w="305"/>
        <w:gridCol w:w="388"/>
        <w:gridCol w:w="146"/>
        <w:gridCol w:w="158"/>
        <w:gridCol w:w="15"/>
        <w:gridCol w:w="436"/>
        <w:gridCol w:w="517"/>
        <w:gridCol w:w="541"/>
        <w:gridCol w:w="462"/>
        <w:gridCol w:w="551"/>
      </w:tblGrid>
      <w:tr w:rsidR="0081765D" w:rsidRPr="00C56202" w14:paraId="178B990C" w14:textId="77777777" w:rsidTr="005A450D">
        <w:tc>
          <w:tcPr>
            <w:tcW w:w="2970" w:type="dxa"/>
            <w:gridSpan w:val="2"/>
            <w:tcBorders>
              <w:top w:val="single" w:sz="4" w:space="0" w:color="000000"/>
              <w:bottom w:val="single" w:sz="4" w:space="0" w:color="000000"/>
            </w:tcBorders>
          </w:tcPr>
          <w:p w14:paraId="61D3AE0C" w14:textId="77777777" w:rsidR="0081765D" w:rsidRPr="00C56202" w:rsidRDefault="0081765D" w:rsidP="005A450D">
            <w:r w:rsidRPr="00C56202">
              <w:t>Source</w:t>
            </w:r>
          </w:p>
        </w:tc>
        <w:tc>
          <w:tcPr>
            <w:tcW w:w="1897" w:type="dxa"/>
            <w:gridSpan w:val="7"/>
            <w:tcBorders>
              <w:top w:val="single" w:sz="4" w:space="0" w:color="000000"/>
              <w:bottom w:val="single" w:sz="4" w:space="0" w:color="000000"/>
            </w:tcBorders>
          </w:tcPr>
          <w:p w14:paraId="10C8EBA3" w14:textId="77777777" w:rsidR="0081765D" w:rsidRPr="00C56202" w:rsidRDefault="0081765D" w:rsidP="005A450D">
            <w:r w:rsidRPr="00C56202">
              <w:t>Sum of Squares</w:t>
            </w:r>
          </w:p>
        </w:tc>
        <w:tc>
          <w:tcPr>
            <w:tcW w:w="690" w:type="dxa"/>
            <w:gridSpan w:val="5"/>
            <w:tcBorders>
              <w:top w:val="single" w:sz="4" w:space="0" w:color="000000"/>
              <w:bottom w:val="single" w:sz="4" w:space="0" w:color="000000"/>
            </w:tcBorders>
          </w:tcPr>
          <w:p w14:paraId="07048790" w14:textId="77777777" w:rsidR="0081765D" w:rsidRPr="00C56202" w:rsidRDefault="0081765D" w:rsidP="005A450D">
            <w:r w:rsidRPr="00C56202">
              <w:t>df</w:t>
            </w:r>
          </w:p>
        </w:tc>
        <w:tc>
          <w:tcPr>
            <w:tcW w:w="1190" w:type="dxa"/>
            <w:gridSpan w:val="3"/>
            <w:tcBorders>
              <w:top w:val="single" w:sz="4" w:space="0" w:color="000000"/>
              <w:bottom w:val="single" w:sz="4" w:space="0" w:color="000000"/>
            </w:tcBorders>
          </w:tcPr>
          <w:p w14:paraId="53D14D64" w14:textId="77777777" w:rsidR="0081765D" w:rsidRPr="00C56202" w:rsidRDefault="0081765D" w:rsidP="005A450D">
            <w:r w:rsidRPr="00C56202">
              <w:t>Mean Square</w:t>
            </w:r>
          </w:p>
        </w:tc>
        <w:tc>
          <w:tcPr>
            <w:tcW w:w="1115" w:type="dxa"/>
            <w:gridSpan w:val="5"/>
            <w:tcBorders>
              <w:top w:val="single" w:sz="4" w:space="0" w:color="000000"/>
              <w:bottom w:val="single" w:sz="4" w:space="0" w:color="000000"/>
            </w:tcBorders>
          </w:tcPr>
          <w:p w14:paraId="1F92EA5E" w14:textId="77777777" w:rsidR="0081765D" w:rsidRPr="00C56202" w:rsidRDefault="0081765D" w:rsidP="005A450D">
            <w:r w:rsidRPr="00C56202">
              <w:t>F</w:t>
            </w:r>
          </w:p>
        </w:tc>
        <w:tc>
          <w:tcPr>
            <w:tcW w:w="1667" w:type="dxa"/>
            <w:gridSpan w:val="5"/>
            <w:tcBorders>
              <w:top w:val="single" w:sz="4" w:space="0" w:color="000000"/>
              <w:bottom w:val="single" w:sz="4" w:space="0" w:color="000000"/>
            </w:tcBorders>
          </w:tcPr>
          <w:p w14:paraId="6235E759" w14:textId="77777777" w:rsidR="0081765D" w:rsidRPr="00C56202" w:rsidRDefault="0081765D" w:rsidP="005A450D">
            <w:r w:rsidRPr="00C56202">
              <w:t>Sig. (p-value)</w:t>
            </w:r>
          </w:p>
        </w:tc>
        <w:tc>
          <w:tcPr>
            <w:tcW w:w="1013" w:type="dxa"/>
            <w:gridSpan w:val="2"/>
            <w:tcBorders>
              <w:top w:val="single" w:sz="4" w:space="0" w:color="000000"/>
              <w:bottom w:val="single" w:sz="4" w:space="0" w:color="000000"/>
            </w:tcBorders>
          </w:tcPr>
          <w:p w14:paraId="48F91AF2" w14:textId="77777777" w:rsidR="0081765D" w:rsidRPr="00C56202" w:rsidRDefault="0081765D" w:rsidP="005A450D">
            <w:r w:rsidRPr="00C56202">
              <w:t>Adj. R</w:t>
            </w:r>
            <w:r w:rsidRPr="00C56202">
              <w:rPr>
                <w:vertAlign w:val="superscript"/>
              </w:rPr>
              <w:t>2</w:t>
            </w:r>
          </w:p>
        </w:tc>
      </w:tr>
      <w:tr w:rsidR="0081765D" w:rsidRPr="00C56202" w14:paraId="278563C1" w14:textId="77777777" w:rsidTr="005A450D">
        <w:tc>
          <w:tcPr>
            <w:tcW w:w="2970" w:type="dxa"/>
            <w:gridSpan w:val="2"/>
            <w:tcBorders>
              <w:top w:val="single" w:sz="4" w:space="0" w:color="000000"/>
            </w:tcBorders>
          </w:tcPr>
          <w:p w14:paraId="617B20BF" w14:textId="77777777" w:rsidR="0081765D" w:rsidRPr="00C56202" w:rsidRDefault="0081765D" w:rsidP="005A450D">
            <w:pPr>
              <w:rPr>
                <w:b/>
              </w:rPr>
            </w:pPr>
            <w:r w:rsidRPr="00C56202">
              <w:rPr>
                <w:b/>
              </w:rPr>
              <w:t>Model 1</w:t>
            </w:r>
          </w:p>
        </w:tc>
        <w:tc>
          <w:tcPr>
            <w:tcW w:w="1897" w:type="dxa"/>
            <w:gridSpan w:val="7"/>
            <w:tcBorders>
              <w:top w:val="single" w:sz="4" w:space="0" w:color="000000"/>
            </w:tcBorders>
          </w:tcPr>
          <w:p w14:paraId="4BA432DA" w14:textId="77777777" w:rsidR="0081765D" w:rsidRPr="00C56202" w:rsidRDefault="0081765D" w:rsidP="005A450D">
            <w:pPr>
              <w:rPr>
                <w:b/>
              </w:rPr>
            </w:pPr>
            <w:r w:rsidRPr="00C56202">
              <w:rPr>
                <w:b/>
              </w:rPr>
              <w:t>.393</w:t>
            </w:r>
          </w:p>
        </w:tc>
        <w:tc>
          <w:tcPr>
            <w:tcW w:w="690" w:type="dxa"/>
            <w:gridSpan w:val="5"/>
            <w:tcBorders>
              <w:top w:val="single" w:sz="4" w:space="0" w:color="000000"/>
            </w:tcBorders>
          </w:tcPr>
          <w:p w14:paraId="753FAB83" w14:textId="77777777" w:rsidR="0081765D" w:rsidRPr="00C56202" w:rsidRDefault="0081765D" w:rsidP="005A450D">
            <w:pPr>
              <w:rPr>
                <w:b/>
              </w:rPr>
            </w:pPr>
            <w:r w:rsidRPr="00C56202">
              <w:rPr>
                <w:b/>
              </w:rPr>
              <w:t>4</w:t>
            </w:r>
          </w:p>
        </w:tc>
        <w:tc>
          <w:tcPr>
            <w:tcW w:w="1190" w:type="dxa"/>
            <w:gridSpan w:val="3"/>
            <w:tcBorders>
              <w:top w:val="single" w:sz="4" w:space="0" w:color="000000"/>
            </w:tcBorders>
          </w:tcPr>
          <w:p w14:paraId="26A3A406" w14:textId="77777777" w:rsidR="0081765D" w:rsidRPr="00C56202" w:rsidRDefault="0081765D" w:rsidP="005A450D">
            <w:pPr>
              <w:rPr>
                <w:b/>
              </w:rPr>
            </w:pPr>
            <w:r w:rsidRPr="00C56202">
              <w:rPr>
                <w:b/>
              </w:rPr>
              <w:t>0.098</w:t>
            </w:r>
          </w:p>
        </w:tc>
        <w:tc>
          <w:tcPr>
            <w:tcW w:w="1115" w:type="dxa"/>
            <w:gridSpan w:val="5"/>
            <w:tcBorders>
              <w:top w:val="single" w:sz="4" w:space="0" w:color="000000"/>
            </w:tcBorders>
          </w:tcPr>
          <w:p w14:paraId="6ED82F27" w14:textId="77777777" w:rsidR="0081765D" w:rsidRPr="00C56202" w:rsidRDefault="0081765D" w:rsidP="005A450D">
            <w:pPr>
              <w:rPr>
                <w:b/>
              </w:rPr>
            </w:pPr>
            <w:r w:rsidRPr="00C56202">
              <w:rPr>
                <w:b/>
              </w:rPr>
              <w:t>5.450</w:t>
            </w:r>
          </w:p>
        </w:tc>
        <w:tc>
          <w:tcPr>
            <w:tcW w:w="1667" w:type="dxa"/>
            <w:gridSpan w:val="5"/>
            <w:tcBorders>
              <w:top w:val="single" w:sz="4" w:space="0" w:color="000000"/>
            </w:tcBorders>
          </w:tcPr>
          <w:p w14:paraId="7695D51D" w14:textId="77777777" w:rsidR="0081765D" w:rsidRPr="00C56202" w:rsidRDefault="0081765D" w:rsidP="005A450D">
            <w:pPr>
              <w:rPr>
                <w:b/>
              </w:rPr>
            </w:pPr>
            <w:r w:rsidRPr="00C56202">
              <w:rPr>
                <w:b/>
              </w:rPr>
              <w:t>0.001</w:t>
            </w:r>
          </w:p>
        </w:tc>
        <w:tc>
          <w:tcPr>
            <w:tcW w:w="1013" w:type="dxa"/>
            <w:gridSpan w:val="2"/>
            <w:tcBorders>
              <w:top w:val="single" w:sz="4" w:space="0" w:color="000000"/>
            </w:tcBorders>
          </w:tcPr>
          <w:p w14:paraId="6D1DB3BE" w14:textId="77777777" w:rsidR="0081765D" w:rsidRPr="00C56202" w:rsidRDefault="0081765D" w:rsidP="005A450D">
            <w:pPr>
              <w:rPr>
                <w:b/>
              </w:rPr>
            </w:pPr>
            <w:r w:rsidRPr="00C56202">
              <w:rPr>
                <w:b/>
              </w:rPr>
              <w:t>0.141</w:t>
            </w:r>
          </w:p>
        </w:tc>
      </w:tr>
      <w:tr w:rsidR="0081765D" w:rsidRPr="00C56202" w14:paraId="288BAA78" w14:textId="77777777" w:rsidTr="005A450D">
        <w:tc>
          <w:tcPr>
            <w:tcW w:w="2970" w:type="dxa"/>
            <w:gridSpan w:val="2"/>
          </w:tcPr>
          <w:p w14:paraId="4350B3F6" w14:textId="77777777" w:rsidR="0081765D" w:rsidRPr="00C56202" w:rsidRDefault="0081765D" w:rsidP="005A450D">
            <w:pPr>
              <w:rPr>
                <w:b/>
              </w:rPr>
            </w:pPr>
            <w:r w:rsidRPr="00C56202">
              <w:rPr>
                <w:b/>
              </w:rPr>
              <w:t>Model 2 (moderation)</w:t>
            </w:r>
          </w:p>
        </w:tc>
        <w:tc>
          <w:tcPr>
            <w:tcW w:w="1897" w:type="dxa"/>
            <w:gridSpan w:val="7"/>
          </w:tcPr>
          <w:p w14:paraId="0A14BDD6" w14:textId="77777777" w:rsidR="0081765D" w:rsidRPr="00C56202" w:rsidRDefault="0081765D" w:rsidP="005A450D">
            <w:pPr>
              <w:rPr>
                <w:b/>
              </w:rPr>
            </w:pPr>
            <w:r w:rsidRPr="00C56202">
              <w:rPr>
                <w:b/>
              </w:rPr>
              <w:t>.412</w:t>
            </w:r>
          </w:p>
        </w:tc>
        <w:tc>
          <w:tcPr>
            <w:tcW w:w="690" w:type="dxa"/>
            <w:gridSpan w:val="5"/>
          </w:tcPr>
          <w:p w14:paraId="58C36992" w14:textId="77777777" w:rsidR="0081765D" w:rsidRPr="00C56202" w:rsidRDefault="0081765D" w:rsidP="005A450D">
            <w:pPr>
              <w:rPr>
                <w:b/>
              </w:rPr>
            </w:pPr>
            <w:r w:rsidRPr="00C56202">
              <w:rPr>
                <w:b/>
              </w:rPr>
              <w:t>5</w:t>
            </w:r>
          </w:p>
        </w:tc>
        <w:tc>
          <w:tcPr>
            <w:tcW w:w="1190" w:type="dxa"/>
            <w:gridSpan w:val="3"/>
          </w:tcPr>
          <w:p w14:paraId="5BB5F408" w14:textId="77777777" w:rsidR="0081765D" w:rsidRPr="00C56202" w:rsidRDefault="0081765D" w:rsidP="005A450D">
            <w:pPr>
              <w:rPr>
                <w:b/>
              </w:rPr>
            </w:pPr>
            <w:r w:rsidRPr="00C56202">
              <w:rPr>
                <w:b/>
              </w:rPr>
              <w:t>0.082</w:t>
            </w:r>
          </w:p>
        </w:tc>
        <w:tc>
          <w:tcPr>
            <w:tcW w:w="1115" w:type="dxa"/>
            <w:gridSpan w:val="5"/>
          </w:tcPr>
          <w:p w14:paraId="6E5FC99E" w14:textId="77777777" w:rsidR="0081765D" w:rsidRPr="00C56202" w:rsidRDefault="0081765D" w:rsidP="005A450D">
            <w:pPr>
              <w:rPr>
                <w:b/>
              </w:rPr>
            </w:pPr>
            <w:r w:rsidRPr="00C56202">
              <w:rPr>
                <w:b/>
              </w:rPr>
              <w:t>4.581</w:t>
            </w:r>
          </w:p>
        </w:tc>
        <w:tc>
          <w:tcPr>
            <w:tcW w:w="1667" w:type="dxa"/>
            <w:gridSpan w:val="5"/>
          </w:tcPr>
          <w:p w14:paraId="6BC6B61F" w14:textId="77777777" w:rsidR="0081765D" w:rsidRPr="00C56202" w:rsidRDefault="0081765D" w:rsidP="005A450D">
            <w:pPr>
              <w:rPr>
                <w:b/>
              </w:rPr>
            </w:pPr>
            <w:r w:rsidRPr="00C56202">
              <w:rPr>
                <w:b/>
              </w:rPr>
              <w:t>0.001</w:t>
            </w:r>
          </w:p>
        </w:tc>
        <w:tc>
          <w:tcPr>
            <w:tcW w:w="1013" w:type="dxa"/>
            <w:gridSpan w:val="2"/>
          </w:tcPr>
          <w:p w14:paraId="4145A9B0" w14:textId="77777777" w:rsidR="0081765D" w:rsidRPr="00C56202" w:rsidRDefault="0081765D" w:rsidP="005A450D">
            <w:pPr>
              <w:rPr>
                <w:b/>
              </w:rPr>
            </w:pPr>
            <w:r w:rsidRPr="00C56202">
              <w:rPr>
                <w:b/>
              </w:rPr>
              <w:t>0.142</w:t>
            </w:r>
          </w:p>
        </w:tc>
      </w:tr>
      <w:tr w:rsidR="0081765D" w:rsidRPr="00C56202" w14:paraId="609F6FE8" w14:textId="77777777" w:rsidTr="005A450D">
        <w:trPr>
          <w:gridAfter w:val="1"/>
          <w:wAfter w:w="551" w:type="dxa"/>
        </w:trPr>
        <w:tc>
          <w:tcPr>
            <w:tcW w:w="1961" w:type="dxa"/>
            <w:tcBorders>
              <w:bottom w:val="single" w:sz="4" w:space="0" w:color="000000"/>
            </w:tcBorders>
          </w:tcPr>
          <w:p w14:paraId="111775CB" w14:textId="77777777" w:rsidR="0081765D" w:rsidRPr="00C56202" w:rsidRDefault="0081765D" w:rsidP="005A450D"/>
        </w:tc>
        <w:tc>
          <w:tcPr>
            <w:tcW w:w="2374" w:type="dxa"/>
            <w:gridSpan w:val="7"/>
            <w:tcBorders>
              <w:bottom w:val="single" w:sz="4" w:space="0" w:color="000000"/>
            </w:tcBorders>
          </w:tcPr>
          <w:p w14:paraId="4C0EA910" w14:textId="77777777" w:rsidR="0081765D" w:rsidRPr="00C56202" w:rsidRDefault="0081765D" w:rsidP="005A450D"/>
        </w:tc>
        <w:tc>
          <w:tcPr>
            <w:tcW w:w="689" w:type="dxa"/>
            <w:gridSpan w:val="3"/>
            <w:tcBorders>
              <w:bottom w:val="single" w:sz="4" w:space="0" w:color="000000"/>
            </w:tcBorders>
          </w:tcPr>
          <w:p w14:paraId="6978AD1E" w14:textId="77777777" w:rsidR="0081765D" w:rsidRPr="00C56202" w:rsidRDefault="0081765D" w:rsidP="005A450D"/>
        </w:tc>
        <w:tc>
          <w:tcPr>
            <w:tcW w:w="1189" w:type="dxa"/>
            <w:gridSpan w:val="5"/>
            <w:tcBorders>
              <w:bottom w:val="single" w:sz="4" w:space="0" w:color="000000"/>
            </w:tcBorders>
          </w:tcPr>
          <w:p w14:paraId="55963DBA" w14:textId="77777777" w:rsidR="0081765D" w:rsidRPr="00C56202" w:rsidRDefault="0081765D" w:rsidP="005A450D"/>
        </w:tc>
        <w:tc>
          <w:tcPr>
            <w:tcW w:w="1115" w:type="dxa"/>
            <w:gridSpan w:val="4"/>
            <w:tcBorders>
              <w:bottom w:val="single" w:sz="4" w:space="0" w:color="000000"/>
            </w:tcBorders>
          </w:tcPr>
          <w:p w14:paraId="7FCADCA3" w14:textId="77777777" w:rsidR="0081765D" w:rsidRPr="00C56202" w:rsidRDefault="0081765D" w:rsidP="005A450D"/>
        </w:tc>
        <w:tc>
          <w:tcPr>
            <w:tcW w:w="1660" w:type="dxa"/>
            <w:gridSpan w:val="6"/>
            <w:tcBorders>
              <w:bottom w:val="single" w:sz="4" w:space="0" w:color="000000"/>
            </w:tcBorders>
          </w:tcPr>
          <w:p w14:paraId="247F51C7" w14:textId="77777777" w:rsidR="0081765D" w:rsidRPr="00C56202" w:rsidRDefault="0081765D" w:rsidP="005A450D"/>
        </w:tc>
        <w:tc>
          <w:tcPr>
            <w:tcW w:w="1003" w:type="dxa"/>
            <w:gridSpan w:val="2"/>
            <w:tcBorders>
              <w:bottom w:val="single" w:sz="4" w:space="0" w:color="000000"/>
            </w:tcBorders>
          </w:tcPr>
          <w:p w14:paraId="4370FCCF" w14:textId="77777777" w:rsidR="0081765D" w:rsidRPr="00C56202" w:rsidRDefault="0081765D" w:rsidP="005A450D"/>
        </w:tc>
      </w:tr>
      <w:tr w:rsidR="0081765D" w:rsidRPr="00C56202" w14:paraId="6519D027" w14:textId="77777777" w:rsidTr="005A450D">
        <w:trPr>
          <w:gridAfter w:val="4"/>
          <w:wAfter w:w="2071" w:type="dxa"/>
        </w:trPr>
        <w:tc>
          <w:tcPr>
            <w:tcW w:w="3060" w:type="dxa"/>
            <w:gridSpan w:val="4"/>
            <w:tcBorders>
              <w:top w:val="single" w:sz="4" w:space="0" w:color="000000"/>
              <w:bottom w:val="single" w:sz="4" w:space="0" w:color="000000"/>
            </w:tcBorders>
          </w:tcPr>
          <w:p w14:paraId="5F9507E6" w14:textId="77777777" w:rsidR="0081765D" w:rsidRPr="00C56202" w:rsidRDefault="0081765D" w:rsidP="005A450D">
            <w:r w:rsidRPr="00C56202">
              <w:t>Variables (Model 1)</w:t>
            </w:r>
          </w:p>
        </w:tc>
        <w:tc>
          <w:tcPr>
            <w:tcW w:w="1275" w:type="dxa"/>
            <w:gridSpan w:val="4"/>
            <w:tcBorders>
              <w:top w:val="single" w:sz="4" w:space="0" w:color="000000"/>
              <w:bottom w:val="single" w:sz="4" w:space="0" w:color="000000"/>
            </w:tcBorders>
          </w:tcPr>
          <w:p w14:paraId="735CDC9E" w14:textId="77777777" w:rsidR="0081765D" w:rsidRPr="00C56202" w:rsidRDefault="0081765D" w:rsidP="005A450D">
            <w:r w:rsidRPr="00C56202">
              <w:rPr>
                <w:i/>
              </w:rPr>
              <w:t>β</w:t>
            </w:r>
          </w:p>
        </w:tc>
        <w:tc>
          <w:tcPr>
            <w:tcW w:w="1006" w:type="dxa"/>
            <w:gridSpan w:val="4"/>
            <w:tcBorders>
              <w:top w:val="single" w:sz="4" w:space="0" w:color="000000"/>
              <w:bottom w:val="single" w:sz="4" w:space="0" w:color="000000"/>
            </w:tcBorders>
          </w:tcPr>
          <w:p w14:paraId="4C887FFA" w14:textId="77777777" w:rsidR="0081765D" w:rsidRPr="00C56202" w:rsidRDefault="0081765D" w:rsidP="005A450D">
            <w:r w:rsidRPr="00C56202">
              <w:rPr>
                <w:i/>
              </w:rPr>
              <w:t>t</w:t>
            </w:r>
          </w:p>
        </w:tc>
        <w:tc>
          <w:tcPr>
            <w:tcW w:w="1682" w:type="dxa"/>
            <w:gridSpan w:val="7"/>
            <w:tcBorders>
              <w:top w:val="single" w:sz="4" w:space="0" w:color="000000"/>
              <w:bottom w:val="single" w:sz="4" w:space="0" w:color="000000"/>
            </w:tcBorders>
          </w:tcPr>
          <w:p w14:paraId="2BA266EC" w14:textId="77777777" w:rsidR="0081765D" w:rsidRPr="00C56202" w:rsidRDefault="0081765D" w:rsidP="005A450D">
            <w:r w:rsidRPr="00C56202">
              <w:t>Sig. (p-value)</w:t>
            </w:r>
          </w:p>
        </w:tc>
        <w:tc>
          <w:tcPr>
            <w:tcW w:w="1448" w:type="dxa"/>
            <w:gridSpan w:val="6"/>
            <w:tcBorders>
              <w:top w:val="single" w:sz="4" w:space="0" w:color="000000"/>
              <w:bottom w:val="single" w:sz="4" w:space="0" w:color="000000"/>
            </w:tcBorders>
          </w:tcPr>
          <w:p w14:paraId="1053420E" w14:textId="77777777" w:rsidR="0081765D" w:rsidRPr="00C56202" w:rsidRDefault="0081765D" w:rsidP="005A450D">
            <w:pPr>
              <w:rPr>
                <w:i/>
              </w:rPr>
            </w:pPr>
            <w:proofErr w:type="spellStart"/>
            <w:r w:rsidRPr="00C56202">
              <w:rPr>
                <w:i/>
              </w:rPr>
              <w:t>r</w:t>
            </w:r>
            <w:r w:rsidRPr="00C56202">
              <w:rPr>
                <w:i/>
                <w:vertAlign w:val="subscript"/>
              </w:rPr>
              <w:t>P</w:t>
            </w:r>
            <w:proofErr w:type="spellEnd"/>
          </w:p>
        </w:tc>
      </w:tr>
      <w:tr w:rsidR="0081765D" w:rsidRPr="00C56202" w14:paraId="6FDC8B9D" w14:textId="77777777" w:rsidTr="005A450D">
        <w:trPr>
          <w:gridAfter w:val="5"/>
          <w:wAfter w:w="2507" w:type="dxa"/>
        </w:trPr>
        <w:tc>
          <w:tcPr>
            <w:tcW w:w="3036" w:type="dxa"/>
            <w:gridSpan w:val="3"/>
            <w:tcBorders>
              <w:top w:val="single" w:sz="4" w:space="0" w:color="000000"/>
            </w:tcBorders>
          </w:tcPr>
          <w:p w14:paraId="2A53436F" w14:textId="77777777" w:rsidR="0081765D" w:rsidRPr="00C56202" w:rsidRDefault="0081765D" w:rsidP="005A450D">
            <w:r w:rsidRPr="00C56202">
              <w:t>(Constant)</w:t>
            </w:r>
          </w:p>
        </w:tc>
        <w:tc>
          <w:tcPr>
            <w:tcW w:w="1190" w:type="dxa"/>
            <w:gridSpan w:val="3"/>
            <w:tcBorders>
              <w:top w:val="single" w:sz="4" w:space="0" w:color="000000"/>
            </w:tcBorders>
          </w:tcPr>
          <w:p w14:paraId="574EB5F1" w14:textId="77777777" w:rsidR="0081765D" w:rsidRPr="00C56202" w:rsidRDefault="0081765D" w:rsidP="005A450D"/>
        </w:tc>
        <w:tc>
          <w:tcPr>
            <w:tcW w:w="1115" w:type="dxa"/>
            <w:gridSpan w:val="6"/>
            <w:tcBorders>
              <w:top w:val="single" w:sz="4" w:space="0" w:color="000000"/>
            </w:tcBorders>
          </w:tcPr>
          <w:p w14:paraId="01A6B65F" w14:textId="77777777" w:rsidR="0081765D" w:rsidRPr="00C56202" w:rsidRDefault="0081765D" w:rsidP="005A450D">
            <w:r w:rsidRPr="00C56202">
              <w:t>-0.817</w:t>
            </w:r>
          </w:p>
        </w:tc>
        <w:tc>
          <w:tcPr>
            <w:tcW w:w="1661" w:type="dxa"/>
            <w:gridSpan w:val="6"/>
            <w:tcBorders>
              <w:top w:val="single" w:sz="4" w:space="0" w:color="000000"/>
            </w:tcBorders>
          </w:tcPr>
          <w:p w14:paraId="73AF097D" w14:textId="77777777" w:rsidR="0081765D" w:rsidRPr="00C56202" w:rsidRDefault="0081765D" w:rsidP="005A450D">
            <w:r w:rsidRPr="00C56202">
              <w:t>0.416</w:t>
            </w:r>
          </w:p>
        </w:tc>
        <w:tc>
          <w:tcPr>
            <w:tcW w:w="1033" w:type="dxa"/>
            <w:gridSpan w:val="6"/>
            <w:tcBorders>
              <w:top w:val="single" w:sz="4" w:space="0" w:color="000000"/>
            </w:tcBorders>
          </w:tcPr>
          <w:p w14:paraId="1D0BFC58" w14:textId="77777777" w:rsidR="0081765D" w:rsidRPr="00C56202" w:rsidRDefault="0081765D" w:rsidP="005A450D"/>
        </w:tc>
      </w:tr>
      <w:tr w:rsidR="0081765D" w:rsidRPr="00C56202" w14:paraId="4828C365" w14:textId="77777777" w:rsidTr="005A450D">
        <w:trPr>
          <w:gridAfter w:val="5"/>
          <w:wAfter w:w="2507" w:type="dxa"/>
        </w:trPr>
        <w:tc>
          <w:tcPr>
            <w:tcW w:w="3036" w:type="dxa"/>
            <w:gridSpan w:val="3"/>
          </w:tcPr>
          <w:p w14:paraId="7AE50975" w14:textId="77777777" w:rsidR="0081765D" w:rsidRPr="00C56202" w:rsidRDefault="0081765D" w:rsidP="005A450D">
            <w:pPr>
              <w:rPr>
                <w:b/>
                <w:i/>
              </w:rPr>
            </w:pPr>
            <w:proofErr w:type="spellStart"/>
            <w:r w:rsidRPr="00C56202">
              <w:rPr>
                <w:b/>
                <w:i/>
              </w:rPr>
              <w:t>PosSME</w:t>
            </w:r>
            <w:proofErr w:type="spellEnd"/>
          </w:p>
        </w:tc>
        <w:tc>
          <w:tcPr>
            <w:tcW w:w="1190" w:type="dxa"/>
            <w:gridSpan w:val="3"/>
          </w:tcPr>
          <w:p w14:paraId="3FA8BE6C" w14:textId="77777777" w:rsidR="0081765D" w:rsidRPr="00C56202" w:rsidRDefault="0081765D" w:rsidP="005A450D">
            <w:pPr>
              <w:rPr>
                <w:b/>
                <w:i/>
              </w:rPr>
            </w:pPr>
            <w:r w:rsidRPr="00C56202">
              <w:rPr>
                <w:b/>
                <w:i/>
              </w:rPr>
              <w:t>0.255</w:t>
            </w:r>
          </w:p>
        </w:tc>
        <w:tc>
          <w:tcPr>
            <w:tcW w:w="1115" w:type="dxa"/>
            <w:gridSpan w:val="6"/>
          </w:tcPr>
          <w:p w14:paraId="479E04E2" w14:textId="77777777" w:rsidR="0081765D" w:rsidRPr="00C56202" w:rsidRDefault="0081765D" w:rsidP="005A450D">
            <w:pPr>
              <w:rPr>
                <w:b/>
                <w:i/>
              </w:rPr>
            </w:pPr>
            <w:r w:rsidRPr="00C56202">
              <w:rPr>
                <w:b/>
                <w:i/>
              </w:rPr>
              <w:t>2.695</w:t>
            </w:r>
          </w:p>
        </w:tc>
        <w:tc>
          <w:tcPr>
            <w:tcW w:w="1661" w:type="dxa"/>
            <w:gridSpan w:val="6"/>
          </w:tcPr>
          <w:p w14:paraId="142E2F2A" w14:textId="77777777" w:rsidR="0081765D" w:rsidRPr="00C56202" w:rsidRDefault="0081765D" w:rsidP="005A450D">
            <w:pPr>
              <w:rPr>
                <w:b/>
                <w:i/>
              </w:rPr>
            </w:pPr>
            <w:r w:rsidRPr="00C56202">
              <w:rPr>
                <w:b/>
                <w:i/>
              </w:rPr>
              <w:t>0.008</w:t>
            </w:r>
          </w:p>
        </w:tc>
        <w:tc>
          <w:tcPr>
            <w:tcW w:w="1033" w:type="dxa"/>
            <w:gridSpan w:val="6"/>
          </w:tcPr>
          <w:p w14:paraId="4AD428A9" w14:textId="77777777" w:rsidR="0081765D" w:rsidRPr="00C56202" w:rsidRDefault="0081765D" w:rsidP="005A450D">
            <w:pPr>
              <w:rPr>
                <w:b/>
                <w:i/>
              </w:rPr>
            </w:pPr>
            <w:r w:rsidRPr="00C56202">
              <w:rPr>
                <w:b/>
                <w:i/>
              </w:rPr>
              <w:t>0.255</w:t>
            </w:r>
          </w:p>
        </w:tc>
      </w:tr>
      <w:tr w:rsidR="0081765D" w:rsidRPr="00C56202" w14:paraId="218B584D" w14:textId="77777777" w:rsidTr="005A450D">
        <w:trPr>
          <w:gridAfter w:val="5"/>
          <w:wAfter w:w="2507" w:type="dxa"/>
        </w:trPr>
        <w:tc>
          <w:tcPr>
            <w:tcW w:w="3036" w:type="dxa"/>
            <w:gridSpan w:val="3"/>
          </w:tcPr>
          <w:p w14:paraId="5EDCD806" w14:textId="77777777" w:rsidR="0081765D" w:rsidRPr="00C56202" w:rsidRDefault="0081765D" w:rsidP="005A450D">
            <w:r w:rsidRPr="00C56202">
              <w:t>Age group</w:t>
            </w:r>
          </w:p>
        </w:tc>
        <w:tc>
          <w:tcPr>
            <w:tcW w:w="1190" w:type="dxa"/>
            <w:gridSpan w:val="3"/>
          </w:tcPr>
          <w:p w14:paraId="59585251" w14:textId="77777777" w:rsidR="0081765D" w:rsidRPr="00C56202" w:rsidRDefault="0081765D" w:rsidP="005A450D"/>
        </w:tc>
        <w:tc>
          <w:tcPr>
            <w:tcW w:w="1115" w:type="dxa"/>
            <w:gridSpan w:val="6"/>
          </w:tcPr>
          <w:p w14:paraId="2C5ADC19" w14:textId="77777777" w:rsidR="0081765D" w:rsidRPr="00C56202" w:rsidRDefault="0081765D" w:rsidP="005A450D">
            <w:r w:rsidRPr="00C56202">
              <w:t>2.244</w:t>
            </w:r>
          </w:p>
        </w:tc>
        <w:tc>
          <w:tcPr>
            <w:tcW w:w="1661" w:type="dxa"/>
            <w:gridSpan w:val="6"/>
          </w:tcPr>
          <w:p w14:paraId="34BA696C" w14:textId="77777777" w:rsidR="0081765D" w:rsidRPr="00C56202" w:rsidRDefault="0081765D" w:rsidP="005A450D">
            <w:r w:rsidRPr="00C56202">
              <w:t>0.027</w:t>
            </w:r>
          </w:p>
        </w:tc>
        <w:tc>
          <w:tcPr>
            <w:tcW w:w="1033" w:type="dxa"/>
            <w:gridSpan w:val="6"/>
          </w:tcPr>
          <w:p w14:paraId="6E6B32DE" w14:textId="77777777" w:rsidR="0081765D" w:rsidRPr="00C56202" w:rsidRDefault="0081765D" w:rsidP="005A450D"/>
        </w:tc>
      </w:tr>
      <w:tr w:rsidR="0081765D" w:rsidRPr="00C56202" w14:paraId="5A0C7D06" w14:textId="77777777" w:rsidTr="005A450D">
        <w:trPr>
          <w:gridAfter w:val="5"/>
          <w:wAfter w:w="2507" w:type="dxa"/>
        </w:trPr>
        <w:tc>
          <w:tcPr>
            <w:tcW w:w="3036" w:type="dxa"/>
            <w:gridSpan w:val="3"/>
          </w:tcPr>
          <w:p w14:paraId="79C739F1" w14:textId="77777777" w:rsidR="0081765D" w:rsidRPr="00C56202" w:rsidRDefault="0081765D" w:rsidP="005A450D">
            <w:r w:rsidRPr="00C56202">
              <w:t>Gender</w:t>
            </w:r>
          </w:p>
        </w:tc>
        <w:tc>
          <w:tcPr>
            <w:tcW w:w="1190" w:type="dxa"/>
            <w:gridSpan w:val="3"/>
          </w:tcPr>
          <w:p w14:paraId="6B06C6B0" w14:textId="77777777" w:rsidR="0081765D" w:rsidRPr="00C56202" w:rsidRDefault="0081765D" w:rsidP="005A450D"/>
        </w:tc>
        <w:tc>
          <w:tcPr>
            <w:tcW w:w="1115" w:type="dxa"/>
            <w:gridSpan w:val="6"/>
          </w:tcPr>
          <w:p w14:paraId="7E013CC1" w14:textId="77777777" w:rsidR="0081765D" w:rsidRPr="00C56202" w:rsidRDefault="0081765D" w:rsidP="005A450D">
            <w:r w:rsidRPr="00C56202">
              <w:t>0.356</w:t>
            </w:r>
          </w:p>
        </w:tc>
        <w:tc>
          <w:tcPr>
            <w:tcW w:w="1661" w:type="dxa"/>
            <w:gridSpan w:val="6"/>
          </w:tcPr>
          <w:p w14:paraId="1084AAD5" w14:textId="77777777" w:rsidR="0081765D" w:rsidRPr="00C56202" w:rsidRDefault="0081765D" w:rsidP="005A450D">
            <w:r w:rsidRPr="00C56202">
              <w:t>0.723</w:t>
            </w:r>
          </w:p>
        </w:tc>
        <w:tc>
          <w:tcPr>
            <w:tcW w:w="1033" w:type="dxa"/>
            <w:gridSpan w:val="6"/>
          </w:tcPr>
          <w:p w14:paraId="4C9A6473" w14:textId="77777777" w:rsidR="0081765D" w:rsidRPr="00C56202" w:rsidRDefault="0081765D" w:rsidP="005A450D"/>
        </w:tc>
      </w:tr>
      <w:tr w:rsidR="0081765D" w:rsidRPr="00C56202" w14:paraId="59EE20AE" w14:textId="77777777" w:rsidTr="005A450D">
        <w:trPr>
          <w:gridAfter w:val="5"/>
          <w:wAfter w:w="2507" w:type="dxa"/>
        </w:trPr>
        <w:tc>
          <w:tcPr>
            <w:tcW w:w="3036" w:type="dxa"/>
            <w:gridSpan w:val="3"/>
          </w:tcPr>
          <w:p w14:paraId="2C252294" w14:textId="77777777" w:rsidR="0081765D" w:rsidRPr="00C56202" w:rsidRDefault="0081765D" w:rsidP="005A450D">
            <w:pPr>
              <w:rPr>
                <w:b/>
              </w:rPr>
            </w:pPr>
            <w:r w:rsidRPr="00C56202">
              <w:rPr>
                <w:b/>
              </w:rPr>
              <w:t>IQ</w:t>
            </w:r>
          </w:p>
        </w:tc>
        <w:tc>
          <w:tcPr>
            <w:tcW w:w="1190" w:type="dxa"/>
            <w:gridSpan w:val="3"/>
          </w:tcPr>
          <w:p w14:paraId="27AC419D" w14:textId="77777777" w:rsidR="0081765D" w:rsidRPr="00C56202" w:rsidRDefault="0081765D" w:rsidP="005A450D">
            <w:pPr>
              <w:rPr>
                <w:b/>
              </w:rPr>
            </w:pPr>
            <w:r w:rsidRPr="00C56202">
              <w:rPr>
                <w:b/>
              </w:rPr>
              <w:t>0.259</w:t>
            </w:r>
          </w:p>
        </w:tc>
        <w:tc>
          <w:tcPr>
            <w:tcW w:w="1115" w:type="dxa"/>
            <w:gridSpan w:val="6"/>
          </w:tcPr>
          <w:p w14:paraId="165DE035" w14:textId="77777777" w:rsidR="0081765D" w:rsidRPr="00C56202" w:rsidRDefault="0081765D" w:rsidP="005A450D">
            <w:pPr>
              <w:rPr>
                <w:b/>
              </w:rPr>
            </w:pPr>
            <w:r w:rsidRPr="00C56202">
              <w:rPr>
                <w:b/>
              </w:rPr>
              <w:t>2.717</w:t>
            </w:r>
          </w:p>
        </w:tc>
        <w:tc>
          <w:tcPr>
            <w:tcW w:w="1661" w:type="dxa"/>
            <w:gridSpan w:val="6"/>
          </w:tcPr>
          <w:p w14:paraId="2A6EFF43" w14:textId="77777777" w:rsidR="0081765D" w:rsidRPr="00C56202" w:rsidRDefault="0081765D" w:rsidP="005A450D">
            <w:pPr>
              <w:rPr>
                <w:b/>
              </w:rPr>
            </w:pPr>
            <w:r w:rsidRPr="00C56202">
              <w:rPr>
                <w:b/>
              </w:rPr>
              <w:t>0.008</w:t>
            </w:r>
          </w:p>
        </w:tc>
        <w:tc>
          <w:tcPr>
            <w:tcW w:w="1033" w:type="dxa"/>
            <w:gridSpan w:val="6"/>
          </w:tcPr>
          <w:p w14:paraId="7F43750B" w14:textId="77777777" w:rsidR="0081765D" w:rsidRPr="00C56202" w:rsidRDefault="0081765D" w:rsidP="005A450D">
            <w:pPr>
              <w:rPr>
                <w:b/>
              </w:rPr>
            </w:pPr>
            <w:r w:rsidRPr="00C56202">
              <w:rPr>
                <w:b/>
              </w:rPr>
              <w:t>0.257</w:t>
            </w:r>
          </w:p>
        </w:tc>
      </w:tr>
      <w:tr w:rsidR="0081765D" w:rsidRPr="00C56202" w14:paraId="215FFECA" w14:textId="77777777" w:rsidTr="005A450D">
        <w:trPr>
          <w:gridAfter w:val="8"/>
          <w:wAfter w:w="2826" w:type="dxa"/>
        </w:trPr>
        <w:tc>
          <w:tcPr>
            <w:tcW w:w="3036" w:type="dxa"/>
            <w:gridSpan w:val="3"/>
            <w:tcBorders>
              <w:top w:val="single" w:sz="4" w:space="0" w:color="000000"/>
              <w:bottom w:val="single" w:sz="4" w:space="0" w:color="000000"/>
            </w:tcBorders>
          </w:tcPr>
          <w:p w14:paraId="1F688C74" w14:textId="77777777" w:rsidR="0081765D" w:rsidRPr="00C56202" w:rsidRDefault="0081765D" w:rsidP="005A450D">
            <w:r w:rsidRPr="00C56202">
              <w:t>Added variable (Model 2)</w:t>
            </w:r>
          </w:p>
        </w:tc>
        <w:tc>
          <w:tcPr>
            <w:tcW w:w="714" w:type="dxa"/>
            <w:gridSpan w:val="2"/>
            <w:tcBorders>
              <w:top w:val="single" w:sz="4" w:space="0" w:color="000000"/>
              <w:bottom w:val="single" w:sz="4" w:space="0" w:color="000000"/>
            </w:tcBorders>
          </w:tcPr>
          <w:p w14:paraId="08E0FE6F" w14:textId="77777777" w:rsidR="0081765D" w:rsidRPr="00C56202" w:rsidRDefault="0081765D" w:rsidP="005A450D">
            <w:pPr>
              <w:rPr>
                <w:b/>
              </w:rPr>
            </w:pPr>
          </w:p>
        </w:tc>
        <w:tc>
          <w:tcPr>
            <w:tcW w:w="1190" w:type="dxa"/>
            <w:gridSpan w:val="5"/>
            <w:tcBorders>
              <w:top w:val="single" w:sz="4" w:space="0" w:color="000000"/>
              <w:bottom w:val="single" w:sz="4" w:space="0" w:color="000000"/>
            </w:tcBorders>
          </w:tcPr>
          <w:p w14:paraId="3A8D95F5" w14:textId="77777777" w:rsidR="0081765D" w:rsidRPr="00C56202" w:rsidRDefault="0081765D" w:rsidP="005A450D">
            <w:pPr>
              <w:rPr>
                <w:b/>
              </w:rPr>
            </w:pPr>
          </w:p>
        </w:tc>
        <w:tc>
          <w:tcPr>
            <w:tcW w:w="1115" w:type="dxa"/>
            <w:gridSpan w:val="5"/>
            <w:tcBorders>
              <w:top w:val="single" w:sz="4" w:space="0" w:color="000000"/>
              <w:bottom w:val="single" w:sz="4" w:space="0" w:color="000000"/>
            </w:tcBorders>
          </w:tcPr>
          <w:p w14:paraId="64BEA33B" w14:textId="77777777" w:rsidR="0081765D" w:rsidRPr="00C56202" w:rsidRDefault="0081765D" w:rsidP="005A450D">
            <w:pPr>
              <w:rPr>
                <w:b/>
              </w:rPr>
            </w:pPr>
          </w:p>
        </w:tc>
        <w:tc>
          <w:tcPr>
            <w:tcW w:w="1661" w:type="dxa"/>
            <w:gridSpan w:val="6"/>
            <w:tcBorders>
              <w:top w:val="single" w:sz="4" w:space="0" w:color="000000"/>
              <w:bottom w:val="single" w:sz="4" w:space="0" w:color="000000"/>
            </w:tcBorders>
          </w:tcPr>
          <w:p w14:paraId="0088F65D" w14:textId="77777777" w:rsidR="0081765D" w:rsidRPr="00C56202" w:rsidRDefault="0081765D" w:rsidP="005A450D">
            <w:pPr>
              <w:rPr>
                <w:b/>
              </w:rPr>
            </w:pPr>
          </w:p>
        </w:tc>
      </w:tr>
      <w:tr w:rsidR="0081765D" w14:paraId="46B987D3" w14:textId="77777777" w:rsidTr="005A450D">
        <w:trPr>
          <w:gridAfter w:val="6"/>
          <w:wAfter w:w="2522" w:type="dxa"/>
        </w:trPr>
        <w:tc>
          <w:tcPr>
            <w:tcW w:w="3060" w:type="dxa"/>
            <w:gridSpan w:val="4"/>
          </w:tcPr>
          <w:p w14:paraId="7ABE5D47" w14:textId="77777777" w:rsidR="0081765D" w:rsidRPr="00C56202" w:rsidRDefault="0081765D" w:rsidP="005A450D">
            <w:pPr>
              <w:rPr>
                <w:b/>
                <w:i/>
              </w:rPr>
            </w:pPr>
            <w:proofErr w:type="spellStart"/>
            <w:r w:rsidRPr="00C56202">
              <w:rPr>
                <w:i/>
              </w:rPr>
              <w:t>PosSME</w:t>
            </w:r>
            <w:proofErr w:type="spellEnd"/>
            <w:r w:rsidRPr="00C56202">
              <w:rPr>
                <w:i/>
              </w:rPr>
              <w:t xml:space="preserve"> * age group</w:t>
            </w:r>
          </w:p>
        </w:tc>
        <w:tc>
          <w:tcPr>
            <w:tcW w:w="1188" w:type="dxa"/>
            <w:gridSpan w:val="3"/>
          </w:tcPr>
          <w:p w14:paraId="740D6696" w14:textId="77777777" w:rsidR="0081765D" w:rsidRPr="00C56202" w:rsidRDefault="0081765D" w:rsidP="005A450D">
            <w:pPr>
              <w:rPr>
                <w:b/>
                <w:i/>
              </w:rPr>
            </w:pPr>
            <w:r w:rsidRPr="00C56202">
              <w:rPr>
                <w:i/>
              </w:rPr>
              <w:t>0.271</w:t>
            </w:r>
          </w:p>
        </w:tc>
        <w:tc>
          <w:tcPr>
            <w:tcW w:w="1115" w:type="dxa"/>
            <w:gridSpan w:val="6"/>
          </w:tcPr>
          <w:p w14:paraId="41257F67" w14:textId="77777777" w:rsidR="0081765D" w:rsidRPr="00C56202" w:rsidRDefault="0081765D" w:rsidP="005A450D">
            <w:pPr>
              <w:rPr>
                <w:i/>
              </w:rPr>
            </w:pPr>
            <w:r w:rsidRPr="00C56202">
              <w:rPr>
                <w:i/>
              </w:rPr>
              <w:t>1.043</w:t>
            </w:r>
          </w:p>
        </w:tc>
        <w:tc>
          <w:tcPr>
            <w:tcW w:w="1660" w:type="dxa"/>
            <w:gridSpan w:val="6"/>
          </w:tcPr>
          <w:p w14:paraId="56957672" w14:textId="77777777" w:rsidR="0081765D" w:rsidRPr="00C56202" w:rsidRDefault="0081765D" w:rsidP="005A450D">
            <w:pPr>
              <w:rPr>
                <w:b/>
                <w:i/>
              </w:rPr>
            </w:pPr>
            <w:r w:rsidRPr="00C56202">
              <w:rPr>
                <w:i/>
              </w:rPr>
              <w:t>0.299</w:t>
            </w:r>
          </w:p>
        </w:tc>
        <w:tc>
          <w:tcPr>
            <w:tcW w:w="997" w:type="dxa"/>
            <w:gridSpan w:val="4"/>
          </w:tcPr>
          <w:p w14:paraId="3EEDE00F" w14:textId="77777777" w:rsidR="0081765D" w:rsidRDefault="0081765D" w:rsidP="005A450D">
            <w:pPr>
              <w:rPr>
                <w:b/>
                <w:i/>
              </w:rPr>
            </w:pPr>
            <w:r w:rsidRPr="00C56202">
              <w:rPr>
                <w:i/>
              </w:rPr>
              <w:t>0.102</w:t>
            </w:r>
          </w:p>
        </w:tc>
      </w:tr>
    </w:tbl>
    <w:p w14:paraId="569C8477" w14:textId="77777777" w:rsidR="0081765D" w:rsidRDefault="0081765D" w:rsidP="0081765D"/>
    <w:tbl>
      <w:tblPr>
        <w:tblStyle w:val="1"/>
        <w:tblW w:w="8847" w:type="dxa"/>
        <w:tblBorders>
          <w:top w:val="nil"/>
          <w:left w:val="nil"/>
          <w:bottom w:val="nil"/>
          <w:right w:val="nil"/>
          <w:insideH w:val="nil"/>
          <w:insideV w:val="nil"/>
        </w:tblBorders>
        <w:tblLayout w:type="fixed"/>
        <w:tblLook w:val="0400" w:firstRow="0" w:lastRow="0" w:firstColumn="0" w:lastColumn="0" w:noHBand="0" w:noVBand="1"/>
      </w:tblPr>
      <w:tblGrid>
        <w:gridCol w:w="1702"/>
        <w:gridCol w:w="1316"/>
        <w:gridCol w:w="709"/>
        <w:gridCol w:w="1219"/>
        <w:gridCol w:w="1145"/>
        <w:gridCol w:w="1739"/>
        <w:gridCol w:w="1017"/>
      </w:tblGrid>
      <w:tr w:rsidR="0081765D" w14:paraId="2AF1720A" w14:textId="77777777" w:rsidTr="005A450D">
        <w:tc>
          <w:tcPr>
            <w:tcW w:w="1702" w:type="dxa"/>
          </w:tcPr>
          <w:p w14:paraId="4D92A8C3" w14:textId="77777777" w:rsidR="0081765D" w:rsidRDefault="0081765D" w:rsidP="005A450D"/>
        </w:tc>
        <w:tc>
          <w:tcPr>
            <w:tcW w:w="1316" w:type="dxa"/>
          </w:tcPr>
          <w:p w14:paraId="0E613163" w14:textId="77777777" w:rsidR="0081765D" w:rsidRDefault="0081765D" w:rsidP="005A450D"/>
        </w:tc>
        <w:tc>
          <w:tcPr>
            <w:tcW w:w="709" w:type="dxa"/>
          </w:tcPr>
          <w:p w14:paraId="41B04FB2" w14:textId="77777777" w:rsidR="0081765D" w:rsidRDefault="0081765D" w:rsidP="005A450D"/>
        </w:tc>
        <w:tc>
          <w:tcPr>
            <w:tcW w:w="1219" w:type="dxa"/>
          </w:tcPr>
          <w:p w14:paraId="23EE4A5D" w14:textId="77777777" w:rsidR="0081765D" w:rsidRDefault="0081765D" w:rsidP="005A450D"/>
        </w:tc>
        <w:tc>
          <w:tcPr>
            <w:tcW w:w="1145" w:type="dxa"/>
          </w:tcPr>
          <w:p w14:paraId="07A79E71" w14:textId="77777777" w:rsidR="0081765D" w:rsidRDefault="0081765D" w:rsidP="005A450D"/>
        </w:tc>
        <w:tc>
          <w:tcPr>
            <w:tcW w:w="1739" w:type="dxa"/>
          </w:tcPr>
          <w:p w14:paraId="4476018F" w14:textId="77777777" w:rsidR="0081765D" w:rsidRDefault="0081765D" w:rsidP="005A450D"/>
        </w:tc>
        <w:tc>
          <w:tcPr>
            <w:tcW w:w="1017" w:type="dxa"/>
          </w:tcPr>
          <w:p w14:paraId="7E26A0BD" w14:textId="77777777" w:rsidR="0081765D" w:rsidRDefault="0081765D" w:rsidP="005A450D"/>
        </w:tc>
      </w:tr>
    </w:tbl>
    <w:p w14:paraId="35BB20EF" w14:textId="2D6B86B0" w:rsidR="00C47A82" w:rsidRDefault="00C47A82" w:rsidP="0081765D"/>
    <w:p w14:paraId="111ADC17" w14:textId="77777777" w:rsidR="00C47A82" w:rsidRDefault="00C47A82">
      <w:r>
        <w:br w:type="page"/>
      </w:r>
    </w:p>
    <w:p w14:paraId="7DAE93DD" w14:textId="77777777" w:rsidR="0081765D" w:rsidRDefault="0081765D" w:rsidP="0081765D"/>
    <w:p w14:paraId="66EB3CE0" w14:textId="77777777" w:rsidR="0081765D" w:rsidRPr="00C47A82" w:rsidRDefault="0081765D" w:rsidP="0081765D">
      <w:pPr>
        <w:keepNext/>
        <w:pBdr>
          <w:top w:val="nil"/>
          <w:left w:val="nil"/>
          <w:bottom w:val="nil"/>
          <w:right w:val="nil"/>
          <w:between w:val="nil"/>
        </w:pBdr>
        <w:spacing w:line="480" w:lineRule="auto"/>
        <w:rPr>
          <w:i/>
        </w:rPr>
      </w:pPr>
      <w:r w:rsidRPr="00C47A82">
        <w:rPr>
          <w:i/>
        </w:rPr>
        <w:t>Supplementary Results: Regional negative subsequent memory effect</w:t>
      </w:r>
    </w:p>
    <w:p w14:paraId="698B4539" w14:textId="77777777" w:rsidR="0081765D" w:rsidRPr="00C47A82" w:rsidRDefault="0081765D" w:rsidP="0081765D">
      <w:pPr>
        <w:keepNext/>
        <w:pBdr>
          <w:top w:val="nil"/>
          <w:left w:val="nil"/>
          <w:bottom w:val="nil"/>
          <w:right w:val="nil"/>
          <w:between w:val="nil"/>
        </w:pBdr>
        <w:spacing w:line="480" w:lineRule="auto"/>
        <w:ind w:firstLine="720"/>
        <w:rPr>
          <w:bCs/>
          <w:iCs/>
          <w:color w:val="000000"/>
        </w:rPr>
      </w:pPr>
      <w:r w:rsidRPr="00C47A82">
        <w:rPr>
          <w:bCs/>
          <w:iCs/>
          <w:color w:val="000000"/>
        </w:rPr>
        <w:t>We performed a series of exploratory analyses using individual regions demonstrating negative subsequent memory effect. That is, rather than combining all regions into a single region of interest, we extracted values for each participant from separate clusters. These analyses were limited to clusters greater than 50 voxels, or the nine largest clusters listed in Supplementary Table 3. As these analyses are exploratory, we set alpha equal to 0.05, and did not correct for the multiple regions being tested.</w:t>
      </w:r>
    </w:p>
    <w:p w14:paraId="1EEB9279" w14:textId="77777777" w:rsidR="0081765D" w:rsidRPr="00C47A82" w:rsidRDefault="0081765D" w:rsidP="0081765D">
      <w:pPr>
        <w:keepNext/>
        <w:pBdr>
          <w:top w:val="nil"/>
          <w:left w:val="nil"/>
          <w:bottom w:val="nil"/>
          <w:right w:val="nil"/>
          <w:between w:val="nil"/>
        </w:pBdr>
        <w:spacing w:line="480" w:lineRule="auto"/>
        <w:ind w:firstLine="720"/>
        <w:rPr>
          <w:bCs/>
          <w:iCs/>
          <w:color w:val="000000"/>
        </w:rPr>
      </w:pPr>
      <w:r w:rsidRPr="00C47A82">
        <w:rPr>
          <w:bCs/>
          <w:iCs/>
          <w:color w:val="000000"/>
        </w:rPr>
        <w:t>First, we investigated whether there was an effect of age group in the negative SME of individual regions. Broadly, the pattern of results from the individual regions matches the overall pattern of the combined region of interest; negative SME is generally consistent between children and adolescents, while young adults show the strongest (most negative) negative SME and older adults show the weakest (least negative) (Supplementary Table 9). In all regions except for superior frontal cortex, we found a statistically significant group difference between young adults and older adults (p &lt; 0.05). Furthermore, in the right middle frontal cortex, young adults show a stronger response than children (p = 0.004) and adolescents show a stronger response than older adults (p = 0.005). No other group differences reached statistical significance.</w:t>
      </w:r>
    </w:p>
    <w:p w14:paraId="4E5EDB9C" w14:textId="77777777" w:rsidR="0081765D" w:rsidRPr="00C47A82" w:rsidRDefault="0081765D" w:rsidP="0081765D">
      <w:pPr>
        <w:keepNext/>
        <w:pBdr>
          <w:top w:val="nil"/>
          <w:left w:val="nil"/>
          <w:bottom w:val="nil"/>
          <w:right w:val="nil"/>
          <w:between w:val="nil"/>
        </w:pBdr>
        <w:spacing w:line="480" w:lineRule="auto"/>
        <w:ind w:firstLine="720"/>
        <w:rPr>
          <w:bCs/>
          <w:iCs/>
          <w:color w:val="000000"/>
        </w:rPr>
      </w:pPr>
      <w:r w:rsidRPr="00C47A82">
        <w:rPr>
          <w:bCs/>
          <w:iCs/>
          <w:color w:val="000000"/>
        </w:rPr>
        <w:t>Next, we examined associations between regional negative SME and recognition memory. Negative SME in all regions was significantly associated with recognition memory, with associations ranging in size from small (midcingulate: -0.257) to moderate (right middle frontal cortex: -0.418) (Supplementary Table 10).</w:t>
      </w:r>
    </w:p>
    <w:p w14:paraId="3EA2EC2D" w14:textId="64E95B99" w:rsidR="00C47A82" w:rsidRDefault="0081765D" w:rsidP="00C47A82">
      <w:pPr>
        <w:keepNext/>
        <w:pBdr>
          <w:top w:val="nil"/>
          <w:left w:val="nil"/>
          <w:bottom w:val="nil"/>
          <w:right w:val="nil"/>
          <w:between w:val="nil"/>
        </w:pBdr>
        <w:spacing w:line="480" w:lineRule="auto"/>
        <w:ind w:firstLine="720"/>
        <w:rPr>
          <w:bCs/>
          <w:iCs/>
          <w:color w:val="000000"/>
        </w:rPr>
      </w:pPr>
      <w:r w:rsidRPr="00C47A82">
        <w:rPr>
          <w:bCs/>
          <w:iCs/>
          <w:color w:val="000000"/>
        </w:rPr>
        <w:t xml:space="preserve">Finally, we tested the moderation effect of age group on the association between regional negative SME and recognition accuracy. As in the prior, single-region analysis (Methods 3.5.3: Group Analyses), we </w:t>
      </w:r>
      <w:r w:rsidRPr="00C47A82">
        <w:t xml:space="preserve">used linear regression models that also included age group, </w:t>
      </w:r>
      <w:proofErr w:type="gramStart"/>
      <w:r w:rsidRPr="00C47A82">
        <w:t>gender</w:t>
      </w:r>
      <w:proofErr w:type="gramEnd"/>
      <w:r w:rsidRPr="00C47A82">
        <w:t xml:space="preserve"> and IQ. To determine </w:t>
      </w:r>
      <w:r w:rsidRPr="00C47A82">
        <w:lastRenderedPageBreak/>
        <w:t xml:space="preserve">whether age group moderated this association, we repeated the previous linear regression models with the addition of an interaction term of age group and SME. A significant interaction term was interpreted as evidence of moderation of the association between SME and recognition accuracy by age group. </w:t>
      </w:r>
      <w:r w:rsidRPr="00C47A82">
        <w:rPr>
          <w:bCs/>
          <w:iCs/>
          <w:color w:val="000000"/>
        </w:rPr>
        <w:t xml:space="preserve">Age group significantly moderated the relationship between negative SME and recognition accuracy in all regions (p &lt; 0.05). </w:t>
      </w:r>
      <w:r w:rsidRPr="00C47A82">
        <w:rPr>
          <w:bCs/>
          <w:i/>
          <w:color w:val="000000"/>
        </w:rPr>
        <w:t>T</w:t>
      </w:r>
      <w:r w:rsidRPr="00C47A82">
        <w:rPr>
          <w:bCs/>
          <w:iCs/>
          <w:color w:val="000000"/>
        </w:rPr>
        <w:t>- and p-values for interaction terms, signifying moderation effect, are reported in Supplementary Table 10.</w:t>
      </w:r>
    </w:p>
    <w:p w14:paraId="676BE6D4" w14:textId="77777777" w:rsidR="00C47A82" w:rsidRPr="00C47A82" w:rsidRDefault="00C47A82" w:rsidP="00C47A82">
      <w:pPr>
        <w:keepNext/>
        <w:pBdr>
          <w:top w:val="nil"/>
          <w:left w:val="nil"/>
          <w:bottom w:val="nil"/>
          <w:right w:val="nil"/>
          <w:between w:val="nil"/>
        </w:pBdr>
        <w:spacing w:line="480" w:lineRule="auto"/>
        <w:ind w:firstLine="720"/>
        <w:rPr>
          <w:bCs/>
          <w:iCs/>
          <w:color w:val="000000"/>
        </w:rPr>
      </w:pPr>
    </w:p>
    <w:p w14:paraId="30DF566E" w14:textId="77777777" w:rsidR="0081765D" w:rsidRPr="00C47A82" w:rsidRDefault="0081765D" w:rsidP="0081765D">
      <w:pPr>
        <w:keepNext/>
        <w:pBdr>
          <w:top w:val="nil"/>
          <w:left w:val="nil"/>
          <w:bottom w:val="nil"/>
          <w:right w:val="nil"/>
          <w:between w:val="nil"/>
        </w:pBdr>
        <w:spacing w:after="200"/>
        <w:rPr>
          <w:b/>
          <w:color w:val="000000"/>
          <w:sz w:val="18"/>
          <w:szCs w:val="18"/>
        </w:rPr>
      </w:pPr>
      <w:r w:rsidRPr="00C47A82">
        <w:rPr>
          <w:b/>
          <w:color w:val="000000"/>
        </w:rPr>
        <w:t>Supplementary Table 9. Age group differences in regional negative subsequent memory effect.</w:t>
      </w:r>
    </w:p>
    <w:tbl>
      <w:tblPr>
        <w:tblStyle w:val="7"/>
        <w:tblW w:w="13084" w:type="dxa"/>
        <w:tblLayout w:type="fixed"/>
        <w:tblLook w:val="0400" w:firstRow="0" w:lastRow="0" w:firstColumn="0" w:lastColumn="0" w:noHBand="0" w:noVBand="1"/>
      </w:tblPr>
      <w:tblGrid>
        <w:gridCol w:w="2340"/>
        <w:gridCol w:w="1440"/>
        <w:gridCol w:w="870"/>
        <w:gridCol w:w="492"/>
        <w:gridCol w:w="1248"/>
        <w:gridCol w:w="1260"/>
        <w:gridCol w:w="968"/>
        <w:gridCol w:w="1218"/>
        <w:gridCol w:w="3248"/>
      </w:tblGrid>
      <w:tr w:rsidR="0081765D" w:rsidRPr="00C47A82" w14:paraId="77BBBE7E" w14:textId="77777777" w:rsidTr="005A450D">
        <w:trPr>
          <w:gridAfter w:val="1"/>
          <w:wAfter w:w="3248" w:type="dxa"/>
          <w:trHeight w:val="340"/>
        </w:trPr>
        <w:tc>
          <w:tcPr>
            <w:tcW w:w="2340" w:type="dxa"/>
            <w:tcBorders>
              <w:top w:val="single" w:sz="4" w:space="0" w:color="000000"/>
              <w:left w:val="nil"/>
              <w:bottom w:val="single" w:sz="8" w:space="0" w:color="000000"/>
              <w:right w:val="nil"/>
            </w:tcBorders>
            <w:shd w:val="clear" w:color="auto" w:fill="FFFFFF"/>
            <w:vAlign w:val="bottom"/>
          </w:tcPr>
          <w:p w14:paraId="03037981"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Brain Region</w:t>
            </w:r>
          </w:p>
        </w:tc>
        <w:tc>
          <w:tcPr>
            <w:tcW w:w="1440" w:type="dxa"/>
            <w:tcBorders>
              <w:top w:val="single" w:sz="4" w:space="0" w:color="000000"/>
              <w:left w:val="nil"/>
              <w:bottom w:val="single" w:sz="8" w:space="0" w:color="000000"/>
              <w:right w:val="nil"/>
            </w:tcBorders>
            <w:shd w:val="clear" w:color="auto" w:fill="FFFFFF"/>
            <w:vAlign w:val="bottom"/>
          </w:tcPr>
          <w:p w14:paraId="3758FE8A"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Children</w:t>
            </w:r>
          </w:p>
        </w:tc>
        <w:tc>
          <w:tcPr>
            <w:tcW w:w="1362" w:type="dxa"/>
            <w:gridSpan w:val="2"/>
            <w:tcBorders>
              <w:top w:val="single" w:sz="4" w:space="0" w:color="000000"/>
              <w:left w:val="nil"/>
              <w:bottom w:val="single" w:sz="8" w:space="0" w:color="000000"/>
              <w:right w:val="nil"/>
            </w:tcBorders>
            <w:shd w:val="clear" w:color="auto" w:fill="FFFFFF"/>
            <w:vAlign w:val="bottom"/>
          </w:tcPr>
          <w:p w14:paraId="6C29C235"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Adolescents</w:t>
            </w:r>
          </w:p>
        </w:tc>
        <w:tc>
          <w:tcPr>
            <w:tcW w:w="1248" w:type="dxa"/>
            <w:tcBorders>
              <w:top w:val="single" w:sz="4" w:space="0" w:color="000000"/>
              <w:left w:val="nil"/>
              <w:bottom w:val="single" w:sz="8" w:space="0" w:color="000000"/>
              <w:right w:val="nil"/>
            </w:tcBorders>
            <w:shd w:val="clear" w:color="auto" w:fill="FFFFFF"/>
            <w:vAlign w:val="bottom"/>
          </w:tcPr>
          <w:p w14:paraId="190C6670"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Young Adults</w:t>
            </w:r>
          </w:p>
        </w:tc>
        <w:tc>
          <w:tcPr>
            <w:tcW w:w="1260" w:type="dxa"/>
            <w:tcBorders>
              <w:top w:val="single" w:sz="4" w:space="0" w:color="000000"/>
              <w:left w:val="nil"/>
              <w:bottom w:val="single" w:sz="8" w:space="0" w:color="000000"/>
              <w:right w:val="nil"/>
            </w:tcBorders>
            <w:shd w:val="clear" w:color="auto" w:fill="FFFFFF"/>
            <w:vAlign w:val="bottom"/>
          </w:tcPr>
          <w:p w14:paraId="0BC2A1D8"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Older Adults</w:t>
            </w:r>
          </w:p>
        </w:tc>
        <w:tc>
          <w:tcPr>
            <w:tcW w:w="968" w:type="dxa"/>
            <w:tcBorders>
              <w:top w:val="single" w:sz="4" w:space="0" w:color="000000"/>
              <w:left w:val="nil"/>
              <w:bottom w:val="single" w:sz="8" w:space="0" w:color="000000"/>
              <w:right w:val="nil"/>
            </w:tcBorders>
            <w:shd w:val="clear" w:color="auto" w:fill="FFFFFF"/>
            <w:vAlign w:val="bottom"/>
          </w:tcPr>
          <w:p w14:paraId="44C79610" w14:textId="77777777" w:rsidR="0081765D" w:rsidRPr="00C47A82" w:rsidRDefault="0081765D" w:rsidP="005A450D">
            <w:pPr>
              <w:jc w:val="center"/>
              <w:rPr>
                <w:rFonts w:asciiTheme="majorHAnsi" w:eastAsia="Calibri" w:hAnsiTheme="majorHAnsi" w:cstheme="majorHAnsi"/>
                <w:i/>
                <w:iCs/>
                <w:color w:val="000000"/>
                <w:sz w:val="20"/>
                <w:szCs w:val="20"/>
              </w:rPr>
            </w:pPr>
            <w:r w:rsidRPr="00C47A82">
              <w:rPr>
                <w:rFonts w:asciiTheme="majorHAnsi" w:eastAsia="Calibri" w:hAnsiTheme="majorHAnsi" w:cstheme="majorHAnsi"/>
                <w:i/>
                <w:iCs/>
                <w:color w:val="000000"/>
                <w:sz w:val="20"/>
                <w:szCs w:val="20"/>
              </w:rPr>
              <w:t>F</w:t>
            </w:r>
          </w:p>
        </w:tc>
        <w:tc>
          <w:tcPr>
            <w:tcW w:w="1218" w:type="dxa"/>
            <w:tcBorders>
              <w:top w:val="single" w:sz="4" w:space="0" w:color="000000"/>
              <w:left w:val="nil"/>
              <w:bottom w:val="single" w:sz="8" w:space="0" w:color="000000"/>
              <w:right w:val="nil"/>
            </w:tcBorders>
            <w:shd w:val="clear" w:color="auto" w:fill="FFFFFF"/>
            <w:vAlign w:val="bottom"/>
          </w:tcPr>
          <w:p w14:paraId="37D4BF4D"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p</w:t>
            </w:r>
          </w:p>
        </w:tc>
      </w:tr>
      <w:tr w:rsidR="0081765D" w:rsidRPr="00C47A82" w14:paraId="2C65ACBD" w14:textId="77777777" w:rsidTr="005A450D">
        <w:trPr>
          <w:gridAfter w:val="1"/>
          <w:wAfter w:w="3248" w:type="dxa"/>
          <w:trHeight w:val="320"/>
        </w:trPr>
        <w:tc>
          <w:tcPr>
            <w:tcW w:w="2340" w:type="dxa"/>
            <w:tcBorders>
              <w:top w:val="nil"/>
              <w:left w:val="nil"/>
              <w:bottom w:val="nil"/>
              <w:right w:val="nil"/>
            </w:tcBorders>
            <w:shd w:val="clear" w:color="auto" w:fill="FFFFFF"/>
            <w:vAlign w:val="bottom"/>
          </w:tcPr>
          <w:p w14:paraId="7887D996"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Right Inferior Parietal</w:t>
            </w:r>
          </w:p>
        </w:tc>
        <w:tc>
          <w:tcPr>
            <w:tcW w:w="1440" w:type="dxa"/>
            <w:tcBorders>
              <w:top w:val="nil"/>
              <w:left w:val="nil"/>
              <w:bottom w:val="nil"/>
              <w:right w:val="nil"/>
            </w:tcBorders>
            <w:shd w:val="clear" w:color="auto" w:fill="FFFFFF"/>
            <w:vAlign w:val="bottom"/>
          </w:tcPr>
          <w:p w14:paraId="0EB34C67"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24 ± 3.83</w:t>
            </w:r>
          </w:p>
        </w:tc>
        <w:tc>
          <w:tcPr>
            <w:tcW w:w="1362" w:type="dxa"/>
            <w:gridSpan w:val="2"/>
            <w:tcBorders>
              <w:top w:val="nil"/>
              <w:left w:val="nil"/>
              <w:bottom w:val="nil"/>
              <w:right w:val="nil"/>
            </w:tcBorders>
            <w:shd w:val="clear" w:color="auto" w:fill="FFFFFF"/>
            <w:vAlign w:val="bottom"/>
          </w:tcPr>
          <w:p w14:paraId="0F86B71B"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69 ± 4.07</w:t>
            </w:r>
          </w:p>
        </w:tc>
        <w:tc>
          <w:tcPr>
            <w:tcW w:w="1248" w:type="dxa"/>
            <w:tcBorders>
              <w:top w:val="nil"/>
              <w:left w:val="nil"/>
              <w:bottom w:val="nil"/>
              <w:right w:val="nil"/>
            </w:tcBorders>
            <w:shd w:val="clear" w:color="auto" w:fill="FFFFFF"/>
            <w:vAlign w:val="bottom"/>
          </w:tcPr>
          <w:p w14:paraId="3E2B3650"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4.36 ± 2.70</w:t>
            </w:r>
          </w:p>
        </w:tc>
        <w:tc>
          <w:tcPr>
            <w:tcW w:w="1260" w:type="dxa"/>
            <w:tcBorders>
              <w:top w:val="nil"/>
              <w:left w:val="nil"/>
              <w:bottom w:val="nil"/>
              <w:right w:val="nil"/>
            </w:tcBorders>
            <w:shd w:val="clear" w:color="auto" w:fill="FFFFFF"/>
            <w:vAlign w:val="bottom"/>
          </w:tcPr>
          <w:p w14:paraId="1ACF7B0C"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59 ± 0.73</w:t>
            </w:r>
          </w:p>
        </w:tc>
        <w:tc>
          <w:tcPr>
            <w:tcW w:w="968" w:type="dxa"/>
            <w:tcBorders>
              <w:top w:val="nil"/>
              <w:left w:val="nil"/>
              <w:bottom w:val="nil"/>
              <w:right w:val="nil"/>
            </w:tcBorders>
            <w:shd w:val="clear" w:color="auto" w:fill="FFFFFF"/>
            <w:vAlign w:val="bottom"/>
          </w:tcPr>
          <w:p w14:paraId="24B048FD"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7.378</w:t>
            </w:r>
          </w:p>
        </w:tc>
        <w:tc>
          <w:tcPr>
            <w:tcW w:w="1218" w:type="dxa"/>
            <w:tcBorders>
              <w:top w:val="nil"/>
              <w:left w:val="nil"/>
              <w:bottom w:val="nil"/>
              <w:right w:val="nil"/>
            </w:tcBorders>
            <w:shd w:val="clear" w:color="auto" w:fill="FFFFFF"/>
            <w:vAlign w:val="bottom"/>
          </w:tcPr>
          <w:p w14:paraId="19ECCC48"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lt;0.001</w:t>
            </w:r>
          </w:p>
        </w:tc>
      </w:tr>
      <w:tr w:rsidR="0081765D" w:rsidRPr="00C47A82" w14:paraId="5F6BF9C0" w14:textId="77777777" w:rsidTr="005A450D">
        <w:trPr>
          <w:gridAfter w:val="1"/>
          <w:wAfter w:w="3248" w:type="dxa"/>
          <w:trHeight w:val="320"/>
        </w:trPr>
        <w:tc>
          <w:tcPr>
            <w:tcW w:w="2340" w:type="dxa"/>
            <w:tcBorders>
              <w:top w:val="nil"/>
              <w:left w:val="nil"/>
              <w:bottom w:val="nil"/>
              <w:right w:val="nil"/>
            </w:tcBorders>
            <w:shd w:val="clear" w:color="auto" w:fill="FFFFFF"/>
            <w:vAlign w:val="bottom"/>
          </w:tcPr>
          <w:p w14:paraId="53A0AC8B"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 xml:space="preserve">Right Middle Frontal </w:t>
            </w:r>
          </w:p>
        </w:tc>
        <w:tc>
          <w:tcPr>
            <w:tcW w:w="1440" w:type="dxa"/>
            <w:tcBorders>
              <w:top w:val="nil"/>
              <w:left w:val="nil"/>
              <w:bottom w:val="nil"/>
              <w:right w:val="nil"/>
            </w:tcBorders>
            <w:shd w:val="clear" w:color="auto" w:fill="FFFFFF"/>
            <w:vAlign w:val="bottom"/>
          </w:tcPr>
          <w:p w14:paraId="56084130"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60 ± 4.95</w:t>
            </w:r>
          </w:p>
        </w:tc>
        <w:tc>
          <w:tcPr>
            <w:tcW w:w="1362" w:type="dxa"/>
            <w:gridSpan w:val="2"/>
            <w:tcBorders>
              <w:top w:val="nil"/>
              <w:left w:val="nil"/>
              <w:bottom w:val="nil"/>
              <w:right w:val="nil"/>
            </w:tcBorders>
            <w:shd w:val="clear" w:color="auto" w:fill="FFFFFF"/>
            <w:vAlign w:val="bottom"/>
          </w:tcPr>
          <w:p w14:paraId="15B9AF79"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4.48 ± 6.37</w:t>
            </w:r>
          </w:p>
        </w:tc>
        <w:tc>
          <w:tcPr>
            <w:tcW w:w="1248" w:type="dxa"/>
            <w:tcBorders>
              <w:top w:val="nil"/>
              <w:left w:val="nil"/>
              <w:bottom w:val="nil"/>
              <w:right w:val="nil"/>
            </w:tcBorders>
            <w:shd w:val="clear" w:color="auto" w:fill="FFFFFF"/>
            <w:vAlign w:val="bottom"/>
          </w:tcPr>
          <w:p w14:paraId="0F8D710E"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6.02 ± 4.51</w:t>
            </w:r>
          </w:p>
        </w:tc>
        <w:tc>
          <w:tcPr>
            <w:tcW w:w="1260" w:type="dxa"/>
            <w:tcBorders>
              <w:top w:val="nil"/>
              <w:left w:val="nil"/>
              <w:bottom w:val="nil"/>
              <w:right w:val="nil"/>
            </w:tcBorders>
            <w:shd w:val="clear" w:color="auto" w:fill="FFFFFF"/>
            <w:vAlign w:val="bottom"/>
          </w:tcPr>
          <w:p w14:paraId="4036CD20"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34 ± 0.75</w:t>
            </w:r>
          </w:p>
        </w:tc>
        <w:tc>
          <w:tcPr>
            <w:tcW w:w="968" w:type="dxa"/>
            <w:tcBorders>
              <w:top w:val="nil"/>
              <w:left w:val="nil"/>
              <w:bottom w:val="nil"/>
              <w:right w:val="nil"/>
            </w:tcBorders>
            <w:shd w:val="clear" w:color="auto" w:fill="FFFFFF"/>
            <w:vAlign w:val="bottom"/>
          </w:tcPr>
          <w:p w14:paraId="11681075"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9.043</w:t>
            </w:r>
          </w:p>
        </w:tc>
        <w:tc>
          <w:tcPr>
            <w:tcW w:w="1218" w:type="dxa"/>
            <w:tcBorders>
              <w:top w:val="nil"/>
              <w:left w:val="nil"/>
              <w:bottom w:val="nil"/>
              <w:right w:val="nil"/>
            </w:tcBorders>
            <w:shd w:val="clear" w:color="auto" w:fill="FFFFFF"/>
            <w:vAlign w:val="bottom"/>
          </w:tcPr>
          <w:p w14:paraId="604C0516"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lt;0.001</w:t>
            </w:r>
          </w:p>
        </w:tc>
      </w:tr>
      <w:tr w:rsidR="0081765D" w:rsidRPr="00C47A82" w14:paraId="61015AFA" w14:textId="77777777" w:rsidTr="005A450D">
        <w:trPr>
          <w:gridAfter w:val="1"/>
          <w:wAfter w:w="3248" w:type="dxa"/>
          <w:trHeight w:val="320"/>
        </w:trPr>
        <w:tc>
          <w:tcPr>
            <w:tcW w:w="2340" w:type="dxa"/>
            <w:tcBorders>
              <w:top w:val="nil"/>
              <w:left w:val="nil"/>
              <w:bottom w:val="nil"/>
              <w:right w:val="nil"/>
            </w:tcBorders>
            <w:shd w:val="clear" w:color="auto" w:fill="FFFFFF"/>
            <w:vAlign w:val="bottom"/>
          </w:tcPr>
          <w:p w14:paraId="4C593602"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Midcingulate</w:t>
            </w:r>
          </w:p>
        </w:tc>
        <w:tc>
          <w:tcPr>
            <w:tcW w:w="1440" w:type="dxa"/>
            <w:tcBorders>
              <w:top w:val="nil"/>
              <w:left w:val="nil"/>
              <w:bottom w:val="nil"/>
              <w:right w:val="nil"/>
            </w:tcBorders>
            <w:shd w:val="clear" w:color="auto" w:fill="FFFFFF"/>
            <w:vAlign w:val="bottom"/>
          </w:tcPr>
          <w:p w14:paraId="1579BCDA"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39 ± 2.84</w:t>
            </w:r>
          </w:p>
        </w:tc>
        <w:tc>
          <w:tcPr>
            <w:tcW w:w="1362" w:type="dxa"/>
            <w:gridSpan w:val="2"/>
            <w:tcBorders>
              <w:top w:val="nil"/>
              <w:left w:val="nil"/>
              <w:bottom w:val="nil"/>
              <w:right w:val="nil"/>
            </w:tcBorders>
            <w:shd w:val="clear" w:color="auto" w:fill="FFFFFF"/>
            <w:vAlign w:val="bottom"/>
          </w:tcPr>
          <w:p w14:paraId="7A4EADAA"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32 ± 1.96</w:t>
            </w:r>
          </w:p>
        </w:tc>
        <w:tc>
          <w:tcPr>
            <w:tcW w:w="1248" w:type="dxa"/>
            <w:tcBorders>
              <w:top w:val="nil"/>
              <w:left w:val="nil"/>
              <w:bottom w:val="nil"/>
              <w:right w:val="nil"/>
            </w:tcBorders>
            <w:shd w:val="clear" w:color="auto" w:fill="FFFFFF"/>
            <w:vAlign w:val="bottom"/>
          </w:tcPr>
          <w:p w14:paraId="376954FC"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09 ± 2.62</w:t>
            </w:r>
          </w:p>
        </w:tc>
        <w:tc>
          <w:tcPr>
            <w:tcW w:w="1260" w:type="dxa"/>
            <w:tcBorders>
              <w:top w:val="nil"/>
              <w:left w:val="nil"/>
              <w:bottom w:val="nil"/>
              <w:right w:val="nil"/>
            </w:tcBorders>
            <w:shd w:val="clear" w:color="auto" w:fill="FFFFFF"/>
            <w:vAlign w:val="bottom"/>
          </w:tcPr>
          <w:p w14:paraId="5EEE15B2"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01 ± 0.68</w:t>
            </w:r>
          </w:p>
        </w:tc>
        <w:tc>
          <w:tcPr>
            <w:tcW w:w="968" w:type="dxa"/>
            <w:tcBorders>
              <w:top w:val="nil"/>
              <w:left w:val="nil"/>
              <w:bottom w:val="nil"/>
              <w:right w:val="nil"/>
            </w:tcBorders>
            <w:shd w:val="clear" w:color="auto" w:fill="FFFFFF"/>
            <w:vAlign w:val="bottom"/>
          </w:tcPr>
          <w:p w14:paraId="6EC338CF"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4.778</w:t>
            </w:r>
          </w:p>
        </w:tc>
        <w:tc>
          <w:tcPr>
            <w:tcW w:w="1218" w:type="dxa"/>
            <w:tcBorders>
              <w:top w:val="nil"/>
              <w:left w:val="nil"/>
              <w:bottom w:val="nil"/>
              <w:right w:val="nil"/>
            </w:tcBorders>
            <w:shd w:val="clear" w:color="auto" w:fill="FFFFFF"/>
            <w:vAlign w:val="bottom"/>
          </w:tcPr>
          <w:p w14:paraId="526753A9"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004</w:t>
            </w:r>
          </w:p>
        </w:tc>
      </w:tr>
      <w:tr w:rsidR="0081765D" w:rsidRPr="00C47A82" w14:paraId="2C7827F7" w14:textId="77777777" w:rsidTr="005A450D">
        <w:trPr>
          <w:gridAfter w:val="1"/>
          <w:wAfter w:w="3248" w:type="dxa"/>
          <w:trHeight w:val="320"/>
        </w:trPr>
        <w:tc>
          <w:tcPr>
            <w:tcW w:w="2340" w:type="dxa"/>
            <w:tcBorders>
              <w:top w:val="nil"/>
              <w:left w:val="nil"/>
              <w:bottom w:val="nil"/>
              <w:right w:val="nil"/>
            </w:tcBorders>
            <w:shd w:val="clear" w:color="auto" w:fill="FFFFFF"/>
            <w:vAlign w:val="bottom"/>
          </w:tcPr>
          <w:p w14:paraId="0C0C07D5"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Posterior Cingulate</w:t>
            </w:r>
          </w:p>
        </w:tc>
        <w:tc>
          <w:tcPr>
            <w:tcW w:w="1440" w:type="dxa"/>
            <w:tcBorders>
              <w:top w:val="nil"/>
              <w:left w:val="nil"/>
              <w:bottom w:val="nil"/>
              <w:right w:val="nil"/>
            </w:tcBorders>
            <w:shd w:val="clear" w:color="auto" w:fill="FFFFFF"/>
            <w:vAlign w:val="bottom"/>
          </w:tcPr>
          <w:p w14:paraId="44953625"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19 ± 2.71</w:t>
            </w:r>
          </w:p>
        </w:tc>
        <w:tc>
          <w:tcPr>
            <w:tcW w:w="1362" w:type="dxa"/>
            <w:gridSpan w:val="2"/>
            <w:tcBorders>
              <w:top w:val="nil"/>
              <w:left w:val="nil"/>
              <w:bottom w:val="nil"/>
              <w:right w:val="nil"/>
            </w:tcBorders>
            <w:shd w:val="clear" w:color="auto" w:fill="FFFFFF"/>
            <w:vAlign w:val="bottom"/>
          </w:tcPr>
          <w:p w14:paraId="2B4AF306"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89 ± 3.75</w:t>
            </w:r>
          </w:p>
        </w:tc>
        <w:tc>
          <w:tcPr>
            <w:tcW w:w="1248" w:type="dxa"/>
            <w:tcBorders>
              <w:top w:val="nil"/>
              <w:left w:val="nil"/>
              <w:bottom w:val="nil"/>
              <w:right w:val="nil"/>
            </w:tcBorders>
            <w:shd w:val="clear" w:color="auto" w:fill="FFFFFF"/>
            <w:vAlign w:val="bottom"/>
          </w:tcPr>
          <w:p w14:paraId="7559EEE4"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65 ± 2.99</w:t>
            </w:r>
          </w:p>
        </w:tc>
        <w:tc>
          <w:tcPr>
            <w:tcW w:w="1260" w:type="dxa"/>
            <w:tcBorders>
              <w:top w:val="nil"/>
              <w:left w:val="nil"/>
              <w:bottom w:val="nil"/>
              <w:right w:val="nil"/>
            </w:tcBorders>
            <w:shd w:val="clear" w:color="auto" w:fill="FFFFFF"/>
            <w:vAlign w:val="bottom"/>
          </w:tcPr>
          <w:p w14:paraId="162E8622"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09 ± 0.87</w:t>
            </w:r>
          </w:p>
        </w:tc>
        <w:tc>
          <w:tcPr>
            <w:tcW w:w="968" w:type="dxa"/>
            <w:tcBorders>
              <w:top w:val="nil"/>
              <w:left w:val="nil"/>
              <w:bottom w:val="nil"/>
              <w:right w:val="nil"/>
            </w:tcBorders>
            <w:shd w:val="clear" w:color="auto" w:fill="FFFFFF"/>
            <w:vAlign w:val="bottom"/>
          </w:tcPr>
          <w:p w14:paraId="11DC9002"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4.386</w:t>
            </w:r>
          </w:p>
        </w:tc>
        <w:tc>
          <w:tcPr>
            <w:tcW w:w="1218" w:type="dxa"/>
            <w:tcBorders>
              <w:top w:val="nil"/>
              <w:left w:val="nil"/>
              <w:bottom w:val="nil"/>
              <w:right w:val="nil"/>
            </w:tcBorders>
            <w:shd w:val="clear" w:color="auto" w:fill="FFFFFF"/>
            <w:vAlign w:val="bottom"/>
          </w:tcPr>
          <w:p w14:paraId="558D6568"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006</w:t>
            </w:r>
          </w:p>
        </w:tc>
      </w:tr>
      <w:tr w:rsidR="0081765D" w:rsidRPr="00C47A82" w14:paraId="2CF47F9D" w14:textId="77777777" w:rsidTr="005A450D">
        <w:trPr>
          <w:gridAfter w:val="1"/>
          <w:wAfter w:w="3248" w:type="dxa"/>
          <w:trHeight w:val="320"/>
        </w:trPr>
        <w:tc>
          <w:tcPr>
            <w:tcW w:w="2340" w:type="dxa"/>
            <w:tcBorders>
              <w:top w:val="nil"/>
              <w:left w:val="nil"/>
              <w:bottom w:val="nil"/>
              <w:right w:val="nil"/>
            </w:tcBorders>
            <w:shd w:val="clear" w:color="auto" w:fill="FFFFFF"/>
            <w:vAlign w:val="bottom"/>
          </w:tcPr>
          <w:p w14:paraId="18A1F8C3"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Anterior Cingulate</w:t>
            </w:r>
          </w:p>
        </w:tc>
        <w:tc>
          <w:tcPr>
            <w:tcW w:w="1440" w:type="dxa"/>
            <w:tcBorders>
              <w:top w:val="nil"/>
              <w:left w:val="nil"/>
              <w:bottom w:val="nil"/>
              <w:right w:val="nil"/>
            </w:tcBorders>
            <w:shd w:val="clear" w:color="auto" w:fill="FFFFFF"/>
            <w:vAlign w:val="bottom"/>
          </w:tcPr>
          <w:p w14:paraId="18D11600"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51 ± 2.29</w:t>
            </w:r>
          </w:p>
        </w:tc>
        <w:tc>
          <w:tcPr>
            <w:tcW w:w="1362" w:type="dxa"/>
            <w:gridSpan w:val="2"/>
            <w:tcBorders>
              <w:top w:val="nil"/>
              <w:left w:val="nil"/>
              <w:bottom w:val="nil"/>
              <w:right w:val="nil"/>
            </w:tcBorders>
            <w:shd w:val="clear" w:color="auto" w:fill="FFFFFF"/>
            <w:vAlign w:val="bottom"/>
          </w:tcPr>
          <w:p w14:paraId="2845CA94"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71 ± 2.11</w:t>
            </w:r>
          </w:p>
        </w:tc>
        <w:tc>
          <w:tcPr>
            <w:tcW w:w="1248" w:type="dxa"/>
            <w:tcBorders>
              <w:top w:val="nil"/>
              <w:left w:val="nil"/>
              <w:bottom w:val="nil"/>
              <w:right w:val="nil"/>
            </w:tcBorders>
            <w:shd w:val="clear" w:color="auto" w:fill="FFFFFF"/>
            <w:vAlign w:val="bottom"/>
          </w:tcPr>
          <w:p w14:paraId="18795BAC"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24 ± 2.17</w:t>
            </w:r>
          </w:p>
        </w:tc>
        <w:tc>
          <w:tcPr>
            <w:tcW w:w="1260" w:type="dxa"/>
            <w:tcBorders>
              <w:top w:val="nil"/>
              <w:left w:val="nil"/>
              <w:bottom w:val="nil"/>
              <w:right w:val="nil"/>
            </w:tcBorders>
            <w:shd w:val="clear" w:color="auto" w:fill="FFFFFF"/>
            <w:vAlign w:val="bottom"/>
          </w:tcPr>
          <w:p w14:paraId="02BE890A"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45 ± 1.37</w:t>
            </w:r>
          </w:p>
        </w:tc>
        <w:tc>
          <w:tcPr>
            <w:tcW w:w="968" w:type="dxa"/>
            <w:tcBorders>
              <w:top w:val="nil"/>
              <w:left w:val="nil"/>
              <w:bottom w:val="nil"/>
              <w:right w:val="nil"/>
            </w:tcBorders>
            <w:shd w:val="clear" w:color="auto" w:fill="FFFFFF"/>
            <w:vAlign w:val="bottom"/>
          </w:tcPr>
          <w:p w14:paraId="629BF6E8"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4.102</w:t>
            </w:r>
          </w:p>
        </w:tc>
        <w:tc>
          <w:tcPr>
            <w:tcW w:w="1218" w:type="dxa"/>
            <w:tcBorders>
              <w:top w:val="nil"/>
              <w:left w:val="nil"/>
              <w:bottom w:val="nil"/>
              <w:right w:val="nil"/>
            </w:tcBorders>
            <w:shd w:val="clear" w:color="auto" w:fill="FFFFFF"/>
            <w:vAlign w:val="bottom"/>
          </w:tcPr>
          <w:p w14:paraId="145C1DEB"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009</w:t>
            </w:r>
          </w:p>
        </w:tc>
      </w:tr>
      <w:tr w:rsidR="0081765D" w:rsidRPr="00C47A82" w14:paraId="6237100C" w14:textId="77777777" w:rsidTr="005A450D">
        <w:trPr>
          <w:gridAfter w:val="1"/>
          <w:wAfter w:w="3248" w:type="dxa"/>
          <w:trHeight w:val="320"/>
        </w:trPr>
        <w:tc>
          <w:tcPr>
            <w:tcW w:w="2340" w:type="dxa"/>
            <w:tcBorders>
              <w:top w:val="nil"/>
              <w:left w:val="nil"/>
              <w:bottom w:val="nil"/>
              <w:right w:val="nil"/>
            </w:tcBorders>
            <w:shd w:val="clear" w:color="auto" w:fill="FFFFFF"/>
            <w:vAlign w:val="bottom"/>
          </w:tcPr>
          <w:p w14:paraId="3AD06933"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Left Inferior Parietal</w:t>
            </w:r>
          </w:p>
        </w:tc>
        <w:tc>
          <w:tcPr>
            <w:tcW w:w="1440" w:type="dxa"/>
            <w:tcBorders>
              <w:top w:val="nil"/>
              <w:left w:val="nil"/>
              <w:bottom w:val="nil"/>
              <w:right w:val="nil"/>
            </w:tcBorders>
            <w:shd w:val="clear" w:color="auto" w:fill="FFFFFF"/>
            <w:vAlign w:val="bottom"/>
          </w:tcPr>
          <w:p w14:paraId="6860A816"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48 ± 2.66</w:t>
            </w:r>
          </w:p>
        </w:tc>
        <w:tc>
          <w:tcPr>
            <w:tcW w:w="1362" w:type="dxa"/>
            <w:gridSpan w:val="2"/>
            <w:tcBorders>
              <w:top w:val="nil"/>
              <w:left w:val="nil"/>
              <w:bottom w:val="nil"/>
              <w:right w:val="nil"/>
            </w:tcBorders>
            <w:shd w:val="clear" w:color="auto" w:fill="FFFFFF"/>
            <w:vAlign w:val="bottom"/>
          </w:tcPr>
          <w:p w14:paraId="5F1D36AC"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76 ± 2.19</w:t>
            </w:r>
          </w:p>
        </w:tc>
        <w:tc>
          <w:tcPr>
            <w:tcW w:w="1248" w:type="dxa"/>
            <w:tcBorders>
              <w:top w:val="nil"/>
              <w:left w:val="nil"/>
              <w:bottom w:val="nil"/>
              <w:right w:val="nil"/>
            </w:tcBorders>
            <w:shd w:val="clear" w:color="auto" w:fill="FFFFFF"/>
            <w:vAlign w:val="bottom"/>
          </w:tcPr>
          <w:p w14:paraId="7EC746C9"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11 ± 2.51</w:t>
            </w:r>
          </w:p>
        </w:tc>
        <w:tc>
          <w:tcPr>
            <w:tcW w:w="1260" w:type="dxa"/>
            <w:tcBorders>
              <w:top w:val="nil"/>
              <w:left w:val="nil"/>
              <w:bottom w:val="nil"/>
              <w:right w:val="nil"/>
            </w:tcBorders>
            <w:shd w:val="clear" w:color="auto" w:fill="FFFFFF"/>
            <w:vAlign w:val="bottom"/>
          </w:tcPr>
          <w:p w14:paraId="3DF39936"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44 ± 1.15</w:t>
            </w:r>
          </w:p>
        </w:tc>
        <w:tc>
          <w:tcPr>
            <w:tcW w:w="968" w:type="dxa"/>
            <w:tcBorders>
              <w:top w:val="nil"/>
              <w:left w:val="nil"/>
              <w:bottom w:val="nil"/>
              <w:right w:val="nil"/>
            </w:tcBorders>
            <w:shd w:val="clear" w:color="auto" w:fill="FFFFFF"/>
            <w:vAlign w:val="bottom"/>
          </w:tcPr>
          <w:p w14:paraId="454980C3"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3.168</w:t>
            </w:r>
          </w:p>
        </w:tc>
        <w:tc>
          <w:tcPr>
            <w:tcW w:w="1218" w:type="dxa"/>
            <w:tcBorders>
              <w:top w:val="nil"/>
              <w:left w:val="nil"/>
              <w:bottom w:val="nil"/>
              <w:right w:val="nil"/>
            </w:tcBorders>
            <w:shd w:val="clear" w:color="auto" w:fill="FFFFFF"/>
            <w:vAlign w:val="bottom"/>
          </w:tcPr>
          <w:p w14:paraId="2FDD9201"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027</w:t>
            </w:r>
          </w:p>
        </w:tc>
      </w:tr>
      <w:tr w:rsidR="0081765D" w:rsidRPr="00C47A82" w14:paraId="300C5644" w14:textId="77777777" w:rsidTr="005A450D">
        <w:trPr>
          <w:gridAfter w:val="1"/>
          <w:wAfter w:w="3248" w:type="dxa"/>
          <w:trHeight w:val="320"/>
        </w:trPr>
        <w:tc>
          <w:tcPr>
            <w:tcW w:w="2340" w:type="dxa"/>
            <w:tcBorders>
              <w:top w:val="nil"/>
              <w:left w:val="nil"/>
              <w:bottom w:val="nil"/>
              <w:right w:val="nil"/>
            </w:tcBorders>
            <w:shd w:val="clear" w:color="auto" w:fill="FFFFFF"/>
            <w:vAlign w:val="bottom"/>
          </w:tcPr>
          <w:p w14:paraId="756F7479"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Left Middle Frontal</w:t>
            </w:r>
          </w:p>
        </w:tc>
        <w:tc>
          <w:tcPr>
            <w:tcW w:w="1440" w:type="dxa"/>
            <w:tcBorders>
              <w:top w:val="nil"/>
              <w:left w:val="nil"/>
              <w:bottom w:val="nil"/>
              <w:right w:val="nil"/>
            </w:tcBorders>
            <w:shd w:val="clear" w:color="auto" w:fill="FFFFFF"/>
            <w:vAlign w:val="bottom"/>
          </w:tcPr>
          <w:p w14:paraId="4FD4372C"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3.21 ± 4.84</w:t>
            </w:r>
          </w:p>
        </w:tc>
        <w:tc>
          <w:tcPr>
            <w:tcW w:w="1362" w:type="dxa"/>
            <w:gridSpan w:val="2"/>
            <w:tcBorders>
              <w:top w:val="nil"/>
              <w:left w:val="nil"/>
              <w:bottom w:val="nil"/>
              <w:right w:val="nil"/>
            </w:tcBorders>
            <w:shd w:val="clear" w:color="auto" w:fill="FFFFFF"/>
            <w:vAlign w:val="bottom"/>
          </w:tcPr>
          <w:p w14:paraId="1B557E82"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76 ± 5.61</w:t>
            </w:r>
          </w:p>
        </w:tc>
        <w:tc>
          <w:tcPr>
            <w:tcW w:w="1248" w:type="dxa"/>
            <w:tcBorders>
              <w:top w:val="nil"/>
              <w:left w:val="nil"/>
              <w:bottom w:val="nil"/>
              <w:right w:val="nil"/>
            </w:tcBorders>
            <w:shd w:val="clear" w:color="auto" w:fill="FFFFFF"/>
            <w:vAlign w:val="bottom"/>
          </w:tcPr>
          <w:p w14:paraId="39E30DCE"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76 ± 4.89</w:t>
            </w:r>
          </w:p>
        </w:tc>
        <w:tc>
          <w:tcPr>
            <w:tcW w:w="1260" w:type="dxa"/>
            <w:tcBorders>
              <w:top w:val="nil"/>
              <w:left w:val="nil"/>
              <w:bottom w:val="nil"/>
              <w:right w:val="nil"/>
            </w:tcBorders>
            <w:shd w:val="clear" w:color="auto" w:fill="FFFFFF"/>
            <w:vAlign w:val="bottom"/>
          </w:tcPr>
          <w:p w14:paraId="569563BD"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80 ± 1.80</w:t>
            </w:r>
          </w:p>
        </w:tc>
        <w:tc>
          <w:tcPr>
            <w:tcW w:w="968" w:type="dxa"/>
            <w:tcBorders>
              <w:top w:val="nil"/>
              <w:left w:val="nil"/>
              <w:bottom w:val="nil"/>
              <w:right w:val="nil"/>
            </w:tcBorders>
            <w:shd w:val="clear" w:color="auto" w:fill="FFFFFF"/>
            <w:vAlign w:val="bottom"/>
          </w:tcPr>
          <w:p w14:paraId="3C202393"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3.655</w:t>
            </w:r>
          </w:p>
        </w:tc>
        <w:tc>
          <w:tcPr>
            <w:tcW w:w="1218" w:type="dxa"/>
            <w:tcBorders>
              <w:top w:val="nil"/>
              <w:left w:val="nil"/>
              <w:bottom w:val="nil"/>
              <w:right w:val="nil"/>
            </w:tcBorders>
            <w:shd w:val="clear" w:color="auto" w:fill="FFFFFF"/>
            <w:vAlign w:val="bottom"/>
          </w:tcPr>
          <w:p w14:paraId="3801970B"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015</w:t>
            </w:r>
          </w:p>
        </w:tc>
      </w:tr>
      <w:tr w:rsidR="0081765D" w:rsidRPr="00C47A82" w14:paraId="42B7B358" w14:textId="77777777" w:rsidTr="005A450D">
        <w:trPr>
          <w:gridAfter w:val="1"/>
          <w:wAfter w:w="3248" w:type="dxa"/>
          <w:trHeight w:val="320"/>
        </w:trPr>
        <w:tc>
          <w:tcPr>
            <w:tcW w:w="2340" w:type="dxa"/>
            <w:tcBorders>
              <w:top w:val="nil"/>
              <w:left w:val="nil"/>
              <w:right w:val="nil"/>
            </w:tcBorders>
            <w:shd w:val="clear" w:color="auto" w:fill="FFFFFF"/>
            <w:vAlign w:val="bottom"/>
          </w:tcPr>
          <w:p w14:paraId="64563D4D"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Right Middle Temporal</w:t>
            </w:r>
          </w:p>
        </w:tc>
        <w:tc>
          <w:tcPr>
            <w:tcW w:w="1440" w:type="dxa"/>
            <w:tcBorders>
              <w:top w:val="nil"/>
              <w:left w:val="nil"/>
              <w:right w:val="nil"/>
            </w:tcBorders>
            <w:shd w:val="clear" w:color="auto" w:fill="FFFFFF"/>
            <w:vAlign w:val="bottom"/>
          </w:tcPr>
          <w:p w14:paraId="5B7AA191"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70 ± 3.14</w:t>
            </w:r>
          </w:p>
        </w:tc>
        <w:tc>
          <w:tcPr>
            <w:tcW w:w="1362" w:type="dxa"/>
            <w:gridSpan w:val="2"/>
            <w:tcBorders>
              <w:top w:val="nil"/>
              <w:left w:val="nil"/>
              <w:right w:val="nil"/>
            </w:tcBorders>
            <w:shd w:val="clear" w:color="auto" w:fill="FFFFFF"/>
            <w:vAlign w:val="bottom"/>
          </w:tcPr>
          <w:p w14:paraId="0A95156A"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68 ± 3.02</w:t>
            </w:r>
          </w:p>
        </w:tc>
        <w:tc>
          <w:tcPr>
            <w:tcW w:w="1248" w:type="dxa"/>
            <w:tcBorders>
              <w:top w:val="nil"/>
              <w:left w:val="nil"/>
              <w:right w:val="nil"/>
            </w:tcBorders>
            <w:shd w:val="clear" w:color="auto" w:fill="FFFFFF"/>
            <w:vAlign w:val="bottom"/>
          </w:tcPr>
          <w:p w14:paraId="14633FE7"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66 ± 2.71</w:t>
            </w:r>
          </w:p>
        </w:tc>
        <w:tc>
          <w:tcPr>
            <w:tcW w:w="1260" w:type="dxa"/>
            <w:tcBorders>
              <w:top w:val="nil"/>
              <w:left w:val="nil"/>
              <w:right w:val="nil"/>
            </w:tcBorders>
            <w:shd w:val="clear" w:color="auto" w:fill="FFFFFF"/>
            <w:vAlign w:val="bottom"/>
          </w:tcPr>
          <w:p w14:paraId="3E9743D4"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24 ± 0.84</w:t>
            </w:r>
          </w:p>
        </w:tc>
        <w:tc>
          <w:tcPr>
            <w:tcW w:w="968" w:type="dxa"/>
            <w:tcBorders>
              <w:top w:val="nil"/>
              <w:left w:val="nil"/>
              <w:right w:val="nil"/>
            </w:tcBorders>
            <w:shd w:val="clear" w:color="auto" w:fill="FFFFFF"/>
            <w:vAlign w:val="bottom"/>
          </w:tcPr>
          <w:p w14:paraId="4C11FDB9"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4.393</w:t>
            </w:r>
          </w:p>
        </w:tc>
        <w:tc>
          <w:tcPr>
            <w:tcW w:w="1218" w:type="dxa"/>
            <w:tcBorders>
              <w:top w:val="nil"/>
              <w:left w:val="nil"/>
              <w:right w:val="nil"/>
            </w:tcBorders>
            <w:shd w:val="clear" w:color="auto" w:fill="FFFFFF"/>
            <w:vAlign w:val="bottom"/>
          </w:tcPr>
          <w:p w14:paraId="693F76A6"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006</w:t>
            </w:r>
          </w:p>
        </w:tc>
      </w:tr>
      <w:tr w:rsidR="0081765D" w:rsidRPr="00C47A82" w14:paraId="25C0CE12" w14:textId="77777777" w:rsidTr="005A450D">
        <w:trPr>
          <w:gridAfter w:val="1"/>
          <w:wAfter w:w="3248" w:type="dxa"/>
          <w:trHeight w:val="320"/>
        </w:trPr>
        <w:tc>
          <w:tcPr>
            <w:tcW w:w="2340" w:type="dxa"/>
            <w:tcBorders>
              <w:top w:val="nil"/>
              <w:left w:val="nil"/>
              <w:bottom w:val="single" w:sz="4" w:space="0" w:color="auto"/>
              <w:right w:val="nil"/>
            </w:tcBorders>
            <w:shd w:val="clear" w:color="auto" w:fill="FFFFFF"/>
            <w:vAlign w:val="bottom"/>
          </w:tcPr>
          <w:p w14:paraId="1C68062C" w14:textId="77777777" w:rsidR="0081765D" w:rsidRPr="00C47A82" w:rsidRDefault="0081765D" w:rsidP="005A450D">
            <w:pP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Right Superior Frontal</w:t>
            </w:r>
          </w:p>
        </w:tc>
        <w:tc>
          <w:tcPr>
            <w:tcW w:w="1440" w:type="dxa"/>
            <w:tcBorders>
              <w:top w:val="nil"/>
              <w:left w:val="nil"/>
              <w:bottom w:val="single" w:sz="4" w:space="0" w:color="auto"/>
              <w:right w:val="nil"/>
            </w:tcBorders>
            <w:shd w:val="clear" w:color="auto" w:fill="FFFFFF"/>
            <w:vAlign w:val="bottom"/>
          </w:tcPr>
          <w:p w14:paraId="5DC1793C"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11 ± 3.45</w:t>
            </w:r>
          </w:p>
        </w:tc>
        <w:tc>
          <w:tcPr>
            <w:tcW w:w="1362" w:type="dxa"/>
            <w:gridSpan w:val="2"/>
            <w:tcBorders>
              <w:top w:val="nil"/>
              <w:left w:val="nil"/>
              <w:bottom w:val="single" w:sz="4" w:space="0" w:color="auto"/>
              <w:right w:val="nil"/>
            </w:tcBorders>
            <w:shd w:val="clear" w:color="auto" w:fill="FFFFFF"/>
            <w:vAlign w:val="bottom"/>
          </w:tcPr>
          <w:p w14:paraId="6254D5ED"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1.45 ± 3.31</w:t>
            </w:r>
          </w:p>
        </w:tc>
        <w:tc>
          <w:tcPr>
            <w:tcW w:w="1248" w:type="dxa"/>
            <w:tcBorders>
              <w:top w:val="nil"/>
              <w:left w:val="nil"/>
              <w:bottom w:val="single" w:sz="4" w:space="0" w:color="auto"/>
              <w:right w:val="nil"/>
            </w:tcBorders>
            <w:shd w:val="clear" w:color="auto" w:fill="FFFFFF"/>
            <w:vAlign w:val="bottom"/>
          </w:tcPr>
          <w:p w14:paraId="6B9FCAD9"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06 ± 2.52</w:t>
            </w:r>
          </w:p>
        </w:tc>
        <w:tc>
          <w:tcPr>
            <w:tcW w:w="1260" w:type="dxa"/>
            <w:tcBorders>
              <w:top w:val="nil"/>
              <w:left w:val="nil"/>
              <w:bottom w:val="single" w:sz="4" w:space="0" w:color="auto"/>
              <w:right w:val="nil"/>
            </w:tcBorders>
            <w:shd w:val="clear" w:color="auto" w:fill="FFFFFF"/>
            <w:vAlign w:val="bottom"/>
          </w:tcPr>
          <w:p w14:paraId="6C35DA4B" w14:textId="77777777" w:rsidR="0081765D" w:rsidRPr="00C47A82" w:rsidRDefault="0081765D" w:rsidP="005A450D">
            <w:pPr>
              <w:jc w:val="center"/>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49 ± 0.64</w:t>
            </w:r>
          </w:p>
        </w:tc>
        <w:tc>
          <w:tcPr>
            <w:tcW w:w="968" w:type="dxa"/>
            <w:tcBorders>
              <w:top w:val="nil"/>
              <w:left w:val="nil"/>
              <w:bottom w:val="single" w:sz="4" w:space="0" w:color="auto"/>
              <w:right w:val="nil"/>
            </w:tcBorders>
            <w:shd w:val="clear" w:color="auto" w:fill="FFFFFF"/>
            <w:vAlign w:val="bottom"/>
          </w:tcPr>
          <w:p w14:paraId="69046C00"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2.219</w:t>
            </w:r>
          </w:p>
        </w:tc>
        <w:tc>
          <w:tcPr>
            <w:tcW w:w="1218" w:type="dxa"/>
            <w:tcBorders>
              <w:top w:val="nil"/>
              <w:left w:val="nil"/>
              <w:bottom w:val="single" w:sz="4" w:space="0" w:color="auto"/>
              <w:right w:val="nil"/>
            </w:tcBorders>
            <w:shd w:val="clear" w:color="auto" w:fill="FFFFFF"/>
            <w:vAlign w:val="bottom"/>
          </w:tcPr>
          <w:p w14:paraId="69B02679" w14:textId="77777777" w:rsidR="0081765D" w:rsidRPr="00C47A82" w:rsidRDefault="0081765D" w:rsidP="005A450D">
            <w:pPr>
              <w:jc w:val="right"/>
              <w:rPr>
                <w:rFonts w:asciiTheme="majorHAnsi" w:eastAsia="Calibri" w:hAnsiTheme="majorHAnsi" w:cstheme="majorHAnsi"/>
                <w:color w:val="000000"/>
                <w:sz w:val="20"/>
                <w:szCs w:val="20"/>
              </w:rPr>
            </w:pPr>
            <w:r w:rsidRPr="00C47A82">
              <w:rPr>
                <w:rFonts w:asciiTheme="majorHAnsi" w:eastAsia="Calibri" w:hAnsiTheme="majorHAnsi" w:cstheme="majorHAnsi"/>
                <w:color w:val="000000"/>
                <w:sz w:val="20"/>
                <w:szCs w:val="20"/>
              </w:rPr>
              <w:t>0.090</w:t>
            </w:r>
          </w:p>
        </w:tc>
      </w:tr>
      <w:tr w:rsidR="0081765D" w:rsidRPr="00C47A82" w14:paraId="4FBA684B" w14:textId="77777777" w:rsidTr="005A450D">
        <w:trPr>
          <w:trHeight w:val="340"/>
        </w:trPr>
        <w:tc>
          <w:tcPr>
            <w:tcW w:w="4650" w:type="dxa"/>
            <w:gridSpan w:val="3"/>
            <w:tcBorders>
              <w:top w:val="nil"/>
              <w:left w:val="nil"/>
              <w:bottom w:val="nil"/>
              <w:right w:val="nil"/>
            </w:tcBorders>
          </w:tcPr>
          <w:p w14:paraId="70AE4168" w14:textId="77777777" w:rsidR="0081765D" w:rsidRPr="00C47A82" w:rsidRDefault="0081765D" w:rsidP="005A450D">
            <w:pPr>
              <w:ind w:right="-1129"/>
              <w:rPr>
                <w:rFonts w:ascii="Calibri" w:eastAsia="Calibri" w:hAnsi="Calibri" w:cs="Calibri"/>
                <w:color w:val="000000"/>
                <w:sz w:val="22"/>
                <w:szCs w:val="22"/>
              </w:rPr>
            </w:pPr>
            <w:r w:rsidRPr="00C47A82">
              <w:rPr>
                <w:rFonts w:ascii="Calibri" w:eastAsia="Calibri" w:hAnsi="Calibri" w:cs="Calibri"/>
                <w:color w:val="000000"/>
                <w:sz w:val="22"/>
                <w:szCs w:val="22"/>
              </w:rPr>
              <w:t>Brain region labels identified with aal atlas</w:t>
            </w:r>
          </w:p>
        </w:tc>
        <w:tc>
          <w:tcPr>
            <w:tcW w:w="8434" w:type="dxa"/>
            <w:gridSpan w:val="6"/>
            <w:tcBorders>
              <w:top w:val="nil"/>
              <w:left w:val="nil"/>
              <w:bottom w:val="nil"/>
              <w:right w:val="nil"/>
            </w:tcBorders>
            <w:shd w:val="clear" w:color="auto" w:fill="auto"/>
            <w:vAlign w:val="bottom"/>
          </w:tcPr>
          <w:p w14:paraId="68102DD0" w14:textId="77777777" w:rsidR="0081765D" w:rsidRPr="00C47A82" w:rsidRDefault="0081765D" w:rsidP="005A450D">
            <w:pPr>
              <w:jc w:val="right"/>
              <w:rPr>
                <w:rFonts w:ascii="Calibri" w:eastAsia="Calibri" w:hAnsi="Calibri" w:cs="Calibri"/>
                <w:color w:val="000000"/>
                <w:sz w:val="22"/>
                <w:szCs w:val="22"/>
              </w:rPr>
            </w:pPr>
            <w:r w:rsidRPr="00C47A82">
              <w:rPr>
                <w:rFonts w:ascii="Calibri" w:eastAsia="Calibri" w:hAnsi="Calibri" w:cs="Calibri"/>
                <w:color w:val="000000"/>
                <w:sz w:val="22"/>
                <w:szCs w:val="22"/>
              </w:rPr>
              <w:t> </w:t>
            </w:r>
          </w:p>
        </w:tc>
      </w:tr>
    </w:tbl>
    <w:p w14:paraId="3D3FD605" w14:textId="77777777" w:rsidR="0081765D" w:rsidRPr="00C47A82" w:rsidRDefault="0081765D" w:rsidP="0081765D">
      <w:pPr>
        <w:keepNext/>
        <w:pBdr>
          <w:top w:val="nil"/>
          <w:left w:val="nil"/>
          <w:bottom w:val="nil"/>
          <w:right w:val="nil"/>
          <w:between w:val="nil"/>
        </w:pBdr>
        <w:spacing w:after="200"/>
        <w:rPr>
          <w:b/>
          <w:color w:val="000000"/>
        </w:rPr>
      </w:pPr>
    </w:p>
    <w:p w14:paraId="55025050" w14:textId="31834296" w:rsidR="00C47A82" w:rsidRDefault="00C47A82">
      <w:pPr>
        <w:rPr>
          <w:b/>
          <w:color w:val="000000"/>
        </w:rPr>
      </w:pPr>
      <w:r>
        <w:rPr>
          <w:b/>
          <w:color w:val="000000"/>
        </w:rPr>
        <w:br w:type="page"/>
      </w:r>
    </w:p>
    <w:p w14:paraId="139E39BB" w14:textId="77777777" w:rsidR="0081765D" w:rsidRPr="00C47A82" w:rsidRDefault="0081765D" w:rsidP="0081765D">
      <w:pPr>
        <w:keepNext/>
        <w:pBdr>
          <w:top w:val="nil"/>
          <w:left w:val="nil"/>
          <w:bottom w:val="nil"/>
          <w:right w:val="nil"/>
          <w:between w:val="nil"/>
        </w:pBdr>
        <w:spacing w:after="200"/>
        <w:rPr>
          <w:b/>
          <w:color w:val="000000"/>
        </w:rPr>
      </w:pPr>
    </w:p>
    <w:p w14:paraId="54CFE660" w14:textId="77777777" w:rsidR="0081765D" w:rsidRPr="00C47A82" w:rsidRDefault="0081765D" w:rsidP="0081765D">
      <w:pPr>
        <w:keepNext/>
        <w:pBdr>
          <w:top w:val="nil"/>
          <w:left w:val="nil"/>
          <w:bottom w:val="nil"/>
          <w:right w:val="nil"/>
          <w:between w:val="nil"/>
        </w:pBdr>
        <w:spacing w:after="200"/>
        <w:rPr>
          <w:b/>
          <w:color w:val="000000"/>
          <w:sz w:val="18"/>
          <w:szCs w:val="18"/>
        </w:rPr>
      </w:pPr>
      <w:r w:rsidRPr="00C47A82">
        <w:rPr>
          <w:b/>
          <w:color w:val="000000"/>
        </w:rPr>
        <w:t xml:space="preserve">Supplementary Table 10. Regional negative subsequent memory effect: bivariate correlation with recognition accuracy and age group moderation of the association between regional negative subsequent negative memory effect and recognition accuracy. </w:t>
      </w:r>
    </w:p>
    <w:tbl>
      <w:tblPr>
        <w:tblStyle w:val="7"/>
        <w:tblW w:w="12882" w:type="dxa"/>
        <w:tblLayout w:type="fixed"/>
        <w:tblLook w:val="0400" w:firstRow="0" w:lastRow="0" w:firstColumn="0" w:lastColumn="0" w:noHBand="0" w:noVBand="1"/>
      </w:tblPr>
      <w:tblGrid>
        <w:gridCol w:w="2340"/>
        <w:gridCol w:w="1260"/>
        <w:gridCol w:w="720"/>
        <w:gridCol w:w="1218"/>
        <w:gridCol w:w="762"/>
        <w:gridCol w:w="456"/>
        <w:gridCol w:w="1164"/>
        <w:gridCol w:w="54"/>
        <w:gridCol w:w="1746"/>
        <w:gridCol w:w="3162"/>
      </w:tblGrid>
      <w:tr w:rsidR="0081765D" w:rsidRPr="00C47A82" w14:paraId="4DF0DEB4" w14:textId="77777777" w:rsidTr="005A450D">
        <w:trPr>
          <w:gridAfter w:val="1"/>
          <w:wAfter w:w="3162" w:type="dxa"/>
          <w:trHeight w:val="340"/>
        </w:trPr>
        <w:tc>
          <w:tcPr>
            <w:tcW w:w="2340" w:type="dxa"/>
            <w:tcBorders>
              <w:top w:val="single" w:sz="4" w:space="0" w:color="000000"/>
              <w:left w:val="nil"/>
              <w:bottom w:val="single" w:sz="8" w:space="0" w:color="000000"/>
              <w:right w:val="single" w:sz="4" w:space="0" w:color="auto"/>
            </w:tcBorders>
            <w:shd w:val="clear" w:color="auto" w:fill="FFFFFF"/>
            <w:vAlign w:val="bottom"/>
          </w:tcPr>
          <w:p w14:paraId="46C5DE7F" w14:textId="77777777" w:rsidR="0081765D" w:rsidRPr="00C47A82" w:rsidRDefault="0081765D" w:rsidP="005A450D">
            <w:pPr>
              <w:rPr>
                <w:rFonts w:ascii="Calibri" w:eastAsia="Calibri" w:hAnsi="Calibri" w:cs="Calibri"/>
                <w:color w:val="000000"/>
                <w:sz w:val="22"/>
                <w:szCs w:val="22"/>
              </w:rPr>
            </w:pPr>
          </w:p>
        </w:tc>
        <w:tc>
          <w:tcPr>
            <w:tcW w:w="3960" w:type="dxa"/>
            <w:gridSpan w:val="4"/>
            <w:tcBorders>
              <w:top w:val="single" w:sz="4" w:space="0" w:color="000000"/>
              <w:left w:val="single" w:sz="4" w:space="0" w:color="auto"/>
              <w:bottom w:val="single" w:sz="8" w:space="0" w:color="000000"/>
              <w:right w:val="single" w:sz="4" w:space="0" w:color="auto"/>
            </w:tcBorders>
            <w:shd w:val="clear" w:color="auto" w:fill="FFFFFF"/>
            <w:vAlign w:val="bottom"/>
          </w:tcPr>
          <w:p w14:paraId="2FF57E03"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 xml:space="preserve">Bivariate correlation of regional </w:t>
            </w:r>
            <w:proofErr w:type="spellStart"/>
            <w:r w:rsidRPr="00C47A82">
              <w:rPr>
                <w:rFonts w:ascii="Calibri" w:eastAsia="Calibri" w:hAnsi="Calibri" w:cs="Calibri"/>
                <w:color w:val="000000"/>
                <w:sz w:val="22"/>
                <w:szCs w:val="22"/>
              </w:rPr>
              <w:t>negSME</w:t>
            </w:r>
            <w:proofErr w:type="spellEnd"/>
            <w:r w:rsidRPr="00C47A82">
              <w:rPr>
                <w:rFonts w:ascii="Calibri" w:eastAsia="Calibri" w:hAnsi="Calibri" w:cs="Calibri"/>
                <w:color w:val="000000"/>
                <w:sz w:val="22"/>
                <w:szCs w:val="22"/>
              </w:rPr>
              <w:t xml:space="preserve"> with recognition accuracy</w:t>
            </w:r>
          </w:p>
        </w:tc>
        <w:tc>
          <w:tcPr>
            <w:tcW w:w="3420" w:type="dxa"/>
            <w:gridSpan w:val="4"/>
            <w:tcBorders>
              <w:top w:val="single" w:sz="4" w:space="0" w:color="000000"/>
              <w:left w:val="single" w:sz="4" w:space="0" w:color="auto"/>
              <w:bottom w:val="single" w:sz="8" w:space="0" w:color="000000"/>
              <w:right w:val="nil"/>
            </w:tcBorders>
            <w:shd w:val="clear" w:color="auto" w:fill="FFFFFF"/>
          </w:tcPr>
          <w:p w14:paraId="77F004B0"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 xml:space="preserve">Moderation effect of age group on </w:t>
            </w:r>
            <w:proofErr w:type="spellStart"/>
            <w:r w:rsidRPr="00C47A82">
              <w:rPr>
                <w:rFonts w:ascii="Calibri" w:eastAsia="Calibri" w:hAnsi="Calibri" w:cs="Calibri"/>
                <w:color w:val="000000"/>
                <w:sz w:val="22"/>
                <w:szCs w:val="22"/>
              </w:rPr>
              <w:t>negSME</w:t>
            </w:r>
            <w:proofErr w:type="spellEnd"/>
            <w:r w:rsidRPr="00C47A82">
              <w:rPr>
                <w:rFonts w:ascii="Calibri" w:eastAsia="Calibri" w:hAnsi="Calibri" w:cs="Calibri"/>
                <w:color w:val="000000"/>
                <w:sz w:val="22"/>
                <w:szCs w:val="22"/>
              </w:rPr>
              <w:t xml:space="preserve"> – recognition accuracy association</w:t>
            </w:r>
          </w:p>
        </w:tc>
      </w:tr>
      <w:tr w:rsidR="0081765D" w:rsidRPr="00C47A82" w14:paraId="25D6D58B" w14:textId="77777777" w:rsidTr="005A450D">
        <w:trPr>
          <w:gridAfter w:val="1"/>
          <w:wAfter w:w="3162" w:type="dxa"/>
          <w:trHeight w:val="340"/>
        </w:trPr>
        <w:tc>
          <w:tcPr>
            <w:tcW w:w="2340" w:type="dxa"/>
            <w:tcBorders>
              <w:top w:val="single" w:sz="4" w:space="0" w:color="000000"/>
              <w:left w:val="nil"/>
              <w:bottom w:val="single" w:sz="8" w:space="0" w:color="000000"/>
              <w:right w:val="single" w:sz="4" w:space="0" w:color="auto"/>
            </w:tcBorders>
            <w:shd w:val="clear" w:color="auto" w:fill="FFFFFF"/>
            <w:vAlign w:val="bottom"/>
          </w:tcPr>
          <w:p w14:paraId="2C9C8884"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Brain Region</w:t>
            </w:r>
          </w:p>
        </w:tc>
        <w:tc>
          <w:tcPr>
            <w:tcW w:w="1260" w:type="dxa"/>
            <w:tcBorders>
              <w:top w:val="single" w:sz="4" w:space="0" w:color="000000"/>
              <w:left w:val="single" w:sz="4" w:space="0" w:color="auto"/>
              <w:bottom w:val="single" w:sz="8" w:space="0" w:color="000000"/>
              <w:right w:val="nil"/>
            </w:tcBorders>
            <w:shd w:val="clear" w:color="auto" w:fill="FFFFFF"/>
            <w:vAlign w:val="bottom"/>
          </w:tcPr>
          <w:p w14:paraId="0C2E03BA" w14:textId="77777777" w:rsidR="0081765D" w:rsidRPr="00C47A82" w:rsidRDefault="0081765D" w:rsidP="005A450D">
            <w:pPr>
              <w:jc w:val="center"/>
              <w:rPr>
                <w:rFonts w:ascii="Calibri" w:eastAsia="Calibri" w:hAnsi="Calibri" w:cs="Calibri"/>
                <w:i/>
                <w:iCs/>
                <w:color w:val="000000"/>
                <w:sz w:val="22"/>
                <w:szCs w:val="22"/>
              </w:rPr>
            </w:pPr>
            <w:r w:rsidRPr="00C47A82">
              <w:rPr>
                <w:rFonts w:ascii="Calibri" w:eastAsia="Calibri" w:hAnsi="Calibri" w:cs="Calibri"/>
                <w:i/>
                <w:iCs/>
                <w:color w:val="000000"/>
                <w:sz w:val="22"/>
                <w:szCs w:val="22"/>
              </w:rPr>
              <w:t>r</w:t>
            </w:r>
          </w:p>
        </w:tc>
        <w:tc>
          <w:tcPr>
            <w:tcW w:w="2700" w:type="dxa"/>
            <w:gridSpan w:val="3"/>
            <w:tcBorders>
              <w:top w:val="single" w:sz="4" w:space="0" w:color="000000"/>
              <w:left w:val="nil"/>
              <w:bottom w:val="single" w:sz="8" w:space="0" w:color="000000"/>
              <w:right w:val="single" w:sz="4" w:space="0" w:color="auto"/>
            </w:tcBorders>
            <w:shd w:val="clear" w:color="auto" w:fill="FFFFFF"/>
            <w:vAlign w:val="bottom"/>
          </w:tcPr>
          <w:p w14:paraId="5C51ACE4"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p</w:t>
            </w:r>
          </w:p>
        </w:tc>
        <w:tc>
          <w:tcPr>
            <w:tcW w:w="1620" w:type="dxa"/>
            <w:gridSpan w:val="2"/>
            <w:tcBorders>
              <w:top w:val="single" w:sz="4" w:space="0" w:color="000000"/>
              <w:left w:val="nil"/>
              <w:bottom w:val="single" w:sz="8" w:space="0" w:color="000000"/>
              <w:right w:val="nil"/>
            </w:tcBorders>
            <w:shd w:val="clear" w:color="auto" w:fill="FFFFFF"/>
            <w:vAlign w:val="bottom"/>
          </w:tcPr>
          <w:p w14:paraId="44629B1E" w14:textId="77777777" w:rsidR="0081765D" w:rsidRPr="00C47A82" w:rsidRDefault="0081765D" w:rsidP="005A450D">
            <w:pPr>
              <w:jc w:val="center"/>
              <w:rPr>
                <w:rFonts w:ascii="Calibri" w:eastAsia="Calibri" w:hAnsi="Calibri" w:cs="Calibri"/>
                <w:i/>
                <w:iCs/>
                <w:color w:val="000000"/>
                <w:sz w:val="22"/>
                <w:szCs w:val="22"/>
              </w:rPr>
            </w:pPr>
            <w:r w:rsidRPr="00C47A82">
              <w:rPr>
                <w:rFonts w:ascii="Calibri" w:eastAsia="Calibri" w:hAnsi="Calibri" w:cs="Calibri"/>
                <w:i/>
                <w:iCs/>
                <w:color w:val="000000"/>
                <w:sz w:val="22"/>
                <w:szCs w:val="22"/>
              </w:rPr>
              <w:t>t</w:t>
            </w:r>
          </w:p>
        </w:tc>
        <w:tc>
          <w:tcPr>
            <w:tcW w:w="1800" w:type="dxa"/>
            <w:gridSpan w:val="2"/>
            <w:tcBorders>
              <w:top w:val="single" w:sz="4" w:space="0" w:color="000000"/>
              <w:left w:val="nil"/>
              <w:bottom w:val="single" w:sz="8" w:space="0" w:color="000000"/>
              <w:right w:val="nil"/>
            </w:tcBorders>
            <w:shd w:val="clear" w:color="auto" w:fill="FFFFFF"/>
            <w:vAlign w:val="bottom"/>
          </w:tcPr>
          <w:p w14:paraId="15E5A425"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p</w:t>
            </w:r>
          </w:p>
        </w:tc>
      </w:tr>
      <w:tr w:rsidR="0081765D" w:rsidRPr="00C47A82" w14:paraId="1519D69B" w14:textId="77777777" w:rsidTr="005A450D">
        <w:trPr>
          <w:gridAfter w:val="1"/>
          <w:wAfter w:w="3162" w:type="dxa"/>
          <w:trHeight w:val="320"/>
        </w:trPr>
        <w:tc>
          <w:tcPr>
            <w:tcW w:w="2340" w:type="dxa"/>
            <w:tcBorders>
              <w:top w:val="nil"/>
              <w:left w:val="nil"/>
              <w:bottom w:val="nil"/>
              <w:right w:val="single" w:sz="4" w:space="0" w:color="auto"/>
            </w:tcBorders>
            <w:shd w:val="clear" w:color="auto" w:fill="FFFFFF"/>
            <w:vAlign w:val="bottom"/>
          </w:tcPr>
          <w:p w14:paraId="3DCAEE84"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Right Inferior Parietal</w:t>
            </w:r>
          </w:p>
        </w:tc>
        <w:tc>
          <w:tcPr>
            <w:tcW w:w="1260" w:type="dxa"/>
            <w:tcBorders>
              <w:top w:val="nil"/>
              <w:left w:val="single" w:sz="4" w:space="0" w:color="auto"/>
              <w:bottom w:val="nil"/>
              <w:right w:val="nil"/>
            </w:tcBorders>
            <w:shd w:val="clear" w:color="auto" w:fill="FFFFFF"/>
            <w:vAlign w:val="bottom"/>
          </w:tcPr>
          <w:p w14:paraId="2D2D208F"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411</w:t>
            </w:r>
          </w:p>
        </w:tc>
        <w:tc>
          <w:tcPr>
            <w:tcW w:w="2700" w:type="dxa"/>
            <w:gridSpan w:val="3"/>
            <w:tcBorders>
              <w:top w:val="nil"/>
              <w:left w:val="nil"/>
              <w:bottom w:val="nil"/>
              <w:right w:val="single" w:sz="4" w:space="0" w:color="auto"/>
            </w:tcBorders>
            <w:shd w:val="clear" w:color="auto" w:fill="FFFFFF"/>
            <w:vAlign w:val="bottom"/>
          </w:tcPr>
          <w:p w14:paraId="3746E94A"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lt;0.001</w:t>
            </w:r>
          </w:p>
        </w:tc>
        <w:tc>
          <w:tcPr>
            <w:tcW w:w="1620" w:type="dxa"/>
            <w:gridSpan w:val="2"/>
            <w:tcBorders>
              <w:top w:val="nil"/>
              <w:left w:val="nil"/>
              <w:bottom w:val="nil"/>
              <w:right w:val="nil"/>
            </w:tcBorders>
            <w:shd w:val="clear" w:color="auto" w:fill="FFFFFF"/>
          </w:tcPr>
          <w:p w14:paraId="36707F78"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1.993</w:t>
            </w:r>
          </w:p>
        </w:tc>
        <w:tc>
          <w:tcPr>
            <w:tcW w:w="1800" w:type="dxa"/>
            <w:gridSpan w:val="2"/>
            <w:tcBorders>
              <w:top w:val="nil"/>
              <w:left w:val="nil"/>
              <w:bottom w:val="nil"/>
              <w:right w:val="nil"/>
            </w:tcBorders>
            <w:shd w:val="clear" w:color="auto" w:fill="FFFFFF"/>
          </w:tcPr>
          <w:p w14:paraId="14D6F24B"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49</w:t>
            </w:r>
          </w:p>
        </w:tc>
      </w:tr>
      <w:tr w:rsidR="0081765D" w:rsidRPr="00C47A82" w14:paraId="59B76BD1" w14:textId="77777777" w:rsidTr="005A450D">
        <w:trPr>
          <w:gridAfter w:val="1"/>
          <w:wAfter w:w="3162" w:type="dxa"/>
          <w:trHeight w:val="320"/>
        </w:trPr>
        <w:tc>
          <w:tcPr>
            <w:tcW w:w="2340" w:type="dxa"/>
            <w:tcBorders>
              <w:top w:val="nil"/>
              <w:left w:val="nil"/>
              <w:bottom w:val="nil"/>
              <w:right w:val="single" w:sz="4" w:space="0" w:color="auto"/>
            </w:tcBorders>
            <w:shd w:val="clear" w:color="auto" w:fill="FFFFFF"/>
            <w:vAlign w:val="bottom"/>
          </w:tcPr>
          <w:p w14:paraId="1B4AA3FF"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 xml:space="preserve">Right Middle Frontal </w:t>
            </w:r>
          </w:p>
        </w:tc>
        <w:tc>
          <w:tcPr>
            <w:tcW w:w="1260" w:type="dxa"/>
            <w:tcBorders>
              <w:top w:val="nil"/>
              <w:left w:val="single" w:sz="4" w:space="0" w:color="auto"/>
              <w:bottom w:val="nil"/>
              <w:right w:val="nil"/>
            </w:tcBorders>
            <w:shd w:val="clear" w:color="auto" w:fill="FFFFFF"/>
            <w:vAlign w:val="bottom"/>
          </w:tcPr>
          <w:p w14:paraId="19821D25"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418</w:t>
            </w:r>
          </w:p>
        </w:tc>
        <w:tc>
          <w:tcPr>
            <w:tcW w:w="2700" w:type="dxa"/>
            <w:gridSpan w:val="3"/>
            <w:tcBorders>
              <w:top w:val="nil"/>
              <w:left w:val="nil"/>
              <w:bottom w:val="nil"/>
              <w:right w:val="single" w:sz="4" w:space="0" w:color="auto"/>
            </w:tcBorders>
            <w:shd w:val="clear" w:color="auto" w:fill="FFFFFF"/>
            <w:vAlign w:val="bottom"/>
          </w:tcPr>
          <w:p w14:paraId="2FA4CE10"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lt;0.001</w:t>
            </w:r>
          </w:p>
        </w:tc>
        <w:tc>
          <w:tcPr>
            <w:tcW w:w="1620" w:type="dxa"/>
            <w:gridSpan w:val="2"/>
            <w:tcBorders>
              <w:top w:val="nil"/>
              <w:left w:val="nil"/>
              <w:bottom w:val="nil"/>
              <w:right w:val="nil"/>
            </w:tcBorders>
            <w:shd w:val="clear" w:color="auto" w:fill="FFFFFF"/>
          </w:tcPr>
          <w:p w14:paraId="60820970"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2.806</w:t>
            </w:r>
          </w:p>
        </w:tc>
        <w:tc>
          <w:tcPr>
            <w:tcW w:w="1800" w:type="dxa"/>
            <w:gridSpan w:val="2"/>
            <w:tcBorders>
              <w:top w:val="nil"/>
              <w:left w:val="nil"/>
              <w:bottom w:val="nil"/>
              <w:right w:val="nil"/>
            </w:tcBorders>
            <w:shd w:val="clear" w:color="auto" w:fill="FFFFFF"/>
          </w:tcPr>
          <w:p w14:paraId="77B0EE6B"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06</w:t>
            </w:r>
          </w:p>
        </w:tc>
      </w:tr>
      <w:tr w:rsidR="0081765D" w:rsidRPr="00C47A82" w14:paraId="366D1FA0" w14:textId="77777777" w:rsidTr="005A450D">
        <w:trPr>
          <w:gridAfter w:val="1"/>
          <w:wAfter w:w="3162" w:type="dxa"/>
          <w:trHeight w:val="320"/>
        </w:trPr>
        <w:tc>
          <w:tcPr>
            <w:tcW w:w="2340" w:type="dxa"/>
            <w:tcBorders>
              <w:top w:val="nil"/>
              <w:left w:val="nil"/>
              <w:bottom w:val="nil"/>
              <w:right w:val="single" w:sz="4" w:space="0" w:color="auto"/>
            </w:tcBorders>
            <w:shd w:val="clear" w:color="auto" w:fill="FFFFFF"/>
            <w:vAlign w:val="bottom"/>
          </w:tcPr>
          <w:p w14:paraId="6CB00EF5"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Midcingulate</w:t>
            </w:r>
          </w:p>
        </w:tc>
        <w:tc>
          <w:tcPr>
            <w:tcW w:w="1260" w:type="dxa"/>
            <w:tcBorders>
              <w:top w:val="nil"/>
              <w:left w:val="single" w:sz="4" w:space="0" w:color="auto"/>
              <w:bottom w:val="nil"/>
              <w:right w:val="nil"/>
            </w:tcBorders>
            <w:shd w:val="clear" w:color="auto" w:fill="FFFFFF"/>
            <w:vAlign w:val="bottom"/>
          </w:tcPr>
          <w:p w14:paraId="393ACBA2"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257</w:t>
            </w:r>
          </w:p>
        </w:tc>
        <w:tc>
          <w:tcPr>
            <w:tcW w:w="2700" w:type="dxa"/>
            <w:gridSpan w:val="3"/>
            <w:tcBorders>
              <w:top w:val="nil"/>
              <w:left w:val="nil"/>
              <w:bottom w:val="nil"/>
              <w:right w:val="single" w:sz="4" w:space="0" w:color="auto"/>
            </w:tcBorders>
            <w:shd w:val="clear" w:color="auto" w:fill="FFFFFF"/>
            <w:vAlign w:val="bottom"/>
          </w:tcPr>
          <w:p w14:paraId="1FA2DECB"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07</w:t>
            </w:r>
          </w:p>
        </w:tc>
        <w:tc>
          <w:tcPr>
            <w:tcW w:w="1620" w:type="dxa"/>
            <w:gridSpan w:val="2"/>
            <w:tcBorders>
              <w:top w:val="nil"/>
              <w:left w:val="nil"/>
              <w:bottom w:val="nil"/>
              <w:right w:val="nil"/>
            </w:tcBorders>
            <w:shd w:val="clear" w:color="auto" w:fill="FFFFFF"/>
          </w:tcPr>
          <w:p w14:paraId="4649DC86"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3.627</w:t>
            </w:r>
          </w:p>
        </w:tc>
        <w:tc>
          <w:tcPr>
            <w:tcW w:w="1800" w:type="dxa"/>
            <w:gridSpan w:val="2"/>
            <w:tcBorders>
              <w:top w:val="nil"/>
              <w:left w:val="nil"/>
              <w:bottom w:val="nil"/>
              <w:right w:val="nil"/>
            </w:tcBorders>
            <w:shd w:val="clear" w:color="auto" w:fill="FFFFFF"/>
          </w:tcPr>
          <w:p w14:paraId="1A9DE529"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lt;0.001</w:t>
            </w:r>
          </w:p>
        </w:tc>
      </w:tr>
      <w:tr w:rsidR="0081765D" w:rsidRPr="00C47A82" w14:paraId="71841065" w14:textId="77777777" w:rsidTr="005A450D">
        <w:trPr>
          <w:gridAfter w:val="1"/>
          <w:wAfter w:w="3162" w:type="dxa"/>
          <w:trHeight w:val="320"/>
        </w:trPr>
        <w:tc>
          <w:tcPr>
            <w:tcW w:w="2340" w:type="dxa"/>
            <w:tcBorders>
              <w:top w:val="nil"/>
              <w:left w:val="nil"/>
              <w:bottom w:val="nil"/>
              <w:right w:val="single" w:sz="4" w:space="0" w:color="auto"/>
            </w:tcBorders>
            <w:shd w:val="clear" w:color="auto" w:fill="FFFFFF"/>
            <w:vAlign w:val="bottom"/>
          </w:tcPr>
          <w:p w14:paraId="13630CC7"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Posterior Cingulate</w:t>
            </w:r>
          </w:p>
        </w:tc>
        <w:tc>
          <w:tcPr>
            <w:tcW w:w="1260" w:type="dxa"/>
            <w:tcBorders>
              <w:top w:val="nil"/>
              <w:left w:val="single" w:sz="4" w:space="0" w:color="auto"/>
              <w:bottom w:val="nil"/>
              <w:right w:val="nil"/>
            </w:tcBorders>
            <w:shd w:val="clear" w:color="auto" w:fill="FFFFFF"/>
            <w:vAlign w:val="bottom"/>
          </w:tcPr>
          <w:p w14:paraId="59EDE4FD"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353</w:t>
            </w:r>
          </w:p>
        </w:tc>
        <w:tc>
          <w:tcPr>
            <w:tcW w:w="2700" w:type="dxa"/>
            <w:gridSpan w:val="3"/>
            <w:tcBorders>
              <w:top w:val="nil"/>
              <w:left w:val="nil"/>
              <w:bottom w:val="nil"/>
              <w:right w:val="single" w:sz="4" w:space="0" w:color="auto"/>
            </w:tcBorders>
            <w:shd w:val="clear" w:color="auto" w:fill="FFFFFF"/>
            <w:vAlign w:val="bottom"/>
          </w:tcPr>
          <w:p w14:paraId="1676AEAE"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lt;0.001</w:t>
            </w:r>
          </w:p>
        </w:tc>
        <w:tc>
          <w:tcPr>
            <w:tcW w:w="1620" w:type="dxa"/>
            <w:gridSpan w:val="2"/>
            <w:tcBorders>
              <w:top w:val="nil"/>
              <w:left w:val="nil"/>
              <w:bottom w:val="nil"/>
              <w:right w:val="nil"/>
            </w:tcBorders>
            <w:shd w:val="clear" w:color="auto" w:fill="FFFFFF"/>
          </w:tcPr>
          <w:p w14:paraId="62180AD9"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2.449</w:t>
            </w:r>
          </w:p>
        </w:tc>
        <w:tc>
          <w:tcPr>
            <w:tcW w:w="1800" w:type="dxa"/>
            <w:gridSpan w:val="2"/>
            <w:tcBorders>
              <w:top w:val="nil"/>
              <w:left w:val="nil"/>
              <w:bottom w:val="nil"/>
              <w:right w:val="nil"/>
            </w:tcBorders>
            <w:shd w:val="clear" w:color="auto" w:fill="FFFFFF"/>
          </w:tcPr>
          <w:p w14:paraId="4F65052B"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16</w:t>
            </w:r>
          </w:p>
        </w:tc>
      </w:tr>
      <w:tr w:rsidR="0081765D" w:rsidRPr="00C47A82" w14:paraId="0C07FE7A" w14:textId="77777777" w:rsidTr="005A450D">
        <w:trPr>
          <w:gridAfter w:val="1"/>
          <w:wAfter w:w="3162" w:type="dxa"/>
          <w:trHeight w:val="320"/>
        </w:trPr>
        <w:tc>
          <w:tcPr>
            <w:tcW w:w="2340" w:type="dxa"/>
            <w:tcBorders>
              <w:top w:val="nil"/>
              <w:left w:val="nil"/>
              <w:bottom w:val="nil"/>
              <w:right w:val="single" w:sz="4" w:space="0" w:color="auto"/>
            </w:tcBorders>
            <w:shd w:val="clear" w:color="auto" w:fill="FFFFFF"/>
            <w:vAlign w:val="bottom"/>
          </w:tcPr>
          <w:p w14:paraId="7275E15C"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Anterior Cingulate</w:t>
            </w:r>
          </w:p>
        </w:tc>
        <w:tc>
          <w:tcPr>
            <w:tcW w:w="1260" w:type="dxa"/>
            <w:tcBorders>
              <w:top w:val="nil"/>
              <w:left w:val="single" w:sz="4" w:space="0" w:color="auto"/>
              <w:bottom w:val="nil"/>
              <w:right w:val="nil"/>
            </w:tcBorders>
            <w:shd w:val="clear" w:color="auto" w:fill="FFFFFF"/>
            <w:vAlign w:val="bottom"/>
          </w:tcPr>
          <w:p w14:paraId="2F536B34"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411</w:t>
            </w:r>
          </w:p>
        </w:tc>
        <w:tc>
          <w:tcPr>
            <w:tcW w:w="2700" w:type="dxa"/>
            <w:gridSpan w:val="3"/>
            <w:tcBorders>
              <w:top w:val="nil"/>
              <w:left w:val="nil"/>
              <w:bottom w:val="nil"/>
              <w:right w:val="single" w:sz="4" w:space="0" w:color="auto"/>
            </w:tcBorders>
            <w:shd w:val="clear" w:color="auto" w:fill="FFFFFF"/>
            <w:vAlign w:val="bottom"/>
          </w:tcPr>
          <w:p w14:paraId="2E446935"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lt;0.001</w:t>
            </w:r>
          </w:p>
        </w:tc>
        <w:tc>
          <w:tcPr>
            <w:tcW w:w="1620" w:type="dxa"/>
            <w:gridSpan w:val="2"/>
            <w:tcBorders>
              <w:top w:val="nil"/>
              <w:left w:val="nil"/>
              <w:bottom w:val="nil"/>
              <w:right w:val="nil"/>
            </w:tcBorders>
            <w:shd w:val="clear" w:color="auto" w:fill="FFFFFF"/>
          </w:tcPr>
          <w:p w14:paraId="1184DC64"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2.135</w:t>
            </w:r>
          </w:p>
        </w:tc>
        <w:tc>
          <w:tcPr>
            <w:tcW w:w="1800" w:type="dxa"/>
            <w:gridSpan w:val="2"/>
            <w:tcBorders>
              <w:top w:val="nil"/>
              <w:left w:val="nil"/>
              <w:bottom w:val="nil"/>
              <w:right w:val="nil"/>
            </w:tcBorders>
            <w:shd w:val="clear" w:color="auto" w:fill="FFFFFF"/>
          </w:tcPr>
          <w:p w14:paraId="31079C68"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35</w:t>
            </w:r>
          </w:p>
        </w:tc>
      </w:tr>
      <w:tr w:rsidR="0081765D" w:rsidRPr="00C47A82" w14:paraId="7621EEB0" w14:textId="77777777" w:rsidTr="005A450D">
        <w:trPr>
          <w:gridAfter w:val="1"/>
          <w:wAfter w:w="3162" w:type="dxa"/>
          <w:trHeight w:val="320"/>
        </w:trPr>
        <w:tc>
          <w:tcPr>
            <w:tcW w:w="2340" w:type="dxa"/>
            <w:tcBorders>
              <w:top w:val="nil"/>
              <w:left w:val="nil"/>
              <w:bottom w:val="nil"/>
              <w:right w:val="single" w:sz="4" w:space="0" w:color="auto"/>
            </w:tcBorders>
            <w:shd w:val="clear" w:color="auto" w:fill="FFFFFF"/>
            <w:vAlign w:val="bottom"/>
          </w:tcPr>
          <w:p w14:paraId="29BA46BE"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Left Inferior Parietal</w:t>
            </w:r>
          </w:p>
        </w:tc>
        <w:tc>
          <w:tcPr>
            <w:tcW w:w="1260" w:type="dxa"/>
            <w:tcBorders>
              <w:top w:val="nil"/>
              <w:left w:val="single" w:sz="4" w:space="0" w:color="auto"/>
              <w:bottom w:val="nil"/>
              <w:right w:val="nil"/>
            </w:tcBorders>
            <w:shd w:val="clear" w:color="auto" w:fill="FFFFFF"/>
            <w:vAlign w:val="bottom"/>
          </w:tcPr>
          <w:p w14:paraId="6A38B83E"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311</w:t>
            </w:r>
          </w:p>
        </w:tc>
        <w:tc>
          <w:tcPr>
            <w:tcW w:w="2700" w:type="dxa"/>
            <w:gridSpan w:val="3"/>
            <w:tcBorders>
              <w:top w:val="nil"/>
              <w:left w:val="nil"/>
              <w:bottom w:val="nil"/>
              <w:right w:val="single" w:sz="4" w:space="0" w:color="auto"/>
            </w:tcBorders>
            <w:shd w:val="clear" w:color="auto" w:fill="FFFFFF"/>
            <w:vAlign w:val="bottom"/>
          </w:tcPr>
          <w:p w14:paraId="1D011ED5"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01</w:t>
            </w:r>
          </w:p>
        </w:tc>
        <w:tc>
          <w:tcPr>
            <w:tcW w:w="1620" w:type="dxa"/>
            <w:gridSpan w:val="2"/>
            <w:tcBorders>
              <w:top w:val="nil"/>
              <w:left w:val="nil"/>
              <w:bottom w:val="nil"/>
              <w:right w:val="nil"/>
            </w:tcBorders>
            <w:shd w:val="clear" w:color="auto" w:fill="FFFFFF"/>
          </w:tcPr>
          <w:p w14:paraId="4F0891F7"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3.199</w:t>
            </w:r>
          </w:p>
        </w:tc>
        <w:tc>
          <w:tcPr>
            <w:tcW w:w="1800" w:type="dxa"/>
            <w:gridSpan w:val="2"/>
            <w:tcBorders>
              <w:top w:val="nil"/>
              <w:left w:val="nil"/>
              <w:bottom w:val="nil"/>
              <w:right w:val="nil"/>
            </w:tcBorders>
            <w:shd w:val="clear" w:color="auto" w:fill="FFFFFF"/>
          </w:tcPr>
          <w:p w14:paraId="16D4A09A"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02</w:t>
            </w:r>
          </w:p>
        </w:tc>
      </w:tr>
      <w:tr w:rsidR="0081765D" w:rsidRPr="00C47A82" w14:paraId="35C40825" w14:textId="77777777" w:rsidTr="005A450D">
        <w:trPr>
          <w:gridAfter w:val="1"/>
          <w:wAfter w:w="3162" w:type="dxa"/>
          <w:trHeight w:val="320"/>
        </w:trPr>
        <w:tc>
          <w:tcPr>
            <w:tcW w:w="2340" w:type="dxa"/>
            <w:tcBorders>
              <w:top w:val="nil"/>
              <w:left w:val="nil"/>
              <w:bottom w:val="nil"/>
              <w:right w:val="single" w:sz="4" w:space="0" w:color="auto"/>
            </w:tcBorders>
            <w:shd w:val="clear" w:color="auto" w:fill="FFFFFF"/>
            <w:vAlign w:val="bottom"/>
          </w:tcPr>
          <w:p w14:paraId="0ECEBF5D"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Left Middle Frontal</w:t>
            </w:r>
          </w:p>
        </w:tc>
        <w:tc>
          <w:tcPr>
            <w:tcW w:w="1260" w:type="dxa"/>
            <w:tcBorders>
              <w:top w:val="nil"/>
              <w:left w:val="single" w:sz="4" w:space="0" w:color="auto"/>
              <w:bottom w:val="nil"/>
              <w:right w:val="nil"/>
            </w:tcBorders>
            <w:shd w:val="clear" w:color="auto" w:fill="FFFFFF"/>
            <w:vAlign w:val="bottom"/>
          </w:tcPr>
          <w:p w14:paraId="2C901C24"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267</w:t>
            </w:r>
          </w:p>
        </w:tc>
        <w:tc>
          <w:tcPr>
            <w:tcW w:w="2700" w:type="dxa"/>
            <w:gridSpan w:val="3"/>
            <w:tcBorders>
              <w:top w:val="nil"/>
              <w:left w:val="nil"/>
              <w:bottom w:val="nil"/>
              <w:right w:val="single" w:sz="4" w:space="0" w:color="auto"/>
            </w:tcBorders>
            <w:shd w:val="clear" w:color="auto" w:fill="FFFFFF"/>
            <w:vAlign w:val="bottom"/>
          </w:tcPr>
          <w:p w14:paraId="2F946440"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05</w:t>
            </w:r>
          </w:p>
        </w:tc>
        <w:tc>
          <w:tcPr>
            <w:tcW w:w="1620" w:type="dxa"/>
            <w:gridSpan w:val="2"/>
            <w:tcBorders>
              <w:top w:val="nil"/>
              <w:left w:val="nil"/>
              <w:bottom w:val="nil"/>
              <w:right w:val="nil"/>
            </w:tcBorders>
            <w:shd w:val="clear" w:color="auto" w:fill="FFFFFF"/>
          </w:tcPr>
          <w:p w14:paraId="6AD6B68D"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2.049</w:t>
            </w:r>
          </w:p>
        </w:tc>
        <w:tc>
          <w:tcPr>
            <w:tcW w:w="1800" w:type="dxa"/>
            <w:gridSpan w:val="2"/>
            <w:tcBorders>
              <w:top w:val="nil"/>
              <w:left w:val="nil"/>
              <w:bottom w:val="nil"/>
              <w:right w:val="nil"/>
            </w:tcBorders>
            <w:shd w:val="clear" w:color="auto" w:fill="FFFFFF"/>
          </w:tcPr>
          <w:p w14:paraId="4A262E1E"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43</w:t>
            </w:r>
          </w:p>
        </w:tc>
      </w:tr>
      <w:tr w:rsidR="0081765D" w:rsidRPr="00C47A82" w14:paraId="2D03DAFC" w14:textId="77777777" w:rsidTr="005A450D">
        <w:trPr>
          <w:gridAfter w:val="1"/>
          <w:wAfter w:w="3162" w:type="dxa"/>
          <w:trHeight w:val="320"/>
        </w:trPr>
        <w:tc>
          <w:tcPr>
            <w:tcW w:w="2340" w:type="dxa"/>
            <w:tcBorders>
              <w:top w:val="nil"/>
              <w:left w:val="nil"/>
              <w:right w:val="single" w:sz="4" w:space="0" w:color="auto"/>
            </w:tcBorders>
            <w:shd w:val="clear" w:color="auto" w:fill="FFFFFF"/>
            <w:vAlign w:val="bottom"/>
          </w:tcPr>
          <w:p w14:paraId="3C7945B7"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Right Middle Temporal</w:t>
            </w:r>
          </w:p>
        </w:tc>
        <w:tc>
          <w:tcPr>
            <w:tcW w:w="1260" w:type="dxa"/>
            <w:tcBorders>
              <w:top w:val="nil"/>
              <w:left w:val="single" w:sz="4" w:space="0" w:color="auto"/>
              <w:right w:val="nil"/>
            </w:tcBorders>
            <w:shd w:val="clear" w:color="auto" w:fill="FFFFFF"/>
            <w:vAlign w:val="bottom"/>
          </w:tcPr>
          <w:p w14:paraId="137441E5"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359</w:t>
            </w:r>
          </w:p>
        </w:tc>
        <w:tc>
          <w:tcPr>
            <w:tcW w:w="2700" w:type="dxa"/>
            <w:gridSpan w:val="3"/>
            <w:tcBorders>
              <w:top w:val="nil"/>
              <w:left w:val="nil"/>
              <w:right w:val="single" w:sz="4" w:space="0" w:color="auto"/>
            </w:tcBorders>
            <w:shd w:val="clear" w:color="auto" w:fill="FFFFFF"/>
            <w:vAlign w:val="bottom"/>
          </w:tcPr>
          <w:p w14:paraId="6E109B72"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lt;0.001</w:t>
            </w:r>
          </w:p>
        </w:tc>
        <w:tc>
          <w:tcPr>
            <w:tcW w:w="1620" w:type="dxa"/>
            <w:gridSpan w:val="2"/>
            <w:tcBorders>
              <w:top w:val="nil"/>
              <w:left w:val="nil"/>
              <w:right w:val="nil"/>
            </w:tcBorders>
            <w:shd w:val="clear" w:color="auto" w:fill="FFFFFF"/>
          </w:tcPr>
          <w:p w14:paraId="0E285988"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3.568</w:t>
            </w:r>
          </w:p>
        </w:tc>
        <w:tc>
          <w:tcPr>
            <w:tcW w:w="1800" w:type="dxa"/>
            <w:gridSpan w:val="2"/>
            <w:tcBorders>
              <w:top w:val="nil"/>
              <w:left w:val="nil"/>
              <w:right w:val="nil"/>
            </w:tcBorders>
            <w:shd w:val="clear" w:color="auto" w:fill="FFFFFF"/>
          </w:tcPr>
          <w:p w14:paraId="3CFF6649"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01</w:t>
            </w:r>
          </w:p>
        </w:tc>
      </w:tr>
      <w:tr w:rsidR="0081765D" w:rsidRPr="00C47A82" w14:paraId="3CA02EA3" w14:textId="77777777" w:rsidTr="005A450D">
        <w:trPr>
          <w:gridAfter w:val="1"/>
          <w:wAfter w:w="3162" w:type="dxa"/>
          <w:trHeight w:val="320"/>
        </w:trPr>
        <w:tc>
          <w:tcPr>
            <w:tcW w:w="2340" w:type="dxa"/>
            <w:tcBorders>
              <w:top w:val="nil"/>
              <w:left w:val="nil"/>
              <w:bottom w:val="single" w:sz="4" w:space="0" w:color="auto"/>
              <w:right w:val="single" w:sz="4" w:space="0" w:color="auto"/>
            </w:tcBorders>
            <w:shd w:val="clear" w:color="auto" w:fill="FFFFFF"/>
            <w:vAlign w:val="bottom"/>
          </w:tcPr>
          <w:p w14:paraId="07F4AE92" w14:textId="77777777" w:rsidR="0081765D" w:rsidRPr="00C47A82" w:rsidRDefault="0081765D" w:rsidP="005A450D">
            <w:pPr>
              <w:rPr>
                <w:rFonts w:ascii="Calibri" w:eastAsia="Calibri" w:hAnsi="Calibri" w:cs="Calibri"/>
                <w:color w:val="000000"/>
                <w:sz w:val="22"/>
                <w:szCs w:val="22"/>
              </w:rPr>
            </w:pPr>
            <w:r w:rsidRPr="00C47A82">
              <w:rPr>
                <w:rFonts w:ascii="Calibri" w:eastAsia="Calibri" w:hAnsi="Calibri" w:cs="Calibri"/>
                <w:color w:val="000000"/>
                <w:sz w:val="22"/>
                <w:szCs w:val="22"/>
              </w:rPr>
              <w:t>Right Superior Frontal</w:t>
            </w:r>
          </w:p>
        </w:tc>
        <w:tc>
          <w:tcPr>
            <w:tcW w:w="1260" w:type="dxa"/>
            <w:tcBorders>
              <w:top w:val="nil"/>
              <w:left w:val="single" w:sz="4" w:space="0" w:color="auto"/>
              <w:bottom w:val="single" w:sz="4" w:space="0" w:color="auto"/>
              <w:right w:val="nil"/>
            </w:tcBorders>
            <w:shd w:val="clear" w:color="auto" w:fill="FFFFFF"/>
            <w:vAlign w:val="bottom"/>
          </w:tcPr>
          <w:p w14:paraId="50D9D348"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307</w:t>
            </w:r>
          </w:p>
        </w:tc>
        <w:tc>
          <w:tcPr>
            <w:tcW w:w="2700" w:type="dxa"/>
            <w:gridSpan w:val="3"/>
            <w:tcBorders>
              <w:top w:val="nil"/>
              <w:left w:val="nil"/>
              <w:bottom w:val="single" w:sz="4" w:space="0" w:color="auto"/>
              <w:right w:val="single" w:sz="4" w:space="0" w:color="auto"/>
            </w:tcBorders>
            <w:shd w:val="clear" w:color="auto" w:fill="FFFFFF"/>
            <w:vAlign w:val="bottom"/>
          </w:tcPr>
          <w:p w14:paraId="4F8B4C7E"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01</w:t>
            </w:r>
          </w:p>
        </w:tc>
        <w:tc>
          <w:tcPr>
            <w:tcW w:w="1620" w:type="dxa"/>
            <w:gridSpan w:val="2"/>
            <w:tcBorders>
              <w:top w:val="nil"/>
              <w:left w:val="nil"/>
              <w:bottom w:val="single" w:sz="4" w:space="0" w:color="auto"/>
              <w:right w:val="nil"/>
            </w:tcBorders>
            <w:shd w:val="clear" w:color="auto" w:fill="FFFFFF"/>
          </w:tcPr>
          <w:p w14:paraId="2E0267B9"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2.339</w:t>
            </w:r>
          </w:p>
        </w:tc>
        <w:tc>
          <w:tcPr>
            <w:tcW w:w="1800" w:type="dxa"/>
            <w:gridSpan w:val="2"/>
            <w:tcBorders>
              <w:top w:val="nil"/>
              <w:left w:val="nil"/>
              <w:bottom w:val="single" w:sz="4" w:space="0" w:color="auto"/>
              <w:right w:val="nil"/>
            </w:tcBorders>
            <w:shd w:val="clear" w:color="auto" w:fill="FFFFFF"/>
          </w:tcPr>
          <w:p w14:paraId="2D51F7E7" w14:textId="77777777" w:rsidR="0081765D" w:rsidRPr="00C47A82" w:rsidRDefault="0081765D" w:rsidP="005A450D">
            <w:pPr>
              <w:jc w:val="center"/>
              <w:rPr>
                <w:rFonts w:ascii="Calibri" w:eastAsia="Calibri" w:hAnsi="Calibri" w:cs="Calibri"/>
                <w:color w:val="000000"/>
                <w:sz w:val="22"/>
                <w:szCs w:val="22"/>
              </w:rPr>
            </w:pPr>
            <w:r w:rsidRPr="00C47A82">
              <w:rPr>
                <w:rFonts w:ascii="Calibri" w:eastAsia="Calibri" w:hAnsi="Calibri" w:cs="Calibri"/>
                <w:color w:val="000000"/>
                <w:sz w:val="22"/>
                <w:szCs w:val="22"/>
              </w:rPr>
              <w:t>0.021</w:t>
            </w:r>
          </w:p>
        </w:tc>
      </w:tr>
      <w:tr w:rsidR="0081765D" w:rsidRPr="00C56202" w14:paraId="15600E8D" w14:textId="77777777" w:rsidTr="005A450D">
        <w:trPr>
          <w:trHeight w:val="340"/>
        </w:trPr>
        <w:tc>
          <w:tcPr>
            <w:tcW w:w="4320" w:type="dxa"/>
            <w:gridSpan w:val="3"/>
            <w:tcBorders>
              <w:top w:val="nil"/>
              <w:left w:val="nil"/>
              <w:bottom w:val="nil"/>
              <w:right w:val="nil"/>
            </w:tcBorders>
          </w:tcPr>
          <w:p w14:paraId="6829F542" w14:textId="77777777" w:rsidR="0081765D" w:rsidRPr="00C56202" w:rsidRDefault="0081765D" w:rsidP="005A450D">
            <w:pPr>
              <w:ind w:right="-1129"/>
              <w:rPr>
                <w:rFonts w:ascii="Calibri" w:eastAsia="Calibri" w:hAnsi="Calibri" w:cs="Calibri"/>
                <w:color w:val="000000"/>
                <w:sz w:val="22"/>
                <w:szCs w:val="22"/>
              </w:rPr>
            </w:pPr>
            <w:r w:rsidRPr="00C47A82">
              <w:rPr>
                <w:rFonts w:ascii="Calibri" w:eastAsia="Calibri" w:hAnsi="Calibri" w:cs="Calibri"/>
                <w:color w:val="000000"/>
                <w:sz w:val="22"/>
                <w:szCs w:val="22"/>
              </w:rPr>
              <w:t>Brain region labels identified with aal atlas</w:t>
            </w:r>
          </w:p>
          <w:p w14:paraId="2CB2E136" w14:textId="77777777" w:rsidR="0081765D" w:rsidRPr="00C56202" w:rsidRDefault="0081765D" w:rsidP="005A450D">
            <w:pPr>
              <w:ind w:right="-1129"/>
              <w:rPr>
                <w:rFonts w:ascii="Calibri" w:eastAsia="Calibri" w:hAnsi="Calibri" w:cs="Calibri"/>
                <w:color w:val="000000"/>
                <w:sz w:val="22"/>
                <w:szCs w:val="22"/>
              </w:rPr>
            </w:pPr>
          </w:p>
        </w:tc>
        <w:tc>
          <w:tcPr>
            <w:tcW w:w="1218" w:type="dxa"/>
            <w:tcBorders>
              <w:top w:val="nil"/>
              <w:left w:val="nil"/>
              <w:bottom w:val="nil"/>
              <w:right w:val="nil"/>
            </w:tcBorders>
          </w:tcPr>
          <w:p w14:paraId="65768E3C" w14:textId="77777777" w:rsidR="0081765D" w:rsidRPr="00C56202" w:rsidRDefault="0081765D" w:rsidP="005A450D">
            <w:pPr>
              <w:jc w:val="right"/>
              <w:rPr>
                <w:rFonts w:ascii="Calibri" w:eastAsia="Calibri" w:hAnsi="Calibri" w:cs="Calibri"/>
                <w:color w:val="000000"/>
                <w:sz w:val="22"/>
                <w:szCs w:val="22"/>
              </w:rPr>
            </w:pPr>
          </w:p>
        </w:tc>
        <w:tc>
          <w:tcPr>
            <w:tcW w:w="1218" w:type="dxa"/>
            <w:gridSpan w:val="2"/>
            <w:tcBorders>
              <w:top w:val="nil"/>
              <w:left w:val="nil"/>
              <w:bottom w:val="nil"/>
              <w:right w:val="nil"/>
            </w:tcBorders>
          </w:tcPr>
          <w:p w14:paraId="103B87CA" w14:textId="77777777" w:rsidR="0081765D" w:rsidRPr="00C56202" w:rsidRDefault="0081765D" w:rsidP="005A450D">
            <w:pPr>
              <w:jc w:val="right"/>
              <w:rPr>
                <w:rFonts w:ascii="Calibri" w:eastAsia="Calibri" w:hAnsi="Calibri" w:cs="Calibri"/>
                <w:color w:val="000000"/>
                <w:sz w:val="22"/>
                <w:szCs w:val="22"/>
              </w:rPr>
            </w:pPr>
          </w:p>
        </w:tc>
        <w:tc>
          <w:tcPr>
            <w:tcW w:w="1218" w:type="dxa"/>
            <w:gridSpan w:val="2"/>
            <w:tcBorders>
              <w:top w:val="nil"/>
              <w:left w:val="nil"/>
              <w:bottom w:val="nil"/>
              <w:right w:val="nil"/>
            </w:tcBorders>
          </w:tcPr>
          <w:p w14:paraId="56D50AC0" w14:textId="77777777" w:rsidR="0081765D" w:rsidRPr="00C56202" w:rsidRDefault="0081765D" w:rsidP="005A450D">
            <w:pPr>
              <w:jc w:val="right"/>
              <w:rPr>
                <w:rFonts w:ascii="Calibri" w:eastAsia="Calibri" w:hAnsi="Calibri" w:cs="Calibri"/>
                <w:color w:val="000000"/>
                <w:sz w:val="22"/>
                <w:szCs w:val="22"/>
              </w:rPr>
            </w:pPr>
          </w:p>
        </w:tc>
        <w:tc>
          <w:tcPr>
            <w:tcW w:w="4908" w:type="dxa"/>
            <w:gridSpan w:val="2"/>
            <w:tcBorders>
              <w:top w:val="nil"/>
              <w:left w:val="nil"/>
              <w:bottom w:val="nil"/>
              <w:right w:val="nil"/>
            </w:tcBorders>
            <w:shd w:val="clear" w:color="auto" w:fill="auto"/>
            <w:vAlign w:val="bottom"/>
          </w:tcPr>
          <w:p w14:paraId="460A54B2" w14:textId="77777777" w:rsidR="0081765D" w:rsidRPr="00C56202" w:rsidRDefault="0081765D" w:rsidP="005A450D">
            <w:pPr>
              <w:jc w:val="right"/>
              <w:rPr>
                <w:rFonts w:ascii="Calibri" w:eastAsia="Calibri" w:hAnsi="Calibri" w:cs="Calibri"/>
                <w:color w:val="000000"/>
                <w:sz w:val="22"/>
                <w:szCs w:val="22"/>
              </w:rPr>
            </w:pPr>
            <w:r w:rsidRPr="00C56202">
              <w:rPr>
                <w:rFonts w:ascii="Calibri" w:eastAsia="Calibri" w:hAnsi="Calibri" w:cs="Calibri"/>
                <w:color w:val="000000"/>
                <w:sz w:val="22"/>
                <w:szCs w:val="22"/>
              </w:rPr>
              <w:t> </w:t>
            </w:r>
          </w:p>
        </w:tc>
      </w:tr>
    </w:tbl>
    <w:p w14:paraId="211B018E" w14:textId="77777777" w:rsidR="0081765D" w:rsidRDefault="0081765D" w:rsidP="0081765D"/>
    <w:p w14:paraId="24175F42" w14:textId="77777777" w:rsidR="009D1CB2" w:rsidRDefault="009D1CB2"/>
    <w:p w14:paraId="34736885" w14:textId="77777777" w:rsidR="00C47A82" w:rsidRDefault="00C47A82"/>
    <w:sectPr w:rsidR="00C47A82" w:rsidSect="00C47A82">
      <w:headerReference w:type="even" r:id="rId15"/>
      <w:headerReference w:type="default" r:id="rId16"/>
      <w:headerReference w:type="first" r:id="rId17"/>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0C47B" w14:textId="77777777" w:rsidR="005C6CCB" w:rsidRDefault="005C6CCB">
      <w:pPr>
        <w:spacing w:after="0" w:line="240" w:lineRule="auto"/>
      </w:pPr>
      <w:r>
        <w:separator/>
      </w:r>
    </w:p>
  </w:endnote>
  <w:endnote w:type="continuationSeparator" w:id="0">
    <w:p w14:paraId="27E9127C" w14:textId="77777777" w:rsidR="005C6CCB" w:rsidRDefault="005C6C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
    <w:panose1 w:val="020B0600040502020204"/>
    <w:charset w:val="00"/>
    <w:family w:val="swiss"/>
    <w:pitch w:val="variable"/>
    <w:sig w:usb0="00000000" w:usb1="5000A1FF" w:usb2="00000000" w:usb3="00000000" w:csb0="000001BF" w:csb1="00000000"/>
  </w:font>
  <w:font w:name="Georgia">
    <w:altName w:val="﷽﷽﷽﷽﷽﷽﷽﷽"/>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21386" w14:textId="77777777" w:rsidR="005C6CCB" w:rsidRDefault="005C6CCB">
      <w:pPr>
        <w:spacing w:after="0" w:line="240" w:lineRule="auto"/>
      </w:pPr>
      <w:r>
        <w:separator/>
      </w:r>
    </w:p>
  </w:footnote>
  <w:footnote w:type="continuationSeparator" w:id="0">
    <w:p w14:paraId="463A4563" w14:textId="77777777" w:rsidR="005C6CCB" w:rsidRDefault="005C6C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AC7EBD" w14:textId="77777777" w:rsidR="00F01B50" w:rsidRDefault="0081765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7186E828" w14:textId="77777777" w:rsidR="00F01B50" w:rsidRDefault="005C6CCB">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C5E77" w14:textId="77777777" w:rsidR="00F01B50" w:rsidRDefault="0081765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7</w:t>
    </w:r>
    <w:r>
      <w:rPr>
        <w:color w:val="000000"/>
      </w:rPr>
      <w:fldChar w:fldCharType="end"/>
    </w:r>
  </w:p>
  <w:p w14:paraId="13A0BC1F" w14:textId="77777777" w:rsidR="00F01B50" w:rsidRDefault="0081765D">
    <w:pPr>
      <w:pBdr>
        <w:top w:val="nil"/>
        <w:left w:val="nil"/>
        <w:bottom w:val="nil"/>
        <w:right w:val="nil"/>
        <w:between w:val="nil"/>
      </w:pBdr>
      <w:tabs>
        <w:tab w:val="center" w:pos="4680"/>
        <w:tab w:val="right" w:pos="9360"/>
      </w:tabs>
      <w:ind w:right="360"/>
      <w:rPr>
        <w:color w:val="000000"/>
      </w:rPr>
    </w:pPr>
    <w:r>
      <w:rPr>
        <w:color w:val="000000"/>
      </w:rPr>
      <w:t>Age moderation of negative subsequent memory effect and memory performanc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40646A" w14:textId="77777777" w:rsidR="00F01B50" w:rsidRDefault="0081765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A59216F" w14:textId="77777777" w:rsidR="00F01B50" w:rsidRDefault="005C6CCB">
    <w:pPr>
      <w:pBdr>
        <w:top w:val="nil"/>
        <w:left w:val="nil"/>
        <w:bottom w:val="nil"/>
        <w:right w:val="nil"/>
        <w:between w:val="nil"/>
      </w:pBdr>
      <w:tabs>
        <w:tab w:val="center" w:pos="4680"/>
        <w:tab w:val="right" w:pos="9360"/>
      </w:tabs>
      <w:ind w:right="36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DF5DF9"/>
    <w:multiLevelType w:val="multilevel"/>
    <w:tmpl w:val="BB845026"/>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765D"/>
    <w:rsid w:val="000D6B89"/>
    <w:rsid w:val="002E3055"/>
    <w:rsid w:val="00370842"/>
    <w:rsid w:val="00410063"/>
    <w:rsid w:val="004B108E"/>
    <w:rsid w:val="004D3369"/>
    <w:rsid w:val="00514A9E"/>
    <w:rsid w:val="005218F5"/>
    <w:rsid w:val="005C6CCB"/>
    <w:rsid w:val="00692219"/>
    <w:rsid w:val="0081765D"/>
    <w:rsid w:val="009D1CB2"/>
    <w:rsid w:val="00AB58D4"/>
    <w:rsid w:val="00B602BA"/>
    <w:rsid w:val="00C47A82"/>
    <w:rsid w:val="00D2359F"/>
    <w:rsid w:val="00F77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E467D"/>
  <w15:chartTrackingRefBased/>
  <w15:docId w15:val="{569FC00F-2D24-44BE-9F30-907E41D53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65D"/>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1765D"/>
    <w:pPr>
      <w:keepNext/>
      <w:keepLines/>
      <w:spacing w:before="360" w:after="80" w:line="240" w:lineRule="auto"/>
      <w:outlineLvl w:val="1"/>
    </w:pPr>
    <w:rPr>
      <w:rFonts w:ascii="Times New Roman" w:eastAsia="Times New Roman" w:hAnsi="Times New Roman" w:cs="Times New Roman"/>
      <w:b/>
      <w:sz w:val="36"/>
      <w:szCs w:val="36"/>
    </w:rPr>
  </w:style>
  <w:style w:type="paragraph" w:styleId="Heading3">
    <w:name w:val="heading 3"/>
    <w:basedOn w:val="Normal"/>
    <w:next w:val="Normal"/>
    <w:link w:val="Heading3Char"/>
    <w:uiPriority w:val="9"/>
    <w:semiHidden/>
    <w:unhideWhenUsed/>
    <w:qFormat/>
    <w:rsid w:val="0081765D"/>
    <w:pPr>
      <w:keepNext/>
      <w:keepLines/>
      <w:spacing w:before="280" w:after="80" w:line="240" w:lineRule="auto"/>
      <w:outlineLvl w:val="2"/>
    </w:pPr>
    <w:rPr>
      <w:rFonts w:ascii="Times New Roman" w:eastAsia="Times New Roman" w:hAnsi="Times New Roman" w:cs="Times New Roman"/>
      <w:b/>
      <w:sz w:val="28"/>
      <w:szCs w:val="28"/>
    </w:rPr>
  </w:style>
  <w:style w:type="paragraph" w:styleId="Heading4">
    <w:name w:val="heading 4"/>
    <w:basedOn w:val="Normal"/>
    <w:link w:val="Heading4Char"/>
    <w:uiPriority w:val="9"/>
    <w:semiHidden/>
    <w:unhideWhenUsed/>
    <w:qFormat/>
    <w:rsid w:val="0081765D"/>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semiHidden/>
    <w:unhideWhenUsed/>
    <w:qFormat/>
    <w:rsid w:val="0081765D"/>
    <w:pPr>
      <w:keepNext/>
      <w:keepLines/>
      <w:spacing w:before="220" w:after="40" w:line="240" w:lineRule="auto"/>
      <w:outlineLvl w:val="4"/>
    </w:pPr>
    <w:rPr>
      <w:rFonts w:ascii="Times New Roman" w:eastAsia="Times New Roman" w:hAnsi="Times New Roman" w:cs="Times New Roman"/>
      <w:b/>
    </w:rPr>
  </w:style>
  <w:style w:type="paragraph" w:styleId="Heading6">
    <w:name w:val="heading 6"/>
    <w:basedOn w:val="Normal"/>
    <w:next w:val="Normal"/>
    <w:link w:val="Heading6Char"/>
    <w:uiPriority w:val="9"/>
    <w:semiHidden/>
    <w:unhideWhenUsed/>
    <w:qFormat/>
    <w:rsid w:val="0081765D"/>
    <w:pPr>
      <w:keepNext/>
      <w:keepLines/>
      <w:spacing w:before="200" w:after="40" w:line="240" w:lineRule="auto"/>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65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81765D"/>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81765D"/>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81765D"/>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semiHidden/>
    <w:rsid w:val="0081765D"/>
    <w:rPr>
      <w:rFonts w:ascii="Times New Roman" w:eastAsia="Times New Roman" w:hAnsi="Times New Roman" w:cs="Times New Roman"/>
      <w:b/>
    </w:rPr>
  </w:style>
  <w:style w:type="character" w:customStyle="1" w:styleId="Heading6Char">
    <w:name w:val="Heading 6 Char"/>
    <w:basedOn w:val="DefaultParagraphFont"/>
    <w:link w:val="Heading6"/>
    <w:uiPriority w:val="9"/>
    <w:semiHidden/>
    <w:rsid w:val="0081765D"/>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81765D"/>
    <w:pPr>
      <w:keepNext/>
      <w:keepLines/>
      <w:spacing w:before="480" w:after="120" w:line="240" w:lineRule="auto"/>
    </w:pPr>
    <w:rPr>
      <w:rFonts w:ascii="Times New Roman" w:eastAsia="Times New Roman" w:hAnsi="Times New Roman" w:cs="Times New Roman"/>
      <w:b/>
      <w:sz w:val="72"/>
      <w:szCs w:val="72"/>
    </w:rPr>
  </w:style>
  <w:style w:type="character" w:customStyle="1" w:styleId="TitleChar">
    <w:name w:val="Title Char"/>
    <w:basedOn w:val="DefaultParagraphFont"/>
    <w:link w:val="Title"/>
    <w:uiPriority w:val="10"/>
    <w:rsid w:val="0081765D"/>
    <w:rPr>
      <w:rFonts w:ascii="Times New Roman" w:eastAsia="Times New Roman" w:hAnsi="Times New Roman" w:cs="Times New Roman"/>
      <w:b/>
      <w:sz w:val="72"/>
      <w:szCs w:val="72"/>
    </w:rPr>
  </w:style>
  <w:style w:type="paragraph" w:styleId="NormalWeb">
    <w:name w:val="Normal (Web)"/>
    <w:basedOn w:val="Normal"/>
    <w:uiPriority w:val="99"/>
    <w:unhideWhenUsed/>
    <w:rsid w:val="0081765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1765D"/>
    <w:rPr>
      <w:color w:val="0000FF"/>
      <w:u w:val="single"/>
    </w:rPr>
  </w:style>
  <w:style w:type="character" w:styleId="Emphasis">
    <w:name w:val="Emphasis"/>
    <w:basedOn w:val="DefaultParagraphFont"/>
    <w:uiPriority w:val="20"/>
    <w:qFormat/>
    <w:rsid w:val="0081765D"/>
    <w:rPr>
      <w:i/>
      <w:iCs/>
    </w:rPr>
  </w:style>
  <w:style w:type="paragraph" w:styleId="ListParagraph">
    <w:name w:val="List Paragraph"/>
    <w:basedOn w:val="Normal"/>
    <w:uiPriority w:val="72"/>
    <w:qFormat/>
    <w:rsid w:val="0081765D"/>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59"/>
    <w:rsid w:val="0081765D"/>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765D"/>
    <w:pPr>
      <w:spacing w:after="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uiPriority w:val="99"/>
    <w:semiHidden/>
    <w:rsid w:val="0081765D"/>
    <w:rPr>
      <w:rFonts w:ascii="Lucida Grande" w:eastAsia="Times New Roman" w:hAnsi="Lucida Grande" w:cs="Times New Roman"/>
      <w:sz w:val="18"/>
      <w:szCs w:val="18"/>
    </w:rPr>
  </w:style>
  <w:style w:type="character" w:styleId="CommentReference">
    <w:name w:val="annotation reference"/>
    <w:basedOn w:val="DefaultParagraphFont"/>
    <w:uiPriority w:val="99"/>
    <w:semiHidden/>
    <w:unhideWhenUsed/>
    <w:rsid w:val="0081765D"/>
    <w:rPr>
      <w:sz w:val="18"/>
      <w:szCs w:val="18"/>
    </w:rPr>
  </w:style>
  <w:style w:type="paragraph" w:styleId="CommentText">
    <w:name w:val="annotation text"/>
    <w:basedOn w:val="Normal"/>
    <w:link w:val="CommentTextChar"/>
    <w:uiPriority w:val="99"/>
    <w:unhideWhenUsed/>
    <w:rsid w:val="0081765D"/>
    <w:pPr>
      <w:spacing w:after="0" w:line="240" w:lineRule="auto"/>
    </w:pPr>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
    <w:uiPriority w:val="99"/>
    <w:rsid w:val="0081765D"/>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1765D"/>
    <w:rPr>
      <w:b/>
      <w:bCs/>
      <w:sz w:val="20"/>
      <w:szCs w:val="20"/>
    </w:rPr>
  </w:style>
  <w:style w:type="character" w:customStyle="1" w:styleId="CommentSubjectChar">
    <w:name w:val="Comment Subject Char"/>
    <w:basedOn w:val="CommentTextChar"/>
    <w:link w:val="CommentSubject"/>
    <w:uiPriority w:val="99"/>
    <w:semiHidden/>
    <w:rsid w:val="0081765D"/>
    <w:rPr>
      <w:rFonts w:ascii="Times New Roman" w:eastAsia="Times New Roman" w:hAnsi="Times New Roman" w:cs="Times New Roman"/>
      <w:b/>
      <w:bCs/>
      <w:sz w:val="20"/>
      <w:szCs w:val="20"/>
    </w:rPr>
  </w:style>
  <w:style w:type="character" w:customStyle="1" w:styleId="content-section">
    <w:name w:val="content-section"/>
    <w:basedOn w:val="DefaultParagraphFont"/>
    <w:rsid w:val="0081765D"/>
  </w:style>
  <w:style w:type="character" w:styleId="FollowedHyperlink">
    <w:name w:val="FollowedHyperlink"/>
    <w:basedOn w:val="DefaultParagraphFont"/>
    <w:uiPriority w:val="99"/>
    <w:semiHidden/>
    <w:unhideWhenUsed/>
    <w:rsid w:val="0081765D"/>
    <w:rPr>
      <w:color w:val="954F72" w:themeColor="followedHyperlink"/>
      <w:u w:val="single"/>
    </w:rPr>
  </w:style>
  <w:style w:type="character" w:customStyle="1" w:styleId="UnresolvedMention1">
    <w:name w:val="Unresolved Mention1"/>
    <w:basedOn w:val="DefaultParagraphFont"/>
    <w:uiPriority w:val="99"/>
    <w:semiHidden/>
    <w:unhideWhenUsed/>
    <w:rsid w:val="0081765D"/>
    <w:rPr>
      <w:color w:val="605E5C"/>
      <w:shd w:val="clear" w:color="auto" w:fill="E1DFDD"/>
    </w:rPr>
  </w:style>
  <w:style w:type="paragraph" w:styleId="Header">
    <w:name w:val="header"/>
    <w:basedOn w:val="Normal"/>
    <w:link w:val="HeaderChar"/>
    <w:uiPriority w:val="99"/>
    <w:unhideWhenUsed/>
    <w:rsid w:val="0081765D"/>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81765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1765D"/>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81765D"/>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81765D"/>
  </w:style>
  <w:style w:type="character" w:customStyle="1" w:styleId="ref-journal">
    <w:name w:val="ref-journal"/>
    <w:basedOn w:val="DefaultParagraphFont"/>
    <w:rsid w:val="0081765D"/>
  </w:style>
  <w:style w:type="character" w:customStyle="1" w:styleId="ref-vol">
    <w:name w:val="ref-vol"/>
    <w:basedOn w:val="DefaultParagraphFont"/>
    <w:rsid w:val="0081765D"/>
  </w:style>
  <w:style w:type="paragraph" w:styleId="Revision">
    <w:name w:val="Revision"/>
    <w:hidden/>
    <w:uiPriority w:val="99"/>
    <w:semiHidden/>
    <w:rsid w:val="0081765D"/>
    <w:pPr>
      <w:spacing w:after="0"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81765D"/>
  </w:style>
  <w:style w:type="character" w:customStyle="1" w:styleId="UnresolvedMention2">
    <w:name w:val="Unresolved Mention2"/>
    <w:basedOn w:val="DefaultParagraphFont"/>
    <w:uiPriority w:val="99"/>
    <w:rsid w:val="0081765D"/>
    <w:rPr>
      <w:color w:val="605E5C"/>
      <w:shd w:val="clear" w:color="auto" w:fill="E1DFDD"/>
    </w:rPr>
  </w:style>
  <w:style w:type="character" w:styleId="PlaceholderText">
    <w:name w:val="Placeholder Text"/>
    <w:basedOn w:val="DefaultParagraphFont"/>
    <w:uiPriority w:val="99"/>
    <w:semiHidden/>
    <w:rsid w:val="0081765D"/>
    <w:rPr>
      <w:color w:val="808080"/>
    </w:rPr>
  </w:style>
  <w:style w:type="character" w:customStyle="1" w:styleId="UnresolvedMention3">
    <w:name w:val="Unresolved Mention3"/>
    <w:basedOn w:val="DefaultParagraphFont"/>
    <w:uiPriority w:val="99"/>
    <w:semiHidden/>
    <w:unhideWhenUsed/>
    <w:rsid w:val="0081765D"/>
    <w:rPr>
      <w:color w:val="605E5C"/>
      <w:shd w:val="clear" w:color="auto" w:fill="E1DFDD"/>
    </w:rPr>
  </w:style>
  <w:style w:type="paragraph" w:styleId="Caption">
    <w:name w:val="caption"/>
    <w:basedOn w:val="Normal"/>
    <w:next w:val="Normal"/>
    <w:uiPriority w:val="35"/>
    <w:unhideWhenUsed/>
    <w:qFormat/>
    <w:rsid w:val="0081765D"/>
    <w:pPr>
      <w:spacing w:after="200" w:line="240" w:lineRule="auto"/>
    </w:pPr>
    <w:rPr>
      <w:rFonts w:ascii="Times New Roman" w:eastAsia="Times New Roman" w:hAnsi="Times New Roman" w:cs="Times New Roman"/>
      <w:i/>
      <w:iCs/>
      <w:color w:val="44546A" w:themeColor="text2"/>
      <w:sz w:val="18"/>
      <w:szCs w:val="18"/>
    </w:rPr>
  </w:style>
  <w:style w:type="character" w:styleId="LineNumber">
    <w:name w:val="line number"/>
    <w:basedOn w:val="DefaultParagraphFont"/>
    <w:uiPriority w:val="99"/>
    <w:semiHidden/>
    <w:unhideWhenUsed/>
    <w:rsid w:val="0081765D"/>
  </w:style>
  <w:style w:type="paragraph" w:styleId="Subtitle">
    <w:name w:val="Subtitle"/>
    <w:basedOn w:val="Normal"/>
    <w:next w:val="Normal"/>
    <w:link w:val="SubtitleChar"/>
    <w:uiPriority w:val="11"/>
    <w:qFormat/>
    <w:rsid w:val="0081765D"/>
    <w:pPr>
      <w:keepNext/>
      <w:keepLines/>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81765D"/>
    <w:rPr>
      <w:rFonts w:ascii="Georgia" w:eastAsia="Georgia" w:hAnsi="Georgia" w:cs="Georgia"/>
      <w:i/>
      <w:color w:val="666666"/>
      <w:sz w:val="48"/>
      <w:szCs w:val="48"/>
    </w:rPr>
  </w:style>
  <w:style w:type="table" w:customStyle="1" w:styleId="11">
    <w:name w:val="11"/>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10">
    <w:name w:val="10"/>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9">
    <w:name w:val="9"/>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Pr>
  </w:style>
  <w:style w:type="table" w:customStyle="1" w:styleId="8">
    <w:name w:val="8"/>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7">
    <w:name w:val="7"/>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6">
    <w:name w:val="6"/>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Pr>
  </w:style>
  <w:style w:type="table" w:customStyle="1" w:styleId="5">
    <w:name w:val="5"/>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4">
    <w:name w:val="4"/>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Pr>
  </w:style>
  <w:style w:type="table" w:customStyle="1" w:styleId="3">
    <w:name w:val="3"/>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Pr>
  </w:style>
  <w:style w:type="table" w:customStyle="1" w:styleId="2">
    <w:name w:val="2"/>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Pr>
  </w:style>
  <w:style w:type="table" w:customStyle="1" w:styleId="1">
    <w:name w:val="1"/>
    <w:basedOn w:val="TableNormal"/>
    <w:rsid w:val="0081765D"/>
    <w:pPr>
      <w:spacing w:after="0" w:line="240" w:lineRule="auto"/>
    </w:pPr>
    <w:rPr>
      <w:rFonts w:ascii="Times New Roman" w:eastAsia="Times New Roman" w:hAnsi="Times New Roman" w:cs="Times New Roman"/>
      <w:sz w:val="24"/>
      <w:szCs w:val="24"/>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5</Pages>
  <Words>2502</Words>
  <Characters>1426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lakshmi C.</dc:creator>
  <cp:keywords/>
  <dc:description/>
  <cp:lastModifiedBy>Microsoft Office User</cp:lastModifiedBy>
  <cp:revision>2</cp:revision>
  <dcterms:created xsi:type="dcterms:W3CDTF">2021-09-03T07:52:00Z</dcterms:created>
  <dcterms:modified xsi:type="dcterms:W3CDTF">2021-09-03T07:52:00Z</dcterms:modified>
</cp:coreProperties>
</file>